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789F65" w14:textId="1E71BC0E" w:rsidR="00A85823" w:rsidRPr="00951A5F" w:rsidRDefault="00951A5F" w:rsidP="004F6933">
      <w:pPr>
        <w:pStyle w:val="Heading10"/>
        <w:rPr>
          <w:color w:val="auto"/>
        </w:rPr>
      </w:pPr>
      <w:r w:rsidRPr="00951A5F">
        <w:rPr>
          <w:color w:val="auto"/>
        </w:rPr>
        <w:t>Additional File 1. Supplemental in</w:t>
      </w:r>
      <w:bookmarkStart w:id="0" w:name="_GoBack"/>
      <w:bookmarkEnd w:id="0"/>
      <w:r w:rsidRPr="00951A5F">
        <w:rPr>
          <w:color w:val="auto"/>
        </w:rPr>
        <w:t>formation</w:t>
      </w:r>
    </w:p>
    <w:p w14:paraId="5C696007" w14:textId="51C43B9C" w:rsidR="002C71C4" w:rsidRPr="00951A5F" w:rsidRDefault="00951A5F" w:rsidP="002C71C4">
      <w:pPr>
        <w:pStyle w:val="Heading20"/>
      </w:pPr>
      <w:r w:rsidRPr="00951A5F">
        <w:t>Methods</w:t>
      </w:r>
    </w:p>
    <w:p w14:paraId="20C81466" w14:textId="5D87F4CD" w:rsidR="00B04C2C" w:rsidRPr="00951A5F" w:rsidRDefault="00951A5F" w:rsidP="00B04C2C">
      <w:pPr>
        <w:rPr>
          <w:b/>
          <w:bCs/>
        </w:rPr>
      </w:pPr>
      <w:r w:rsidRPr="00951A5F">
        <w:rPr>
          <w:b/>
          <w:bCs/>
        </w:rPr>
        <w:t xml:space="preserve">Annual </w:t>
      </w:r>
      <w:r w:rsidR="008831EF" w:rsidRPr="00951A5F">
        <w:rPr>
          <w:b/>
          <w:bCs/>
        </w:rPr>
        <w:t xml:space="preserve">economic impact </w:t>
      </w:r>
      <w:r w:rsidRPr="00951A5F">
        <w:rPr>
          <w:b/>
          <w:bCs/>
        </w:rPr>
        <w:t>of caregiving for an individual with AS</w:t>
      </w:r>
    </w:p>
    <w:p w14:paraId="27E1F6FE" w14:textId="77777777" w:rsidR="00CB4EE1" w:rsidRPr="00951A5F" w:rsidRDefault="00951A5F" w:rsidP="00D57481">
      <w:pPr>
        <w:pStyle w:val="Heading4"/>
        <w:spacing w:line="240" w:lineRule="auto"/>
      </w:pPr>
      <w:r w:rsidRPr="00951A5F">
        <w:t>Household costs to accommodate and care for individuals with AS</w:t>
      </w:r>
    </w:p>
    <w:p w14:paraId="5B20CF1D" w14:textId="00E337D7" w:rsidR="002827CF" w:rsidRPr="00951A5F" w:rsidRDefault="00951A5F" w:rsidP="00D57481">
      <w:pPr>
        <w:pStyle w:val="Heading4"/>
        <w:spacing w:line="240" w:lineRule="auto"/>
        <w:rPr>
          <w:i w:val="0"/>
          <w:iCs w:val="0"/>
        </w:rPr>
      </w:pPr>
      <w:r w:rsidRPr="00951A5F">
        <w:rPr>
          <w:i w:val="0"/>
          <w:iCs w:val="0"/>
        </w:rPr>
        <w:t>Household costs</w:t>
      </w:r>
      <w:r w:rsidR="00A70130" w:rsidRPr="00951A5F">
        <w:rPr>
          <w:i w:val="0"/>
          <w:iCs w:val="0"/>
        </w:rPr>
        <w:t xml:space="preserve"> included </w:t>
      </w:r>
      <w:r w:rsidRPr="00951A5F">
        <w:rPr>
          <w:i w:val="0"/>
          <w:iCs w:val="0"/>
        </w:rPr>
        <w:t>expenses in the past twelve months for the following categories</w:t>
      </w:r>
      <w:r w:rsidR="00A70130" w:rsidRPr="00951A5F">
        <w:rPr>
          <w:i w:val="0"/>
          <w:iCs w:val="0"/>
        </w:rPr>
        <w:t>/</w:t>
      </w:r>
      <w:r w:rsidRPr="00951A5F">
        <w:rPr>
          <w:i w:val="0"/>
          <w:iCs w:val="0"/>
        </w:rPr>
        <w:t>items:</w:t>
      </w:r>
    </w:p>
    <w:tbl>
      <w:tblPr>
        <w:tblStyle w:val="TableGrid"/>
        <w:tblW w:w="0" w:type="auto"/>
        <w:tblLook w:val="04A0" w:firstRow="1" w:lastRow="0" w:firstColumn="1" w:lastColumn="0" w:noHBand="0" w:noVBand="1"/>
      </w:tblPr>
      <w:tblGrid>
        <w:gridCol w:w="1426"/>
        <w:gridCol w:w="7924"/>
      </w:tblGrid>
      <w:tr w:rsidR="00951A5F" w:rsidRPr="00951A5F" w14:paraId="1B2C1B35" w14:textId="77777777" w:rsidTr="001F0CCA">
        <w:tc>
          <w:tcPr>
            <w:tcW w:w="1426" w:type="dxa"/>
          </w:tcPr>
          <w:p w14:paraId="2EBF3386" w14:textId="0F1773EC" w:rsidR="00D44D52" w:rsidRPr="00951A5F" w:rsidRDefault="00951A5F" w:rsidP="003000C3">
            <w:pPr>
              <w:spacing w:line="240" w:lineRule="auto"/>
              <w:rPr>
                <w:b/>
                <w:bCs/>
                <w:sz w:val="22"/>
                <w:szCs w:val="20"/>
              </w:rPr>
            </w:pPr>
            <w:r w:rsidRPr="00951A5F">
              <w:rPr>
                <w:b/>
                <w:bCs/>
                <w:sz w:val="22"/>
                <w:szCs w:val="20"/>
              </w:rPr>
              <w:t>Category</w:t>
            </w:r>
          </w:p>
        </w:tc>
        <w:tc>
          <w:tcPr>
            <w:tcW w:w="7924" w:type="dxa"/>
          </w:tcPr>
          <w:p w14:paraId="12712F31" w14:textId="05AF3CC1" w:rsidR="00D44D52" w:rsidRPr="00951A5F" w:rsidRDefault="00951A5F" w:rsidP="003000C3">
            <w:pPr>
              <w:spacing w:line="240" w:lineRule="auto"/>
              <w:rPr>
                <w:b/>
                <w:bCs/>
                <w:sz w:val="22"/>
                <w:szCs w:val="20"/>
              </w:rPr>
            </w:pPr>
            <w:r w:rsidRPr="00951A5F">
              <w:rPr>
                <w:b/>
                <w:bCs/>
                <w:sz w:val="22"/>
                <w:szCs w:val="20"/>
              </w:rPr>
              <w:t>Item</w:t>
            </w:r>
          </w:p>
        </w:tc>
      </w:tr>
      <w:tr w:rsidR="00951A5F" w:rsidRPr="00951A5F" w14:paraId="0E84C81B" w14:textId="77777777" w:rsidTr="001F0CCA">
        <w:tc>
          <w:tcPr>
            <w:tcW w:w="1426" w:type="dxa"/>
            <w:vMerge w:val="restart"/>
          </w:tcPr>
          <w:p w14:paraId="2060B3BC" w14:textId="771CECF2" w:rsidR="00D44D52" w:rsidRPr="00951A5F" w:rsidRDefault="00951A5F" w:rsidP="00D44D52">
            <w:pPr>
              <w:spacing w:line="240" w:lineRule="auto"/>
              <w:rPr>
                <w:sz w:val="22"/>
                <w:szCs w:val="20"/>
              </w:rPr>
            </w:pPr>
            <w:r w:rsidRPr="00951A5F">
              <w:rPr>
                <w:sz w:val="22"/>
                <w:szCs w:val="20"/>
              </w:rPr>
              <w:t>Home modifications / repairs</w:t>
            </w:r>
          </w:p>
        </w:tc>
        <w:tc>
          <w:tcPr>
            <w:tcW w:w="7924" w:type="dxa"/>
          </w:tcPr>
          <w:p w14:paraId="061C80C5" w14:textId="0B463B61" w:rsidR="00D44D52" w:rsidRPr="00951A5F" w:rsidRDefault="00951A5F" w:rsidP="00D44D52">
            <w:pPr>
              <w:spacing w:line="240" w:lineRule="auto"/>
              <w:rPr>
                <w:sz w:val="22"/>
                <w:szCs w:val="20"/>
              </w:rPr>
            </w:pPr>
            <w:r w:rsidRPr="00951A5F">
              <w:rPr>
                <w:sz w:val="22"/>
                <w:szCs w:val="20"/>
              </w:rPr>
              <w:t>Gates / fences</w:t>
            </w:r>
          </w:p>
        </w:tc>
      </w:tr>
      <w:tr w:rsidR="00951A5F" w:rsidRPr="00951A5F" w14:paraId="14251989" w14:textId="77777777" w:rsidTr="001F0CCA">
        <w:tc>
          <w:tcPr>
            <w:tcW w:w="1426" w:type="dxa"/>
            <w:vMerge/>
          </w:tcPr>
          <w:p w14:paraId="33F12495" w14:textId="21101B14" w:rsidR="00D44D52" w:rsidRPr="00951A5F" w:rsidRDefault="00D44D52" w:rsidP="00D44D52">
            <w:pPr>
              <w:spacing w:line="240" w:lineRule="auto"/>
              <w:rPr>
                <w:sz w:val="22"/>
                <w:szCs w:val="20"/>
              </w:rPr>
            </w:pPr>
          </w:p>
        </w:tc>
        <w:tc>
          <w:tcPr>
            <w:tcW w:w="7924" w:type="dxa"/>
          </w:tcPr>
          <w:p w14:paraId="16FD72AD" w14:textId="7AF213DE" w:rsidR="00D44D52" w:rsidRPr="00951A5F" w:rsidRDefault="00951A5F" w:rsidP="00D44D52">
            <w:pPr>
              <w:spacing w:line="240" w:lineRule="auto"/>
              <w:rPr>
                <w:sz w:val="22"/>
                <w:szCs w:val="20"/>
              </w:rPr>
            </w:pPr>
            <w:r w:rsidRPr="00951A5F">
              <w:rPr>
                <w:sz w:val="22"/>
                <w:szCs w:val="20"/>
              </w:rPr>
              <w:t>Installed locks or stair locks</w:t>
            </w:r>
          </w:p>
        </w:tc>
      </w:tr>
      <w:tr w:rsidR="00951A5F" w:rsidRPr="00951A5F" w14:paraId="444BE6D9" w14:textId="77777777" w:rsidTr="001F0CCA">
        <w:tc>
          <w:tcPr>
            <w:tcW w:w="1426" w:type="dxa"/>
            <w:vMerge/>
          </w:tcPr>
          <w:p w14:paraId="6CC4D749" w14:textId="77777777" w:rsidR="00D44D52" w:rsidRPr="00951A5F" w:rsidRDefault="00D44D52" w:rsidP="00D44D52">
            <w:pPr>
              <w:spacing w:line="240" w:lineRule="auto"/>
              <w:rPr>
                <w:sz w:val="22"/>
                <w:szCs w:val="20"/>
              </w:rPr>
            </w:pPr>
          </w:p>
        </w:tc>
        <w:tc>
          <w:tcPr>
            <w:tcW w:w="7924" w:type="dxa"/>
          </w:tcPr>
          <w:p w14:paraId="6E516992" w14:textId="3D75D6F9" w:rsidR="00D44D52" w:rsidRPr="00951A5F" w:rsidRDefault="00951A5F" w:rsidP="00D44D52">
            <w:pPr>
              <w:spacing w:line="240" w:lineRule="auto"/>
              <w:rPr>
                <w:sz w:val="22"/>
                <w:szCs w:val="20"/>
              </w:rPr>
            </w:pPr>
            <w:r w:rsidRPr="00951A5F">
              <w:rPr>
                <w:sz w:val="22"/>
                <w:szCs w:val="20"/>
              </w:rPr>
              <w:t>Made bathroom modifications</w:t>
            </w:r>
          </w:p>
        </w:tc>
      </w:tr>
      <w:tr w:rsidR="00951A5F" w:rsidRPr="00951A5F" w14:paraId="7723E95D" w14:textId="77777777" w:rsidTr="001F0CCA">
        <w:tc>
          <w:tcPr>
            <w:tcW w:w="1426" w:type="dxa"/>
            <w:vMerge/>
          </w:tcPr>
          <w:p w14:paraId="03B3F9E1" w14:textId="77777777" w:rsidR="00D44D52" w:rsidRPr="00951A5F" w:rsidRDefault="00D44D52" w:rsidP="00D44D52">
            <w:pPr>
              <w:spacing w:line="240" w:lineRule="auto"/>
              <w:rPr>
                <w:sz w:val="22"/>
                <w:szCs w:val="20"/>
              </w:rPr>
            </w:pPr>
          </w:p>
        </w:tc>
        <w:tc>
          <w:tcPr>
            <w:tcW w:w="7924" w:type="dxa"/>
          </w:tcPr>
          <w:p w14:paraId="2EE3E062" w14:textId="657CE6ED" w:rsidR="00D44D52" w:rsidRPr="00951A5F" w:rsidRDefault="00951A5F" w:rsidP="00D44D52">
            <w:pPr>
              <w:spacing w:line="240" w:lineRule="auto"/>
              <w:rPr>
                <w:sz w:val="22"/>
                <w:szCs w:val="20"/>
              </w:rPr>
            </w:pPr>
            <w:r w:rsidRPr="00951A5F">
              <w:rPr>
                <w:sz w:val="22"/>
                <w:szCs w:val="20"/>
              </w:rPr>
              <w:t>Home repairs due to damage or excess</w:t>
            </w:r>
            <w:r w:rsidRPr="00951A5F">
              <w:rPr>
                <w:sz w:val="22"/>
                <w:szCs w:val="20"/>
              </w:rPr>
              <w:t xml:space="preserve"> wear</w:t>
            </w:r>
          </w:p>
        </w:tc>
      </w:tr>
      <w:tr w:rsidR="00951A5F" w:rsidRPr="00951A5F" w14:paraId="5667D9C8" w14:textId="77777777" w:rsidTr="001F0CCA">
        <w:tc>
          <w:tcPr>
            <w:tcW w:w="1426" w:type="dxa"/>
            <w:vMerge/>
          </w:tcPr>
          <w:p w14:paraId="5101F845" w14:textId="77777777" w:rsidR="00D44D52" w:rsidRPr="00951A5F" w:rsidRDefault="00D44D52" w:rsidP="00D44D52">
            <w:pPr>
              <w:spacing w:line="240" w:lineRule="auto"/>
              <w:rPr>
                <w:sz w:val="22"/>
                <w:szCs w:val="20"/>
              </w:rPr>
            </w:pPr>
          </w:p>
        </w:tc>
        <w:tc>
          <w:tcPr>
            <w:tcW w:w="7924" w:type="dxa"/>
          </w:tcPr>
          <w:p w14:paraId="37BC85DA" w14:textId="15469D01" w:rsidR="00D44D52" w:rsidRPr="00951A5F" w:rsidRDefault="00951A5F" w:rsidP="00D44D52">
            <w:pPr>
              <w:spacing w:line="240" w:lineRule="auto"/>
              <w:rPr>
                <w:sz w:val="22"/>
                <w:szCs w:val="20"/>
              </w:rPr>
            </w:pPr>
            <w:r w:rsidRPr="00951A5F">
              <w:rPr>
                <w:sz w:val="22"/>
                <w:szCs w:val="20"/>
              </w:rPr>
              <w:t>Installed alerting devices</w:t>
            </w:r>
          </w:p>
        </w:tc>
      </w:tr>
      <w:tr w:rsidR="00951A5F" w:rsidRPr="00951A5F" w14:paraId="3DD7ED79" w14:textId="77777777" w:rsidTr="001F0CCA">
        <w:tc>
          <w:tcPr>
            <w:tcW w:w="1426" w:type="dxa"/>
            <w:vMerge/>
          </w:tcPr>
          <w:p w14:paraId="5B339CE8" w14:textId="77777777" w:rsidR="00D44D52" w:rsidRPr="00951A5F" w:rsidRDefault="00D44D52" w:rsidP="00D44D52">
            <w:pPr>
              <w:spacing w:line="240" w:lineRule="auto"/>
              <w:rPr>
                <w:sz w:val="22"/>
                <w:szCs w:val="20"/>
              </w:rPr>
            </w:pPr>
          </w:p>
        </w:tc>
        <w:tc>
          <w:tcPr>
            <w:tcW w:w="7924" w:type="dxa"/>
          </w:tcPr>
          <w:p w14:paraId="691AA279" w14:textId="1EE53BCB" w:rsidR="00D44D52" w:rsidRPr="00951A5F" w:rsidRDefault="00951A5F" w:rsidP="00D44D52">
            <w:pPr>
              <w:spacing w:line="240" w:lineRule="auto"/>
              <w:rPr>
                <w:sz w:val="22"/>
                <w:szCs w:val="20"/>
              </w:rPr>
            </w:pPr>
            <w:r w:rsidRPr="00951A5F">
              <w:rPr>
                <w:sz w:val="22"/>
                <w:szCs w:val="20"/>
              </w:rPr>
              <w:t>Made kitchen modifications</w:t>
            </w:r>
          </w:p>
        </w:tc>
      </w:tr>
      <w:tr w:rsidR="00951A5F" w:rsidRPr="00951A5F" w14:paraId="5B41BB7E" w14:textId="77777777" w:rsidTr="001F0CCA">
        <w:tc>
          <w:tcPr>
            <w:tcW w:w="1426" w:type="dxa"/>
            <w:vMerge/>
          </w:tcPr>
          <w:p w14:paraId="22693E8F" w14:textId="77777777" w:rsidR="00D44D52" w:rsidRPr="00951A5F" w:rsidRDefault="00D44D52" w:rsidP="00D44D52">
            <w:pPr>
              <w:spacing w:line="240" w:lineRule="auto"/>
              <w:rPr>
                <w:sz w:val="22"/>
                <w:szCs w:val="20"/>
              </w:rPr>
            </w:pPr>
          </w:p>
        </w:tc>
        <w:tc>
          <w:tcPr>
            <w:tcW w:w="7924" w:type="dxa"/>
          </w:tcPr>
          <w:p w14:paraId="1FBE1BEB" w14:textId="50B3F274" w:rsidR="00D44D52" w:rsidRPr="00951A5F" w:rsidRDefault="00951A5F" w:rsidP="00D44D52">
            <w:pPr>
              <w:spacing w:line="240" w:lineRule="auto"/>
              <w:rPr>
                <w:sz w:val="22"/>
                <w:szCs w:val="20"/>
              </w:rPr>
            </w:pPr>
            <w:r w:rsidRPr="00951A5F">
              <w:rPr>
                <w:sz w:val="22"/>
                <w:szCs w:val="20"/>
              </w:rPr>
              <w:t>Installed railings</w:t>
            </w:r>
          </w:p>
        </w:tc>
      </w:tr>
      <w:tr w:rsidR="00951A5F" w:rsidRPr="00951A5F" w14:paraId="6298C6D8" w14:textId="77777777" w:rsidTr="001F0CCA">
        <w:tc>
          <w:tcPr>
            <w:tcW w:w="1426" w:type="dxa"/>
            <w:vMerge/>
          </w:tcPr>
          <w:p w14:paraId="49683EA6" w14:textId="77777777" w:rsidR="00D44D52" w:rsidRPr="00951A5F" w:rsidRDefault="00D44D52" w:rsidP="00D44D52">
            <w:pPr>
              <w:spacing w:line="240" w:lineRule="auto"/>
              <w:rPr>
                <w:sz w:val="22"/>
                <w:szCs w:val="20"/>
              </w:rPr>
            </w:pPr>
          </w:p>
        </w:tc>
        <w:tc>
          <w:tcPr>
            <w:tcW w:w="7924" w:type="dxa"/>
          </w:tcPr>
          <w:p w14:paraId="03C2C8AA" w14:textId="738ED402" w:rsidR="00D44D52" w:rsidRPr="00951A5F" w:rsidRDefault="00951A5F" w:rsidP="00D44D52">
            <w:pPr>
              <w:spacing w:line="240" w:lineRule="auto"/>
              <w:rPr>
                <w:sz w:val="22"/>
                <w:szCs w:val="20"/>
              </w:rPr>
            </w:pPr>
            <w:r w:rsidRPr="00951A5F">
              <w:rPr>
                <w:sz w:val="22"/>
                <w:szCs w:val="20"/>
              </w:rPr>
              <w:t>Installed ramps or street level entrances</w:t>
            </w:r>
          </w:p>
        </w:tc>
      </w:tr>
      <w:tr w:rsidR="00951A5F" w:rsidRPr="00951A5F" w14:paraId="2435D9FA" w14:textId="77777777" w:rsidTr="001F0CCA">
        <w:tc>
          <w:tcPr>
            <w:tcW w:w="1426" w:type="dxa"/>
            <w:vMerge/>
          </w:tcPr>
          <w:p w14:paraId="0F050B4C" w14:textId="77777777" w:rsidR="00D44D52" w:rsidRPr="00951A5F" w:rsidRDefault="00D44D52" w:rsidP="00D44D52">
            <w:pPr>
              <w:spacing w:line="240" w:lineRule="auto"/>
              <w:rPr>
                <w:sz w:val="22"/>
                <w:szCs w:val="20"/>
              </w:rPr>
            </w:pPr>
          </w:p>
        </w:tc>
        <w:tc>
          <w:tcPr>
            <w:tcW w:w="7924" w:type="dxa"/>
          </w:tcPr>
          <w:p w14:paraId="1A11494D" w14:textId="3A4F4B35" w:rsidR="00D44D52" w:rsidRPr="00951A5F" w:rsidRDefault="00951A5F" w:rsidP="00D44D52">
            <w:pPr>
              <w:spacing w:line="240" w:lineRule="auto"/>
              <w:rPr>
                <w:sz w:val="22"/>
                <w:szCs w:val="20"/>
              </w:rPr>
            </w:pPr>
            <w:r w:rsidRPr="00951A5F">
              <w:rPr>
                <w:sz w:val="22"/>
                <w:szCs w:val="20"/>
              </w:rPr>
              <w:t>Installed automatic or easy to open doors</w:t>
            </w:r>
          </w:p>
        </w:tc>
      </w:tr>
      <w:tr w:rsidR="00951A5F" w:rsidRPr="00951A5F" w14:paraId="09C401D7" w14:textId="77777777" w:rsidTr="001F0CCA">
        <w:tc>
          <w:tcPr>
            <w:tcW w:w="1426" w:type="dxa"/>
            <w:vMerge/>
          </w:tcPr>
          <w:p w14:paraId="638EAA32" w14:textId="77777777" w:rsidR="00D44D52" w:rsidRPr="00951A5F" w:rsidRDefault="00D44D52" w:rsidP="00D44D52">
            <w:pPr>
              <w:spacing w:line="240" w:lineRule="auto"/>
              <w:rPr>
                <w:sz w:val="22"/>
                <w:szCs w:val="20"/>
              </w:rPr>
            </w:pPr>
          </w:p>
        </w:tc>
        <w:tc>
          <w:tcPr>
            <w:tcW w:w="7924" w:type="dxa"/>
          </w:tcPr>
          <w:p w14:paraId="40F81ED7" w14:textId="37B63150" w:rsidR="00D44D52" w:rsidRPr="00951A5F" w:rsidRDefault="00951A5F" w:rsidP="00D44D52">
            <w:pPr>
              <w:spacing w:line="240" w:lineRule="auto"/>
              <w:rPr>
                <w:sz w:val="22"/>
                <w:szCs w:val="20"/>
              </w:rPr>
            </w:pPr>
            <w:r w:rsidRPr="00951A5F">
              <w:rPr>
                <w:sz w:val="22"/>
                <w:szCs w:val="20"/>
              </w:rPr>
              <w:t>Expanded home to accommodate caregivers</w:t>
            </w:r>
          </w:p>
        </w:tc>
      </w:tr>
      <w:tr w:rsidR="00951A5F" w:rsidRPr="00951A5F" w14:paraId="429C7D73" w14:textId="77777777" w:rsidTr="001F0CCA">
        <w:tc>
          <w:tcPr>
            <w:tcW w:w="1426" w:type="dxa"/>
            <w:vMerge/>
          </w:tcPr>
          <w:p w14:paraId="10E39A28" w14:textId="77777777" w:rsidR="00D44D52" w:rsidRPr="00951A5F" w:rsidRDefault="00D44D52" w:rsidP="00D44D52">
            <w:pPr>
              <w:spacing w:line="240" w:lineRule="auto"/>
              <w:rPr>
                <w:sz w:val="22"/>
                <w:szCs w:val="20"/>
              </w:rPr>
            </w:pPr>
          </w:p>
        </w:tc>
        <w:tc>
          <w:tcPr>
            <w:tcW w:w="7924" w:type="dxa"/>
          </w:tcPr>
          <w:p w14:paraId="3F873F84" w14:textId="38723838" w:rsidR="00D44D52" w:rsidRPr="00951A5F" w:rsidRDefault="00951A5F" w:rsidP="00D44D52">
            <w:pPr>
              <w:spacing w:line="240" w:lineRule="auto"/>
              <w:rPr>
                <w:sz w:val="22"/>
                <w:szCs w:val="20"/>
              </w:rPr>
            </w:pPr>
            <w:r w:rsidRPr="00951A5F">
              <w:rPr>
                <w:sz w:val="22"/>
                <w:szCs w:val="20"/>
              </w:rPr>
              <w:t>Widened doorways or hallways</w:t>
            </w:r>
          </w:p>
        </w:tc>
      </w:tr>
      <w:tr w:rsidR="00951A5F" w:rsidRPr="00951A5F" w14:paraId="044325FB" w14:textId="77777777" w:rsidTr="001F0CCA">
        <w:tc>
          <w:tcPr>
            <w:tcW w:w="1426" w:type="dxa"/>
            <w:vMerge/>
          </w:tcPr>
          <w:p w14:paraId="203B6AB4" w14:textId="77777777" w:rsidR="00D44D52" w:rsidRPr="00951A5F" w:rsidRDefault="00D44D52" w:rsidP="00D44D52">
            <w:pPr>
              <w:spacing w:line="240" w:lineRule="auto"/>
              <w:rPr>
                <w:sz w:val="22"/>
                <w:szCs w:val="20"/>
              </w:rPr>
            </w:pPr>
          </w:p>
        </w:tc>
        <w:tc>
          <w:tcPr>
            <w:tcW w:w="7924" w:type="dxa"/>
          </w:tcPr>
          <w:p w14:paraId="08857E18" w14:textId="237D7D44" w:rsidR="00D44D52" w:rsidRPr="00951A5F" w:rsidRDefault="00951A5F" w:rsidP="00D44D52">
            <w:pPr>
              <w:spacing w:line="240" w:lineRule="auto"/>
              <w:rPr>
                <w:sz w:val="22"/>
                <w:szCs w:val="20"/>
              </w:rPr>
            </w:pPr>
            <w:r w:rsidRPr="00951A5F">
              <w:rPr>
                <w:sz w:val="22"/>
                <w:szCs w:val="20"/>
              </w:rPr>
              <w:t xml:space="preserve">Created </w:t>
            </w:r>
            <w:r w:rsidRPr="00951A5F">
              <w:rPr>
                <w:sz w:val="22"/>
                <w:szCs w:val="20"/>
              </w:rPr>
              <w:t>accessible parking or drop-off site</w:t>
            </w:r>
          </w:p>
        </w:tc>
      </w:tr>
      <w:tr w:rsidR="00951A5F" w:rsidRPr="00951A5F" w14:paraId="78D7F343" w14:textId="77777777" w:rsidTr="001F0CCA">
        <w:tc>
          <w:tcPr>
            <w:tcW w:w="1426" w:type="dxa"/>
            <w:vMerge/>
          </w:tcPr>
          <w:p w14:paraId="0D174AA4" w14:textId="77777777" w:rsidR="00D44D52" w:rsidRPr="00951A5F" w:rsidRDefault="00D44D52" w:rsidP="00D44D52">
            <w:pPr>
              <w:spacing w:line="240" w:lineRule="auto"/>
              <w:rPr>
                <w:sz w:val="22"/>
                <w:szCs w:val="20"/>
              </w:rPr>
            </w:pPr>
          </w:p>
        </w:tc>
        <w:tc>
          <w:tcPr>
            <w:tcW w:w="7924" w:type="dxa"/>
          </w:tcPr>
          <w:p w14:paraId="1F14B7B2" w14:textId="23FF1D64" w:rsidR="00D44D52" w:rsidRPr="00951A5F" w:rsidRDefault="00951A5F" w:rsidP="00D44D52">
            <w:pPr>
              <w:spacing w:line="240" w:lineRule="auto"/>
              <w:rPr>
                <w:sz w:val="22"/>
                <w:szCs w:val="20"/>
              </w:rPr>
            </w:pPr>
            <w:r w:rsidRPr="00951A5F">
              <w:rPr>
                <w:sz w:val="22"/>
                <w:szCs w:val="20"/>
              </w:rPr>
              <w:t>Other home modifications</w:t>
            </w:r>
          </w:p>
        </w:tc>
      </w:tr>
      <w:tr w:rsidR="00951A5F" w:rsidRPr="00951A5F" w14:paraId="114F3448" w14:textId="77777777" w:rsidTr="001F0CCA">
        <w:tc>
          <w:tcPr>
            <w:tcW w:w="1426" w:type="dxa"/>
            <w:vMerge w:val="restart"/>
          </w:tcPr>
          <w:p w14:paraId="7355083A" w14:textId="04FD080C" w:rsidR="00D44D52" w:rsidRPr="00951A5F" w:rsidRDefault="00951A5F" w:rsidP="00D44D52">
            <w:pPr>
              <w:spacing w:line="240" w:lineRule="auto"/>
              <w:rPr>
                <w:sz w:val="22"/>
                <w:szCs w:val="20"/>
              </w:rPr>
            </w:pPr>
            <w:r w:rsidRPr="00951A5F">
              <w:rPr>
                <w:sz w:val="22"/>
                <w:szCs w:val="20"/>
              </w:rPr>
              <w:t>Vehicle purchase / modifications</w:t>
            </w:r>
          </w:p>
        </w:tc>
        <w:tc>
          <w:tcPr>
            <w:tcW w:w="7924" w:type="dxa"/>
          </w:tcPr>
          <w:p w14:paraId="693E2CF2" w14:textId="12B98CA3" w:rsidR="00D44D52" w:rsidRPr="00951A5F" w:rsidRDefault="00951A5F" w:rsidP="00D44D52">
            <w:pPr>
              <w:spacing w:line="240" w:lineRule="auto"/>
              <w:rPr>
                <w:sz w:val="22"/>
                <w:szCs w:val="20"/>
              </w:rPr>
            </w:pPr>
            <w:r w:rsidRPr="00951A5F">
              <w:rPr>
                <w:sz w:val="22"/>
                <w:szCs w:val="20"/>
              </w:rPr>
              <w:t>Purchasing a new car / vehicle</w:t>
            </w:r>
          </w:p>
        </w:tc>
      </w:tr>
      <w:tr w:rsidR="00951A5F" w:rsidRPr="00951A5F" w14:paraId="4C50AFB4" w14:textId="77777777" w:rsidTr="001F0CCA">
        <w:tc>
          <w:tcPr>
            <w:tcW w:w="1426" w:type="dxa"/>
            <w:vMerge/>
          </w:tcPr>
          <w:p w14:paraId="7DC3612C" w14:textId="77777777" w:rsidR="00D44D52" w:rsidRPr="00951A5F" w:rsidRDefault="00D44D52" w:rsidP="00D44D52">
            <w:pPr>
              <w:spacing w:line="240" w:lineRule="auto"/>
              <w:rPr>
                <w:sz w:val="22"/>
                <w:szCs w:val="20"/>
              </w:rPr>
            </w:pPr>
          </w:p>
        </w:tc>
        <w:tc>
          <w:tcPr>
            <w:tcW w:w="7924" w:type="dxa"/>
          </w:tcPr>
          <w:p w14:paraId="26956501" w14:textId="0A0BB249" w:rsidR="00D44D52" w:rsidRPr="00951A5F" w:rsidRDefault="00951A5F" w:rsidP="00D44D52">
            <w:pPr>
              <w:spacing w:line="240" w:lineRule="auto"/>
              <w:rPr>
                <w:sz w:val="22"/>
                <w:szCs w:val="20"/>
              </w:rPr>
            </w:pPr>
            <w:r w:rsidRPr="00951A5F">
              <w:rPr>
                <w:sz w:val="22"/>
                <w:szCs w:val="20"/>
              </w:rPr>
              <w:t>Special car seat</w:t>
            </w:r>
          </w:p>
        </w:tc>
      </w:tr>
      <w:tr w:rsidR="00951A5F" w:rsidRPr="00951A5F" w14:paraId="704ECCE3" w14:textId="77777777" w:rsidTr="001F0CCA">
        <w:tc>
          <w:tcPr>
            <w:tcW w:w="1426" w:type="dxa"/>
            <w:vMerge/>
          </w:tcPr>
          <w:p w14:paraId="05ECC721" w14:textId="77777777" w:rsidR="00D44D52" w:rsidRPr="00951A5F" w:rsidRDefault="00D44D52" w:rsidP="00D44D52">
            <w:pPr>
              <w:spacing w:line="240" w:lineRule="auto"/>
              <w:rPr>
                <w:sz w:val="22"/>
                <w:szCs w:val="20"/>
              </w:rPr>
            </w:pPr>
          </w:p>
        </w:tc>
        <w:tc>
          <w:tcPr>
            <w:tcW w:w="7924" w:type="dxa"/>
          </w:tcPr>
          <w:p w14:paraId="4E716C26" w14:textId="696FED3A" w:rsidR="00D44D52" w:rsidRPr="00951A5F" w:rsidRDefault="00951A5F" w:rsidP="00D44D52">
            <w:pPr>
              <w:spacing w:line="240" w:lineRule="auto"/>
              <w:rPr>
                <w:sz w:val="22"/>
                <w:szCs w:val="20"/>
              </w:rPr>
            </w:pPr>
            <w:r w:rsidRPr="00951A5F">
              <w:rPr>
                <w:sz w:val="22"/>
                <w:szCs w:val="20"/>
              </w:rPr>
              <w:t>Installing air conditioning</w:t>
            </w:r>
          </w:p>
        </w:tc>
      </w:tr>
      <w:tr w:rsidR="00951A5F" w:rsidRPr="00951A5F" w14:paraId="017012C6" w14:textId="77777777" w:rsidTr="001F0CCA">
        <w:tc>
          <w:tcPr>
            <w:tcW w:w="1426" w:type="dxa"/>
            <w:vMerge/>
          </w:tcPr>
          <w:p w14:paraId="21644680" w14:textId="77777777" w:rsidR="00D44D52" w:rsidRPr="00951A5F" w:rsidRDefault="00D44D52" w:rsidP="00D44D52">
            <w:pPr>
              <w:spacing w:line="240" w:lineRule="auto"/>
              <w:rPr>
                <w:sz w:val="22"/>
                <w:szCs w:val="20"/>
              </w:rPr>
            </w:pPr>
          </w:p>
        </w:tc>
        <w:tc>
          <w:tcPr>
            <w:tcW w:w="7924" w:type="dxa"/>
          </w:tcPr>
          <w:p w14:paraId="1A170D90" w14:textId="6700B673" w:rsidR="00D44D52" w:rsidRPr="00951A5F" w:rsidRDefault="00951A5F" w:rsidP="00D44D52">
            <w:pPr>
              <w:spacing w:line="240" w:lineRule="auto"/>
              <w:rPr>
                <w:sz w:val="22"/>
                <w:szCs w:val="20"/>
              </w:rPr>
            </w:pPr>
            <w:r w:rsidRPr="00951A5F">
              <w:rPr>
                <w:sz w:val="22"/>
                <w:szCs w:val="20"/>
              </w:rPr>
              <w:t>Creating a large trunk or storage area</w:t>
            </w:r>
          </w:p>
        </w:tc>
      </w:tr>
      <w:tr w:rsidR="00951A5F" w:rsidRPr="00951A5F" w14:paraId="0E333688" w14:textId="77777777" w:rsidTr="001F0CCA">
        <w:tc>
          <w:tcPr>
            <w:tcW w:w="1426" w:type="dxa"/>
            <w:vMerge/>
          </w:tcPr>
          <w:p w14:paraId="71B6D2BE" w14:textId="77777777" w:rsidR="00FE2D8D" w:rsidRPr="00951A5F" w:rsidRDefault="00FE2D8D" w:rsidP="00D44D52">
            <w:pPr>
              <w:spacing w:line="240" w:lineRule="auto"/>
              <w:rPr>
                <w:sz w:val="22"/>
                <w:szCs w:val="20"/>
              </w:rPr>
            </w:pPr>
          </w:p>
        </w:tc>
        <w:tc>
          <w:tcPr>
            <w:tcW w:w="7924" w:type="dxa"/>
          </w:tcPr>
          <w:p w14:paraId="0DBFB298" w14:textId="5DD54F7E" w:rsidR="00FE2D8D" w:rsidRPr="00951A5F" w:rsidRDefault="00951A5F" w:rsidP="00D44D52">
            <w:pPr>
              <w:spacing w:line="240" w:lineRule="auto"/>
              <w:rPr>
                <w:sz w:val="22"/>
                <w:szCs w:val="20"/>
              </w:rPr>
            </w:pPr>
            <w:r w:rsidRPr="00951A5F">
              <w:rPr>
                <w:sz w:val="22"/>
                <w:szCs w:val="20"/>
              </w:rPr>
              <w:t xml:space="preserve">Installing a button that opens the </w:t>
            </w:r>
            <w:r w:rsidRPr="00951A5F">
              <w:rPr>
                <w:sz w:val="22"/>
                <w:szCs w:val="20"/>
              </w:rPr>
              <w:t>car door</w:t>
            </w:r>
          </w:p>
        </w:tc>
      </w:tr>
      <w:tr w:rsidR="00951A5F" w:rsidRPr="00951A5F" w14:paraId="1213933D" w14:textId="77777777" w:rsidTr="001F0CCA">
        <w:tc>
          <w:tcPr>
            <w:tcW w:w="1426" w:type="dxa"/>
            <w:vMerge/>
          </w:tcPr>
          <w:p w14:paraId="4CFB05AD" w14:textId="77777777" w:rsidR="00D44D52" w:rsidRPr="00951A5F" w:rsidRDefault="00D44D52" w:rsidP="00D44D52">
            <w:pPr>
              <w:spacing w:line="240" w:lineRule="auto"/>
              <w:rPr>
                <w:sz w:val="22"/>
                <w:szCs w:val="20"/>
              </w:rPr>
            </w:pPr>
          </w:p>
        </w:tc>
        <w:tc>
          <w:tcPr>
            <w:tcW w:w="7924" w:type="dxa"/>
          </w:tcPr>
          <w:p w14:paraId="438CF804" w14:textId="77CEA0C8" w:rsidR="00D44D52" w:rsidRPr="00951A5F" w:rsidRDefault="00951A5F" w:rsidP="00D44D52">
            <w:pPr>
              <w:spacing w:line="240" w:lineRule="auto"/>
              <w:rPr>
                <w:sz w:val="22"/>
                <w:szCs w:val="20"/>
              </w:rPr>
            </w:pPr>
            <w:r w:rsidRPr="00951A5F">
              <w:rPr>
                <w:sz w:val="22"/>
                <w:szCs w:val="20"/>
              </w:rPr>
              <w:t>Other vehicle purchase / modification</w:t>
            </w:r>
          </w:p>
        </w:tc>
      </w:tr>
      <w:tr w:rsidR="00951A5F" w:rsidRPr="00951A5F" w14:paraId="2E951FA1" w14:textId="77777777" w:rsidTr="001F0CCA">
        <w:tc>
          <w:tcPr>
            <w:tcW w:w="1426" w:type="dxa"/>
            <w:vMerge w:val="restart"/>
          </w:tcPr>
          <w:p w14:paraId="431F3CA2" w14:textId="6A81887E" w:rsidR="00D44D52" w:rsidRPr="00951A5F" w:rsidRDefault="00951A5F" w:rsidP="00D44D52">
            <w:pPr>
              <w:spacing w:line="240" w:lineRule="auto"/>
              <w:rPr>
                <w:sz w:val="22"/>
                <w:szCs w:val="20"/>
              </w:rPr>
            </w:pPr>
            <w:r w:rsidRPr="00951A5F">
              <w:rPr>
                <w:sz w:val="22"/>
                <w:szCs w:val="20"/>
              </w:rPr>
              <w:t>Medical equipment purchases</w:t>
            </w:r>
          </w:p>
        </w:tc>
        <w:tc>
          <w:tcPr>
            <w:tcW w:w="7924" w:type="dxa"/>
          </w:tcPr>
          <w:p w14:paraId="1C3168FB" w14:textId="4BACE6CE" w:rsidR="00D44D52" w:rsidRPr="00951A5F" w:rsidRDefault="00951A5F" w:rsidP="00D44D52">
            <w:pPr>
              <w:spacing w:line="240" w:lineRule="auto"/>
              <w:rPr>
                <w:sz w:val="22"/>
                <w:szCs w:val="20"/>
              </w:rPr>
            </w:pPr>
            <w:r w:rsidRPr="00951A5F">
              <w:rPr>
                <w:sz w:val="22"/>
                <w:szCs w:val="20"/>
              </w:rPr>
              <w:t>AAC device(s)</w:t>
            </w:r>
          </w:p>
        </w:tc>
      </w:tr>
      <w:tr w:rsidR="00951A5F" w:rsidRPr="00951A5F" w14:paraId="3EC52666" w14:textId="77777777" w:rsidTr="001F0CCA">
        <w:tc>
          <w:tcPr>
            <w:tcW w:w="1426" w:type="dxa"/>
            <w:vMerge/>
          </w:tcPr>
          <w:p w14:paraId="6E3BE17D" w14:textId="77777777" w:rsidR="00D44D52" w:rsidRPr="00951A5F" w:rsidRDefault="00D44D52" w:rsidP="00D44D52">
            <w:pPr>
              <w:spacing w:line="240" w:lineRule="auto"/>
              <w:rPr>
                <w:sz w:val="22"/>
                <w:szCs w:val="20"/>
              </w:rPr>
            </w:pPr>
          </w:p>
        </w:tc>
        <w:tc>
          <w:tcPr>
            <w:tcW w:w="7924" w:type="dxa"/>
          </w:tcPr>
          <w:p w14:paraId="29EB310A" w14:textId="37A5C9CF" w:rsidR="00D44D52" w:rsidRPr="00951A5F" w:rsidRDefault="00951A5F" w:rsidP="00D44D52">
            <w:pPr>
              <w:spacing w:line="240" w:lineRule="auto"/>
              <w:rPr>
                <w:sz w:val="22"/>
                <w:szCs w:val="20"/>
              </w:rPr>
            </w:pPr>
            <w:r w:rsidRPr="00951A5F">
              <w:rPr>
                <w:sz w:val="22"/>
                <w:szCs w:val="20"/>
              </w:rPr>
              <w:t>Walker / leg braces</w:t>
            </w:r>
          </w:p>
        </w:tc>
      </w:tr>
      <w:tr w:rsidR="00951A5F" w:rsidRPr="00951A5F" w14:paraId="4F07ACFD" w14:textId="77777777" w:rsidTr="001F0CCA">
        <w:tc>
          <w:tcPr>
            <w:tcW w:w="1426" w:type="dxa"/>
            <w:vMerge/>
          </w:tcPr>
          <w:p w14:paraId="4CDCE651" w14:textId="77777777" w:rsidR="00D44D52" w:rsidRPr="00951A5F" w:rsidRDefault="00D44D52" w:rsidP="00D44D52">
            <w:pPr>
              <w:spacing w:line="240" w:lineRule="auto"/>
              <w:rPr>
                <w:sz w:val="22"/>
                <w:szCs w:val="20"/>
              </w:rPr>
            </w:pPr>
          </w:p>
        </w:tc>
        <w:tc>
          <w:tcPr>
            <w:tcW w:w="7924" w:type="dxa"/>
          </w:tcPr>
          <w:p w14:paraId="2C5EE1C2" w14:textId="439BD8E7" w:rsidR="00D44D52" w:rsidRPr="00951A5F" w:rsidRDefault="00951A5F" w:rsidP="00D44D52">
            <w:pPr>
              <w:spacing w:line="240" w:lineRule="auto"/>
              <w:rPr>
                <w:sz w:val="22"/>
                <w:szCs w:val="20"/>
              </w:rPr>
            </w:pPr>
            <w:r w:rsidRPr="00951A5F">
              <w:rPr>
                <w:sz w:val="22"/>
                <w:szCs w:val="20"/>
              </w:rPr>
              <w:t>Stroller</w:t>
            </w:r>
          </w:p>
        </w:tc>
      </w:tr>
      <w:tr w:rsidR="00951A5F" w:rsidRPr="00951A5F" w14:paraId="0EC28F1E" w14:textId="77777777" w:rsidTr="001F0CCA">
        <w:tc>
          <w:tcPr>
            <w:tcW w:w="1426" w:type="dxa"/>
            <w:vMerge/>
          </w:tcPr>
          <w:p w14:paraId="0B411997" w14:textId="77777777" w:rsidR="00D44D52" w:rsidRPr="00951A5F" w:rsidRDefault="00D44D52" w:rsidP="00D44D52">
            <w:pPr>
              <w:spacing w:line="240" w:lineRule="auto"/>
              <w:rPr>
                <w:sz w:val="22"/>
                <w:szCs w:val="20"/>
              </w:rPr>
            </w:pPr>
          </w:p>
        </w:tc>
        <w:tc>
          <w:tcPr>
            <w:tcW w:w="7924" w:type="dxa"/>
          </w:tcPr>
          <w:p w14:paraId="748433C2" w14:textId="072400D8" w:rsidR="00D44D52" w:rsidRPr="00951A5F" w:rsidRDefault="00951A5F" w:rsidP="00D44D52">
            <w:pPr>
              <w:spacing w:line="240" w:lineRule="auto"/>
              <w:rPr>
                <w:sz w:val="22"/>
                <w:szCs w:val="20"/>
              </w:rPr>
            </w:pPr>
            <w:r w:rsidRPr="00951A5F">
              <w:rPr>
                <w:sz w:val="22"/>
                <w:szCs w:val="20"/>
              </w:rPr>
              <w:t>Activity / bath chair(s)</w:t>
            </w:r>
          </w:p>
        </w:tc>
      </w:tr>
      <w:tr w:rsidR="00951A5F" w:rsidRPr="00951A5F" w14:paraId="6A2419A6" w14:textId="77777777" w:rsidTr="001F0CCA">
        <w:tc>
          <w:tcPr>
            <w:tcW w:w="1426" w:type="dxa"/>
            <w:vMerge/>
          </w:tcPr>
          <w:p w14:paraId="0A0222E9" w14:textId="77777777" w:rsidR="00D44D52" w:rsidRPr="00951A5F" w:rsidRDefault="00D44D52" w:rsidP="00D44D52">
            <w:pPr>
              <w:spacing w:line="240" w:lineRule="auto"/>
              <w:rPr>
                <w:sz w:val="22"/>
                <w:szCs w:val="20"/>
              </w:rPr>
            </w:pPr>
          </w:p>
        </w:tc>
        <w:tc>
          <w:tcPr>
            <w:tcW w:w="7924" w:type="dxa"/>
          </w:tcPr>
          <w:p w14:paraId="58F92C44" w14:textId="57559A02" w:rsidR="00D44D52" w:rsidRPr="00951A5F" w:rsidRDefault="00951A5F" w:rsidP="00D44D52">
            <w:pPr>
              <w:spacing w:line="240" w:lineRule="auto"/>
              <w:rPr>
                <w:sz w:val="22"/>
                <w:szCs w:val="20"/>
              </w:rPr>
            </w:pPr>
            <w:r w:rsidRPr="00951A5F">
              <w:rPr>
                <w:sz w:val="22"/>
                <w:szCs w:val="20"/>
              </w:rPr>
              <w:t>Safety bed(s)</w:t>
            </w:r>
          </w:p>
        </w:tc>
      </w:tr>
      <w:tr w:rsidR="00951A5F" w:rsidRPr="00951A5F" w14:paraId="35CAC921" w14:textId="77777777" w:rsidTr="001F0CCA">
        <w:tc>
          <w:tcPr>
            <w:tcW w:w="1426" w:type="dxa"/>
            <w:vMerge/>
          </w:tcPr>
          <w:p w14:paraId="2940CD00" w14:textId="77777777" w:rsidR="00D44D52" w:rsidRPr="00951A5F" w:rsidRDefault="00D44D52" w:rsidP="00D44D52">
            <w:pPr>
              <w:spacing w:line="240" w:lineRule="auto"/>
              <w:rPr>
                <w:sz w:val="22"/>
                <w:szCs w:val="20"/>
              </w:rPr>
            </w:pPr>
          </w:p>
        </w:tc>
        <w:tc>
          <w:tcPr>
            <w:tcW w:w="7924" w:type="dxa"/>
          </w:tcPr>
          <w:p w14:paraId="05F8D332" w14:textId="7E0F3A69" w:rsidR="00D44D52" w:rsidRPr="00951A5F" w:rsidRDefault="00951A5F" w:rsidP="00D44D52">
            <w:pPr>
              <w:spacing w:line="240" w:lineRule="auto"/>
              <w:rPr>
                <w:sz w:val="22"/>
                <w:szCs w:val="20"/>
              </w:rPr>
            </w:pPr>
            <w:r w:rsidRPr="00951A5F">
              <w:rPr>
                <w:sz w:val="22"/>
                <w:szCs w:val="20"/>
              </w:rPr>
              <w:t>Toilet aid</w:t>
            </w:r>
          </w:p>
        </w:tc>
      </w:tr>
      <w:tr w:rsidR="00951A5F" w:rsidRPr="00951A5F" w14:paraId="7F761A45" w14:textId="77777777" w:rsidTr="001F0CCA">
        <w:tc>
          <w:tcPr>
            <w:tcW w:w="1426" w:type="dxa"/>
            <w:vMerge/>
          </w:tcPr>
          <w:p w14:paraId="3CDFBFEC" w14:textId="77777777" w:rsidR="00D44D52" w:rsidRPr="00951A5F" w:rsidRDefault="00D44D52" w:rsidP="00D44D52">
            <w:pPr>
              <w:spacing w:line="240" w:lineRule="auto"/>
              <w:rPr>
                <w:sz w:val="22"/>
                <w:szCs w:val="20"/>
              </w:rPr>
            </w:pPr>
          </w:p>
        </w:tc>
        <w:tc>
          <w:tcPr>
            <w:tcW w:w="7924" w:type="dxa"/>
          </w:tcPr>
          <w:p w14:paraId="3F92D805" w14:textId="37EA9195" w:rsidR="00D44D52" w:rsidRPr="00951A5F" w:rsidRDefault="00951A5F" w:rsidP="00D44D52">
            <w:pPr>
              <w:spacing w:line="240" w:lineRule="auto"/>
              <w:rPr>
                <w:sz w:val="22"/>
                <w:szCs w:val="20"/>
              </w:rPr>
            </w:pPr>
            <w:r w:rsidRPr="00951A5F">
              <w:rPr>
                <w:sz w:val="22"/>
                <w:szCs w:val="20"/>
              </w:rPr>
              <w:t>Sensory adaptation aids</w:t>
            </w:r>
          </w:p>
        </w:tc>
      </w:tr>
      <w:tr w:rsidR="00951A5F" w:rsidRPr="00951A5F" w14:paraId="128B0349" w14:textId="77777777" w:rsidTr="001F0CCA">
        <w:tc>
          <w:tcPr>
            <w:tcW w:w="1426" w:type="dxa"/>
            <w:vMerge/>
          </w:tcPr>
          <w:p w14:paraId="1AE73515" w14:textId="77777777" w:rsidR="00D44D52" w:rsidRPr="00951A5F" w:rsidRDefault="00D44D52" w:rsidP="00D44D52">
            <w:pPr>
              <w:spacing w:line="240" w:lineRule="auto"/>
              <w:rPr>
                <w:sz w:val="22"/>
                <w:szCs w:val="20"/>
              </w:rPr>
            </w:pPr>
          </w:p>
        </w:tc>
        <w:tc>
          <w:tcPr>
            <w:tcW w:w="7924" w:type="dxa"/>
          </w:tcPr>
          <w:p w14:paraId="70DABCD4" w14:textId="1BDA25C2" w:rsidR="00D44D52" w:rsidRPr="00951A5F" w:rsidRDefault="00951A5F" w:rsidP="00D44D52">
            <w:pPr>
              <w:spacing w:line="240" w:lineRule="auto"/>
              <w:rPr>
                <w:sz w:val="22"/>
                <w:szCs w:val="20"/>
              </w:rPr>
            </w:pPr>
            <w:r w:rsidRPr="00951A5F">
              <w:rPr>
                <w:sz w:val="22"/>
                <w:szCs w:val="20"/>
              </w:rPr>
              <w:t>Ambulatory aids</w:t>
            </w:r>
          </w:p>
        </w:tc>
      </w:tr>
      <w:tr w:rsidR="00951A5F" w:rsidRPr="00951A5F" w14:paraId="625D5A0C" w14:textId="77777777" w:rsidTr="001F0CCA">
        <w:tc>
          <w:tcPr>
            <w:tcW w:w="1426" w:type="dxa"/>
            <w:vMerge/>
          </w:tcPr>
          <w:p w14:paraId="30FF4FAD" w14:textId="77777777" w:rsidR="00D44D52" w:rsidRPr="00951A5F" w:rsidRDefault="00D44D52" w:rsidP="00D44D52">
            <w:pPr>
              <w:spacing w:line="240" w:lineRule="auto"/>
              <w:rPr>
                <w:sz w:val="22"/>
                <w:szCs w:val="20"/>
              </w:rPr>
            </w:pPr>
          </w:p>
        </w:tc>
        <w:tc>
          <w:tcPr>
            <w:tcW w:w="7924" w:type="dxa"/>
          </w:tcPr>
          <w:p w14:paraId="7A09BB24" w14:textId="6848194B" w:rsidR="00D44D52" w:rsidRPr="00951A5F" w:rsidRDefault="00951A5F" w:rsidP="00D44D52">
            <w:pPr>
              <w:spacing w:line="240" w:lineRule="auto"/>
              <w:rPr>
                <w:sz w:val="22"/>
                <w:szCs w:val="20"/>
              </w:rPr>
            </w:pPr>
            <w:r w:rsidRPr="00951A5F">
              <w:rPr>
                <w:sz w:val="22"/>
                <w:szCs w:val="20"/>
              </w:rPr>
              <w:t>Wheelchair</w:t>
            </w:r>
          </w:p>
        </w:tc>
      </w:tr>
      <w:tr w:rsidR="00951A5F" w:rsidRPr="00951A5F" w14:paraId="6D3ABAFC" w14:textId="77777777" w:rsidTr="001F0CCA">
        <w:tc>
          <w:tcPr>
            <w:tcW w:w="1426" w:type="dxa"/>
            <w:vMerge/>
          </w:tcPr>
          <w:p w14:paraId="3593C2EF" w14:textId="77777777" w:rsidR="00D44D52" w:rsidRPr="00951A5F" w:rsidRDefault="00D44D52" w:rsidP="00D44D52">
            <w:pPr>
              <w:spacing w:line="240" w:lineRule="auto"/>
              <w:rPr>
                <w:sz w:val="22"/>
                <w:szCs w:val="20"/>
              </w:rPr>
            </w:pPr>
          </w:p>
        </w:tc>
        <w:tc>
          <w:tcPr>
            <w:tcW w:w="7924" w:type="dxa"/>
          </w:tcPr>
          <w:p w14:paraId="325475DF" w14:textId="22551859" w:rsidR="00D44D52" w:rsidRPr="00951A5F" w:rsidRDefault="00951A5F" w:rsidP="00D44D52">
            <w:pPr>
              <w:spacing w:line="240" w:lineRule="auto"/>
              <w:rPr>
                <w:sz w:val="22"/>
                <w:szCs w:val="20"/>
              </w:rPr>
            </w:pPr>
            <w:r w:rsidRPr="00951A5F">
              <w:rPr>
                <w:sz w:val="22"/>
                <w:szCs w:val="20"/>
              </w:rPr>
              <w:t>Helmet</w:t>
            </w:r>
          </w:p>
        </w:tc>
      </w:tr>
      <w:tr w:rsidR="00951A5F" w:rsidRPr="00951A5F" w14:paraId="66CFDCF7" w14:textId="77777777" w:rsidTr="001F0CCA">
        <w:tc>
          <w:tcPr>
            <w:tcW w:w="1426" w:type="dxa"/>
            <w:vMerge/>
          </w:tcPr>
          <w:p w14:paraId="3DBC7BBB" w14:textId="77777777" w:rsidR="00D44D52" w:rsidRPr="00951A5F" w:rsidRDefault="00D44D52" w:rsidP="00D44D52">
            <w:pPr>
              <w:spacing w:line="240" w:lineRule="auto"/>
              <w:rPr>
                <w:sz w:val="22"/>
                <w:szCs w:val="20"/>
              </w:rPr>
            </w:pPr>
          </w:p>
        </w:tc>
        <w:tc>
          <w:tcPr>
            <w:tcW w:w="7924" w:type="dxa"/>
          </w:tcPr>
          <w:p w14:paraId="012440A0" w14:textId="748F6FAF" w:rsidR="00D44D52" w:rsidRPr="00951A5F" w:rsidRDefault="00951A5F" w:rsidP="00D44D52">
            <w:pPr>
              <w:spacing w:line="240" w:lineRule="auto"/>
              <w:rPr>
                <w:sz w:val="22"/>
                <w:szCs w:val="20"/>
              </w:rPr>
            </w:pPr>
            <w:r w:rsidRPr="00951A5F">
              <w:rPr>
                <w:sz w:val="22"/>
                <w:szCs w:val="20"/>
              </w:rPr>
              <w:t>Personal location monitoring system</w:t>
            </w:r>
          </w:p>
        </w:tc>
      </w:tr>
      <w:tr w:rsidR="00951A5F" w:rsidRPr="00951A5F" w14:paraId="38570487" w14:textId="77777777" w:rsidTr="001F0CCA">
        <w:tc>
          <w:tcPr>
            <w:tcW w:w="1426" w:type="dxa"/>
            <w:vMerge/>
          </w:tcPr>
          <w:p w14:paraId="65FE28D2" w14:textId="77777777" w:rsidR="00D44D52" w:rsidRPr="00951A5F" w:rsidRDefault="00D44D52" w:rsidP="00D44D52">
            <w:pPr>
              <w:spacing w:line="240" w:lineRule="auto"/>
              <w:rPr>
                <w:sz w:val="22"/>
                <w:szCs w:val="20"/>
              </w:rPr>
            </w:pPr>
          </w:p>
        </w:tc>
        <w:tc>
          <w:tcPr>
            <w:tcW w:w="7924" w:type="dxa"/>
          </w:tcPr>
          <w:p w14:paraId="4F5CDB54" w14:textId="3DAE624E" w:rsidR="00D44D52" w:rsidRPr="00951A5F" w:rsidRDefault="00951A5F" w:rsidP="00D44D52">
            <w:pPr>
              <w:spacing w:line="240" w:lineRule="auto"/>
              <w:rPr>
                <w:sz w:val="22"/>
                <w:szCs w:val="20"/>
              </w:rPr>
            </w:pPr>
            <w:r w:rsidRPr="00951A5F">
              <w:rPr>
                <w:sz w:val="22"/>
                <w:szCs w:val="20"/>
              </w:rPr>
              <w:t>Feeding tube (e.g., NG tube, G-tube)</w:t>
            </w:r>
          </w:p>
        </w:tc>
      </w:tr>
      <w:tr w:rsidR="00951A5F" w:rsidRPr="00951A5F" w14:paraId="5188C4C7" w14:textId="77777777" w:rsidTr="001F0CCA">
        <w:tc>
          <w:tcPr>
            <w:tcW w:w="1426" w:type="dxa"/>
            <w:vMerge/>
          </w:tcPr>
          <w:p w14:paraId="14721B51" w14:textId="77777777" w:rsidR="00D44D52" w:rsidRPr="00951A5F" w:rsidRDefault="00D44D52" w:rsidP="00D44D52">
            <w:pPr>
              <w:spacing w:line="240" w:lineRule="auto"/>
              <w:rPr>
                <w:sz w:val="22"/>
                <w:szCs w:val="20"/>
              </w:rPr>
            </w:pPr>
          </w:p>
        </w:tc>
        <w:tc>
          <w:tcPr>
            <w:tcW w:w="7924" w:type="dxa"/>
          </w:tcPr>
          <w:p w14:paraId="7D556ECE" w14:textId="19F9850E" w:rsidR="00D44D52" w:rsidRPr="00951A5F" w:rsidRDefault="00951A5F" w:rsidP="00D44D52">
            <w:pPr>
              <w:spacing w:line="240" w:lineRule="auto"/>
              <w:rPr>
                <w:sz w:val="22"/>
                <w:szCs w:val="20"/>
              </w:rPr>
            </w:pPr>
            <w:r w:rsidRPr="00951A5F">
              <w:rPr>
                <w:sz w:val="22"/>
                <w:szCs w:val="20"/>
              </w:rPr>
              <w:t>Seizure monitors</w:t>
            </w:r>
          </w:p>
        </w:tc>
      </w:tr>
      <w:tr w:rsidR="00951A5F" w:rsidRPr="00951A5F" w14:paraId="0A583132" w14:textId="77777777" w:rsidTr="001F0CCA">
        <w:tc>
          <w:tcPr>
            <w:tcW w:w="1426" w:type="dxa"/>
            <w:vMerge/>
          </w:tcPr>
          <w:p w14:paraId="6E8D040F" w14:textId="77777777" w:rsidR="00D44D52" w:rsidRPr="00951A5F" w:rsidRDefault="00D44D52" w:rsidP="00D44D52">
            <w:pPr>
              <w:spacing w:line="240" w:lineRule="auto"/>
              <w:rPr>
                <w:sz w:val="22"/>
                <w:szCs w:val="20"/>
              </w:rPr>
            </w:pPr>
          </w:p>
        </w:tc>
        <w:tc>
          <w:tcPr>
            <w:tcW w:w="7924" w:type="dxa"/>
          </w:tcPr>
          <w:p w14:paraId="06F1EE86" w14:textId="4C9D2E86" w:rsidR="00D44D52" w:rsidRPr="00951A5F" w:rsidRDefault="00951A5F" w:rsidP="00D44D52">
            <w:pPr>
              <w:spacing w:line="240" w:lineRule="auto"/>
              <w:rPr>
                <w:sz w:val="22"/>
                <w:szCs w:val="20"/>
              </w:rPr>
            </w:pPr>
            <w:r w:rsidRPr="00951A5F">
              <w:rPr>
                <w:sz w:val="22"/>
                <w:szCs w:val="20"/>
              </w:rPr>
              <w:t>Respiratory equipment (e.g., CPAP/BiPaP</w:t>
            </w:r>
            <w:r w:rsidR="0028589D" w:rsidRPr="00951A5F">
              <w:rPr>
                <w:sz w:val="22"/>
                <w:szCs w:val="20"/>
              </w:rPr>
              <w:t>, tracheotomies, pulmonary vests</w:t>
            </w:r>
            <w:r w:rsidRPr="00951A5F">
              <w:rPr>
                <w:sz w:val="22"/>
                <w:szCs w:val="20"/>
              </w:rPr>
              <w:t>)</w:t>
            </w:r>
          </w:p>
        </w:tc>
      </w:tr>
      <w:tr w:rsidR="00951A5F" w:rsidRPr="00951A5F" w14:paraId="3D435332" w14:textId="77777777" w:rsidTr="001F0CCA">
        <w:tc>
          <w:tcPr>
            <w:tcW w:w="1426" w:type="dxa"/>
            <w:vMerge/>
          </w:tcPr>
          <w:p w14:paraId="259A9ADA" w14:textId="77777777" w:rsidR="00D44D52" w:rsidRPr="00951A5F" w:rsidRDefault="00D44D52" w:rsidP="00D44D52">
            <w:pPr>
              <w:spacing w:line="240" w:lineRule="auto"/>
              <w:rPr>
                <w:sz w:val="22"/>
                <w:szCs w:val="20"/>
              </w:rPr>
            </w:pPr>
          </w:p>
        </w:tc>
        <w:tc>
          <w:tcPr>
            <w:tcW w:w="7924" w:type="dxa"/>
          </w:tcPr>
          <w:p w14:paraId="74640C93" w14:textId="51397DC4" w:rsidR="00D44D52" w:rsidRPr="00951A5F" w:rsidRDefault="00951A5F" w:rsidP="00D44D52">
            <w:pPr>
              <w:spacing w:line="240" w:lineRule="auto"/>
              <w:rPr>
                <w:sz w:val="22"/>
                <w:szCs w:val="20"/>
              </w:rPr>
            </w:pPr>
            <w:r w:rsidRPr="00951A5F">
              <w:rPr>
                <w:sz w:val="22"/>
                <w:szCs w:val="20"/>
              </w:rPr>
              <w:t xml:space="preserve">Other medical equipment </w:t>
            </w:r>
          </w:p>
        </w:tc>
      </w:tr>
      <w:tr w:rsidR="00951A5F" w:rsidRPr="00951A5F" w14:paraId="31AF9A85" w14:textId="77777777" w:rsidTr="001F0CCA">
        <w:tc>
          <w:tcPr>
            <w:tcW w:w="1426" w:type="dxa"/>
            <w:vMerge w:val="restart"/>
          </w:tcPr>
          <w:p w14:paraId="5D544341" w14:textId="3A7E7AF2" w:rsidR="000B51F3" w:rsidRPr="00951A5F" w:rsidRDefault="00951A5F" w:rsidP="000B51F3">
            <w:pPr>
              <w:spacing w:line="240" w:lineRule="auto"/>
              <w:rPr>
                <w:sz w:val="22"/>
                <w:szCs w:val="20"/>
              </w:rPr>
            </w:pPr>
            <w:r w:rsidRPr="00951A5F">
              <w:rPr>
                <w:sz w:val="22"/>
                <w:szCs w:val="20"/>
              </w:rPr>
              <w:t>Long-term care</w:t>
            </w:r>
          </w:p>
        </w:tc>
        <w:tc>
          <w:tcPr>
            <w:tcW w:w="7924" w:type="dxa"/>
          </w:tcPr>
          <w:p w14:paraId="5ADB7F4D" w14:textId="35F69828" w:rsidR="000B51F3" w:rsidRPr="00951A5F" w:rsidRDefault="00951A5F" w:rsidP="000B51F3">
            <w:pPr>
              <w:spacing w:line="240" w:lineRule="auto"/>
              <w:rPr>
                <w:sz w:val="22"/>
                <w:szCs w:val="20"/>
              </w:rPr>
            </w:pPr>
            <w:r w:rsidRPr="00951A5F">
              <w:rPr>
                <w:sz w:val="22"/>
                <w:szCs w:val="20"/>
              </w:rPr>
              <w:t>Special day care</w:t>
            </w:r>
          </w:p>
        </w:tc>
      </w:tr>
      <w:tr w:rsidR="00951A5F" w:rsidRPr="00951A5F" w14:paraId="5EB3BF6E" w14:textId="77777777" w:rsidTr="001F0CCA">
        <w:tc>
          <w:tcPr>
            <w:tcW w:w="1426" w:type="dxa"/>
            <w:vMerge/>
          </w:tcPr>
          <w:p w14:paraId="1500C8C1" w14:textId="15EF5C6E" w:rsidR="000B51F3" w:rsidRPr="00951A5F" w:rsidRDefault="000B51F3" w:rsidP="000B51F3">
            <w:pPr>
              <w:spacing w:line="240" w:lineRule="auto"/>
              <w:rPr>
                <w:sz w:val="22"/>
                <w:szCs w:val="20"/>
              </w:rPr>
            </w:pPr>
          </w:p>
        </w:tc>
        <w:tc>
          <w:tcPr>
            <w:tcW w:w="7924" w:type="dxa"/>
            <w:vAlign w:val="center"/>
          </w:tcPr>
          <w:p w14:paraId="38C7A939" w14:textId="45318D73" w:rsidR="000B51F3" w:rsidRPr="00951A5F" w:rsidRDefault="00951A5F" w:rsidP="000B51F3">
            <w:pPr>
              <w:spacing w:line="240" w:lineRule="auto"/>
              <w:rPr>
                <w:sz w:val="22"/>
                <w:szCs w:val="20"/>
              </w:rPr>
            </w:pPr>
            <w:r w:rsidRPr="00951A5F">
              <w:rPr>
                <w:sz w:val="22"/>
                <w:szCs w:val="20"/>
              </w:rPr>
              <w:t>Skilled nursing facility</w:t>
            </w:r>
          </w:p>
        </w:tc>
      </w:tr>
      <w:tr w:rsidR="00951A5F" w:rsidRPr="00951A5F" w14:paraId="611C508E" w14:textId="77777777" w:rsidTr="001F0CCA">
        <w:tc>
          <w:tcPr>
            <w:tcW w:w="1426" w:type="dxa"/>
            <w:vMerge/>
          </w:tcPr>
          <w:p w14:paraId="225C1C01" w14:textId="6934ED12" w:rsidR="000B51F3" w:rsidRPr="00951A5F" w:rsidRDefault="000B51F3" w:rsidP="000B51F3">
            <w:pPr>
              <w:spacing w:line="240" w:lineRule="auto"/>
              <w:rPr>
                <w:sz w:val="22"/>
                <w:szCs w:val="20"/>
              </w:rPr>
            </w:pPr>
          </w:p>
        </w:tc>
        <w:tc>
          <w:tcPr>
            <w:tcW w:w="7924" w:type="dxa"/>
            <w:vAlign w:val="center"/>
          </w:tcPr>
          <w:p w14:paraId="30C3C2FE" w14:textId="190C3FC9" w:rsidR="000B51F3" w:rsidRPr="00951A5F" w:rsidRDefault="00951A5F" w:rsidP="000B51F3">
            <w:pPr>
              <w:spacing w:line="240" w:lineRule="auto"/>
              <w:rPr>
                <w:sz w:val="22"/>
                <w:szCs w:val="20"/>
              </w:rPr>
            </w:pPr>
            <w:r w:rsidRPr="00951A5F">
              <w:rPr>
                <w:sz w:val="22"/>
                <w:szCs w:val="20"/>
              </w:rPr>
              <w:t>Assisted living facility</w:t>
            </w:r>
          </w:p>
        </w:tc>
      </w:tr>
      <w:tr w:rsidR="00951A5F" w:rsidRPr="00951A5F" w14:paraId="5FE19B2E" w14:textId="77777777" w:rsidTr="001F0CCA">
        <w:tc>
          <w:tcPr>
            <w:tcW w:w="1426" w:type="dxa"/>
            <w:vMerge/>
          </w:tcPr>
          <w:p w14:paraId="7F366DFF" w14:textId="77777777" w:rsidR="000B51F3" w:rsidRPr="00951A5F" w:rsidRDefault="000B51F3" w:rsidP="000B51F3">
            <w:pPr>
              <w:spacing w:line="240" w:lineRule="auto"/>
              <w:rPr>
                <w:sz w:val="22"/>
                <w:szCs w:val="20"/>
              </w:rPr>
            </w:pPr>
          </w:p>
        </w:tc>
        <w:tc>
          <w:tcPr>
            <w:tcW w:w="7924" w:type="dxa"/>
            <w:vAlign w:val="center"/>
          </w:tcPr>
          <w:p w14:paraId="164B3FF7" w14:textId="05F7AEAE" w:rsidR="000B51F3" w:rsidRPr="00951A5F" w:rsidRDefault="00951A5F" w:rsidP="000B51F3">
            <w:pPr>
              <w:spacing w:line="240" w:lineRule="auto"/>
              <w:rPr>
                <w:sz w:val="22"/>
                <w:szCs w:val="20"/>
              </w:rPr>
            </w:pPr>
            <w:r w:rsidRPr="00951A5F">
              <w:rPr>
                <w:sz w:val="22"/>
                <w:szCs w:val="20"/>
              </w:rPr>
              <w:t>Group home / foster home</w:t>
            </w:r>
          </w:p>
        </w:tc>
      </w:tr>
      <w:tr w:rsidR="00951A5F" w:rsidRPr="00951A5F" w14:paraId="5CEE2210" w14:textId="77777777" w:rsidTr="001F0CCA">
        <w:tc>
          <w:tcPr>
            <w:tcW w:w="1426" w:type="dxa"/>
            <w:vMerge/>
          </w:tcPr>
          <w:p w14:paraId="1A5CB003" w14:textId="77777777" w:rsidR="000B51F3" w:rsidRPr="00951A5F" w:rsidRDefault="000B51F3" w:rsidP="000B51F3">
            <w:pPr>
              <w:spacing w:line="240" w:lineRule="auto"/>
              <w:rPr>
                <w:sz w:val="22"/>
                <w:szCs w:val="20"/>
              </w:rPr>
            </w:pPr>
          </w:p>
        </w:tc>
        <w:tc>
          <w:tcPr>
            <w:tcW w:w="7924" w:type="dxa"/>
          </w:tcPr>
          <w:p w14:paraId="6D0B133E" w14:textId="6B8733BE" w:rsidR="000B51F3" w:rsidRPr="00951A5F" w:rsidRDefault="00951A5F" w:rsidP="000B51F3">
            <w:pPr>
              <w:spacing w:line="240" w:lineRule="auto"/>
              <w:rPr>
                <w:sz w:val="22"/>
                <w:szCs w:val="20"/>
              </w:rPr>
            </w:pPr>
            <w:r w:rsidRPr="00951A5F">
              <w:rPr>
                <w:sz w:val="22"/>
                <w:szCs w:val="20"/>
              </w:rPr>
              <w:t>Other long-term care</w:t>
            </w:r>
          </w:p>
        </w:tc>
      </w:tr>
      <w:tr w:rsidR="00951A5F" w:rsidRPr="00951A5F" w14:paraId="765589D5" w14:textId="77777777" w:rsidTr="001F0CCA">
        <w:tc>
          <w:tcPr>
            <w:tcW w:w="1426" w:type="dxa"/>
            <w:vMerge w:val="restart"/>
          </w:tcPr>
          <w:p w14:paraId="31B73E7F" w14:textId="209D0416" w:rsidR="000B51F3" w:rsidRPr="00951A5F" w:rsidRDefault="00951A5F" w:rsidP="000B51F3">
            <w:pPr>
              <w:spacing w:line="240" w:lineRule="auto"/>
              <w:rPr>
                <w:sz w:val="22"/>
                <w:szCs w:val="20"/>
              </w:rPr>
            </w:pPr>
            <w:r w:rsidRPr="00951A5F">
              <w:rPr>
                <w:sz w:val="22"/>
                <w:szCs w:val="20"/>
              </w:rPr>
              <w:t>Professional caregiving</w:t>
            </w:r>
          </w:p>
        </w:tc>
        <w:tc>
          <w:tcPr>
            <w:tcW w:w="7924" w:type="dxa"/>
          </w:tcPr>
          <w:p w14:paraId="1D3ADDA3" w14:textId="69AA77B1" w:rsidR="000B51F3" w:rsidRPr="00951A5F" w:rsidRDefault="00951A5F" w:rsidP="000B51F3">
            <w:pPr>
              <w:spacing w:line="240" w:lineRule="auto"/>
              <w:rPr>
                <w:sz w:val="22"/>
                <w:szCs w:val="20"/>
              </w:rPr>
            </w:pPr>
            <w:r w:rsidRPr="00951A5F">
              <w:rPr>
                <w:sz w:val="22"/>
                <w:szCs w:val="20"/>
              </w:rPr>
              <w:t xml:space="preserve">At-home caregiver (e.g., </w:t>
            </w:r>
            <w:r w:rsidR="00326F25" w:rsidRPr="00951A5F">
              <w:rPr>
                <w:sz w:val="22"/>
                <w:szCs w:val="20"/>
              </w:rPr>
              <w:t>personal home care aid / companion / respite care</w:t>
            </w:r>
            <w:r w:rsidRPr="00951A5F">
              <w:rPr>
                <w:sz w:val="22"/>
                <w:szCs w:val="20"/>
              </w:rPr>
              <w:t>)</w:t>
            </w:r>
          </w:p>
        </w:tc>
      </w:tr>
      <w:tr w:rsidR="00951A5F" w:rsidRPr="00951A5F" w14:paraId="69FAA903" w14:textId="77777777" w:rsidTr="001F0CCA">
        <w:tc>
          <w:tcPr>
            <w:tcW w:w="1426" w:type="dxa"/>
            <w:vMerge/>
          </w:tcPr>
          <w:p w14:paraId="7983778B" w14:textId="77777777" w:rsidR="000B51F3" w:rsidRPr="00951A5F" w:rsidRDefault="000B51F3" w:rsidP="000B51F3">
            <w:pPr>
              <w:spacing w:line="240" w:lineRule="auto"/>
              <w:rPr>
                <w:sz w:val="22"/>
                <w:szCs w:val="20"/>
              </w:rPr>
            </w:pPr>
          </w:p>
        </w:tc>
        <w:tc>
          <w:tcPr>
            <w:tcW w:w="7924" w:type="dxa"/>
          </w:tcPr>
          <w:p w14:paraId="4A95A57E" w14:textId="25383CDC" w:rsidR="000B51F3" w:rsidRPr="00951A5F" w:rsidRDefault="00951A5F" w:rsidP="000B51F3">
            <w:pPr>
              <w:spacing w:line="240" w:lineRule="auto"/>
              <w:rPr>
                <w:sz w:val="22"/>
                <w:szCs w:val="20"/>
              </w:rPr>
            </w:pPr>
            <w:r w:rsidRPr="00951A5F">
              <w:rPr>
                <w:sz w:val="22"/>
                <w:szCs w:val="20"/>
              </w:rPr>
              <w:t>Home health aid / personal care assistant</w:t>
            </w:r>
          </w:p>
        </w:tc>
      </w:tr>
      <w:tr w:rsidR="00951A5F" w:rsidRPr="00951A5F" w14:paraId="4A052264" w14:textId="77777777" w:rsidTr="001F0CCA">
        <w:tc>
          <w:tcPr>
            <w:tcW w:w="1426" w:type="dxa"/>
            <w:vMerge/>
          </w:tcPr>
          <w:p w14:paraId="7675EF65" w14:textId="77777777" w:rsidR="000B51F3" w:rsidRPr="00951A5F" w:rsidRDefault="000B51F3" w:rsidP="000B51F3">
            <w:pPr>
              <w:spacing w:line="240" w:lineRule="auto"/>
              <w:rPr>
                <w:sz w:val="22"/>
                <w:szCs w:val="20"/>
              </w:rPr>
            </w:pPr>
          </w:p>
        </w:tc>
        <w:tc>
          <w:tcPr>
            <w:tcW w:w="7924" w:type="dxa"/>
          </w:tcPr>
          <w:p w14:paraId="5032DAEA" w14:textId="12237CC3" w:rsidR="000B51F3" w:rsidRPr="00951A5F" w:rsidRDefault="00951A5F" w:rsidP="000B51F3">
            <w:pPr>
              <w:spacing w:line="240" w:lineRule="auto"/>
              <w:rPr>
                <w:sz w:val="22"/>
                <w:szCs w:val="20"/>
              </w:rPr>
            </w:pPr>
            <w:r w:rsidRPr="00951A5F">
              <w:rPr>
                <w:sz w:val="22"/>
                <w:szCs w:val="20"/>
              </w:rPr>
              <w:t>Certified nursing assistant</w:t>
            </w:r>
          </w:p>
        </w:tc>
      </w:tr>
      <w:tr w:rsidR="00951A5F" w:rsidRPr="00951A5F" w14:paraId="5D660429" w14:textId="77777777" w:rsidTr="001F0CCA">
        <w:tc>
          <w:tcPr>
            <w:tcW w:w="1426" w:type="dxa"/>
            <w:vMerge/>
          </w:tcPr>
          <w:p w14:paraId="71AEECCE" w14:textId="77777777" w:rsidR="000B51F3" w:rsidRPr="00951A5F" w:rsidRDefault="000B51F3" w:rsidP="000B51F3">
            <w:pPr>
              <w:spacing w:line="240" w:lineRule="auto"/>
              <w:rPr>
                <w:sz w:val="22"/>
                <w:szCs w:val="20"/>
              </w:rPr>
            </w:pPr>
          </w:p>
        </w:tc>
        <w:tc>
          <w:tcPr>
            <w:tcW w:w="7924" w:type="dxa"/>
          </w:tcPr>
          <w:p w14:paraId="420538EF" w14:textId="3EC6F4ED" w:rsidR="000B51F3" w:rsidRPr="00951A5F" w:rsidRDefault="00951A5F" w:rsidP="000B51F3">
            <w:pPr>
              <w:spacing w:line="240" w:lineRule="auto"/>
              <w:rPr>
                <w:sz w:val="22"/>
                <w:szCs w:val="20"/>
              </w:rPr>
            </w:pPr>
            <w:r w:rsidRPr="00951A5F">
              <w:rPr>
                <w:sz w:val="22"/>
                <w:szCs w:val="20"/>
              </w:rPr>
              <w:t xml:space="preserve">Skilled nurse </w:t>
            </w:r>
          </w:p>
        </w:tc>
      </w:tr>
      <w:tr w:rsidR="00951A5F" w:rsidRPr="00951A5F" w14:paraId="673A6C29" w14:textId="77777777" w:rsidTr="001F0CCA">
        <w:tc>
          <w:tcPr>
            <w:tcW w:w="1426" w:type="dxa"/>
            <w:vMerge/>
          </w:tcPr>
          <w:p w14:paraId="42CF35BB" w14:textId="77777777" w:rsidR="000B51F3" w:rsidRPr="00951A5F" w:rsidRDefault="000B51F3" w:rsidP="000B51F3">
            <w:pPr>
              <w:spacing w:line="240" w:lineRule="auto"/>
              <w:rPr>
                <w:sz w:val="22"/>
                <w:szCs w:val="20"/>
              </w:rPr>
            </w:pPr>
          </w:p>
        </w:tc>
        <w:tc>
          <w:tcPr>
            <w:tcW w:w="7924" w:type="dxa"/>
          </w:tcPr>
          <w:p w14:paraId="2DBA82D8" w14:textId="7EDB6C1B" w:rsidR="000B51F3" w:rsidRPr="00951A5F" w:rsidRDefault="00951A5F" w:rsidP="000B51F3">
            <w:pPr>
              <w:spacing w:line="240" w:lineRule="auto"/>
              <w:rPr>
                <w:sz w:val="22"/>
                <w:szCs w:val="20"/>
              </w:rPr>
            </w:pPr>
            <w:r w:rsidRPr="00951A5F">
              <w:rPr>
                <w:sz w:val="22"/>
                <w:szCs w:val="20"/>
              </w:rPr>
              <w:t>Other caregiving service</w:t>
            </w:r>
          </w:p>
        </w:tc>
      </w:tr>
      <w:tr w:rsidR="00951A5F" w:rsidRPr="00951A5F" w14:paraId="27CDD54C" w14:textId="77777777" w:rsidTr="001F0CCA">
        <w:tc>
          <w:tcPr>
            <w:tcW w:w="1426" w:type="dxa"/>
            <w:vMerge w:val="restart"/>
          </w:tcPr>
          <w:p w14:paraId="3AA2D50E" w14:textId="69A05590" w:rsidR="00CA6A0D" w:rsidRPr="00951A5F" w:rsidRDefault="00951A5F" w:rsidP="00CA6A0D">
            <w:pPr>
              <w:spacing w:line="240" w:lineRule="auto"/>
              <w:rPr>
                <w:sz w:val="22"/>
                <w:szCs w:val="20"/>
              </w:rPr>
            </w:pPr>
            <w:r w:rsidRPr="00951A5F">
              <w:rPr>
                <w:sz w:val="22"/>
                <w:szCs w:val="20"/>
              </w:rPr>
              <w:t>Supportive therapy</w:t>
            </w:r>
          </w:p>
        </w:tc>
        <w:tc>
          <w:tcPr>
            <w:tcW w:w="7924" w:type="dxa"/>
          </w:tcPr>
          <w:p w14:paraId="6A5A5DD0" w14:textId="0CC9F403" w:rsidR="00CA6A0D" w:rsidRPr="00951A5F" w:rsidRDefault="00951A5F" w:rsidP="00CA6A0D">
            <w:pPr>
              <w:spacing w:line="240" w:lineRule="auto"/>
              <w:rPr>
                <w:sz w:val="22"/>
                <w:szCs w:val="20"/>
              </w:rPr>
            </w:pPr>
            <w:r w:rsidRPr="00951A5F">
              <w:rPr>
                <w:sz w:val="22"/>
                <w:szCs w:val="20"/>
              </w:rPr>
              <w:t>Physical therapy</w:t>
            </w:r>
          </w:p>
        </w:tc>
      </w:tr>
      <w:tr w:rsidR="00951A5F" w:rsidRPr="00951A5F" w14:paraId="2AF4B4B0" w14:textId="77777777" w:rsidTr="001F0CCA">
        <w:tc>
          <w:tcPr>
            <w:tcW w:w="1426" w:type="dxa"/>
            <w:vMerge/>
          </w:tcPr>
          <w:p w14:paraId="5151CDBC" w14:textId="77777777" w:rsidR="00CA6A0D" w:rsidRPr="00951A5F" w:rsidRDefault="00CA6A0D" w:rsidP="00CA6A0D">
            <w:pPr>
              <w:spacing w:line="240" w:lineRule="auto"/>
              <w:rPr>
                <w:sz w:val="22"/>
                <w:szCs w:val="20"/>
              </w:rPr>
            </w:pPr>
          </w:p>
        </w:tc>
        <w:tc>
          <w:tcPr>
            <w:tcW w:w="7924" w:type="dxa"/>
          </w:tcPr>
          <w:p w14:paraId="1E7C8B32" w14:textId="38DB54D2" w:rsidR="00CA6A0D" w:rsidRPr="00951A5F" w:rsidRDefault="00951A5F" w:rsidP="00CA6A0D">
            <w:pPr>
              <w:spacing w:line="240" w:lineRule="auto"/>
              <w:rPr>
                <w:sz w:val="22"/>
                <w:szCs w:val="20"/>
              </w:rPr>
            </w:pPr>
            <w:r w:rsidRPr="00951A5F">
              <w:rPr>
                <w:sz w:val="22"/>
                <w:szCs w:val="20"/>
              </w:rPr>
              <w:t>Speech therapy</w:t>
            </w:r>
          </w:p>
        </w:tc>
      </w:tr>
      <w:tr w:rsidR="00951A5F" w:rsidRPr="00951A5F" w14:paraId="7792A7BB" w14:textId="77777777" w:rsidTr="001F0CCA">
        <w:tc>
          <w:tcPr>
            <w:tcW w:w="1426" w:type="dxa"/>
            <w:vMerge/>
          </w:tcPr>
          <w:p w14:paraId="778D2D4F" w14:textId="77777777" w:rsidR="00CA6A0D" w:rsidRPr="00951A5F" w:rsidRDefault="00CA6A0D" w:rsidP="00CA6A0D">
            <w:pPr>
              <w:spacing w:line="240" w:lineRule="auto"/>
              <w:rPr>
                <w:sz w:val="22"/>
                <w:szCs w:val="20"/>
              </w:rPr>
            </w:pPr>
          </w:p>
        </w:tc>
        <w:tc>
          <w:tcPr>
            <w:tcW w:w="7924" w:type="dxa"/>
          </w:tcPr>
          <w:p w14:paraId="08C48E45" w14:textId="73E01B88" w:rsidR="00CA6A0D" w:rsidRPr="00951A5F" w:rsidRDefault="00951A5F" w:rsidP="00CA6A0D">
            <w:pPr>
              <w:spacing w:line="240" w:lineRule="auto"/>
              <w:rPr>
                <w:sz w:val="22"/>
                <w:szCs w:val="20"/>
              </w:rPr>
            </w:pPr>
            <w:r w:rsidRPr="00951A5F">
              <w:rPr>
                <w:sz w:val="22"/>
                <w:szCs w:val="20"/>
              </w:rPr>
              <w:t>Occupational therapy</w:t>
            </w:r>
          </w:p>
        </w:tc>
      </w:tr>
      <w:tr w:rsidR="00951A5F" w:rsidRPr="00951A5F" w14:paraId="5197EEAA" w14:textId="77777777" w:rsidTr="001F0CCA">
        <w:tc>
          <w:tcPr>
            <w:tcW w:w="1426" w:type="dxa"/>
            <w:vMerge/>
          </w:tcPr>
          <w:p w14:paraId="589857C9" w14:textId="77777777" w:rsidR="00CA6A0D" w:rsidRPr="00951A5F" w:rsidRDefault="00CA6A0D" w:rsidP="00CA6A0D">
            <w:pPr>
              <w:spacing w:line="240" w:lineRule="auto"/>
              <w:rPr>
                <w:sz w:val="22"/>
                <w:szCs w:val="20"/>
              </w:rPr>
            </w:pPr>
          </w:p>
        </w:tc>
        <w:tc>
          <w:tcPr>
            <w:tcW w:w="7924" w:type="dxa"/>
          </w:tcPr>
          <w:p w14:paraId="5039B9C1" w14:textId="37A88F90" w:rsidR="00CA6A0D" w:rsidRPr="00951A5F" w:rsidRDefault="00951A5F" w:rsidP="00CA6A0D">
            <w:pPr>
              <w:spacing w:line="240" w:lineRule="auto"/>
              <w:rPr>
                <w:sz w:val="22"/>
                <w:szCs w:val="20"/>
              </w:rPr>
            </w:pPr>
            <w:r w:rsidRPr="00951A5F">
              <w:rPr>
                <w:sz w:val="22"/>
                <w:szCs w:val="20"/>
              </w:rPr>
              <w:t>Early childhood intervention</w:t>
            </w:r>
          </w:p>
        </w:tc>
      </w:tr>
      <w:tr w:rsidR="00951A5F" w:rsidRPr="00951A5F" w14:paraId="755EE461" w14:textId="77777777" w:rsidTr="001F0CCA">
        <w:tc>
          <w:tcPr>
            <w:tcW w:w="1426" w:type="dxa"/>
            <w:vMerge/>
          </w:tcPr>
          <w:p w14:paraId="67A92769" w14:textId="77777777" w:rsidR="00CA6A0D" w:rsidRPr="00951A5F" w:rsidRDefault="00CA6A0D" w:rsidP="00CA6A0D">
            <w:pPr>
              <w:spacing w:line="240" w:lineRule="auto"/>
              <w:rPr>
                <w:sz w:val="22"/>
                <w:szCs w:val="20"/>
              </w:rPr>
            </w:pPr>
          </w:p>
        </w:tc>
        <w:tc>
          <w:tcPr>
            <w:tcW w:w="7924" w:type="dxa"/>
          </w:tcPr>
          <w:p w14:paraId="4CABC985" w14:textId="67EF7004" w:rsidR="00CA6A0D" w:rsidRPr="00951A5F" w:rsidRDefault="00951A5F" w:rsidP="00CA6A0D">
            <w:pPr>
              <w:spacing w:line="240" w:lineRule="auto"/>
              <w:rPr>
                <w:sz w:val="22"/>
                <w:szCs w:val="20"/>
              </w:rPr>
            </w:pPr>
            <w:r w:rsidRPr="00951A5F">
              <w:rPr>
                <w:sz w:val="22"/>
                <w:szCs w:val="20"/>
              </w:rPr>
              <w:t>Horse therapy</w:t>
            </w:r>
          </w:p>
        </w:tc>
      </w:tr>
      <w:tr w:rsidR="00951A5F" w:rsidRPr="00951A5F" w14:paraId="5CD66362" w14:textId="77777777" w:rsidTr="001F0CCA">
        <w:tc>
          <w:tcPr>
            <w:tcW w:w="1426" w:type="dxa"/>
            <w:vMerge/>
          </w:tcPr>
          <w:p w14:paraId="520B9139" w14:textId="77777777" w:rsidR="00CA6A0D" w:rsidRPr="00951A5F" w:rsidRDefault="00CA6A0D" w:rsidP="00CA6A0D">
            <w:pPr>
              <w:spacing w:line="240" w:lineRule="auto"/>
              <w:rPr>
                <w:sz w:val="22"/>
                <w:szCs w:val="20"/>
              </w:rPr>
            </w:pPr>
          </w:p>
        </w:tc>
        <w:tc>
          <w:tcPr>
            <w:tcW w:w="7924" w:type="dxa"/>
          </w:tcPr>
          <w:p w14:paraId="546C611C" w14:textId="5043BF37" w:rsidR="00CA6A0D" w:rsidRPr="00951A5F" w:rsidRDefault="00951A5F" w:rsidP="00CA6A0D">
            <w:pPr>
              <w:spacing w:line="240" w:lineRule="auto"/>
              <w:rPr>
                <w:sz w:val="22"/>
                <w:szCs w:val="20"/>
              </w:rPr>
            </w:pPr>
            <w:r w:rsidRPr="00951A5F">
              <w:rPr>
                <w:sz w:val="22"/>
                <w:szCs w:val="20"/>
              </w:rPr>
              <w:t>Behavioral therapy / ABA</w:t>
            </w:r>
          </w:p>
        </w:tc>
      </w:tr>
      <w:tr w:rsidR="00951A5F" w:rsidRPr="00951A5F" w14:paraId="1709B0BF" w14:textId="77777777" w:rsidTr="001F0CCA">
        <w:tc>
          <w:tcPr>
            <w:tcW w:w="1426" w:type="dxa"/>
            <w:vMerge/>
          </w:tcPr>
          <w:p w14:paraId="6B399D78" w14:textId="77777777" w:rsidR="00CA6A0D" w:rsidRPr="00951A5F" w:rsidRDefault="00CA6A0D" w:rsidP="00CA6A0D">
            <w:pPr>
              <w:spacing w:line="240" w:lineRule="auto"/>
              <w:rPr>
                <w:sz w:val="22"/>
                <w:szCs w:val="20"/>
              </w:rPr>
            </w:pPr>
          </w:p>
        </w:tc>
        <w:tc>
          <w:tcPr>
            <w:tcW w:w="7924" w:type="dxa"/>
          </w:tcPr>
          <w:p w14:paraId="27AF9C3E" w14:textId="55925E54" w:rsidR="00CA6A0D" w:rsidRPr="00951A5F" w:rsidRDefault="00951A5F" w:rsidP="00CA6A0D">
            <w:pPr>
              <w:spacing w:line="240" w:lineRule="auto"/>
              <w:rPr>
                <w:sz w:val="22"/>
                <w:szCs w:val="20"/>
              </w:rPr>
            </w:pPr>
            <w:r w:rsidRPr="00951A5F">
              <w:rPr>
                <w:sz w:val="22"/>
                <w:szCs w:val="20"/>
              </w:rPr>
              <w:t>Hydrotherapy</w:t>
            </w:r>
          </w:p>
        </w:tc>
      </w:tr>
      <w:tr w:rsidR="00951A5F" w:rsidRPr="00951A5F" w14:paraId="29AE4109" w14:textId="77777777" w:rsidTr="001F0CCA">
        <w:tc>
          <w:tcPr>
            <w:tcW w:w="1426" w:type="dxa"/>
            <w:vMerge/>
          </w:tcPr>
          <w:p w14:paraId="3AAD01F0" w14:textId="77777777" w:rsidR="00CA6A0D" w:rsidRPr="00951A5F" w:rsidRDefault="00CA6A0D" w:rsidP="00CA6A0D">
            <w:pPr>
              <w:spacing w:line="240" w:lineRule="auto"/>
              <w:rPr>
                <w:sz w:val="22"/>
                <w:szCs w:val="20"/>
              </w:rPr>
            </w:pPr>
          </w:p>
        </w:tc>
        <w:tc>
          <w:tcPr>
            <w:tcW w:w="7924" w:type="dxa"/>
          </w:tcPr>
          <w:p w14:paraId="69CE4808" w14:textId="5619E683" w:rsidR="00CA6A0D" w:rsidRPr="00951A5F" w:rsidRDefault="00951A5F" w:rsidP="00CA6A0D">
            <w:pPr>
              <w:spacing w:line="240" w:lineRule="auto"/>
              <w:rPr>
                <w:sz w:val="22"/>
                <w:szCs w:val="20"/>
              </w:rPr>
            </w:pPr>
            <w:r w:rsidRPr="00951A5F">
              <w:rPr>
                <w:sz w:val="22"/>
                <w:szCs w:val="20"/>
              </w:rPr>
              <w:t>Music therapy</w:t>
            </w:r>
          </w:p>
        </w:tc>
      </w:tr>
      <w:tr w:rsidR="00951A5F" w:rsidRPr="00951A5F" w14:paraId="6729CFE8" w14:textId="77777777" w:rsidTr="001F0CCA">
        <w:tc>
          <w:tcPr>
            <w:tcW w:w="1426" w:type="dxa"/>
            <w:vMerge/>
          </w:tcPr>
          <w:p w14:paraId="4450229A" w14:textId="77777777" w:rsidR="00CA6A0D" w:rsidRPr="00951A5F" w:rsidRDefault="00CA6A0D" w:rsidP="00CA6A0D">
            <w:pPr>
              <w:spacing w:line="240" w:lineRule="auto"/>
              <w:rPr>
                <w:sz w:val="22"/>
                <w:szCs w:val="20"/>
              </w:rPr>
            </w:pPr>
          </w:p>
        </w:tc>
        <w:tc>
          <w:tcPr>
            <w:tcW w:w="7924" w:type="dxa"/>
          </w:tcPr>
          <w:p w14:paraId="1D01BFDA" w14:textId="4EC70679" w:rsidR="00CA6A0D" w:rsidRPr="00951A5F" w:rsidRDefault="00951A5F" w:rsidP="00CA6A0D">
            <w:pPr>
              <w:spacing w:line="240" w:lineRule="auto"/>
              <w:rPr>
                <w:sz w:val="22"/>
                <w:szCs w:val="20"/>
              </w:rPr>
            </w:pPr>
            <w:r w:rsidRPr="00951A5F">
              <w:rPr>
                <w:sz w:val="22"/>
                <w:szCs w:val="20"/>
              </w:rPr>
              <w:t>Neurofeedback therapy</w:t>
            </w:r>
          </w:p>
        </w:tc>
      </w:tr>
      <w:tr w:rsidR="00951A5F" w:rsidRPr="00951A5F" w14:paraId="5D303025" w14:textId="77777777" w:rsidTr="001F0CCA">
        <w:tc>
          <w:tcPr>
            <w:tcW w:w="1426" w:type="dxa"/>
            <w:vMerge/>
          </w:tcPr>
          <w:p w14:paraId="69C6BED2" w14:textId="77777777" w:rsidR="00CA6A0D" w:rsidRPr="00951A5F" w:rsidRDefault="00CA6A0D" w:rsidP="00CA6A0D">
            <w:pPr>
              <w:spacing w:line="240" w:lineRule="auto"/>
              <w:rPr>
                <w:sz w:val="22"/>
                <w:szCs w:val="20"/>
              </w:rPr>
            </w:pPr>
          </w:p>
        </w:tc>
        <w:tc>
          <w:tcPr>
            <w:tcW w:w="7924" w:type="dxa"/>
          </w:tcPr>
          <w:p w14:paraId="4A19DC96" w14:textId="12EB591F" w:rsidR="00CA6A0D" w:rsidRPr="00951A5F" w:rsidRDefault="00951A5F" w:rsidP="00CA6A0D">
            <w:pPr>
              <w:spacing w:line="240" w:lineRule="auto"/>
              <w:rPr>
                <w:sz w:val="22"/>
                <w:szCs w:val="20"/>
              </w:rPr>
            </w:pPr>
            <w:r w:rsidRPr="00951A5F">
              <w:rPr>
                <w:sz w:val="22"/>
                <w:szCs w:val="20"/>
              </w:rPr>
              <w:t xml:space="preserve">Other </w:t>
            </w:r>
            <w:r w:rsidRPr="00951A5F">
              <w:rPr>
                <w:sz w:val="22"/>
                <w:szCs w:val="20"/>
              </w:rPr>
              <w:t>supportive therapy</w:t>
            </w:r>
          </w:p>
        </w:tc>
      </w:tr>
      <w:tr w:rsidR="00951A5F" w:rsidRPr="00951A5F" w14:paraId="48753F2F" w14:textId="77777777" w:rsidTr="001F0CCA">
        <w:tc>
          <w:tcPr>
            <w:tcW w:w="1426" w:type="dxa"/>
            <w:vMerge w:val="restart"/>
          </w:tcPr>
          <w:p w14:paraId="40E66ACD" w14:textId="42BBC281" w:rsidR="00CA6A0D" w:rsidRPr="00951A5F" w:rsidRDefault="00951A5F" w:rsidP="00CA6A0D">
            <w:pPr>
              <w:spacing w:line="240" w:lineRule="auto"/>
              <w:rPr>
                <w:sz w:val="22"/>
                <w:szCs w:val="20"/>
              </w:rPr>
            </w:pPr>
            <w:r w:rsidRPr="00951A5F">
              <w:rPr>
                <w:sz w:val="22"/>
                <w:szCs w:val="20"/>
              </w:rPr>
              <w:t>School / education</w:t>
            </w:r>
          </w:p>
        </w:tc>
        <w:tc>
          <w:tcPr>
            <w:tcW w:w="7924" w:type="dxa"/>
          </w:tcPr>
          <w:p w14:paraId="4AC37BE8" w14:textId="6DFA9300" w:rsidR="00CA6A0D" w:rsidRPr="00951A5F" w:rsidRDefault="00951A5F" w:rsidP="00CA6A0D">
            <w:pPr>
              <w:spacing w:line="240" w:lineRule="auto"/>
              <w:rPr>
                <w:sz w:val="22"/>
                <w:szCs w:val="20"/>
              </w:rPr>
            </w:pPr>
            <w:r w:rsidRPr="00951A5F">
              <w:rPr>
                <w:sz w:val="22"/>
                <w:szCs w:val="20"/>
              </w:rPr>
              <w:t>Assistive school equipment</w:t>
            </w:r>
          </w:p>
        </w:tc>
      </w:tr>
      <w:tr w:rsidR="00951A5F" w:rsidRPr="00951A5F" w14:paraId="59D60D8D" w14:textId="77777777" w:rsidTr="001F0CCA">
        <w:tc>
          <w:tcPr>
            <w:tcW w:w="1426" w:type="dxa"/>
            <w:vMerge/>
          </w:tcPr>
          <w:p w14:paraId="63210C1C" w14:textId="77777777" w:rsidR="00CA6A0D" w:rsidRPr="00951A5F" w:rsidRDefault="00CA6A0D" w:rsidP="00CA6A0D">
            <w:pPr>
              <w:spacing w:line="240" w:lineRule="auto"/>
              <w:rPr>
                <w:sz w:val="22"/>
                <w:szCs w:val="20"/>
              </w:rPr>
            </w:pPr>
          </w:p>
        </w:tc>
        <w:tc>
          <w:tcPr>
            <w:tcW w:w="7924" w:type="dxa"/>
          </w:tcPr>
          <w:p w14:paraId="5505C7FD" w14:textId="77E9E5C7" w:rsidR="00CA6A0D" w:rsidRPr="00951A5F" w:rsidRDefault="00951A5F" w:rsidP="00CA6A0D">
            <w:pPr>
              <w:spacing w:line="240" w:lineRule="auto"/>
              <w:rPr>
                <w:sz w:val="22"/>
                <w:szCs w:val="20"/>
              </w:rPr>
            </w:pPr>
            <w:r w:rsidRPr="00951A5F">
              <w:rPr>
                <w:sz w:val="22"/>
                <w:szCs w:val="20"/>
              </w:rPr>
              <w:t>Tuition fees for person with AS</w:t>
            </w:r>
          </w:p>
        </w:tc>
      </w:tr>
      <w:tr w:rsidR="00951A5F" w:rsidRPr="00951A5F" w14:paraId="44A34360" w14:textId="77777777" w:rsidTr="001F0CCA">
        <w:tc>
          <w:tcPr>
            <w:tcW w:w="1426" w:type="dxa"/>
            <w:vMerge/>
          </w:tcPr>
          <w:p w14:paraId="6EE9A238" w14:textId="77777777" w:rsidR="00CA6A0D" w:rsidRPr="00951A5F" w:rsidRDefault="00CA6A0D" w:rsidP="00CA6A0D">
            <w:pPr>
              <w:spacing w:line="240" w:lineRule="auto"/>
              <w:rPr>
                <w:sz w:val="22"/>
                <w:szCs w:val="20"/>
              </w:rPr>
            </w:pPr>
          </w:p>
        </w:tc>
        <w:tc>
          <w:tcPr>
            <w:tcW w:w="7924" w:type="dxa"/>
          </w:tcPr>
          <w:p w14:paraId="03D2AF7F" w14:textId="3E0F602E" w:rsidR="00CA6A0D" w:rsidRPr="00951A5F" w:rsidRDefault="00951A5F" w:rsidP="00CA6A0D">
            <w:pPr>
              <w:spacing w:line="240" w:lineRule="auto"/>
              <w:rPr>
                <w:sz w:val="22"/>
                <w:szCs w:val="20"/>
              </w:rPr>
            </w:pPr>
            <w:r w:rsidRPr="00951A5F">
              <w:rPr>
                <w:sz w:val="22"/>
                <w:szCs w:val="20"/>
              </w:rPr>
              <w:t>Shared one-on-one aide in school</w:t>
            </w:r>
          </w:p>
        </w:tc>
      </w:tr>
      <w:tr w:rsidR="00951A5F" w:rsidRPr="00951A5F" w14:paraId="65F8238B" w14:textId="77777777" w:rsidTr="001F0CCA">
        <w:tc>
          <w:tcPr>
            <w:tcW w:w="1426" w:type="dxa"/>
            <w:vMerge/>
          </w:tcPr>
          <w:p w14:paraId="2F091DC9" w14:textId="77777777" w:rsidR="00CA6A0D" w:rsidRPr="00951A5F" w:rsidRDefault="00CA6A0D" w:rsidP="00CA6A0D">
            <w:pPr>
              <w:spacing w:line="240" w:lineRule="auto"/>
              <w:rPr>
                <w:sz w:val="22"/>
                <w:szCs w:val="20"/>
              </w:rPr>
            </w:pPr>
          </w:p>
        </w:tc>
        <w:tc>
          <w:tcPr>
            <w:tcW w:w="7924" w:type="dxa"/>
          </w:tcPr>
          <w:p w14:paraId="465C821B" w14:textId="7070B628" w:rsidR="00CA6A0D" w:rsidRPr="00951A5F" w:rsidRDefault="00951A5F" w:rsidP="00CA6A0D">
            <w:pPr>
              <w:spacing w:line="240" w:lineRule="auto"/>
              <w:rPr>
                <w:sz w:val="22"/>
                <w:szCs w:val="20"/>
              </w:rPr>
            </w:pPr>
            <w:r w:rsidRPr="00951A5F">
              <w:rPr>
                <w:sz w:val="22"/>
                <w:szCs w:val="20"/>
              </w:rPr>
              <w:t>Teacher aide training</w:t>
            </w:r>
          </w:p>
        </w:tc>
      </w:tr>
      <w:tr w:rsidR="00951A5F" w:rsidRPr="00951A5F" w14:paraId="562A7686" w14:textId="77777777" w:rsidTr="001F0CCA">
        <w:tc>
          <w:tcPr>
            <w:tcW w:w="1426" w:type="dxa"/>
            <w:vMerge/>
          </w:tcPr>
          <w:p w14:paraId="26EC7F8E" w14:textId="77777777" w:rsidR="00CA6A0D" w:rsidRPr="00951A5F" w:rsidRDefault="00CA6A0D" w:rsidP="00CA6A0D">
            <w:pPr>
              <w:spacing w:line="240" w:lineRule="auto"/>
              <w:rPr>
                <w:sz w:val="22"/>
                <w:szCs w:val="20"/>
              </w:rPr>
            </w:pPr>
          </w:p>
        </w:tc>
        <w:tc>
          <w:tcPr>
            <w:tcW w:w="7924" w:type="dxa"/>
          </w:tcPr>
          <w:p w14:paraId="7B786E40" w14:textId="7B347800" w:rsidR="00CA6A0D" w:rsidRPr="00951A5F" w:rsidRDefault="00951A5F" w:rsidP="00CA6A0D">
            <w:pPr>
              <w:spacing w:line="240" w:lineRule="auto"/>
              <w:rPr>
                <w:sz w:val="22"/>
                <w:szCs w:val="20"/>
              </w:rPr>
            </w:pPr>
            <w:r w:rsidRPr="00951A5F">
              <w:rPr>
                <w:sz w:val="22"/>
                <w:szCs w:val="20"/>
              </w:rPr>
              <w:t>Private one-on-one aide in school</w:t>
            </w:r>
          </w:p>
        </w:tc>
      </w:tr>
      <w:tr w:rsidR="00951A5F" w:rsidRPr="00951A5F" w14:paraId="2BFD07AB" w14:textId="77777777" w:rsidTr="001F0CCA">
        <w:tc>
          <w:tcPr>
            <w:tcW w:w="1426" w:type="dxa"/>
            <w:vMerge/>
          </w:tcPr>
          <w:p w14:paraId="70E548E7" w14:textId="77777777" w:rsidR="0013240B" w:rsidRPr="00951A5F" w:rsidRDefault="0013240B" w:rsidP="00CA6A0D">
            <w:pPr>
              <w:spacing w:line="240" w:lineRule="auto"/>
              <w:rPr>
                <w:sz w:val="22"/>
                <w:szCs w:val="20"/>
              </w:rPr>
            </w:pPr>
          </w:p>
        </w:tc>
        <w:tc>
          <w:tcPr>
            <w:tcW w:w="7924" w:type="dxa"/>
          </w:tcPr>
          <w:p w14:paraId="272AB20B" w14:textId="50C1AAC9" w:rsidR="0013240B" w:rsidRPr="00951A5F" w:rsidRDefault="00951A5F" w:rsidP="00CA6A0D">
            <w:pPr>
              <w:spacing w:line="240" w:lineRule="auto"/>
              <w:rPr>
                <w:sz w:val="22"/>
                <w:szCs w:val="20"/>
              </w:rPr>
            </w:pPr>
            <w:r w:rsidRPr="00951A5F">
              <w:rPr>
                <w:sz w:val="22"/>
                <w:szCs w:val="20"/>
              </w:rPr>
              <w:t>Educational tutoring</w:t>
            </w:r>
          </w:p>
        </w:tc>
      </w:tr>
      <w:tr w:rsidR="00951A5F" w:rsidRPr="00951A5F" w14:paraId="65108E47" w14:textId="77777777" w:rsidTr="001F0CCA">
        <w:tc>
          <w:tcPr>
            <w:tcW w:w="1426" w:type="dxa"/>
            <w:vMerge/>
          </w:tcPr>
          <w:p w14:paraId="1B1D553C" w14:textId="77777777" w:rsidR="00CA6A0D" w:rsidRPr="00951A5F" w:rsidRDefault="00CA6A0D" w:rsidP="00CA6A0D">
            <w:pPr>
              <w:spacing w:line="240" w:lineRule="auto"/>
              <w:rPr>
                <w:sz w:val="22"/>
                <w:szCs w:val="20"/>
              </w:rPr>
            </w:pPr>
          </w:p>
        </w:tc>
        <w:tc>
          <w:tcPr>
            <w:tcW w:w="7924" w:type="dxa"/>
          </w:tcPr>
          <w:p w14:paraId="3611D476" w14:textId="720A95AF" w:rsidR="00CA6A0D" w:rsidRPr="00951A5F" w:rsidRDefault="00951A5F" w:rsidP="00CA6A0D">
            <w:pPr>
              <w:spacing w:line="240" w:lineRule="auto"/>
              <w:rPr>
                <w:sz w:val="22"/>
                <w:szCs w:val="20"/>
              </w:rPr>
            </w:pPr>
            <w:r w:rsidRPr="00951A5F">
              <w:rPr>
                <w:sz w:val="22"/>
                <w:szCs w:val="20"/>
              </w:rPr>
              <w:t xml:space="preserve">Other school / special education </w:t>
            </w:r>
            <w:r w:rsidRPr="00951A5F">
              <w:rPr>
                <w:sz w:val="22"/>
                <w:szCs w:val="20"/>
              </w:rPr>
              <w:t>expenses</w:t>
            </w:r>
          </w:p>
        </w:tc>
      </w:tr>
      <w:tr w:rsidR="00951A5F" w:rsidRPr="00951A5F" w14:paraId="59C9E2ED" w14:textId="77777777" w:rsidTr="001F0CCA">
        <w:tc>
          <w:tcPr>
            <w:tcW w:w="1426" w:type="dxa"/>
            <w:vMerge w:val="restart"/>
          </w:tcPr>
          <w:p w14:paraId="4B4DED87" w14:textId="5250F7A3" w:rsidR="00CA6A0D" w:rsidRPr="00951A5F" w:rsidRDefault="00951A5F" w:rsidP="00CA6A0D">
            <w:pPr>
              <w:spacing w:line="240" w:lineRule="auto"/>
              <w:rPr>
                <w:sz w:val="22"/>
                <w:szCs w:val="20"/>
              </w:rPr>
            </w:pPr>
            <w:r w:rsidRPr="00951A5F">
              <w:rPr>
                <w:sz w:val="22"/>
                <w:szCs w:val="20"/>
              </w:rPr>
              <w:t>Healthcare resources</w:t>
            </w:r>
          </w:p>
        </w:tc>
        <w:tc>
          <w:tcPr>
            <w:tcW w:w="7924" w:type="dxa"/>
          </w:tcPr>
          <w:p w14:paraId="1D6F818E" w14:textId="70781F19" w:rsidR="00CA6A0D" w:rsidRPr="00951A5F" w:rsidRDefault="00951A5F" w:rsidP="00CA6A0D">
            <w:pPr>
              <w:spacing w:line="240" w:lineRule="auto"/>
              <w:rPr>
                <w:sz w:val="22"/>
                <w:szCs w:val="20"/>
              </w:rPr>
            </w:pPr>
            <w:r w:rsidRPr="00951A5F">
              <w:rPr>
                <w:sz w:val="22"/>
                <w:szCs w:val="20"/>
              </w:rPr>
              <w:t>Prescription drugs</w:t>
            </w:r>
          </w:p>
        </w:tc>
      </w:tr>
      <w:tr w:rsidR="00951A5F" w:rsidRPr="00951A5F" w14:paraId="53A4FB95" w14:textId="77777777" w:rsidTr="001F0CCA">
        <w:tc>
          <w:tcPr>
            <w:tcW w:w="1426" w:type="dxa"/>
            <w:vMerge/>
          </w:tcPr>
          <w:p w14:paraId="1E1F227E" w14:textId="77777777" w:rsidR="00CA6A0D" w:rsidRPr="00951A5F" w:rsidRDefault="00CA6A0D" w:rsidP="00CA6A0D">
            <w:pPr>
              <w:spacing w:line="240" w:lineRule="auto"/>
              <w:rPr>
                <w:sz w:val="22"/>
                <w:szCs w:val="20"/>
              </w:rPr>
            </w:pPr>
          </w:p>
        </w:tc>
        <w:tc>
          <w:tcPr>
            <w:tcW w:w="7924" w:type="dxa"/>
          </w:tcPr>
          <w:p w14:paraId="31137CBC" w14:textId="59A15AA4" w:rsidR="00CA6A0D" w:rsidRPr="00951A5F" w:rsidRDefault="00951A5F" w:rsidP="00CA6A0D">
            <w:pPr>
              <w:spacing w:line="240" w:lineRule="auto"/>
              <w:rPr>
                <w:sz w:val="22"/>
                <w:szCs w:val="20"/>
              </w:rPr>
            </w:pPr>
            <w:r w:rsidRPr="00951A5F">
              <w:rPr>
                <w:sz w:val="22"/>
                <w:szCs w:val="20"/>
              </w:rPr>
              <w:t>Primary care doctor office or home visits</w:t>
            </w:r>
          </w:p>
        </w:tc>
      </w:tr>
      <w:tr w:rsidR="00951A5F" w:rsidRPr="00951A5F" w14:paraId="6F262043" w14:textId="77777777" w:rsidTr="001F0CCA">
        <w:tc>
          <w:tcPr>
            <w:tcW w:w="1426" w:type="dxa"/>
            <w:vMerge/>
          </w:tcPr>
          <w:p w14:paraId="7803802E" w14:textId="77777777" w:rsidR="00CA6A0D" w:rsidRPr="00951A5F" w:rsidRDefault="00CA6A0D" w:rsidP="00CA6A0D">
            <w:pPr>
              <w:spacing w:line="240" w:lineRule="auto"/>
              <w:rPr>
                <w:sz w:val="22"/>
                <w:szCs w:val="20"/>
              </w:rPr>
            </w:pPr>
          </w:p>
        </w:tc>
        <w:tc>
          <w:tcPr>
            <w:tcW w:w="7924" w:type="dxa"/>
          </w:tcPr>
          <w:p w14:paraId="7B54614F" w14:textId="2DBE4901" w:rsidR="00CA6A0D" w:rsidRPr="00951A5F" w:rsidRDefault="00951A5F" w:rsidP="00CA6A0D">
            <w:pPr>
              <w:spacing w:line="240" w:lineRule="auto"/>
              <w:rPr>
                <w:sz w:val="22"/>
                <w:szCs w:val="20"/>
              </w:rPr>
            </w:pPr>
            <w:r w:rsidRPr="00951A5F">
              <w:rPr>
                <w:sz w:val="22"/>
                <w:szCs w:val="20"/>
              </w:rPr>
              <w:t>Outpatient visits with an adult or pediatric specialist</w:t>
            </w:r>
          </w:p>
        </w:tc>
      </w:tr>
      <w:tr w:rsidR="00951A5F" w:rsidRPr="00951A5F" w14:paraId="2726F848" w14:textId="77777777" w:rsidTr="001F0CCA">
        <w:tc>
          <w:tcPr>
            <w:tcW w:w="1426" w:type="dxa"/>
            <w:vMerge/>
          </w:tcPr>
          <w:p w14:paraId="587A0651" w14:textId="77777777" w:rsidR="00CA6A0D" w:rsidRPr="00951A5F" w:rsidRDefault="00CA6A0D" w:rsidP="00CA6A0D">
            <w:pPr>
              <w:spacing w:line="240" w:lineRule="auto"/>
              <w:rPr>
                <w:sz w:val="22"/>
                <w:szCs w:val="20"/>
              </w:rPr>
            </w:pPr>
          </w:p>
        </w:tc>
        <w:tc>
          <w:tcPr>
            <w:tcW w:w="7924" w:type="dxa"/>
          </w:tcPr>
          <w:p w14:paraId="24B0A141" w14:textId="4B3557E7" w:rsidR="00CA6A0D" w:rsidRPr="00951A5F" w:rsidRDefault="00951A5F" w:rsidP="00CA6A0D">
            <w:pPr>
              <w:spacing w:line="240" w:lineRule="auto"/>
              <w:rPr>
                <w:sz w:val="22"/>
                <w:szCs w:val="20"/>
              </w:rPr>
            </w:pPr>
            <w:r w:rsidRPr="00951A5F">
              <w:rPr>
                <w:sz w:val="22"/>
                <w:szCs w:val="20"/>
              </w:rPr>
              <w:t>Emergency room visits</w:t>
            </w:r>
          </w:p>
        </w:tc>
      </w:tr>
      <w:tr w:rsidR="00951A5F" w:rsidRPr="00951A5F" w14:paraId="7CBDB90F" w14:textId="77777777" w:rsidTr="001F0CCA">
        <w:tc>
          <w:tcPr>
            <w:tcW w:w="1426" w:type="dxa"/>
            <w:vMerge/>
          </w:tcPr>
          <w:p w14:paraId="167E05D5" w14:textId="77777777" w:rsidR="00CA6A0D" w:rsidRPr="00951A5F" w:rsidRDefault="00CA6A0D" w:rsidP="00CA6A0D">
            <w:pPr>
              <w:spacing w:line="240" w:lineRule="auto"/>
              <w:rPr>
                <w:sz w:val="22"/>
                <w:szCs w:val="20"/>
              </w:rPr>
            </w:pPr>
          </w:p>
        </w:tc>
        <w:tc>
          <w:tcPr>
            <w:tcW w:w="7924" w:type="dxa"/>
          </w:tcPr>
          <w:p w14:paraId="1D0FA871" w14:textId="59A127BB" w:rsidR="00CA6A0D" w:rsidRPr="00951A5F" w:rsidRDefault="00951A5F" w:rsidP="00CA6A0D">
            <w:pPr>
              <w:spacing w:line="240" w:lineRule="auto"/>
              <w:rPr>
                <w:sz w:val="22"/>
                <w:szCs w:val="20"/>
              </w:rPr>
            </w:pPr>
            <w:r w:rsidRPr="00951A5F">
              <w:rPr>
                <w:sz w:val="22"/>
                <w:szCs w:val="20"/>
              </w:rPr>
              <w:t>Hospital admissions</w:t>
            </w:r>
          </w:p>
        </w:tc>
      </w:tr>
      <w:tr w:rsidR="00951A5F" w:rsidRPr="00951A5F" w14:paraId="3CBA5AA9" w14:textId="77777777" w:rsidTr="001F0CCA">
        <w:tc>
          <w:tcPr>
            <w:tcW w:w="1426" w:type="dxa"/>
            <w:vMerge/>
          </w:tcPr>
          <w:p w14:paraId="49DC1DDD" w14:textId="77777777" w:rsidR="00CA6A0D" w:rsidRPr="00951A5F" w:rsidRDefault="00CA6A0D" w:rsidP="00CA6A0D">
            <w:pPr>
              <w:spacing w:line="240" w:lineRule="auto"/>
              <w:rPr>
                <w:sz w:val="22"/>
                <w:szCs w:val="20"/>
              </w:rPr>
            </w:pPr>
          </w:p>
        </w:tc>
        <w:tc>
          <w:tcPr>
            <w:tcW w:w="7924" w:type="dxa"/>
          </w:tcPr>
          <w:p w14:paraId="157175A1" w14:textId="0E93742A" w:rsidR="00CA6A0D" w:rsidRPr="00951A5F" w:rsidRDefault="00951A5F" w:rsidP="00CA6A0D">
            <w:pPr>
              <w:spacing w:line="240" w:lineRule="auto"/>
              <w:rPr>
                <w:sz w:val="22"/>
                <w:szCs w:val="20"/>
              </w:rPr>
            </w:pPr>
            <w:r w:rsidRPr="00951A5F">
              <w:rPr>
                <w:sz w:val="22"/>
                <w:szCs w:val="20"/>
              </w:rPr>
              <w:t>Outpatient surgery or day surgery</w:t>
            </w:r>
          </w:p>
        </w:tc>
      </w:tr>
      <w:tr w:rsidR="00951A5F" w:rsidRPr="00951A5F" w14:paraId="090C0D80" w14:textId="77777777" w:rsidTr="001F0CCA">
        <w:tc>
          <w:tcPr>
            <w:tcW w:w="1426" w:type="dxa"/>
            <w:vMerge/>
          </w:tcPr>
          <w:p w14:paraId="25AF9F46" w14:textId="77777777" w:rsidR="00CA6A0D" w:rsidRPr="00951A5F" w:rsidRDefault="00CA6A0D" w:rsidP="00CA6A0D">
            <w:pPr>
              <w:spacing w:line="240" w:lineRule="auto"/>
              <w:rPr>
                <w:sz w:val="22"/>
                <w:szCs w:val="20"/>
              </w:rPr>
            </w:pPr>
          </w:p>
        </w:tc>
        <w:tc>
          <w:tcPr>
            <w:tcW w:w="7924" w:type="dxa"/>
          </w:tcPr>
          <w:p w14:paraId="5434CF93" w14:textId="5D306C17" w:rsidR="00CA6A0D" w:rsidRPr="00951A5F" w:rsidRDefault="00951A5F" w:rsidP="00CA6A0D">
            <w:pPr>
              <w:spacing w:line="240" w:lineRule="auto"/>
              <w:rPr>
                <w:sz w:val="22"/>
                <w:szCs w:val="20"/>
              </w:rPr>
            </w:pPr>
            <w:r w:rsidRPr="00951A5F">
              <w:rPr>
                <w:sz w:val="22"/>
                <w:szCs w:val="20"/>
              </w:rPr>
              <w:t xml:space="preserve">Ambulance trips </w:t>
            </w:r>
            <w:r w:rsidRPr="00951A5F">
              <w:rPr>
                <w:sz w:val="22"/>
                <w:szCs w:val="20"/>
              </w:rPr>
              <w:t>(911)</w:t>
            </w:r>
          </w:p>
        </w:tc>
      </w:tr>
      <w:tr w:rsidR="00951A5F" w:rsidRPr="00951A5F" w14:paraId="66C2FD64" w14:textId="77777777" w:rsidTr="001F0CCA">
        <w:tc>
          <w:tcPr>
            <w:tcW w:w="1426" w:type="dxa"/>
            <w:vMerge/>
          </w:tcPr>
          <w:p w14:paraId="4D31BB2B" w14:textId="77777777" w:rsidR="00CA6A0D" w:rsidRPr="00951A5F" w:rsidRDefault="00CA6A0D" w:rsidP="00CA6A0D">
            <w:pPr>
              <w:spacing w:line="240" w:lineRule="auto"/>
              <w:rPr>
                <w:sz w:val="22"/>
                <w:szCs w:val="20"/>
              </w:rPr>
            </w:pPr>
          </w:p>
        </w:tc>
        <w:tc>
          <w:tcPr>
            <w:tcW w:w="7924" w:type="dxa"/>
          </w:tcPr>
          <w:p w14:paraId="2E6EABD6" w14:textId="46087307" w:rsidR="00CA6A0D" w:rsidRPr="00951A5F" w:rsidRDefault="00951A5F" w:rsidP="00CA6A0D">
            <w:pPr>
              <w:spacing w:line="240" w:lineRule="auto"/>
              <w:rPr>
                <w:sz w:val="22"/>
                <w:szCs w:val="20"/>
              </w:rPr>
            </w:pPr>
            <w:r w:rsidRPr="00951A5F">
              <w:rPr>
                <w:sz w:val="22"/>
                <w:szCs w:val="20"/>
              </w:rPr>
              <w:t>Other</w:t>
            </w:r>
          </w:p>
        </w:tc>
      </w:tr>
      <w:tr w:rsidR="00951A5F" w:rsidRPr="00951A5F" w14:paraId="4C5641C3" w14:textId="77777777" w:rsidTr="001F0CCA">
        <w:tc>
          <w:tcPr>
            <w:tcW w:w="1426" w:type="dxa"/>
            <w:vMerge w:val="restart"/>
          </w:tcPr>
          <w:p w14:paraId="4744C588" w14:textId="093CD63A" w:rsidR="0028589D" w:rsidRPr="00951A5F" w:rsidRDefault="00951A5F" w:rsidP="0028589D">
            <w:pPr>
              <w:spacing w:line="240" w:lineRule="auto"/>
              <w:rPr>
                <w:sz w:val="22"/>
                <w:szCs w:val="20"/>
              </w:rPr>
            </w:pPr>
            <w:r w:rsidRPr="00951A5F">
              <w:rPr>
                <w:sz w:val="22"/>
                <w:szCs w:val="20"/>
              </w:rPr>
              <w:t>Additional out-of-pocket expenses</w:t>
            </w:r>
          </w:p>
        </w:tc>
        <w:tc>
          <w:tcPr>
            <w:tcW w:w="7924" w:type="dxa"/>
          </w:tcPr>
          <w:p w14:paraId="7BAA38E9" w14:textId="3544B4C0" w:rsidR="0028589D" w:rsidRPr="00951A5F" w:rsidRDefault="00951A5F" w:rsidP="0028589D">
            <w:pPr>
              <w:spacing w:line="240" w:lineRule="auto"/>
              <w:rPr>
                <w:sz w:val="22"/>
                <w:szCs w:val="20"/>
              </w:rPr>
            </w:pPr>
            <w:r w:rsidRPr="00951A5F">
              <w:rPr>
                <w:sz w:val="22"/>
                <w:szCs w:val="20"/>
              </w:rPr>
              <w:t>Toys to keep individual relaxed / calm</w:t>
            </w:r>
            <w:r w:rsidR="00326F25" w:rsidRPr="00951A5F">
              <w:rPr>
                <w:sz w:val="22"/>
                <w:szCs w:val="20"/>
              </w:rPr>
              <w:t xml:space="preserve"> (not including communication devices)</w:t>
            </w:r>
          </w:p>
        </w:tc>
      </w:tr>
      <w:tr w:rsidR="00951A5F" w:rsidRPr="00951A5F" w14:paraId="52D78EA5" w14:textId="77777777" w:rsidTr="001F0CCA">
        <w:tc>
          <w:tcPr>
            <w:tcW w:w="1426" w:type="dxa"/>
            <w:vMerge/>
          </w:tcPr>
          <w:p w14:paraId="7CE3B68B" w14:textId="77777777" w:rsidR="0028589D" w:rsidRPr="00951A5F" w:rsidRDefault="0028589D" w:rsidP="0028589D">
            <w:pPr>
              <w:spacing w:line="240" w:lineRule="auto"/>
              <w:rPr>
                <w:sz w:val="22"/>
                <w:szCs w:val="20"/>
              </w:rPr>
            </w:pPr>
          </w:p>
        </w:tc>
        <w:tc>
          <w:tcPr>
            <w:tcW w:w="7924" w:type="dxa"/>
          </w:tcPr>
          <w:p w14:paraId="2425A27E" w14:textId="01AC0664" w:rsidR="0028589D" w:rsidRPr="00951A5F" w:rsidRDefault="00951A5F" w:rsidP="0028589D">
            <w:pPr>
              <w:spacing w:line="240" w:lineRule="auto"/>
              <w:rPr>
                <w:sz w:val="22"/>
                <w:szCs w:val="20"/>
              </w:rPr>
            </w:pPr>
            <w:r w:rsidRPr="00951A5F">
              <w:rPr>
                <w:sz w:val="22"/>
                <w:szCs w:val="20"/>
              </w:rPr>
              <w:t xml:space="preserve">Incontinence products (e.g., briefs, </w:t>
            </w:r>
            <w:r w:rsidR="00365B5D" w:rsidRPr="00951A5F">
              <w:rPr>
                <w:sz w:val="22"/>
                <w:szCs w:val="20"/>
              </w:rPr>
              <w:t xml:space="preserve">pull-ups, </w:t>
            </w:r>
            <w:r w:rsidRPr="00951A5F">
              <w:rPr>
                <w:sz w:val="22"/>
                <w:szCs w:val="20"/>
              </w:rPr>
              <w:t>diapers)</w:t>
            </w:r>
          </w:p>
        </w:tc>
      </w:tr>
      <w:tr w:rsidR="00951A5F" w:rsidRPr="00951A5F" w14:paraId="2C1C7650" w14:textId="77777777" w:rsidTr="001F0CCA">
        <w:tc>
          <w:tcPr>
            <w:tcW w:w="1426" w:type="dxa"/>
            <w:vMerge/>
          </w:tcPr>
          <w:p w14:paraId="58946D29" w14:textId="77777777" w:rsidR="0028589D" w:rsidRPr="00951A5F" w:rsidRDefault="0028589D" w:rsidP="0028589D">
            <w:pPr>
              <w:spacing w:line="240" w:lineRule="auto"/>
              <w:rPr>
                <w:sz w:val="22"/>
                <w:szCs w:val="20"/>
              </w:rPr>
            </w:pPr>
          </w:p>
        </w:tc>
        <w:tc>
          <w:tcPr>
            <w:tcW w:w="7924" w:type="dxa"/>
          </w:tcPr>
          <w:p w14:paraId="328825BC" w14:textId="676147C6" w:rsidR="0028589D" w:rsidRPr="00951A5F" w:rsidRDefault="00951A5F" w:rsidP="0028589D">
            <w:pPr>
              <w:spacing w:line="240" w:lineRule="auto"/>
              <w:rPr>
                <w:sz w:val="22"/>
                <w:szCs w:val="20"/>
              </w:rPr>
            </w:pPr>
            <w:r w:rsidRPr="00951A5F">
              <w:rPr>
                <w:sz w:val="22"/>
                <w:szCs w:val="20"/>
              </w:rPr>
              <w:t>Non-pharmaceutical supplements / vitamins</w:t>
            </w:r>
            <w:r w:rsidR="00365B5D" w:rsidRPr="00951A5F">
              <w:rPr>
                <w:sz w:val="22"/>
                <w:szCs w:val="20"/>
              </w:rPr>
              <w:t xml:space="preserve"> (e.g., melatonin, multivitamin)</w:t>
            </w:r>
          </w:p>
        </w:tc>
      </w:tr>
      <w:tr w:rsidR="00951A5F" w:rsidRPr="00951A5F" w14:paraId="5139618E" w14:textId="77777777" w:rsidTr="001F0CCA">
        <w:tc>
          <w:tcPr>
            <w:tcW w:w="1426" w:type="dxa"/>
            <w:vMerge/>
          </w:tcPr>
          <w:p w14:paraId="32DD6AA0" w14:textId="77777777" w:rsidR="0028589D" w:rsidRPr="00951A5F" w:rsidRDefault="0028589D" w:rsidP="0028589D">
            <w:pPr>
              <w:spacing w:line="240" w:lineRule="auto"/>
              <w:rPr>
                <w:sz w:val="22"/>
                <w:szCs w:val="20"/>
              </w:rPr>
            </w:pPr>
          </w:p>
        </w:tc>
        <w:tc>
          <w:tcPr>
            <w:tcW w:w="7924" w:type="dxa"/>
          </w:tcPr>
          <w:p w14:paraId="5AF3ACCF" w14:textId="17DDCBBA" w:rsidR="0028589D" w:rsidRPr="00951A5F" w:rsidRDefault="00951A5F" w:rsidP="0028589D">
            <w:pPr>
              <w:spacing w:line="240" w:lineRule="auto"/>
              <w:rPr>
                <w:sz w:val="22"/>
                <w:szCs w:val="20"/>
              </w:rPr>
            </w:pPr>
            <w:r w:rsidRPr="00951A5F">
              <w:rPr>
                <w:sz w:val="22"/>
                <w:szCs w:val="20"/>
              </w:rPr>
              <w:t>Special food / meals (e.g., formula)</w:t>
            </w:r>
          </w:p>
        </w:tc>
      </w:tr>
      <w:tr w:rsidR="00951A5F" w:rsidRPr="00951A5F" w14:paraId="0C776637" w14:textId="77777777" w:rsidTr="001F0CCA">
        <w:tc>
          <w:tcPr>
            <w:tcW w:w="1426" w:type="dxa"/>
            <w:vMerge/>
          </w:tcPr>
          <w:p w14:paraId="189DEF66" w14:textId="77777777" w:rsidR="0028589D" w:rsidRPr="00951A5F" w:rsidRDefault="0028589D" w:rsidP="0028589D">
            <w:pPr>
              <w:spacing w:line="240" w:lineRule="auto"/>
              <w:rPr>
                <w:sz w:val="22"/>
                <w:szCs w:val="20"/>
              </w:rPr>
            </w:pPr>
          </w:p>
        </w:tc>
        <w:tc>
          <w:tcPr>
            <w:tcW w:w="7924" w:type="dxa"/>
          </w:tcPr>
          <w:p w14:paraId="2160750E" w14:textId="61A46858" w:rsidR="0028589D" w:rsidRPr="00951A5F" w:rsidRDefault="00951A5F" w:rsidP="0028589D">
            <w:pPr>
              <w:spacing w:line="240" w:lineRule="auto"/>
              <w:rPr>
                <w:sz w:val="22"/>
                <w:szCs w:val="20"/>
              </w:rPr>
            </w:pPr>
            <w:r w:rsidRPr="00951A5F">
              <w:rPr>
                <w:sz w:val="22"/>
                <w:szCs w:val="20"/>
              </w:rPr>
              <w:t>Special clothing (e.g.,</w:t>
            </w:r>
            <w:r w:rsidR="00365B5D" w:rsidRPr="00951A5F">
              <w:rPr>
                <w:sz w:val="22"/>
                <w:szCs w:val="20"/>
              </w:rPr>
              <w:t xml:space="preserve"> for</w:t>
            </w:r>
            <w:r w:rsidRPr="00951A5F">
              <w:rPr>
                <w:sz w:val="22"/>
                <w:szCs w:val="20"/>
              </w:rPr>
              <w:t xml:space="preserve"> </w:t>
            </w:r>
            <w:r w:rsidR="00365B5D" w:rsidRPr="00951A5F">
              <w:rPr>
                <w:sz w:val="22"/>
                <w:szCs w:val="20"/>
              </w:rPr>
              <w:t>body temperature regulation, G-tube accessible clothing, bibs</w:t>
            </w:r>
            <w:r w:rsidRPr="00951A5F">
              <w:rPr>
                <w:sz w:val="22"/>
                <w:szCs w:val="20"/>
              </w:rPr>
              <w:t>)</w:t>
            </w:r>
          </w:p>
        </w:tc>
      </w:tr>
      <w:tr w:rsidR="00951A5F" w:rsidRPr="00951A5F" w14:paraId="1AB1D8F8" w14:textId="77777777" w:rsidTr="001F0CCA">
        <w:tc>
          <w:tcPr>
            <w:tcW w:w="1426" w:type="dxa"/>
            <w:vMerge/>
          </w:tcPr>
          <w:p w14:paraId="2213EE4F" w14:textId="77777777" w:rsidR="0028589D" w:rsidRPr="00951A5F" w:rsidRDefault="0028589D" w:rsidP="0028589D">
            <w:pPr>
              <w:spacing w:line="240" w:lineRule="auto"/>
              <w:rPr>
                <w:sz w:val="22"/>
                <w:szCs w:val="20"/>
              </w:rPr>
            </w:pPr>
          </w:p>
        </w:tc>
        <w:tc>
          <w:tcPr>
            <w:tcW w:w="7924" w:type="dxa"/>
          </w:tcPr>
          <w:p w14:paraId="5B99146F" w14:textId="772002AF" w:rsidR="0028589D" w:rsidRPr="00951A5F" w:rsidRDefault="00951A5F" w:rsidP="0028589D">
            <w:pPr>
              <w:spacing w:line="240" w:lineRule="auto"/>
              <w:rPr>
                <w:sz w:val="22"/>
                <w:szCs w:val="20"/>
              </w:rPr>
            </w:pPr>
            <w:r w:rsidRPr="00951A5F">
              <w:rPr>
                <w:sz w:val="22"/>
                <w:szCs w:val="20"/>
              </w:rPr>
              <w:t>Administrative / legal fees</w:t>
            </w:r>
          </w:p>
        </w:tc>
      </w:tr>
      <w:tr w:rsidR="00951A5F" w:rsidRPr="00951A5F" w14:paraId="4CA459A9" w14:textId="77777777" w:rsidTr="001F0CCA">
        <w:tc>
          <w:tcPr>
            <w:tcW w:w="1426" w:type="dxa"/>
            <w:vMerge/>
          </w:tcPr>
          <w:p w14:paraId="20D45B60" w14:textId="77777777" w:rsidR="0028589D" w:rsidRPr="00951A5F" w:rsidRDefault="0028589D" w:rsidP="0028589D">
            <w:pPr>
              <w:spacing w:line="240" w:lineRule="auto"/>
              <w:rPr>
                <w:sz w:val="22"/>
                <w:szCs w:val="20"/>
              </w:rPr>
            </w:pPr>
          </w:p>
        </w:tc>
        <w:tc>
          <w:tcPr>
            <w:tcW w:w="7924" w:type="dxa"/>
          </w:tcPr>
          <w:p w14:paraId="33DD5220" w14:textId="43D36B9E" w:rsidR="0028589D" w:rsidRPr="00951A5F" w:rsidRDefault="00951A5F" w:rsidP="0028589D">
            <w:pPr>
              <w:spacing w:line="240" w:lineRule="auto"/>
              <w:rPr>
                <w:sz w:val="22"/>
                <w:szCs w:val="20"/>
              </w:rPr>
            </w:pPr>
            <w:r w:rsidRPr="00951A5F">
              <w:rPr>
                <w:sz w:val="22"/>
                <w:szCs w:val="20"/>
              </w:rPr>
              <w:t>Other expenses</w:t>
            </w:r>
          </w:p>
        </w:tc>
      </w:tr>
    </w:tbl>
    <w:p w14:paraId="2CD55467" w14:textId="4F000E93" w:rsidR="00B04C2C" w:rsidRPr="00951A5F" w:rsidRDefault="00951A5F" w:rsidP="00A94EB4">
      <w:pPr>
        <w:spacing w:line="240" w:lineRule="auto"/>
      </w:pPr>
      <w:r w:rsidRPr="00951A5F">
        <w:rPr>
          <w:i/>
          <w:iCs/>
        </w:rPr>
        <w:t>AAC</w:t>
      </w:r>
      <w:r w:rsidRPr="00951A5F">
        <w:t xml:space="preserve"> Augmentative and alternative communication; </w:t>
      </w:r>
      <w:r w:rsidRPr="00951A5F">
        <w:rPr>
          <w:i/>
          <w:iCs/>
        </w:rPr>
        <w:t>ABA</w:t>
      </w:r>
      <w:r w:rsidRPr="00951A5F">
        <w:t xml:space="preserve"> Applied Behavior Analysis; </w:t>
      </w:r>
      <w:r w:rsidRPr="00951A5F">
        <w:rPr>
          <w:i/>
          <w:iCs/>
        </w:rPr>
        <w:t>BiPAP</w:t>
      </w:r>
      <w:r w:rsidRPr="00951A5F">
        <w:t xml:space="preserve"> b</w:t>
      </w:r>
      <w:r w:rsidRPr="00951A5F">
        <w:t>ilevel positive airway pressure</w:t>
      </w:r>
      <w:r w:rsidRPr="00951A5F">
        <w:t xml:space="preserve">; </w:t>
      </w:r>
      <w:r w:rsidRPr="00951A5F">
        <w:rPr>
          <w:i/>
          <w:iCs/>
        </w:rPr>
        <w:t>CPAP</w:t>
      </w:r>
      <w:r w:rsidRPr="00951A5F">
        <w:t xml:space="preserve"> </w:t>
      </w:r>
      <w:r w:rsidRPr="00951A5F">
        <w:t>continuous positive airway pressure</w:t>
      </w:r>
      <w:r w:rsidRPr="00951A5F">
        <w:t>;</w:t>
      </w:r>
      <w:r w:rsidRPr="00951A5F">
        <w:t xml:space="preserve"> </w:t>
      </w:r>
      <w:r w:rsidRPr="00951A5F">
        <w:rPr>
          <w:i/>
          <w:iCs/>
        </w:rPr>
        <w:t>G-tube</w:t>
      </w:r>
      <w:r w:rsidRPr="00951A5F">
        <w:t xml:space="preserve"> </w:t>
      </w:r>
      <w:r w:rsidRPr="00951A5F">
        <w:t>gastronomy</w:t>
      </w:r>
      <w:r w:rsidRPr="00951A5F">
        <w:t xml:space="preserve"> tube; </w:t>
      </w:r>
      <w:r w:rsidRPr="00951A5F">
        <w:rPr>
          <w:i/>
          <w:iCs/>
        </w:rPr>
        <w:t>NG</w:t>
      </w:r>
      <w:r w:rsidRPr="00951A5F">
        <w:t xml:space="preserve"> </w:t>
      </w:r>
      <w:r w:rsidRPr="00951A5F">
        <w:t>nasogastric</w:t>
      </w:r>
      <w:r w:rsidRPr="00951A5F">
        <w:t xml:space="preserve"> tube.</w:t>
      </w:r>
    </w:p>
    <w:p w14:paraId="7E19D7C6" w14:textId="28004149" w:rsidR="00D154A2" w:rsidRPr="00951A5F" w:rsidRDefault="00951A5F" w:rsidP="00A94EB4">
      <w:pPr>
        <w:spacing w:line="240" w:lineRule="auto"/>
        <w:rPr>
          <w:szCs w:val="24"/>
        </w:rPr>
      </w:pPr>
      <w:r w:rsidRPr="00951A5F">
        <w:t xml:space="preserve">For each </w:t>
      </w:r>
      <w:r w:rsidR="00A94EB4" w:rsidRPr="00951A5F">
        <w:t xml:space="preserve">household </w:t>
      </w:r>
      <w:r w:rsidRPr="00951A5F">
        <w:t xml:space="preserve">cost category, </w:t>
      </w:r>
      <w:r w:rsidR="00A94EB4" w:rsidRPr="00951A5F">
        <w:t xml:space="preserve">caregivers could select a range that corresponded to their costs </w:t>
      </w:r>
      <w:r w:rsidR="000B0CEB" w:rsidRPr="00951A5F">
        <w:t xml:space="preserve">(e.g., </w:t>
      </w:r>
      <w:r w:rsidR="00C34DA5" w:rsidRPr="00951A5F">
        <w:rPr>
          <w:szCs w:val="24"/>
        </w:rPr>
        <w:t>$500 to &lt; $1,000</w:t>
      </w:r>
      <w:r w:rsidR="000B0CEB" w:rsidRPr="00951A5F">
        <w:t>)</w:t>
      </w:r>
      <w:r w:rsidR="002A3E65" w:rsidRPr="00951A5F">
        <w:t xml:space="preserve"> </w:t>
      </w:r>
      <w:r w:rsidR="00A94EB4" w:rsidRPr="00951A5F">
        <w:t>or</w:t>
      </w:r>
      <w:r w:rsidR="002A3E65" w:rsidRPr="00951A5F">
        <w:t xml:space="preserve"> enter a</w:t>
      </w:r>
      <w:r w:rsidR="001F0700" w:rsidRPr="00951A5F">
        <w:t xml:space="preserve"> </w:t>
      </w:r>
      <w:r w:rsidRPr="00951A5F">
        <w:t xml:space="preserve">specific </w:t>
      </w:r>
      <w:r w:rsidR="001F0700" w:rsidRPr="00951A5F">
        <w:t>numerical value</w:t>
      </w:r>
      <w:r w:rsidRPr="00951A5F">
        <w:t xml:space="preserve">. </w:t>
      </w:r>
      <w:r w:rsidRPr="00951A5F">
        <w:rPr>
          <w:szCs w:val="24"/>
        </w:rPr>
        <w:t xml:space="preserve">For the </w:t>
      </w:r>
      <w:r w:rsidR="00704CBA" w:rsidRPr="00951A5F">
        <w:rPr>
          <w:szCs w:val="24"/>
        </w:rPr>
        <w:t xml:space="preserve">purpose of calculating mean (SD) costs, </w:t>
      </w:r>
      <w:r w:rsidR="0086498C" w:rsidRPr="00951A5F">
        <w:rPr>
          <w:szCs w:val="24"/>
        </w:rPr>
        <w:t xml:space="preserve">if the caregiver selected a range, the </w:t>
      </w:r>
      <w:r w:rsidRPr="00951A5F">
        <w:rPr>
          <w:szCs w:val="24"/>
        </w:rPr>
        <w:t xml:space="preserve">cost </w:t>
      </w:r>
      <w:r w:rsidRPr="00951A5F">
        <w:rPr>
          <w:szCs w:val="24"/>
        </w:rPr>
        <w:t xml:space="preserve">was </w:t>
      </w:r>
      <w:r w:rsidRPr="00951A5F">
        <w:rPr>
          <w:szCs w:val="24"/>
        </w:rPr>
        <w:t>assumed to be the midpoint of the</w:t>
      </w:r>
      <w:r w:rsidR="0086498C" w:rsidRPr="00951A5F">
        <w:rPr>
          <w:szCs w:val="24"/>
        </w:rPr>
        <w:t xml:space="preserve"> selected</w:t>
      </w:r>
      <w:r w:rsidRPr="00951A5F">
        <w:rPr>
          <w:szCs w:val="24"/>
        </w:rPr>
        <w:t xml:space="preserve"> range. For example, if a caregiver selected ‘$500 to &lt; $1</w:t>
      </w:r>
      <w:r w:rsidRPr="00951A5F">
        <w:rPr>
          <w:szCs w:val="24"/>
        </w:rPr>
        <w:t>,000’</w:t>
      </w:r>
      <w:r w:rsidR="00704CBA" w:rsidRPr="00951A5F">
        <w:rPr>
          <w:szCs w:val="24"/>
        </w:rPr>
        <w:t xml:space="preserve"> for </w:t>
      </w:r>
      <w:r w:rsidR="002D0A59" w:rsidRPr="00951A5F">
        <w:rPr>
          <w:szCs w:val="24"/>
        </w:rPr>
        <w:t>the ‘Vehicle purchase / modifications’ category</w:t>
      </w:r>
      <w:r w:rsidR="00704CBA" w:rsidRPr="00951A5F">
        <w:rPr>
          <w:szCs w:val="24"/>
        </w:rPr>
        <w:t>,</w:t>
      </w:r>
      <w:r w:rsidRPr="00951A5F">
        <w:rPr>
          <w:szCs w:val="24"/>
        </w:rPr>
        <w:t xml:space="preserve"> their cost was </w:t>
      </w:r>
      <w:r w:rsidR="002D0A59" w:rsidRPr="00951A5F">
        <w:rPr>
          <w:szCs w:val="24"/>
        </w:rPr>
        <w:t xml:space="preserve">assumed </w:t>
      </w:r>
      <w:r w:rsidR="00704CBA" w:rsidRPr="00951A5F">
        <w:rPr>
          <w:szCs w:val="24"/>
        </w:rPr>
        <w:t xml:space="preserve">to </w:t>
      </w:r>
      <w:r w:rsidR="002D0A59" w:rsidRPr="00951A5F">
        <w:rPr>
          <w:szCs w:val="24"/>
        </w:rPr>
        <w:t xml:space="preserve">be </w:t>
      </w:r>
      <w:r w:rsidRPr="00951A5F">
        <w:rPr>
          <w:szCs w:val="24"/>
        </w:rPr>
        <w:t>$750</w:t>
      </w:r>
      <w:r w:rsidR="00704CBA" w:rsidRPr="00951A5F">
        <w:rPr>
          <w:szCs w:val="24"/>
        </w:rPr>
        <w:t xml:space="preserve"> for that </w:t>
      </w:r>
      <w:r w:rsidR="00F93960" w:rsidRPr="00951A5F">
        <w:rPr>
          <w:szCs w:val="24"/>
        </w:rPr>
        <w:t>category</w:t>
      </w:r>
      <w:r w:rsidRPr="00951A5F">
        <w:rPr>
          <w:szCs w:val="24"/>
        </w:rPr>
        <w:t>.</w:t>
      </w:r>
    </w:p>
    <w:p w14:paraId="677B98EB" w14:textId="25B23AF9" w:rsidR="005215A3" w:rsidRPr="00951A5F" w:rsidRDefault="00951A5F" w:rsidP="00242EB9">
      <w:pPr>
        <w:spacing w:line="240" w:lineRule="auto"/>
      </w:pPr>
      <w:r w:rsidRPr="00951A5F">
        <w:lastRenderedPageBreak/>
        <w:t xml:space="preserve">For each </w:t>
      </w:r>
      <w:r w:rsidR="00704CBA" w:rsidRPr="00951A5F">
        <w:t>cost category</w:t>
      </w:r>
      <w:r w:rsidRPr="00951A5F">
        <w:t xml:space="preserve">, the mean (SD) cost </w:t>
      </w:r>
      <w:r w:rsidR="00704CBA" w:rsidRPr="00951A5F">
        <w:t xml:space="preserve">across caregivers </w:t>
      </w:r>
      <w:r w:rsidRPr="00951A5F">
        <w:t xml:space="preserve">was calculated among all caregivers in the </w:t>
      </w:r>
      <w:r w:rsidR="00973C6B" w:rsidRPr="00951A5F">
        <w:t xml:space="preserve">study </w:t>
      </w:r>
      <w:r w:rsidRPr="00951A5F">
        <w:t>sample</w:t>
      </w:r>
      <w:r w:rsidR="00973C6B" w:rsidRPr="00951A5F">
        <w:t xml:space="preserve">. </w:t>
      </w:r>
      <w:r w:rsidR="001D2A70" w:rsidRPr="00951A5F">
        <w:t>A</w:t>
      </w:r>
      <w:r w:rsidR="002C755F" w:rsidRPr="00951A5F">
        <w:t xml:space="preserve"> cost of $0 was </w:t>
      </w:r>
      <w:r w:rsidRPr="00951A5F">
        <w:t>assign</w:t>
      </w:r>
      <w:r w:rsidR="002C755F" w:rsidRPr="00951A5F">
        <w:t>ed</w:t>
      </w:r>
      <w:r w:rsidRPr="00951A5F">
        <w:t xml:space="preserve"> to those who did not report an expense.</w:t>
      </w:r>
      <w:r w:rsidR="00844679" w:rsidRPr="00951A5F">
        <w:t xml:space="preserve"> Additionally, conditional mean (SD) costs were calculated</w:t>
      </w:r>
      <w:r w:rsidR="00DB33F9" w:rsidRPr="00951A5F">
        <w:t xml:space="preserve"> </w:t>
      </w:r>
      <w:r w:rsidR="00BA47C8" w:rsidRPr="00951A5F">
        <w:t>for each</w:t>
      </w:r>
      <w:r w:rsidR="00E8408C" w:rsidRPr="00951A5F">
        <w:t xml:space="preserve"> expense</w:t>
      </w:r>
      <w:r w:rsidR="00BA47C8" w:rsidRPr="00951A5F">
        <w:t xml:space="preserve"> category</w:t>
      </w:r>
      <w:r w:rsidR="00E8408C" w:rsidRPr="00951A5F">
        <w:t xml:space="preserve">; </w:t>
      </w:r>
      <w:r w:rsidR="00DB33F9" w:rsidRPr="00951A5F">
        <w:t>o</w:t>
      </w:r>
      <w:r w:rsidR="00844679" w:rsidRPr="00951A5F">
        <w:t>nly caregivers who reported having an expense were included in</w:t>
      </w:r>
      <w:r w:rsidR="00570682" w:rsidRPr="00951A5F">
        <w:t xml:space="preserve"> the calculation</w:t>
      </w:r>
      <w:r w:rsidR="00844679" w:rsidRPr="00951A5F">
        <w:t>.</w:t>
      </w:r>
    </w:p>
    <w:p w14:paraId="205D4E72" w14:textId="44B0D594" w:rsidR="005F243A" w:rsidRPr="00951A5F" w:rsidRDefault="005F243A" w:rsidP="00242EB9">
      <w:pPr>
        <w:spacing w:line="240" w:lineRule="auto"/>
      </w:pPr>
      <w:r w:rsidRPr="00951A5F">
        <w:t>Caregivers were asked to provide their best estimate of the costs that were specifically paid by their households (e.g., credit card, cash, family savings), not including any costs paid by external sources (e.g., health insurance, government, or charitable organizations). Caregivers were asked to provide their best estimate of costs that were incurred as a direct result of the care recipient’s AS.</w:t>
      </w:r>
    </w:p>
    <w:p w14:paraId="40E1B943" w14:textId="77777777" w:rsidR="00CB4EE1" w:rsidRPr="00951A5F" w:rsidRDefault="00951A5F" w:rsidP="00CB4EE1">
      <w:pPr>
        <w:pStyle w:val="Heading4"/>
        <w:spacing w:line="240" w:lineRule="auto"/>
      </w:pPr>
      <w:r w:rsidRPr="00951A5F">
        <w:t>Caregiver healthcare costs associated with care for individuals with AS</w:t>
      </w:r>
    </w:p>
    <w:p w14:paraId="45F192CA" w14:textId="399FC1FC" w:rsidR="00CB4EE1" w:rsidRPr="00951A5F" w:rsidRDefault="00951A5F" w:rsidP="00CB4EE1">
      <w:pPr>
        <w:pStyle w:val="Heading4"/>
        <w:spacing w:line="240" w:lineRule="auto"/>
        <w:rPr>
          <w:i w:val="0"/>
          <w:iCs w:val="0"/>
        </w:rPr>
      </w:pPr>
      <w:r w:rsidRPr="00951A5F">
        <w:rPr>
          <w:i w:val="0"/>
          <w:iCs w:val="0"/>
        </w:rPr>
        <w:t>Healthcare costs included costs related to pharmaceutical treatments and medical care re</w:t>
      </w:r>
      <w:r w:rsidRPr="00951A5F">
        <w:rPr>
          <w:i w:val="0"/>
          <w:iCs w:val="0"/>
        </w:rPr>
        <w:t xml:space="preserve">lated to AS. Specifically, pharmaceutical expenses included expenses in the past twelve months for any medications for pain, headaches, insomnia, anxiety, depression, or other physical, mental, or emotional health due to caregiving for the person with AS. </w:t>
      </w:r>
      <w:r w:rsidRPr="00951A5F">
        <w:rPr>
          <w:i w:val="0"/>
          <w:iCs w:val="0"/>
        </w:rPr>
        <w:t>Medical expenses included expenses in the past twelve months for any medical care from healthcare professionals for managing pain, headaches, insomnia, anxiety, depression, or other physical, mental, or emotional health due to caring for the person with AS</w:t>
      </w:r>
      <w:r w:rsidRPr="00951A5F">
        <w:rPr>
          <w:i w:val="0"/>
          <w:iCs w:val="0"/>
        </w:rPr>
        <w:t>.</w:t>
      </w:r>
      <w:r w:rsidRPr="00951A5F">
        <w:rPr>
          <w:i w:val="0"/>
          <w:iCs w:val="0"/>
        </w:rPr>
        <w:t xml:space="preserve"> </w:t>
      </w:r>
    </w:p>
    <w:p w14:paraId="65A8C3D1" w14:textId="6A2F9EC8" w:rsidR="00140E3B" w:rsidRPr="00951A5F" w:rsidRDefault="00951A5F" w:rsidP="00252E2B">
      <w:pPr>
        <w:spacing w:line="240" w:lineRule="auto"/>
      </w:pPr>
      <w:r w:rsidRPr="00951A5F">
        <w:t xml:space="preserve">For each </w:t>
      </w:r>
      <w:r w:rsidRPr="00951A5F">
        <w:t>cost category</w:t>
      </w:r>
      <w:r w:rsidRPr="00951A5F">
        <w:t xml:space="preserve">, the mean (SD) cost </w:t>
      </w:r>
      <w:r w:rsidRPr="00951A5F">
        <w:t xml:space="preserve">across caregivers </w:t>
      </w:r>
      <w:r w:rsidRPr="00951A5F">
        <w:t xml:space="preserve">was calculated among all caregivers in the </w:t>
      </w:r>
      <w:r w:rsidRPr="00951A5F">
        <w:t xml:space="preserve">study </w:t>
      </w:r>
      <w:r w:rsidRPr="00951A5F">
        <w:t>sample</w:t>
      </w:r>
      <w:r w:rsidRPr="00951A5F">
        <w:t xml:space="preserve">. A cost of $0 was </w:t>
      </w:r>
      <w:r w:rsidRPr="00951A5F">
        <w:t>assign</w:t>
      </w:r>
      <w:r w:rsidRPr="00951A5F">
        <w:t>ed</w:t>
      </w:r>
      <w:r w:rsidRPr="00951A5F">
        <w:t xml:space="preserve"> to those who did not report an expense for the </w:t>
      </w:r>
      <w:r w:rsidRPr="00951A5F">
        <w:t>category</w:t>
      </w:r>
      <w:r w:rsidRPr="00951A5F">
        <w:t>.</w:t>
      </w:r>
    </w:p>
    <w:p w14:paraId="32CBA266" w14:textId="3D3CA118" w:rsidR="00CB4EE1" w:rsidRPr="00951A5F" w:rsidRDefault="00951A5F" w:rsidP="00DC542B">
      <w:pPr>
        <w:spacing w:line="240" w:lineRule="auto"/>
        <w:rPr>
          <w:i/>
          <w:iCs/>
        </w:rPr>
      </w:pPr>
      <w:r w:rsidRPr="00951A5F">
        <w:rPr>
          <w:i/>
          <w:iCs/>
        </w:rPr>
        <w:t xml:space="preserve">Lost caregiver work productivity associated with </w:t>
      </w:r>
      <w:r w:rsidRPr="00951A5F">
        <w:rPr>
          <w:i/>
          <w:iCs/>
        </w:rPr>
        <w:t>care for individuals with AS</w:t>
      </w:r>
    </w:p>
    <w:p w14:paraId="637B1743" w14:textId="5157ACA1" w:rsidR="00F36B64" w:rsidRPr="00951A5F" w:rsidRDefault="00951A5F" w:rsidP="00CB4EE1">
      <w:pPr>
        <w:spacing w:line="240" w:lineRule="auto"/>
      </w:pPr>
      <w:r w:rsidRPr="00951A5F">
        <w:t xml:space="preserve">Work productivity was evaluated using questions from </w:t>
      </w:r>
      <w:r w:rsidRPr="00951A5F">
        <w:t xml:space="preserve">the caregiver version of the WPAI questionnaire </w:t>
      </w:r>
      <w:r w:rsidRPr="00951A5F">
        <w:fldChar w:fldCharType="begin">
          <w:fldData xml:space="preserve">PEVuZE5vdGU+PENpdGU+PEF1dGhvcj5HaW92YW5uZXR0aTwvQXV0aG9yPjxZZWFyPjIwMDk8L1ll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</w:fldData>
        </w:fldChar>
      </w:r>
      <w:r w:rsidR="0067311A" w:rsidRPr="00951A5F">
        <w:instrText xml:space="preserve"> ADDIN EN.CITE </w:instrText>
      </w:r>
      <w:r w:rsidR="0067311A" w:rsidRPr="00951A5F">
        <w:fldChar w:fldCharType="begin">
          <w:fldData xml:space="preserve">PEVuZE5vdGU+PENpdGU+PEF1dGhvcj5HaW92YW5uZXR0aTwvQXV0aG9yPjxZZWFyPjIwMDk8L1ll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</w:fldData>
        </w:fldChar>
      </w:r>
      <w:r w:rsidR="0067311A" w:rsidRPr="00951A5F">
        <w:instrText xml:space="preserve"> ADDIN EN.CITE.DATA </w:instrText>
      </w:r>
      <w:r w:rsidR="0067311A" w:rsidRPr="00951A5F">
        <w:fldChar w:fldCharType="end"/>
      </w:r>
      <w:r w:rsidRPr="00951A5F">
        <w:fldChar w:fldCharType="separate"/>
      </w:r>
      <w:r w:rsidR="00445C56" w:rsidRPr="00951A5F">
        <w:rPr>
          <w:noProof/>
        </w:rPr>
        <w:t>(</w:t>
      </w:r>
      <w:hyperlink w:anchor="_ENREF_1" w:tooltip="Giovannetti, 2009 #21" w:history="1">
        <w:r w:rsidR="00EC6406" w:rsidRPr="00951A5F">
          <w:rPr>
            <w:noProof/>
          </w:rPr>
          <w:t>1</w:t>
        </w:r>
      </w:hyperlink>
      <w:r w:rsidR="00445C56" w:rsidRPr="00951A5F">
        <w:rPr>
          <w:noProof/>
        </w:rPr>
        <w:t>)</w:t>
      </w:r>
      <w:r w:rsidRPr="00951A5F">
        <w:fldChar w:fldCharType="end"/>
      </w:r>
      <w:r w:rsidRPr="00951A5F">
        <w:t>.</w:t>
      </w:r>
      <w:r w:rsidR="00105926" w:rsidRPr="00951A5F">
        <w:t xml:space="preserve"> </w:t>
      </w:r>
      <w:r w:rsidRPr="00951A5F">
        <w:t>To assess the value of productivity loss because the caregiver stopped working: c</w:t>
      </w:r>
      <w:r w:rsidRPr="00951A5F">
        <w:t xml:space="preserve">aregivers who </w:t>
      </w:r>
      <w:r w:rsidRPr="00951A5F">
        <w:t>reported a current employment status of ‘Unemployed,’ ‘Retired,’ ‘Homemaker,’</w:t>
      </w:r>
      <w:r w:rsidRPr="00951A5F">
        <w:t xml:space="preserve"> or ‘Other’ were asked if they stopped working due to caregiving for a person with AS and, if so,</w:t>
      </w:r>
      <w:r w:rsidRPr="00951A5F">
        <w:t xml:space="preserve"> how many hours they typically worked before they stopped working</w:t>
      </w:r>
      <w:r w:rsidRPr="00951A5F">
        <w:t>. The annual</w:t>
      </w:r>
      <w:r w:rsidR="00DD18DD" w:rsidRPr="00951A5F">
        <w:t xml:space="preserve"> economic</w:t>
      </w:r>
      <w:r w:rsidRPr="00951A5F">
        <w:t xml:space="preserve"> value of lost productivity was calculated </w:t>
      </w:r>
      <w:r w:rsidR="00185876" w:rsidRPr="00951A5F">
        <w:t>by multiplying the</w:t>
      </w:r>
      <w:r w:rsidRPr="00951A5F">
        <w:rPr>
          <w:szCs w:val="24"/>
        </w:rPr>
        <w:t xml:space="preserve"> mean (SD) h</w:t>
      </w:r>
      <w:r w:rsidRPr="00951A5F">
        <w:rPr>
          <w:szCs w:val="24"/>
        </w:rPr>
        <w:t xml:space="preserve">ours worked per week before work was stopped by the mean hourly wage in the US ($33.74 as of July 2023) </w:t>
      </w:r>
      <w:r w:rsidR="00EC6406" w:rsidRPr="00951A5F">
        <w:rPr>
          <w:szCs w:val="24"/>
        </w:rPr>
        <w:fldChar w:fldCharType="begin"/>
      </w:r>
      <w:r w:rsidR="00EC6406" w:rsidRPr="00951A5F">
        <w:rPr>
          <w:szCs w:val="24"/>
        </w:rPr>
        <w:instrText xml:space="preserve"> ADDIN EN.CITE &lt;EndNote&gt;&lt;Cite&gt;&lt;Author&gt;United States Department of Labor&lt;/Author&gt;&lt;Year&gt;August 4, 2023&lt;/Year&gt;&lt;RecNum&gt;34&lt;/RecNum&gt;&lt;DisplayText&gt;(2)&lt;/DisplayText&gt;&lt;record&gt;&lt;rec-number&gt;34&lt;/rec-number&gt;&lt;foreign-keys&gt;&lt;key app="EN" db-id="sx5s9zwx52zaateapxdpvazre5przv9zszxt" timestamp="1731242209"&gt;34&lt;/key&gt;&lt;/foreign-keys&gt;&lt;ref-type name="Government Document"&gt;46&lt;/ref-type&gt;&lt;contributors&gt;&lt;authors&gt;&lt;author&gt;United States Department of Labor, Bureau of Labor Statistics&lt;/author&gt;&lt;/authors&gt;&lt;/contributors&gt;&lt;titles&gt;&lt;title&gt;July 2023 Employment Situation&lt;/title&gt;&lt;/titles&gt;&lt;dates&gt;&lt;year&gt;August 4, 2023&lt;/year&gt;&lt;/dates&gt;&lt;urls&gt;&lt;related-urls&gt;&lt;url&gt;https://www.bls.gov/news.release/archives/empsit_08042023.htm&lt;/url&gt;&lt;/related-urls&gt;&lt;/urls&gt;&lt;/record&gt;&lt;/Cite&gt;&lt;/EndNote&gt;</w:instrText>
      </w:r>
      <w:r w:rsidR="00EC6406" w:rsidRPr="00951A5F">
        <w:rPr>
          <w:szCs w:val="24"/>
        </w:rPr>
        <w:fldChar w:fldCharType="separate"/>
      </w:r>
      <w:r w:rsidR="00EC6406" w:rsidRPr="00951A5F">
        <w:rPr>
          <w:noProof/>
          <w:szCs w:val="24"/>
        </w:rPr>
        <w:t>(</w:t>
      </w:r>
      <w:hyperlink w:anchor="_ENREF_2" w:tooltip="United States Department of Labor, August 4, 2023 #34" w:history="1">
        <w:r w:rsidR="00EC6406" w:rsidRPr="00951A5F">
          <w:rPr>
            <w:noProof/>
            <w:szCs w:val="24"/>
          </w:rPr>
          <w:t>2</w:t>
        </w:r>
      </w:hyperlink>
      <w:r w:rsidR="00EC6406" w:rsidRPr="00951A5F">
        <w:rPr>
          <w:noProof/>
          <w:szCs w:val="24"/>
        </w:rPr>
        <w:t>)</w:t>
      </w:r>
      <w:r w:rsidR="00EC6406" w:rsidRPr="00951A5F">
        <w:rPr>
          <w:szCs w:val="24"/>
        </w:rPr>
        <w:fldChar w:fldCharType="end"/>
      </w:r>
      <w:r w:rsidRPr="00951A5F">
        <w:rPr>
          <w:szCs w:val="24"/>
        </w:rPr>
        <w:t xml:space="preserve"> and then multipl</w:t>
      </w:r>
      <w:r w:rsidR="00185876" w:rsidRPr="00951A5F">
        <w:rPr>
          <w:szCs w:val="24"/>
        </w:rPr>
        <w:t>ying</w:t>
      </w:r>
      <w:r w:rsidRPr="00951A5F">
        <w:rPr>
          <w:szCs w:val="24"/>
        </w:rPr>
        <w:t xml:space="preserve"> by 52 weeks per year.</w:t>
      </w:r>
    </w:p>
    <w:p w14:paraId="5E762B96" w14:textId="30CB7A94" w:rsidR="002320E4" w:rsidRPr="00951A5F" w:rsidRDefault="00951A5F" w:rsidP="00CB4EE1">
      <w:pPr>
        <w:spacing w:line="240" w:lineRule="auto"/>
        <w:rPr>
          <w:szCs w:val="24"/>
        </w:rPr>
      </w:pPr>
      <w:r w:rsidRPr="00951A5F">
        <w:rPr>
          <w:szCs w:val="24"/>
        </w:rPr>
        <w:t xml:space="preserve">To assess the value of </w:t>
      </w:r>
      <w:r w:rsidRPr="00951A5F">
        <w:t xml:space="preserve">productivity loss because the </w:t>
      </w:r>
      <w:r w:rsidRPr="00951A5F">
        <w:t>caregiver’s working hours were reduced:</w:t>
      </w:r>
      <w:r w:rsidRPr="00951A5F">
        <w:rPr>
          <w:szCs w:val="24"/>
        </w:rPr>
        <w:t xml:space="preserve"> c</w:t>
      </w:r>
      <w:r w:rsidR="00910216" w:rsidRPr="00951A5F">
        <w:rPr>
          <w:szCs w:val="24"/>
        </w:rPr>
        <w:t>aregivers who reported a current employment status of ‘Working full time for pay’ or ‘Working part time for pay’</w:t>
      </w:r>
      <w:r w:rsidR="00C467E1" w:rsidRPr="00951A5F">
        <w:rPr>
          <w:szCs w:val="24"/>
        </w:rPr>
        <w:t xml:space="preserve"> were asked how many hours they currently worked for pay per week, </w:t>
      </w:r>
      <w:r w:rsidR="00C467E1" w:rsidRPr="00951A5F">
        <w:t>whether they reduced their paid working hours to care for the person with AS, and if so, how many hours they typically worked per week prior to reducing their hours.</w:t>
      </w:r>
      <w:r w:rsidRPr="00951A5F">
        <w:t xml:space="preserve"> </w:t>
      </w:r>
      <w:r w:rsidR="00DD18DD" w:rsidRPr="00951A5F">
        <w:t xml:space="preserve">Hours </w:t>
      </w:r>
      <w:r w:rsidR="00C16CA6" w:rsidRPr="00951A5F">
        <w:t>lost because of work hour reductions</w:t>
      </w:r>
      <w:r w:rsidR="00DD18DD" w:rsidRPr="00951A5F">
        <w:t xml:space="preserve"> </w:t>
      </w:r>
      <w:r w:rsidR="00C16CA6" w:rsidRPr="00951A5F">
        <w:t xml:space="preserve">were </w:t>
      </w:r>
      <w:r w:rsidR="00DD18DD" w:rsidRPr="00951A5F">
        <w:t xml:space="preserve">estimated as the </w:t>
      </w:r>
      <w:r w:rsidR="00DD18DD" w:rsidRPr="00951A5F">
        <w:rPr>
          <w:szCs w:val="24"/>
        </w:rPr>
        <w:t xml:space="preserve">difference in hours before work was reduced and hours after work was reduced. </w:t>
      </w:r>
      <w:r w:rsidR="00C467E1" w:rsidRPr="00951A5F">
        <w:t xml:space="preserve">The </w:t>
      </w:r>
      <w:r w:rsidR="00DD18DD" w:rsidRPr="00951A5F">
        <w:t xml:space="preserve">economic </w:t>
      </w:r>
      <w:r w:rsidR="00C467E1" w:rsidRPr="00951A5F">
        <w:t xml:space="preserve">value of lost </w:t>
      </w:r>
      <w:r w:rsidR="00E8408C" w:rsidRPr="00951A5F">
        <w:t xml:space="preserve">work </w:t>
      </w:r>
      <w:r w:rsidR="00C467E1" w:rsidRPr="00951A5F">
        <w:t xml:space="preserve">productivity was calculated </w:t>
      </w:r>
      <w:r w:rsidR="00613A8F" w:rsidRPr="00951A5F">
        <w:t>by multiplying the</w:t>
      </w:r>
      <w:r w:rsidR="00C467E1" w:rsidRPr="00951A5F">
        <w:rPr>
          <w:szCs w:val="24"/>
        </w:rPr>
        <w:t xml:space="preserve"> </w:t>
      </w:r>
      <w:r w:rsidRPr="00951A5F">
        <w:rPr>
          <w:szCs w:val="24"/>
        </w:rPr>
        <w:t>mean (SD) hours of lost productivity per week</w:t>
      </w:r>
      <w:r w:rsidR="00003CF7" w:rsidRPr="00951A5F">
        <w:rPr>
          <w:szCs w:val="24"/>
        </w:rPr>
        <w:t xml:space="preserve"> by</w:t>
      </w:r>
      <w:r w:rsidRPr="00951A5F">
        <w:rPr>
          <w:szCs w:val="24"/>
        </w:rPr>
        <w:t xml:space="preserve"> </w:t>
      </w:r>
      <w:r w:rsidR="00003CF7" w:rsidRPr="00951A5F">
        <w:rPr>
          <w:szCs w:val="24"/>
        </w:rPr>
        <w:t xml:space="preserve">the </w:t>
      </w:r>
      <w:r w:rsidRPr="00951A5F">
        <w:rPr>
          <w:szCs w:val="24"/>
        </w:rPr>
        <w:t xml:space="preserve">mean hourly wage in the US </w:t>
      </w:r>
      <w:r w:rsidR="00003CF7" w:rsidRPr="00951A5F">
        <w:rPr>
          <w:szCs w:val="24"/>
        </w:rPr>
        <w:t>and then multipl</w:t>
      </w:r>
      <w:r w:rsidR="00185876" w:rsidRPr="00951A5F">
        <w:rPr>
          <w:szCs w:val="24"/>
        </w:rPr>
        <w:t>ying</w:t>
      </w:r>
      <w:r w:rsidR="00003CF7" w:rsidRPr="00951A5F">
        <w:rPr>
          <w:szCs w:val="24"/>
        </w:rPr>
        <w:t xml:space="preserve"> by 52 weeks per year.</w:t>
      </w:r>
    </w:p>
    <w:p w14:paraId="6B57771B" w14:textId="616A84ED" w:rsidR="00003CF7" w:rsidRPr="00951A5F" w:rsidRDefault="00951A5F" w:rsidP="00CB4EE1">
      <w:pPr>
        <w:spacing w:line="240" w:lineRule="auto"/>
        <w:rPr>
          <w:szCs w:val="24"/>
        </w:rPr>
      </w:pPr>
      <w:r w:rsidRPr="00951A5F">
        <w:t>To assess the value of productivi</w:t>
      </w:r>
      <w:r w:rsidRPr="00951A5F">
        <w:t>ty loss because the caregiver’s work productivity decreased: c</w:t>
      </w:r>
      <w:r w:rsidR="002320E4" w:rsidRPr="00951A5F">
        <w:rPr>
          <w:szCs w:val="24"/>
        </w:rPr>
        <w:t xml:space="preserve">aregivers who reported a current employment status of ‘Working full time for pay’ or ‘Working part time for pay’ were asked how much caregiving for a person with AS affected their productivity while working. The response was converted to a percentage and multiplied by their </w:t>
      </w:r>
      <w:r w:rsidR="002320E4" w:rsidRPr="00951A5F">
        <w:rPr>
          <w:szCs w:val="24"/>
        </w:rPr>
        <w:lastRenderedPageBreak/>
        <w:t>reported paid work hours during the past week</w:t>
      </w:r>
      <w:r w:rsidRPr="00951A5F">
        <w:rPr>
          <w:szCs w:val="24"/>
        </w:rPr>
        <w:t xml:space="preserve"> to estimate </w:t>
      </w:r>
      <w:r w:rsidR="005C4F2E" w:rsidRPr="00951A5F">
        <w:rPr>
          <w:szCs w:val="24"/>
        </w:rPr>
        <w:t>hours of lost productivity</w:t>
      </w:r>
      <w:r w:rsidR="002320E4" w:rsidRPr="00951A5F">
        <w:rPr>
          <w:szCs w:val="24"/>
        </w:rPr>
        <w:t xml:space="preserve">. </w:t>
      </w:r>
      <w:r w:rsidRPr="00951A5F">
        <w:t xml:space="preserve">The value of lost productivity was calculated </w:t>
      </w:r>
      <w:r w:rsidR="00185876" w:rsidRPr="00951A5F">
        <w:t xml:space="preserve">by multiplying the </w:t>
      </w:r>
      <w:r w:rsidRPr="00951A5F">
        <w:rPr>
          <w:szCs w:val="24"/>
        </w:rPr>
        <w:t xml:space="preserve">mean (SD) hours of lost </w:t>
      </w:r>
      <w:r w:rsidRPr="00951A5F">
        <w:rPr>
          <w:szCs w:val="24"/>
        </w:rPr>
        <w:t>productivity per week</w:t>
      </w:r>
      <w:r w:rsidR="00185876" w:rsidRPr="00951A5F">
        <w:rPr>
          <w:szCs w:val="24"/>
        </w:rPr>
        <w:t xml:space="preserve"> </w:t>
      </w:r>
      <w:r w:rsidRPr="00951A5F">
        <w:rPr>
          <w:szCs w:val="24"/>
        </w:rPr>
        <w:t>by the mean hourly wage in the US and then multipl</w:t>
      </w:r>
      <w:r w:rsidR="00185876" w:rsidRPr="00951A5F">
        <w:rPr>
          <w:szCs w:val="24"/>
        </w:rPr>
        <w:t>ying</w:t>
      </w:r>
      <w:r w:rsidRPr="00951A5F">
        <w:rPr>
          <w:szCs w:val="24"/>
        </w:rPr>
        <w:t xml:space="preserve"> by 52 weeks per year.</w:t>
      </w:r>
    </w:p>
    <w:p w14:paraId="642F1076" w14:textId="77777777" w:rsidR="00CB4EE1" w:rsidRPr="00951A5F" w:rsidRDefault="00951A5F" w:rsidP="001210CB">
      <w:pPr>
        <w:spacing w:line="240" w:lineRule="auto"/>
        <w:rPr>
          <w:i/>
          <w:iCs/>
        </w:rPr>
      </w:pPr>
      <w:r w:rsidRPr="00951A5F">
        <w:rPr>
          <w:i/>
          <w:iCs/>
        </w:rPr>
        <w:t>Lost caregiver leisure time associated with care for individuals with AS</w:t>
      </w:r>
    </w:p>
    <w:p w14:paraId="1FA010F4" w14:textId="0DF044D4" w:rsidR="0005159D" w:rsidRPr="00951A5F" w:rsidRDefault="00951A5F" w:rsidP="001210CB">
      <w:pPr>
        <w:spacing w:line="240" w:lineRule="auto"/>
        <w:rPr>
          <w:szCs w:val="24"/>
        </w:rPr>
      </w:pPr>
      <w:r w:rsidRPr="00951A5F">
        <w:rPr>
          <w:szCs w:val="24"/>
        </w:rPr>
        <w:t xml:space="preserve">Caregivers were asked whether they had </w:t>
      </w:r>
      <w:r w:rsidRPr="00951A5F">
        <w:rPr>
          <w:szCs w:val="24"/>
        </w:rPr>
        <w:t>give</w:t>
      </w:r>
      <w:r w:rsidRPr="00951A5F">
        <w:rPr>
          <w:szCs w:val="24"/>
        </w:rPr>
        <w:t>n</w:t>
      </w:r>
      <w:r w:rsidRPr="00951A5F">
        <w:rPr>
          <w:szCs w:val="24"/>
        </w:rPr>
        <w:t xml:space="preserve"> up time spent on leisure in order to pr</w:t>
      </w:r>
      <w:r w:rsidRPr="00951A5F">
        <w:rPr>
          <w:szCs w:val="24"/>
        </w:rPr>
        <w:t xml:space="preserve">ovide informal care to the person with </w:t>
      </w:r>
      <w:r w:rsidRPr="00951A5F">
        <w:rPr>
          <w:szCs w:val="24"/>
        </w:rPr>
        <w:t xml:space="preserve">AS and, if so, </w:t>
      </w:r>
      <w:r w:rsidR="00837A2B" w:rsidRPr="00951A5F">
        <w:rPr>
          <w:szCs w:val="24"/>
        </w:rPr>
        <w:t xml:space="preserve">how many </w:t>
      </w:r>
      <w:r w:rsidR="00E16991" w:rsidRPr="00951A5F">
        <w:rPr>
          <w:szCs w:val="24"/>
        </w:rPr>
        <w:t xml:space="preserve">hours per week they </w:t>
      </w:r>
      <w:r w:rsidR="00837A2B" w:rsidRPr="00951A5F">
        <w:rPr>
          <w:szCs w:val="24"/>
        </w:rPr>
        <w:t>had given up</w:t>
      </w:r>
      <w:r w:rsidR="00613A8F" w:rsidRPr="00951A5F">
        <w:rPr>
          <w:szCs w:val="24"/>
        </w:rPr>
        <w:t xml:space="preserve">. The value of lost leisure time was calculated </w:t>
      </w:r>
      <w:r w:rsidR="00185876" w:rsidRPr="00951A5F">
        <w:rPr>
          <w:szCs w:val="24"/>
        </w:rPr>
        <w:t>by multiplying the mean (SD) value of lost leisure time by the mean hourly wage in the US</w:t>
      </w:r>
      <w:r w:rsidR="00BA0A9E" w:rsidRPr="00951A5F">
        <w:rPr>
          <w:szCs w:val="24"/>
        </w:rPr>
        <w:t xml:space="preserve"> and then multiplying by 52 weeks per year, and finally multiplying by </w:t>
      </w:r>
      <w:r w:rsidR="00E24C48" w:rsidRPr="00951A5F">
        <w:rPr>
          <w:szCs w:val="24"/>
        </w:rPr>
        <w:t xml:space="preserve">an adjustment factor of </w:t>
      </w:r>
      <w:r w:rsidR="00BA0A9E" w:rsidRPr="00951A5F">
        <w:rPr>
          <w:szCs w:val="24"/>
        </w:rPr>
        <w:t xml:space="preserve">35% </w:t>
      </w:r>
      <w:r w:rsidR="00BA0A9E" w:rsidRPr="00951A5F">
        <w:rPr>
          <w:szCs w:val="24"/>
        </w:rPr>
        <w:fldChar w:fldCharType="begin">
          <w:fldData xml:space="preserve">PEVuZE5vdGU+PENpdGU+PEF1dGhvcj5MYW5kZmVsZHQ8L0F1dGhvcj48WWVhcj4yMDE0PC9ZZWFy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</w:fldData>
        </w:fldChar>
      </w:r>
      <w:r w:rsidR="00EC6406" w:rsidRPr="00951A5F">
        <w:rPr>
          <w:szCs w:val="24"/>
        </w:rPr>
        <w:instrText xml:space="preserve"> ADDIN EN.CITE </w:instrText>
      </w:r>
      <w:r w:rsidR="00EC6406" w:rsidRPr="00951A5F">
        <w:rPr>
          <w:szCs w:val="24"/>
        </w:rPr>
        <w:fldChar w:fldCharType="begin">
          <w:fldData xml:space="preserve">PEVuZE5vdGU+PENpdGU+PEF1dGhvcj5MYW5kZmVsZHQ8L0F1dGhvcj48WWVhcj4yMDE0PC9ZZWFy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</w:fldData>
        </w:fldChar>
      </w:r>
      <w:r w:rsidR="00EC6406" w:rsidRPr="00951A5F">
        <w:rPr>
          <w:szCs w:val="24"/>
        </w:rPr>
        <w:instrText xml:space="preserve"> ADDIN EN.CITE.DATA </w:instrText>
      </w:r>
      <w:r w:rsidR="00EC6406" w:rsidRPr="00951A5F">
        <w:rPr>
          <w:szCs w:val="24"/>
        </w:rPr>
      </w:r>
      <w:r w:rsidR="00EC6406" w:rsidRPr="00951A5F">
        <w:rPr>
          <w:szCs w:val="24"/>
        </w:rPr>
        <w:fldChar w:fldCharType="end"/>
      </w:r>
      <w:r w:rsidR="00BA0A9E" w:rsidRPr="00951A5F">
        <w:rPr>
          <w:szCs w:val="24"/>
        </w:rPr>
      </w:r>
      <w:r w:rsidR="00BA0A9E" w:rsidRPr="00951A5F">
        <w:rPr>
          <w:szCs w:val="24"/>
        </w:rPr>
        <w:fldChar w:fldCharType="separate"/>
      </w:r>
      <w:r w:rsidR="00EC6406" w:rsidRPr="00951A5F">
        <w:rPr>
          <w:noProof/>
          <w:szCs w:val="24"/>
        </w:rPr>
        <w:t>(</w:t>
      </w:r>
      <w:hyperlink w:anchor="_ENREF_3" w:tooltip="Landfeldt, 2014 #23" w:history="1">
        <w:r w:rsidR="00EC6406" w:rsidRPr="00951A5F">
          <w:rPr>
            <w:noProof/>
            <w:szCs w:val="24"/>
          </w:rPr>
          <w:t>3</w:t>
        </w:r>
      </w:hyperlink>
      <w:r w:rsidR="00EC6406" w:rsidRPr="00951A5F">
        <w:rPr>
          <w:noProof/>
          <w:szCs w:val="24"/>
        </w:rPr>
        <w:t>)</w:t>
      </w:r>
      <w:r w:rsidR="00BA0A9E" w:rsidRPr="00951A5F">
        <w:rPr>
          <w:szCs w:val="24"/>
        </w:rPr>
        <w:fldChar w:fldCharType="end"/>
      </w:r>
      <w:r w:rsidR="00E24C48" w:rsidRPr="00951A5F">
        <w:rPr>
          <w:szCs w:val="24"/>
        </w:rPr>
        <w:t>.</w:t>
      </w:r>
    </w:p>
    <w:p w14:paraId="5A00C338" w14:textId="1A25740B" w:rsidR="00B04C2C" w:rsidRPr="00951A5F" w:rsidRDefault="00951A5F" w:rsidP="000D35E1">
      <w:pPr>
        <w:spacing w:after="0" w:line="240" w:lineRule="auto"/>
        <w:rPr>
          <w:rFonts w:eastAsia="Times New Roman" w:cs="Times New Roman"/>
          <w:szCs w:val="24"/>
        </w:rPr>
      </w:pPr>
      <w:r w:rsidRPr="00951A5F">
        <w:rPr>
          <w:rFonts w:eastAsiaTheme="majorEastAsia" w:cstheme="majorBidi"/>
          <w:b/>
          <w:bCs/>
          <w:szCs w:val="24"/>
        </w:rPr>
        <w:br w:type="page"/>
      </w:r>
    </w:p>
    <w:p w14:paraId="1BAA2178" w14:textId="0F12A997" w:rsidR="00FF77D1" w:rsidRPr="00951A5F" w:rsidRDefault="00951A5F" w:rsidP="00EF0AA4">
      <w:pPr>
        <w:spacing w:line="240" w:lineRule="auto"/>
        <w:rPr>
          <w:rFonts w:eastAsiaTheme="majorEastAsia" w:cstheme="majorBidi"/>
          <w:b/>
          <w:bCs/>
          <w:szCs w:val="24"/>
        </w:rPr>
      </w:pPr>
      <w:r w:rsidRPr="00951A5F">
        <w:rPr>
          <w:rFonts w:eastAsiaTheme="majorEastAsia" w:cstheme="majorBidi"/>
          <w:b/>
          <w:bCs/>
          <w:szCs w:val="24"/>
        </w:rPr>
        <w:lastRenderedPageBreak/>
        <w:t>Additional descriptive measures of caregiver impacts</w:t>
      </w:r>
    </w:p>
    <w:p w14:paraId="2B49BD0C" w14:textId="2C3FF3D1" w:rsidR="005335B7" w:rsidRPr="00951A5F" w:rsidRDefault="00951A5F" w:rsidP="00EF0AA4">
      <w:pPr>
        <w:spacing w:line="240" w:lineRule="auto"/>
        <w:rPr>
          <w:i/>
          <w:iCs/>
        </w:rPr>
      </w:pPr>
      <w:r w:rsidRPr="00951A5F">
        <w:rPr>
          <w:i/>
          <w:iCs/>
        </w:rPr>
        <w:t>Average degree of work and activity impairment per the WPAI</w:t>
      </w:r>
    </w:p>
    <w:p w14:paraId="6DCF56F4" w14:textId="3D63D525" w:rsidR="00206D3F" w:rsidRPr="00951A5F" w:rsidRDefault="00951A5F" w:rsidP="000B4B89">
      <w:pPr>
        <w:spacing w:after="0" w:line="240" w:lineRule="auto"/>
        <w:rPr>
          <w:szCs w:val="24"/>
        </w:rPr>
      </w:pPr>
      <w:r w:rsidRPr="00951A5F">
        <w:rPr>
          <w:szCs w:val="24"/>
        </w:rPr>
        <w:t xml:space="preserve">Questions were derived from the </w:t>
      </w:r>
      <w:r w:rsidR="00E8408C" w:rsidRPr="00951A5F">
        <w:rPr>
          <w:szCs w:val="24"/>
        </w:rPr>
        <w:t xml:space="preserve">caregiver </w:t>
      </w:r>
      <w:r w:rsidR="00A35911" w:rsidRPr="00951A5F">
        <w:rPr>
          <w:szCs w:val="24"/>
        </w:rPr>
        <w:t xml:space="preserve">WPAI </w:t>
      </w:r>
      <w:r w:rsidRPr="00951A5F">
        <w:rPr>
          <w:szCs w:val="24"/>
        </w:rPr>
        <w:t xml:space="preserve">questionnaire </w:t>
      </w:r>
      <w:r w:rsidRPr="00951A5F">
        <w:rPr>
          <w:szCs w:val="24"/>
        </w:rPr>
        <w:fldChar w:fldCharType="begin">
          <w:fldData xml:space="preserve">PEVuZE5vdGU+PENpdGU+PEF1dGhvcj5HaW92YW5uZXR0aTwvQXV0aG9yPjxZZWFyPjIwMDk8L1ll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</w:fldData>
        </w:fldChar>
      </w:r>
      <w:r w:rsidR="0067311A" w:rsidRPr="00951A5F">
        <w:rPr>
          <w:szCs w:val="24"/>
        </w:rPr>
        <w:instrText xml:space="preserve"> ADDIN EN.CITE </w:instrText>
      </w:r>
      <w:r w:rsidR="0067311A" w:rsidRPr="00951A5F">
        <w:rPr>
          <w:szCs w:val="24"/>
        </w:rPr>
        <w:fldChar w:fldCharType="begin">
          <w:fldData xml:space="preserve">PEVuZE5vdGU+PENpdGU+PEF1dGhvcj5HaW92YW5uZXR0aTwvQXV0aG9yPjxZZWFyPjIwMDk8L1ll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</w:fldData>
        </w:fldChar>
      </w:r>
      <w:r w:rsidR="0067311A" w:rsidRPr="00951A5F">
        <w:rPr>
          <w:szCs w:val="24"/>
        </w:rPr>
        <w:instrText xml:space="preserve"> ADDIN EN.CITE.DATA </w:instrText>
      </w:r>
      <w:r w:rsidR="0067311A" w:rsidRPr="00951A5F">
        <w:rPr>
          <w:szCs w:val="24"/>
        </w:rPr>
      </w:r>
      <w:r w:rsidR="0067311A" w:rsidRPr="00951A5F">
        <w:rPr>
          <w:szCs w:val="24"/>
        </w:rPr>
        <w:fldChar w:fldCharType="end"/>
      </w:r>
      <w:r w:rsidRPr="00951A5F">
        <w:rPr>
          <w:szCs w:val="24"/>
        </w:rPr>
      </w:r>
      <w:r w:rsidRPr="00951A5F">
        <w:rPr>
          <w:szCs w:val="24"/>
        </w:rPr>
        <w:fldChar w:fldCharType="separate"/>
      </w:r>
      <w:r w:rsidR="00445C56" w:rsidRPr="00951A5F">
        <w:rPr>
          <w:noProof/>
          <w:szCs w:val="24"/>
        </w:rPr>
        <w:t>(</w:t>
      </w:r>
      <w:hyperlink w:anchor="_ENREF_1" w:tooltip="Giovannetti, 2009 #21" w:history="1">
        <w:r w:rsidR="00EC6406" w:rsidRPr="00951A5F">
          <w:rPr>
            <w:noProof/>
            <w:szCs w:val="24"/>
          </w:rPr>
          <w:t>1</w:t>
        </w:r>
      </w:hyperlink>
      <w:r w:rsidR="00445C56" w:rsidRPr="00951A5F">
        <w:rPr>
          <w:noProof/>
          <w:szCs w:val="24"/>
        </w:rPr>
        <w:t>)</w:t>
      </w:r>
      <w:r w:rsidRPr="00951A5F">
        <w:rPr>
          <w:szCs w:val="24"/>
        </w:rPr>
        <w:fldChar w:fldCharType="end"/>
      </w:r>
      <w:r w:rsidRPr="00951A5F">
        <w:rPr>
          <w:szCs w:val="24"/>
        </w:rPr>
        <w:t xml:space="preserve">. </w:t>
      </w:r>
      <w:r w:rsidR="003765F4" w:rsidRPr="00951A5F">
        <w:rPr>
          <w:szCs w:val="24"/>
        </w:rPr>
        <w:t xml:space="preserve">Caregivers who reported a current employment status of ‘Working full time for pay’ or ‘Working part time for pay’ were asked </w:t>
      </w:r>
      <w:r w:rsidR="005B0624" w:rsidRPr="00951A5F">
        <w:rPr>
          <w:szCs w:val="24"/>
        </w:rPr>
        <w:t>about</w:t>
      </w:r>
      <w:r w:rsidR="003765F4" w:rsidRPr="00951A5F">
        <w:rPr>
          <w:szCs w:val="24"/>
        </w:rPr>
        <w:t xml:space="preserve"> </w:t>
      </w:r>
      <w:r w:rsidR="005B0624" w:rsidRPr="00951A5F">
        <w:rPr>
          <w:szCs w:val="24"/>
        </w:rPr>
        <w:t xml:space="preserve">work and non-work activity in </w:t>
      </w:r>
      <w:r w:rsidR="003765F4" w:rsidRPr="00951A5F">
        <w:rPr>
          <w:szCs w:val="24"/>
        </w:rPr>
        <w:t>the past week</w:t>
      </w:r>
      <w:r w:rsidR="005B0624" w:rsidRPr="00951A5F">
        <w:rPr>
          <w:szCs w:val="24"/>
        </w:rPr>
        <w:t xml:space="preserve"> in order to calculate the percentage degree of impairment they experienced as a result of caregiving for a person with AS</w:t>
      </w:r>
      <w:r w:rsidR="00BA7DEF" w:rsidRPr="00951A5F">
        <w:rPr>
          <w:szCs w:val="24"/>
        </w:rPr>
        <w:t>, as follows:</w:t>
      </w:r>
    </w:p>
    <w:p w14:paraId="0B771457" w14:textId="77777777" w:rsidR="00496FEC" w:rsidRPr="00951A5F" w:rsidRDefault="00496FEC" w:rsidP="000B4B89">
      <w:pPr>
        <w:spacing w:after="0" w:line="240" w:lineRule="auto"/>
        <w:rPr>
          <w:szCs w:val="24"/>
        </w:rPr>
      </w:pPr>
    </w:p>
    <w:tbl>
      <w:tblPr>
        <w:tblStyle w:val="TableGrid"/>
        <w:tblW w:w="0" w:type="auto"/>
        <w:tblLook w:val="04A0" w:firstRow="1" w:lastRow="0" w:firstColumn="1" w:lastColumn="0" w:noHBand="0" w:noVBand="1"/>
      </w:tblPr>
      <w:tblGrid>
        <w:gridCol w:w="2155"/>
        <w:gridCol w:w="7195"/>
      </w:tblGrid>
      <w:tr w:rsidR="00951A5F" w:rsidRPr="00951A5F" w14:paraId="1A68B8E9" w14:textId="77777777" w:rsidTr="00E76959">
        <w:tc>
          <w:tcPr>
            <w:tcW w:w="2155" w:type="dxa"/>
            <w:vAlign w:val="center"/>
          </w:tcPr>
          <w:p w14:paraId="4F7D089F" w14:textId="5CDD4328" w:rsidR="005B0624" w:rsidRPr="00951A5F" w:rsidRDefault="00951A5F" w:rsidP="000B4B89">
            <w:pPr>
              <w:spacing w:line="240" w:lineRule="auto"/>
              <w:rPr>
                <w:szCs w:val="24"/>
              </w:rPr>
            </w:pPr>
            <w:r w:rsidRPr="00951A5F">
              <w:rPr>
                <w:szCs w:val="24"/>
              </w:rPr>
              <w:t>Absenteeism</w:t>
            </w:r>
          </w:p>
        </w:tc>
        <w:tc>
          <w:tcPr>
            <w:tcW w:w="7195" w:type="dxa"/>
            <w:vAlign w:val="center"/>
          </w:tcPr>
          <w:p w14:paraId="0AC09D8C" w14:textId="4444AFE0" w:rsidR="0053307A" w:rsidRPr="00951A5F" w:rsidRDefault="00951A5F" w:rsidP="005E410E">
            <w:pPr>
              <w:spacing w:line="240" w:lineRule="auto"/>
              <w:rPr>
                <w:szCs w:val="24"/>
              </w:rPr>
            </w:pPr>
            <w:r w:rsidRPr="00951A5F">
              <w:rPr>
                <w:szCs w:val="24"/>
              </w:rPr>
              <w:t>I</w:t>
            </w:r>
            <w:r w:rsidRPr="00951A5F">
              <w:rPr>
                <w:szCs w:val="24"/>
              </w:rPr>
              <w:t xml:space="preserve">f </w:t>
            </w:r>
            <w:r w:rsidR="00C16CA6" w:rsidRPr="00951A5F">
              <w:rPr>
                <w:szCs w:val="24"/>
              </w:rPr>
              <w:t>they had missed paid working hours</w:t>
            </w:r>
            <w:r w:rsidRPr="00951A5F">
              <w:rPr>
                <w:szCs w:val="24"/>
              </w:rPr>
              <w:t xml:space="preserve"> due to caregiving for a perso</w:t>
            </w:r>
            <w:r w:rsidRPr="00951A5F">
              <w:rPr>
                <w:szCs w:val="24"/>
              </w:rPr>
              <w:t>n with AS, and if so, by how much</w:t>
            </w:r>
            <w:r w:rsidRPr="00951A5F">
              <w:rPr>
                <w:szCs w:val="24"/>
              </w:rPr>
              <w:t>.</w:t>
            </w:r>
            <w:r w:rsidR="005E410E" w:rsidRPr="00951A5F">
              <w:rPr>
                <w:szCs w:val="24"/>
              </w:rPr>
              <w:t xml:space="preserve"> </w:t>
            </w:r>
            <w:r w:rsidR="00D13094" w:rsidRPr="00951A5F">
              <w:rPr>
                <w:szCs w:val="24"/>
              </w:rPr>
              <w:t>W</w:t>
            </w:r>
            <w:r w:rsidRPr="00951A5F">
              <w:rPr>
                <w:szCs w:val="24"/>
              </w:rPr>
              <w:t xml:space="preserve">ork </w:t>
            </w:r>
            <w:r w:rsidR="00D13094" w:rsidRPr="00951A5F">
              <w:rPr>
                <w:szCs w:val="24"/>
              </w:rPr>
              <w:t xml:space="preserve">hours missed </w:t>
            </w:r>
            <w:r w:rsidRPr="00951A5F">
              <w:rPr>
                <w:szCs w:val="24"/>
              </w:rPr>
              <w:t xml:space="preserve">due to caregiving for a person with </w:t>
            </w:r>
            <w:r w:rsidR="00D13094" w:rsidRPr="00951A5F">
              <w:rPr>
                <w:szCs w:val="24"/>
              </w:rPr>
              <w:t xml:space="preserve">AS </w:t>
            </w:r>
            <w:r w:rsidR="005E410E" w:rsidRPr="00951A5F">
              <w:rPr>
                <w:szCs w:val="24"/>
              </w:rPr>
              <w:t xml:space="preserve">were </w:t>
            </w:r>
            <w:r w:rsidR="00D13094" w:rsidRPr="00951A5F">
              <w:rPr>
                <w:szCs w:val="24"/>
              </w:rPr>
              <w:t xml:space="preserve">divided by the </w:t>
            </w:r>
            <w:r w:rsidR="00C16CA6" w:rsidRPr="00951A5F">
              <w:rPr>
                <w:szCs w:val="24"/>
              </w:rPr>
              <w:t>total contracted hours (</w:t>
            </w:r>
            <w:r w:rsidR="00D13094" w:rsidRPr="00951A5F">
              <w:rPr>
                <w:szCs w:val="24"/>
              </w:rPr>
              <w:t>sum of hours missed and hours worked</w:t>
            </w:r>
            <w:r w:rsidR="00C16CA6" w:rsidRPr="00951A5F">
              <w:rPr>
                <w:szCs w:val="24"/>
              </w:rPr>
              <w:t>)</w:t>
            </w:r>
          </w:p>
        </w:tc>
      </w:tr>
      <w:tr w:rsidR="00951A5F" w:rsidRPr="00951A5F" w14:paraId="4DC92BE1" w14:textId="77777777" w:rsidTr="00E76959">
        <w:tc>
          <w:tcPr>
            <w:tcW w:w="2155" w:type="dxa"/>
            <w:vAlign w:val="center"/>
          </w:tcPr>
          <w:p w14:paraId="59CDD5E2" w14:textId="0C1A18E4" w:rsidR="00496FEC" w:rsidRPr="00951A5F" w:rsidRDefault="00951A5F" w:rsidP="000B4B89">
            <w:pPr>
              <w:spacing w:line="240" w:lineRule="auto"/>
              <w:rPr>
                <w:szCs w:val="24"/>
              </w:rPr>
            </w:pPr>
            <w:proofErr w:type="spellStart"/>
            <w:r w:rsidRPr="00951A5F">
              <w:rPr>
                <w:szCs w:val="24"/>
              </w:rPr>
              <w:t>Presenteeism</w:t>
            </w:r>
            <w:proofErr w:type="spellEnd"/>
          </w:p>
        </w:tc>
        <w:tc>
          <w:tcPr>
            <w:tcW w:w="7195" w:type="dxa"/>
            <w:vAlign w:val="center"/>
          </w:tcPr>
          <w:p w14:paraId="4893163E" w14:textId="601D5D2A" w:rsidR="00496FEC" w:rsidRPr="00951A5F" w:rsidRDefault="00951A5F" w:rsidP="00D13094">
            <w:pPr>
              <w:spacing w:line="240" w:lineRule="auto"/>
              <w:rPr>
                <w:szCs w:val="24"/>
              </w:rPr>
            </w:pPr>
            <w:r w:rsidRPr="00951A5F">
              <w:rPr>
                <w:szCs w:val="24"/>
              </w:rPr>
              <w:t xml:space="preserve">Extent to which </w:t>
            </w:r>
            <w:r w:rsidR="005B0624" w:rsidRPr="00951A5F">
              <w:rPr>
                <w:szCs w:val="24"/>
              </w:rPr>
              <w:t>caregiving for a person with AS affected productivity while working</w:t>
            </w:r>
            <w:r w:rsidR="0053307A" w:rsidRPr="00951A5F">
              <w:rPr>
                <w:szCs w:val="24"/>
              </w:rPr>
              <w:t>, on a scale from 1 to 10</w:t>
            </w:r>
            <w:r w:rsidR="00C16CA6" w:rsidRPr="00951A5F">
              <w:rPr>
                <w:szCs w:val="24"/>
              </w:rPr>
              <w:t>,</w:t>
            </w:r>
            <w:r w:rsidR="00536C41" w:rsidRPr="00951A5F">
              <w:rPr>
                <w:szCs w:val="24"/>
              </w:rPr>
              <w:t xml:space="preserve"> converted to a percentage</w:t>
            </w:r>
          </w:p>
        </w:tc>
      </w:tr>
      <w:tr w:rsidR="00951A5F" w:rsidRPr="00951A5F" w14:paraId="4F76592B" w14:textId="77777777" w:rsidTr="00E76959">
        <w:tc>
          <w:tcPr>
            <w:tcW w:w="2155" w:type="dxa"/>
            <w:vAlign w:val="center"/>
          </w:tcPr>
          <w:p w14:paraId="39A52B09" w14:textId="5551DEB1" w:rsidR="00496FEC" w:rsidRPr="00951A5F" w:rsidRDefault="00951A5F" w:rsidP="000B4B89">
            <w:pPr>
              <w:spacing w:line="240" w:lineRule="auto"/>
              <w:rPr>
                <w:szCs w:val="24"/>
              </w:rPr>
            </w:pPr>
            <w:r w:rsidRPr="00951A5F">
              <w:rPr>
                <w:szCs w:val="24"/>
              </w:rPr>
              <w:t>Overall work impairmen</w:t>
            </w:r>
            <w:r w:rsidR="00D13094" w:rsidRPr="00951A5F">
              <w:rPr>
                <w:szCs w:val="24"/>
              </w:rPr>
              <w:t>t</w:t>
            </w:r>
          </w:p>
        </w:tc>
        <w:tc>
          <w:tcPr>
            <w:tcW w:w="7195" w:type="dxa"/>
            <w:vAlign w:val="center"/>
          </w:tcPr>
          <w:p w14:paraId="1070B903" w14:textId="567B558F" w:rsidR="00496FEC" w:rsidRPr="00951A5F" w:rsidRDefault="00951A5F" w:rsidP="000B4B89">
            <w:pPr>
              <w:spacing w:line="240" w:lineRule="auto"/>
              <w:rPr>
                <w:szCs w:val="24"/>
              </w:rPr>
            </w:pPr>
            <w:r w:rsidRPr="00951A5F">
              <w:rPr>
                <w:szCs w:val="24"/>
              </w:rPr>
              <w:t>T</w:t>
            </w:r>
            <w:r w:rsidRPr="00951A5F">
              <w:rPr>
                <w:szCs w:val="24"/>
              </w:rPr>
              <w:t>he sum of paid working hours impacted by</w:t>
            </w:r>
            <w:r w:rsidRPr="00951A5F">
              <w:rPr>
                <w:szCs w:val="24"/>
              </w:rPr>
              <w:t xml:space="preserve"> </w:t>
            </w:r>
            <w:r w:rsidRPr="00951A5F">
              <w:rPr>
                <w:szCs w:val="24"/>
              </w:rPr>
              <w:t>absenteeism or</w:t>
            </w:r>
            <w:r w:rsidRPr="00951A5F">
              <w:rPr>
                <w:szCs w:val="24"/>
              </w:rPr>
              <w:t xml:space="preserve"> </w:t>
            </w:r>
            <w:r w:rsidRPr="00951A5F">
              <w:rPr>
                <w:szCs w:val="24"/>
              </w:rPr>
              <w:t xml:space="preserve">presenteeism, as a </w:t>
            </w:r>
            <w:r w:rsidR="002D7D0F" w:rsidRPr="00951A5F">
              <w:rPr>
                <w:szCs w:val="24"/>
              </w:rPr>
              <w:t xml:space="preserve">percentage </w:t>
            </w:r>
            <w:r w:rsidRPr="00951A5F">
              <w:rPr>
                <w:szCs w:val="24"/>
              </w:rPr>
              <w:t>of total typical paid working hours</w:t>
            </w:r>
          </w:p>
        </w:tc>
      </w:tr>
      <w:tr w:rsidR="00721BB3" w:rsidRPr="00951A5F" w14:paraId="35FF46F2" w14:textId="77777777" w:rsidTr="00E76959">
        <w:tc>
          <w:tcPr>
            <w:tcW w:w="2155" w:type="dxa"/>
            <w:vAlign w:val="center"/>
          </w:tcPr>
          <w:p w14:paraId="0A479F7D" w14:textId="1DFD2485" w:rsidR="00496FEC" w:rsidRPr="00951A5F" w:rsidRDefault="00951A5F" w:rsidP="000B4B89">
            <w:pPr>
              <w:spacing w:line="240" w:lineRule="auto"/>
              <w:rPr>
                <w:szCs w:val="24"/>
              </w:rPr>
            </w:pPr>
            <w:r w:rsidRPr="00951A5F">
              <w:rPr>
                <w:szCs w:val="24"/>
              </w:rPr>
              <w:t>Activity impairment</w:t>
            </w:r>
          </w:p>
        </w:tc>
        <w:tc>
          <w:tcPr>
            <w:tcW w:w="7195" w:type="dxa"/>
            <w:vAlign w:val="center"/>
          </w:tcPr>
          <w:p w14:paraId="78BE4238" w14:textId="012F625E" w:rsidR="00496FEC" w:rsidRPr="00951A5F" w:rsidRDefault="00951A5F" w:rsidP="000B4B89">
            <w:pPr>
              <w:spacing w:line="240" w:lineRule="auto"/>
              <w:rPr>
                <w:szCs w:val="24"/>
              </w:rPr>
            </w:pPr>
            <w:r w:rsidRPr="00951A5F">
              <w:rPr>
                <w:szCs w:val="24"/>
              </w:rPr>
              <w:t>H</w:t>
            </w:r>
            <w:r w:rsidR="005B0624" w:rsidRPr="00951A5F">
              <w:rPr>
                <w:szCs w:val="24"/>
              </w:rPr>
              <w:t>ow much caregiving for a person with AS affected their ability to do regular daily activities other than work, such as work around the house, shopping, childcare, exercise, or studying</w:t>
            </w:r>
            <w:r w:rsidRPr="00951A5F">
              <w:rPr>
                <w:szCs w:val="24"/>
              </w:rPr>
              <w:t xml:space="preserve"> – on a scale from 1 to 10 converted to a percentage</w:t>
            </w:r>
          </w:p>
        </w:tc>
      </w:tr>
    </w:tbl>
    <w:p w14:paraId="45A8D3C1" w14:textId="77777777" w:rsidR="00F5573D" w:rsidRPr="00951A5F" w:rsidRDefault="00F5573D" w:rsidP="002320E4">
      <w:pPr>
        <w:pStyle w:val="tablefootnote"/>
        <w:spacing w:before="0"/>
        <w:ind w:left="0" w:firstLine="0"/>
        <w:rPr>
          <w:sz w:val="24"/>
          <w:szCs w:val="24"/>
        </w:rPr>
      </w:pPr>
    </w:p>
    <w:p w14:paraId="7F0FAD03" w14:textId="521A18E9" w:rsidR="00D13094" w:rsidRPr="00951A5F" w:rsidRDefault="00951A5F" w:rsidP="002320E4">
      <w:pPr>
        <w:pStyle w:val="tablefootnote"/>
        <w:spacing w:before="0"/>
        <w:ind w:left="0" w:firstLine="0"/>
        <w:rPr>
          <w:sz w:val="24"/>
          <w:szCs w:val="24"/>
        </w:rPr>
      </w:pPr>
      <w:r w:rsidRPr="00951A5F">
        <w:rPr>
          <w:sz w:val="24"/>
          <w:szCs w:val="24"/>
        </w:rPr>
        <w:t xml:space="preserve">The mean (SD) degree of </w:t>
      </w:r>
      <w:r w:rsidR="008831EF" w:rsidRPr="00951A5F">
        <w:rPr>
          <w:sz w:val="24"/>
          <w:szCs w:val="24"/>
        </w:rPr>
        <w:t xml:space="preserve">overall work </w:t>
      </w:r>
      <w:r w:rsidRPr="00951A5F">
        <w:rPr>
          <w:sz w:val="24"/>
          <w:szCs w:val="24"/>
        </w:rPr>
        <w:t xml:space="preserve">impairment was calculated across all </w:t>
      </w:r>
      <w:r w:rsidR="007E4220" w:rsidRPr="00951A5F">
        <w:rPr>
          <w:sz w:val="24"/>
          <w:szCs w:val="24"/>
        </w:rPr>
        <w:t>employed caregivers.</w:t>
      </w:r>
      <w:r w:rsidR="008831EF" w:rsidRPr="00951A5F">
        <w:rPr>
          <w:sz w:val="24"/>
          <w:szCs w:val="24"/>
        </w:rPr>
        <w:t xml:space="preserve"> The mean (SD) degree of activity impairment was calculated across all caregivers.</w:t>
      </w:r>
    </w:p>
    <w:p w14:paraId="4FA7EE5D" w14:textId="77777777" w:rsidR="00F5573D" w:rsidRPr="00951A5F" w:rsidRDefault="00F5573D" w:rsidP="002320E4">
      <w:pPr>
        <w:pStyle w:val="tablefootnote"/>
        <w:spacing w:before="0"/>
        <w:ind w:left="0" w:firstLine="0"/>
        <w:rPr>
          <w:sz w:val="24"/>
          <w:szCs w:val="24"/>
        </w:rPr>
      </w:pPr>
    </w:p>
    <w:p w14:paraId="70EC2EE9" w14:textId="77777777" w:rsidR="00C40F26" w:rsidRPr="00951A5F" w:rsidRDefault="00951A5F" w:rsidP="005215A3">
      <w:pPr>
        <w:spacing w:line="240" w:lineRule="auto"/>
        <w:rPr>
          <w:i/>
          <w:iCs/>
        </w:rPr>
      </w:pPr>
      <w:r w:rsidRPr="00951A5F">
        <w:rPr>
          <w:i/>
          <w:iCs/>
        </w:rPr>
        <w:t>Employment disruptions</w:t>
      </w:r>
    </w:p>
    <w:p w14:paraId="25723427" w14:textId="078769A2" w:rsidR="005215A3" w:rsidRPr="00951A5F" w:rsidRDefault="00951A5F" w:rsidP="005215A3">
      <w:pPr>
        <w:spacing w:line="240" w:lineRule="auto"/>
      </w:pPr>
      <w:r w:rsidRPr="00951A5F">
        <w:t>Caregivers were also asked whether they or another household member had ever ex</w:t>
      </w:r>
      <w:r w:rsidRPr="00951A5F">
        <w:t>perienced employment disruptions</w:t>
      </w:r>
      <w:r w:rsidRPr="00951A5F">
        <w:t xml:space="preserve"> </w:t>
      </w:r>
      <w:r w:rsidRPr="00951A5F">
        <w:t>as a result of caregiving for a person with AS</w:t>
      </w:r>
      <w:r w:rsidRPr="00951A5F">
        <w:t xml:space="preserve">. </w:t>
      </w:r>
    </w:p>
    <w:p w14:paraId="517EA39F" w14:textId="77777777" w:rsidR="00C40F26" w:rsidRPr="00951A5F" w:rsidRDefault="00951A5F" w:rsidP="005215A3">
      <w:pPr>
        <w:spacing w:line="240" w:lineRule="auto"/>
        <w:rPr>
          <w:i/>
          <w:iCs/>
        </w:rPr>
      </w:pPr>
      <w:r w:rsidRPr="00951A5F">
        <w:rPr>
          <w:i/>
          <w:iCs/>
        </w:rPr>
        <w:t xml:space="preserve">Health </w:t>
      </w:r>
      <w:r w:rsidR="005528CA" w:rsidRPr="00951A5F">
        <w:rPr>
          <w:i/>
          <w:iCs/>
        </w:rPr>
        <w:t>impacts</w:t>
      </w:r>
    </w:p>
    <w:p w14:paraId="29477D82" w14:textId="0FA169FE" w:rsidR="005215A3" w:rsidRPr="00951A5F" w:rsidRDefault="00951A5F" w:rsidP="005215A3">
      <w:pPr>
        <w:spacing w:line="240" w:lineRule="auto"/>
      </w:pPr>
      <w:r w:rsidRPr="00951A5F">
        <w:t xml:space="preserve">To further characterize health-related quality of life impacts, caregivers were asked whether they had ever experienced or developed a set of specific health </w:t>
      </w:r>
      <w:r w:rsidRPr="00951A5F">
        <w:t>conditions or symptom</w:t>
      </w:r>
      <w:r w:rsidRPr="00951A5F">
        <w:t>s</w:t>
      </w:r>
      <w:r w:rsidRPr="00951A5F">
        <w:t xml:space="preserve"> </w:t>
      </w:r>
      <w:r w:rsidRPr="00951A5F">
        <w:t>as a result of caregiving for a person with AS. The list of health conditions was derived based on input from caregivers of individuals with AS consulted during survey development.</w:t>
      </w:r>
      <w:r w:rsidRPr="00951A5F">
        <w:t xml:space="preserve"> </w:t>
      </w:r>
    </w:p>
    <w:p w14:paraId="2EF3AC16" w14:textId="5360CCBA" w:rsidR="00C40F26" w:rsidRPr="00951A5F" w:rsidRDefault="006D4CCC" w:rsidP="00AB7385">
      <w:pPr>
        <w:spacing w:line="240" w:lineRule="auto"/>
        <w:rPr>
          <w:i/>
          <w:iCs/>
        </w:rPr>
      </w:pPr>
      <w:r w:rsidRPr="00951A5F">
        <w:rPr>
          <w:i/>
          <w:iCs/>
        </w:rPr>
        <w:t>Caregiver quality of life</w:t>
      </w:r>
    </w:p>
    <w:p w14:paraId="30157B2C" w14:textId="30EFECE0" w:rsidR="00A50454" w:rsidRPr="00951A5F" w:rsidRDefault="00951A5F" w:rsidP="00AB7385">
      <w:pPr>
        <w:spacing w:line="240" w:lineRule="auto"/>
      </w:pPr>
      <w:r w:rsidRPr="00951A5F">
        <w:t>C</w:t>
      </w:r>
      <w:r w:rsidR="005215A3" w:rsidRPr="00951A5F">
        <w:t xml:space="preserve">aregivers were asked to review </w:t>
      </w:r>
      <w:r w:rsidR="006D4CCC" w:rsidRPr="00951A5F">
        <w:t>seven</w:t>
      </w:r>
      <w:r w:rsidR="005215A3" w:rsidRPr="00951A5F">
        <w:t xml:space="preserve"> ‘I’ statements and assess the degree to which each statement reflected their situation at the time of the survey. Statements included in the self-assessment were derived </w:t>
      </w:r>
      <w:r w:rsidR="006D4CCC" w:rsidRPr="00951A5F">
        <w:t>from the Care-related Quality of Life instrument (</w:t>
      </w:r>
      <w:proofErr w:type="spellStart"/>
      <w:r w:rsidR="006D4CCC" w:rsidRPr="00951A5F">
        <w:t>CarerQol</w:t>
      </w:r>
      <w:proofErr w:type="spellEnd"/>
      <w:r w:rsidR="006D4CCC" w:rsidRPr="00951A5F">
        <w:t xml:space="preserve">), an instrument that is included as part of the </w:t>
      </w:r>
      <w:proofErr w:type="spellStart"/>
      <w:r w:rsidR="00445C56" w:rsidRPr="00951A5F">
        <w:t>iMTA</w:t>
      </w:r>
      <w:proofErr w:type="spellEnd"/>
      <w:r w:rsidR="00445C56" w:rsidRPr="00951A5F">
        <w:t xml:space="preserve"> Valuation of Informal Care Questionnaire</w:t>
      </w:r>
      <w:r w:rsidR="005215A3" w:rsidRPr="00951A5F">
        <w:t xml:space="preserve"> </w:t>
      </w:r>
      <w:r w:rsidR="00445C56" w:rsidRPr="00951A5F">
        <w:t>(</w:t>
      </w:r>
      <w:proofErr w:type="spellStart"/>
      <w:r w:rsidR="005215A3" w:rsidRPr="00951A5F">
        <w:t>iVICQ</w:t>
      </w:r>
      <w:proofErr w:type="spellEnd"/>
      <w:r w:rsidR="00445C56" w:rsidRPr="00951A5F">
        <w:t>)</w:t>
      </w:r>
      <w:r w:rsidR="005215A3" w:rsidRPr="00951A5F">
        <w:t>.</w:t>
      </w:r>
      <w:r w:rsidR="006D4CCC" w:rsidRPr="00951A5F">
        <w:t xml:space="preserve"> For each statement in the </w:t>
      </w:r>
      <w:proofErr w:type="spellStart"/>
      <w:r w:rsidR="006D4CCC" w:rsidRPr="00951A5F">
        <w:t>CarerQol</w:t>
      </w:r>
      <w:proofErr w:type="spellEnd"/>
      <w:r w:rsidR="006D4CCC" w:rsidRPr="00951A5F">
        <w:t xml:space="preserve">, respondents were asked to score each statement at three answering levels regarding problems/support/fulfilment: 1) “No”, 2) “Some”, 3) “A lot”. Aggregate responses to these seven statements were descriptively </w:t>
      </w:r>
      <w:r w:rsidR="00621420" w:rsidRPr="00951A5F">
        <w:t>summarized as percentages</w:t>
      </w:r>
      <w:r w:rsidR="006D4CCC" w:rsidRPr="00951A5F">
        <w:t xml:space="preserve">. Separately, a utility score was generated for each respondent based on their responses to these seven statements. For each caring state (represented by </w:t>
      </w:r>
      <w:r w:rsidR="00621420" w:rsidRPr="00951A5F">
        <w:t xml:space="preserve">the </w:t>
      </w:r>
      <w:r w:rsidR="006D4CCC" w:rsidRPr="00951A5F">
        <w:t xml:space="preserve">unique combination of responses to the seven statements), a utility score was previously valued from the Dutch general population, </w:t>
      </w:r>
      <w:r w:rsidR="006D4CCC" w:rsidRPr="00951A5F">
        <w:lastRenderedPageBreak/>
        <w:t>with a value set ranging from 0 (worst caring situation) to 100 (best caring situation)</w:t>
      </w:r>
      <w:r w:rsidR="0067311A" w:rsidRPr="00951A5F">
        <w:t xml:space="preserve"> </w:t>
      </w:r>
      <w:r w:rsidR="0067311A" w:rsidRPr="00951A5F">
        <w:fldChar w:fldCharType="begin"/>
      </w:r>
      <w:r w:rsidR="00EC6406" w:rsidRPr="00951A5F">
        <w:instrText xml:space="preserve"> ADDIN EN.CITE &lt;EndNote&gt;&lt;Cite&gt;&lt;Author&gt;Hoefman&lt;/Author&gt;&lt;Year&gt;2014&lt;/Year&gt;&lt;RecNum&gt;29&lt;/RecNum&gt;&lt;DisplayText&gt;(4)&lt;/DisplayText&gt;&lt;record&gt;&lt;rec-number&gt;29&lt;/rec-number&gt;&lt;foreign-keys&gt;&lt;key app="EN" db-id="sx5s9zwx52zaateapxdpvazre5przv9zszxt" timestamp="1730408879"&gt;29&lt;/key&gt;&lt;/foreign-keys&gt;&lt;ref-type name="Journal Article"&gt;17&lt;/ref-type&gt;&lt;contributors&gt;&lt;authors&gt;&lt;author&gt;Hoefman, RJ&lt;/author&gt;&lt;author&gt;Van Exel, NJA&lt;/author&gt;&lt;author&gt;Rose, JM&lt;/author&gt;&lt;author&gt;van de Wetering, EJ &lt;/author&gt;&lt;author&gt;Brouwer, WBF&lt;/author&gt;&lt;/authors&gt;&lt;/contributors&gt;&lt;titles&gt;&lt;title&gt;A discrete choice experiment to obtain a tariff for valuing informal care situations measured with the CarerQol instrument&lt;/title&gt;&lt;secondary-title&gt;Med Decis Making&lt;/secondary-title&gt;&lt;/titles&gt;&lt;periodical&gt;&lt;full-title&gt;Med Decis Making&lt;/full-title&gt;&lt;/periodical&gt;&lt;pages&gt;84-96&lt;/pages&gt;&lt;volume&gt;34&lt;/volume&gt;&lt;number&gt;1&lt;/number&gt;&lt;dates&gt;&lt;year&gt;2014&lt;/year&gt;&lt;/dates&gt;&lt;urls&gt;&lt;/urls&gt;&lt;/record&gt;&lt;/Cite&gt;&lt;/EndNote&gt;</w:instrText>
      </w:r>
      <w:r w:rsidR="0067311A" w:rsidRPr="00951A5F">
        <w:fldChar w:fldCharType="separate"/>
      </w:r>
      <w:r w:rsidR="00EC6406" w:rsidRPr="00951A5F">
        <w:rPr>
          <w:noProof/>
        </w:rPr>
        <w:t>(</w:t>
      </w:r>
      <w:hyperlink w:anchor="_ENREF_4" w:tooltip="Hoefman, 2014 #29" w:history="1">
        <w:r w:rsidR="00EC6406" w:rsidRPr="00951A5F">
          <w:rPr>
            <w:noProof/>
          </w:rPr>
          <w:t>4</w:t>
        </w:r>
      </w:hyperlink>
      <w:r w:rsidR="00EC6406" w:rsidRPr="00951A5F">
        <w:rPr>
          <w:noProof/>
        </w:rPr>
        <w:t>)</w:t>
      </w:r>
      <w:r w:rsidR="0067311A" w:rsidRPr="00951A5F">
        <w:fldChar w:fldCharType="end"/>
      </w:r>
      <w:r w:rsidR="0067311A" w:rsidRPr="00951A5F">
        <w:t>.</w:t>
      </w:r>
      <w:r w:rsidR="006D4CCC" w:rsidRPr="00951A5F">
        <w:t xml:space="preserve"> These utility scores were summarized using means and standard deviations across the survey sample.</w:t>
      </w:r>
      <w:r w:rsidRPr="00951A5F">
        <w:br w:type="page"/>
      </w:r>
    </w:p>
    <w:p w14:paraId="14DBF6F1" w14:textId="3DE25CF8" w:rsidR="002C71C4" w:rsidRPr="00951A5F" w:rsidRDefault="00951A5F" w:rsidP="00A46F48">
      <w:pPr>
        <w:pStyle w:val="Heading20"/>
      </w:pPr>
      <w:r w:rsidRPr="00951A5F">
        <w:lastRenderedPageBreak/>
        <w:t>Results</w:t>
      </w:r>
    </w:p>
    <w:p w14:paraId="6162677F" w14:textId="5228973F" w:rsidR="00A46F48" w:rsidRPr="00951A5F" w:rsidRDefault="000152AC" w:rsidP="00455E15">
      <w:pPr>
        <w:pStyle w:val="Supplementaltablefigure"/>
      </w:pPr>
      <w:r w:rsidRPr="00951A5F">
        <w:t xml:space="preserve">Supplementary Table 1a. </w:t>
      </w:r>
      <w:r w:rsidR="00C16CA6" w:rsidRPr="00951A5F">
        <w:t xml:space="preserve">Additional caregiver </w:t>
      </w:r>
      <w:r w:rsidRPr="00951A5F">
        <w:t>demograph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445"/>
        <w:gridCol w:w="6750"/>
        <w:gridCol w:w="2155"/>
      </w:tblGrid>
      <w:tr w:rsidR="00951A5F" w:rsidRPr="00951A5F" w14:paraId="21C1208A" w14:textId="77777777" w:rsidTr="00455E15">
        <w:trPr>
          <w:trHeight w:val="144"/>
        </w:trPr>
        <w:tc>
          <w:tcPr>
            <w:tcW w:w="7195" w:type="dxa"/>
            <w:gridSpan w:val="2"/>
            <w:shd w:val="clear" w:color="auto" w:fill="auto"/>
            <w:noWrap/>
            <w:hideMark/>
          </w:tcPr>
          <w:p w14:paraId="17296614" w14:textId="77777777" w:rsidR="00A46F48" w:rsidRPr="00951A5F" w:rsidRDefault="00951A5F" w:rsidP="000157DB">
            <w:pPr>
              <w:spacing w:after="0" w:line="240" w:lineRule="auto"/>
              <w:contextualSpacing/>
              <w:rPr>
                <w:rFonts w:eastAsia="Times New Roman" w:cs="Times New Roman"/>
                <w:b/>
                <w:bCs/>
                <w:sz w:val="21"/>
                <w:szCs w:val="21"/>
              </w:rPr>
            </w:pPr>
            <w:r w:rsidRPr="00951A5F">
              <w:rPr>
                <w:rFonts w:eastAsia="Times New Roman" w:cs="Times New Roman"/>
                <w:b/>
                <w:bCs/>
                <w:sz w:val="21"/>
                <w:szCs w:val="21"/>
              </w:rPr>
              <w:t>Demographic variables</w:t>
            </w:r>
          </w:p>
        </w:tc>
        <w:tc>
          <w:tcPr>
            <w:tcW w:w="2155" w:type="dxa"/>
            <w:shd w:val="clear" w:color="auto" w:fill="auto"/>
            <w:noWrap/>
            <w:hideMark/>
          </w:tcPr>
          <w:p w14:paraId="2A3DD92B" w14:textId="77777777" w:rsidR="00A46F48" w:rsidRPr="00951A5F" w:rsidRDefault="00951A5F" w:rsidP="000157DB">
            <w:pPr>
              <w:spacing w:after="0" w:line="240" w:lineRule="auto"/>
              <w:contextualSpacing/>
              <w:rPr>
                <w:rFonts w:eastAsia="Times New Roman" w:cs="Times New Roman"/>
                <w:b/>
                <w:bCs/>
                <w:sz w:val="21"/>
                <w:szCs w:val="21"/>
              </w:rPr>
            </w:pPr>
            <w:r w:rsidRPr="00951A5F">
              <w:rPr>
                <w:rFonts w:eastAsia="Times New Roman" w:cs="Times New Roman"/>
                <w:b/>
                <w:bCs/>
                <w:sz w:val="21"/>
                <w:szCs w:val="21"/>
              </w:rPr>
              <w:t>N = 105</w:t>
            </w:r>
          </w:p>
        </w:tc>
      </w:tr>
      <w:tr w:rsidR="00951A5F" w:rsidRPr="00951A5F" w14:paraId="165B7A8A" w14:textId="77777777" w:rsidTr="00455E15">
        <w:trPr>
          <w:trHeight w:val="144"/>
        </w:trPr>
        <w:tc>
          <w:tcPr>
            <w:tcW w:w="7195" w:type="dxa"/>
            <w:gridSpan w:val="2"/>
            <w:shd w:val="clear" w:color="auto" w:fill="auto"/>
            <w:noWrap/>
            <w:hideMark/>
          </w:tcPr>
          <w:p w14:paraId="3AA4780B"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Marital status, n (%)</w:t>
            </w:r>
          </w:p>
        </w:tc>
        <w:tc>
          <w:tcPr>
            <w:tcW w:w="2155" w:type="dxa"/>
            <w:shd w:val="clear" w:color="auto" w:fill="auto"/>
            <w:noWrap/>
            <w:hideMark/>
          </w:tcPr>
          <w:p w14:paraId="529E1A15" w14:textId="77777777" w:rsidR="00A46F48" w:rsidRPr="00951A5F" w:rsidRDefault="00951A5F" w:rsidP="000157DB">
            <w:pPr>
              <w:spacing w:after="0" w:line="240" w:lineRule="auto"/>
              <w:ind w:firstLineChars="100" w:firstLine="210"/>
              <w:contextualSpacing/>
              <w:rPr>
                <w:rFonts w:eastAsia="Times New Roman" w:cs="Times New Roman"/>
                <w:sz w:val="21"/>
                <w:szCs w:val="21"/>
              </w:rPr>
            </w:pPr>
            <w:r w:rsidRPr="00951A5F">
              <w:rPr>
                <w:rFonts w:eastAsia="Times New Roman" w:cs="Times New Roman"/>
                <w:sz w:val="21"/>
                <w:szCs w:val="21"/>
              </w:rPr>
              <w:t> </w:t>
            </w:r>
          </w:p>
        </w:tc>
      </w:tr>
      <w:tr w:rsidR="00951A5F" w:rsidRPr="00951A5F" w14:paraId="78A90550" w14:textId="77777777" w:rsidTr="00455E15">
        <w:trPr>
          <w:trHeight w:val="144"/>
        </w:trPr>
        <w:tc>
          <w:tcPr>
            <w:tcW w:w="445" w:type="dxa"/>
            <w:shd w:val="clear" w:color="auto" w:fill="auto"/>
            <w:noWrap/>
            <w:hideMark/>
          </w:tcPr>
          <w:p w14:paraId="4E78AA9E"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063648DE"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Married or living with someone</w:t>
            </w:r>
          </w:p>
        </w:tc>
        <w:tc>
          <w:tcPr>
            <w:tcW w:w="2155" w:type="dxa"/>
            <w:shd w:val="clear" w:color="auto" w:fill="auto"/>
            <w:noWrap/>
            <w:hideMark/>
          </w:tcPr>
          <w:p w14:paraId="6B961B7A"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90 (85.7%)</w:t>
            </w:r>
          </w:p>
        </w:tc>
      </w:tr>
      <w:tr w:rsidR="00951A5F" w:rsidRPr="00951A5F" w14:paraId="12316853" w14:textId="77777777" w:rsidTr="00455E15">
        <w:trPr>
          <w:trHeight w:val="144"/>
        </w:trPr>
        <w:tc>
          <w:tcPr>
            <w:tcW w:w="445" w:type="dxa"/>
            <w:shd w:val="clear" w:color="auto" w:fill="auto"/>
            <w:noWrap/>
            <w:hideMark/>
          </w:tcPr>
          <w:p w14:paraId="073DC0C8"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67196FBA"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Divorced or separated</w:t>
            </w:r>
          </w:p>
        </w:tc>
        <w:tc>
          <w:tcPr>
            <w:tcW w:w="2155" w:type="dxa"/>
            <w:shd w:val="clear" w:color="auto" w:fill="auto"/>
            <w:noWrap/>
            <w:hideMark/>
          </w:tcPr>
          <w:p w14:paraId="55E01FD1"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0 (9.5%)</w:t>
            </w:r>
          </w:p>
        </w:tc>
      </w:tr>
      <w:tr w:rsidR="00951A5F" w:rsidRPr="00951A5F" w14:paraId="3EB83EFB" w14:textId="77777777" w:rsidTr="00455E15">
        <w:trPr>
          <w:trHeight w:val="144"/>
        </w:trPr>
        <w:tc>
          <w:tcPr>
            <w:tcW w:w="445" w:type="dxa"/>
            <w:shd w:val="clear" w:color="auto" w:fill="auto"/>
            <w:noWrap/>
            <w:hideMark/>
          </w:tcPr>
          <w:p w14:paraId="0C7BF200"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09FFA62C"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Never married</w:t>
            </w:r>
          </w:p>
        </w:tc>
        <w:tc>
          <w:tcPr>
            <w:tcW w:w="2155" w:type="dxa"/>
            <w:shd w:val="clear" w:color="auto" w:fill="auto"/>
            <w:noWrap/>
            <w:hideMark/>
          </w:tcPr>
          <w:p w14:paraId="2F9693FE"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5 (4.8%)</w:t>
            </w:r>
          </w:p>
        </w:tc>
      </w:tr>
      <w:tr w:rsidR="00951A5F" w:rsidRPr="00951A5F" w14:paraId="2B8EC8CE" w14:textId="77777777" w:rsidTr="00455E15">
        <w:trPr>
          <w:trHeight w:val="144"/>
        </w:trPr>
        <w:tc>
          <w:tcPr>
            <w:tcW w:w="7195" w:type="dxa"/>
            <w:gridSpan w:val="2"/>
            <w:shd w:val="clear" w:color="auto" w:fill="auto"/>
            <w:noWrap/>
            <w:hideMark/>
          </w:tcPr>
          <w:p w14:paraId="721BFD3A"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Hours currently worked per week, n (%)</w:t>
            </w:r>
          </w:p>
        </w:tc>
        <w:tc>
          <w:tcPr>
            <w:tcW w:w="2155" w:type="dxa"/>
            <w:shd w:val="clear" w:color="auto" w:fill="auto"/>
            <w:noWrap/>
            <w:hideMark/>
          </w:tcPr>
          <w:p w14:paraId="36CE8345"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r>
      <w:tr w:rsidR="00951A5F" w:rsidRPr="00951A5F" w14:paraId="22DDF389" w14:textId="77777777" w:rsidTr="00EA3502">
        <w:trPr>
          <w:trHeight w:val="144"/>
        </w:trPr>
        <w:tc>
          <w:tcPr>
            <w:tcW w:w="445" w:type="dxa"/>
            <w:shd w:val="clear" w:color="auto" w:fill="auto"/>
            <w:noWrap/>
            <w:hideMark/>
          </w:tcPr>
          <w:p w14:paraId="1FBA5F67" w14:textId="77777777" w:rsidR="00D13742" w:rsidRPr="00951A5F" w:rsidRDefault="00951A5F" w:rsidP="00D13742">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4BEAC0B8" w14:textId="77777777" w:rsidR="00D13742" w:rsidRPr="00951A5F" w:rsidRDefault="00951A5F" w:rsidP="00D13742">
            <w:pPr>
              <w:spacing w:after="0" w:line="240" w:lineRule="auto"/>
              <w:contextualSpacing/>
              <w:rPr>
                <w:rFonts w:eastAsia="Times New Roman" w:cs="Times New Roman"/>
                <w:sz w:val="21"/>
                <w:szCs w:val="21"/>
              </w:rPr>
            </w:pPr>
            <w:r w:rsidRPr="00951A5F">
              <w:rPr>
                <w:rFonts w:eastAsia="Times New Roman" w:cs="Times New Roman"/>
                <w:sz w:val="21"/>
                <w:szCs w:val="21"/>
              </w:rPr>
              <w:t>10</w:t>
            </w:r>
          </w:p>
        </w:tc>
        <w:tc>
          <w:tcPr>
            <w:tcW w:w="2155" w:type="dxa"/>
            <w:shd w:val="clear" w:color="auto" w:fill="auto"/>
            <w:noWrap/>
            <w:vAlign w:val="center"/>
            <w:hideMark/>
          </w:tcPr>
          <w:p w14:paraId="07F02591" w14:textId="0A916A46" w:rsidR="00D13742" w:rsidRPr="00951A5F" w:rsidRDefault="00951A5F" w:rsidP="00D13742">
            <w:pPr>
              <w:spacing w:after="0" w:line="240" w:lineRule="auto"/>
              <w:contextualSpacing/>
              <w:rPr>
                <w:rFonts w:eastAsia="Times New Roman" w:cs="Times New Roman"/>
                <w:sz w:val="21"/>
                <w:szCs w:val="21"/>
              </w:rPr>
            </w:pPr>
            <w:r w:rsidRPr="00951A5F">
              <w:rPr>
                <w:rFonts w:cs="Times New Roman"/>
                <w:sz w:val="21"/>
                <w:szCs w:val="21"/>
              </w:rPr>
              <w:t>5 (4.8%)</w:t>
            </w:r>
          </w:p>
        </w:tc>
      </w:tr>
      <w:tr w:rsidR="00951A5F" w:rsidRPr="00951A5F" w14:paraId="078502E9" w14:textId="77777777" w:rsidTr="00EA3502">
        <w:trPr>
          <w:trHeight w:val="144"/>
        </w:trPr>
        <w:tc>
          <w:tcPr>
            <w:tcW w:w="445" w:type="dxa"/>
            <w:shd w:val="clear" w:color="auto" w:fill="auto"/>
            <w:noWrap/>
            <w:hideMark/>
          </w:tcPr>
          <w:p w14:paraId="37D489AA" w14:textId="77777777" w:rsidR="00D13742" w:rsidRPr="00951A5F" w:rsidRDefault="00951A5F" w:rsidP="00D13742">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6FB20FC1" w14:textId="77777777" w:rsidR="00D13742" w:rsidRPr="00951A5F" w:rsidRDefault="00951A5F" w:rsidP="00D13742">
            <w:pPr>
              <w:spacing w:after="0" w:line="240" w:lineRule="auto"/>
              <w:contextualSpacing/>
              <w:rPr>
                <w:rFonts w:eastAsia="Times New Roman" w:cs="Times New Roman"/>
                <w:sz w:val="21"/>
                <w:szCs w:val="21"/>
              </w:rPr>
            </w:pPr>
            <w:r w:rsidRPr="00951A5F">
              <w:rPr>
                <w:rFonts w:eastAsia="Times New Roman" w:cs="Times New Roman"/>
                <w:sz w:val="21"/>
                <w:szCs w:val="21"/>
              </w:rPr>
              <w:t>20</w:t>
            </w:r>
          </w:p>
        </w:tc>
        <w:tc>
          <w:tcPr>
            <w:tcW w:w="2155" w:type="dxa"/>
            <w:shd w:val="clear" w:color="auto" w:fill="auto"/>
            <w:noWrap/>
            <w:vAlign w:val="center"/>
            <w:hideMark/>
          </w:tcPr>
          <w:p w14:paraId="1D134684" w14:textId="21DC77F0" w:rsidR="00D13742" w:rsidRPr="00951A5F" w:rsidRDefault="00951A5F" w:rsidP="00D13742">
            <w:pPr>
              <w:spacing w:after="0" w:line="240" w:lineRule="auto"/>
              <w:contextualSpacing/>
              <w:rPr>
                <w:rFonts w:eastAsia="Times New Roman" w:cs="Times New Roman"/>
                <w:sz w:val="21"/>
                <w:szCs w:val="21"/>
              </w:rPr>
            </w:pPr>
            <w:r w:rsidRPr="00951A5F">
              <w:rPr>
                <w:rFonts w:cs="Times New Roman"/>
                <w:sz w:val="21"/>
                <w:szCs w:val="21"/>
              </w:rPr>
              <w:t>11 (10.5%)</w:t>
            </w:r>
          </w:p>
        </w:tc>
      </w:tr>
      <w:tr w:rsidR="00951A5F" w:rsidRPr="00951A5F" w14:paraId="40202CF6" w14:textId="77777777" w:rsidTr="00EA3502">
        <w:trPr>
          <w:trHeight w:val="144"/>
        </w:trPr>
        <w:tc>
          <w:tcPr>
            <w:tcW w:w="445" w:type="dxa"/>
            <w:shd w:val="clear" w:color="auto" w:fill="auto"/>
            <w:noWrap/>
            <w:hideMark/>
          </w:tcPr>
          <w:p w14:paraId="14CD46AA" w14:textId="77777777" w:rsidR="00D13742" w:rsidRPr="00951A5F" w:rsidRDefault="00951A5F" w:rsidP="00D13742">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221CAD12" w14:textId="77777777" w:rsidR="00D13742" w:rsidRPr="00951A5F" w:rsidRDefault="00951A5F" w:rsidP="00D13742">
            <w:pPr>
              <w:spacing w:after="0" w:line="240" w:lineRule="auto"/>
              <w:contextualSpacing/>
              <w:rPr>
                <w:rFonts w:eastAsia="Times New Roman" w:cs="Times New Roman"/>
                <w:sz w:val="21"/>
                <w:szCs w:val="21"/>
              </w:rPr>
            </w:pPr>
            <w:r w:rsidRPr="00951A5F">
              <w:rPr>
                <w:rFonts w:eastAsia="Times New Roman" w:cs="Times New Roman"/>
                <w:sz w:val="21"/>
                <w:szCs w:val="21"/>
              </w:rPr>
              <w:t>30</w:t>
            </w:r>
          </w:p>
        </w:tc>
        <w:tc>
          <w:tcPr>
            <w:tcW w:w="2155" w:type="dxa"/>
            <w:shd w:val="clear" w:color="auto" w:fill="auto"/>
            <w:noWrap/>
            <w:vAlign w:val="center"/>
            <w:hideMark/>
          </w:tcPr>
          <w:p w14:paraId="41283FB0" w14:textId="59E766B4" w:rsidR="00D13742" w:rsidRPr="00951A5F" w:rsidRDefault="00951A5F" w:rsidP="00D13742">
            <w:pPr>
              <w:spacing w:after="0" w:line="240" w:lineRule="auto"/>
              <w:contextualSpacing/>
              <w:rPr>
                <w:rFonts w:eastAsia="Times New Roman" w:cs="Times New Roman"/>
                <w:sz w:val="21"/>
                <w:szCs w:val="21"/>
              </w:rPr>
            </w:pPr>
            <w:r w:rsidRPr="00951A5F">
              <w:rPr>
                <w:rFonts w:cs="Times New Roman"/>
                <w:sz w:val="21"/>
                <w:szCs w:val="21"/>
              </w:rPr>
              <w:t>9 (8.6%)</w:t>
            </w:r>
          </w:p>
        </w:tc>
      </w:tr>
      <w:tr w:rsidR="00951A5F" w:rsidRPr="00951A5F" w14:paraId="223595DE" w14:textId="77777777" w:rsidTr="00EA3502">
        <w:trPr>
          <w:trHeight w:val="144"/>
        </w:trPr>
        <w:tc>
          <w:tcPr>
            <w:tcW w:w="445" w:type="dxa"/>
            <w:shd w:val="clear" w:color="auto" w:fill="auto"/>
            <w:noWrap/>
            <w:hideMark/>
          </w:tcPr>
          <w:p w14:paraId="2D69B408" w14:textId="77777777" w:rsidR="00D13742" w:rsidRPr="00951A5F" w:rsidRDefault="00951A5F" w:rsidP="00D13742">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4B2C6881" w14:textId="77777777" w:rsidR="00D13742" w:rsidRPr="00951A5F" w:rsidRDefault="00951A5F" w:rsidP="00D13742">
            <w:pPr>
              <w:spacing w:after="0" w:line="240" w:lineRule="auto"/>
              <w:contextualSpacing/>
              <w:rPr>
                <w:rFonts w:eastAsia="Times New Roman" w:cs="Times New Roman"/>
                <w:sz w:val="21"/>
                <w:szCs w:val="21"/>
              </w:rPr>
            </w:pPr>
            <w:r w:rsidRPr="00951A5F">
              <w:rPr>
                <w:rFonts w:eastAsia="Times New Roman" w:cs="Times New Roman"/>
                <w:sz w:val="21"/>
                <w:szCs w:val="21"/>
              </w:rPr>
              <w:t>40</w:t>
            </w:r>
          </w:p>
        </w:tc>
        <w:tc>
          <w:tcPr>
            <w:tcW w:w="2155" w:type="dxa"/>
            <w:shd w:val="clear" w:color="auto" w:fill="auto"/>
            <w:noWrap/>
            <w:vAlign w:val="center"/>
            <w:hideMark/>
          </w:tcPr>
          <w:p w14:paraId="01B1EF4A" w14:textId="688629FC" w:rsidR="00D13742" w:rsidRPr="00951A5F" w:rsidRDefault="00951A5F" w:rsidP="00D13742">
            <w:pPr>
              <w:spacing w:after="0" w:line="240" w:lineRule="auto"/>
              <w:contextualSpacing/>
              <w:rPr>
                <w:rFonts w:eastAsia="Times New Roman" w:cs="Times New Roman"/>
                <w:sz w:val="21"/>
                <w:szCs w:val="21"/>
              </w:rPr>
            </w:pPr>
            <w:r w:rsidRPr="00951A5F">
              <w:rPr>
                <w:rFonts w:cs="Times New Roman"/>
                <w:sz w:val="21"/>
                <w:szCs w:val="21"/>
              </w:rPr>
              <w:t>35 (33.3%)</w:t>
            </w:r>
          </w:p>
        </w:tc>
      </w:tr>
      <w:tr w:rsidR="00951A5F" w:rsidRPr="00951A5F" w14:paraId="4186A657" w14:textId="77777777" w:rsidTr="00EA3502">
        <w:trPr>
          <w:trHeight w:val="144"/>
        </w:trPr>
        <w:tc>
          <w:tcPr>
            <w:tcW w:w="445" w:type="dxa"/>
            <w:shd w:val="clear" w:color="auto" w:fill="auto"/>
            <w:noWrap/>
            <w:hideMark/>
          </w:tcPr>
          <w:p w14:paraId="7CC33106" w14:textId="77777777" w:rsidR="00D13742" w:rsidRPr="00951A5F" w:rsidRDefault="00951A5F" w:rsidP="00D13742">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673CC00B" w14:textId="77777777" w:rsidR="00D13742" w:rsidRPr="00951A5F" w:rsidRDefault="00951A5F" w:rsidP="00D13742">
            <w:pPr>
              <w:spacing w:after="0" w:line="240" w:lineRule="auto"/>
              <w:contextualSpacing/>
              <w:rPr>
                <w:rFonts w:eastAsia="Times New Roman" w:cs="Times New Roman"/>
                <w:sz w:val="21"/>
                <w:szCs w:val="21"/>
              </w:rPr>
            </w:pPr>
            <w:r w:rsidRPr="00951A5F">
              <w:rPr>
                <w:rFonts w:eastAsia="Times New Roman" w:cs="Times New Roman"/>
                <w:sz w:val="21"/>
                <w:szCs w:val="21"/>
              </w:rPr>
              <w:t>Other/Not employed</w:t>
            </w:r>
          </w:p>
        </w:tc>
        <w:tc>
          <w:tcPr>
            <w:tcW w:w="2155" w:type="dxa"/>
            <w:shd w:val="clear" w:color="auto" w:fill="auto"/>
            <w:noWrap/>
            <w:vAlign w:val="center"/>
            <w:hideMark/>
          </w:tcPr>
          <w:p w14:paraId="20A0526B" w14:textId="359E53AC" w:rsidR="00D13742" w:rsidRPr="00951A5F" w:rsidRDefault="00951A5F" w:rsidP="00D13742">
            <w:pPr>
              <w:spacing w:after="0" w:line="240" w:lineRule="auto"/>
              <w:contextualSpacing/>
              <w:rPr>
                <w:rFonts w:eastAsia="Times New Roman" w:cs="Times New Roman"/>
                <w:sz w:val="21"/>
                <w:szCs w:val="21"/>
              </w:rPr>
            </w:pPr>
            <w:r w:rsidRPr="00951A5F">
              <w:rPr>
                <w:rFonts w:cs="Times New Roman"/>
                <w:sz w:val="21"/>
                <w:szCs w:val="21"/>
              </w:rPr>
              <w:t>45 (42.9%)</w:t>
            </w:r>
          </w:p>
        </w:tc>
      </w:tr>
      <w:tr w:rsidR="00951A5F" w:rsidRPr="00951A5F" w14:paraId="1E6829EC" w14:textId="77777777" w:rsidTr="00455E15">
        <w:trPr>
          <w:trHeight w:val="144"/>
        </w:trPr>
        <w:tc>
          <w:tcPr>
            <w:tcW w:w="7195" w:type="dxa"/>
            <w:gridSpan w:val="2"/>
            <w:shd w:val="clear" w:color="auto" w:fill="auto"/>
            <w:noWrap/>
            <w:hideMark/>
          </w:tcPr>
          <w:p w14:paraId="65A83EC8" w14:textId="6A486468"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xml:space="preserve">Number of people in household working for pay in past 12 </w:t>
            </w:r>
            <w:r w:rsidRPr="00951A5F">
              <w:rPr>
                <w:rFonts w:eastAsia="Times New Roman" w:cs="Times New Roman"/>
                <w:i/>
                <w:iCs/>
                <w:sz w:val="21"/>
                <w:szCs w:val="21"/>
              </w:rPr>
              <w:t>months, n (%)</w:t>
            </w:r>
          </w:p>
        </w:tc>
        <w:tc>
          <w:tcPr>
            <w:tcW w:w="2155" w:type="dxa"/>
            <w:shd w:val="clear" w:color="auto" w:fill="auto"/>
            <w:noWrap/>
            <w:hideMark/>
          </w:tcPr>
          <w:p w14:paraId="027D5D12"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r>
      <w:tr w:rsidR="00951A5F" w:rsidRPr="00951A5F" w14:paraId="1C851462" w14:textId="77777777" w:rsidTr="00455E15">
        <w:trPr>
          <w:trHeight w:val="144"/>
        </w:trPr>
        <w:tc>
          <w:tcPr>
            <w:tcW w:w="445" w:type="dxa"/>
            <w:shd w:val="clear" w:color="auto" w:fill="auto"/>
            <w:noWrap/>
            <w:hideMark/>
          </w:tcPr>
          <w:p w14:paraId="1D1D06ED"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7D9F6173"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0</w:t>
            </w:r>
          </w:p>
        </w:tc>
        <w:tc>
          <w:tcPr>
            <w:tcW w:w="2155" w:type="dxa"/>
            <w:shd w:val="clear" w:color="auto" w:fill="auto"/>
            <w:noWrap/>
            <w:hideMark/>
          </w:tcPr>
          <w:p w14:paraId="666A712F"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7 (6.7%)</w:t>
            </w:r>
          </w:p>
        </w:tc>
      </w:tr>
      <w:tr w:rsidR="00951A5F" w:rsidRPr="00951A5F" w14:paraId="7175F279" w14:textId="77777777" w:rsidTr="00455E15">
        <w:trPr>
          <w:trHeight w:val="144"/>
        </w:trPr>
        <w:tc>
          <w:tcPr>
            <w:tcW w:w="445" w:type="dxa"/>
            <w:shd w:val="clear" w:color="auto" w:fill="auto"/>
            <w:noWrap/>
            <w:hideMark/>
          </w:tcPr>
          <w:p w14:paraId="386BB431"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16EC854F"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w:t>
            </w:r>
          </w:p>
        </w:tc>
        <w:tc>
          <w:tcPr>
            <w:tcW w:w="2155" w:type="dxa"/>
            <w:shd w:val="clear" w:color="auto" w:fill="auto"/>
            <w:noWrap/>
            <w:hideMark/>
          </w:tcPr>
          <w:p w14:paraId="0AC2E272"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33 (31.4%)</w:t>
            </w:r>
          </w:p>
        </w:tc>
      </w:tr>
      <w:tr w:rsidR="00951A5F" w:rsidRPr="00951A5F" w14:paraId="1D981760" w14:textId="77777777" w:rsidTr="00455E15">
        <w:trPr>
          <w:trHeight w:val="144"/>
        </w:trPr>
        <w:tc>
          <w:tcPr>
            <w:tcW w:w="445" w:type="dxa"/>
            <w:shd w:val="clear" w:color="auto" w:fill="auto"/>
            <w:noWrap/>
            <w:hideMark/>
          </w:tcPr>
          <w:p w14:paraId="54E3FB99"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49380F4C"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2</w:t>
            </w:r>
          </w:p>
        </w:tc>
        <w:tc>
          <w:tcPr>
            <w:tcW w:w="2155" w:type="dxa"/>
            <w:shd w:val="clear" w:color="auto" w:fill="auto"/>
            <w:noWrap/>
            <w:hideMark/>
          </w:tcPr>
          <w:p w14:paraId="06AFB3F9"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50 (47.6%)</w:t>
            </w:r>
          </w:p>
        </w:tc>
      </w:tr>
      <w:tr w:rsidR="00951A5F" w:rsidRPr="00951A5F" w14:paraId="7F89EBF0" w14:textId="77777777" w:rsidTr="00455E15">
        <w:trPr>
          <w:trHeight w:val="144"/>
        </w:trPr>
        <w:tc>
          <w:tcPr>
            <w:tcW w:w="445" w:type="dxa"/>
            <w:shd w:val="clear" w:color="auto" w:fill="auto"/>
            <w:noWrap/>
            <w:hideMark/>
          </w:tcPr>
          <w:p w14:paraId="6EC56F07"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27413F61"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3</w:t>
            </w:r>
          </w:p>
        </w:tc>
        <w:tc>
          <w:tcPr>
            <w:tcW w:w="2155" w:type="dxa"/>
            <w:shd w:val="clear" w:color="auto" w:fill="auto"/>
            <w:noWrap/>
            <w:hideMark/>
          </w:tcPr>
          <w:p w14:paraId="0D292C01"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3 (2.9%)</w:t>
            </w:r>
          </w:p>
        </w:tc>
      </w:tr>
      <w:tr w:rsidR="00951A5F" w:rsidRPr="00951A5F" w14:paraId="14E3FBF9" w14:textId="77777777" w:rsidTr="00455E15">
        <w:trPr>
          <w:trHeight w:val="144"/>
        </w:trPr>
        <w:tc>
          <w:tcPr>
            <w:tcW w:w="445" w:type="dxa"/>
            <w:shd w:val="clear" w:color="auto" w:fill="auto"/>
            <w:noWrap/>
            <w:hideMark/>
          </w:tcPr>
          <w:p w14:paraId="692D64A0"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0D7A3382"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4+</w:t>
            </w:r>
          </w:p>
        </w:tc>
        <w:tc>
          <w:tcPr>
            <w:tcW w:w="2155" w:type="dxa"/>
            <w:shd w:val="clear" w:color="auto" w:fill="auto"/>
            <w:noWrap/>
            <w:hideMark/>
          </w:tcPr>
          <w:p w14:paraId="2416AC7D"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3 (2.9%)</w:t>
            </w:r>
          </w:p>
        </w:tc>
      </w:tr>
      <w:tr w:rsidR="00951A5F" w:rsidRPr="00951A5F" w14:paraId="5F083727" w14:textId="77777777" w:rsidTr="00455E15">
        <w:trPr>
          <w:trHeight w:val="144"/>
        </w:trPr>
        <w:tc>
          <w:tcPr>
            <w:tcW w:w="445" w:type="dxa"/>
            <w:shd w:val="clear" w:color="auto" w:fill="auto"/>
            <w:noWrap/>
            <w:hideMark/>
          </w:tcPr>
          <w:p w14:paraId="09463AA7"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auto" w:fill="auto"/>
            <w:noWrap/>
            <w:hideMark/>
          </w:tcPr>
          <w:p w14:paraId="6644DF2C"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Not reported</w:t>
            </w:r>
          </w:p>
        </w:tc>
        <w:tc>
          <w:tcPr>
            <w:tcW w:w="2155" w:type="dxa"/>
            <w:shd w:val="clear" w:color="auto" w:fill="auto"/>
            <w:noWrap/>
            <w:hideMark/>
          </w:tcPr>
          <w:p w14:paraId="7B329843"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9 (8.6%)</w:t>
            </w:r>
          </w:p>
        </w:tc>
      </w:tr>
      <w:tr w:rsidR="00951A5F" w:rsidRPr="00951A5F" w14:paraId="7ADAEB62" w14:textId="77777777" w:rsidTr="00455E15">
        <w:trPr>
          <w:trHeight w:val="144"/>
        </w:trPr>
        <w:tc>
          <w:tcPr>
            <w:tcW w:w="7195" w:type="dxa"/>
            <w:gridSpan w:val="2"/>
            <w:shd w:val="clear" w:color="auto" w:fill="auto"/>
            <w:noWrap/>
            <w:hideMark/>
          </w:tcPr>
          <w:p w14:paraId="5938B3E6" w14:textId="77777777" w:rsidR="00A46F48"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Household wage/salary earnings in the last 12 months, n (%)</w:t>
            </w:r>
            <w:r w:rsidRPr="00951A5F">
              <w:rPr>
                <w:rFonts w:eastAsia="Times New Roman" w:cs="Times New Roman"/>
                <w:i/>
                <w:iCs/>
                <w:sz w:val="21"/>
                <w:szCs w:val="21"/>
                <w:vertAlign w:val="superscript"/>
              </w:rPr>
              <w:t>a</w:t>
            </w:r>
          </w:p>
        </w:tc>
        <w:tc>
          <w:tcPr>
            <w:tcW w:w="2155" w:type="dxa"/>
            <w:shd w:val="clear" w:color="auto" w:fill="auto"/>
            <w:noWrap/>
            <w:hideMark/>
          </w:tcPr>
          <w:p w14:paraId="6F5A6B7F" w14:textId="77777777" w:rsidR="00A46F48" w:rsidRPr="00951A5F" w:rsidRDefault="00A46F48" w:rsidP="000157DB">
            <w:pPr>
              <w:spacing w:after="0" w:line="240" w:lineRule="auto"/>
              <w:contextualSpacing/>
              <w:rPr>
                <w:rFonts w:eastAsia="Times New Roman" w:cs="Times New Roman"/>
                <w:i/>
                <w:iCs/>
                <w:sz w:val="21"/>
                <w:szCs w:val="21"/>
              </w:rPr>
            </w:pPr>
          </w:p>
        </w:tc>
      </w:tr>
      <w:tr w:rsidR="00951A5F" w:rsidRPr="00951A5F" w14:paraId="15FF55BF" w14:textId="77777777" w:rsidTr="00455E15">
        <w:trPr>
          <w:trHeight w:val="144"/>
        </w:trPr>
        <w:tc>
          <w:tcPr>
            <w:tcW w:w="445" w:type="dxa"/>
            <w:shd w:val="clear" w:color="auto" w:fill="auto"/>
            <w:noWrap/>
            <w:hideMark/>
          </w:tcPr>
          <w:p w14:paraId="3B84FF5F"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7845A139"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lt; $10,000</w:t>
            </w:r>
          </w:p>
        </w:tc>
        <w:tc>
          <w:tcPr>
            <w:tcW w:w="2155" w:type="dxa"/>
            <w:shd w:val="clear" w:color="auto" w:fill="auto"/>
            <w:noWrap/>
            <w:hideMark/>
          </w:tcPr>
          <w:p w14:paraId="2246ED03"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6 (5.7%)</w:t>
            </w:r>
          </w:p>
        </w:tc>
      </w:tr>
      <w:tr w:rsidR="00951A5F" w:rsidRPr="00951A5F" w14:paraId="44E6702C" w14:textId="77777777" w:rsidTr="00455E15">
        <w:trPr>
          <w:trHeight w:val="144"/>
        </w:trPr>
        <w:tc>
          <w:tcPr>
            <w:tcW w:w="445" w:type="dxa"/>
            <w:shd w:val="clear" w:color="auto" w:fill="auto"/>
            <w:noWrap/>
            <w:hideMark/>
          </w:tcPr>
          <w:p w14:paraId="7F894910"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50C4F25B"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0,000 to &lt; $25,000</w:t>
            </w:r>
          </w:p>
        </w:tc>
        <w:tc>
          <w:tcPr>
            <w:tcW w:w="2155" w:type="dxa"/>
            <w:shd w:val="clear" w:color="auto" w:fill="auto"/>
            <w:noWrap/>
            <w:hideMark/>
          </w:tcPr>
          <w:p w14:paraId="2E927D87"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0 (0.0%)</w:t>
            </w:r>
          </w:p>
        </w:tc>
      </w:tr>
      <w:tr w:rsidR="00951A5F" w:rsidRPr="00951A5F" w14:paraId="3D6D0DAE" w14:textId="77777777" w:rsidTr="00455E15">
        <w:trPr>
          <w:trHeight w:val="144"/>
        </w:trPr>
        <w:tc>
          <w:tcPr>
            <w:tcW w:w="445" w:type="dxa"/>
            <w:shd w:val="clear" w:color="auto" w:fill="auto"/>
            <w:noWrap/>
            <w:hideMark/>
          </w:tcPr>
          <w:p w14:paraId="576A1070"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1B058B55"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25,000 to &lt; $50,000</w:t>
            </w:r>
          </w:p>
        </w:tc>
        <w:tc>
          <w:tcPr>
            <w:tcW w:w="2155" w:type="dxa"/>
            <w:shd w:val="clear" w:color="auto" w:fill="auto"/>
            <w:noWrap/>
            <w:hideMark/>
          </w:tcPr>
          <w:p w14:paraId="3EBEEBE9"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8</w:t>
            </w:r>
            <w:r w:rsidRPr="00951A5F">
              <w:rPr>
                <w:rFonts w:eastAsia="Times New Roman" w:cs="Times New Roman"/>
                <w:sz w:val="21"/>
                <w:szCs w:val="21"/>
              </w:rPr>
              <w:t xml:space="preserve"> (7.6%)</w:t>
            </w:r>
          </w:p>
        </w:tc>
      </w:tr>
      <w:tr w:rsidR="00951A5F" w:rsidRPr="00951A5F" w14:paraId="74605A8D" w14:textId="77777777" w:rsidTr="00455E15">
        <w:trPr>
          <w:trHeight w:val="144"/>
        </w:trPr>
        <w:tc>
          <w:tcPr>
            <w:tcW w:w="445" w:type="dxa"/>
            <w:shd w:val="clear" w:color="auto" w:fill="auto"/>
            <w:noWrap/>
            <w:hideMark/>
          </w:tcPr>
          <w:p w14:paraId="1BB2A35B"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2F31970D"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50,000 to &lt; $75,000</w:t>
            </w:r>
          </w:p>
        </w:tc>
        <w:tc>
          <w:tcPr>
            <w:tcW w:w="2155" w:type="dxa"/>
            <w:shd w:val="clear" w:color="auto" w:fill="auto"/>
            <w:noWrap/>
            <w:hideMark/>
          </w:tcPr>
          <w:p w14:paraId="1C7CA205"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2 (11.4%)</w:t>
            </w:r>
          </w:p>
        </w:tc>
      </w:tr>
      <w:tr w:rsidR="00951A5F" w:rsidRPr="00951A5F" w14:paraId="3C67E822" w14:textId="77777777" w:rsidTr="00455E15">
        <w:trPr>
          <w:trHeight w:val="144"/>
        </w:trPr>
        <w:tc>
          <w:tcPr>
            <w:tcW w:w="445" w:type="dxa"/>
            <w:shd w:val="clear" w:color="auto" w:fill="auto"/>
            <w:noWrap/>
            <w:hideMark/>
          </w:tcPr>
          <w:p w14:paraId="2F7ED107"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2F25D27C"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75,000 to &lt; $100,000</w:t>
            </w:r>
          </w:p>
        </w:tc>
        <w:tc>
          <w:tcPr>
            <w:tcW w:w="2155" w:type="dxa"/>
            <w:shd w:val="clear" w:color="auto" w:fill="auto"/>
            <w:noWrap/>
            <w:hideMark/>
          </w:tcPr>
          <w:p w14:paraId="5908A9D3"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1 (10.5%)</w:t>
            </w:r>
          </w:p>
        </w:tc>
      </w:tr>
      <w:tr w:rsidR="00951A5F" w:rsidRPr="00951A5F" w14:paraId="27382AD6" w14:textId="77777777" w:rsidTr="00455E15">
        <w:trPr>
          <w:trHeight w:val="144"/>
        </w:trPr>
        <w:tc>
          <w:tcPr>
            <w:tcW w:w="445" w:type="dxa"/>
            <w:shd w:val="clear" w:color="auto" w:fill="auto"/>
            <w:noWrap/>
            <w:hideMark/>
          </w:tcPr>
          <w:p w14:paraId="79412A14"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53F83747"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00,000 to &lt; $125,000</w:t>
            </w:r>
          </w:p>
        </w:tc>
        <w:tc>
          <w:tcPr>
            <w:tcW w:w="2155" w:type="dxa"/>
            <w:shd w:val="clear" w:color="auto" w:fill="auto"/>
            <w:noWrap/>
            <w:hideMark/>
          </w:tcPr>
          <w:p w14:paraId="746D7BED"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2 (11.4%)</w:t>
            </w:r>
          </w:p>
        </w:tc>
      </w:tr>
      <w:tr w:rsidR="00951A5F" w:rsidRPr="00951A5F" w14:paraId="2393BB46" w14:textId="77777777" w:rsidTr="00455E15">
        <w:trPr>
          <w:trHeight w:val="144"/>
        </w:trPr>
        <w:tc>
          <w:tcPr>
            <w:tcW w:w="445" w:type="dxa"/>
            <w:shd w:val="clear" w:color="auto" w:fill="auto"/>
            <w:noWrap/>
            <w:hideMark/>
          </w:tcPr>
          <w:p w14:paraId="30D01169"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3938AF6E"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25,000 to &lt; $150,000</w:t>
            </w:r>
          </w:p>
        </w:tc>
        <w:tc>
          <w:tcPr>
            <w:tcW w:w="2155" w:type="dxa"/>
            <w:shd w:val="clear" w:color="auto" w:fill="auto"/>
            <w:noWrap/>
            <w:hideMark/>
          </w:tcPr>
          <w:p w14:paraId="4EAED0F9"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6 (5.7%)</w:t>
            </w:r>
          </w:p>
        </w:tc>
      </w:tr>
      <w:tr w:rsidR="00951A5F" w:rsidRPr="00951A5F" w14:paraId="0194AA4A" w14:textId="77777777" w:rsidTr="00455E15">
        <w:trPr>
          <w:trHeight w:val="144"/>
        </w:trPr>
        <w:tc>
          <w:tcPr>
            <w:tcW w:w="445" w:type="dxa"/>
            <w:shd w:val="clear" w:color="auto" w:fill="auto"/>
            <w:noWrap/>
            <w:hideMark/>
          </w:tcPr>
          <w:p w14:paraId="75842599"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69A34F1F"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50,000 to &lt; $175,000</w:t>
            </w:r>
          </w:p>
        </w:tc>
        <w:tc>
          <w:tcPr>
            <w:tcW w:w="2155" w:type="dxa"/>
            <w:shd w:val="clear" w:color="auto" w:fill="auto"/>
            <w:noWrap/>
            <w:hideMark/>
          </w:tcPr>
          <w:p w14:paraId="391F51DF"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8 (7.6%)</w:t>
            </w:r>
          </w:p>
        </w:tc>
      </w:tr>
      <w:tr w:rsidR="00951A5F" w:rsidRPr="00951A5F" w14:paraId="3ACB0B9F" w14:textId="77777777" w:rsidTr="00455E15">
        <w:trPr>
          <w:trHeight w:val="144"/>
        </w:trPr>
        <w:tc>
          <w:tcPr>
            <w:tcW w:w="445" w:type="dxa"/>
            <w:shd w:val="clear" w:color="auto" w:fill="auto"/>
            <w:noWrap/>
            <w:hideMark/>
          </w:tcPr>
          <w:p w14:paraId="3F5576EE"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4CC05C15"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75,000 to &lt; $200,000</w:t>
            </w:r>
          </w:p>
        </w:tc>
        <w:tc>
          <w:tcPr>
            <w:tcW w:w="2155" w:type="dxa"/>
            <w:shd w:val="clear" w:color="auto" w:fill="auto"/>
            <w:noWrap/>
            <w:hideMark/>
          </w:tcPr>
          <w:p w14:paraId="0A996BD9"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4 (3.8%)</w:t>
            </w:r>
          </w:p>
        </w:tc>
      </w:tr>
      <w:tr w:rsidR="00951A5F" w:rsidRPr="00951A5F" w14:paraId="45DFE1A1" w14:textId="77777777" w:rsidTr="00455E15">
        <w:trPr>
          <w:trHeight w:val="144"/>
        </w:trPr>
        <w:tc>
          <w:tcPr>
            <w:tcW w:w="445" w:type="dxa"/>
            <w:shd w:val="clear" w:color="auto" w:fill="auto"/>
            <w:noWrap/>
            <w:hideMark/>
          </w:tcPr>
          <w:p w14:paraId="1A89978C"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2B87A5F6"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200,000 to &lt; $250,000</w:t>
            </w:r>
          </w:p>
        </w:tc>
        <w:tc>
          <w:tcPr>
            <w:tcW w:w="2155" w:type="dxa"/>
            <w:shd w:val="clear" w:color="auto" w:fill="auto"/>
            <w:noWrap/>
            <w:hideMark/>
          </w:tcPr>
          <w:p w14:paraId="0DF68884"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0 (9.5%)</w:t>
            </w:r>
          </w:p>
        </w:tc>
      </w:tr>
      <w:tr w:rsidR="00951A5F" w:rsidRPr="00951A5F" w14:paraId="164A0CA6" w14:textId="77777777" w:rsidTr="00455E15">
        <w:trPr>
          <w:trHeight w:val="144"/>
        </w:trPr>
        <w:tc>
          <w:tcPr>
            <w:tcW w:w="445" w:type="dxa"/>
            <w:shd w:val="clear" w:color="auto" w:fill="auto"/>
            <w:noWrap/>
            <w:hideMark/>
          </w:tcPr>
          <w:p w14:paraId="38DFC7BD"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7BFE66DD"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250,000 to &lt; $300,000</w:t>
            </w:r>
          </w:p>
        </w:tc>
        <w:tc>
          <w:tcPr>
            <w:tcW w:w="2155" w:type="dxa"/>
            <w:shd w:val="clear" w:color="auto" w:fill="auto"/>
            <w:noWrap/>
            <w:hideMark/>
          </w:tcPr>
          <w:p w14:paraId="69BD17E1"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6 (5.7%)</w:t>
            </w:r>
          </w:p>
        </w:tc>
      </w:tr>
      <w:tr w:rsidR="00951A5F" w:rsidRPr="00951A5F" w14:paraId="62461174" w14:textId="77777777" w:rsidTr="00455E15">
        <w:trPr>
          <w:trHeight w:val="144"/>
        </w:trPr>
        <w:tc>
          <w:tcPr>
            <w:tcW w:w="445" w:type="dxa"/>
            <w:shd w:val="clear" w:color="auto" w:fill="auto"/>
            <w:noWrap/>
            <w:hideMark/>
          </w:tcPr>
          <w:p w14:paraId="31D40416"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2DAD9A48"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300,000 to &lt; $350,000</w:t>
            </w:r>
          </w:p>
        </w:tc>
        <w:tc>
          <w:tcPr>
            <w:tcW w:w="2155" w:type="dxa"/>
            <w:shd w:val="clear" w:color="auto" w:fill="auto"/>
            <w:noWrap/>
            <w:hideMark/>
          </w:tcPr>
          <w:p w14:paraId="78049146"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0 (0.0%)</w:t>
            </w:r>
          </w:p>
        </w:tc>
      </w:tr>
      <w:tr w:rsidR="00951A5F" w:rsidRPr="00951A5F" w14:paraId="3C35EF2D" w14:textId="77777777" w:rsidTr="00455E15">
        <w:trPr>
          <w:trHeight w:val="144"/>
        </w:trPr>
        <w:tc>
          <w:tcPr>
            <w:tcW w:w="445" w:type="dxa"/>
            <w:shd w:val="clear" w:color="auto" w:fill="auto"/>
            <w:noWrap/>
            <w:hideMark/>
          </w:tcPr>
          <w:p w14:paraId="3518860E"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08DB84AE"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350,000 or more</w:t>
            </w:r>
          </w:p>
        </w:tc>
        <w:tc>
          <w:tcPr>
            <w:tcW w:w="2155" w:type="dxa"/>
            <w:shd w:val="clear" w:color="auto" w:fill="auto"/>
            <w:noWrap/>
            <w:hideMark/>
          </w:tcPr>
          <w:p w14:paraId="687DC686"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8 (7.6%)</w:t>
            </w:r>
          </w:p>
        </w:tc>
      </w:tr>
      <w:tr w:rsidR="00951A5F" w:rsidRPr="00951A5F" w14:paraId="319E14E7" w14:textId="77777777" w:rsidTr="00455E15">
        <w:trPr>
          <w:trHeight w:val="144"/>
        </w:trPr>
        <w:tc>
          <w:tcPr>
            <w:tcW w:w="445" w:type="dxa"/>
            <w:tcBorders>
              <w:bottom w:val="single" w:sz="4" w:space="0" w:color="auto"/>
            </w:tcBorders>
            <w:shd w:val="clear" w:color="auto" w:fill="auto"/>
            <w:noWrap/>
            <w:hideMark/>
          </w:tcPr>
          <w:p w14:paraId="7C256BC8" w14:textId="77777777" w:rsidR="00A46F48" w:rsidRPr="00951A5F" w:rsidRDefault="00A46F48" w:rsidP="000157DB">
            <w:pPr>
              <w:spacing w:after="0" w:line="240" w:lineRule="auto"/>
              <w:ind w:firstLineChars="100" w:firstLine="210"/>
              <w:contextualSpacing/>
              <w:jc w:val="right"/>
              <w:rPr>
                <w:rFonts w:eastAsia="Times New Roman" w:cs="Times New Roman"/>
                <w:sz w:val="21"/>
                <w:szCs w:val="21"/>
              </w:rPr>
            </w:pPr>
          </w:p>
        </w:tc>
        <w:tc>
          <w:tcPr>
            <w:tcW w:w="6750" w:type="dxa"/>
            <w:tcBorders>
              <w:bottom w:val="single" w:sz="4" w:space="0" w:color="auto"/>
            </w:tcBorders>
            <w:shd w:val="clear" w:color="auto" w:fill="auto"/>
            <w:noWrap/>
            <w:hideMark/>
          </w:tcPr>
          <w:p w14:paraId="42A4E113"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Not reported</w:t>
            </w:r>
          </w:p>
        </w:tc>
        <w:tc>
          <w:tcPr>
            <w:tcW w:w="2155" w:type="dxa"/>
            <w:tcBorders>
              <w:bottom w:val="single" w:sz="4" w:space="0" w:color="auto"/>
            </w:tcBorders>
            <w:shd w:val="clear" w:color="auto" w:fill="auto"/>
            <w:noWrap/>
            <w:hideMark/>
          </w:tcPr>
          <w:p w14:paraId="4A5B74D6" w14:textId="77777777" w:rsidR="00A46F48"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4 (13.3%)</w:t>
            </w:r>
          </w:p>
        </w:tc>
      </w:tr>
      <w:tr w:rsidR="00951A5F" w:rsidRPr="00951A5F" w14:paraId="331B02D6" w14:textId="77777777" w:rsidTr="00571B83">
        <w:trPr>
          <w:trHeight w:val="144"/>
        </w:trPr>
        <w:tc>
          <w:tcPr>
            <w:tcW w:w="7195" w:type="dxa"/>
            <w:gridSpan w:val="2"/>
            <w:tcBorders>
              <w:bottom w:val="single" w:sz="4" w:space="0" w:color="auto"/>
            </w:tcBorders>
            <w:shd w:val="clear" w:color="auto" w:fill="auto"/>
            <w:noWrap/>
          </w:tcPr>
          <w:p w14:paraId="4541C078" w14:textId="3E41E955" w:rsidR="00503DCF" w:rsidRPr="00951A5F" w:rsidRDefault="00951A5F" w:rsidP="000157DB">
            <w:pPr>
              <w:spacing w:after="0" w:line="240" w:lineRule="auto"/>
              <w:contextualSpacing/>
              <w:rPr>
                <w:rFonts w:eastAsia="Times New Roman" w:cs="Times New Roman"/>
                <w:b/>
                <w:bCs/>
                <w:sz w:val="21"/>
                <w:szCs w:val="21"/>
              </w:rPr>
            </w:pPr>
            <w:r w:rsidRPr="00951A5F">
              <w:rPr>
                <w:rFonts w:eastAsia="Times New Roman" w:cs="Times New Roman"/>
                <w:b/>
                <w:bCs/>
                <w:sz w:val="21"/>
                <w:szCs w:val="21"/>
              </w:rPr>
              <w:t>Caregiving-related variables</w:t>
            </w:r>
          </w:p>
        </w:tc>
        <w:tc>
          <w:tcPr>
            <w:tcW w:w="2155" w:type="dxa"/>
            <w:tcBorders>
              <w:bottom w:val="single" w:sz="4" w:space="0" w:color="auto"/>
            </w:tcBorders>
            <w:shd w:val="clear" w:color="auto" w:fill="auto"/>
            <w:noWrap/>
          </w:tcPr>
          <w:p w14:paraId="06818D6B" w14:textId="77777777" w:rsidR="00503DCF" w:rsidRPr="00951A5F" w:rsidRDefault="00503DCF" w:rsidP="000157DB">
            <w:pPr>
              <w:spacing w:after="0" w:line="240" w:lineRule="auto"/>
              <w:contextualSpacing/>
              <w:rPr>
                <w:rFonts w:eastAsia="Times New Roman" w:cs="Times New Roman"/>
                <w:sz w:val="21"/>
                <w:szCs w:val="21"/>
              </w:rPr>
            </w:pPr>
          </w:p>
        </w:tc>
      </w:tr>
      <w:tr w:rsidR="00951A5F" w:rsidRPr="00951A5F" w14:paraId="4587FC72" w14:textId="77777777" w:rsidTr="002151BB">
        <w:trPr>
          <w:trHeight w:val="144"/>
        </w:trPr>
        <w:tc>
          <w:tcPr>
            <w:tcW w:w="7195" w:type="dxa"/>
            <w:gridSpan w:val="2"/>
            <w:tcBorders>
              <w:bottom w:val="single" w:sz="4" w:space="0" w:color="auto"/>
            </w:tcBorders>
            <w:shd w:val="clear" w:color="auto" w:fill="auto"/>
            <w:noWrap/>
          </w:tcPr>
          <w:p w14:paraId="0544BD03" w14:textId="2356A7DE" w:rsidR="00CC4A0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Years spent providing informal care to the person with AS, n (%)</w:t>
            </w:r>
          </w:p>
        </w:tc>
        <w:tc>
          <w:tcPr>
            <w:tcW w:w="2155" w:type="dxa"/>
            <w:tcBorders>
              <w:bottom w:val="single" w:sz="4" w:space="0" w:color="auto"/>
            </w:tcBorders>
            <w:shd w:val="clear" w:color="auto" w:fill="auto"/>
            <w:noWrap/>
          </w:tcPr>
          <w:p w14:paraId="3913BEB5" w14:textId="77777777" w:rsidR="00CC4A0B" w:rsidRPr="00951A5F" w:rsidRDefault="00CC4A0B" w:rsidP="000157DB">
            <w:pPr>
              <w:spacing w:after="0" w:line="240" w:lineRule="auto"/>
              <w:contextualSpacing/>
              <w:rPr>
                <w:rFonts w:eastAsia="Times New Roman" w:cs="Times New Roman"/>
                <w:sz w:val="21"/>
                <w:szCs w:val="21"/>
              </w:rPr>
            </w:pPr>
          </w:p>
        </w:tc>
      </w:tr>
      <w:tr w:rsidR="00951A5F" w:rsidRPr="00951A5F" w14:paraId="74DBCDEB" w14:textId="77777777" w:rsidTr="0078302D">
        <w:trPr>
          <w:trHeight w:val="144"/>
        </w:trPr>
        <w:tc>
          <w:tcPr>
            <w:tcW w:w="445" w:type="dxa"/>
            <w:tcBorders>
              <w:bottom w:val="single" w:sz="4" w:space="0" w:color="auto"/>
            </w:tcBorders>
            <w:shd w:val="clear" w:color="auto" w:fill="auto"/>
            <w:noWrap/>
          </w:tcPr>
          <w:p w14:paraId="5965AE1A" w14:textId="77777777" w:rsidR="00CC4A0B" w:rsidRPr="00951A5F" w:rsidRDefault="00CC4A0B" w:rsidP="00CC4A0B">
            <w:pPr>
              <w:spacing w:after="0" w:line="240" w:lineRule="auto"/>
              <w:ind w:firstLineChars="100" w:firstLine="210"/>
              <w:contextualSpacing/>
              <w:jc w:val="right"/>
              <w:rPr>
                <w:rFonts w:eastAsia="Times New Roman" w:cs="Times New Roman"/>
                <w:sz w:val="21"/>
                <w:szCs w:val="21"/>
              </w:rPr>
            </w:pPr>
          </w:p>
        </w:tc>
        <w:tc>
          <w:tcPr>
            <w:tcW w:w="6750" w:type="dxa"/>
            <w:tcBorders>
              <w:bottom w:val="single" w:sz="4" w:space="0" w:color="auto"/>
            </w:tcBorders>
            <w:shd w:val="clear" w:color="auto" w:fill="auto"/>
            <w:noWrap/>
            <w:vAlign w:val="center"/>
          </w:tcPr>
          <w:p w14:paraId="2CD50F83" w14:textId="789BBAD3"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Less than 1 year</w:t>
            </w:r>
          </w:p>
        </w:tc>
        <w:tc>
          <w:tcPr>
            <w:tcW w:w="2155" w:type="dxa"/>
            <w:tcBorders>
              <w:bottom w:val="single" w:sz="4" w:space="0" w:color="auto"/>
            </w:tcBorders>
            <w:shd w:val="clear" w:color="auto" w:fill="auto"/>
            <w:noWrap/>
            <w:vAlign w:val="center"/>
          </w:tcPr>
          <w:p w14:paraId="04C0D5EE" w14:textId="6BAEF41E"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8 (7.6%)</w:t>
            </w:r>
          </w:p>
        </w:tc>
      </w:tr>
      <w:tr w:rsidR="00951A5F" w:rsidRPr="00951A5F" w14:paraId="68C00301" w14:textId="77777777" w:rsidTr="0078302D">
        <w:trPr>
          <w:trHeight w:val="144"/>
        </w:trPr>
        <w:tc>
          <w:tcPr>
            <w:tcW w:w="445" w:type="dxa"/>
            <w:tcBorders>
              <w:bottom w:val="single" w:sz="4" w:space="0" w:color="auto"/>
            </w:tcBorders>
            <w:shd w:val="clear" w:color="auto" w:fill="auto"/>
            <w:noWrap/>
          </w:tcPr>
          <w:p w14:paraId="4B34EF6B" w14:textId="77777777" w:rsidR="00CC4A0B" w:rsidRPr="00951A5F" w:rsidRDefault="00CC4A0B" w:rsidP="00CC4A0B">
            <w:pPr>
              <w:spacing w:after="0" w:line="240" w:lineRule="auto"/>
              <w:ind w:firstLineChars="100" w:firstLine="210"/>
              <w:contextualSpacing/>
              <w:jc w:val="right"/>
              <w:rPr>
                <w:rFonts w:eastAsia="Times New Roman" w:cs="Times New Roman"/>
                <w:sz w:val="21"/>
                <w:szCs w:val="21"/>
              </w:rPr>
            </w:pPr>
          </w:p>
        </w:tc>
        <w:tc>
          <w:tcPr>
            <w:tcW w:w="6750" w:type="dxa"/>
            <w:tcBorders>
              <w:bottom w:val="single" w:sz="4" w:space="0" w:color="auto"/>
            </w:tcBorders>
            <w:shd w:val="clear" w:color="auto" w:fill="auto"/>
            <w:noWrap/>
            <w:vAlign w:val="center"/>
          </w:tcPr>
          <w:p w14:paraId="48D1B170" w14:textId="095B3115"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1 to &lt;</w:t>
            </w:r>
            <w:r w:rsidRPr="00951A5F">
              <w:rPr>
                <w:sz w:val="21"/>
                <w:szCs w:val="21"/>
              </w:rPr>
              <w:t xml:space="preserve"> 2 years</w:t>
            </w:r>
          </w:p>
        </w:tc>
        <w:tc>
          <w:tcPr>
            <w:tcW w:w="2155" w:type="dxa"/>
            <w:tcBorders>
              <w:bottom w:val="single" w:sz="4" w:space="0" w:color="auto"/>
            </w:tcBorders>
            <w:shd w:val="clear" w:color="auto" w:fill="auto"/>
            <w:noWrap/>
            <w:vAlign w:val="center"/>
          </w:tcPr>
          <w:p w14:paraId="2F910029" w14:textId="31D821D4"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5 (4.8%)</w:t>
            </w:r>
          </w:p>
        </w:tc>
      </w:tr>
      <w:tr w:rsidR="00951A5F" w:rsidRPr="00951A5F" w14:paraId="17598D26" w14:textId="77777777" w:rsidTr="0078302D">
        <w:trPr>
          <w:trHeight w:val="144"/>
        </w:trPr>
        <w:tc>
          <w:tcPr>
            <w:tcW w:w="445" w:type="dxa"/>
            <w:tcBorders>
              <w:bottom w:val="single" w:sz="4" w:space="0" w:color="auto"/>
            </w:tcBorders>
            <w:shd w:val="clear" w:color="auto" w:fill="auto"/>
            <w:noWrap/>
          </w:tcPr>
          <w:p w14:paraId="08E431C7" w14:textId="77777777" w:rsidR="00CC4A0B" w:rsidRPr="00951A5F" w:rsidRDefault="00CC4A0B" w:rsidP="00CC4A0B">
            <w:pPr>
              <w:spacing w:after="0" w:line="240" w:lineRule="auto"/>
              <w:ind w:firstLineChars="100" w:firstLine="210"/>
              <w:contextualSpacing/>
              <w:jc w:val="right"/>
              <w:rPr>
                <w:rFonts w:eastAsia="Times New Roman" w:cs="Times New Roman"/>
                <w:sz w:val="21"/>
                <w:szCs w:val="21"/>
              </w:rPr>
            </w:pPr>
          </w:p>
        </w:tc>
        <w:tc>
          <w:tcPr>
            <w:tcW w:w="6750" w:type="dxa"/>
            <w:tcBorders>
              <w:bottom w:val="single" w:sz="4" w:space="0" w:color="auto"/>
            </w:tcBorders>
            <w:shd w:val="clear" w:color="auto" w:fill="auto"/>
            <w:noWrap/>
            <w:vAlign w:val="center"/>
          </w:tcPr>
          <w:p w14:paraId="35565937" w14:textId="0A76B2FF"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2 to &lt; 3 years</w:t>
            </w:r>
          </w:p>
        </w:tc>
        <w:tc>
          <w:tcPr>
            <w:tcW w:w="2155" w:type="dxa"/>
            <w:tcBorders>
              <w:bottom w:val="single" w:sz="4" w:space="0" w:color="auto"/>
            </w:tcBorders>
            <w:shd w:val="clear" w:color="auto" w:fill="auto"/>
            <w:noWrap/>
            <w:vAlign w:val="center"/>
          </w:tcPr>
          <w:p w14:paraId="4CA9561E" w14:textId="4B969077"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10 (9.5%)</w:t>
            </w:r>
          </w:p>
        </w:tc>
      </w:tr>
      <w:tr w:rsidR="00951A5F" w:rsidRPr="00951A5F" w14:paraId="7C030491" w14:textId="77777777" w:rsidTr="0078302D">
        <w:trPr>
          <w:trHeight w:val="144"/>
        </w:trPr>
        <w:tc>
          <w:tcPr>
            <w:tcW w:w="445" w:type="dxa"/>
            <w:tcBorders>
              <w:bottom w:val="single" w:sz="4" w:space="0" w:color="auto"/>
            </w:tcBorders>
            <w:shd w:val="clear" w:color="auto" w:fill="auto"/>
            <w:noWrap/>
          </w:tcPr>
          <w:p w14:paraId="057767C2" w14:textId="77777777" w:rsidR="00CC4A0B" w:rsidRPr="00951A5F" w:rsidRDefault="00CC4A0B" w:rsidP="00CC4A0B">
            <w:pPr>
              <w:spacing w:after="0" w:line="240" w:lineRule="auto"/>
              <w:ind w:firstLineChars="100" w:firstLine="210"/>
              <w:contextualSpacing/>
              <w:jc w:val="right"/>
              <w:rPr>
                <w:rFonts w:eastAsia="Times New Roman" w:cs="Times New Roman"/>
                <w:sz w:val="21"/>
                <w:szCs w:val="21"/>
              </w:rPr>
            </w:pPr>
          </w:p>
        </w:tc>
        <w:tc>
          <w:tcPr>
            <w:tcW w:w="6750" w:type="dxa"/>
            <w:tcBorders>
              <w:bottom w:val="single" w:sz="4" w:space="0" w:color="auto"/>
            </w:tcBorders>
            <w:shd w:val="clear" w:color="auto" w:fill="auto"/>
            <w:noWrap/>
            <w:vAlign w:val="center"/>
          </w:tcPr>
          <w:p w14:paraId="50D4232A" w14:textId="06BD953D"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3 to &lt; 5 years</w:t>
            </w:r>
          </w:p>
        </w:tc>
        <w:tc>
          <w:tcPr>
            <w:tcW w:w="2155" w:type="dxa"/>
            <w:tcBorders>
              <w:bottom w:val="single" w:sz="4" w:space="0" w:color="auto"/>
            </w:tcBorders>
            <w:shd w:val="clear" w:color="auto" w:fill="auto"/>
            <w:noWrap/>
            <w:vAlign w:val="center"/>
          </w:tcPr>
          <w:p w14:paraId="7555EA1B" w14:textId="6A3105E3"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14 (13.3%)</w:t>
            </w:r>
          </w:p>
        </w:tc>
      </w:tr>
      <w:tr w:rsidR="00951A5F" w:rsidRPr="00951A5F" w14:paraId="07EBC692" w14:textId="77777777" w:rsidTr="0078302D">
        <w:trPr>
          <w:trHeight w:val="144"/>
        </w:trPr>
        <w:tc>
          <w:tcPr>
            <w:tcW w:w="445" w:type="dxa"/>
            <w:tcBorders>
              <w:bottom w:val="single" w:sz="4" w:space="0" w:color="auto"/>
            </w:tcBorders>
            <w:shd w:val="clear" w:color="auto" w:fill="auto"/>
            <w:noWrap/>
          </w:tcPr>
          <w:p w14:paraId="45C72767" w14:textId="77777777" w:rsidR="00CC4A0B" w:rsidRPr="00951A5F" w:rsidRDefault="00CC4A0B" w:rsidP="00CC4A0B">
            <w:pPr>
              <w:spacing w:after="0" w:line="240" w:lineRule="auto"/>
              <w:ind w:firstLineChars="100" w:firstLine="210"/>
              <w:contextualSpacing/>
              <w:jc w:val="right"/>
              <w:rPr>
                <w:rFonts w:eastAsia="Times New Roman" w:cs="Times New Roman"/>
                <w:sz w:val="21"/>
                <w:szCs w:val="21"/>
              </w:rPr>
            </w:pPr>
          </w:p>
        </w:tc>
        <w:tc>
          <w:tcPr>
            <w:tcW w:w="6750" w:type="dxa"/>
            <w:tcBorders>
              <w:bottom w:val="single" w:sz="4" w:space="0" w:color="auto"/>
            </w:tcBorders>
            <w:shd w:val="clear" w:color="auto" w:fill="auto"/>
            <w:noWrap/>
            <w:vAlign w:val="center"/>
          </w:tcPr>
          <w:p w14:paraId="043F6EDE" w14:textId="32130C45"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5 to &lt; 10 years</w:t>
            </w:r>
          </w:p>
        </w:tc>
        <w:tc>
          <w:tcPr>
            <w:tcW w:w="2155" w:type="dxa"/>
            <w:tcBorders>
              <w:bottom w:val="single" w:sz="4" w:space="0" w:color="auto"/>
            </w:tcBorders>
            <w:shd w:val="clear" w:color="auto" w:fill="auto"/>
            <w:noWrap/>
            <w:vAlign w:val="center"/>
          </w:tcPr>
          <w:p w14:paraId="108CE2F7" w14:textId="75BBBB70"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31 (29.5%)</w:t>
            </w:r>
          </w:p>
        </w:tc>
      </w:tr>
      <w:tr w:rsidR="00951A5F" w:rsidRPr="00951A5F" w14:paraId="4D29DA5F" w14:textId="77777777" w:rsidTr="0078302D">
        <w:trPr>
          <w:trHeight w:val="144"/>
        </w:trPr>
        <w:tc>
          <w:tcPr>
            <w:tcW w:w="445" w:type="dxa"/>
            <w:tcBorders>
              <w:bottom w:val="single" w:sz="4" w:space="0" w:color="auto"/>
            </w:tcBorders>
            <w:shd w:val="clear" w:color="auto" w:fill="auto"/>
            <w:noWrap/>
          </w:tcPr>
          <w:p w14:paraId="4CE2DC3F" w14:textId="77777777" w:rsidR="00CC4A0B" w:rsidRPr="00951A5F" w:rsidRDefault="00CC4A0B" w:rsidP="00CC4A0B">
            <w:pPr>
              <w:spacing w:after="0" w:line="240" w:lineRule="auto"/>
              <w:ind w:firstLineChars="100" w:firstLine="210"/>
              <w:contextualSpacing/>
              <w:jc w:val="right"/>
              <w:rPr>
                <w:rFonts w:eastAsia="Times New Roman" w:cs="Times New Roman"/>
                <w:sz w:val="21"/>
                <w:szCs w:val="21"/>
              </w:rPr>
            </w:pPr>
          </w:p>
        </w:tc>
        <w:tc>
          <w:tcPr>
            <w:tcW w:w="6750" w:type="dxa"/>
            <w:tcBorders>
              <w:bottom w:val="single" w:sz="4" w:space="0" w:color="auto"/>
            </w:tcBorders>
            <w:shd w:val="clear" w:color="auto" w:fill="auto"/>
            <w:noWrap/>
            <w:vAlign w:val="center"/>
          </w:tcPr>
          <w:p w14:paraId="362840B1" w14:textId="1FCA7501"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10 to &lt; 15 years</w:t>
            </w:r>
          </w:p>
        </w:tc>
        <w:tc>
          <w:tcPr>
            <w:tcW w:w="2155" w:type="dxa"/>
            <w:tcBorders>
              <w:bottom w:val="single" w:sz="4" w:space="0" w:color="auto"/>
            </w:tcBorders>
            <w:shd w:val="clear" w:color="auto" w:fill="auto"/>
            <w:noWrap/>
            <w:vAlign w:val="center"/>
          </w:tcPr>
          <w:p w14:paraId="41469E0B" w14:textId="3E12C00F"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11 (10.5%)</w:t>
            </w:r>
          </w:p>
        </w:tc>
      </w:tr>
      <w:tr w:rsidR="00951A5F" w:rsidRPr="00951A5F" w14:paraId="113188F2" w14:textId="77777777" w:rsidTr="0078302D">
        <w:trPr>
          <w:trHeight w:val="144"/>
        </w:trPr>
        <w:tc>
          <w:tcPr>
            <w:tcW w:w="445" w:type="dxa"/>
            <w:tcBorders>
              <w:bottom w:val="single" w:sz="4" w:space="0" w:color="auto"/>
            </w:tcBorders>
            <w:shd w:val="clear" w:color="auto" w:fill="auto"/>
            <w:noWrap/>
          </w:tcPr>
          <w:p w14:paraId="5A44E76F" w14:textId="77777777" w:rsidR="00CC4A0B" w:rsidRPr="00951A5F" w:rsidRDefault="00CC4A0B" w:rsidP="00CC4A0B">
            <w:pPr>
              <w:spacing w:after="0" w:line="240" w:lineRule="auto"/>
              <w:ind w:firstLineChars="100" w:firstLine="210"/>
              <w:contextualSpacing/>
              <w:jc w:val="right"/>
              <w:rPr>
                <w:rFonts w:eastAsia="Times New Roman" w:cs="Times New Roman"/>
                <w:sz w:val="21"/>
                <w:szCs w:val="21"/>
              </w:rPr>
            </w:pPr>
          </w:p>
        </w:tc>
        <w:tc>
          <w:tcPr>
            <w:tcW w:w="6750" w:type="dxa"/>
            <w:tcBorders>
              <w:bottom w:val="single" w:sz="4" w:space="0" w:color="auto"/>
            </w:tcBorders>
            <w:shd w:val="clear" w:color="auto" w:fill="auto"/>
            <w:noWrap/>
            <w:vAlign w:val="center"/>
          </w:tcPr>
          <w:p w14:paraId="206F8284" w14:textId="34F77B36"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15 to &lt; 20 years</w:t>
            </w:r>
          </w:p>
        </w:tc>
        <w:tc>
          <w:tcPr>
            <w:tcW w:w="2155" w:type="dxa"/>
            <w:tcBorders>
              <w:bottom w:val="single" w:sz="4" w:space="0" w:color="auto"/>
            </w:tcBorders>
            <w:shd w:val="clear" w:color="auto" w:fill="auto"/>
            <w:noWrap/>
            <w:vAlign w:val="center"/>
          </w:tcPr>
          <w:p w14:paraId="70EEB8B9" w14:textId="705EC967"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14 (13.3%)</w:t>
            </w:r>
          </w:p>
        </w:tc>
      </w:tr>
      <w:tr w:rsidR="00951A5F" w:rsidRPr="00951A5F" w14:paraId="18CD240B" w14:textId="77777777" w:rsidTr="0078302D">
        <w:trPr>
          <w:trHeight w:val="144"/>
        </w:trPr>
        <w:tc>
          <w:tcPr>
            <w:tcW w:w="445" w:type="dxa"/>
            <w:tcBorders>
              <w:bottom w:val="single" w:sz="4" w:space="0" w:color="auto"/>
            </w:tcBorders>
            <w:shd w:val="clear" w:color="auto" w:fill="auto"/>
            <w:noWrap/>
          </w:tcPr>
          <w:p w14:paraId="4584D586" w14:textId="77777777" w:rsidR="00CC4A0B" w:rsidRPr="00951A5F" w:rsidRDefault="00CC4A0B" w:rsidP="00CC4A0B">
            <w:pPr>
              <w:spacing w:after="0" w:line="240" w:lineRule="auto"/>
              <w:ind w:firstLineChars="100" w:firstLine="210"/>
              <w:contextualSpacing/>
              <w:jc w:val="right"/>
              <w:rPr>
                <w:rFonts w:eastAsia="Times New Roman" w:cs="Times New Roman"/>
                <w:sz w:val="21"/>
                <w:szCs w:val="21"/>
              </w:rPr>
            </w:pPr>
          </w:p>
        </w:tc>
        <w:tc>
          <w:tcPr>
            <w:tcW w:w="6750" w:type="dxa"/>
            <w:tcBorders>
              <w:bottom w:val="single" w:sz="4" w:space="0" w:color="auto"/>
            </w:tcBorders>
            <w:shd w:val="clear" w:color="auto" w:fill="auto"/>
            <w:noWrap/>
            <w:vAlign w:val="center"/>
          </w:tcPr>
          <w:p w14:paraId="14003FF0" w14:textId="153E83E9"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20 years or more</w:t>
            </w:r>
          </w:p>
        </w:tc>
        <w:tc>
          <w:tcPr>
            <w:tcW w:w="2155" w:type="dxa"/>
            <w:tcBorders>
              <w:bottom w:val="single" w:sz="4" w:space="0" w:color="auto"/>
            </w:tcBorders>
            <w:shd w:val="clear" w:color="auto" w:fill="auto"/>
            <w:noWrap/>
            <w:vAlign w:val="center"/>
          </w:tcPr>
          <w:p w14:paraId="68A18DE3" w14:textId="7F6158F8" w:rsidR="00CC4A0B" w:rsidRPr="00951A5F" w:rsidRDefault="00951A5F" w:rsidP="00CC4A0B">
            <w:pPr>
              <w:spacing w:after="0" w:line="240" w:lineRule="auto"/>
              <w:contextualSpacing/>
              <w:rPr>
                <w:rFonts w:eastAsia="Times New Roman" w:cs="Times New Roman"/>
                <w:sz w:val="21"/>
                <w:szCs w:val="21"/>
              </w:rPr>
            </w:pPr>
            <w:r w:rsidRPr="00951A5F">
              <w:rPr>
                <w:sz w:val="21"/>
                <w:szCs w:val="21"/>
              </w:rPr>
              <w:t>12 (11.4%)</w:t>
            </w:r>
          </w:p>
        </w:tc>
      </w:tr>
      <w:tr w:rsidR="00951A5F" w:rsidRPr="00951A5F" w14:paraId="6A02613F" w14:textId="77777777" w:rsidTr="00455E15">
        <w:trPr>
          <w:trHeight w:val="144"/>
        </w:trPr>
        <w:tc>
          <w:tcPr>
            <w:tcW w:w="9350" w:type="dxa"/>
            <w:gridSpan w:val="3"/>
            <w:tcBorders>
              <w:top w:val="single" w:sz="4" w:space="0" w:color="auto"/>
              <w:left w:val="nil"/>
              <w:bottom w:val="nil"/>
              <w:right w:val="nil"/>
            </w:tcBorders>
            <w:shd w:val="clear" w:color="auto" w:fill="auto"/>
            <w:noWrap/>
          </w:tcPr>
          <w:p w14:paraId="4F7962F2" w14:textId="77777777" w:rsidR="00A46F48" w:rsidRPr="00951A5F" w:rsidRDefault="00951A5F" w:rsidP="000157DB">
            <w:pPr>
              <w:pStyle w:val="tablefootnote"/>
              <w:spacing w:before="0"/>
              <w:rPr>
                <w:rFonts w:cs="Times New Roman"/>
                <w:sz w:val="21"/>
                <w:szCs w:val="21"/>
              </w:rPr>
            </w:pPr>
            <w:r w:rsidRPr="00951A5F">
              <w:rPr>
                <w:rFonts w:cs="Times New Roman"/>
                <w:i/>
                <w:iCs/>
                <w:sz w:val="21"/>
                <w:szCs w:val="21"/>
              </w:rPr>
              <w:t xml:space="preserve">AS </w:t>
            </w:r>
            <w:proofErr w:type="spellStart"/>
            <w:r w:rsidRPr="00951A5F">
              <w:rPr>
                <w:rFonts w:cs="Times New Roman"/>
                <w:sz w:val="21"/>
                <w:szCs w:val="21"/>
              </w:rPr>
              <w:t>Angelman</w:t>
            </w:r>
            <w:proofErr w:type="spellEnd"/>
            <w:r w:rsidRPr="00951A5F">
              <w:rPr>
                <w:rFonts w:cs="Times New Roman"/>
                <w:sz w:val="21"/>
                <w:szCs w:val="21"/>
              </w:rPr>
              <w:t xml:space="preserve"> syndrome; </w:t>
            </w:r>
            <w:r w:rsidRPr="00951A5F">
              <w:rPr>
                <w:rFonts w:cs="Times New Roman"/>
                <w:i/>
                <w:iCs/>
                <w:sz w:val="21"/>
                <w:szCs w:val="21"/>
              </w:rPr>
              <w:t>SD</w:t>
            </w:r>
            <w:r w:rsidRPr="00951A5F">
              <w:rPr>
                <w:rFonts w:cs="Times New Roman"/>
                <w:sz w:val="21"/>
                <w:szCs w:val="21"/>
              </w:rPr>
              <w:t xml:space="preserve"> standard deviation</w:t>
            </w:r>
          </w:p>
          <w:p w14:paraId="7ED5C563" w14:textId="37ACFDFF" w:rsidR="00A46F48" w:rsidRPr="00951A5F" w:rsidRDefault="00951A5F" w:rsidP="00B72A1B">
            <w:pPr>
              <w:pStyle w:val="tablefootnote"/>
              <w:numPr>
                <w:ilvl w:val="0"/>
                <w:numId w:val="21"/>
              </w:numPr>
              <w:spacing w:before="0"/>
              <w:ind w:left="144" w:hanging="144"/>
              <w:rPr>
                <w:rFonts w:cs="Times New Roman"/>
                <w:sz w:val="21"/>
                <w:szCs w:val="21"/>
              </w:rPr>
            </w:pPr>
            <w:r w:rsidRPr="00951A5F">
              <w:rPr>
                <w:rFonts w:cs="Times New Roman"/>
                <w:sz w:val="21"/>
                <w:szCs w:val="21"/>
              </w:rPr>
              <w:t xml:space="preserve">Not including any </w:t>
            </w:r>
            <w:r w:rsidRPr="00951A5F">
              <w:rPr>
                <w:rFonts w:cs="Times New Roman"/>
                <w:sz w:val="21"/>
                <w:szCs w:val="21"/>
              </w:rPr>
              <w:t>income from self-employment.</w:t>
            </w:r>
          </w:p>
        </w:tc>
      </w:tr>
    </w:tbl>
    <w:p w14:paraId="267FCC0E" w14:textId="5ABFD6F2" w:rsidR="002C71C4" w:rsidRPr="00951A5F" w:rsidRDefault="000152AC" w:rsidP="00E517BB">
      <w:pPr>
        <w:pStyle w:val="Supplementaltablefigure"/>
      </w:pPr>
      <w:r w:rsidRPr="00951A5F">
        <w:t xml:space="preserve">Supplementary Table 1b. </w:t>
      </w:r>
      <w:r w:rsidR="00C2479C" w:rsidRPr="00951A5F">
        <w:t xml:space="preserve">Additional demographic </w:t>
      </w:r>
      <w:r w:rsidRPr="00951A5F">
        <w:t xml:space="preserve">and clinical characteristics of </w:t>
      </w:r>
      <w:r w:rsidR="002136E5" w:rsidRPr="00951A5F">
        <w:t>individuals</w:t>
      </w:r>
      <w:r w:rsidRPr="00951A5F">
        <w:t xml:space="preserve"> with 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445"/>
        <w:gridCol w:w="6750"/>
        <w:gridCol w:w="2155"/>
      </w:tblGrid>
      <w:tr w:rsidR="00951A5F" w:rsidRPr="00951A5F" w14:paraId="127B0B6C" w14:textId="77777777" w:rsidTr="000157DB">
        <w:trPr>
          <w:trHeight w:val="20"/>
        </w:trPr>
        <w:tc>
          <w:tcPr>
            <w:tcW w:w="7195" w:type="dxa"/>
            <w:gridSpan w:val="2"/>
            <w:shd w:val="clear" w:color="000000" w:fill="FFFFFF"/>
            <w:noWrap/>
            <w:hideMark/>
          </w:tcPr>
          <w:p w14:paraId="4D302DB1" w14:textId="77777777" w:rsidR="00E517BB" w:rsidRPr="00951A5F" w:rsidRDefault="00951A5F" w:rsidP="000157DB">
            <w:pPr>
              <w:spacing w:after="0" w:line="240" w:lineRule="auto"/>
              <w:contextualSpacing/>
              <w:rPr>
                <w:rFonts w:eastAsia="Times New Roman" w:cs="Times New Roman"/>
                <w:b/>
                <w:bCs/>
                <w:sz w:val="21"/>
                <w:szCs w:val="21"/>
              </w:rPr>
            </w:pPr>
            <w:r w:rsidRPr="00951A5F">
              <w:rPr>
                <w:rFonts w:eastAsia="Times New Roman" w:cs="Times New Roman"/>
                <w:b/>
                <w:bCs/>
                <w:sz w:val="21"/>
                <w:szCs w:val="21"/>
              </w:rPr>
              <w:t> Demographic variables</w:t>
            </w:r>
          </w:p>
        </w:tc>
        <w:tc>
          <w:tcPr>
            <w:tcW w:w="2155" w:type="dxa"/>
            <w:shd w:val="clear" w:color="000000" w:fill="FFFFFF"/>
            <w:noWrap/>
            <w:hideMark/>
          </w:tcPr>
          <w:p w14:paraId="4C55CBDF" w14:textId="77777777" w:rsidR="00E517BB" w:rsidRPr="00951A5F" w:rsidRDefault="00951A5F" w:rsidP="000157DB">
            <w:pPr>
              <w:spacing w:after="0" w:line="240" w:lineRule="auto"/>
              <w:contextualSpacing/>
              <w:rPr>
                <w:rFonts w:eastAsia="Times New Roman" w:cs="Times New Roman"/>
                <w:b/>
                <w:bCs/>
                <w:sz w:val="21"/>
                <w:szCs w:val="21"/>
              </w:rPr>
            </w:pPr>
            <w:r w:rsidRPr="00951A5F">
              <w:rPr>
                <w:rFonts w:eastAsia="Times New Roman" w:cs="Times New Roman"/>
                <w:b/>
                <w:bCs/>
                <w:sz w:val="21"/>
                <w:szCs w:val="21"/>
              </w:rPr>
              <w:t>N = 105</w:t>
            </w:r>
          </w:p>
        </w:tc>
      </w:tr>
      <w:tr w:rsidR="00951A5F" w:rsidRPr="00951A5F" w14:paraId="040EB075" w14:textId="77777777" w:rsidTr="000157DB">
        <w:trPr>
          <w:trHeight w:val="20"/>
        </w:trPr>
        <w:tc>
          <w:tcPr>
            <w:tcW w:w="7195" w:type="dxa"/>
            <w:gridSpan w:val="2"/>
            <w:shd w:val="clear" w:color="auto" w:fill="auto"/>
            <w:noWrap/>
            <w:hideMark/>
          </w:tcPr>
          <w:p w14:paraId="3C9550FD"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Insurance coverage status during the past 12 months, n (%)</w:t>
            </w:r>
          </w:p>
        </w:tc>
        <w:tc>
          <w:tcPr>
            <w:tcW w:w="2155" w:type="dxa"/>
            <w:shd w:val="clear" w:color="auto" w:fill="auto"/>
            <w:noWrap/>
            <w:hideMark/>
          </w:tcPr>
          <w:p w14:paraId="4750DBD7" w14:textId="77777777" w:rsidR="00E517BB" w:rsidRPr="00951A5F" w:rsidRDefault="00E517BB" w:rsidP="000157DB">
            <w:pPr>
              <w:spacing w:after="0" w:line="240" w:lineRule="auto"/>
              <w:contextualSpacing/>
              <w:rPr>
                <w:rFonts w:eastAsia="Times New Roman" w:cs="Times New Roman"/>
                <w:i/>
                <w:iCs/>
                <w:sz w:val="21"/>
                <w:szCs w:val="21"/>
              </w:rPr>
            </w:pPr>
          </w:p>
        </w:tc>
      </w:tr>
      <w:tr w:rsidR="00951A5F" w:rsidRPr="00951A5F" w14:paraId="765537A6" w14:textId="77777777" w:rsidTr="000157DB">
        <w:trPr>
          <w:trHeight w:val="20"/>
        </w:trPr>
        <w:tc>
          <w:tcPr>
            <w:tcW w:w="445" w:type="dxa"/>
            <w:shd w:val="clear" w:color="auto" w:fill="auto"/>
            <w:noWrap/>
            <w:hideMark/>
          </w:tcPr>
          <w:p w14:paraId="42943AD1" w14:textId="77777777" w:rsidR="00E517BB" w:rsidRPr="00951A5F" w:rsidRDefault="00E517BB"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4BA13440"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Medical and pharmacy coverage</w:t>
            </w:r>
          </w:p>
        </w:tc>
        <w:tc>
          <w:tcPr>
            <w:tcW w:w="2155" w:type="dxa"/>
            <w:shd w:val="clear" w:color="000000" w:fill="FFFFFF"/>
            <w:noWrap/>
            <w:hideMark/>
          </w:tcPr>
          <w:p w14:paraId="025E4A4E"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xml:space="preserve">97 </w:t>
            </w:r>
            <w:r w:rsidRPr="00951A5F">
              <w:rPr>
                <w:rFonts w:eastAsia="Times New Roman" w:cs="Times New Roman"/>
                <w:sz w:val="21"/>
                <w:szCs w:val="21"/>
              </w:rPr>
              <w:t>(92.4%)</w:t>
            </w:r>
          </w:p>
        </w:tc>
      </w:tr>
      <w:tr w:rsidR="00951A5F" w:rsidRPr="00951A5F" w14:paraId="06BAF95B" w14:textId="77777777" w:rsidTr="000157DB">
        <w:trPr>
          <w:trHeight w:val="20"/>
        </w:trPr>
        <w:tc>
          <w:tcPr>
            <w:tcW w:w="445" w:type="dxa"/>
            <w:shd w:val="clear" w:color="auto" w:fill="auto"/>
            <w:noWrap/>
            <w:hideMark/>
          </w:tcPr>
          <w:p w14:paraId="3E44C6AE" w14:textId="77777777" w:rsidR="00E517BB" w:rsidRPr="00951A5F" w:rsidRDefault="00E517BB"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6F86D6DA"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Medical coverage only</w:t>
            </w:r>
          </w:p>
        </w:tc>
        <w:tc>
          <w:tcPr>
            <w:tcW w:w="2155" w:type="dxa"/>
            <w:shd w:val="clear" w:color="000000" w:fill="FFFFFF"/>
            <w:noWrap/>
            <w:hideMark/>
          </w:tcPr>
          <w:p w14:paraId="22ED5AA4"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4 (3.8%)</w:t>
            </w:r>
          </w:p>
        </w:tc>
      </w:tr>
      <w:tr w:rsidR="00951A5F" w:rsidRPr="00951A5F" w14:paraId="6C71A29A" w14:textId="77777777" w:rsidTr="000157DB">
        <w:trPr>
          <w:trHeight w:val="20"/>
        </w:trPr>
        <w:tc>
          <w:tcPr>
            <w:tcW w:w="445" w:type="dxa"/>
            <w:shd w:val="clear" w:color="auto" w:fill="auto"/>
            <w:noWrap/>
            <w:hideMark/>
          </w:tcPr>
          <w:p w14:paraId="4DFCDF3D" w14:textId="77777777" w:rsidR="00E517BB" w:rsidRPr="00951A5F" w:rsidRDefault="00E517BB"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790D166D"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Pharmacy coverage only</w:t>
            </w:r>
          </w:p>
        </w:tc>
        <w:tc>
          <w:tcPr>
            <w:tcW w:w="2155" w:type="dxa"/>
            <w:shd w:val="clear" w:color="000000" w:fill="FFFFFF"/>
            <w:noWrap/>
            <w:hideMark/>
          </w:tcPr>
          <w:p w14:paraId="062249B0"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 (1.0%)</w:t>
            </w:r>
          </w:p>
        </w:tc>
      </w:tr>
      <w:tr w:rsidR="00951A5F" w:rsidRPr="00951A5F" w14:paraId="71A3A133" w14:textId="77777777" w:rsidTr="000157DB">
        <w:trPr>
          <w:trHeight w:val="20"/>
        </w:trPr>
        <w:tc>
          <w:tcPr>
            <w:tcW w:w="445" w:type="dxa"/>
            <w:shd w:val="clear" w:color="auto" w:fill="auto"/>
            <w:noWrap/>
            <w:hideMark/>
          </w:tcPr>
          <w:p w14:paraId="5E77DA97" w14:textId="77777777" w:rsidR="00E517BB" w:rsidRPr="00951A5F" w:rsidRDefault="00E517BB" w:rsidP="000157DB">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3709BB62"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Neither medical nor pharmacy coverage</w:t>
            </w:r>
          </w:p>
        </w:tc>
        <w:tc>
          <w:tcPr>
            <w:tcW w:w="2155" w:type="dxa"/>
            <w:shd w:val="clear" w:color="000000" w:fill="FFFFFF"/>
            <w:noWrap/>
            <w:hideMark/>
          </w:tcPr>
          <w:p w14:paraId="0B6660FE"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3 (2.9%)</w:t>
            </w:r>
          </w:p>
        </w:tc>
      </w:tr>
      <w:tr w:rsidR="00951A5F" w:rsidRPr="00951A5F" w14:paraId="45F8E93A" w14:textId="77777777" w:rsidTr="00E23FD7">
        <w:trPr>
          <w:trHeight w:val="20"/>
        </w:trPr>
        <w:tc>
          <w:tcPr>
            <w:tcW w:w="7195" w:type="dxa"/>
            <w:gridSpan w:val="2"/>
            <w:shd w:val="clear" w:color="auto" w:fill="auto"/>
            <w:noWrap/>
            <w:hideMark/>
          </w:tcPr>
          <w:p w14:paraId="3467CB4C" w14:textId="77777777" w:rsidR="00E133B1" w:rsidRPr="00951A5F" w:rsidRDefault="00951A5F" w:rsidP="00E23FD7">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Type(s) of insurance coverage during the past 12 months, n (%)</w:t>
            </w:r>
          </w:p>
        </w:tc>
        <w:tc>
          <w:tcPr>
            <w:tcW w:w="2155" w:type="dxa"/>
            <w:shd w:val="clear" w:color="auto" w:fill="auto"/>
            <w:noWrap/>
            <w:hideMark/>
          </w:tcPr>
          <w:p w14:paraId="0CEEF350" w14:textId="77777777" w:rsidR="00E133B1" w:rsidRPr="00951A5F" w:rsidRDefault="00E133B1" w:rsidP="00E23FD7">
            <w:pPr>
              <w:spacing w:after="0" w:line="240" w:lineRule="auto"/>
              <w:contextualSpacing/>
              <w:rPr>
                <w:rFonts w:eastAsia="Times New Roman" w:cs="Times New Roman"/>
                <w:i/>
                <w:iCs/>
                <w:sz w:val="21"/>
                <w:szCs w:val="21"/>
              </w:rPr>
            </w:pPr>
          </w:p>
        </w:tc>
      </w:tr>
      <w:tr w:rsidR="00951A5F" w:rsidRPr="00951A5F" w14:paraId="2073FCA1" w14:textId="77777777" w:rsidTr="00E23FD7">
        <w:trPr>
          <w:trHeight w:val="20"/>
        </w:trPr>
        <w:tc>
          <w:tcPr>
            <w:tcW w:w="445" w:type="dxa"/>
            <w:shd w:val="clear" w:color="auto" w:fill="auto"/>
            <w:noWrap/>
            <w:hideMark/>
          </w:tcPr>
          <w:p w14:paraId="79183381" w14:textId="77777777" w:rsidR="00E133B1" w:rsidRPr="00951A5F" w:rsidRDefault="00E133B1" w:rsidP="00E23FD7">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307CC91C"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Commercial insurance through employer</w:t>
            </w:r>
          </w:p>
        </w:tc>
        <w:tc>
          <w:tcPr>
            <w:tcW w:w="2155" w:type="dxa"/>
            <w:shd w:val="clear" w:color="000000" w:fill="FFFFFF"/>
            <w:noWrap/>
            <w:hideMark/>
          </w:tcPr>
          <w:p w14:paraId="3E3C0AB8"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66 (62.9%)</w:t>
            </w:r>
          </w:p>
        </w:tc>
      </w:tr>
      <w:tr w:rsidR="00951A5F" w:rsidRPr="00951A5F" w14:paraId="28F1F4A5" w14:textId="77777777" w:rsidTr="00E23FD7">
        <w:trPr>
          <w:trHeight w:val="20"/>
        </w:trPr>
        <w:tc>
          <w:tcPr>
            <w:tcW w:w="445" w:type="dxa"/>
            <w:shd w:val="clear" w:color="auto" w:fill="auto"/>
            <w:noWrap/>
            <w:hideMark/>
          </w:tcPr>
          <w:p w14:paraId="1CAF606B" w14:textId="77777777" w:rsidR="00E133B1" w:rsidRPr="00951A5F" w:rsidRDefault="00E133B1" w:rsidP="00E23FD7">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0F1297A1"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 xml:space="preserve">Other </w:t>
            </w:r>
            <w:r w:rsidRPr="00951A5F">
              <w:rPr>
                <w:rFonts w:eastAsia="Times New Roman" w:cs="Times New Roman"/>
                <w:sz w:val="21"/>
                <w:szCs w:val="21"/>
              </w:rPr>
              <w:t>commercial insurance</w:t>
            </w:r>
          </w:p>
        </w:tc>
        <w:tc>
          <w:tcPr>
            <w:tcW w:w="2155" w:type="dxa"/>
            <w:shd w:val="clear" w:color="000000" w:fill="FFFFFF"/>
            <w:noWrap/>
            <w:hideMark/>
          </w:tcPr>
          <w:p w14:paraId="574FBC26"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4 (3.8%)</w:t>
            </w:r>
          </w:p>
        </w:tc>
      </w:tr>
      <w:tr w:rsidR="00951A5F" w:rsidRPr="00951A5F" w14:paraId="1FCE5335" w14:textId="77777777" w:rsidTr="00E23FD7">
        <w:trPr>
          <w:trHeight w:val="20"/>
        </w:trPr>
        <w:tc>
          <w:tcPr>
            <w:tcW w:w="445" w:type="dxa"/>
            <w:shd w:val="clear" w:color="auto" w:fill="auto"/>
            <w:noWrap/>
            <w:hideMark/>
          </w:tcPr>
          <w:p w14:paraId="65431490" w14:textId="77777777" w:rsidR="00E133B1" w:rsidRPr="00951A5F" w:rsidRDefault="00E133B1" w:rsidP="00E23FD7">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5978C21C" w14:textId="4B686F75"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Medicaid or Children's Health Insurance Program (CHIP)</w:t>
            </w:r>
          </w:p>
        </w:tc>
        <w:tc>
          <w:tcPr>
            <w:tcW w:w="2155" w:type="dxa"/>
            <w:shd w:val="clear" w:color="000000" w:fill="FFFFFF"/>
            <w:noWrap/>
            <w:hideMark/>
          </w:tcPr>
          <w:p w14:paraId="08BB984C"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66 (62.9%)</w:t>
            </w:r>
          </w:p>
        </w:tc>
      </w:tr>
      <w:tr w:rsidR="00951A5F" w:rsidRPr="00951A5F" w14:paraId="03E2FEF5" w14:textId="77777777" w:rsidTr="00E23FD7">
        <w:trPr>
          <w:trHeight w:val="20"/>
        </w:trPr>
        <w:tc>
          <w:tcPr>
            <w:tcW w:w="445" w:type="dxa"/>
            <w:shd w:val="clear" w:color="auto" w:fill="auto"/>
            <w:noWrap/>
            <w:hideMark/>
          </w:tcPr>
          <w:p w14:paraId="495AE98D" w14:textId="77777777" w:rsidR="00E133B1" w:rsidRPr="00951A5F" w:rsidRDefault="00E133B1" w:rsidP="00E23FD7">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3FBEA322"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Medicare or Medicare supplemental</w:t>
            </w:r>
          </w:p>
        </w:tc>
        <w:tc>
          <w:tcPr>
            <w:tcW w:w="2155" w:type="dxa"/>
            <w:shd w:val="clear" w:color="000000" w:fill="FFFFFF"/>
            <w:noWrap/>
            <w:hideMark/>
          </w:tcPr>
          <w:p w14:paraId="0F85322F"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11 (10.5%)</w:t>
            </w:r>
          </w:p>
        </w:tc>
      </w:tr>
      <w:tr w:rsidR="00951A5F" w:rsidRPr="00951A5F" w14:paraId="66207037" w14:textId="77777777" w:rsidTr="00E23FD7">
        <w:trPr>
          <w:trHeight w:val="20"/>
        </w:trPr>
        <w:tc>
          <w:tcPr>
            <w:tcW w:w="445" w:type="dxa"/>
            <w:shd w:val="clear" w:color="auto" w:fill="auto"/>
            <w:noWrap/>
            <w:hideMark/>
          </w:tcPr>
          <w:p w14:paraId="365BB43A" w14:textId="77777777" w:rsidR="00E133B1" w:rsidRPr="00951A5F" w:rsidRDefault="00E133B1" w:rsidP="00E23FD7">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771DE9E3"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Military (e.g., TRICARE, VA)</w:t>
            </w:r>
          </w:p>
        </w:tc>
        <w:tc>
          <w:tcPr>
            <w:tcW w:w="2155" w:type="dxa"/>
            <w:shd w:val="clear" w:color="000000" w:fill="FFFFFF"/>
            <w:noWrap/>
            <w:hideMark/>
          </w:tcPr>
          <w:p w14:paraId="51A29AFB"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3 (2.9%)</w:t>
            </w:r>
          </w:p>
        </w:tc>
      </w:tr>
      <w:tr w:rsidR="00951A5F" w:rsidRPr="00951A5F" w14:paraId="3B1C3A05" w14:textId="77777777" w:rsidTr="00E23FD7">
        <w:trPr>
          <w:trHeight w:val="20"/>
        </w:trPr>
        <w:tc>
          <w:tcPr>
            <w:tcW w:w="445" w:type="dxa"/>
            <w:shd w:val="clear" w:color="auto" w:fill="auto"/>
            <w:noWrap/>
          </w:tcPr>
          <w:p w14:paraId="057DD071" w14:textId="77777777" w:rsidR="00E133B1" w:rsidRPr="00951A5F" w:rsidRDefault="00E133B1" w:rsidP="00E23FD7">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tcPr>
          <w:p w14:paraId="46B22617"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Uninsured</w:t>
            </w:r>
          </w:p>
        </w:tc>
        <w:tc>
          <w:tcPr>
            <w:tcW w:w="2155" w:type="dxa"/>
            <w:shd w:val="clear" w:color="000000" w:fill="FFFFFF"/>
            <w:noWrap/>
          </w:tcPr>
          <w:p w14:paraId="3B6C0C2F"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0 (0.0%)</w:t>
            </w:r>
          </w:p>
        </w:tc>
      </w:tr>
      <w:tr w:rsidR="00951A5F" w:rsidRPr="00951A5F" w14:paraId="60F60DCA" w14:textId="77777777" w:rsidTr="00E23FD7">
        <w:trPr>
          <w:trHeight w:val="20"/>
        </w:trPr>
        <w:tc>
          <w:tcPr>
            <w:tcW w:w="445" w:type="dxa"/>
            <w:shd w:val="clear" w:color="auto" w:fill="auto"/>
            <w:noWrap/>
            <w:hideMark/>
          </w:tcPr>
          <w:p w14:paraId="44EAAE94" w14:textId="77777777" w:rsidR="00E133B1" w:rsidRPr="00951A5F" w:rsidRDefault="00E133B1" w:rsidP="00E23FD7">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7A3838A8"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Other</w:t>
            </w:r>
          </w:p>
        </w:tc>
        <w:tc>
          <w:tcPr>
            <w:tcW w:w="2155" w:type="dxa"/>
            <w:shd w:val="clear" w:color="000000" w:fill="FFFFFF"/>
            <w:noWrap/>
            <w:hideMark/>
          </w:tcPr>
          <w:p w14:paraId="59E27D84"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6 (5.7%)</w:t>
            </w:r>
          </w:p>
        </w:tc>
      </w:tr>
      <w:tr w:rsidR="00951A5F" w:rsidRPr="00951A5F" w14:paraId="178C7231" w14:textId="77777777" w:rsidTr="00E23FD7">
        <w:trPr>
          <w:trHeight w:val="20"/>
        </w:trPr>
        <w:tc>
          <w:tcPr>
            <w:tcW w:w="445" w:type="dxa"/>
            <w:shd w:val="clear" w:color="auto" w:fill="auto"/>
            <w:noWrap/>
            <w:hideMark/>
          </w:tcPr>
          <w:p w14:paraId="5A7BDA3E" w14:textId="77777777" w:rsidR="00E133B1" w:rsidRPr="00951A5F" w:rsidRDefault="00E133B1" w:rsidP="00E23FD7">
            <w:pPr>
              <w:spacing w:after="0" w:line="240" w:lineRule="auto"/>
              <w:ind w:firstLineChars="100" w:firstLine="210"/>
              <w:contextualSpacing/>
              <w:jc w:val="right"/>
              <w:rPr>
                <w:rFonts w:eastAsia="Times New Roman" w:cs="Times New Roman"/>
                <w:sz w:val="21"/>
                <w:szCs w:val="21"/>
              </w:rPr>
            </w:pPr>
          </w:p>
        </w:tc>
        <w:tc>
          <w:tcPr>
            <w:tcW w:w="6750" w:type="dxa"/>
            <w:shd w:val="clear" w:color="auto" w:fill="auto"/>
            <w:noWrap/>
            <w:hideMark/>
          </w:tcPr>
          <w:p w14:paraId="5C7070E3"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Not applicable</w:t>
            </w:r>
          </w:p>
        </w:tc>
        <w:tc>
          <w:tcPr>
            <w:tcW w:w="2155" w:type="dxa"/>
            <w:shd w:val="clear" w:color="000000" w:fill="FFFFFF"/>
            <w:noWrap/>
            <w:hideMark/>
          </w:tcPr>
          <w:p w14:paraId="60A791AD" w14:textId="77777777" w:rsidR="00E133B1" w:rsidRPr="00951A5F" w:rsidRDefault="00951A5F" w:rsidP="00E23FD7">
            <w:pPr>
              <w:spacing w:after="0" w:line="240" w:lineRule="auto"/>
              <w:contextualSpacing/>
              <w:rPr>
                <w:rFonts w:eastAsia="Times New Roman" w:cs="Times New Roman"/>
                <w:sz w:val="21"/>
                <w:szCs w:val="21"/>
              </w:rPr>
            </w:pPr>
            <w:r w:rsidRPr="00951A5F">
              <w:rPr>
                <w:rFonts w:eastAsia="Times New Roman" w:cs="Times New Roman"/>
                <w:sz w:val="21"/>
                <w:szCs w:val="21"/>
              </w:rPr>
              <w:t>1 (1.0%)</w:t>
            </w:r>
          </w:p>
        </w:tc>
      </w:tr>
      <w:tr w:rsidR="00951A5F" w:rsidRPr="00951A5F" w14:paraId="3BE8C87F" w14:textId="77777777" w:rsidTr="000157DB">
        <w:trPr>
          <w:trHeight w:val="20"/>
        </w:trPr>
        <w:tc>
          <w:tcPr>
            <w:tcW w:w="7195" w:type="dxa"/>
            <w:gridSpan w:val="2"/>
            <w:shd w:val="clear" w:color="000000" w:fill="FFFFFF"/>
            <w:noWrap/>
            <w:hideMark/>
          </w:tcPr>
          <w:p w14:paraId="519E3357"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Current work situation</w:t>
            </w:r>
          </w:p>
        </w:tc>
        <w:tc>
          <w:tcPr>
            <w:tcW w:w="2155" w:type="dxa"/>
            <w:shd w:val="clear" w:color="000000" w:fill="FFFFFF"/>
            <w:noWrap/>
            <w:hideMark/>
          </w:tcPr>
          <w:p w14:paraId="3D247D54"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r>
      <w:tr w:rsidR="00951A5F" w:rsidRPr="00951A5F" w14:paraId="466414F7" w14:textId="77777777" w:rsidTr="000157DB">
        <w:trPr>
          <w:trHeight w:val="20"/>
        </w:trPr>
        <w:tc>
          <w:tcPr>
            <w:tcW w:w="445" w:type="dxa"/>
            <w:shd w:val="clear" w:color="000000" w:fill="FFFFFF"/>
            <w:noWrap/>
            <w:hideMark/>
          </w:tcPr>
          <w:p w14:paraId="6C6086D4"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4E2152EC"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Not employed</w:t>
            </w:r>
          </w:p>
        </w:tc>
        <w:tc>
          <w:tcPr>
            <w:tcW w:w="2155" w:type="dxa"/>
            <w:shd w:val="clear" w:color="000000" w:fill="FFFFFF"/>
            <w:noWrap/>
            <w:hideMark/>
          </w:tcPr>
          <w:p w14:paraId="6F7714C1" w14:textId="1B90885C" w:rsidR="00E517BB" w:rsidRPr="00951A5F" w:rsidRDefault="00951A5F" w:rsidP="00FC13EF">
            <w:pPr>
              <w:tabs>
                <w:tab w:val="right" w:pos="2097"/>
              </w:tabs>
              <w:spacing w:after="0" w:line="240" w:lineRule="auto"/>
              <w:contextualSpacing/>
              <w:rPr>
                <w:rFonts w:eastAsia="Times New Roman" w:cs="Times New Roman"/>
                <w:sz w:val="21"/>
                <w:szCs w:val="21"/>
              </w:rPr>
            </w:pPr>
            <w:r w:rsidRPr="00951A5F">
              <w:rPr>
                <w:rFonts w:eastAsia="Times New Roman" w:cs="Times New Roman"/>
                <w:sz w:val="21"/>
                <w:szCs w:val="21"/>
              </w:rPr>
              <w:t>103 (98.1%</w:t>
            </w:r>
            <w:r w:rsidR="006A1A89" w:rsidRPr="00951A5F">
              <w:rPr>
                <w:rFonts w:eastAsia="Times New Roman" w:cs="Times New Roman"/>
                <w:sz w:val="21"/>
                <w:szCs w:val="21"/>
              </w:rPr>
              <w:t>)</w:t>
            </w:r>
          </w:p>
        </w:tc>
      </w:tr>
      <w:tr w:rsidR="00951A5F" w:rsidRPr="00951A5F" w14:paraId="4575E6A0" w14:textId="77777777" w:rsidTr="000157DB">
        <w:trPr>
          <w:trHeight w:val="20"/>
        </w:trPr>
        <w:tc>
          <w:tcPr>
            <w:tcW w:w="445" w:type="dxa"/>
            <w:shd w:val="clear" w:color="000000" w:fill="FFFFFF"/>
            <w:noWrap/>
            <w:hideMark/>
          </w:tcPr>
          <w:p w14:paraId="08853475"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793A0F1E" w14:textId="28CE5744"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Employed in mainstream or supported employment</w:t>
            </w:r>
          </w:p>
        </w:tc>
        <w:tc>
          <w:tcPr>
            <w:tcW w:w="2155" w:type="dxa"/>
            <w:shd w:val="clear" w:color="000000" w:fill="FFFFFF"/>
            <w:noWrap/>
            <w:hideMark/>
          </w:tcPr>
          <w:p w14:paraId="4362EEF4"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2 (1.9%)</w:t>
            </w:r>
          </w:p>
        </w:tc>
      </w:tr>
      <w:tr w:rsidR="00951A5F" w:rsidRPr="00951A5F" w14:paraId="6866F030" w14:textId="77777777" w:rsidTr="000157DB">
        <w:trPr>
          <w:trHeight w:val="20"/>
        </w:trPr>
        <w:tc>
          <w:tcPr>
            <w:tcW w:w="7195" w:type="dxa"/>
            <w:gridSpan w:val="2"/>
            <w:shd w:val="clear" w:color="000000" w:fill="FFFFFF"/>
            <w:noWrap/>
            <w:hideMark/>
          </w:tcPr>
          <w:p w14:paraId="3BB28934" w14:textId="20118960"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Personal wage/salary earnings in the last 12 months, n (%)</w:t>
            </w:r>
            <w:r w:rsidR="008067D1" w:rsidRPr="00951A5F">
              <w:rPr>
                <w:rFonts w:eastAsia="Times New Roman" w:cs="Times New Roman"/>
                <w:i/>
                <w:iCs/>
                <w:sz w:val="21"/>
                <w:szCs w:val="21"/>
                <w:vertAlign w:val="superscript"/>
              </w:rPr>
              <w:t>a</w:t>
            </w:r>
          </w:p>
        </w:tc>
        <w:tc>
          <w:tcPr>
            <w:tcW w:w="2155" w:type="dxa"/>
            <w:shd w:val="clear" w:color="000000" w:fill="FFFFFF"/>
            <w:noWrap/>
            <w:hideMark/>
          </w:tcPr>
          <w:p w14:paraId="4B4670EC"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r>
      <w:tr w:rsidR="00951A5F" w:rsidRPr="00951A5F" w14:paraId="41A44238" w14:textId="77777777" w:rsidTr="000157DB">
        <w:trPr>
          <w:trHeight w:val="20"/>
        </w:trPr>
        <w:tc>
          <w:tcPr>
            <w:tcW w:w="445" w:type="dxa"/>
            <w:shd w:val="clear" w:color="000000" w:fill="FFFFFF"/>
            <w:noWrap/>
            <w:hideMark/>
          </w:tcPr>
          <w:p w14:paraId="50195533"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76E677B7"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lt; $10,000</w:t>
            </w:r>
          </w:p>
        </w:tc>
        <w:tc>
          <w:tcPr>
            <w:tcW w:w="2155" w:type="dxa"/>
            <w:shd w:val="clear" w:color="000000" w:fill="FFFFFF"/>
            <w:noWrap/>
            <w:hideMark/>
          </w:tcPr>
          <w:p w14:paraId="028BA0CB"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2 (100.0%)</w:t>
            </w:r>
          </w:p>
        </w:tc>
      </w:tr>
      <w:tr w:rsidR="00951A5F" w:rsidRPr="00951A5F" w14:paraId="3F21001F" w14:textId="77777777" w:rsidTr="000157DB">
        <w:trPr>
          <w:trHeight w:val="20"/>
        </w:trPr>
        <w:tc>
          <w:tcPr>
            <w:tcW w:w="7195" w:type="dxa"/>
            <w:gridSpan w:val="2"/>
            <w:shd w:val="clear" w:color="000000" w:fill="FFFFFF"/>
            <w:noWrap/>
            <w:hideMark/>
          </w:tcPr>
          <w:p w14:paraId="558D3A35"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xml:space="preserve">Other sources of direct financial assistance for person </w:t>
            </w:r>
            <w:r w:rsidRPr="00951A5F">
              <w:rPr>
                <w:rFonts w:eastAsia="Times New Roman" w:cs="Times New Roman"/>
                <w:i/>
                <w:iCs/>
                <w:sz w:val="21"/>
                <w:szCs w:val="21"/>
              </w:rPr>
              <w:t>with AS, n (%)</w:t>
            </w:r>
          </w:p>
        </w:tc>
        <w:tc>
          <w:tcPr>
            <w:tcW w:w="2155" w:type="dxa"/>
            <w:shd w:val="clear" w:color="000000" w:fill="FFFFFF"/>
            <w:noWrap/>
            <w:hideMark/>
          </w:tcPr>
          <w:p w14:paraId="25FEE842"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r>
      <w:tr w:rsidR="00951A5F" w:rsidRPr="00951A5F" w14:paraId="3684153B" w14:textId="77777777" w:rsidTr="000157DB">
        <w:trPr>
          <w:trHeight w:val="20"/>
        </w:trPr>
        <w:tc>
          <w:tcPr>
            <w:tcW w:w="445" w:type="dxa"/>
            <w:shd w:val="clear" w:color="000000" w:fill="FFFFFF"/>
            <w:noWrap/>
            <w:hideMark/>
          </w:tcPr>
          <w:p w14:paraId="700E7E6C"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7714FB47"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Social Security</w:t>
            </w:r>
          </w:p>
        </w:tc>
        <w:tc>
          <w:tcPr>
            <w:tcW w:w="2155" w:type="dxa"/>
            <w:shd w:val="clear" w:color="000000" w:fill="FFFFFF"/>
            <w:noWrap/>
            <w:hideMark/>
          </w:tcPr>
          <w:p w14:paraId="7AF8D158"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7 (16.2%)</w:t>
            </w:r>
          </w:p>
        </w:tc>
      </w:tr>
      <w:tr w:rsidR="00951A5F" w:rsidRPr="00951A5F" w14:paraId="6A1FF6B5" w14:textId="77777777" w:rsidTr="000157DB">
        <w:trPr>
          <w:trHeight w:val="20"/>
        </w:trPr>
        <w:tc>
          <w:tcPr>
            <w:tcW w:w="445" w:type="dxa"/>
            <w:shd w:val="clear" w:color="000000" w:fill="FFFFFF"/>
            <w:noWrap/>
            <w:hideMark/>
          </w:tcPr>
          <w:p w14:paraId="042F4072"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23C7F7E2"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Social Security Disability Insurance</w:t>
            </w:r>
          </w:p>
        </w:tc>
        <w:tc>
          <w:tcPr>
            <w:tcW w:w="2155" w:type="dxa"/>
            <w:shd w:val="clear" w:color="000000" w:fill="FFFFFF"/>
            <w:noWrap/>
            <w:hideMark/>
          </w:tcPr>
          <w:p w14:paraId="497D61DB"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0 (9.5%)</w:t>
            </w:r>
          </w:p>
        </w:tc>
      </w:tr>
      <w:tr w:rsidR="00951A5F" w:rsidRPr="00951A5F" w14:paraId="5CA2C373" w14:textId="77777777" w:rsidTr="000157DB">
        <w:trPr>
          <w:trHeight w:val="20"/>
        </w:trPr>
        <w:tc>
          <w:tcPr>
            <w:tcW w:w="445" w:type="dxa"/>
            <w:shd w:val="clear" w:color="000000" w:fill="FFFFFF"/>
            <w:noWrap/>
            <w:hideMark/>
          </w:tcPr>
          <w:p w14:paraId="67486A06"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60185413"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Supplemental Security Income</w:t>
            </w:r>
          </w:p>
        </w:tc>
        <w:tc>
          <w:tcPr>
            <w:tcW w:w="2155" w:type="dxa"/>
            <w:shd w:val="clear" w:color="000000" w:fill="FFFFFF"/>
            <w:noWrap/>
            <w:hideMark/>
          </w:tcPr>
          <w:p w14:paraId="205E4C53"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6 (15.2%)</w:t>
            </w:r>
          </w:p>
        </w:tc>
      </w:tr>
      <w:tr w:rsidR="00951A5F" w:rsidRPr="00951A5F" w14:paraId="6AF76FF5" w14:textId="77777777" w:rsidTr="000157DB">
        <w:trPr>
          <w:trHeight w:val="20"/>
        </w:trPr>
        <w:tc>
          <w:tcPr>
            <w:tcW w:w="445" w:type="dxa"/>
            <w:shd w:val="clear" w:color="000000" w:fill="FFFFFF"/>
            <w:noWrap/>
            <w:hideMark/>
          </w:tcPr>
          <w:p w14:paraId="6B30EE90"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4F3CF7B5" w14:textId="1EEFCF56"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xml:space="preserve">Other </w:t>
            </w:r>
            <w:r w:rsidR="00917C6F" w:rsidRPr="00951A5F">
              <w:rPr>
                <w:rFonts w:eastAsia="Times New Roman" w:cs="Times New Roman"/>
                <w:sz w:val="21"/>
                <w:szCs w:val="21"/>
              </w:rPr>
              <w:t xml:space="preserve">state or local </w:t>
            </w:r>
            <w:r w:rsidRPr="00951A5F">
              <w:rPr>
                <w:rFonts w:eastAsia="Times New Roman" w:cs="Times New Roman"/>
                <w:sz w:val="21"/>
                <w:szCs w:val="21"/>
              </w:rPr>
              <w:t>public assistance</w:t>
            </w:r>
            <w:r w:rsidR="00917C6F" w:rsidRPr="00951A5F">
              <w:rPr>
                <w:rFonts w:eastAsia="Times New Roman" w:cs="Times New Roman"/>
                <w:sz w:val="21"/>
                <w:szCs w:val="21"/>
              </w:rPr>
              <w:t xml:space="preserve"> or </w:t>
            </w:r>
            <w:r w:rsidRPr="00951A5F">
              <w:rPr>
                <w:rFonts w:eastAsia="Times New Roman" w:cs="Times New Roman"/>
                <w:sz w:val="21"/>
                <w:szCs w:val="21"/>
              </w:rPr>
              <w:t>welfare payments</w:t>
            </w:r>
          </w:p>
        </w:tc>
        <w:tc>
          <w:tcPr>
            <w:tcW w:w="2155" w:type="dxa"/>
            <w:shd w:val="clear" w:color="000000" w:fill="FFFFFF"/>
            <w:noWrap/>
            <w:hideMark/>
          </w:tcPr>
          <w:p w14:paraId="70F7BC15"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2 (1.9%)</w:t>
            </w:r>
          </w:p>
        </w:tc>
      </w:tr>
      <w:tr w:rsidR="00951A5F" w:rsidRPr="00951A5F" w14:paraId="6F6EF2A9" w14:textId="77777777" w:rsidTr="000157DB">
        <w:trPr>
          <w:trHeight w:val="20"/>
        </w:trPr>
        <w:tc>
          <w:tcPr>
            <w:tcW w:w="445" w:type="dxa"/>
            <w:tcBorders>
              <w:bottom w:val="single" w:sz="4" w:space="0" w:color="auto"/>
            </w:tcBorders>
            <w:shd w:val="clear" w:color="000000" w:fill="FFFFFF"/>
            <w:noWrap/>
            <w:hideMark/>
          </w:tcPr>
          <w:p w14:paraId="318EED6F" w14:textId="77777777"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tcBorders>
              <w:bottom w:val="single" w:sz="4" w:space="0" w:color="auto"/>
            </w:tcBorders>
            <w:shd w:val="clear" w:color="000000" w:fill="FFFFFF"/>
            <w:noWrap/>
            <w:hideMark/>
          </w:tcPr>
          <w:p w14:paraId="533796A9"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xml:space="preserve">Any other sources of income received </w:t>
            </w:r>
            <w:r w:rsidRPr="00951A5F">
              <w:rPr>
                <w:rFonts w:eastAsia="Times New Roman" w:cs="Times New Roman"/>
                <w:sz w:val="21"/>
                <w:szCs w:val="21"/>
              </w:rPr>
              <w:t>regularly</w:t>
            </w:r>
          </w:p>
        </w:tc>
        <w:tc>
          <w:tcPr>
            <w:tcW w:w="2155" w:type="dxa"/>
            <w:tcBorders>
              <w:bottom w:val="single" w:sz="4" w:space="0" w:color="auto"/>
            </w:tcBorders>
            <w:shd w:val="clear" w:color="000000" w:fill="FFFFFF"/>
            <w:noWrap/>
            <w:hideMark/>
          </w:tcPr>
          <w:p w14:paraId="169BBB59"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2 (1.9%)</w:t>
            </w:r>
          </w:p>
        </w:tc>
      </w:tr>
      <w:tr w:rsidR="00951A5F" w:rsidRPr="00951A5F" w14:paraId="6DE51F04" w14:textId="77777777" w:rsidTr="000157DB">
        <w:trPr>
          <w:trHeight w:val="20"/>
        </w:trPr>
        <w:tc>
          <w:tcPr>
            <w:tcW w:w="7195" w:type="dxa"/>
            <w:gridSpan w:val="2"/>
            <w:shd w:val="clear" w:color="000000" w:fill="FFFFFF"/>
            <w:noWrap/>
          </w:tcPr>
          <w:p w14:paraId="0E60397B" w14:textId="77777777" w:rsidR="00E517BB" w:rsidRPr="00951A5F" w:rsidRDefault="00951A5F" w:rsidP="000157DB">
            <w:pPr>
              <w:spacing w:after="0" w:line="240" w:lineRule="auto"/>
              <w:contextualSpacing/>
              <w:rPr>
                <w:rFonts w:eastAsia="Times New Roman" w:cs="Times New Roman"/>
                <w:b/>
                <w:bCs/>
                <w:i/>
                <w:iCs/>
                <w:sz w:val="21"/>
                <w:szCs w:val="21"/>
              </w:rPr>
            </w:pPr>
            <w:r w:rsidRPr="00951A5F">
              <w:rPr>
                <w:rFonts w:eastAsia="Times New Roman" w:cs="Times New Roman"/>
                <w:b/>
                <w:bCs/>
                <w:sz w:val="21"/>
                <w:szCs w:val="21"/>
              </w:rPr>
              <w:t>Clinical and caregiving-related variables</w:t>
            </w:r>
          </w:p>
        </w:tc>
        <w:tc>
          <w:tcPr>
            <w:tcW w:w="2155" w:type="dxa"/>
            <w:shd w:val="clear" w:color="auto" w:fill="auto"/>
            <w:noWrap/>
          </w:tcPr>
          <w:p w14:paraId="1C89CF5F" w14:textId="77777777" w:rsidR="00E517BB" w:rsidRPr="00951A5F" w:rsidRDefault="00E517BB" w:rsidP="000157DB">
            <w:pPr>
              <w:spacing w:after="0" w:line="240" w:lineRule="auto"/>
              <w:contextualSpacing/>
              <w:rPr>
                <w:rFonts w:eastAsia="Times New Roman" w:cs="Times New Roman"/>
                <w:sz w:val="21"/>
                <w:szCs w:val="21"/>
              </w:rPr>
            </w:pPr>
          </w:p>
        </w:tc>
      </w:tr>
      <w:tr w:rsidR="00951A5F" w:rsidRPr="00951A5F" w14:paraId="64DB5DB3" w14:textId="77777777" w:rsidTr="00892713">
        <w:trPr>
          <w:trHeight w:val="20"/>
        </w:trPr>
        <w:tc>
          <w:tcPr>
            <w:tcW w:w="7195" w:type="dxa"/>
            <w:gridSpan w:val="2"/>
            <w:shd w:val="clear" w:color="000000" w:fill="FFFFFF"/>
            <w:noWrap/>
            <w:hideMark/>
          </w:tcPr>
          <w:p w14:paraId="52EE73A0" w14:textId="77777777" w:rsidR="000C4036" w:rsidRPr="00951A5F" w:rsidRDefault="00951A5F" w:rsidP="00892713">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Current living situation, n (%)</w:t>
            </w:r>
          </w:p>
        </w:tc>
        <w:tc>
          <w:tcPr>
            <w:tcW w:w="2155" w:type="dxa"/>
            <w:shd w:val="clear" w:color="000000" w:fill="FFFFFF"/>
            <w:noWrap/>
            <w:hideMark/>
          </w:tcPr>
          <w:p w14:paraId="20D6A096" w14:textId="77777777" w:rsidR="000C4036" w:rsidRPr="00951A5F" w:rsidRDefault="000C4036" w:rsidP="00892713">
            <w:pPr>
              <w:spacing w:after="0" w:line="240" w:lineRule="auto"/>
              <w:contextualSpacing/>
              <w:rPr>
                <w:rFonts w:eastAsia="Times New Roman" w:cs="Times New Roman"/>
                <w:sz w:val="21"/>
                <w:szCs w:val="21"/>
              </w:rPr>
            </w:pPr>
          </w:p>
        </w:tc>
      </w:tr>
      <w:tr w:rsidR="00951A5F" w:rsidRPr="00951A5F" w14:paraId="1EAE69A8" w14:textId="77777777" w:rsidTr="00892713">
        <w:trPr>
          <w:trHeight w:val="20"/>
        </w:trPr>
        <w:tc>
          <w:tcPr>
            <w:tcW w:w="445" w:type="dxa"/>
            <w:shd w:val="clear" w:color="000000" w:fill="FFFFFF"/>
            <w:noWrap/>
            <w:hideMark/>
          </w:tcPr>
          <w:p w14:paraId="4EA6999B" w14:textId="77777777" w:rsidR="000C4036" w:rsidRPr="00951A5F" w:rsidRDefault="00951A5F" w:rsidP="00892713">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685FB9A1" w14:textId="77777777" w:rsidR="000C4036" w:rsidRPr="00951A5F" w:rsidRDefault="00951A5F" w:rsidP="00892713">
            <w:pPr>
              <w:spacing w:after="0" w:line="240" w:lineRule="auto"/>
              <w:contextualSpacing/>
              <w:rPr>
                <w:rFonts w:eastAsia="Times New Roman" w:cs="Times New Roman"/>
                <w:sz w:val="21"/>
                <w:szCs w:val="21"/>
              </w:rPr>
            </w:pPr>
            <w:r w:rsidRPr="00951A5F">
              <w:rPr>
                <w:rFonts w:eastAsia="Times New Roman" w:cs="Times New Roman"/>
                <w:sz w:val="21"/>
                <w:szCs w:val="21"/>
              </w:rPr>
              <w:t>Living in family household</w:t>
            </w:r>
          </w:p>
        </w:tc>
        <w:tc>
          <w:tcPr>
            <w:tcW w:w="2155" w:type="dxa"/>
            <w:shd w:val="clear" w:color="000000" w:fill="FFFFFF"/>
            <w:noWrap/>
            <w:hideMark/>
          </w:tcPr>
          <w:p w14:paraId="3B614C07" w14:textId="77777777" w:rsidR="000C4036" w:rsidRPr="00951A5F" w:rsidRDefault="00951A5F" w:rsidP="00892713">
            <w:pPr>
              <w:spacing w:after="0" w:line="240" w:lineRule="auto"/>
              <w:contextualSpacing/>
              <w:rPr>
                <w:rFonts w:eastAsia="Times New Roman" w:cs="Times New Roman"/>
                <w:sz w:val="21"/>
                <w:szCs w:val="21"/>
              </w:rPr>
            </w:pPr>
            <w:r w:rsidRPr="00951A5F">
              <w:rPr>
                <w:rFonts w:eastAsia="Times New Roman" w:cs="Times New Roman"/>
                <w:sz w:val="21"/>
                <w:szCs w:val="21"/>
              </w:rPr>
              <w:t>101 (96.2%)</w:t>
            </w:r>
          </w:p>
        </w:tc>
      </w:tr>
      <w:tr w:rsidR="00951A5F" w:rsidRPr="00951A5F" w14:paraId="052C8EF1" w14:textId="77777777" w:rsidTr="00892713">
        <w:trPr>
          <w:trHeight w:val="20"/>
        </w:trPr>
        <w:tc>
          <w:tcPr>
            <w:tcW w:w="445" w:type="dxa"/>
            <w:shd w:val="clear" w:color="000000" w:fill="FFFFFF"/>
            <w:noWrap/>
            <w:hideMark/>
          </w:tcPr>
          <w:p w14:paraId="241825F4" w14:textId="77777777" w:rsidR="000C4036" w:rsidRPr="00951A5F" w:rsidRDefault="00951A5F" w:rsidP="00892713">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4D74C5E6" w14:textId="77777777" w:rsidR="000C4036" w:rsidRPr="00951A5F" w:rsidRDefault="00951A5F" w:rsidP="00892713">
            <w:pPr>
              <w:spacing w:after="0" w:line="240" w:lineRule="auto"/>
              <w:contextualSpacing/>
              <w:rPr>
                <w:rFonts w:eastAsia="Times New Roman" w:cs="Times New Roman"/>
                <w:sz w:val="21"/>
                <w:szCs w:val="21"/>
              </w:rPr>
            </w:pPr>
            <w:r w:rsidRPr="00951A5F">
              <w:rPr>
                <w:rFonts w:eastAsia="Times New Roman" w:cs="Times New Roman"/>
                <w:sz w:val="21"/>
                <w:szCs w:val="21"/>
              </w:rPr>
              <w:t>Living in a residential or nursing home</w:t>
            </w:r>
          </w:p>
        </w:tc>
        <w:tc>
          <w:tcPr>
            <w:tcW w:w="2155" w:type="dxa"/>
            <w:shd w:val="clear" w:color="000000" w:fill="FFFFFF"/>
            <w:noWrap/>
            <w:hideMark/>
          </w:tcPr>
          <w:p w14:paraId="13D8F49B" w14:textId="77777777" w:rsidR="000C4036" w:rsidRPr="00951A5F" w:rsidRDefault="00951A5F" w:rsidP="00892713">
            <w:pPr>
              <w:spacing w:after="0" w:line="240" w:lineRule="auto"/>
              <w:contextualSpacing/>
              <w:rPr>
                <w:rFonts w:eastAsia="Times New Roman" w:cs="Times New Roman"/>
                <w:sz w:val="21"/>
                <w:szCs w:val="21"/>
              </w:rPr>
            </w:pPr>
            <w:r w:rsidRPr="00951A5F">
              <w:rPr>
                <w:rFonts w:eastAsia="Times New Roman" w:cs="Times New Roman"/>
                <w:sz w:val="21"/>
                <w:szCs w:val="21"/>
              </w:rPr>
              <w:t>2 (1.9%)</w:t>
            </w:r>
          </w:p>
        </w:tc>
      </w:tr>
      <w:tr w:rsidR="00951A5F" w:rsidRPr="00951A5F" w14:paraId="421F3AC6" w14:textId="77777777" w:rsidTr="00892713">
        <w:trPr>
          <w:trHeight w:val="20"/>
        </w:trPr>
        <w:tc>
          <w:tcPr>
            <w:tcW w:w="445" w:type="dxa"/>
            <w:shd w:val="clear" w:color="000000" w:fill="FFFFFF"/>
            <w:noWrap/>
            <w:hideMark/>
          </w:tcPr>
          <w:p w14:paraId="1974629C" w14:textId="77777777" w:rsidR="000C4036" w:rsidRPr="00951A5F" w:rsidRDefault="00951A5F" w:rsidP="00892713">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20F7B0D9" w14:textId="77777777" w:rsidR="000C4036" w:rsidRPr="00951A5F" w:rsidRDefault="00951A5F" w:rsidP="00892713">
            <w:pPr>
              <w:spacing w:after="0" w:line="240" w:lineRule="auto"/>
              <w:contextualSpacing/>
              <w:rPr>
                <w:rFonts w:eastAsia="Times New Roman" w:cs="Times New Roman"/>
                <w:sz w:val="21"/>
                <w:szCs w:val="21"/>
              </w:rPr>
            </w:pPr>
            <w:r w:rsidRPr="00951A5F">
              <w:rPr>
                <w:rFonts w:eastAsia="Times New Roman" w:cs="Times New Roman"/>
                <w:sz w:val="21"/>
                <w:szCs w:val="21"/>
              </w:rPr>
              <w:t>Sharing a household with at least one other person</w:t>
            </w:r>
          </w:p>
        </w:tc>
        <w:tc>
          <w:tcPr>
            <w:tcW w:w="2155" w:type="dxa"/>
            <w:shd w:val="clear" w:color="000000" w:fill="FFFFFF"/>
            <w:noWrap/>
            <w:hideMark/>
          </w:tcPr>
          <w:p w14:paraId="594834D2" w14:textId="77777777" w:rsidR="000C4036" w:rsidRPr="00951A5F" w:rsidRDefault="00951A5F" w:rsidP="00892713">
            <w:pPr>
              <w:spacing w:after="0" w:line="240" w:lineRule="auto"/>
              <w:contextualSpacing/>
              <w:rPr>
                <w:rFonts w:eastAsia="Times New Roman" w:cs="Times New Roman"/>
                <w:sz w:val="21"/>
                <w:szCs w:val="21"/>
              </w:rPr>
            </w:pPr>
            <w:r w:rsidRPr="00951A5F">
              <w:rPr>
                <w:rFonts w:eastAsia="Times New Roman" w:cs="Times New Roman"/>
                <w:sz w:val="21"/>
                <w:szCs w:val="21"/>
              </w:rPr>
              <w:t>2 (1.9%)</w:t>
            </w:r>
          </w:p>
        </w:tc>
      </w:tr>
      <w:tr w:rsidR="00951A5F" w:rsidRPr="00951A5F" w14:paraId="5DCD7F0F" w14:textId="77777777" w:rsidTr="000157DB">
        <w:trPr>
          <w:trHeight w:val="20"/>
        </w:trPr>
        <w:tc>
          <w:tcPr>
            <w:tcW w:w="7195" w:type="dxa"/>
            <w:gridSpan w:val="2"/>
            <w:shd w:val="clear" w:color="auto" w:fill="auto"/>
            <w:noWrap/>
            <w:hideMark/>
          </w:tcPr>
          <w:p w14:paraId="3EF96EC2" w14:textId="3629C564" w:rsidR="00E517BB" w:rsidRPr="00951A5F" w:rsidRDefault="00951A5F" w:rsidP="000157DB">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Hours per day of care received in the past week, n (%)</w:t>
            </w:r>
            <w:r w:rsidR="008067D1" w:rsidRPr="00951A5F">
              <w:rPr>
                <w:rFonts w:eastAsia="Times New Roman" w:cs="Times New Roman"/>
                <w:i/>
                <w:iCs/>
                <w:sz w:val="21"/>
                <w:szCs w:val="21"/>
                <w:vertAlign w:val="superscript"/>
              </w:rPr>
              <w:t>b</w:t>
            </w:r>
          </w:p>
        </w:tc>
        <w:tc>
          <w:tcPr>
            <w:tcW w:w="2155" w:type="dxa"/>
            <w:shd w:val="clear" w:color="auto" w:fill="auto"/>
            <w:noWrap/>
            <w:hideMark/>
          </w:tcPr>
          <w:p w14:paraId="021AEB9C"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r>
      <w:tr w:rsidR="00951A5F" w:rsidRPr="00951A5F" w14:paraId="427A5AD3" w14:textId="77777777" w:rsidTr="000157DB">
        <w:trPr>
          <w:trHeight w:val="20"/>
        </w:trPr>
        <w:tc>
          <w:tcPr>
            <w:tcW w:w="445" w:type="dxa"/>
            <w:shd w:val="clear" w:color="auto" w:fill="auto"/>
            <w:noWrap/>
            <w:hideMark/>
          </w:tcPr>
          <w:p w14:paraId="2F9055EB"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c>
          <w:tcPr>
            <w:tcW w:w="6750" w:type="dxa"/>
            <w:shd w:val="clear" w:color="auto" w:fill="auto"/>
            <w:noWrap/>
            <w:hideMark/>
          </w:tcPr>
          <w:p w14:paraId="4F3CDF54"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xml:space="preserve">&lt; 4 </w:t>
            </w:r>
          </w:p>
        </w:tc>
        <w:tc>
          <w:tcPr>
            <w:tcW w:w="2155" w:type="dxa"/>
            <w:shd w:val="clear" w:color="auto" w:fill="auto"/>
            <w:noWrap/>
            <w:hideMark/>
          </w:tcPr>
          <w:p w14:paraId="6D5073E0"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0 (0.0%)</w:t>
            </w:r>
          </w:p>
        </w:tc>
      </w:tr>
      <w:tr w:rsidR="00951A5F" w:rsidRPr="00951A5F" w14:paraId="267FB8CD" w14:textId="77777777" w:rsidTr="000157DB">
        <w:trPr>
          <w:trHeight w:val="20"/>
        </w:trPr>
        <w:tc>
          <w:tcPr>
            <w:tcW w:w="445" w:type="dxa"/>
            <w:shd w:val="clear" w:color="auto" w:fill="auto"/>
            <w:noWrap/>
            <w:hideMark/>
          </w:tcPr>
          <w:p w14:paraId="6AFB33A1"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c>
          <w:tcPr>
            <w:tcW w:w="6750" w:type="dxa"/>
            <w:shd w:val="clear" w:color="auto" w:fill="auto"/>
            <w:noWrap/>
            <w:hideMark/>
          </w:tcPr>
          <w:p w14:paraId="41F8A5AB"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4-8</w:t>
            </w:r>
          </w:p>
        </w:tc>
        <w:tc>
          <w:tcPr>
            <w:tcW w:w="2155" w:type="dxa"/>
            <w:shd w:val="clear" w:color="auto" w:fill="auto"/>
            <w:noWrap/>
            <w:hideMark/>
          </w:tcPr>
          <w:p w14:paraId="7AF86676"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0 (0.0%)</w:t>
            </w:r>
          </w:p>
        </w:tc>
      </w:tr>
      <w:tr w:rsidR="00951A5F" w:rsidRPr="00951A5F" w14:paraId="5BB894C4" w14:textId="77777777" w:rsidTr="000157DB">
        <w:trPr>
          <w:trHeight w:val="20"/>
        </w:trPr>
        <w:tc>
          <w:tcPr>
            <w:tcW w:w="445" w:type="dxa"/>
            <w:shd w:val="clear" w:color="auto" w:fill="auto"/>
            <w:noWrap/>
            <w:hideMark/>
          </w:tcPr>
          <w:p w14:paraId="0CE154BC"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c>
          <w:tcPr>
            <w:tcW w:w="6750" w:type="dxa"/>
            <w:shd w:val="clear" w:color="auto" w:fill="auto"/>
            <w:noWrap/>
            <w:hideMark/>
          </w:tcPr>
          <w:p w14:paraId="3B7C75FB"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8-12</w:t>
            </w:r>
          </w:p>
        </w:tc>
        <w:tc>
          <w:tcPr>
            <w:tcW w:w="2155" w:type="dxa"/>
            <w:shd w:val="clear" w:color="auto" w:fill="auto"/>
            <w:noWrap/>
            <w:hideMark/>
          </w:tcPr>
          <w:p w14:paraId="30C6F52D"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1 (1.0%)</w:t>
            </w:r>
          </w:p>
        </w:tc>
      </w:tr>
      <w:tr w:rsidR="00951A5F" w:rsidRPr="00951A5F" w14:paraId="7E9A0C30" w14:textId="77777777" w:rsidTr="002913BF">
        <w:trPr>
          <w:trHeight w:val="20"/>
        </w:trPr>
        <w:tc>
          <w:tcPr>
            <w:tcW w:w="445" w:type="dxa"/>
            <w:shd w:val="clear" w:color="auto" w:fill="auto"/>
            <w:noWrap/>
            <w:hideMark/>
          </w:tcPr>
          <w:p w14:paraId="532FFFBD" w14:textId="77777777" w:rsidR="00FC13EF" w:rsidRPr="00951A5F" w:rsidRDefault="00951A5F" w:rsidP="00FC13EF">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c>
          <w:tcPr>
            <w:tcW w:w="6750" w:type="dxa"/>
            <w:shd w:val="clear" w:color="auto" w:fill="auto"/>
            <w:noWrap/>
            <w:hideMark/>
          </w:tcPr>
          <w:p w14:paraId="7372DC02" w14:textId="77777777" w:rsidR="00FC13EF" w:rsidRPr="00951A5F" w:rsidRDefault="00951A5F" w:rsidP="00FC13EF">
            <w:pPr>
              <w:spacing w:after="0" w:line="240" w:lineRule="auto"/>
              <w:contextualSpacing/>
              <w:rPr>
                <w:rFonts w:eastAsia="Times New Roman" w:cs="Times New Roman"/>
                <w:sz w:val="21"/>
                <w:szCs w:val="21"/>
              </w:rPr>
            </w:pPr>
            <w:r w:rsidRPr="00951A5F">
              <w:rPr>
                <w:rFonts w:eastAsia="Times New Roman" w:cs="Times New Roman"/>
                <w:sz w:val="21"/>
                <w:szCs w:val="21"/>
              </w:rPr>
              <w:t>12-16</w:t>
            </w:r>
          </w:p>
        </w:tc>
        <w:tc>
          <w:tcPr>
            <w:tcW w:w="2155" w:type="dxa"/>
            <w:shd w:val="clear" w:color="auto" w:fill="auto"/>
            <w:noWrap/>
            <w:vAlign w:val="center"/>
            <w:hideMark/>
          </w:tcPr>
          <w:p w14:paraId="186F3D94" w14:textId="2FBB89E9" w:rsidR="00FC13EF" w:rsidRPr="00951A5F" w:rsidRDefault="00951A5F" w:rsidP="00FC13EF">
            <w:pPr>
              <w:spacing w:after="0" w:line="240" w:lineRule="auto"/>
              <w:contextualSpacing/>
              <w:rPr>
                <w:rFonts w:eastAsia="Times New Roman" w:cs="Times New Roman"/>
                <w:sz w:val="21"/>
                <w:szCs w:val="21"/>
              </w:rPr>
            </w:pPr>
            <w:r w:rsidRPr="00951A5F">
              <w:rPr>
                <w:rFonts w:cs="Times New Roman"/>
                <w:sz w:val="21"/>
                <w:szCs w:val="21"/>
              </w:rPr>
              <w:t>6 (5.7%)</w:t>
            </w:r>
          </w:p>
        </w:tc>
      </w:tr>
      <w:tr w:rsidR="00951A5F" w:rsidRPr="00951A5F" w14:paraId="594E5CC7" w14:textId="77777777" w:rsidTr="002913BF">
        <w:trPr>
          <w:trHeight w:val="20"/>
        </w:trPr>
        <w:tc>
          <w:tcPr>
            <w:tcW w:w="445" w:type="dxa"/>
            <w:shd w:val="clear" w:color="000000" w:fill="FFFFFF"/>
            <w:noWrap/>
            <w:hideMark/>
          </w:tcPr>
          <w:p w14:paraId="76D27AD4" w14:textId="77777777" w:rsidR="00FC13EF" w:rsidRPr="00951A5F" w:rsidRDefault="00951A5F" w:rsidP="00FC13EF">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c>
          <w:tcPr>
            <w:tcW w:w="6750" w:type="dxa"/>
            <w:shd w:val="clear" w:color="000000" w:fill="FFFFFF"/>
            <w:noWrap/>
            <w:hideMark/>
          </w:tcPr>
          <w:p w14:paraId="03BF1EB7" w14:textId="77777777" w:rsidR="00FC13EF" w:rsidRPr="00951A5F" w:rsidRDefault="00951A5F" w:rsidP="00FC13EF">
            <w:pPr>
              <w:spacing w:after="0" w:line="240" w:lineRule="auto"/>
              <w:contextualSpacing/>
              <w:rPr>
                <w:rFonts w:eastAsia="Times New Roman" w:cs="Times New Roman"/>
                <w:sz w:val="21"/>
                <w:szCs w:val="21"/>
              </w:rPr>
            </w:pPr>
            <w:r w:rsidRPr="00951A5F">
              <w:rPr>
                <w:rFonts w:eastAsia="Times New Roman" w:cs="Times New Roman"/>
                <w:sz w:val="21"/>
                <w:szCs w:val="21"/>
              </w:rPr>
              <w:t>16-20</w:t>
            </w:r>
          </w:p>
        </w:tc>
        <w:tc>
          <w:tcPr>
            <w:tcW w:w="2155" w:type="dxa"/>
            <w:shd w:val="clear" w:color="000000" w:fill="FFFFFF"/>
            <w:noWrap/>
            <w:vAlign w:val="center"/>
            <w:hideMark/>
          </w:tcPr>
          <w:p w14:paraId="560A0428" w14:textId="343516EA" w:rsidR="00FC13EF" w:rsidRPr="00951A5F" w:rsidRDefault="00951A5F" w:rsidP="00FC13EF">
            <w:pPr>
              <w:spacing w:after="0" w:line="240" w:lineRule="auto"/>
              <w:contextualSpacing/>
              <w:rPr>
                <w:rFonts w:eastAsia="Times New Roman" w:cs="Times New Roman"/>
                <w:sz w:val="21"/>
                <w:szCs w:val="21"/>
              </w:rPr>
            </w:pPr>
            <w:r w:rsidRPr="00951A5F">
              <w:rPr>
                <w:rFonts w:cs="Times New Roman"/>
                <w:sz w:val="21"/>
                <w:szCs w:val="21"/>
              </w:rPr>
              <w:t>19 (18.1%)</w:t>
            </w:r>
          </w:p>
        </w:tc>
      </w:tr>
      <w:tr w:rsidR="00951A5F" w:rsidRPr="00951A5F" w14:paraId="58F31F24" w14:textId="77777777" w:rsidTr="002913BF">
        <w:trPr>
          <w:trHeight w:val="20"/>
        </w:trPr>
        <w:tc>
          <w:tcPr>
            <w:tcW w:w="445" w:type="dxa"/>
            <w:shd w:val="clear" w:color="000000" w:fill="FFFFFF"/>
            <w:noWrap/>
            <w:hideMark/>
          </w:tcPr>
          <w:p w14:paraId="2E4A2DDD" w14:textId="77777777" w:rsidR="00FC13EF" w:rsidRPr="00951A5F" w:rsidRDefault="00951A5F" w:rsidP="00FC13EF">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c>
          <w:tcPr>
            <w:tcW w:w="6750" w:type="dxa"/>
            <w:shd w:val="clear" w:color="000000" w:fill="FFFFFF"/>
            <w:noWrap/>
            <w:hideMark/>
          </w:tcPr>
          <w:p w14:paraId="6ECE3C84" w14:textId="77777777" w:rsidR="00FC13EF" w:rsidRPr="00951A5F" w:rsidRDefault="00951A5F" w:rsidP="00FC13EF">
            <w:pPr>
              <w:spacing w:after="0" w:line="240" w:lineRule="auto"/>
              <w:contextualSpacing/>
              <w:rPr>
                <w:rFonts w:eastAsia="Times New Roman" w:cs="Times New Roman"/>
                <w:sz w:val="21"/>
                <w:szCs w:val="21"/>
              </w:rPr>
            </w:pPr>
            <w:r w:rsidRPr="00951A5F">
              <w:rPr>
                <w:rFonts w:eastAsia="Times New Roman" w:cs="Times New Roman"/>
                <w:sz w:val="21"/>
                <w:szCs w:val="21"/>
              </w:rPr>
              <w:t>20-24</w:t>
            </w:r>
          </w:p>
        </w:tc>
        <w:tc>
          <w:tcPr>
            <w:tcW w:w="2155" w:type="dxa"/>
            <w:shd w:val="clear" w:color="000000" w:fill="FFFFFF"/>
            <w:noWrap/>
            <w:vAlign w:val="center"/>
            <w:hideMark/>
          </w:tcPr>
          <w:p w14:paraId="78F48DDC" w14:textId="307A274D" w:rsidR="00FC13EF" w:rsidRPr="00951A5F" w:rsidRDefault="00951A5F" w:rsidP="00FC13EF">
            <w:pPr>
              <w:spacing w:after="0" w:line="240" w:lineRule="auto"/>
              <w:contextualSpacing/>
              <w:rPr>
                <w:rFonts w:eastAsia="Times New Roman" w:cs="Times New Roman"/>
                <w:sz w:val="21"/>
                <w:szCs w:val="21"/>
              </w:rPr>
            </w:pPr>
            <w:r w:rsidRPr="00951A5F">
              <w:rPr>
                <w:rFonts w:cs="Times New Roman"/>
                <w:sz w:val="21"/>
                <w:szCs w:val="21"/>
              </w:rPr>
              <w:t>12 (11.4%)</w:t>
            </w:r>
          </w:p>
        </w:tc>
      </w:tr>
      <w:tr w:rsidR="00951A5F" w:rsidRPr="00951A5F" w14:paraId="1825C879" w14:textId="77777777" w:rsidTr="002913BF">
        <w:trPr>
          <w:trHeight w:val="20"/>
        </w:trPr>
        <w:tc>
          <w:tcPr>
            <w:tcW w:w="445" w:type="dxa"/>
            <w:shd w:val="clear" w:color="000000" w:fill="FFFFFF"/>
            <w:noWrap/>
            <w:hideMark/>
          </w:tcPr>
          <w:p w14:paraId="01FE896A" w14:textId="77777777" w:rsidR="00FC13EF" w:rsidRPr="00951A5F" w:rsidRDefault="00951A5F" w:rsidP="00FC13EF">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c>
          <w:tcPr>
            <w:tcW w:w="6750" w:type="dxa"/>
            <w:shd w:val="clear" w:color="000000" w:fill="FFFFFF"/>
            <w:noWrap/>
            <w:hideMark/>
          </w:tcPr>
          <w:p w14:paraId="1CEA591D" w14:textId="77777777" w:rsidR="00FC13EF" w:rsidRPr="00951A5F" w:rsidRDefault="00951A5F" w:rsidP="00FC13EF">
            <w:pPr>
              <w:spacing w:after="0" w:line="240" w:lineRule="auto"/>
              <w:contextualSpacing/>
              <w:rPr>
                <w:rFonts w:eastAsia="Times New Roman" w:cs="Times New Roman"/>
                <w:sz w:val="21"/>
                <w:szCs w:val="21"/>
              </w:rPr>
            </w:pPr>
            <w:r w:rsidRPr="00951A5F">
              <w:rPr>
                <w:rFonts w:eastAsia="Times New Roman" w:cs="Times New Roman"/>
                <w:sz w:val="21"/>
                <w:szCs w:val="21"/>
              </w:rPr>
              <w:t>24</w:t>
            </w:r>
          </w:p>
        </w:tc>
        <w:tc>
          <w:tcPr>
            <w:tcW w:w="2155" w:type="dxa"/>
            <w:shd w:val="clear" w:color="000000" w:fill="FFFFFF"/>
            <w:noWrap/>
            <w:vAlign w:val="center"/>
            <w:hideMark/>
          </w:tcPr>
          <w:p w14:paraId="65696A74" w14:textId="6562C1CA" w:rsidR="00FC13EF" w:rsidRPr="00951A5F" w:rsidRDefault="00951A5F" w:rsidP="00FC13EF">
            <w:pPr>
              <w:spacing w:after="0" w:line="240" w:lineRule="auto"/>
              <w:contextualSpacing/>
              <w:rPr>
                <w:rFonts w:eastAsia="Times New Roman" w:cs="Times New Roman"/>
                <w:sz w:val="21"/>
                <w:szCs w:val="21"/>
              </w:rPr>
            </w:pPr>
            <w:r w:rsidRPr="00951A5F">
              <w:rPr>
                <w:rFonts w:cs="Times New Roman"/>
                <w:sz w:val="21"/>
                <w:szCs w:val="21"/>
              </w:rPr>
              <w:t>58 (55.2%)</w:t>
            </w:r>
          </w:p>
        </w:tc>
      </w:tr>
      <w:tr w:rsidR="00951A5F" w:rsidRPr="00951A5F" w14:paraId="6B6D0D25" w14:textId="77777777" w:rsidTr="000157DB">
        <w:trPr>
          <w:trHeight w:val="20"/>
        </w:trPr>
        <w:tc>
          <w:tcPr>
            <w:tcW w:w="445" w:type="dxa"/>
            <w:shd w:val="clear" w:color="000000" w:fill="FFFFFF"/>
            <w:noWrap/>
            <w:hideMark/>
          </w:tcPr>
          <w:p w14:paraId="7C8885BF"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c>
          <w:tcPr>
            <w:tcW w:w="6750" w:type="dxa"/>
            <w:shd w:val="clear" w:color="000000" w:fill="FFFFFF"/>
            <w:noWrap/>
            <w:hideMark/>
          </w:tcPr>
          <w:p w14:paraId="1C7FEEA5"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Not reported</w:t>
            </w:r>
          </w:p>
        </w:tc>
        <w:tc>
          <w:tcPr>
            <w:tcW w:w="2155" w:type="dxa"/>
            <w:shd w:val="clear" w:color="000000" w:fill="FFFFFF"/>
            <w:noWrap/>
            <w:hideMark/>
          </w:tcPr>
          <w:p w14:paraId="72F2E5F6" w14:textId="77777777" w:rsidR="00E517BB" w:rsidRPr="00951A5F" w:rsidRDefault="00951A5F" w:rsidP="000157DB">
            <w:pPr>
              <w:spacing w:after="0" w:line="240" w:lineRule="auto"/>
              <w:contextualSpacing/>
              <w:rPr>
                <w:rFonts w:eastAsia="Times New Roman" w:cs="Times New Roman"/>
                <w:sz w:val="21"/>
                <w:szCs w:val="21"/>
              </w:rPr>
            </w:pPr>
            <w:r w:rsidRPr="00951A5F">
              <w:rPr>
                <w:rFonts w:eastAsia="Times New Roman" w:cs="Times New Roman"/>
                <w:sz w:val="21"/>
                <w:szCs w:val="21"/>
              </w:rPr>
              <w:t>9 (8.6%)</w:t>
            </w:r>
          </w:p>
        </w:tc>
      </w:tr>
      <w:tr w:rsidR="00951A5F" w:rsidRPr="00951A5F" w14:paraId="3435D48B" w14:textId="77777777" w:rsidTr="00A7147F">
        <w:trPr>
          <w:trHeight w:val="20"/>
        </w:trPr>
        <w:tc>
          <w:tcPr>
            <w:tcW w:w="7195" w:type="dxa"/>
            <w:gridSpan w:val="2"/>
            <w:shd w:val="clear" w:color="000000" w:fill="FFFFFF"/>
            <w:noWrap/>
            <w:hideMark/>
          </w:tcPr>
          <w:p w14:paraId="6A95C2C2" w14:textId="77777777" w:rsidR="00E133B1" w:rsidRPr="00951A5F" w:rsidRDefault="00951A5F" w:rsidP="00A7147F">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Professional caregiving needs</w:t>
            </w:r>
          </w:p>
        </w:tc>
        <w:tc>
          <w:tcPr>
            <w:tcW w:w="2155" w:type="dxa"/>
            <w:shd w:val="clear" w:color="000000" w:fill="FFFFFF"/>
            <w:noWrap/>
            <w:hideMark/>
          </w:tcPr>
          <w:p w14:paraId="0E5D814B" w14:textId="77777777" w:rsidR="00E133B1" w:rsidRPr="00951A5F" w:rsidRDefault="00951A5F" w:rsidP="00A7147F">
            <w:pPr>
              <w:spacing w:after="0" w:line="240" w:lineRule="auto"/>
              <w:contextualSpacing/>
              <w:rPr>
                <w:rFonts w:eastAsia="Times New Roman" w:cs="Times New Roman"/>
                <w:sz w:val="21"/>
                <w:szCs w:val="21"/>
              </w:rPr>
            </w:pPr>
            <w:r w:rsidRPr="00951A5F">
              <w:rPr>
                <w:rFonts w:eastAsia="Times New Roman" w:cs="Times New Roman"/>
                <w:sz w:val="21"/>
                <w:szCs w:val="21"/>
              </w:rPr>
              <w:t> </w:t>
            </w:r>
          </w:p>
        </w:tc>
      </w:tr>
      <w:tr w:rsidR="00951A5F" w:rsidRPr="00951A5F" w14:paraId="2CD34050" w14:textId="77777777" w:rsidTr="00A7147F">
        <w:trPr>
          <w:trHeight w:val="20"/>
        </w:trPr>
        <w:tc>
          <w:tcPr>
            <w:tcW w:w="445" w:type="dxa"/>
            <w:shd w:val="clear" w:color="000000" w:fill="FFFFFF"/>
            <w:noWrap/>
            <w:hideMark/>
          </w:tcPr>
          <w:p w14:paraId="1027981D" w14:textId="77777777" w:rsidR="00E133B1" w:rsidRPr="00951A5F" w:rsidRDefault="00951A5F" w:rsidP="00A7147F">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5A034C2D" w14:textId="77777777" w:rsidR="00E133B1" w:rsidRPr="00951A5F" w:rsidRDefault="00951A5F" w:rsidP="00A7147F">
            <w:pPr>
              <w:spacing w:after="0" w:line="240" w:lineRule="auto"/>
              <w:contextualSpacing/>
              <w:rPr>
                <w:rFonts w:eastAsia="Times New Roman" w:cs="Times New Roman"/>
                <w:sz w:val="21"/>
                <w:szCs w:val="21"/>
              </w:rPr>
            </w:pPr>
            <w:r w:rsidRPr="00951A5F">
              <w:rPr>
                <w:rFonts w:eastAsia="Times New Roman" w:cs="Times New Roman"/>
                <w:sz w:val="21"/>
                <w:szCs w:val="21"/>
              </w:rPr>
              <w:t xml:space="preserve">Person with </w:t>
            </w:r>
            <w:r w:rsidRPr="00951A5F">
              <w:rPr>
                <w:rFonts w:eastAsia="Times New Roman" w:cs="Times New Roman"/>
                <w:sz w:val="21"/>
                <w:szCs w:val="21"/>
              </w:rPr>
              <w:t>AS needs additional care beyond respondent, n (%)</w:t>
            </w:r>
          </w:p>
        </w:tc>
        <w:tc>
          <w:tcPr>
            <w:tcW w:w="2155" w:type="dxa"/>
            <w:shd w:val="clear" w:color="000000" w:fill="FFFFFF"/>
            <w:noWrap/>
            <w:hideMark/>
          </w:tcPr>
          <w:p w14:paraId="4B8E4AAA" w14:textId="77777777" w:rsidR="00E133B1" w:rsidRPr="00951A5F" w:rsidRDefault="00951A5F" w:rsidP="00A7147F">
            <w:pPr>
              <w:spacing w:after="0" w:line="240" w:lineRule="auto"/>
              <w:contextualSpacing/>
              <w:rPr>
                <w:rFonts w:eastAsia="Times New Roman" w:cs="Times New Roman"/>
                <w:sz w:val="21"/>
                <w:szCs w:val="21"/>
              </w:rPr>
            </w:pPr>
            <w:r w:rsidRPr="00951A5F">
              <w:rPr>
                <w:rFonts w:eastAsia="Times New Roman" w:cs="Times New Roman"/>
                <w:sz w:val="21"/>
                <w:szCs w:val="21"/>
              </w:rPr>
              <w:t>32 (30.5%)</w:t>
            </w:r>
          </w:p>
        </w:tc>
      </w:tr>
      <w:tr w:rsidR="00951A5F" w:rsidRPr="00951A5F" w14:paraId="3ECBED60" w14:textId="77777777" w:rsidTr="00A7147F">
        <w:trPr>
          <w:trHeight w:val="20"/>
        </w:trPr>
        <w:tc>
          <w:tcPr>
            <w:tcW w:w="445" w:type="dxa"/>
            <w:shd w:val="clear" w:color="000000" w:fill="FFFFFF"/>
            <w:noWrap/>
            <w:hideMark/>
          </w:tcPr>
          <w:p w14:paraId="3F570DC3" w14:textId="77777777" w:rsidR="00E133B1" w:rsidRPr="00951A5F" w:rsidRDefault="00951A5F" w:rsidP="00A7147F">
            <w:pPr>
              <w:spacing w:after="0" w:line="240" w:lineRule="auto"/>
              <w:contextualSpacing/>
              <w:rPr>
                <w:rFonts w:eastAsia="Times New Roman" w:cs="Times New Roman"/>
                <w:i/>
                <w:iCs/>
                <w:sz w:val="21"/>
                <w:szCs w:val="21"/>
              </w:rPr>
            </w:pPr>
            <w:r w:rsidRPr="00951A5F">
              <w:rPr>
                <w:rFonts w:eastAsia="Times New Roman" w:cs="Times New Roman"/>
                <w:i/>
                <w:iCs/>
                <w:sz w:val="21"/>
                <w:szCs w:val="21"/>
              </w:rPr>
              <w:t> </w:t>
            </w:r>
          </w:p>
        </w:tc>
        <w:tc>
          <w:tcPr>
            <w:tcW w:w="6750" w:type="dxa"/>
            <w:shd w:val="clear" w:color="000000" w:fill="FFFFFF"/>
            <w:noWrap/>
            <w:hideMark/>
          </w:tcPr>
          <w:p w14:paraId="09B7BD5F" w14:textId="77777777" w:rsidR="00E133B1" w:rsidRPr="00951A5F" w:rsidRDefault="00951A5F" w:rsidP="00A7147F">
            <w:pPr>
              <w:spacing w:after="0" w:line="240" w:lineRule="auto"/>
              <w:contextualSpacing/>
              <w:rPr>
                <w:rFonts w:eastAsia="Times New Roman" w:cs="Times New Roman"/>
                <w:sz w:val="21"/>
                <w:szCs w:val="21"/>
              </w:rPr>
            </w:pPr>
            <w:r w:rsidRPr="00951A5F">
              <w:rPr>
                <w:rFonts w:eastAsia="Times New Roman" w:cs="Times New Roman"/>
                <w:sz w:val="21"/>
                <w:szCs w:val="21"/>
              </w:rPr>
              <w:t>Additional care hours needed, mean (SD)</w:t>
            </w:r>
            <w:r w:rsidRPr="00951A5F">
              <w:rPr>
                <w:rFonts w:eastAsia="Times New Roman" w:cs="Times New Roman"/>
                <w:sz w:val="21"/>
                <w:szCs w:val="21"/>
                <w:vertAlign w:val="superscript"/>
              </w:rPr>
              <w:t>c</w:t>
            </w:r>
          </w:p>
        </w:tc>
        <w:tc>
          <w:tcPr>
            <w:tcW w:w="2155" w:type="dxa"/>
            <w:shd w:val="clear" w:color="000000" w:fill="FFFFFF"/>
            <w:noWrap/>
            <w:hideMark/>
          </w:tcPr>
          <w:p w14:paraId="68E89C95" w14:textId="77777777" w:rsidR="00E133B1" w:rsidRPr="00951A5F" w:rsidRDefault="00951A5F" w:rsidP="00A7147F">
            <w:pPr>
              <w:spacing w:after="0" w:line="240" w:lineRule="auto"/>
              <w:contextualSpacing/>
              <w:rPr>
                <w:rFonts w:eastAsia="Times New Roman" w:cs="Times New Roman"/>
                <w:sz w:val="21"/>
                <w:szCs w:val="21"/>
              </w:rPr>
            </w:pPr>
            <w:r w:rsidRPr="00951A5F">
              <w:rPr>
                <w:rFonts w:eastAsia="Times New Roman" w:cs="Times New Roman"/>
                <w:sz w:val="21"/>
                <w:szCs w:val="21"/>
              </w:rPr>
              <w:t>45.2 (45.1)</w:t>
            </w:r>
          </w:p>
        </w:tc>
      </w:tr>
      <w:tr w:rsidR="00951A5F" w:rsidRPr="00951A5F" w14:paraId="6D1D90BC" w14:textId="77777777" w:rsidTr="000157DB">
        <w:trPr>
          <w:trHeight w:val="20"/>
        </w:trPr>
        <w:tc>
          <w:tcPr>
            <w:tcW w:w="9350" w:type="dxa"/>
            <w:gridSpan w:val="3"/>
            <w:tcBorders>
              <w:top w:val="nil"/>
              <w:left w:val="nil"/>
              <w:bottom w:val="nil"/>
              <w:right w:val="nil"/>
            </w:tcBorders>
            <w:shd w:val="clear" w:color="000000" w:fill="FFFFFF"/>
            <w:noWrap/>
          </w:tcPr>
          <w:p w14:paraId="357D8D4D" w14:textId="1967EE36" w:rsidR="00075B82" w:rsidRPr="00951A5F" w:rsidRDefault="00951A5F" w:rsidP="00075B82">
            <w:pPr>
              <w:pStyle w:val="tablefootnote"/>
              <w:spacing w:before="0"/>
              <w:ind w:left="0" w:firstLine="0"/>
              <w:rPr>
                <w:rFonts w:cs="Times New Roman"/>
                <w:sz w:val="21"/>
                <w:szCs w:val="21"/>
              </w:rPr>
            </w:pPr>
            <w:r w:rsidRPr="00951A5F">
              <w:rPr>
                <w:rFonts w:cs="Times New Roman"/>
                <w:i/>
                <w:iCs/>
                <w:sz w:val="21"/>
                <w:szCs w:val="21"/>
              </w:rPr>
              <w:t>AS</w:t>
            </w:r>
            <w:r w:rsidRPr="00951A5F">
              <w:rPr>
                <w:rFonts w:cs="Times New Roman"/>
                <w:sz w:val="21"/>
                <w:szCs w:val="21"/>
              </w:rPr>
              <w:t xml:space="preserve"> </w:t>
            </w:r>
            <w:proofErr w:type="spellStart"/>
            <w:r w:rsidRPr="00951A5F">
              <w:rPr>
                <w:rFonts w:cs="Times New Roman"/>
                <w:sz w:val="21"/>
                <w:szCs w:val="21"/>
              </w:rPr>
              <w:t>Angelman</w:t>
            </w:r>
            <w:proofErr w:type="spellEnd"/>
            <w:r w:rsidRPr="00951A5F">
              <w:rPr>
                <w:rFonts w:cs="Times New Roman"/>
                <w:sz w:val="21"/>
                <w:szCs w:val="21"/>
              </w:rPr>
              <w:t xml:space="preserve"> syndrome; </w:t>
            </w:r>
            <w:r w:rsidRPr="00951A5F">
              <w:rPr>
                <w:rFonts w:cs="Times New Roman"/>
                <w:i/>
                <w:iCs/>
                <w:sz w:val="21"/>
                <w:szCs w:val="21"/>
              </w:rPr>
              <w:t>CHIP</w:t>
            </w:r>
            <w:r w:rsidRPr="00951A5F">
              <w:rPr>
                <w:rFonts w:cs="Times New Roman"/>
                <w:sz w:val="21"/>
                <w:szCs w:val="21"/>
              </w:rPr>
              <w:t xml:space="preserve"> Children's Health Insurance Program; </w:t>
            </w:r>
            <w:r w:rsidRPr="00951A5F">
              <w:rPr>
                <w:rFonts w:cs="Times New Roman"/>
                <w:i/>
                <w:iCs/>
                <w:sz w:val="21"/>
                <w:szCs w:val="21"/>
              </w:rPr>
              <w:t>SD</w:t>
            </w:r>
            <w:r w:rsidRPr="00951A5F">
              <w:rPr>
                <w:rFonts w:cs="Times New Roman"/>
                <w:sz w:val="21"/>
                <w:szCs w:val="21"/>
              </w:rPr>
              <w:t xml:space="preserve"> standard deviation; </w:t>
            </w:r>
            <w:r w:rsidRPr="00951A5F">
              <w:rPr>
                <w:rFonts w:cs="Times New Roman"/>
                <w:i/>
                <w:iCs/>
                <w:sz w:val="21"/>
                <w:szCs w:val="21"/>
              </w:rPr>
              <w:t>VA</w:t>
            </w:r>
            <w:r w:rsidRPr="00951A5F">
              <w:rPr>
                <w:rFonts w:cs="Times New Roman"/>
                <w:sz w:val="21"/>
                <w:szCs w:val="21"/>
              </w:rPr>
              <w:t xml:space="preserve"> Veterans Affairs</w:t>
            </w:r>
          </w:p>
          <w:p w14:paraId="22D6AC65" w14:textId="40FA80DD" w:rsidR="00E517BB" w:rsidRPr="00951A5F" w:rsidRDefault="00951A5F" w:rsidP="00E517BB">
            <w:pPr>
              <w:pStyle w:val="tablefootnote"/>
              <w:numPr>
                <w:ilvl w:val="0"/>
                <w:numId w:val="20"/>
              </w:numPr>
              <w:spacing w:before="0"/>
              <w:ind w:left="144" w:hanging="144"/>
              <w:rPr>
                <w:rFonts w:cs="Times New Roman"/>
                <w:sz w:val="21"/>
                <w:szCs w:val="21"/>
              </w:rPr>
            </w:pPr>
            <w:r w:rsidRPr="00951A5F">
              <w:rPr>
                <w:rFonts w:cs="Times New Roman"/>
                <w:sz w:val="21"/>
                <w:szCs w:val="21"/>
              </w:rPr>
              <w:t xml:space="preserve">Among </w:t>
            </w:r>
            <w:r w:rsidR="002136E5" w:rsidRPr="00951A5F">
              <w:rPr>
                <w:rFonts w:cs="Times New Roman"/>
                <w:sz w:val="21"/>
                <w:szCs w:val="21"/>
              </w:rPr>
              <w:t xml:space="preserve">individuals </w:t>
            </w:r>
            <w:r w:rsidRPr="00951A5F">
              <w:rPr>
                <w:rFonts w:cs="Times New Roman"/>
                <w:sz w:val="21"/>
                <w:szCs w:val="21"/>
              </w:rPr>
              <w:t xml:space="preserve">with AS who </w:t>
            </w:r>
            <w:r w:rsidR="008B4DEF" w:rsidRPr="00951A5F">
              <w:rPr>
                <w:rFonts w:cs="Times New Roman"/>
                <w:sz w:val="21"/>
                <w:szCs w:val="21"/>
              </w:rPr>
              <w:t>were</w:t>
            </w:r>
            <w:r w:rsidRPr="00951A5F">
              <w:rPr>
                <w:rFonts w:cs="Times New Roman"/>
                <w:sz w:val="21"/>
                <w:szCs w:val="21"/>
              </w:rPr>
              <w:t xml:space="preserve"> </w:t>
            </w:r>
            <w:r w:rsidR="008B4DEF" w:rsidRPr="00951A5F">
              <w:rPr>
                <w:rFonts w:cs="Times New Roman"/>
                <w:sz w:val="21"/>
                <w:szCs w:val="21"/>
              </w:rPr>
              <w:t>employed</w:t>
            </w:r>
            <w:r w:rsidRPr="00951A5F">
              <w:rPr>
                <w:rFonts w:cs="Times New Roman"/>
                <w:sz w:val="21"/>
                <w:szCs w:val="21"/>
              </w:rPr>
              <w:t>.</w:t>
            </w:r>
          </w:p>
          <w:p w14:paraId="20345B8F" w14:textId="7A7D0104" w:rsidR="000310F7" w:rsidRPr="00951A5F" w:rsidRDefault="00951A5F" w:rsidP="00E517BB">
            <w:pPr>
              <w:pStyle w:val="tablefootnote"/>
              <w:numPr>
                <w:ilvl w:val="0"/>
                <w:numId w:val="20"/>
              </w:numPr>
              <w:spacing w:before="0"/>
              <w:ind w:left="144" w:hanging="144"/>
              <w:rPr>
                <w:rFonts w:cs="Times New Roman"/>
                <w:sz w:val="21"/>
                <w:szCs w:val="21"/>
              </w:rPr>
            </w:pPr>
            <w:r w:rsidRPr="00951A5F">
              <w:rPr>
                <w:rFonts w:cs="Times New Roman"/>
                <w:sz w:val="21"/>
                <w:szCs w:val="21"/>
              </w:rPr>
              <w:t>Includes time being present in the home alongside the individual with AS.</w:t>
            </w:r>
          </w:p>
          <w:p w14:paraId="44402D7B" w14:textId="5540DA7F" w:rsidR="00E517BB" w:rsidRPr="00951A5F" w:rsidRDefault="00951A5F" w:rsidP="000310F7">
            <w:pPr>
              <w:pStyle w:val="tablefootnote"/>
              <w:numPr>
                <w:ilvl w:val="0"/>
                <w:numId w:val="20"/>
              </w:numPr>
              <w:spacing w:before="0"/>
              <w:ind w:left="144" w:hanging="144"/>
              <w:rPr>
                <w:rFonts w:cs="Times New Roman"/>
                <w:sz w:val="21"/>
                <w:szCs w:val="21"/>
              </w:rPr>
            </w:pPr>
            <w:r w:rsidRPr="00951A5F">
              <w:rPr>
                <w:rFonts w:cs="Times New Roman"/>
                <w:sz w:val="21"/>
                <w:szCs w:val="21"/>
              </w:rPr>
              <w:t xml:space="preserve">Among </w:t>
            </w:r>
            <w:r w:rsidR="002136E5" w:rsidRPr="00951A5F">
              <w:rPr>
                <w:rFonts w:cs="Times New Roman"/>
                <w:sz w:val="21"/>
                <w:szCs w:val="21"/>
              </w:rPr>
              <w:t xml:space="preserve">individuals </w:t>
            </w:r>
            <w:r w:rsidRPr="00951A5F">
              <w:rPr>
                <w:rFonts w:cs="Times New Roman"/>
                <w:sz w:val="21"/>
                <w:szCs w:val="21"/>
              </w:rPr>
              <w:t>with AS needing care beyond the respondent.</w:t>
            </w:r>
          </w:p>
        </w:tc>
      </w:tr>
    </w:tbl>
    <w:p w14:paraId="7A789B40" w14:textId="5F76DA10" w:rsidR="00AB1A5E" w:rsidRPr="00951A5F" w:rsidRDefault="000152AC" w:rsidP="00AB1A5E">
      <w:pPr>
        <w:pStyle w:val="Supplementaltablefigure"/>
      </w:pPr>
      <w:r w:rsidRPr="00951A5F">
        <w:t>Supplementary Table 2. Detailed annual costs of caregiving for an individual with 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5"/>
        <w:gridCol w:w="2340"/>
        <w:gridCol w:w="2155"/>
      </w:tblGrid>
      <w:tr w:rsidR="00951A5F" w:rsidRPr="00951A5F" w14:paraId="49255733" w14:textId="77777777" w:rsidTr="00717CEB">
        <w:trPr>
          <w:trHeight w:val="20"/>
        </w:trPr>
        <w:tc>
          <w:tcPr>
            <w:tcW w:w="4855" w:type="dxa"/>
            <w:shd w:val="clear" w:color="auto" w:fill="auto"/>
            <w:vAlign w:val="center"/>
          </w:tcPr>
          <w:p w14:paraId="7B0CB7E2" w14:textId="77777777" w:rsidR="00797764" w:rsidRPr="00951A5F" w:rsidRDefault="00797764" w:rsidP="00797764">
            <w:pPr>
              <w:spacing w:after="0" w:line="240" w:lineRule="auto"/>
              <w:rPr>
                <w:rFonts w:eastAsia="Times New Roman" w:cs="Times New Roman"/>
                <w:b/>
                <w:bCs/>
                <w:szCs w:val="24"/>
              </w:rPr>
            </w:pPr>
          </w:p>
        </w:tc>
        <w:tc>
          <w:tcPr>
            <w:tcW w:w="2340" w:type="dxa"/>
            <w:shd w:val="clear" w:color="auto" w:fill="auto"/>
            <w:vAlign w:val="center"/>
          </w:tcPr>
          <w:p w14:paraId="31F76179" w14:textId="6AE85A0D" w:rsidR="00797764" w:rsidRPr="00951A5F" w:rsidRDefault="00951A5F" w:rsidP="00797764">
            <w:pPr>
              <w:spacing w:after="0" w:line="240" w:lineRule="auto"/>
              <w:rPr>
                <w:rFonts w:eastAsia="Times New Roman" w:cs="Times New Roman"/>
                <w:b/>
                <w:bCs/>
                <w:szCs w:val="24"/>
              </w:rPr>
            </w:pPr>
            <w:r w:rsidRPr="00951A5F">
              <w:rPr>
                <w:rFonts w:eastAsia="Times New Roman" w:cs="Times New Roman"/>
                <w:b/>
                <w:bCs/>
                <w:szCs w:val="24"/>
              </w:rPr>
              <w:t xml:space="preserve">Caregivers </w:t>
            </w:r>
            <w:r w:rsidR="00717CEB" w:rsidRPr="00951A5F">
              <w:rPr>
                <w:rFonts w:eastAsia="Times New Roman" w:cs="Times New Roman"/>
                <w:b/>
                <w:bCs/>
                <w:szCs w:val="24"/>
              </w:rPr>
              <w:t>impacted</w:t>
            </w:r>
            <w:r w:rsidRPr="00951A5F">
              <w:rPr>
                <w:rFonts w:eastAsia="Times New Roman" w:cs="Times New Roman"/>
                <w:b/>
                <w:bCs/>
                <w:szCs w:val="24"/>
              </w:rPr>
              <w:t>,</w:t>
            </w:r>
            <w:r w:rsidRPr="00951A5F">
              <w:rPr>
                <w:rFonts w:eastAsia="Times New Roman" w:cs="Times New Roman"/>
                <w:b/>
                <w:bCs/>
                <w:szCs w:val="24"/>
              </w:rPr>
              <w:t xml:space="preserve"> </w:t>
            </w:r>
            <w:r w:rsidRPr="00951A5F">
              <w:rPr>
                <w:rFonts w:eastAsia="Times New Roman" w:cs="Times New Roman"/>
                <w:b/>
                <w:bCs/>
                <w:szCs w:val="24"/>
              </w:rPr>
              <w:t>n (%)</w:t>
            </w:r>
          </w:p>
        </w:tc>
        <w:tc>
          <w:tcPr>
            <w:tcW w:w="2155" w:type="dxa"/>
            <w:shd w:val="clear" w:color="auto" w:fill="auto"/>
            <w:vAlign w:val="center"/>
          </w:tcPr>
          <w:p w14:paraId="7A6328E8" w14:textId="4CFE0F7B" w:rsidR="00797764" w:rsidRPr="00951A5F" w:rsidRDefault="00951A5F" w:rsidP="00797764">
            <w:pPr>
              <w:spacing w:after="0" w:line="240" w:lineRule="auto"/>
              <w:rPr>
                <w:rFonts w:eastAsia="Times New Roman" w:cs="Times New Roman"/>
                <w:b/>
                <w:bCs/>
                <w:szCs w:val="24"/>
              </w:rPr>
            </w:pPr>
            <w:r w:rsidRPr="00951A5F">
              <w:rPr>
                <w:rFonts w:eastAsia="Times New Roman" w:cs="Times New Roman"/>
                <w:b/>
                <w:bCs/>
                <w:szCs w:val="24"/>
              </w:rPr>
              <w:t>Mean (SD) cost</w:t>
            </w:r>
          </w:p>
        </w:tc>
      </w:tr>
      <w:tr w:rsidR="00951A5F" w:rsidRPr="00951A5F" w14:paraId="05AA59BE" w14:textId="77777777" w:rsidTr="00717CEB">
        <w:trPr>
          <w:trHeight w:val="20"/>
        </w:trPr>
        <w:tc>
          <w:tcPr>
            <w:tcW w:w="4855" w:type="dxa"/>
            <w:shd w:val="clear" w:color="auto" w:fill="auto"/>
            <w:vAlign w:val="center"/>
            <w:hideMark/>
          </w:tcPr>
          <w:p w14:paraId="4F0EC88F" w14:textId="28BBEE4F" w:rsidR="008768BE" w:rsidRPr="00951A5F" w:rsidRDefault="00951A5F" w:rsidP="008768BE">
            <w:pPr>
              <w:spacing w:after="0" w:line="240" w:lineRule="auto"/>
              <w:rPr>
                <w:rFonts w:eastAsia="Times New Roman" w:cs="Times New Roman"/>
                <w:b/>
                <w:bCs/>
                <w:szCs w:val="24"/>
              </w:rPr>
            </w:pPr>
            <w:r w:rsidRPr="00951A5F">
              <w:rPr>
                <w:rFonts w:eastAsia="Times New Roman" w:cs="Times New Roman"/>
                <w:b/>
                <w:bCs/>
                <w:szCs w:val="24"/>
              </w:rPr>
              <w:t>Household costs of accommodations and care</w:t>
            </w:r>
            <w:r w:rsidR="005F243A" w:rsidRPr="00951A5F">
              <w:rPr>
                <w:rFonts w:eastAsia="Times New Roman" w:cs="Times New Roman"/>
                <w:b/>
                <w:bCs/>
                <w:szCs w:val="24"/>
                <w:vertAlign w:val="superscript"/>
              </w:rPr>
              <w:t>a</w:t>
            </w:r>
          </w:p>
        </w:tc>
        <w:tc>
          <w:tcPr>
            <w:tcW w:w="2340" w:type="dxa"/>
            <w:shd w:val="clear" w:color="auto" w:fill="auto"/>
            <w:vAlign w:val="center"/>
            <w:hideMark/>
          </w:tcPr>
          <w:p w14:paraId="0530E813" w14:textId="17BF35BE" w:rsidR="008768BE" w:rsidRPr="00951A5F" w:rsidRDefault="008768BE" w:rsidP="008768BE">
            <w:pPr>
              <w:spacing w:after="0" w:line="240" w:lineRule="auto"/>
              <w:rPr>
                <w:rFonts w:eastAsia="Times New Roman" w:cs="Times New Roman"/>
                <w:b/>
                <w:bCs/>
                <w:szCs w:val="24"/>
              </w:rPr>
            </w:pPr>
          </w:p>
        </w:tc>
        <w:tc>
          <w:tcPr>
            <w:tcW w:w="2155" w:type="dxa"/>
            <w:shd w:val="clear" w:color="auto" w:fill="auto"/>
            <w:vAlign w:val="center"/>
          </w:tcPr>
          <w:p w14:paraId="4043D760" w14:textId="2449BA65" w:rsidR="008768BE" w:rsidRPr="00951A5F" w:rsidRDefault="00951A5F" w:rsidP="008768BE">
            <w:pPr>
              <w:spacing w:after="0" w:line="240" w:lineRule="auto"/>
              <w:rPr>
                <w:rFonts w:eastAsia="Times New Roman" w:cs="Times New Roman"/>
                <w:b/>
                <w:bCs/>
                <w:szCs w:val="24"/>
              </w:rPr>
            </w:pPr>
            <w:r w:rsidRPr="00951A5F">
              <w:rPr>
                <w:rFonts w:eastAsia="Times New Roman" w:cs="Times New Roman"/>
                <w:b/>
                <w:bCs/>
                <w:szCs w:val="24"/>
              </w:rPr>
              <w:t>$29680 ($47753)</w:t>
            </w:r>
          </w:p>
        </w:tc>
      </w:tr>
      <w:tr w:rsidR="00951A5F" w:rsidRPr="00951A5F" w14:paraId="7707430F" w14:textId="77777777" w:rsidTr="00717CEB">
        <w:trPr>
          <w:trHeight w:val="20"/>
        </w:trPr>
        <w:tc>
          <w:tcPr>
            <w:tcW w:w="4855" w:type="dxa"/>
            <w:shd w:val="clear" w:color="auto" w:fill="auto"/>
            <w:vAlign w:val="center"/>
            <w:hideMark/>
          </w:tcPr>
          <w:p w14:paraId="734175A8"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Home modifications / repairs</w:t>
            </w:r>
          </w:p>
        </w:tc>
        <w:tc>
          <w:tcPr>
            <w:tcW w:w="2340" w:type="dxa"/>
            <w:shd w:val="clear" w:color="auto" w:fill="auto"/>
            <w:vAlign w:val="center"/>
            <w:hideMark/>
          </w:tcPr>
          <w:p w14:paraId="314BB19B"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43 (41.0%)</w:t>
            </w:r>
          </w:p>
        </w:tc>
        <w:tc>
          <w:tcPr>
            <w:tcW w:w="2155" w:type="dxa"/>
            <w:shd w:val="clear" w:color="auto" w:fill="auto"/>
            <w:vAlign w:val="center"/>
            <w:hideMark/>
          </w:tcPr>
          <w:p w14:paraId="3FE95FA6"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4387 ($15734)</w:t>
            </w:r>
          </w:p>
        </w:tc>
      </w:tr>
      <w:tr w:rsidR="00951A5F" w:rsidRPr="00951A5F" w14:paraId="5FE2DCD1" w14:textId="77777777" w:rsidTr="00717CEB">
        <w:trPr>
          <w:trHeight w:val="20"/>
        </w:trPr>
        <w:tc>
          <w:tcPr>
            <w:tcW w:w="4855" w:type="dxa"/>
            <w:shd w:val="clear" w:color="auto" w:fill="auto"/>
            <w:vAlign w:val="center"/>
            <w:hideMark/>
          </w:tcPr>
          <w:p w14:paraId="6CA49BE5"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Vehicle purchase / modifications</w:t>
            </w:r>
          </w:p>
        </w:tc>
        <w:tc>
          <w:tcPr>
            <w:tcW w:w="2340" w:type="dxa"/>
            <w:shd w:val="clear" w:color="auto" w:fill="auto"/>
            <w:vAlign w:val="center"/>
            <w:hideMark/>
          </w:tcPr>
          <w:p w14:paraId="01FD8D5E"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23 (21.9%)</w:t>
            </w:r>
          </w:p>
        </w:tc>
        <w:tc>
          <w:tcPr>
            <w:tcW w:w="2155" w:type="dxa"/>
            <w:shd w:val="clear" w:color="auto" w:fill="auto"/>
            <w:vAlign w:val="center"/>
            <w:hideMark/>
          </w:tcPr>
          <w:p w14:paraId="7724F549"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6717 ($17791)</w:t>
            </w:r>
          </w:p>
        </w:tc>
      </w:tr>
      <w:tr w:rsidR="00951A5F" w:rsidRPr="00951A5F" w14:paraId="6202DC4F" w14:textId="77777777" w:rsidTr="00717CEB">
        <w:trPr>
          <w:trHeight w:val="20"/>
        </w:trPr>
        <w:tc>
          <w:tcPr>
            <w:tcW w:w="4855" w:type="dxa"/>
            <w:shd w:val="clear" w:color="auto" w:fill="auto"/>
            <w:vAlign w:val="center"/>
            <w:hideMark/>
          </w:tcPr>
          <w:p w14:paraId="1D3E330B" w14:textId="77D7C7D5"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Medical equipment purchases</w:t>
            </w:r>
          </w:p>
        </w:tc>
        <w:tc>
          <w:tcPr>
            <w:tcW w:w="2340" w:type="dxa"/>
            <w:shd w:val="clear" w:color="auto" w:fill="auto"/>
            <w:vAlign w:val="center"/>
            <w:hideMark/>
          </w:tcPr>
          <w:p w14:paraId="7638DCCC"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53 (50.5%)</w:t>
            </w:r>
          </w:p>
        </w:tc>
        <w:tc>
          <w:tcPr>
            <w:tcW w:w="2155" w:type="dxa"/>
            <w:shd w:val="clear" w:color="auto" w:fill="auto"/>
            <w:vAlign w:val="center"/>
            <w:hideMark/>
          </w:tcPr>
          <w:p w14:paraId="7E7B79F6"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 xml:space="preserve">$1372 </w:t>
            </w:r>
            <w:r w:rsidRPr="00951A5F">
              <w:rPr>
                <w:rFonts w:eastAsia="Times New Roman" w:cs="Times New Roman"/>
                <w:szCs w:val="24"/>
              </w:rPr>
              <w:t>($3394)</w:t>
            </w:r>
          </w:p>
        </w:tc>
      </w:tr>
      <w:tr w:rsidR="00951A5F" w:rsidRPr="00951A5F" w14:paraId="7394A410" w14:textId="77777777" w:rsidTr="00717CEB">
        <w:trPr>
          <w:trHeight w:val="20"/>
        </w:trPr>
        <w:tc>
          <w:tcPr>
            <w:tcW w:w="4855" w:type="dxa"/>
            <w:shd w:val="clear" w:color="auto" w:fill="auto"/>
            <w:vAlign w:val="center"/>
            <w:hideMark/>
          </w:tcPr>
          <w:p w14:paraId="22CAABFA"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Long-term care</w:t>
            </w:r>
          </w:p>
        </w:tc>
        <w:tc>
          <w:tcPr>
            <w:tcW w:w="2340" w:type="dxa"/>
            <w:shd w:val="clear" w:color="auto" w:fill="auto"/>
            <w:vAlign w:val="center"/>
            <w:hideMark/>
          </w:tcPr>
          <w:p w14:paraId="5434512A"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3 (2.9%)</w:t>
            </w:r>
          </w:p>
        </w:tc>
        <w:tc>
          <w:tcPr>
            <w:tcW w:w="2155" w:type="dxa"/>
            <w:shd w:val="clear" w:color="auto" w:fill="auto"/>
            <w:vAlign w:val="center"/>
            <w:hideMark/>
          </w:tcPr>
          <w:p w14:paraId="761A8CB3"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2857 ($21738)</w:t>
            </w:r>
          </w:p>
        </w:tc>
      </w:tr>
      <w:tr w:rsidR="00951A5F" w:rsidRPr="00951A5F" w14:paraId="7559CB2E" w14:textId="77777777" w:rsidTr="00717CEB">
        <w:trPr>
          <w:trHeight w:val="20"/>
        </w:trPr>
        <w:tc>
          <w:tcPr>
            <w:tcW w:w="4855" w:type="dxa"/>
            <w:shd w:val="clear" w:color="auto" w:fill="auto"/>
            <w:vAlign w:val="center"/>
            <w:hideMark/>
          </w:tcPr>
          <w:p w14:paraId="2866EF87"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Professional caregiving</w:t>
            </w:r>
          </w:p>
        </w:tc>
        <w:tc>
          <w:tcPr>
            <w:tcW w:w="2340" w:type="dxa"/>
            <w:shd w:val="clear" w:color="auto" w:fill="auto"/>
            <w:vAlign w:val="center"/>
            <w:hideMark/>
          </w:tcPr>
          <w:p w14:paraId="0FFFCF4F"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32 (30.5%)</w:t>
            </w:r>
          </w:p>
        </w:tc>
        <w:tc>
          <w:tcPr>
            <w:tcW w:w="2155" w:type="dxa"/>
            <w:shd w:val="clear" w:color="auto" w:fill="auto"/>
            <w:vAlign w:val="center"/>
            <w:hideMark/>
          </w:tcPr>
          <w:p w14:paraId="63C0C531"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6123 ($17335)</w:t>
            </w:r>
          </w:p>
        </w:tc>
      </w:tr>
      <w:tr w:rsidR="00951A5F" w:rsidRPr="00951A5F" w14:paraId="060C1AA8" w14:textId="77777777" w:rsidTr="00717CEB">
        <w:trPr>
          <w:trHeight w:val="20"/>
        </w:trPr>
        <w:tc>
          <w:tcPr>
            <w:tcW w:w="4855" w:type="dxa"/>
            <w:shd w:val="clear" w:color="auto" w:fill="auto"/>
            <w:vAlign w:val="center"/>
            <w:hideMark/>
          </w:tcPr>
          <w:p w14:paraId="10D49083"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Supportive therapy</w:t>
            </w:r>
          </w:p>
        </w:tc>
        <w:tc>
          <w:tcPr>
            <w:tcW w:w="2340" w:type="dxa"/>
            <w:shd w:val="clear" w:color="auto" w:fill="auto"/>
            <w:vAlign w:val="center"/>
            <w:hideMark/>
          </w:tcPr>
          <w:p w14:paraId="45B89B2D"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66 (62.9%)</w:t>
            </w:r>
          </w:p>
        </w:tc>
        <w:tc>
          <w:tcPr>
            <w:tcW w:w="2155" w:type="dxa"/>
            <w:shd w:val="clear" w:color="auto" w:fill="auto"/>
            <w:vAlign w:val="center"/>
            <w:hideMark/>
          </w:tcPr>
          <w:p w14:paraId="5625DFEB"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3269 ($7564)</w:t>
            </w:r>
          </w:p>
        </w:tc>
      </w:tr>
      <w:tr w:rsidR="00951A5F" w:rsidRPr="00951A5F" w14:paraId="581AE284" w14:textId="77777777" w:rsidTr="00717CEB">
        <w:trPr>
          <w:trHeight w:val="20"/>
        </w:trPr>
        <w:tc>
          <w:tcPr>
            <w:tcW w:w="4855" w:type="dxa"/>
            <w:shd w:val="clear" w:color="auto" w:fill="auto"/>
            <w:vAlign w:val="center"/>
            <w:hideMark/>
          </w:tcPr>
          <w:p w14:paraId="1967622B"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School / education expenses</w:t>
            </w:r>
          </w:p>
        </w:tc>
        <w:tc>
          <w:tcPr>
            <w:tcW w:w="2340" w:type="dxa"/>
            <w:shd w:val="clear" w:color="auto" w:fill="auto"/>
            <w:vAlign w:val="center"/>
            <w:hideMark/>
          </w:tcPr>
          <w:p w14:paraId="2E2DDBDF"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31 (29.5%)</w:t>
            </w:r>
          </w:p>
        </w:tc>
        <w:tc>
          <w:tcPr>
            <w:tcW w:w="2155" w:type="dxa"/>
            <w:shd w:val="clear" w:color="auto" w:fill="auto"/>
            <w:vAlign w:val="center"/>
            <w:hideMark/>
          </w:tcPr>
          <w:p w14:paraId="3058C218"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677 ($2034)</w:t>
            </w:r>
          </w:p>
        </w:tc>
      </w:tr>
      <w:tr w:rsidR="00951A5F" w:rsidRPr="00951A5F" w14:paraId="2CAC3D26" w14:textId="77777777" w:rsidTr="00717CEB">
        <w:trPr>
          <w:trHeight w:val="20"/>
        </w:trPr>
        <w:tc>
          <w:tcPr>
            <w:tcW w:w="4855" w:type="dxa"/>
            <w:shd w:val="clear" w:color="auto" w:fill="auto"/>
            <w:vAlign w:val="center"/>
            <w:hideMark/>
          </w:tcPr>
          <w:p w14:paraId="1A70CCF4" w14:textId="7D4E8FE1"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Healthcare resource use</w:t>
            </w:r>
          </w:p>
        </w:tc>
        <w:tc>
          <w:tcPr>
            <w:tcW w:w="2340" w:type="dxa"/>
            <w:shd w:val="clear" w:color="auto" w:fill="auto"/>
            <w:vAlign w:val="center"/>
            <w:hideMark/>
          </w:tcPr>
          <w:p w14:paraId="74736ECD"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61 (58.1%)</w:t>
            </w:r>
          </w:p>
        </w:tc>
        <w:tc>
          <w:tcPr>
            <w:tcW w:w="2155" w:type="dxa"/>
            <w:shd w:val="clear" w:color="auto" w:fill="auto"/>
            <w:vAlign w:val="center"/>
            <w:hideMark/>
          </w:tcPr>
          <w:p w14:paraId="0B6E973A"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1057 ($2273)</w:t>
            </w:r>
          </w:p>
        </w:tc>
      </w:tr>
      <w:tr w:rsidR="00951A5F" w:rsidRPr="00951A5F" w14:paraId="69EA982F" w14:textId="77777777" w:rsidTr="00717CEB">
        <w:trPr>
          <w:trHeight w:val="20"/>
        </w:trPr>
        <w:tc>
          <w:tcPr>
            <w:tcW w:w="4855" w:type="dxa"/>
            <w:shd w:val="clear" w:color="auto" w:fill="auto"/>
            <w:vAlign w:val="center"/>
            <w:hideMark/>
          </w:tcPr>
          <w:p w14:paraId="66B2B3AB"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Additional expenses</w:t>
            </w:r>
          </w:p>
        </w:tc>
        <w:tc>
          <w:tcPr>
            <w:tcW w:w="2340" w:type="dxa"/>
            <w:shd w:val="clear" w:color="auto" w:fill="auto"/>
            <w:vAlign w:val="center"/>
            <w:hideMark/>
          </w:tcPr>
          <w:p w14:paraId="70A3914B"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57 (54.3%)</w:t>
            </w:r>
          </w:p>
        </w:tc>
        <w:tc>
          <w:tcPr>
            <w:tcW w:w="2155" w:type="dxa"/>
            <w:shd w:val="clear" w:color="auto" w:fill="auto"/>
            <w:vAlign w:val="center"/>
            <w:hideMark/>
          </w:tcPr>
          <w:p w14:paraId="4E09D2D8"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3220 ($5607)</w:t>
            </w:r>
          </w:p>
        </w:tc>
      </w:tr>
      <w:tr w:rsidR="00951A5F" w:rsidRPr="00951A5F" w14:paraId="201F2BA8" w14:textId="77777777" w:rsidTr="00717CEB">
        <w:trPr>
          <w:trHeight w:val="20"/>
        </w:trPr>
        <w:tc>
          <w:tcPr>
            <w:tcW w:w="4855" w:type="dxa"/>
            <w:shd w:val="clear" w:color="auto" w:fill="auto"/>
            <w:vAlign w:val="center"/>
          </w:tcPr>
          <w:p w14:paraId="5B0769E5" w14:textId="77777777" w:rsidR="008768BE" w:rsidRPr="00951A5F" w:rsidRDefault="008768BE" w:rsidP="008768BE">
            <w:pPr>
              <w:spacing w:after="0" w:line="240" w:lineRule="auto"/>
              <w:rPr>
                <w:rFonts w:eastAsia="Times New Roman" w:cs="Times New Roman"/>
                <w:b/>
                <w:bCs/>
                <w:szCs w:val="24"/>
              </w:rPr>
            </w:pPr>
          </w:p>
        </w:tc>
        <w:tc>
          <w:tcPr>
            <w:tcW w:w="2340" w:type="dxa"/>
            <w:shd w:val="clear" w:color="auto" w:fill="auto"/>
            <w:vAlign w:val="center"/>
          </w:tcPr>
          <w:p w14:paraId="467669BB" w14:textId="77777777" w:rsidR="008768BE" w:rsidRPr="00951A5F" w:rsidRDefault="008768BE" w:rsidP="008768BE">
            <w:pPr>
              <w:spacing w:after="0" w:line="240" w:lineRule="auto"/>
              <w:rPr>
                <w:rFonts w:eastAsia="Times New Roman" w:cs="Times New Roman"/>
                <w:b/>
                <w:bCs/>
                <w:szCs w:val="24"/>
              </w:rPr>
            </w:pPr>
          </w:p>
        </w:tc>
        <w:tc>
          <w:tcPr>
            <w:tcW w:w="2155" w:type="dxa"/>
            <w:shd w:val="clear" w:color="auto" w:fill="auto"/>
            <w:vAlign w:val="center"/>
          </w:tcPr>
          <w:p w14:paraId="47C30838" w14:textId="77777777" w:rsidR="008768BE" w:rsidRPr="00951A5F" w:rsidRDefault="008768BE" w:rsidP="008768BE">
            <w:pPr>
              <w:spacing w:after="0" w:line="240" w:lineRule="auto"/>
              <w:rPr>
                <w:rFonts w:eastAsia="Times New Roman" w:cs="Times New Roman"/>
                <w:b/>
                <w:bCs/>
                <w:szCs w:val="24"/>
              </w:rPr>
            </w:pPr>
          </w:p>
        </w:tc>
      </w:tr>
      <w:tr w:rsidR="00951A5F" w:rsidRPr="00951A5F" w14:paraId="1432CD48" w14:textId="77777777" w:rsidTr="00717CEB">
        <w:trPr>
          <w:trHeight w:val="20"/>
        </w:trPr>
        <w:tc>
          <w:tcPr>
            <w:tcW w:w="4855" w:type="dxa"/>
            <w:shd w:val="clear" w:color="auto" w:fill="auto"/>
            <w:vAlign w:val="center"/>
            <w:hideMark/>
          </w:tcPr>
          <w:p w14:paraId="587EECE5" w14:textId="6E2E4E95" w:rsidR="008768BE" w:rsidRPr="00951A5F" w:rsidRDefault="00951A5F" w:rsidP="008768BE">
            <w:pPr>
              <w:spacing w:after="0" w:line="240" w:lineRule="auto"/>
              <w:rPr>
                <w:rFonts w:eastAsia="Times New Roman" w:cs="Times New Roman"/>
                <w:b/>
                <w:bCs/>
                <w:szCs w:val="24"/>
              </w:rPr>
            </w:pPr>
            <w:r w:rsidRPr="00951A5F">
              <w:rPr>
                <w:rFonts w:eastAsia="Times New Roman" w:cs="Times New Roman"/>
                <w:b/>
                <w:bCs/>
                <w:szCs w:val="24"/>
              </w:rPr>
              <w:t>Caregiver healthcare costs</w:t>
            </w:r>
            <w:r w:rsidR="005F243A" w:rsidRPr="00951A5F">
              <w:rPr>
                <w:rFonts w:eastAsia="Times New Roman" w:cs="Times New Roman"/>
                <w:b/>
                <w:bCs/>
                <w:szCs w:val="24"/>
                <w:vertAlign w:val="superscript"/>
              </w:rPr>
              <w:t>a</w:t>
            </w:r>
          </w:p>
        </w:tc>
        <w:tc>
          <w:tcPr>
            <w:tcW w:w="2340" w:type="dxa"/>
            <w:shd w:val="clear" w:color="auto" w:fill="auto"/>
            <w:vAlign w:val="center"/>
          </w:tcPr>
          <w:p w14:paraId="1852FEEF" w14:textId="6FC0B6D0" w:rsidR="008768BE" w:rsidRPr="00951A5F" w:rsidRDefault="008768BE" w:rsidP="008768BE">
            <w:pPr>
              <w:spacing w:after="0" w:line="240" w:lineRule="auto"/>
              <w:rPr>
                <w:rFonts w:eastAsia="Times New Roman" w:cs="Times New Roman"/>
                <w:b/>
                <w:bCs/>
                <w:szCs w:val="24"/>
              </w:rPr>
            </w:pPr>
          </w:p>
        </w:tc>
        <w:tc>
          <w:tcPr>
            <w:tcW w:w="2155" w:type="dxa"/>
            <w:shd w:val="clear" w:color="auto" w:fill="auto"/>
            <w:vAlign w:val="center"/>
          </w:tcPr>
          <w:p w14:paraId="430AE653" w14:textId="5DD77E23" w:rsidR="008768BE" w:rsidRPr="00951A5F" w:rsidRDefault="00951A5F" w:rsidP="008768BE">
            <w:pPr>
              <w:spacing w:after="0" w:line="240" w:lineRule="auto"/>
              <w:rPr>
                <w:rFonts w:eastAsia="Times New Roman" w:cs="Times New Roman"/>
                <w:b/>
                <w:bCs/>
                <w:szCs w:val="24"/>
              </w:rPr>
            </w:pPr>
            <w:r w:rsidRPr="00951A5F">
              <w:rPr>
                <w:rFonts w:eastAsia="Times New Roman" w:cs="Times New Roman"/>
                <w:b/>
                <w:bCs/>
                <w:szCs w:val="24"/>
              </w:rPr>
              <w:t>$827 ($2072)</w:t>
            </w:r>
          </w:p>
        </w:tc>
      </w:tr>
      <w:tr w:rsidR="00951A5F" w:rsidRPr="00951A5F" w14:paraId="2DAB490B" w14:textId="77777777" w:rsidTr="00717CEB">
        <w:trPr>
          <w:trHeight w:val="20"/>
        </w:trPr>
        <w:tc>
          <w:tcPr>
            <w:tcW w:w="4855" w:type="dxa"/>
            <w:shd w:val="clear" w:color="auto" w:fill="auto"/>
            <w:vAlign w:val="center"/>
            <w:hideMark/>
          </w:tcPr>
          <w:p w14:paraId="7BF9EF6F"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Pharmaceutical expenses</w:t>
            </w:r>
          </w:p>
        </w:tc>
        <w:tc>
          <w:tcPr>
            <w:tcW w:w="2340" w:type="dxa"/>
            <w:shd w:val="clear" w:color="auto" w:fill="auto"/>
            <w:vAlign w:val="center"/>
            <w:hideMark/>
          </w:tcPr>
          <w:p w14:paraId="3E6382F0"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57 (54.3%)</w:t>
            </w:r>
          </w:p>
        </w:tc>
        <w:tc>
          <w:tcPr>
            <w:tcW w:w="2155" w:type="dxa"/>
            <w:shd w:val="clear" w:color="auto" w:fill="auto"/>
            <w:vAlign w:val="center"/>
            <w:hideMark/>
          </w:tcPr>
          <w:p w14:paraId="0AA316B8"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399 ($1123)</w:t>
            </w:r>
          </w:p>
        </w:tc>
      </w:tr>
      <w:tr w:rsidR="00951A5F" w:rsidRPr="00951A5F" w14:paraId="567913E4" w14:textId="77777777" w:rsidTr="00717CEB">
        <w:trPr>
          <w:trHeight w:val="20"/>
        </w:trPr>
        <w:tc>
          <w:tcPr>
            <w:tcW w:w="4855" w:type="dxa"/>
            <w:shd w:val="clear" w:color="auto" w:fill="auto"/>
            <w:vAlign w:val="center"/>
            <w:hideMark/>
          </w:tcPr>
          <w:p w14:paraId="1F1DE751"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Medical expenses</w:t>
            </w:r>
          </w:p>
        </w:tc>
        <w:tc>
          <w:tcPr>
            <w:tcW w:w="2340" w:type="dxa"/>
            <w:shd w:val="clear" w:color="auto" w:fill="auto"/>
            <w:vAlign w:val="center"/>
            <w:hideMark/>
          </w:tcPr>
          <w:p w14:paraId="593FCA5E"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56 (53.3%)</w:t>
            </w:r>
          </w:p>
        </w:tc>
        <w:tc>
          <w:tcPr>
            <w:tcW w:w="2155" w:type="dxa"/>
            <w:shd w:val="clear" w:color="auto" w:fill="auto"/>
            <w:vAlign w:val="center"/>
            <w:hideMark/>
          </w:tcPr>
          <w:p w14:paraId="7F435DF9"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428 ($1169)</w:t>
            </w:r>
          </w:p>
        </w:tc>
      </w:tr>
      <w:tr w:rsidR="00951A5F" w:rsidRPr="00951A5F" w14:paraId="57646F1E" w14:textId="77777777" w:rsidTr="00717CEB">
        <w:trPr>
          <w:trHeight w:val="20"/>
        </w:trPr>
        <w:tc>
          <w:tcPr>
            <w:tcW w:w="4855" w:type="dxa"/>
            <w:shd w:val="clear" w:color="auto" w:fill="auto"/>
            <w:vAlign w:val="center"/>
          </w:tcPr>
          <w:p w14:paraId="0139BE1D" w14:textId="77777777" w:rsidR="008768BE" w:rsidRPr="00951A5F" w:rsidRDefault="008768BE" w:rsidP="008768BE">
            <w:pPr>
              <w:spacing w:after="0" w:line="240" w:lineRule="auto"/>
              <w:rPr>
                <w:rFonts w:eastAsia="Times New Roman" w:cs="Times New Roman"/>
                <w:b/>
                <w:bCs/>
                <w:szCs w:val="24"/>
              </w:rPr>
            </w:pPr>
          </w:p>
        </w:tc>
        <w:tc>
          <w:tcPr>
            <w:tcW w:w="2340" w:type="dxa"/>
            <w:shd w:val="clear" w:color="auto" w:fill="auto"/>
            <w:vAlign w:val="center"/>
          </w:tcPr>
          <w:p w14:paraId="1F3F1FA7" w14:textId="77777777" w:rsidR="008768BE" w:rsidRPr="00951A5F" w:rsidRDefault="008768BE" w:rsidP="008768BE">
            <w:pPr>
              <w:spacing w:after="0" w:line="240" w:lineRule="auto"/>
              <w:rPr>
                <w:rFonts w:eastAsia="Times New Roman" w:cs="Times New Roman"/>
                <w:b/>
                <w:bCs/>
                <w:szCs w:val="24"/>
              </w:rPr>
            </w:pPr>
          </w:p>
        </w:tc>
        <w:tc>
          <w:tcPr>
            <w:tcW w:w="2155" w:type="dxa"/>
            <w:shd w:val="clear" w:color="auto" w:fill="auto"/>
            <w:vAlign w:val="center"/>
          </w:tcPr>
          <w:p w14:paraId="53AE0E38" w14:textId="77777777" w:rsidR="008768BE" w:rsidRPr="00951A5F" w:rsidRDefault="008768BE" w:rsidP="008768BE">
            <w:pPr>
              <w:spacing w:after="0" w:line="240" w:lineRule="auto"/>
              <w:rPr>
                <w:rFonts w:eastAsia="Times New Roman" w:cs="Times New Roman"/>
                <w:b/>
                <w:bCs/>
                <w:szCs w:val="24"/>
              </w:rPr>
            </w:pPr>
          </w:p>
        </w:tc>
      </w:tr>
      <w:tr w:rsidR="00951A5F" w:rsidRPr="00951A5F" w14:paraId="339640F0" w14:textId="77777777" w:rsidTr="00717CEB">
        <w:trPr>
          <w:trHeight w:val="20"/>
        </w:trPr>
        <w:tc>
          <w:tcPr>
            <w:tcW w:w="4855" w:type="dxa"/>
            <w:shd w:val="clear" w:color="auto" w:fill="auto"/>
            <w:vAlign w:val="center"/>
            <w:hideMark/>
          </w:tcPr>
          <w:p w14:paraId="573B352F" w14:textId="77777777" w:rsidR="008768BE" w:rsidRPr="00951A5F" w:rsidRDefault="00951A5F" w:rsidP="008768BE">
            <w:pPr>
              <w:spacing w:after="0" w:line="240" w:lineRule="auto"/>
              <w:rPr>
                <w:rFonts w:eastAsia="Times New Roman" w:cs="Times New Roman"/>
                <w:b/>
                <w:bCs/>
                <w:szCs w:val="24"/>
              </w:rPr>
            </w:pPr>
            <w:r w:rsidRPr="00951A5F">
              <w:rPr>
                <w:rFonts w:eastAsia="Times New Roman" w:cs="Times New Roman"/>
                <w:b/>
                <w:bCs/>
                <w:szCs w:val="24"/>
              </w:rPr>
              <w:t>Lost caregiver work productivity</w:t>
            </w:r>
          </w:p>
        </w:tc>
        <w:tc>
          <w:tcPr>
            <w:tcW w:w="2340" w:type="dxa"/>
            <w:shd w:val="clear" w:color="auto" w:fill="auto"/>
            <w:vAlign w:val="center"/>
          </w:tcPr>
          <w:p w14:paraId="15743414" w14:textId="645E7869" w:rsidR="008768BE" w:rsidRPr="00951A5F" w:rsidRDefault="008768BE" w:rsidP="008768BE">
            <w:pPr>
              <w:spacing w:after="0" w:line="240" w:lineRule="auto"/>
              <w:rPr>
                <w:rFonts w:eastAsia="Times New Roman" w:cs="Times New Roman"/>
                <w:b/>
                <w:bCs/>
                <w:szCs w:val="24"/>
              </w:rPr>
            </w:pPr>
          </w:p>
        </w:tc>
        <w:tc>
          <w:tcPr>
            <w:tcW w:w="2155" w:type="dxa"/>
            <w:shd w:val="clear" w:color="auto" w:fill="auto"/>
            <w:vAlign w:val="center"/>
          </w:tcPr>
          <w:p w14:paraId="25FE9B3D" w14:textId="594B144D" w:rsidR="008768BE" w:rsidRPr="00951A5F" w:rsidRDefault="00951A5F" w:rsidP="008768BE">
            <w:pPr>
              <w:spacing w:after="0" w:line="240" w:lineRule="auto"/>
              <w:rPr>
                <w:rFonts w:eastAsia="Times New Roman" w:cs="Times New Roman"/>
                <w:b/>
                <w:bCs/>
                <w:szCs w:val="24"/>
              </w:rPr>
            </w:pPr>
            <w:r w:rsidRPr="00951A5F">
              <w:rPr>
                <w:rFonts w:eastAsia="Times New Roman" w:cs="Times New Roman"/>
                <w:b/>
                <w:bCs/>
                <w:szCs w:val="24"/>
              </w:rPr>
              <w:t xml:space="preserve">$42697 </w:t>
            </w:r>
            <w:r w:rsidR="00D01CCC" w:rsidRPr="00951A5F">
              <w:rPr>
                <w:rFonts w:eastAsia="Times New Roman" w:cs="Times New Roman"/>
                <w:b/>
                <w:bCs/>
                <w:szCs w:val="24"/>
              </w:rPr>
              <w:t>(</w:t>
            </w:r>
            <w:r w:rsidR="00D01CCC" w:rsidRPr="00951A5F">
              <w:rPr>
                <w:b/>
                <w:bCs/>
              </w:rPr>
              <w:t>$28309)</w:t>
            </w:r>
          </w:p>
        </w:tc>
      </w:tr>
      <w:tr w:rsidR="00951A5F" w:rsidRPr="00951A5F" w14:paraId="2BDCB94B" w14:textId="77777777" w:rsidTr="00717CEB">
        <w:trPr>
          <w:trHeight w:val="20"/>
        </w:trPr>
        <w:tc>
          <w:tcPr>
            <w:tcW w:w="4855" w:type="dxa"/>
            <w:shd w:val="clear" w:color="auto" w:fill="auto"/>
            <w:vAlign w:val="center"/>
            <w:hideMark/>
          </w:tcPr>
          <w:p w14:paraId="2645FF7F"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Stopped working</w:t>
            </w:r>
          </w:p>
        </w:tc>
        <w:tc>
          <w:tcPr>
            <w:tcW w:w="2340" w:type="dxa"/>
            <w:shd w:val="clear" w:color="auto" w:fill="auto"/>
            <w:vAlign w:val="center"/>
            <w:hideMark/>
          </w:tcPr>
          <w:p w14:paraId="6667697A"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26 (24.8%)</w:t>
            </w:r>
          </w:p>
        </w:tc>
        <w:tc>
          <w:tcPr>
            <w:tcW w:w="2155" w:type="dxa"/>
            <w:shd w:val="clear" w:color="auto" w:fill="auto"/>
            <w:vAlign w:val="center"/>
            <w:hideMark/>
          </w:tcPr>
          <w:p w14:paraId="28464BF5" w14:textId="01647899" w:rsidR="008768BE" w:rsidRPr="00951A5F" w:rsidRDefault="00951A5F" w:rsidP="008768BE">
            <w:pPr>
              <w:spacing w:after="0" w:line="240" w:lineRule="auto"/>
              <w:rPr>
                <w:rFonts w:eastAsia="Times New Roman" w:cs="Times New Roman"/>
                <w:szCs w:val="24"/>
              </w:rPr>
            </w:pPr>
            <w:r w:rsidRPr="00951A5F">
              <w:t>$15387 ($28024)</w:t>
            </w:r>
          </w:p>
        </w:tc>
      </w:tr>
      <w:tr w:rsidR="00951A5F" w:rsidRPr="00951A5F" w14:paraId="231CAC0D" w14:textId="77777777" w:rsidTr="00717CEB">
        <w:trPr>
          <w:trHeight w:val="20"/>
        </w:trPr>
        <w:tc>
          <w:tcPr>
            <w:tcW w:w="4855" w:type="dxa"/>
            <w:shd w:val="clear" w:color="auto" w:fill="auto"/>
            <w:vAlign w:val="center"/>
            <w:hideMark/>
          </w:tcPr>
          <w:p w14:paraId="4DBD2A11"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Reduced paid working hours</w:t>
            </w:r>
          </w:p>
        </w:tc>
        <w:tc>
          <w:tcPr>
            <w:tcW w:w="2340" w:type="dxa"/>
            <w:shd w:val="clear" w:color="auto" w:fill="auto"/>
            <w:vAlign w:val="center"/>
            <w:hideMark/>
          </w:tcPr>
          <w:p w14:paraId="6D03B460"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28 (26.7%)</w:t>
            </w:r>
          </w:p>
        </w:tc>
        <w:tc>
          <w:tcPr>
            <w:tcW w:w="2155" w:type="dxa"/>
            <w:shd w:val="clear" w:color="auto" w:fill="auto"/>
            <w:vAlign w:val="center"/>
            <w:hideMark/>
          </w:tcPr>
          <w:p w14:paraId="422BBDC9" w14:textId="2B3F4267" w:rsidR="008768BE" w:rsidRPr="00951A5F" w:rsidRDefault="00951A5F" w:rsidP="008768BE">
            <w:pPr>
              <w:spacing w:after="0" w:line="240" w:lineRule="auto"/>
              <w:rPr>
                <w:rFonts w:eastAsia="Times New Roman" w:cs="Times New Roman"/>
                <w:szCs w:val="24"/>
              </w:rPr>
            </w:pPr>
            <w:r w:rsidRPr="00951A5F">
              <w:t>$7774 ($15179)</w:t>
            </w:r>
          </w:p>
        </w:tc>
      </w:tr>
      <w:tr w:rsidR="00951A5F" w:rsidRPr="00951A5F" w14:paraId="1EC6617E" w14:textId="77777777" w:rsidTr="00717CEB">
        <w:trPr>
          <w:trHeight w:val="20"/>
        </w:trPr>
        <w:tc>
          <w:tcPr>
            <w:tcW w:w="4855" w:type="dxa"/>
            <w:shd w:val="clear" w:color="auto" w:fill="auto"/>
            <w:vAlign w:val="center"/>
            <w:hideMark/>
          </w:tcPr>
          <w:p w14:paraId="1E013502"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Reduced work productivity</w:t>
            </w:r>
          </w:p>
        </w:tc>
        <w:tc>
          <w:tcPr>
            <w:tcW w:w="2340" w:type="dxa"/>
            <w:shd w:val="clear" w:color="auto" w:fill="auto"/>
            <w:vAlign w:val="center"/>
            <w:hideMark/>
          </w:tcPr>
          <w:p w14:paraId="2F5B4FBD" w14:textId="77777777" w:rsidR="008768BE" w:rsidRPr="00951A5F" w:rsidRDefault="00951A5F" w:rsidP="008768BE">
            <w:pPr>
              <w:spacing w:after="0" w:line="240" w:lineRule="auto"/>
              <w:rPr>
                <w:rFonts w:eastAsia="Times New Roman" w:cs="Times New Roman"/>
                <w:szCs w:val="24"/>
              </w:rPr>
            </w:pPr>
            <w:r w:rsidRPr="00951A5F">
              <w:rPr>
                <w:rFonts w:eastAsia="Times New Roman" w:cs="Times New Roman"/>
                <w:szCs w:val="24"/>
              </w:rPr>
              <w:t>61 (58.1%)</w:t>
            </w:r>
          </w:p>
        </w:tc>
        <w:tc>
          <w:tcPr>
            <w:tcW w:w="2155" w:type="dxa"/>
            <w:shd w:val="clear" w:color="auto" w:fill="auto"/>
            <w:vAlign w:val="center"/>
            <w:hideMark/>
          </w:tcPr>
          <w:p w14:paraId="5D0EE079" w14:textId="7259936E" w:rsidR="008768BE" w:rsidRPr="00951A5F" w:rsidRDefault="00951A5F" w:rsidP="008768BE">
            <w:pPr>
              <w:spacing w:after="0" w:line="240" w:lineRule="auto"/>
              <w:rPr>
                <w:rFonts w:eastAsia="Times New Roman" w:cs="Times New Roman"/>
                <w:szCs w:val="24"/>
              </w:rPr>
            </w:pPr>
            <w:r w:rsidRPr="00951A5F">
              <w:t>$19536 ($21203)</w:t>
            </w:r>
          </w:p>
        </w:tc>
      </w:tr>
      <w:tr w:rsidR="00951A5F" w:rsidRPr="00951A5F" w14:paraId="4BB46F82" w14:textId="77777777" w:rsidTr="00717CEB">
        <w:trPr>
          <w:trHeight w:val="20"/>
        </w:trPr>
        <w:tc>
          <w:tcPr>
            <w:tcW w:w="4855" w:type="dxa"/>
            <w:shd w:val="clear" w:color="auto" w:fill="auto"/>
            <w:vAlign w:val="center"/>
          </w:tcPr>
          <w:p w14:paraId="654769D0" w14:textId="77777777" w:rsidR="008768BE" w:rsidRPr="00951A5F" w:rsidRDefault="008768BE" w:rsidP="008768BE">
            <w:pPr>
              <w:spacing w:after="0" w:line="240" w:lineRule="auto"/>
              <w:rPr>
                <w:rFonts w:eastAsia="Times New Roman" w:cs="Times New Roman"/>
                <w:b/>
                <w:bCs/>
                <w:szCs w:val="24"/>
              </w:rPr>
            </w:pPr>
          </w:p>
        </w:tc>
        <w:tc>
          <w:tcPr>
            <w:tcW w:w="2340" w:type="dxa"/>
            <w:shd w:val="clear" w:color="auto" w:fill="auto"/>
            <w:vAlign w:val="center"/>
          </w:tcPr>
          <w:p w14:paraId="7FB34C31" w14:textId="77777777" w:rsidR="008768BE" w:rsidRPr="00951A5F" w:rsidRDefault="008768BE" w:rsidP="008768BE">
            <w:pPr>
              <w:spacing w:after="0" w:line="240" w:lineRule="auto"/>
              <w:rPr>
                <w:rFonts w:eastAsia="Times New Roman" w:cs="Times New Roman"/>
                <w:b/>
                <w:bCs/>
                <w:szCs w:val="24"/>
              </w:rPr>
            </w:pPr>
          </w:p>
        </w:tc>
        <w:tc>
          <w:tcPr>
            <w:tcW w:w="2155" w:type="dxa"/>
            <w:shd w:val="clear" w:color="auto" w:fill="auto"/>
            <w:vAlign w:val="center"/>
          </w:tcPr>
          <w:p w14:paraId="1C7EE8C4" w14:textId="77777777" w:rsidR="008768BE" w:rsidRPr="00951A5F" w:rsidRDefault="008768BE" w:rsidP="008768BE">
            <w:pPr>
              <w:spacing w:after="0" w:line="240" w:lineRule="auto"/>
              <w:rPr>
                <w:rFonts w:eastAsia="Times New Roman" w:cs="Times New Roman"/>
                <w:b/>
                <w:bCs/>
                <w:szCs w:val="24"/>
              </w:rPr>
            </w:pPr>
          </w:p>
        </w:tc>
      </w:tr>
      <w:tr w:rsidR="00951A5F" w:rsidRPr="00951A5F" w14:paraId="7FBED85A" w14:textId="77777777" w:rsidTr="00717CEB">
        <w:trPr>
          <w:trHeight w:val="20"/>
        </w:trPr>
        <w:tc>
          <w:tcPr>
            <w:tcW w:w="4855" w:type="dxa"/>
            <w:shd w:val="clear" w:color="auto" w:fill="auto"/>
            <w:vAlign w:val="center"/>
            <w:hideMark/>
          </w:tcPr>
          <w:p w14:paraId="356C9DC1" w14:textId="77777777" w:rsidR="008768BE" w:rsidRPr="00951A5F" w:rsidRDefault="00951A5F" w:rsidP="008768BE">
            <w:pPr>
              <w:spacing w:after="0" w:line="240" w:lineRule="auto"/>
              <w:rPr>
                <w:rFonts w:eastAsia="Times New Roman" w:cs="Times New Roman"/>
                <w:b/>
                <w:bCs/>
                <w:szCs w:val="24"/>
              </w:rPr>
            </w:pPr>
            <w:r w:rsidRPr="00951A5F">
              <w:rPr>
                <w:rFonts w:eastAsia="Times New Roman" w:cs="Times New Roman"/>
                <w:b/>
                <w:bCs/>
                <w:szCs w:val="24"/>
              </w:rPr>
              <w:t>Lost caregiver leisure time</w:t>
            </w:r>
          </w:p>
        </w:tc>
        <w:tc>
          <w:tcPr>
            <w:tcW w:w="2340" w:type="dxa"/>
            <w:shd w:val="clear" w:color="auto" w:fill="auto"/>
            <w:vAlign w:val="center"/>
          </w:tcPr>
          <w:p w14:paraId="22ECCAE9" w14:textId="18E5CB4D" w:rsidR="008768BE" w:rsidRPr="00951A5F" w:rsidRDefault="00951A5F" w:rsidP="008768BE">
            <w:pPr>
              <w:spacing w:after="0" w:line="240" w:lineRule="auto"/>
              <w:rPr>
                <w:rFonts w:eastAsia="Times New Roman" w:cs="Times New Roman"/>
                <w:b/>
                <w:bCs/>
                <w:szCs w:val="24"/>
              </w:rPr>
            </w:pPr>
            <w:r w:rsidRPr="00951A5F">
              <w:rPr>
                <w:rFonts w:eastAsia="Times New Roman" w:cs="Times New Roman"/>
                <w:szCs w:val="24"/>
              </w:rPr>
              <w:t>92 (87.6%)</w:t>
            </w:r>
          </w:p>
        </w:tc>
        <w:tc>
          <w:tcPr>
            <w:tcW w:w="2155" w:type="dxa"/>
            <w:shd w:val="clear" w:color="auto" w:fill="auto"/>
            <w:vAlign w:val="center"/>
          </w:tcPr>
          <w:p w14:paraId="7130FF4B" w14:textId="37792B13" w:rsidR="008768BE" w:rsidRPr="00951A5F" w:rsidRDefault="00951A5F" w:rsidP="008768BE">
            <w:pPr>
              <w:spacing w:after="0" w:line="240" w:lineRule="auto"/>
              <w:rPr>
                <w:rFonts w:eastAsia="Times New Roman" w:cs="Times New Roman"/>
                <w:b/>
                <w:bCs/>
                <w:szCs w:val="24"/>
              </w:rPr>
            </w:pPr>
            <w:r w:rsidRPr="00951A5F">
              <w:rPr>
                <w:rFonts w:eastAsia="Times New Roman" w:cs="Times New Roman"/>
                <w:b/>
                <w:bCs/>
                <w:szCs w:val="24"/>
              </w:rPr>
              <w:t>$6634 ($4652)</w:t>
            </w:r>
          </w:p>
        </w:tc>
      </w:tr>
      <w:tr w:rsidR="00951A5F" w:rsidRPr="00951A5F" w14:paraId="51AFF7E0" w14:textId="77777777" w:rsidTr="00717CEB">
        <w:trPr>
          <w:trHeight w:val="20"/>
        </w:trPr>
        <w:tc>
          <w:tcPr>
            <w:tcW w:w="4855" w:type="dxa"/>
            <w:shd w:val="clear" w:color="auto" w:fill="auto"/>
            <w:vAlign w:val="center"/>
          </w:tcPr>
          <w:p w14:paraId="070BEE2E" w14:textId="77777777" w:rsidR="008768BE" w:rsidRPr="00951A5F" w:rsidRDefault="008768BE" w:rsidP="008768BE">
            <w:pPr>
              <w:spacing w:after="0" w:line="240" w:lineRule="auto"/>
              <w:rPr>
                <w:rFonts w:eastAsia="Times New Roman" w:cs="Times New Roman"/>
                <w:b/>
                <w:bCs/>
                <w:szCs w:val="24"/>
              </w:rPr>
            </w:pPr>
          </w:p>
        </w:tc>
        <w:tc>
          <w:tcPr>
            <w:tcW w:w="2340" w:type="dxa"/>
            <w:shd w:val="clear" w:color="auto" w:fill="auto"/>
            <w:vAlign w:val="center"/>
          </w:tcPr>
          <w:p w14:paraId="6FBD184D" w14:textId="77777777" w:rsidR="008768BE" w:rsidRPr="00951A5F" w:rsidRDefault="008768BE" w:rsidP="008768BE">
            <w:pPr>
              <w:spacing w:after="0" w:line="240" w:lineRule="auto"/>
              <w:rPr>
                <w:rFonts w:eastAsia="Times New Roman" w:cs="Times New Roman"/>
                <w:b/>
                <w:bCs/>
                <w:szCs w:val="24"/>
              </w:rPr>
            </w:pPr>
          </w:p>
        </w:tc>
        <w:tc>
          <w:tcPr>
            <w:tcW w:w="2155" w:type="dxa"/>
            <w:shd w:val="clear" w:color="auto" w:fill="auto"/>
            <w:vAlign w:val="center"/>
          </w:tcPr>
          <w:p w14:paraId="445A27A7" w14:textId="77777777" w:rsidR="008768BE" w:rsidRPr="00951A5F" w:rsidRDefault="008768BE" w:rsidP="008768BE">
            <w:pPr>
              <w:spacing w:after="0" w:line="240" w:lineRule="auto"/>
              <w:rPr>
                <w:rFonts w:eastAsia="Times New Roman" w:cs="Times New Roman"/>
                <w:b/>
                <w:bCs/>
                <w:szCs w:val="24"/>
              </w:rPr>
            </w:pPr>
          </w:p>
        </w:tc>
      </w:tr>
      <w:tr w:rsidR="00951A5F" w:rsidRPr="00951A5F" w14:paraId="5DC8B02C" w14:textId="77777777" w:rsidTr="00717CEB">
        <w:trPr>
          <w:trHeight w:val="20"/>
        </w:trPr>
        <w:tc>
          <w:tcPr>
            <w:tcW w:w="4855" w:type="dxa"/>
            <w:shd w:val="clear" w:color="auto" w:fill="auto"/>
            <w:vAlign w:val="center"/>
            <w:hideMark/>
          </w:tcPr>
          <w:p w14:paraId="0D8B919D" w14:textId="77777777" w:rsidR="008768BE" w:rsidRPr="00951A5F" w:rsidRDefault="00951A5F" w:rsidP="008768BE">
            <w:pPr>
              <w:spacing w:after="0" w:line="240" w:lineRule="auto"/>
              <w:rPr>
                <w:rFonts w:eastAsia="Times New Roman" w:cs="Times New Roman"/>
                <w:b/>
                <w:bCs/>
                <w:i/>
                <w:iCs/>
                <w:szCs w:val="24"/>
              </w:rPr>
            </w:pPr>
            <w:r w:rsidRPr="00951A5F">
              <w:rPr>
                <w:rFonts w:eastAsia="Times New Roman" w:cs="Times New Roman"/>
                <w:b/>
                <w:bCs/>
                <w:i/>
                <w:iCs/>
                <w:szCs w:val="24"/>
              </w:rPr>
              <w:t>Total annual costs of caregiving for an individual with AS</w:t>
            </w:r>
          </w:p>
        </w:tc>
        <w:tc>
          <w:tcPr>
            <w:tcW w:w="2340" w:type="dxa"/>
            <w:shd w:val="clear" w:color="auto" w:fill="auto"/>
            <w:vAlign w:val="center"/>
            <w:hideMark/>
          </w:tcPr>
          <w:p w14:paraId="3E5DD980" w14:textId="77777777" w:rsidR="008768BE" w:rsidRPr="00951A5F" w:rsidRDefault="00951A5F" w:rsidP="008768BE">
            <w:pPr>
              <w:spacing w:after="0" w:line="240" w:lineRule="auto"/>
              <w:rPr>
                <w:rFonts w:eastAsia="Times New Roman" w:cs="Times New Roman"/>
                <w:b/>
                <w:bCs/>
                <w:i/>
                <w:iCs/>
                <w:szCs w:val="24"/>
              </w:rPr>
            </w:pPr>
            <w:r w:rsidRPr="00951A5F">
              <w:rPr>
                <w:rFonts w:eastAsia="Times New Roman" w:cs="Times New Roman"/>
                <w:b/>
                <w:bCs/>
                <w:i/>
                <w:iCs/>
                <w:szCs w:val="24"/>
              </w:rPr>
              <w:t> </w:t>
            </w:r>
          </w:p>
        </w:tc>
        <w:tc>
          <w:tcPr>
            <w:tcW w:w="2155" w:type="dxa"/>
            <w:shd w:val="clear" w:color="auto" w:fill="auto"/>
            <w:noWrap/>
            <w:vAlign w:val="center"/>
            <w:hideMark/>
          </w:tcPr>
          <w:p w14:paraId="316DD672" w14:textId="472711DB" w:rsidR="008768BE" w:rsidRPr="00951A5F" w:rsidRDefault="00951A5F" w:rsidP="008768BE">
            <w:pPr>
              <w:spacing w:after="0" w:line="240" w:lineRule="auto"/>
              <w:rPr>
                <w:rFonts w:eastAsia="Times New Roman" w:cs="Times New Roman"/>
                <w:b/>
                <w:bCs/>
                <w:i/>
                <w:iCs/>
                <w:szCs w:val="24"/>
              </w:rPr>
            </w:pPr>
            <w:r w:rsidRPr="00951A5F">
              <w:rPr>
                <w:rFonts w:eastAsia="Times New Roman" w:cs="Times New Roman"/>
                <w:b/>
                <w:bCs/>
                <w:i/>
                <w:iCs/>
                <w:szCs w:val="24"/>
              </w:rPr>
              <w:t>$</w:t>
            </w:r>
            <w:r w:rsidR="00A11138" w:rsidRPr="00951A5F">
              <w:rPr>
                <w:rFonts w:eastAsia="Times New Roman" w:cs="Times New Roman"/>
                <w:b/>
                <w:bCs/>
                <w:i/>
                <w:iCs/>
                <w:szCs w:val="24"/>
              </w:rPr>
              <w:t>7983</w:t>
            </w:r>
            <w:r w:rsidR="00AD5338" w:rsidRPr="00951A5F">
              <w:rPr>
                <w:rFonts w:eastAsia="Times New Roman" w:cs="Times New Roman"/>
                <w:b/>
                <w:bCs/>
                <w:i/>
                <w:iCs/>
                <w:szCs w:val="24"/>
              </w:rPr>
              <w:t>7</w:t>
            </w:r>
            <w:r w:rsidR="00A11138" w:rsidRPr="00951A5F">
              <w:rPr>
                <w:rFonts w:eastAsia="Times New Roman" w:cs="Times New Roman"/>
                <w:b/>
                <w:bCs/>
                <w:i/>
                <w:iCs/>
                <w:szCs w:val="24"/>
              </w:rPr>
              <w:t xml:space="preserve"> </w:t>
            </w:r>
            <w:r w:rsidRPr="00951A5F">
              <w:rPr>
                <w:rFonts w:eastAsia="Times New Roman" w:cs="Times New Roman"/>
                <w:b/>
                <w:bCs/>
                <w:i/>
                <w:iCs/>
                <w:szCs w:val="24"/>
              </w:rPr>
              <w:t>($</w:t>
            </w:r>
            <w:r w:rsidR="00AD5338" w:rsidRPr="00951A5F">
              <w:rPr>
                <w:rFonts w:eastAsia="Times New Roman" w:cs="Times New Roman"/>
                <w:b/>
                <w:bCs/>
                <w:i/>
                <w:iCs/>
                <w:szCs w:val="24"/>
              </w:rPr>
              <w:t>55505</w:t>
            </w:r>
            <w:r w:rsidRPr="00951A5F">
              <w:rPr>
                <w:rFonts w:eastAsia="Times New Roman" w:cs="Times New Roman"/>
                <w:b/>
                <w:bCs/>
                <w:i/>
                <w:iCs/>
                <w:szCs w:val="24"/>
              </w:rPr>
              <w:t>)</w:t>
            </w:r>
          </w:p>
        </w:tc>
      </w:tr>
    </w:tbl>
    <w:p w14:paraId="61953884" w14:textId="112EDB36" w:rsidR="005F243A" w:rsidRPr="00951A5F" w:rsidRDefault="005F243A" w:rsidP="005F243A">
      <w:pPr>
        <w:pStyle w:val="tablefootnote"/>
        <w:spacing w:before="0"/>
        <w:ind w:left="0" w:firstLine="0"/>
        <w:rPr>
          <w:rFonts w:cs="Times New Roman"/>
          <w:sz w:val="21"/>
          <w:szCs w:val="21"/>
        </w:rPr>
      </w:pPr>
      <w:r w:rsidRPr="00951A5F">
        <w:rPr>
          <w:rFonts w:cs="Times New Roman"/>
          <w:i/>
          <w:iCs/>
          <w:sz w:val="21"/>
          <w:szCs w:val="21"/>
        </w:rPr>
        <w:t>AS</w:t>
      </w:r>
      <w:r w:rsidRPr="00951A5F">
        <w:rPr>
          <w:rFonts w:cs="Times New Roman"/>
          <w:sz w:val="21"/>
          <w:szCs w:val="21"/>
        </w:rPr>
        <w:t xml:space="preserve"> </w:t>
      </w:r>
      <w:proofErr w:type="spellStart"/>
      <w:r w:rsidRPr="00951A5F">
        <w:rPr>
          <w:rFonts w:cs="Times New Roman"/>
          <w:sz w:val="21"/>
          <w:szCs w:val="21"/>
        </w:rPr>
        <w:t>Angelman</w:t>
      </w:r>
      <w:proofErr w:type="spellEnd"/>
      <w:r w:rsidRPr="00951A5F">
        <w:rPr>
          <w:rFonts w:cs="Times New Roman"/>
          <w:sz w:val="21"/>
          <w:szCs w:val="21"/>
        </w:rPr>
        <w:t xml:space="preserve"> syndrome; </w:t>
      </w:r>
      <w:r w:rsidRPr="00951A5F">
        <w:rPr>
          <w:rFonts w:cs="Times New Roman"/>
          <w:i/>
          <w:iCs/>
          <w:sz w:val="21"/>
          <w:szCs w:val="21"/>
        </w:rPr>
        <w:t>SD</w:t>
      </w:r>
      <w:r w:rsidRPr="00951A5F">
        <w:rPr>
          <w:rFonts w:cs="Times New Roman"/>
          <w:sz w:val="21"/>
          <w:szCs w:val="21"/>
        </w:rPr>
        <w:t xml:space="preserve"> standard deviation</w:t>
      </w:r>
    </w:p>
    <w:p w14:paraId="26F76B46" w14:textId="43C75110" w:rsidR="00DD6006" w:rsidRPr="00951A5F" w:rsidRDefault="005F243A" w:rsidP="005F243A">
      <w:pPr>
        <w:pStyle w:val="tablefootnote"/>
        <w:spacing w:before="0"/>
        <w:ind w:left="0" w:firstLine="0"/>
        <w:rPr>
          <w:rFonts w:eastAsiaTheme="majorEastAsia" w:cstheme="majorBidi"/>
          <w:b/>
          <w:bCs/>
          <w:szCs w:val="24"/>
        </w:rPr>
      </w:pPr>
      <w:r w:rsidRPr="00951A5F">
        <w:rPr>
          <w:rFonts w:cs="Times New Roman"/>
          <w:sz w:val="21"/>
          <w:szCs w:val="21"/>
          <w:vertAlign w:val="superscript"/>
        </w:rPr>
        <w:t>a</w:t>
      </w:r>
      <w:r w:rsidRPr="00951A5F">
        <w:rPr>
          <w:rFonts w:cs="Times New Roman"/>
          <w:sz w:val="21"/>
          <w:szCs w:val="21"/>
        </w:rPr>
        <w:t xml:space="preserve"> </w:t>
      </w:r>
      <w:r w:rsidRPr="00951A5F">
        <w:t>Caregivers were asked to provide their best estimate of the costs that were specifically paid by their households (e.g., credit card, cash, family savings), not including any costs paid by external sources (e.g., health insurance, government, or charitable organizations).</w:t>
      </w:r>
    </w:p>
    <w:p w14:paraId="0C32DA35" w14:textId="77777777" w:rsidR="005F243A" w:rsidRPr="00951A5F" w:rsidRDefault="005F243A">
      <w:pPr>
        <w:spacing w:line="259" w:lineRule="auto"/>
        <w:rPr>
          <w:rFonts w:eastAsiaTheme="majorEastAsia" w:cstheme="majorBidi"/>
          <w:b/>
          <w:bCs/>
          <w:szCs w:val="24"/>
        </w:rPr>
      </w:pPr>
      <w:r w:rsidRPr="00951A5F">
        <w:br w:type="page"/>
      </w:r>
    </w:p>
    <w:p w14:paraId="6C6AA303" w14:textId="7A8E7AD6" w:rsidR="00C778EC" w:rsidRPr="00951A5F" w:rsidRDefault="000152AC" w:rsidP="00C778EC">
      <w:pPr>
        <w:pStyle w:val="Supplementaltablefigure"/>
      </w:pPr>
      <w:r w:rsidRPr="00951A5F">
        <w:lastRenderedPageBreak/>
        <w:t xml:space="preserve">Supplementary Table </w:t>
      </w:r>
      <w:r w:rsidR="00A11138" w:rsidRPr="00951A5F">
        <w:t>3</w:t>
      </w:r>
      <w:r w:rsidRPr="00951A5F">
        <w:t xml:space="preserve">. Conditional annual household costs of accommodations and care </w:t>
      </w:r>
    </w:p>
    <w:tbl>
      <w:tblPr>
        <w:tblW w:w="0" w:type="auto"/>
        <w:tblLayout w:type="fixed"/>
        <w:tblLook w:val="04A0" w:firstRow="1" w:lastRow="0" w:firstColumn="1" w:lastColumn="0" w:noHBand="0" w:noVBand="1"/>
      </w:tblPr>
      <w:tblGrid>
        <w:gridCol w:w="3775"/>
        <w:gridCol w:w="2787"/>
        <w:gridCol w:w="2788"/>
      </w:tblGrid>
      <w:tr w:rsidR="00951A5F" w:rsidRPr="00951A5F" w14:paraId="389F5351" w14:textId="77777777" w:rsidTr="00DA0E0D">
        <w:trPr>
          <w:trHeight w:val="315"/>
        </w:trPr>
        <w:tc>
          <w:tcPr>
            <w:tcW w:w="37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C9383" w14:textId="5A9662D0" w:rsidR="00C778EC" w:rsidRPr="00951A5F" w:rsidRDefault="00951A5F" w:rsidP="00DA0E0D">
            <w:pPr>
              <w:spacing w:after="0" w:line="240" w:lineRule="auto"/>
              <w:rPr>
                <w:rFonts w:eastAsia="Times New Roman" w:cs="Times New Roman"/>
                <w:b/>
                <w:bCs/>
                <w:szCs w:val="24"/>
              </w:rPr>
            </w:pPr>
            <w:r w:rsidRPr="00951A5F">
              <w:rPr>
                <w:rFonts w:eastAsia="Times New Roman" w:cs="Times New Roman"/>
                <w:b/>
                <w:bCs/>
                <w:szCs w:val="24"/>
              </w:rPr>
              <w:t>Household costs of accommodations and care</w:t>
            </w:r>
            <w:r w:rsidR="005F243A" w:rsidRPr="00951A5F">
              <w:rPr>
                <w:rFonts w:eastAsia="Times New Roman" w:cs="Times New Roman"/>
                <w:b/>
                <w:bCs/>
                <w:szCs w:val="24"/>
                <w:vertAlign w:val="superscript"/>
              </w:rPr>
              <w:t>a</w:t>
            </w:r>
          </w:p>
        </w:tc>
        <w:tc>
          <w:tcPr>
            <w:tcW w:w="2787" w:type="dxa"/>
            <w:tcBorders>
              <w:top w:val="single" w:sz="4" w:space="0" w:color="auto"/>
              <w:left w:val="nil"/>
              <w:bottom w:val="single" w:sz="4" w:space="0" w:color="auto"/>
              <w:right w:val="single" w:sz="4" w:space="0" w:color="auto"/>
            </w:tcBorders>
            <w:shd w:val="clear" w:color="auto" w:fill="auto"/>
            <w:noWrap/>
            <w:vAlign w:val="bottom"/>
            <w:hideMark/>
          </w:tcPr>
          <w:p w14:paraId="61B3F84E" w14:textId="77777777" w:rsidR="00C778EC" w:rsidRPr="00951A5F" w:rsidRDefault="00951A5F" w:rsidP="00DA0E0D">
            <w:pPr>
              <w:spacing w:after="0" w:line="240" w:lineRule="auto"/>
              <w:rPr>
                <w:rFonts w:eastAsia="Times New Roman" w:cs="Times New Roman"/>
                <w:b/>
                <w:bCs/>
                <w:szCs w:val="24"/>
              </w:rPr>
            </w:pPr>
            <w:r w:rsidRPr="00951A5F">
              <w:rPr>
                <w:rFonts w:eastAsia="Times New Roman" w:cs="Times New Roman"/>
                <w:b/>
                <w:bCs/>
                <w:szCs w:val="24"/>
              </w:rPr>
              <w:t>Caregivers reporting expenses, n (%)</w:t>
            </w:r>
          </w:p>
        </w:tc>
        <w:tc>
          <w:tcPr>
            <w:tcW w:w="2788" w:type="dxa"/>
            <w:tcBorders>
              <w:top w:val="single" w:sz="4" w:space="0" w:color="auto"/>
              <w:left w:val="nil"/>
              <w:bottom w:val="single" w:sz="4" w:space="0" w:color="auto"/>
              <w:right w:val="single" w:sz="4" w:space="0" w:color="auto"/>
            </w:tcBorders>
            <w:shd w:val="clear" w:color="auto" w:fill="auto"/>
            <w:noWrap/>
            <w:vAlign w:val="bottom"/>
            <w:hideMark/>
          </w:tcPr>
          <w:p w14:paraId="5049C1DE" w14:textId="77777777" w:rsidR="00C778EC" w:rsidRPr="00951A5F" w:rsidRDefault="00951A5F" w:rsidP="00DA0E0D">
            <w:pPr>
              <w:spacing w:after="0" w:line="240" w:lineRule="auto"/>
              <w:rPr>
                <w:rFonts w:eastAsia="Times New Roman" w:cs="Times New Roman"/>
                <w:b/>
                <w:bCs/>
                <w:szCs w:val="24"/>
              </w:rPr>
            </w:pPr>
            <w:r w:rsidRPr="00951A5F">
              <w:rPr>
                <w:rFonts w:eastAsia="Times New Roman" w:cs="Times New Roman"/>
                <w:b/>
                <w:bCs/>
                <w:szCs w:val="24"/>
              </w:rPr>
              <w:t>Mean (SD) cost among those with expenses</w:t>
            </w:r>
          </w:p>
        </w:tc>
      </w:tr>
      <w:tr w:rsidR="00951A5F" w:rsidRPr="00951A5F" w14:paraId="0D2EB218" w14:textId="77777777" w:rsidTr="00DA0E0D">
        <w:trPr>
          <w:trHeight w:val="315"/>
        </w:trPr>
        <w:tc>
          <w:tcPr>
            <w:tcW w:w="3775" w:type="dxa"/>
            <w:tcBorders>
              <w:top w:val="nil"/>
              <w:left w:val="single" w:sz="4" w:space="0" w:color="auto"/>
              <w:bottom w:val="single" w:sz="4" w:space="0" w:color="auto"/>
              <w:right w:val="single" w:sz="4" w:space="0" w:color="auto"/>
            </w:tcBorders>
            <w:shd w:val="clear" w:color="auto" w:fill="auto"/>
            <w:noWrap/>
            <w:vAlign w:val="center"/>
            <w:hideMark/>
          </w:tcPr>
          <w:p w14:paraId="534C12F5"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Home modifications / repairs</w:t>
            </w:r>
          </w:p>
        </w:tc>
        <w:tc>
          <w:tcPr>
            <w:tcW w:w="2787" w:type="dxa"/>
            <w:tcBorders>
              <w:top w:val="nil"/>
              <w:left w:val="nil"/>
              <w:bottom w:val="single" w:sz="4" w:space="0" w:color="auto"/>
              <w:right w:val="single" w:sz="4" w:space="0" w:color="auto"/>
            </w:tcBorders>
            <w:shd w:val="clear" w:color="auto" w:fill="auto"/>
            <w:noWrap/>
            <w:vAlign w:val="center"/>
            <w:hideMark/>
          </w:tcPr>
          <w:p w14:paraId="28801440"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43 (41.0%)</w:t>
            </w:r>
          </w:p>
        </w:tc>
        <w:tc>
          <w:tcPr>
            <w:tcW w:w="2788" w:type="dxa"/>
            <w:tcBorders>
              <w:top w:val="nil"/>
              <w:left w:val="nil"/>
              <w:bottom w:val="single" w:sz="4" w:space="0" w:color="auto"/>
              <w:right w:val="single" w:sz="4" w:space="0" w:color="auto"/>
            </w:tcBorders>
            <w:shd w:val="clear" w:color="auto" w:fill="auto"/>
            <w:noWrap/>
            <w:vAlign w:val="center"/>
            <w:hideMark/>
          </w:tcPr>
          <w:p w14:paraId="5495AD85"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10712 ($23317)</w:t>
            </w:r>
          </w:p>
        </w:tc>
      </w:tr>
      <w:tr w:rsidR="00951A5F" w:rsidRPr="00951A5F" w14:paraId="793B19E5" w14:textId="77777777" w:rsidTr="00DA0E0D">
        <w:trPr>
          <w:trHeight w:val="315"/>
        </w:trPr>
        <w:tc>
          <w:tcPr>
            <w:tcW w:w="3775" w:type="dxa"/>
            <w:tcBorders>
              <w:top w:val="nil"/>
              <w:left w:val="single" w:sz="4" w:space="0" w:color="auto"/>
              <w:bottom w:val="single" w:sz="4" w:space="0" w:color="auto"/>
              <w:right w:val="single" w:sz="4" w:space="0" w:color="auto"/>
            </w:tcBorders>
            <w:shd w:val="clear" w:color="auto" w:fill="auto"/>
            <w:noWrap/>
            <w:vAlign w:val="center"/>
            <w:hideMark/>
          </w:tcPr>
          <w:p w14:paraId="5372EFF9"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Vehicle purchase / modifications</w:t>
            </w:r>
          </w:p>
        </w:tc>
        <w:tc>
          <w:tcPr>
            <w:tcW w:w="2787" w:type="dxa"/>
            <w:tcBorders>
              <w:top w:val="nil"/>
              <w:left w:val="nil"/>
              <w:bottom w:val="single" w:sz="4" w:space="0" w:color="auto"/>
              <w:right w:val="single" w:sz="4" w:space="0" w:color="auto"/>
            </w:tcBorders>
            <w:shd w:val="clear" w:color="auto" w:fill="auto"/>
            <w:noWrap/>
            <w:vAlign w:val="center"/>
            <w:hideMark/>
          </w:tcPr>
          <w:p w14:paraId="7B6D1891"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23 (21.9%)</w:t>
            </w:r>
          </w:p>
        </w:tc>
        <w:tc>
          <w:tcPr>
            <w:tcW w:w="2788" w:type="dxa"/>
            <w:tcBorders>
              <w:top w:val="nil"/>
              <w:left w:val="nil"/>
              <w:bottom w:val="single" w:sz="4" w:space="0" w:color="auto"/>
              <w:right w:val="single" w:sz="4" w:space="0" w:color="auto"/>
            </w:tcBorders>
            <w:shd w:val="clear" w:color="auto" w:fill="auto"/>
            <w:noWrap/>
            <w:vAlign w:val="center"/>
            <w:hideMark/>
          </w:tcPr>
          <w:p w14:paraId="23546F35"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30665 ($26993)</w:t>
            </w:r>
          </w:p>
        </w:tc>
      </w:tr>
      <w:tr w:rsidR="00951A5F" w:rsidRPr="00951A5F" w14:paraId="5B141F5A" w14:textId="77777777" w:rsidTr="00DA0E0D">
        <w:trPr>
          <w:trHeight w:val="315"/>
        </w:trPr>
        <w:tc>
          <w:tcPr>
            <w:tcW w:w="3775" w:type="dxa"/>
            <w:tcBorders>
              <w:top w:val="nil"/>
              <w:left w:val="single" w:sz="4" w:space="0" w:color="auto"/>
              <w:bottom w:val="single" w:sz="4" w:space="0" w:color="auto"/>
              <w:right w:val="single" w:sz="4" w:space="0" w:color="auto"/>
            </w:tcBorders>
            <w:shd w:val="clear" w:color="auto" w:fill="auto"/>
            <w:noWrap/>
            <w:vAlign w:val="center"/>
            <w:hideMark/>
          </w:tcPr>
          <w:p w14:paraId="6B5D57A1" w14:textId="613943CC"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Medical equipment purchases</w:t>
            </w:r>
          </w:p>
        </w:tc>
        <w:tc>
          <w:tcPr>
            <w:tcW w:w="2787" w:type="dxa"/>
            <w:tcBorders>
              <w:top w:val="nil"/>
              <w:left w:val="nil"/>
              <w:bottom w:val="single" w:sz="4" w:space="0" w:color="auto"/>
              <w:right w:val="single" w:sz="4" w:space="0" w:color="auto"/>
            </w:tcBorders>
            <w:shd w:val="clear" w:color="auto" w:fill="auto"/>
            <w:noWrap/>
            <w:vAlign w:val="center"/>
            <w:hideMark/>
          </w:tcPr>
          <w:p w14:paraId="76F7BBFD"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53 (50.5%)</w:t>
            </w:r>
          </w:p>
        </w:tc>
        <w:tc>
          <w:tcPr>
            <w:tcW w:w="2788" w:type="dxa"/>
            <w:tcBorders>
              <w:top w:val="nil"/>
              <w:left w:val="nil"/>
              <w:bottom w:val="single" w:sz="4" w:space="0" w:color="auto"/>
              <w:right w:val="single" w:sz="4" w:space="0" w:color="auto"/>
            </w:tcBorders>
            <w:shd w:val="clear" w:color="auto" w:fill="auto"/>
            <w:noWrap/>
            <w:vAlign w:val="center"/>
            <w:hideMark/>
          </w:tcPr>
          <w:p w14:paraId="18F3C688"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2718 ($4394)</w:t>
            </w:r>
          </w:p>
        </w:tc>
      </w:tr>
      <w:tr w:rsidR="00951A5F" w:rsidRPr="00951A5F" w14:paraId="5CD3476C" w14:textId="77777777" w:rsidTr="00DA0E0D">
        <w:trPr>
          <w:trHeight w:val="315"/>
        </w:trPr>
        <w:tc>
          <w:tcPr>
            <w:tcW w:w="3775" w:type="dxa"/>
            <w:tcBorders>
              <w:top w:val="nil"/>
              <w:left w:val="single" w:sz="4" w:space="0" w:color="auto"/>
              <w:bottom w:val="single" w:sz="4" w:space="0" w:color="auto"/>
              <w:right w:val="single" w:sz="4" w:space="0" w:color="auto"/>
            </w:tcBorders>
            <w:shd w:val="clear" w:color="auto" w:fill="auto"/>
            <w:noWrap/>
            <w:vAlign w:val="center"/>
            <w:hideMark/>
          </w:tcPr>
          <w:p w14:paraId="2E03B8A2"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Long-term care</w:t>
            </w:r>
          </w:p>
        </w:tc>
        <w:tc>
          <w:tcPr>
            <w:tcW w:w="2787" w:type="dxa"/>
            <w:tcBorders>
              <w:top w:val="nil"/>
              <w:left w:val="nil"/>
              <w:bottom w:val="single" w:sz="4" w:space="0" w:color="auto"/>
              <w:right w:val="single" w:sz="4" w:space="0" w:color="auto"/>
            </w:tcBorders>
            <w:shd w:val="clear" w:color="auto" w:fill="auto"/>
            <w:noWrap/>
            <w:vAlign w:val="center"/>
            <w:hideMark/>
          </w:tcPr>
          <w:p w14:paraId="5FCED8C5"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3 (2.9%)</w:t>
            </w:r>
          </w:p>
        </w:tc>
        <w:tc>
          <w:tcPr>
            <w:tcW w:w="2788" w:type="dxa"/>
            <w:tcBorders>
              <w:top w:val="nil"/>
              <w:left w:val="nil"/>
              <w:bottom w:val="single" w:sz="4" w:space="0" w:color="auto"/>
              <w:right w:val="single" w:sz="4" w:space="0" w:color="auto"/>
            </w:tcBorders>
            <w:shd w:val="clear" w:color="auto" w:fill="auto"/>
            <w:noWrap/>
            <w:vAlign w:val="center"/>
            <w:hideMark/>
          </w:tcPr>
          <w:p w14:paraId="1D5EE711"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100000 ($100000)</w:t>
            </w:r>
          </w:p>
        </w:tc>
      </w:tr>
      <w:tr w:rsidR="00951A5F" w:rsidRPr="00951A5F" w14:paraId="20865FBC" w14:textId="77777777" w:rsidTr="00DA0E0D">
        <w:trPr>
          <w:trHeight w:val="315"/>
        </w:trPr>
        <w:tc>
          <w:tcPr>
            <w:tcW w:w="3775" w:type="dxa"/>
            <w:tcBorders>
              <w:top w:val="nil"/>
              <w:left w:val="single" w:sz="4" w:space="0" w:color="auto"/>
              <w:bottom w:val="single" w:sz="4" w:space="0" w:color="auto"/>
              <w:right w:val="single" w:sz="4" w:space="0" w:color="auto"/>
            </w:tcBorders>
            <w:shd w:val="clear" w:color="auto" w:fill="auto"/>
            <w:noWrap/>
            <w:vAlign w:val="center"/>
            <w:hideMark/>
          </w:tcPr>
          <w:p w14:paraId="3067E8AE"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Professional caregiving</w:t>
            </w:r>
          </w:p>
        </w:tc>
        <w:tc>
          <w:tcPr>
            <w:tcW w:w="2787" w:type="dxa"/>
            <w:tcBorders>
              <w:top w:val="nil"/>
              <w:left w:val="nil"/>
              <w:bottom w:val="single" w:sz="4" w:space="0" w:color="auto"/>
              <w:right w:val="single" w:sz="4" w:space="0" w:color="auto"/>
            </w:tcBorders>
            <w:shd w:val="clear" w:color="auto" w:fill="auto"/>
            <w:noWrap/>
            <w:vAlign w:val="center"/>
            <w:hideMark/>
          </w:tcPr>
          <w:p w14:paraId="1D562B03"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32 (30.5%)</w:t>
            </w:r>
          </w:p>
        </w:tc>
        <w:tc>
          <w:tcPr>
            <w:tcW w:w="2788" w:type="dxa"/>
            <w:tcBorders>
              <w:top w:val="nil"/>
              <w:left w:val="nil"/>
              <w:bottom w:val="single" w:sz="4" w:space="0" w:color="auto"/>
              <w:right w:val="single" w:sz="4" w:space="0" w:color="auto"/>
            </w:tcBorders>
            <w:shd w:val="clear" w:color="auto" w:fill="auto"/>
            <w:noWrap/>
            <w:vAlign w:val="center"/>
            <w:hideMark/>
          </w:tcPr>
          <w:p w14:paraId="0DBCD6BA"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20092 ($26804)</w:t>
            </w:r>
          </w:p>
        </w:tc>
      </w:tr>
      <w:tr w:rsidR="00951A5F" w:rsidRPr="00951A5F" w14:paraId="133D31D2" w14:textId="77777777" w:rsidTr="00DA0E0D">
        <w:trPr>
          <w:trHeight w:val="315"/>
        </w:trPr>
        <w:tc>
          <w:tcPr>
            <w:tcW w:w="3775" w:type="dxa"/>
            <w:tcBorders>
              <w:top w:val="nil"/>
              <w:left w:val="single" w:sz="4" w:space="0" w:color="auto"/>
              <w:bottom w:val="single" w:sz="4" w:space="0" w:color="auto"/>
              <w:right w:val="single" w:sz="4" w:space="0" w:color="auto"/>
            </w:tcBorders>
            <w:shd w:val="clear" w:color="auto" w:fill="auto"/>
            <w:noWrap/>
            <w:vAlign w:val="center"/>
            <w:hideMark/>
          </w:tcPr>
          <w:p w14:paraId="5E1371AF"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Supportive therapy</w:t>
            </w:r>
          </w:p>
        </w:tc>
        <w:tc>
          <w:tcPr>
            <w:tcW w:w="2787" w:type="dxa"/>
            <w:tcBorders>
              <w:top w:val="nil"/>
              <w:left w:val="nil"/>
              <w:bottom w:val="single" w:sz="4" w:space="0" w:color="auto"/>
              <w:right w:val="single" w:sz="4" w:space="0" w:color="auto"/>
            </w:tcBorders>
            <w:shd w:val="clear" w:color="auto" w:fill="auto"/>
            <w:noWrap/>
            <w:vAlign w:val="center"/>
            <w:hideMark/>
          </w:tcPr>
          <w:p w14:paraId="2AFD1DDE"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66 (62.9%)</w:t>
            </w:r>
          </w:p>
        </w:tc>
        <w:tc>
          <w:tcPr>
            <w:tcW w:w="2788" w:type="dxa"/>
            <w:tcBorders>
              <w:top w:val="nil"/>
              <w:left w:val="nil"/>
              <w:bottom w:val="single" w:sz="4" w:space="0" w:color="auto"/>
              <w:right w:val="single" w:sz="4" w:space="0" w:color="auto"/>
            </w:tcBorders>
            <w:shd w:val="clear" w:color="auto" w:fill="auto"/>
            <w:noWrap/>
            <w:vAlign w:val="center"/>
            <w:hideMark/>
          </w:tcPr>
          <w:p w14:paraId="4B6F9894"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5201 ($9019)</w:t>
            </w:r>
          </w:p>
        </w:tc>
      </w:tr>
      <w:tr w:rsidR="00951A5F" w:rsidRPr="00951A5F" w14:paraId="7F31CD58" w14:textId="77777777" w:rsidTr="00DA0E0D">
        <w:trPr>
          <w:trHeight w:val="315"/>
        </w:trPr>
        <w:tc>
          <w:tcPr>
            <w:tcW w:w="3775" w:type="dxa"/>
            <w:tcBorders>
              <w:top w:val="nil"/>
              <w:left w:val="single" w:sz="4" w:space="0" w:color="auto"/>
              <w:bottom w:val="single" w:sz="4" w:space="0" w:color="auto"/>
              <w:right w:val="single" w:sz="4" w:space="0" w:color="auto"/>
            </w:tcBorders>
            <w:shd w:val="clear" w:color="auto" w:fill="auto"/>
            <w:noWrap/>
            <w:vAlign w:val="center"/>
            <w:hideMark/>
          </w:tcPr>
          <w:p w14:paraId="2DAD06C7"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School / education expenses</w:t>
            </w:r>
          </w:p>
        </w:tc>
        <w:tc>
          <w:tcPr>
            <w:tcW w:w="2787" w:type="dxa"/>
            <w:tcBorders>
              <w:top w:val="nil"/>
              <w:left w:val="nil"/>
              <w:bottom w:val="single" w:sz="4" w:space="0" w:color="auto"/>
              <w:right w:val="single" w:sz="4" w:space="0" w:color="auto"/>
            </w:tcBorders>
            <w:shd w:val="clear" w:color="auto" w:fill="auto"/>
            <w:noWrap/>
            <w:vAlign w:val="center"/>
            <w:hideMark/>
          </w:tcPr>
          <w:p w14:paraId="61E9D0B0"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31 (29.5%)</w:t>
            </w:r>
          </w:p>
        </w:tc>
        <w:tc>
          <w:tcPr>
            <w:tcW w:w="2788" w:type="dxa"/>
            <w:tcBorders>
              <w:top w:val="nil"/>
              <w:left w:val="nil"/>
              <w:bottom w:val="single" w:sz="4" w:space="0" w:color="auto"/>
              <w:right w:val="single" w:sz="4" w:space="0" w:color="auto"/>
            </w:tcBorders>
            <w:shd w:val="clear" w:color="auto" w:fill="auto"/>
            <w:noWrap/>
            <w:vAlign w:val="center"/>
            <w:hideMark/>
          </w:tcPr>
          <w:p w14:paraId="61F7EC51"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2293 ($3242)</w:t>
            </w:r>
          </w:p>
        </w:tc>
      </w:tr>
      <w:tr w:rsidR="00951A5F" w:rsidRPr="00951A5F" w14:paraId="70E535E2" w14:textId="77777777" w:rsidTr="00DA0E0D">
        <w:trPr>
          <w:trHeight w:val="315"/>
        </w:trPr>
        <w:tc>
          <w:tcPr>
            <w:tcW w:w="3775" w:type="dxa"/>
            <w:tcBorders>
              <w:top w:val="nil"/>
              <w:left w:val="single" w:sz="4" w:space="0" w:color="auto"/>
              <w:bottom w:val="single" w:sz="4" w:space="0" w:color="auto"/>
              <w:right w:val="single" w:sz="4" w:space="0" w:color="auto"/>
            </w:tcBorders>
            <w:shd w:val="clear" w:color="auto" w:fill="auto"/>
            <w:noWrap/>
            <w:vAlign w:val="center"/>
            <w:hideMark/>
          </w:tcPr>
          <w:p w14:paraId="349F94B7" w14:textId="1DAD2BCE"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Healthcare resource use</w:t>
            </w:r>
          </w:p>
        </w:tc>
        <w:tc>
          <w:tcPr>
            <w:tcW w:w="2787" w:type="dxa"/>
            <w:tcBorders>
              <w:top w:val="nil"/>
              <w:left w:val="nil"/>
              <w:bottom w:val="single" w:sz="4" w:space="0" w:color="auto"/>
              <w:right w:val="single" w:sz="4" w:space="0" w:color="auto"/>
            </w:tcBorders>
            <w:shd w:val="clear" w:color="auto" w:fill="auto"/>
            <w:noWrap/>
            <w:vAlign w:val="center"/>
            <w:hideMark/>
          </w:tcPr>
          <w:p w14:paraId="6919121C"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61 (58.1%)</w:t>
            </w:r>
          </w:p>
        </w:tc>
        <w:tc>
          <w:tcPr>
            <w:tcW w:w="2788" w:type="dxa"/>
            <w:tcBorders>
              <w:top w:val="nil"/>
              <w:left w:val="nil"/>
              <w:bottom w:val="single" w:sz="4" w:space="0" w:color="auto"/>
              <w:right w:val="single" w:sz="4" w:space="0" w:color="auto"/>
            </w:tcBorders>
            <w:shd w:val="clear" w:color="auto" w:fill="auto"/>
            <w:noWrap/>
            <w:vAlign w:val="center"/>
            <w:hideMark/>
          </w:tcPr>
          <w:p w14:paraId="01D8B004"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1819 ($2747)</w:t>
            </w:r>
          </w:p>
        </w:tc>
      </w:tr>
      <w:tr w:rsidR="00951A5F" w:rsidRPr="00951A5F" w14:paraId="296720A5" w14:textId="77777777" w:rsidTr="00DA0E0D">
        <w:trPr>
          <w:trHeight w:val="315"/>
        </w:trPr>
        <w:tc>
          <w:tcPr>
            <w:tcW w:w="3775" w:type="dxa"/>
            <w:tcBorders>
              <w:top w:val="nil"/>
              <w:left w:val="single" w:sz="4" w:space="0" w:color="auto"/>
              <w:bottom w:val="single" w:sz="4" w:space="0" w:color="auto"/>
              <w:right w:val="single" w:sz="4" w:space="0" w:color="auto"/>
            </w:tcBorders>
            <w:shd w:val="clear" w:color="auto" w:fill="auto"/>
            <w:noWrap/>
            <w:vAlign w:val="center"/>
            <w:hideMark/>
          </w:tcPr>
          <w:p w14:paraId="2451144B"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 xml:space="preserve">Additional </w:t>
            </w:r>
            <w:r w:rsidRPr="00951A5F">
              <w:rPr>
                <w:rFonts w:eastAsia="Times New Roman" w:cs="Times New Roman"/>
                <w:szCs w:val="24"/>
              </w:rPr>
              <w:t>expenses</w:t>
            </w:r>
          </w:p>
        </w:tc>
        <w:tc>
          <w:tcPr>
            <w:tcW w:w="2787" w:type="dxa"/>
            <w:tcBorders>
              <w:top w:val="nil"/>
              <w:left w:val="nil"/>
              <w:bottom w:val="single" w:sz="4" w:space="0" w:color="auto"/>
              <w:right w:val="single" w:sz="4" w:space="0" w:color="auto"/>
            </w:tcBorders>
            <w:shd w:val="clear" w:color="auto" w:fill="auto"/>
            <w:noWrap/>
            <w:vAlign w:val="center"/>
            <w:hideMark/>
          </w:tcPr>
          <w:p w14:paraId="55844F18"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57 (54.3%)</w:t>
            </w:r>
          </w:p>
        </w:tc>
        <w:tc>
          <w:tcPr>
            <w:tcW w:w="2788" w:type="dxa"/>
            <w:tcBorders>
              <w:top w:val="nil"/>
              <w:left w:val="nil"/>
              <w:bottom w:val="single" w:sz="4" w:space="0" w:color="auto"/>
              <w:right w:val="single" w:sz="4" w:space="0" w:color="auto"/>
            </w:tcBorders>
            <w:shd w:val="clear" w:color="auto" w:fill="auto"/>
            <w:noWrap/>
            <w:vAlign w:val="center"/>
            <w:hideMark/>
          </w:tcPr>
          <w:p w14:paraId="4FDB415B" w14:textId="77777777" w:rsidR="00C778EC" w:rsidRPr="00951A5F" w:rsidRDefault="00951A5F" w:rsidP="00DA0E0D">
            <w:pPr>
              <w:spacing w:after="0" w:line="240" w:lineRule="auto"/>
              <w:rPr>
                <w:rFonts w:eastAsia="Times New Roman" w:cs="Times New Roman"/>
                <w:szCs w:val="24"/>
              </w:rPr>
            </w:pPr>
            <w:r w:rsidRPr="00951A5F">
              <w:rPr>
                <w:rFonts w:eastAsia="Times New Roman" w:cs="Times New Roman"/>
                <w:szCs w:val="24"/>
              </w:rPr>
              <w:t>$5932 ($6482)</w:t>
            </w:r>
          </w:p>
        </w:tc>
      </w:tr>
    </w:tbl>
    <w:p w14:paraId="21323D17" w14:textId="77777777" w:rsidR="005F243A" w:rsidRPr="00951A5F" w:rsidRDefault="005F243A" w:rsidP="005F243A">
      <w:pPr>
        <w:pStyle w:val="tablefootnote"/>
        <w:spacing w:before="0"/>
        <w:ind w:left="0" w:firstLine="0"/>
        <w:rPr>
          <w:rFonts w:cs="Times New Roman"/>
          <w:sz w:val="21"/>
          <w:szCs w:val="21"/>
        </w:rPr>
      </w:pPr>
      <w:r w:rsidRPr="00951A5F">
        <w:rPr>
          <w:rFonts w:cs="Times New Roman"/>
          <w:i/>
          <w:iCs/>
          <w:sz w:val="21"/>
          <w:szCs w:val="21"/>
        </w:rPr>
        <w:t>AS</w:t>
      </w:r>
      <w:r w:rsidRPr="00951A5F">
        <w:rPr>
          <w:rFonts w:cs="Times New Roman"/>
          <w:sz w:val="21"/>
          <w:szCs w:val="21"/>
        </w:rPr>
        <w:t xml:space="preserve"> </w:t>
      </w:r>
      <w:proofErr w:type="spellStart"/>
      <w:r w:rsidRPr="00951A5F">
        <w:rPr>
          <w:rFonts w:cs="Times New Roman"/>
          <w:sz w:val="21"/>
          <w:szCs w:val="21"/>
        </w:rPr>
        <w:t>Angelman</w:t>
      </w:r>
      <w:proofErr w:type="spellEnd"/>
      <w:r w:rsidRPr="00951A5F">
        <w:rPr>
          <w:rFonts w:cs="Times New Roman"/>
          <w:sz w:val="21"/>
          <w:szCs w:val="21"/>
        </w:rPr>
        <w:t xml:space="preserve"> syndrome; </w:t>
      </w:r>
      <w:r w:rsidRPr="00951A5F">
        <w:rPr>
          <w:rFonts w:cs="Times New Roman"/>
          <w:i/>
          <w:iCs/>
          <w:sz w:val="21"/>
          <w:szCs w:val="21"/>
        </w:rPr>
        <w:t>SD</w:t>
      </w:r>
      <w:r w:rsidRPr="00951A5F">
        <w:rPr>
          <w:rFonts w:cs="Times New Roman"/>
          <w:sz w:val="21"/>
          <w:szCs w:val="21"/>
        </w:rPr>
        <w:t xml:space="preserve"> standard deviation</w:t>
      </w:r>
    </w:p>
    <w:p w14:paraId="1F5E52BB" w14:textId="77777777" w:rsidR="005F243A" w:rsidRPr="00951A5F" w:rsidRDefault="005F243A" w:rsidP="005F243A">
      <w:pPr>
        <w:pStyle w:val="tablefootnote"/>
        <w:spacing w:before="0"/>
        <w:ind w:left="0" w:firstLine="0"/>
        <w:rPr>
          <w:rFonts w:eastAsiaTheme="majorEastAsia" w:cstheme="majorBidi"/>
          <w:b/>
          <w:bCs/>
          <w:szCs w:val="24"/>
        </w:rPr>
      </w:pPr>
      <w:r w:rsidRPr="00951A5F">
        <w:rPr>
          <w:rFonts w:cs="Times New Roman"/>
          <w:sz w:val="21"/>
          <w:szCs w:val="21"/>
          <w:vertAlign w:val="superscript"/>
        </w:rPr>
        <w:t>a</w:t>
      </w:r>
      <w:r w:rsidRPr="00951A5F">
        <w:rPr>
          <w:rFonts w:cs="Times New Roman"/>
          <w:sz w:val="21"/>
          <w:szCs w:val="21"/>
        </w:rPr>
        <w:t xml:space="preserve"> </w:t>
      </w:r>
      <w:r w:rsidRPr="00951A5F">
        <w:t>Caregivers were asked to provide their best estimate of the costs that were specifically paid by their households (e.g., credit card, cash, family savings), not including any costs paid by external sources (e.g., health insurance, government, or charitable organizations).</w:t>
      </w:r>
    </w:p>
    <w:p w14:paraId="745C1296" w14:textId="77777777" w:rsidR="00C778EC" w:rsidRPr="00951A5F" w:rsidRDefault="00C778EC" w:rsidP="00C778EC"/>
    <w:p w14:paraId="13D4A4F4" w14:textId="6230A934" w:rsidR="00823FB4" w:rsidRPr="00951A5F" w:rsidRDefault="000152AC" w:rsidP="00823FB4">
      <w:pPr>
        <w:pStyle w:val="Supplementaltablefigure"/>
      </w:pPr>
      <w:r w:rsidRPr="00951A5F">
        <w:lastRenderedPageBreak/>
        <w:t>Supplementary Figure 1. Proportion of caregivers reporting past-year AS-related household expenses</w:t>
      </w:r>
    </w:p>
    <w:p w14:paraId="5FC8DC89" w14:textId="3CBFE337" w:rsidR="00823FB4" w:rsidRPr="00951A5F" w:rsidRDefault="00951A5F" w:rsidP="001F4B40">
      <w:pPr>
        <w:spacing w:after="0" w:line="240" w:lineRule="auto"/>
      </w:pPr>
      <w:r w:rsidRPr="00951A5F">
        <w:rPr>
          <w:noProof/>
          <w:lang w:val="en-IN" w:eastAsia="en-IN"/>
        </w:rPr>
        <w:drawing>
          <wp:inline distT="0" distB="0" distL="0" distR="0" wp14:anchorId="0DA60D3B" wp14:editId="36565B96">
            <wp:extent cx="5943600" cy="7135495"/>
            <wp:effectExtent l="19050" t="19050" r="19050" b="27305"/>
            <wp:docPr id="11667821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614290"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943600" cy="7135495"/>
                    </a:xfrm>
                    <a:prstGeom prst="rect">
                      <a:avLst/>
                    </a:prstGeom>
                    <a:noFill/>
                    <a:ln>
                      <a:solidFill>
                        <a:schemeClr val="bg2"/>
                      </a:solidFill>
                    </a:ln>
                  </pic:spPr>
                </pic:pic>
              </a:graphicData>
            </a:graphic>
          </wp:inline>
        </w:drawing>
      </w:r>
    </w:p>
    <w:p w14:paraId="37C160F1" w14:textId="2153A083" w:rsidR="00823FB4" w:rsidRPr="00951A5F" w:rsidRDefault="00951A5F" w:rsidP="00823FB4">
      <w:pPr>
        <w:spacing w:after="0" w:line="240" w:lineRule="auto"/>
      </w:pPr>
      <w:r w:rsidRPr="00951A5F">
        <w:rPr>
          <w:i/>
          <w:iCs/>
        </w:rPr>
        <w:t>AAC</w:t>
      </w:r>
      <w:r w:rsidRPr="00951A5F">
        <w:t xml:space="preserve"> Augmentative and alternative communication; </w:t>
      </w:r>
      <w:r w:rsidRPr="00951A5F">
        <w:rPr>
          <w:i/>
          <w:iCs/>
        </w:rPr>
        <w:t>ABA</w:t>
      </w:r>
      <w:r w:rsidRPr="00951A5F">
        <w:t xml:space="preserve"> Applied Behavior Analysis; </w:t>
      </w:r>
      <w:r w:rsidRPr="00951A5F">
        <w:rPr>
          <w:i/>
          <w:iCs/>
        </w:rPr>
        <w:t>BiPAP</w:t>
      </w:r>
      <w:r w:rsidRPr="00951A5F">
        <w:t xml:space="preserve"> b</w:t>
      </w:r>
      <w:r w:rsidRPr="00951A5F">
        <w:t>ilevel positive airway pressure</w:t>
      </w:r>
      <w:r w:rsidRPr="00951A5F">
        <w:t xml:space="preserve">; </w:t>
      </w:r>
      <w:r w:rsidRPr="00951A5F">
        <w:rPr>
          <w:i/>
          <w:iCs/>
        </w:rPr>
        <w:t>CPAP</w:t>
      </w:r>
      <w:r w:rsidRPr="00951A5F">
        <w:t xml:space="preserve"> </w:t>
      </w:r>
      <w:r w:rsidRPr="00951A5F">
        <w:t>continuous positive airway pressure</w:t>
      </w:r>
      <w:r w:rsidRPr="00951A5F">
        <w:t>;</w:t>
      </w:r>
      <w:r w:rsidRPr="00951A5F">
        <w:t xml:space="preserve"> </w:t>
      </w:r>
      <w:r w:rsidRPr="00951A5F">
        <w:rPr>
          <w:i/>
          <w:iCs/>
        </w:rPr>
        <w:t>G-tube</w:t>
      </w:r>
      <w:r w:rsidRPr="00951A5F">
        <w:t xml:space="preserve"> </w:t>
      </w:r>
      <w:r w:rsidRPr="00951A5F">
        <w:t>gastronomy</w:t>
      </w:r>
      <w:r w:rsidR="001F0CCA" w:rsidRPr="00951A5F">
        <w:t xml:space="preserve"> tube</w:t>
      </w:r>
      <w:r w:rsidRPr="00951A5F">
        <w:t xml:space="preserve">; </w:t>
      </w:r>
      <w:r w:rsidRPr="00951A5F">
        <w:rPr>
          <w:i/>
          <w:iCs/>
        </w:rPr>
        <w:t>NG</w:t>
      </w:r>
      <w:r w:rsidRPr="00951A5F">
        <w:t xml:space="preserve"> </w:t>
      </w:r>
      <w:r w:rsidRPr="00951A5F">
        <w:t>nasogastric</w:t>
      </w:r>
      <w:r w:rsidR="001F0CCA" w:rsidRPr="00951A5F">
        <w:t xml:space="preserve"> tube</w:t>
      </w:r>
      <w:r w:rsidRPr="00951A5F">
        <w:t>.</w:t>
      </w:r>
      <w:r w:rsidRPr="00951A5F">
        <w:br w:type="page"/>
      </w:r>
    </w:p>
    <w:p w14:paraId="5EF35D7C" w14:textId="2C97A329" w:rsidR="00087CA6" w:rsidRPr="00951A5F" w:rsidRDefault="000152AC" w:rsidP="00087CA6">
      <w:pPr>
        <w:pStyle w:val="Supplementaltablefigure"/>
      </w:pPr>
      <w:r w:rsidRPr="00951A5F">
        <w:lastRenderedPageBreak/>
        <w:t>Supplementary Figure 2. Work productivity and activity impairment (WPAI) among caregivers</w:t>
      </w:r>
    </w:p>
    <w:p w14:paraId="3B768FF7" w14:textId="7CEEA00C" w:rsidR="00262D29" w:rsidRPr="00951A5F" w:rsidRDefault="00262D29" w:rsidP="00DA22CA">
      <w:r w:rsidRPr="00951A5F">
        <w:rPr>
          <w:noProof/>
          <w:lang w:val="en-IN" w:eastAsia="en-IN"/>
        </w:rPr>
        <w:drawing>
          <wp:inline distT="0" distB="0" distL="0" distR="0" wp14:anchorId="2328EBDA" wp14:editId="0080C9FE">
            <wp:extent cx="5950791" cy="2205038"/>
            <wp:effectExtent l="19050" t="19050" r="12065" b="24130"/>
            <wp:docPr id="11640730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0959" cy="2208806"/>
                    </a:xfrm>
                    <a:prstGeom prst="rect">
                      <a:avLst/>
                    </a:prstGeom>
                    <a:noFill/>
                    <a:ln>
                      <a:solidFill>
                        <a:schemeClr val="bg2"/>
                      </a:solidFill>
                    </a:ln>
                  </pic:spPr>
                </pic:pic>
              </a:graphicData>
            </a:graphic>
          </wp:inline>
        </w:drawing>
      </w:r>
    </w:p>
    <w:p w14:paraId="65EAD9D7" w14:textId="19AA2A8A" w:rsidR="005528CA" w:rsidRPr="00951A5F" w:rsidRDefault="00951A5F" w:rsidP="000B1A55">
      <w:pPr>
        <w:pStyle w:val="tablefootnote"/>
        <w:spacing w:before="0"/>
        <w:ind w:left="90" w:hanging="90"/>
        <w:rPr>
          <w:sz w:val="24"/>
          <w:szCs w:val="24"/>
        </w:rPr>
      </w:pPr>
      <w:r w:rsidRPr="00951A5F">
        <w:rPr>
          <w:sz w:val="24"/>
          <w:szCs w:val="24"/>
        </w:rPr>
        <w:t xml:space="preserve"> </w:t>
      </w:r>
      <w:r w:rsidR="00262D29" w:rsidRPr="00951A5F">
        <w:rPr>
          <w:sz w:val="24"/>
          <w:szCs w:val="24"/>
        </w:rPr>
        <w:t xml:space="preserve">Degree of impairment for “Overall work impairment”, “Absenteeism”, and “Presenteeism” reported </w:t>
      </w:r>
      <w:r w:rsidR="00874361" w:rsidRPr="00951A5F">
        <w:rPr>
          <w:sz w:val="24"/>
          <w:szCs w:val="24"/>
        </w:rPr>
        <w:t xml:space="preserve">for the subset of </w:t>
      </w:r>
      <w:r w:rsidR="00262D29" w:rsidRPr="00951A5F">
        <w:rPr>
          <w:sz w:val="24"/>
          <w:szCs w:val="24"/>
        </w:rPr>
        <w:t>caregivers</w:t>
      </w:r>
      <w:r w:rsidR="00874361" w:rsidRPr="00951A5F">
        <w:rPr>
          <w:sz w:val="24"/>
          <w:szCs w:val="24"/>
        </w:rPr>
        <w:t xml:space="preserve"> who self-reported as employed for the WPAI questionnaire (N=61).</w:t>
      </w:r>
    </w:p>
    <w:p w14:paraId="27DEF2D5" w14:textId="77777777" w:rsidR="00262D29" w:rsidRPr="00951A5F" w:rsidRDefault="00262D29" w:rsidP="00262D29">
      <w:pPr>
        <w:pStyle w:val="tablefootnote"/>
        <w:spacing w:before="0"/>
        <w:rPr>
          <w:sz w:val="24"/>
          <w:szCs w:val="24"/>
        </w:rPr>
      </w:pPr>
    </w:p>
    <w:p w14:paraId="49B5FCF3" w14:textId="0B030CE6" w:rsidR="00823FB4" w:rsidRPr="00951A5F" w:rsidRDefault="000152AC" w:rsidP="00823FB4">
      <w:pPr>
        <w:pStyle w:val="Supplementaltablefigure"/>
      </w:pPr>
      <w:r w:rsidRPr="00951A5F">
        <w:t xml:space="preserve">Supplementary Figure </w:t>
      </w:r>
      <w:r w:rsidR="00087CA6" w:rsidRPr="00951A5F">
        <w:t>3</w:t>
      </w:r>
      <w:r w:rsidRPr="00951A5F">
        <w:t xml:space="preserve">. Employment disruptions associated with </w:t>
      </w:r>
      <w:r w:rsidR="00FF2426" w:rsidRPr="00951A5F">
        <w:t>caregiving for an individual with AS</w:t>
      </w:r>
    </w:p>
    <w:p w14:paraId="7D240D3D" w14:textId="3437085A" w:rsidR="00EF1EA1" w:rsidRPr="00951A5F" w:rsidRDefault="00951A5F" w:rsidP="00FF2426">
      <w:pPr>
        <w:pStyle w:val="tablefootnote"/>
        <w:ind w:left="0" w:firstLine="0"/>
        <w:rPr>
          <w:sz w:val="24"/>
          <w:szCs w:val="24"/>
        </w:rPr>
      </w:pPr>
      <w:r w:rsidRPr="00951A5F">
        <w:rPr>
          <w:noProof/>
          <w:sz w:val="24"/>
          <w:szCs w:val="24"/>
          <w:lang w:val="en-IN" w:eastAsia="en-IN"/>
        </w:rPr>
        <w:drawing>
          <wp:inline distT="0" distB="0" distL="0" distR="0" wp14:anchorId="4228973A" wp14:editId="2A3E5786">
            <wp:extent cx="5943600" cy="2223770"/>
            <wp:effectExtent l="19050" t="19050" r="19050" b="24130"/>
            <wp:docPr id="56207063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284230" name="Picture 4"/>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943600" cy="2223770"/>
                    </a:xfrm>
                    <a:prstGeom prst="rect">
                      <a:avLst/>
                    </a:prstGeom>
                    <a:noFill/>
                    <a:ln>
                      <a:solidFill>
                        <a:schemeClr val="bg2"/>
                      </a:solidFill>
                    </a:ln>
                  </pic:spPr>
                </pic:pic>
              </a:graphicData>
            </a:graphic>
          </wp:inline>
        </w:drawing>
      </w:r>
      <w:r w:rsidR="00823FB4" w:rsidRPr="00951A5F">
        <w:rPr>
          <w:sz w:val="24"/>
          <w:szCs w:val="24"/>
        </w:rPr>
        <w:t xml:space="preserve"> </w:t>
      </w:r>
    </w:p>
    <w:p w14:paraId="5F6F23A3" w14:textId="77777777" w:rsidR="00874361" w:rsidRPr="00951A5F" w:rsidRDefault="00874361" w:rsidP="006022DE">
      <w:pPr>
        <w:pStyle w:val="tablefootnote"/>
        <w:ind w:left="0" w:firstLine="0"/>
        <w:rPr>
          <w:sz w:val="24"/>
          <w:szCs w:val="24"/>
        </w:rPr>
      </w:pPr>
    </w:p>
    <w:p w14:paraId="301D99C4" w14:textId="455AE296" w:rsidR="00E517BB" w:rsidRPr="00951A5F" w:rsidRDefault="000152AC" w:rsidP="00C47451">
      <w:pPr>
        <w:pStyle w:val="Supplementaltablefigure"/>
      </w:pPr>
      <w:r w:rsidRPr="00951A5F">
        <w:lastRenderedPageBreak/>
        <w:t xml:space="preserve">Supplementary Figure </w:t>
      </w:r>
      <w:r w:rsidR="001207F3" w:rsidRPr="00951A5F">
        <w:t>4</w:t>
      </w:r>
      <w:r w:rsidRPr="00951A5F">
        <w:t>. Self-assessment of caregiving situation</w:t>
      </w:r>
    </w:p>
    <w:p w14:paraId="7AA0BCA8" w14:textId="40D81800" w:rsidR="00E517BB" w:rsidRPr="00951A5F" w:rsidRDefault="00951A5F" w:rsidP="00E517BB">
      <w:pPr>
        <w:pStyle w:val="tablefootnote"/>
        <w:ind w:left="0" w:firstLine="0"/>
        <w:rPr>
          <w:sz w:val="24"/>
          <w:szCs w:val="24"/>
        </w:rPr>
      </w:pPr>
      <w:r w:rsidRPr="00951A5F">
        <w:rPr>
          <w:noProof/>
          <w:sz w:val="24"/>
          <w:szCs w:val="24"/>
          <w:lang w:val="en-IN" w:eastAsia="en-IN"/>
        </w:rPr>
        <w:drawing>
          <wp:inline distT="0" distB="0" distL="0" distR="0" wp14:anchorId="5AD21A38" wp14:editId="4944BA13">
            <wp:extent cx="5943600" cy="4914900"/>
            <wp:effectExtent l="19050" t="19050" r="19050" b="19050"/>
            <wp:docPr id="70103626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61496" name="Picture 6"/>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943600" cy="4914900"/>
                    </a:xfrm>
                    <a:prstGeom prst="rect">
                      <a:avLst/>
                    </a:prstGeom>
                    <a:noFill/>
                    <a:ln>
                      <a:solidFill>
                        <a:schemeClr val="bg2"/>
                      </a:solidFill>
                    </a:ln>
                  </pic:spPr>
                </pic:pic>
              </a:graphicData>
            </a:graphic>
          </wp:inline>
        </w:drawing>
      </w:r>
    </w:p>
    <w:p w14:paraId="4EE17F85" w14:textId="77777777" w:rsidR="00445C56" w:rsidRPr="00951A5F" w:rsidRDefault="00951A5F">
      <w:pPr>
        <w:spacing w:line="259" w:lineRule="auto"/>
      </w:pPr>
      <w:r w:rsidRPr="00951A5F">
        <w:t xml:space="preserve">Responses </w:t>
      </w:r>
      <w:r w:rsidR="009D7CD1" w:rsidRPr="00951A5F">
        <w:t>sum to 99% rather than 100% for</w:t>
      </w:r>
      <w:r w:rsidRPr="00951A5F">
        <w:t xml:space="preserve"> t</w:t>
      </w:r>
      <w:r w:rsidR="00F83EFF" w:rsidRPr="00951A5F">
        <w:t>wo</w:t>
      </w:r>
      <w:r w:rsidR="007C3B51" w:rsidRPr="00951A5F">
        <w:t xml:space="preserve"> statements (‘I have financial problems because of my care tasks’ and </w:t>
      </w:r>
      <w:r w:rsidR="00201DE8" w:rsidRPr="00951A5F">
        <w:t>‘I have problems combining my care tasks with my own daily activities’)</w:t>
      </w:r>
      <w:r w:rsidRPr="00951A5F">
        <w:t xml:space="preserve"> for which one caregiver did not provide a response.</w:t>
      </w:r>
    </w:p>
    <w:p w14:paraId="2C844BF6" w14:textId="0BD518C1" w:rsidR="00445C56" w:rsidRPr="00951A5F" w:rsidRDefault="00445C56">
      <w:pPr>
        <w:spacing w:line="259" w:lineRule="auto"/>
      </w:pPr>
      <w:r w:rsidRPr="00951A5F">
        <w:br w:type="page"/>
      </w:r>
    </w:p>
    <w:p w14:paraId="09234B61" w14:textId="4E8957DE" w:rsidR="00445C56" w:rsidRPr="00951A5F" w:rsidRDefault="00445C56" w:rsidP="00445C56">
      <w:pPr>
        <w:pStyle w:val="Heading10"/>
        <w:rPr>
          <w:color w:val="auto"/>
        </w:rPr>
      </w:pPr>
      <w:r w:rsidRPr="00951A5F">
        <w:rPr>
          <w:color w:val="auto"/>
        </w:rPr>
        <w:lastRenderedPageBreak/>
        <w:t>References</w:t>
      </w:r>
    </w:p>
    <w:p w14:paraId="4732CCFA" w14:textId="77777777" w:rsidR="00EC6406" w:rsidRPr="00951A5F" w:rsidRDefault="00445C56" w:rsidP="00EC6406">
      <w:pPr>
        <w:pStyle w:val="EndNoteBibliography"/>
      </w:pPr>
      <w:r w:rsidRPr="00951A5F">
        <w:rPr>
          <w:rFonts w:eastAsiaTheme="majorEastAsia" w:cstheme="majorBidi"/>
          <w:b/>
          <w:bCs/>
          <w:szCs w:val="24"/>
        </w:rPr>
        <w:fldChar w:fldCharType="begin"/>
      </w:r>
      <w:r w:rsidRPr="00951A5F">
        <w:rPr>
          <w:rFonts w:eastAsiaTheme="majorEastAsia" w:cstheme="majorBidi"/>
          <w:b/>
          <w:bCs/>
          <w:szCs w:val="24"/>
        </w:rPr>
        <w:instrText xml:space="preserve"> ADDIN EN.REFLIST </w:instrText>
      </w:r>
      <w:r w:rsidRPr="00951A5F">
        <w:rPr>
          <w:rFonts w:eastAsiaTheme="majorEastAsia" w:cstheme="majorBidi"/>
          <w:b/>
          <w:bCs/>
          <w:szCs w:val="24"/>
        </w:rPr>
        <w:fldChar w:fldCharType="separate"/>
      </w:r>
      <w:bookmarkStart w:id="1" w:name="_ENREF_1"/>
      <w:r w:rsidR="00EC6406" w:rsidRPr="00951A5F">
        <w:t>1.</w:t>
      </w:r>
      <w:r w:rsidR="00EC6406" w:rsidRPr="00951A5F">
        <w:tab/>
        <w:t>Giovannetti ER, Wolff JL, Frick KD, Boult C. Construct validity of the Work Productivity and Activity Impairment questionnaire across informal caregivers of chronically ill older patients. Value Health. 2009;12(6):1011-7.</w:t>
      </w:r>
      <w:bookmarkEnd w:id="1"/>
    </w:p>
    <w:p w14:paraId="40F4D5B4" w14:textId="77777777" w:rsidR="00EC6406" w:rsidRPr="00951A5F" w:rsidRDefault="00EC6406" w:rsidP="00EC6406">
      <w:pPr>
        <w:pStyle w:val="EndNoteBibliography"/>
      </w:pPr>
      <w:bookmarkStart w:id="2" w:name="_ENREF_2"/>
      <w:r w:rsidRPr="00951A5F">
        <w:t>2.</w:t>
      </w:r>
      <w:r w:rsidRPr="00951A5F">
        <w:tab/>
        <w:t>United States Department of Labor BoLS. July 2023 Employment Situation. August 4, 2023.</w:t>
      </w:r>
      <w:bookmarkEnd w:id="2"/>
    </w:p>
    <w:p w14:paraId="0DA39563" w14:textId="77777777" w:rsidR="00EC6406" w:rsidRPr="00951A5F" w:rsidRDefault="00EC6406" w:rsidP="00EC6406">
      <w:pPr>
        <w:pStyle w:val="EndNoteBibliography"/>
      </w:pPr>
      <w:bookmarkStart w:id="3" w:name="_ENREF_3"/>
      <w:r w:rsidRPr="00951A5F">
        <w:t>3.</w:t>
      </w:r>
      <w:r w:rsidRPr="00951A5F">
        <w:tab/>
        <w:t>Landfeldt E, Lindgren P, Bell CF, Schmitt C, Guglieri M, Straub V, et al. The burden of Duchenne muscular dystrophy: an international, cross-sectional study. Neurology. 2014;83(6):529-36.</w:t>
      </w:r>
      <w:bookmarkEnd w:id="3"/>
    </w:p>
    <w:p w14:paraId="6B93D83F" w14:textId="77777777" w:rsidR="00EC6406" w:rsidRPr="00951A5F" w:rsidRDefault="00EC6406" w:rsidP="00EC6406">
      <w:pPr>
        <w:pStyle w:val="EndNoteBibliography"/>
      </w:pPr>
      <w:bookmarkStart w:id="4" w:name="_ENREF_4"/>
      <w:r w:rsidRPr="00951A5F">
        <w:t>4.</w:t>
      </w:r>
      <w:r w:rsidRPr="00951A5F">
        <w:tab/>
        <w:t>Hoefman R, Van Exel N, Rose J, van de Wetering E, Brouwer W. A discrete choice experiment to obtain a tariff for valuing informal care situations measured with the CarerQol instrument. Med Decis Making. 2014;34(1):84-96.</w:t>
      </w:r>
      <w:bookmarkEnd w:id="4"/>
    </w:p>
    <w:p w14:paraId="43284EE3" w14:textId="2F1C4BC7" w:rsidR="00087CA6" w:rsidRPr="00951A5F" w:rsidRDefault="00445C56">
      <w:pPr>
        <w:spacing w:line="259" w:lineRule="auto"/>
        <w:rPr>
          <w:rFonts w:eastAsiaTheme="majorEastAsia" w:cstheme="majorBidi"/>
          <w:b/>
          <w:bCs/>
          <w:szCs w:val="24"/>
        </w:rPr>
      </w:pPr>
      <w:r w:rsidRPr="00951A5F">
        <w:rPr>
          <w:rFonts w:eastAsiaTheme="majorEastAsia" w:cstheme="majorBidi"/>
          <w:b/>
          <w:bCs/>
          <w:szCs w:val="24"/>
        </w:rPr>
        <w:fldChar w:fldCharType="end"/>
      </w:r>
    </w:p>
    <w:sectPr w:rsidR="00087CA6" w:rsidRPr="00951A5F" w:rsidSect="00951A5F">
      <w:footerReference w:type="default" r:id="rId12"/>
      <w:footnotePr>
        <w:numFmt w:val="lowerRoman"/>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441F2E" w14:textId="77777777" w:rsidR="00511EB9" w:rsidRDefault="00511EB9">
      <w:pPr>
        <w:spacing w:after="0" w:line="240" w:lineRule="auto"/>
      </w:pPr>
      <w:r>
        <w:separator/>
      </w:r>
    </w:p>
  </w:endnote>
  <w:endnote w:type="continuationSeparator" w:id="0">
    <w:p w14:paraId="0A51ED62" w14:textId="77777777" w:rsidR="00511EB9" w:rsidRDefault="00511E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FB7248" w14:textId="143753DF" w:rsidR="009774B5" w:rsidRPr="0026544F" w:rsidRDefault="00951A5F" w:rsidP="00F26C9A">
    <w:pPr>
      <w:tabs>
        <w:tab w:val="right" w:pos="9360"/>
      </w:tabs>
      <w:spacing w:after="0" w:line="240" w:lineRule="auto"/>
      <w:rPr>
        <w:rFonts w:eastAsia="SimSun" w:cs="Times New Roman"/>
        <w:color w:val="003A70"/>
        <w:sz w:val="20"/>
        <w:szCs w:val="20"/>
      </w:rPr>
    </w:pPr>
    <w:r w:rsidRPr="0026544F">
      <w:rPr>
        <w:rFonts w:eastAsia="SimSun" w:cs="Times New Roman"/>
        <w:sz w:val="20"/>
        <w:szCs w:val="20"/>
      </w:rPr>
      <w:t xml:space="preserve">Page </w:t>
    </w:r>
    <w:r w:rsidRPr="0026544F">
      <w:rPr>
        <w:rFonts w:eastAsia="SimSun" w:cs="Times New Roman"/>
        <w:sz w:val="20"/>
        <w:szCs w:val="20"/>
      </w:rPr>
      <w:fldChar w:fldCharType="begin"/>
    </w:r>
    <w:r w:rsidRPr="0026544F">
      <w:rPr>
        <w:rFonts w:eastAsia="SimSun" w:cs="Times New Roman"/>
        <w:sz w:val="20"/>
        <w:szCs w:val="20"/>
      </w:rPr>
      <w:instrText xml:space="preserve"> PAGE  \* Arabic  \* ME</w:instrText>
    </w:r>
    <w:r w:rsidRPr="0026544F">
      <w:rPr>
        <w:rFonts w:eastAsia="SimSun" w:cs="Times New Roman"/>
        <w:sz w:val="20"/>
        <w:szCs w:val="20"/>
      </w:rPr>
      <w:instrText xml:space="preserve">RGEFORMAT </w:instrText>
    </w:r>
    <w:r w:rsidRPr="0026544F">
      <w:rPr>
        <w:rFonts w:eastAsia="SimSun" w:cs="Times New Roman"/>
        <w:sz w:val="20"/>
        <w:szCs w:val="20"/>
      </w:rPr>
      <w:fldChar w:fldCharType="separate"/>
    </w:r>
    <w:r>
      <w:rPr>
        <w:rFonts w:eastAsia="SimSun" w:cs="Times New Roman"/>
        <w:noProof/>
        <w:sz w:val="20"/>
        <w:szCs w:val="20"/>
      </w:rPr>
      <w:t>1</w:t>
    </w:r>
    <w:r w:rsidRPr="0026544F">
      <w:rPr>
        <w:rFonts w:eastAsia="SimSun" w:cs="Times New Roman"/>
        <w:sz w:val="20"/>
        <w:szCs w:val="20"/>
      </w:rPr>
      <w:fldChar w:fldCharType="end"/>
    </w:r>
    <w:r w:rsidRPr="0026544F">
      <w:rPr>
        <w:rFonts w:eastAsia="SimSun" w:cs="Times New Roman"/>
        <w:sz w:val="20"/>
        <w:szCs w:val="20"/>
      </w:rPr>
      <w:t xml:space="preserve"> of </w:t>
    </w:r>
    <w:r w:rsidRPr="0026544F">
      <w:rPr>
        <w:rFonts w:eastAsia="SimSun" w:cs="Times New Roman"/>
        <w:sz w:val="20"/>
        <w:szCs w:val="20"/>
      </w:rPr>
      <w:fldChar w:fldCharType="begin"/>
    </w:r>
    <w:r w:rsidRPr="0026544F">
      <w:rPr>
        <w:rFonts w:eastAsia="SimSun" w:cs="Times New Roman"/>
        <w:sz w:val="20"/>
        <w:szCs w:val="20"/>
      </w:rPr>
      <w:instrText xml:space="preserve"> NUMPAGES  \# "0" \* Arabic  \* MERGEFORMAT </w:instrText>
    </w:r>
    <w:r w:rsidRPr="0026544F">
      <w:rPr>
        <w:rFonts w:eastAsia="SimSun" w:cs="Times New Roman"/>
        <w:sz w:val="20"/>
        <w:szCs w:val="20"/>
      </w:rPr>
      <w:fldChar w:fldCharType="separate"/>
    </w:r>
    <w:r>
      <w:rPr>
        <w:rFonts w:eastAsia="SimSun" w:cs="Times New Roman"/>
        <w:noProof/>
        <w:sz w:val="20"/>
        <w:szCs w:val="20"/>
      </w:rPr>
      <w:t>14</w:t>
    </w:r>
    <w:r w:rsidRPr="0026544F">
      <w:rPr>
        <w:rFonts w:eastAsia="SimSun" w:cs="Times New Roman"/>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279BB8" w14:textId="77777777" w:rsidR="00511EB9" w:rsidRDefault="00511EB9">
      <w:pPr>
        <w:spacing w:after="0" w:line="240" w:lineRule="auto"/>
      </w:pPr>
      <w:r>
        <w:separator/>
      </w:r>
    </w:p>
  </w:footnote>
  <w:footnote w:type="continuationSeparator" w:id="0">
    <w:p w14:paraId="13D8C991" w14:textId="77777777" w:rsidR="00511EB9" w:rsidRDefault="00511E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76BAC"/>
    <w:multiLevelType w:val="hybridMultilevel"/>
    <w:tmpl w:val="BFA00B60"/>
    <w:lvl w:ilvl="0" w:tplc="A240F696">
      <w:start w:val="3"/>
      <w:numFmt w:val="bullet"/>
      <w:lvlText w:val=""/>
      <w:lvlJc w:val="left"/>
      <w:pPr>
        <w:ind w:left="720" w:hanging="360"/>
      </w:pPr>
      <w:rPr>
        <w:rFonts w:ascii="Symbol" w:eastAsiaTheme="minorHAnsi" w:hAnsi="Symbol" w:cstheme="minorBidi" w:hint="default"/>
      </w:rPr>
    </w:lvl>
    <w:lvl w:ilvl="1" w:tplc="5B404372">
      <w:start w:val="1"/>
      <w:numFmt w:val="bullet"/>
      <w:lvlText w:val="o"/>
      <w:lvlJc w:val="left"/>
      <w:pPr>
        <w:ind w:left="1440" w:hanging="360"/>
      </w:pPr>
      <w:rPr>
        <w:rFonts w:ascii="Courier New" w:hAnsi="Courier New" w:cs="Courier New" w:hint="default"/>
      </w:rPr>
    </w:lvl>
    <w:lvl w:ilvl="2" w:tplc="EB98A7DC" w:tentative="1">
      <w:start w:val="1"/>
      <w:numFmt w:val="bullet"/>
      <w:lvlText w:val=""/>
      <w:lvlJc w:val="left"/>
      <w:pPr>
        <w:ind w:left="2160" w:hanging="360"/>
      </w:pPr>
      <w:rPr>
        <w:rFonts w:ascii="Wingdings" w:hAnsi="Wingdings" w:hint="default"/>
      </w:rPr>
    </w:lvl>
    <w:lvl w:ilvl="3" w:tplc="1892F82A" w:tentative="1">
      <w:start w:val="1"/>
      <w:numFmt w:val="bullet"/>
      <w:lvlText w:val=""/>
      <w:lvlJc w:val="left"/>
      <w:pPr>
        <w:ind w:left="2880" w:hanging="360"/>
      </w:pPr>
      <w:rPr>
        <w:rFonts w:ascii="Symbol" w:hAnsi="Symbol" w:hint="default"/>
      </w:rPr>
    </w:lvl>
    <w:lvl w:ilvl="4" w:tplc="2E7E2886" w:tentative="1">
      <w:start w:val="1"/>
      <w:numFmt w:val="bullet"/>
      <w:lvlText w:val="o"/>
      <w:lvlJc w:val="left"/>
      <w:pPr>
        <w:ind w:left="3600" w:hanging="360"/>
      </w:pPr>
      <w:rPr>
        <w:rFonts w:ascii="Courier New" w:hAnsi="Courier New" w:cs="Courier New" w:hint="default"/>
      </w:rPr>
    </w:lvl>
    <w:lvl w:ilvl="5" w:tplc="E9BEAA3E" w:tentative="1">
      <w:start w:val="1"/>
      <w:numFmt w:val="bullet"/>
      <w:lvlText w:val=""/>
      <w:lvlJc w:val="left"/>
      <w:pPr>
        <w:ind w:left="4320" w:hanging="360"/>
      </w:pPr>
      <w:rPr>
        <w:rFonts w:ascii="Wingdings" w:hAnsi="Wingdings" w:hint="default"/>
      </w:rPr>
    </w:lvl>
    <w:lvl w:ilvl="6" w:tplc="AA3666E8" w:tentative="1">
      <w:start w:val="1"/>
      <w:numFmt w:val="bullet"/>
      <w:lvlText w:val=""/>
      <w:lvlJc w:val="left"/>
      <w:pPr>
        <w:ind w:left="5040" w:hanging="360"/>
      </w:pPr>
      <w:rPr>
        <w:rFonts w:ascii="Symbol" w:hAnsi="Symbol" w:hint="default"/>
      </w:rPr>
    </w:lvl>
    <w:lvl w:ilvl="7" w:tplc="3C841380" w:tentative="1">
      <w:start w:val="1"/>
      <w:numFmt w:val="bullet"/>
      <w:lvlText w:val="o"/>
      <w:lvlJc w:val="left"/>
      <w:pPr>
        <w:ind w:left="5760" w:hanging="360"/>
      </w:pPr>
      <w:rPr>
        <w:rFonts w:ascii="Courier New" w:hAnsi="Courier New" w:cs="Courier New" w:hint="default"/>
      </w:rPr>
    </w:lvl>
    <w:lvl w:ilvl="8" w:tplc="56A43A1E" w:tentative="1">
      <w:start w:val="1"/>
      <w:numFmt w:val="bullet"/>
      <w:lvlText w:val=""/>
      <w:lvlJc w:val="left"/>
      <w:pPr>
        <w:ind w:left="6480" w:hanging="360"/>
      </w:pPr>
      <w:rPr>
        <w:rFonts w:ascii="Wingdings" w:hAnsi="Wingdings" w:hint="default"/>
      </w:rPr>
    </w:lvl>
  </w:abstractNum>
  <w:abstractNum w:abstractNumId="1" w15:restartNumberingAfterBreak="0">
    <w:nsid w:val="03632BCE"/>
    <w:multiLevelType w:val="hybridMultilevel"/>
    <w:tmpl w:val="667E5BFE"/>
    <w:lvl w:ilvl="0" w:tplc="8AE055DC">
      <w:start w:val="1"/>
      <w:numFmt w:val="lowerLetter"/>
      <w:lvlText w:val="%1"/>
      <w:lvlJc w:val="left"/>
      <w:pPr>
        <w:ind w:left="360" w:hanging="360"/>
      </w:pPr>
      <w:rPr>
        <w:rFonts w:hint="default"/>
        <w:vertAlign w:val="superscript"/>
      </w:rPr>
    </w:lvl>
    <w:lvl w:ilvl="1" w:tplc="2AD806D2" w:tentative="1">
      <w:start w:val="1"/>
      <w:numFmt w:val="lowerLetter"/>
      <w:lvlText w:val="%2."/>
      <w:lvlJc w:val="left"/>
      <w:pPr>
        <w:ind w:left="1080" w:hanging="360"/>
      </w:pPr>
    </w:lvl>
    <w:lvl w:ilvl="2" w:tplc="168C6350" w:tentative="1">
      <w:start w:val="1"/>
      <w:numFmt w:val="lowerRoman"/>
      <w:lvlText w:val="%3."/>
      <w:lvlJc w:val="right"/>
      <w:pPr>
        <w:ind w:left="1800" w:hanging="180"/>
      </w:pPr>
    </w:lvl>
    <w:lvl w:ilvl="3" w:tplc="93B88D70" w:tentative="1">
      <w:start w:val="1"/>
      <w:numFmt w:val="decimal"/>
      <w:lvlText w:val="%4."/>
      <w:lvlJc w:val="left"/>
      <w:pPr>
        <w:ind w:left="2520" w:hanging="360"/>
      </w:pPr>
    </w:lvl>
    <w:lvl w:ilvl="4" w:tplc="64D014B8" w:tentative="1">
      <w:start w:val="1"/>
      <w:numFmt w:val="lowerLetter"/>
      <w:lvlText w:val="%5."/>
      <w:lvlJc w:val="left"/>
      <w:pPr>
        <w:ind w:left="3240" w:hanging="360"/>
      </w:pPr>
    </w:lvl>
    <w:lvl w:ilvl="5" w:tplc="2500BB2C" w:tentative="1">
      <w:start w:val="1"/>
      <w:numFmt w:val="lowerRoman"/>
      <w:lvlText w:val="%6."/>
      <w:lvlJc w:val="right"/>
      <w:pPr>
        <w:ind w:left="3960" w:hanging="180"/>
      </w:pPr>
    </w:lvl>
    <w:lvl w:ilvl="6" w:tplc="227C41E8" w:tentative="1">
      <w:start w:val="1"/>
      <w:numFmt w:val="decimal"/>
      <w:lvlText w:val="%7."/>
      <w:lvlJc w:val="left"/>
      <w:pPr>
        <w:ind w:left="4680" w:hanging="360"/>
      </w:pPr>
    </w:lvl>
    <w:lvl w:ilvl="7" w:tplc="BF7A3D42" w:tentative="1">
      <w:start w:val="1"/>
      <w:numFmt w:val="lowerLetter"/>
      <w:lvlText w:val="%8."/>
      <w:lvlJc w:val="left"/>
      <w:pPr>
        <w:ind w:left="5400" w:hanging="360"/>
      </w:pPr>
    </w:lvl>
    <w:lvl w:ilvl="8" w:tplc="7BC48866" w:tentative="1">
      <w:start w:val="1"/>
      <w:numFmt w:val="lowerRoman"/>
      <w:lvlText w:val="%9."/>
      <w:lvlJc w:val="right"/>
      <w:pPr>
        <w:ind w:left="6120" w:hanging="180"/>
      </w:pPr>
    </w:lvl>
  </w:abstractNum>
  <w:abstractNum w:abstractNumId="2" w15:restartNumberingAfterBreak="0">
    <w:nsid w:val="03A0407B"/>
    <w:multiLevelType w:val="hybridMultilevel"/>
    <w:tmpl w:val="FDF8D886"/>
    <w:lvl w:ilvl="0" w:tplc="248A4FD0">
      <w:start w:val="1"/>
      <w:numFmt w:val="bullet"/>
      <w:lvlText w:val=""/>
      <w:lvlJc w:val="left"/>
      <w:pPr>
        <w:tabs>
          <w:tab w:val="num" w:pos="720"/>
        </w:tabs>
        <w:ind w:left="720" w:hanging="360"/>
      </w:pPr>
      <w:rPr>
        <w:rFonts w:ascii="Wingdings" w:hAnsi="Wingdings" w:hint="default"/>
      </w:rPr>
    </w:lvl>
    <w:lvl w:ilvl="1" w:tplc="77321E5A" w:tentative="1">
      <w:start w:val="1"/>
      <w:numFmt w:val="bullet"/>
      <w:lvlText w:val=""/>
      <w:lvlJc w:val="left"/>
      <w:pPr>
        <w:tabs>
          <w:tab w:val="num" w:pos="1440"/>
        </w:tabs>
        <w:ind w:left="1440" w:hanging="360"/>
      </w:pPr>
      <w:rPr>
        <w:rFonts w:ascii="Wingdings" w:hAnsi="Wingdings" w:hint="default"/>
      </w:rPr>
    </w:lvl>
    <w:lvl w:ilvl="2" w:tplc="E9645240" w:tentative="1">
      <w:start w:val="1"/>
      <w:numFmt w:val="bullet"/>
      <w:lvlText w:val=""/>
      <w:lvlJc w:val="left"/>
      <w:pPr>
        <w:tabs>
          <w:tab w:val="num" w:pos="2160"/>
        </w:tabs>
        <w:ind w:left="2160" w:hanging="360"/>
      </w:pPr>
      <w:rPr>
        <w:rFonts w:ascii="Wingdings" w:hAnsi="Wingdings" w:hint="default"/>
      </w:rPr>
    </w:lvl>
    <w:lvl w:ilvl="3" w:tplc="E2B27CEA" w:tentative="1">
      <w:start w:val="1"/>
      <w:numFmt w:val="bullet"/>
      <w:lvlText w:val=""/>
      <w:lvlJc w:val="left"/>
      <w:pPr>
        <w:tabs>
          <w:tab w:val="num" w:pos="2880"/>
        </w:tabs>
        <w:ind w:left="2880" w:hanging="360"/>
      </w:pPr>
      <w:rPr>
        <w:rFonts w:ascii="Wingdings" w:hAnsi="Wingdings" w:hint="default"/>
      </w:rPr>
    </w:lvl>
    <w:lvl w:ilvl="4" w:tplc="C4BC0426" w:tentative="1">
      <w:start w:val="1"/>
      <w:numFmt w:val="bullet"/>
      <w:lvlText w:val=""/>
      <w:lvlJc w:val="left"/>
      <w:pPr>
        <w:tabs>
          <w:tab w:val="num" w:pos="3600"/>
        </w:tabs>
        <w:ind w:left="3600" w:hanging="360"/>
      </w:pPr>
      <w:rPr>
        <w:rFonts w:ascii="Wingdings" w:hAnsi="Wingdings" w:hint="default"/>
      </w:rPr>
    </w:lvl>
    <w:lvl w:ilvl="5" w:tplc="70782DE0" w:tentative="1">
      <w:start w:val="1"/>
      <w:numFmt w:val="bullet"/>
      <w:lvlText w:val=""/>
      <w:lvlJc w:val="left"/>
      <w:pPr>
        <w:tabs>
          <w:tab w:val="num" w:pos="4320"/>
        </w:tabs>
        <w:ind w:left="4320" w:hanging="360"/>
      </w:pPr>
      <w:rPr>
        <w:rFonts w:ascii="Wingdings" w:hAnsi="Wingdings" w:hint="default"/>
      </w:rPr>
    </w:lvl>
    <w:lvl w:ilvl="6" w:tplc="601C6C04" w:tentative="1">
      <w:start w:val="1"/>
      <w:numFmt w:val="bullet"/>
      <w:lvlText w:val=""/>
      <w:lvlJc w:val="left"/>
      <w:pPr>
        <w:tabs>
          <w:tab w:val="num" w:pos="5040"/>
        </w:tabs>
        <w:ind w:left="5040" w:hanging="360"/>
      </w:pPr>
      <w:rPr>
        <w:rFonts w:ascii="Wingdings" w:hAnsi="Wingdings" w:hint="default"/>
      </w:rPr>
    </w:lvl>
    <w:lvl w:ilvl="7" w:tplc="416679FA" w:tentative="1">
      <w:start w:val="1"/>
      <w:numFmt w:val="bullet"/>
      <w:lvlText w:val=""/>
      <w:lvlJc w:val="left"/>
      <w:pPr>
        <w:tabs>
          <w:tab w:val="num" w:pos="5760"/>
        </w:tabs>
        <w:ind w:left="5760" w:hanging="360"/>
      </w:pPr>
      <w:rPr>
        <w:rFonts w:ascii="Wingdings" w:hAnsi="Wingdings" w:hint="default"/>
      </w:rPr>
    </w:lvl>
    <w:lvl w:ilvl="8" w:tplc="E0A261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7A62CEF"/>
    <w:multiLevelType w:val="hybridMultilevel"/>
    <w:tmpl w:val="0868FBAE"/>
    <w:lvl w:ilvl="0" w:tplc="DB00454A">
      <w:start w:val="1"/>
      <w:numFmt w:val="decimal"/>
      <w:lvlText w:val="%1."/>
      <w:lvlJc w:val="left"/>
      <w:pPr>
        <w:ind w:left="360" w:hanging="360"/>
      </w:pPr>
      <w:rPr>
        <w:rFonts w:hint="default"/>
      </w:rPr>
    </w:lvl>
    <w:lvl w:ilvl="1" w:tplc="7C6844FE" w:tentative="1">
      <w:start w:val="1"/>
      <w:numFmt w:val="lowerLetter"/>
      <w:lvlText w:val="%2."/>
      <w:lvlJc w:val="left"/>
      <w:pPr>
        <w:ind w:left="1080" w:hanging="360"/>
      </w:pPr>
    </w:lvl>
    <w:lvl w:ilvl="2" w:tplc="3E141884" w:tentative="1">
      <w:start w:val="1"/>
      <w:numFmt w:val="lowerRoman"/>
      <w:lvlText w:val="%3."/>
      <w:lvlJc w:val="right"/>
      <w:pPr>
        <w:ind w:left="1800" w:hanging="180"/>
      </w:pPr>
    </w:lvl>
    <w:lvl w:ilvl="3" w:tplc="DFA0BA48" w:tentative="1">
      <w:start w:val="1"/>
      <w:numFmt w:val="decimal"/>
      <w:lvlText w:val="%4."/>
      <w:lvlJc w:val="left"/>
      <w:pPr>
        <w:ind w:left="2520" w:hanging="360"/>
      </w:pPr>
    </w:lvl>
    <w:lvl w:ilvl="4" w:tplc="CFE86C48" w:tentative="1">
      <w:start w:val="1"/>
      <w:numFmt w:val="lowerLetter"/>
      <w:lvlText w:val="%5."/>
      <w:lvlJc w:val="left"/>
      <w:pPr>
        <w:ind w:left="3240" w:hanging="360"/>
      </w:pPr>
    </w:lvl>
    <w:lvl w:ilvl="5" w:tplc="A5449BE0" w:tentative="1">
      <w:start w:val="1"/>
      <w:numFmt w:val="lowerRoman"/>
      <w:lvlText w:val="%6."/>
      <w:lvlJc w:val="right"/>
      <w:pPr>
        <w:ind w:left="3960" w:hanging="180"/>
      </w:pPr>
    </w:lvl>
    <w:lvl w:ilvl="6" w:tplc="4E5CAC7A" w:tentative="1">
      <w:start w:val="1"/>
      <w:numFmt w:val="decimal"/>
      <w:lvlText w:val="%7."/>
      <w:lvlJc w:val="left"/>
      <w:pPr>
        <w:ind w:left="4680" w:hanging="360"/>
      </w:pPr>
    </w:lvl>
    <w:lvl w:ilvl="7" w:tplc="4FC0D478" w:tentative="1">
      <w:start w:val="1"/>
      <w:numFmt w:val="lowerLetter"/>
      <w:lvlText w:val="%8."/>
      <w:lvlJc w:val="left"/>
      <w:pPr>
        <w:ind w:left="5400" w:hanging="360"/>
      </w:pPr>
    </w:lvl>
    <w:lvl w:ilvl="8" w:tplc="B7C8EE56" w:tentative="1">
      <w:start w:val="1"/>
      <w:numFmt w:val="lowerRoman"/>
      <w:lvlText w:val="%9."/>
      <w:lvlJc w:val="right"/>
      <w:pPr>
        <w:ind w:left="6120" w:hanging="180"/>
      </w:pPr>
    </w:lvl>
  </w:abstractNum>
  <w:abstractNum w:abstractNumId="4" w15:restartNumberingAfterBreak="0">
    <w:nsid w:val="0DAF33AA"/>
    <w:multiLevelType w:val="hybridMultilevel"/>
    <w:tmpl w:val="667E5BFE"/>
    <w:lvl w:ilvl="0" w:tplc="B8AC36F0">
      <w:start w:val="1"/>
      <w:numFmt w:val="lowerLetter"/>
      <w:lvlText w:val="%1"/>
      <w:lvlJc w:val="left"/>
      <w:pPr>
        <w:ind w:left="360" w:hanging="360"/>
      </w:pPr>
      <w:rPr>
        <w:rFonts w:hint="default"/>
        <w:vertAlign w:val="superscript"/>
      </w:rPr>
    </w:lvl>
    <w:lvl w:ilvl="1" w:tplc="EFCACA1E" w:tentative="1">
      <w:start w:val="1"/>
      <w:numFmt w:val="lowerLetter"/>
      <w:lvlText w:val="%2."/>
      <w:lvlJc w:val="left"/>
      <w:pPr>
        <w:ind w:left="1080" w:hanging="360"/>
      </w:pPr>
    </w:lvl>
    <w:lvl w:ilvl="2" w:tplc="88A6E28A" w:tentative="1">
      <w:start w:val="1"/>
      <w:numFmt w:val="lowerRoman"/>
      <w:lvlText w:val="%3."/>
      <w:lvlJc w:val="right"/>
      <w:pPr>
        <w:ind w:left="1800" w:hanging="180"/>
      </w:pPr>
    </w:lvl>
    <w:lvl w:ilvl="3" w:tplc="75A2352E" w:tentative="1">
      <w:start w:val="1"/>
      <w:numFmt w:val="decimal"/>
      <w:lvlText w:val="%4."/>
      <w:lvlJc w:val="left"/>
      <w:pPr>
        <w:ind w:left="2520" w:hanging="360"/>
      </w:pPr>
    </w:lvl>
    <w:lvl w:ilvl="4" w:tplc="A75292B6" w:tentative="1">
      <w:start w:val="1"/>
      <w:numFmt w:val="lowerLetter"/>
      <w:lvlText w:val="%5."/>
      <w:lvlJc w:val="left"/>
      <w:pPr>
        <w:ind w:left="3240" w:hanging="360"/>
      </w:pPr>
    </w:lvl>
    <w:lvl w:ilvl="5" w:tplc="B8AAD2C0" w:tentative="1">
      <w:start w:val="1"/>
      <w:numFmt w:val="lowerRoman"/>
      <w:lvlText w:val="%6."/>
      <w:lvlJc w:val="right"/>
      <w:pPr>
        <w:ind w:left="3960" w:hanging="180"/>
      </w:pPr>
    </w:lvl>
    <w:lvl w:ilvl="6" w:tplc="96804E94" w:tentative="1">
      <w:start w:val="1"/>
      <w:numFmt w:val="decimal"/>
      <w:lvlText w:val="%7."/>
      <w:lvlJc w:val="left"/>
      <w:pPr>
        <w:ind w:left="4680" w:hanging="360"/>
      </w:pPr>
    </w:lvl>
    <w:lvl w:ilvl="7" w:tplc="D56A00C6" w:tentative="1">
      <w:start w:val="1"/>
      <w:numFmt w:val="lowerLetter"/>
      <w:lvlText w:val="%8."/>
      <w:lvlJc w:val="left"/>
      <w:pPr>
        <w:ind w:left="5400" w:hanging="360"/>
      </w:pPr>
    </w:lvl>
    <w:lvl w:ilvl="8" w:tplc="E8C204EC" w:tentative="1">
      <w:start w:val="1"/>
      <w:numFmt w:val="lowerRoman"/>
      <w:lvlText w:val="%9."/>
      <w:lvlJc w:val="right"/>
      <w:pPr>
        <w:ind w:left="6120" w:hanging="180"/>
      </w:pPr>
    </w:lvl>
  </w:abstractNum>
  <w:abstractNum w:abstractNumId="5" w15:restartNumberingAfterBreak="0">
    <w:nsid w:val="0E1B543E"/>
    <w:multiLevelType w:val="hybridMultilevel"/>
    <w:tmpl w:val="667E5BFE"/>
    <w:lvl w:ilvl="0" w:tplc="4F307C2A">
      <w:start w:val="1"/>
      <w:numFmt w:val="lowerLetter"/>
      <w:lvlText w:val="%1"/>
      <w:lvlJc w:val="left"/>
      <w:pPr>
        <w:ind w:left="360" w:hanging="360"/>
      </w:pPr>
      <w:rPr>
        <w:rFonts w:hint="default"/>
        <w:vertAlign w:val="superscript"/>
      </w:rPr>
    </w:lvl>
    <w:lvl w:ilvl="1" w:tplc="F5D6A6D2" w:tentative="1">
      <w:start w:val="1"/>
      <w:numFmt w:val="lowerLetter"/>
      <w:lvlText w:val="%2."/>
      <w:lvlJc w:val="left"/>
      <w:pPr>
        <w:ind w:left="1080" w:hanging="360"/>
      </w:pPr>
    </w:lvl>
    <w:lvl w:ilvl="2" w:tplc="66E60608" w:tentative="1">
      <w:start w:val="1"/>
      <w:numFmt w:val="lowerRoman"/>
      <w:lvlText w:val="%3."/>
      <w:lvlJc w:val="right"/>
      <w:pPr>
        <w:ind w:left="1800" w:hanging="180"/>
      </w:pPr>
    </w:lvl>
    <w:lvl w:ilvl="3" w:tplc="CC5EA68C" w:tentative="1">
      <w:start w:val="1"/>
      <w:numFmt w:val="decimal"/>
      <w:lvlText w:val="%4."/>
      <w:lvlJc w:val="left"/>
      <w:pPr>
        <w:ind w:left="2520" w:hanging="360"/>
      </w:pPr>
    </w:lvl>
    <w:lvl w:ilvl="4" w:tplc="B1DA8264" w:tentative="1">
      <w:start w:val="1"/>
      <w:numFmt w:val="lowerLetter"/>
      <w:lvlText w:val="%5."/>
      <w:lvlJc w:val="left"/>
      <w:pPr>
        <w:ind w:left="3240" w:hanging="360"/>
      </w:pPr>
    </w:lvl>
    <w:lvl w:ilvl="5" w:tplc="B64611D4" w:tentative="1">
      <w:start w:val="1"/>
      <w:numFmt w:val="lowerRoman"/>
      <w:lvlText w:val="%6."/>
      <w:lvlJc w:val="right"/>
      <w:pPr>
        <w:ind w:left="3960" w:hanging="180"/>
      </w:pPr>
    </w:lvl>
    <w:lvl w:ilvl="6" w:tplc="36361A14" w:tentative="1">
      <w:start w:val="1"/>
      <w:numFmt w:val="decimal"/>
      <w:lvlText w:val="%7."/>
      <w:lvlJc w:val="left"/>
      <w:pPr>
        <w:ind w:left="4680" w:hanging="360"/>
      </w:pPr>
    </w:lvl>
    <w:lvl w:ilvl="7" w:tplc="E0DAA238" w:tentative="1">
      <w:start w:val="1"/>
      <w:numFmt w:val="lowerLetter"/>
      <w:lvlText w:val="%8."/>
      <w:lvlJc w:val="left"/>
      <w:pPr>
        <w:ind w:left="5400" w:hanging="360"/>
      </w:pPr>
    </w:lvl>
    <w:lvl w:ilvl="8" w:tplc="CF441640" w:tentative="1">
      <w:start w:val="1"/>
      <w:numFmt w:val="lowerRoman"/>
      <w:lvlText w:val="%9."/>
      <w:lvlJc w:val="right"/>
      <w:pPr>
        <w:ind w:left="6120" w:hanging="180"/>
      </w:pPr>
    </w:lvl>
  </w:abstractNum>
  <w:abstractNum w:abstractNumId="6" w15:restartNumberingAfterBreak="0">
    <w:nsid w:val="104433FD"/>
    <w:multiLevelType w:val="hybridMultilevel"/>
    <w:tmpl w:val="5AA877D6"/>
    <w:lvl w:ilvl="0" w:tplc="BF0EF7D4">
      <w:start w:val="1"/>
      <w:numFmt w:val="bullet"/>
      <w:lvlText w:val=""/>
      <w:lvlJc w:val="left"/>
      <w:pPr>
        <w:ind w:left="720" w:hanging="360"/>
      </w:pPr>
      <w:rPr>
        <w:rFonts w:ascii="Symbol" w:hAnsi="Symbol"/>
      </w:rPr>
    </w:lvl>
    <w:lvl w:ilvl="1" w:tplc="42D445AE">
      <w:start w:val="1"/>
      <w:numFmt w:val="bullet"/>
      <w:lvlText w:val=""/>
      <w:lvlJc w:val="left"/>
      <w:pPr>
        <w:ind w:left="720" w:hanging="360"/>
      </w:pPr>
      <w:rPr>
        <w:rFonts w:ascii="Symbol" w:hAnsi="Symbol"/>
      </w:rPr>
    </w:lvl>
    <w:lvl w:ilvl="2" w:tplc="B27821F8">
      <w:start w:val="1"/>
      <w:numFmt w:val="bullet"/>
      <w:lvlText w:val=""/>
      <w:lvlJc w:val="left"/>
      <w:pPr>
        <w:ind w:left="720" w:hanging="360"/>
      </w:pPr>
      <w:rPr>
        <w:rFonts w:ascii="Symbol" w:hAnsi="Symbol"/>
      </w:rPr>
    </w:lvl>
    <w:lvl w:ilvl="3" w:tplc="725A8136">
      <w:start w:val="1"/>
      <w:numFmt w:val="bullet"/>
      <w:lvlText w:val=""/>
      <w:lvlJc w:val="left"/>
      <w:pPr>
        <w:ind w:left="720" w:hanging="360"/>
      </w:pPr>
      <w:rPr>
        <w:rFonts w:ascii="Symbol" w:hAnsi="Symbol"/>
      </w:rPr>
    </w:lvl>
    <w:lvl w:ilvl="4" w:tplc="9C8896B8">
      <w:start w:val="1"/>
      <w:numFmt w:val="bullet"/>
      <w:lvlText w:val=""/>
      <w:lvlJc w:val="left"/>
      <w:pPr>
        <w:ind w:left="720" w:hanging="360"/>
      </w:pPr>
      <w:rPr>
        <w:rFonts w:ascii="Symbol" w:hAnsi="Symbol"/>
      </w:rPr>
    </w:lvl>
    <w:lvl w:ilvl="5" w:tplc="ABEAA0D2">
      <w:start w:val="1"/>
      <w:numFmt w:val="bullet"/>
      <w:lvlText w:val=""/>
      <w:lvlJc w:val="left"/>
      <w:pPr>
        <w:ind w:left="720" w:hanging="360"/>
      </w:pPr>
      <w:rPr>
        <w:rFonts w:ascii="Symbol" w:hAnsi="Symbol"/>
      </w:rPr>
    </w:lvl>
    <w:lvl w:ilvl="6" w:tplc="26E4569A">
      <w:start w:val="1"/>
      <w:numFmt w:val="bullet"/>
      <w:lvlText w:val=""/>
      <w:lvlJc w:val="left"/>
      <w:pPr>
        <w:ind w:left="720" w:hanging="360"/>
      </w:pPr>
      <w:rPr>
        <w:rFonts w:ascii="Symbol" w:hAnsi="Symbol"/>
      </w:rPr>
    </w:lvl>
    <w:lvl w:ilvl="7" w:tplc="D652C3F8">
      <w:start w:val="1"/>
      <w:numFmt w:val="bullet"/>
      <w:lvlText w:val=""/>
      <w:lvlJc w:val="left"/>
      <w:pPr>
        <w:ind w:left="720" w:hanging="360"/>
      </w:pPr>
      <w:rPr>
        <w:rFonts w:ascii="Symbol" w:hAnsi="Symbol"/>
      </w:rPr>
    </w:lvl>
    <w:lvl w:ilvl="8" w:tplc="81F6224E">
      <w:start w:val="1"/>
      <w:numFmt w:val="bullet"/>
      <w:lvlText w:val=""/>
      <w:lvlJc w:val="left"/>
      <w:pPr>
        <w:ind w:left="720" w:hanging="360"/>
      </w:pPr>
      <w:rPr>
        <w:rFonts w:ascii="Symbol" w:hAnsi="Symbol"/>
      </w:rPr>
    </w:lvl>
  </w:abstractNum>
  <w:abstractNum w:abstractNumId="7" w15:restartNumberingAfterBreak="0">
    <w:nsid w:val="15EB0FD9"/>
    <w:multiLevelType w:val="hybridMultilevel"/>
    <w:tmpl w:val="667E5BFE"/>
    <w:lvl w:ilvl="0" w:tplc="83C4642E">
      <w:start w:val="1"/>
      <w:numFmt w:val="lowerLetter"/>
      <w:lvlText w:val="%1"/>
      <w:lvlJc w:val="left"/>
      <w:pPr>
        <w:ind w:left="360" w:hanging="360"/>
      </w:pPr>
      <w:rPr>
        <w:rFonts w:hint="default"/>
        <w:vertAlign w:val="superscript"/>
      </w:rPr>
    </w:lvl>
    <w:lvl w:ilvl="1" w:tplc="A2BA2952" w:tentative="1">
      <w:start w:val="1"/>
      <w:numFmt w:val="lowerLetter"/>
      <w:lvlText w:val="%2."/>
      <w:lvlJc w:val="left"/>
      <w:pPr>
        <w:ind w:left="1080" w:hanging="360"/>
      </w:pPr>
    </w:lvl>
    <w:lvl w:ilvl="2" w:tplc="A4561BE6" w:tentative="1">
      <w:start w:val="1"/>
      <w:numFmt w:val="lowerRoman"/>
      <w:lvlText w:val="%3."/>
      <w:lvlJc w:val="right"/>
      <w:pPr>
        <w:ind w:left="1800" w:hanging="180"/>
      </w:pPr>
    </w:lvl>
    <w:lvl w:ilvl="3" w:tplc="BB66A8F8" w:tentative="1">
      <w:start w:val="1"/>
      <w:numFmt w:val="decimal"/>
      <w:lvlText w:val="%4."/>
      <w:lvlJc w:val="left"/>
      <w:pPr>
        <w:ind w:left="2520" w:hanging="360"/>
      </w:pPr>
    </w:lvl>
    <w:lvl w:ilvl="4" w:tplc="BA62DEF8" w:tentative="1">
      <w:start w:val="1"/>
      <w:numFmt w:val="lowerLetter"/>
      <w:lvlText w:val="%5."/>
      <w:lvlJc w:val="left"/>
      <w:pPr>
        <w:ind w:left="3240" w:hanging="360"/>
      </w:pPr>
    </w:lvl>
    <w:lvl w:ilvl="5" w:tplc="91BEA098" w:tentative="1">
      <w:start w:val="1"/>
      <w:numFmt w:val="lowerRoman"/>
      <w:lvlText w:val="%6."/>
      <w:lvlJc w:val="right"/>
      <w:pPr>
        <w:ind w:left="3960" w:hanging="180"/>
      </w:pPr>
    </w:lvl>
    <w:lvl w:ilvl="6" w:tplc="714874E8" w:tentative="1">
      <w:start w:val="1"/>
      <w:numFmt w:val="decimal"/>
      <w:lvlText w:val="%7."/>
      <w:lvlJc w:val="left"/>
      <w:pPr>
        <w:ind w:left="4680" w:hanging="360"/>
      </w:pPr>
    </w:lvl>
    <w:lvl w:ilvl="7" w:tplc="623C3222" w:tentative="1">
      <w:start w:val="1"/>
      <w:numFmt w:val="lowerLetter"/>
      <w:lvlText w:val="%8."/>
      <w:lvlJc w:val="left"/>
      <w:pPr>
        <w:ind w:left="5400" w:hanging="360"/>
      </w:pPr>
    </w:lvl>
    <w:lvl w:ilvl="8" w:tplc="AF32C2E2" w:tentative="1">
      <w:start w:val="1"/>
      <w:numFmt w:val="lowerRoman"/>
      <w:lvlText w:val="%9."/>
      <w:lvlJc w:val="right"/>
      <w:pPr>
        <w:ind w:left="6120" w:hanging="180"/>
      </w:pPr>
    </w:lvl>
  </w:abstractNum>
  <w:abstractNum w:abstractNumId="8" w15:restartNumberingAfterBreak="0">
    <w:nsid w:val="16A144F6"/>
    <w:multiLevelType w:val="hybridMultilevel"/>
    <w:tmpl w:val="667E5BFE"/>
    <w:lvl w:ilvl="0" w:tplc="3E689F42">
      <w:start w:val="1"/>
      <w:numFmt w:val="lowerLetter"/>
      <w:lvlText w:val="%1"/>
      <w:lvlJc w:val="left"/>
      <w:pPr>
        <w:ind w:left="360" w:hanging="360"/>
      </w:pPr>
      <w:rPr>
        <w:rFonts w:hint="default"/>
        <w:vertAlign w:val="superscript"/>
      </w:rPr>
    </w:lvl>
    <w:lvl w:ilvl="1" w:tplc="54EC4A6A" w:tentative="1">
      <w:start w:val="1"/>
      <w:numFmt w:val="lowerLetter"/>
      <w:lvlText w:val="%2."/>
      <w:lvlJc w:val="left"/>
      <w:pPr>
        <w:ind w:left="1080" w:hanging="360"/>
      </w:pPr>
    </w:lvl>
    <w:lvl w:ilvl="2" w:tplc="14126210" w:tentative="1">
      <w:start w:val="1"/>
      <w:numFmt w:val="lowerRoman"/>
      <w:lvlText w:val="%3."/>
      <w:lvlJc w:val="right"/>
      <w:pPr>
        <w:ind w:left="1800" w:hanging="180"/>
      </w:pPr>
    </w:lvl>
    <w:lvl w:ilvl="3" w:tplc="70C6FFF0" w:tentative="1">
      <w:start w:val="1"/>
      <w:numFmt w:val="decimal"/>
      <w:lvlText w:val="%4."/>
      <w:lvlJc w:val="left"/>
      <w:pPr>
        <w:ind w:left="2520" w:hanging="360"/>
      </w:pPr>
    </w:lvl>
    <w:lvl w:ilvl="4" w:tplc="4C500A4A" w:tentative="1">
      <w:start w:val="1"/>
      <w:numFmt w:val="lowerLetter"/>
      <w:lvlText w:val="%5."/>
      <w:lvlJc w:val="left"/>
      <w:pPr>
        <w:ind w:left="3240" w:hanging="360"/>
      </w:pPr>
    </w:lvl>
    <w:lvl w:ilvl="5" w:tplc="3A540B86" w:tentative="1">
      <w:start w:val="1"/>
      <w:numFmt w:val="lowerRoman"/>
      <w:lvlText w:val="%6."/>
      <w:lvlJc w:val="right"/>
      <w:pPr>
        <w:ind w:left="3960" w:hanging="180"/>
      </w:pPr>
    </w:lvl>
    <w:lvl w:ilvl="6" w:tplc="81B0C634" w:tentative="1">
      <w:start w:val="1"/>
      <w:numFmt w:val="decimal"/>
      <w:lvlText w:val="%7."/>
      <w:lvlJc w:val="left"/>
      <w:pPr>
        <w:ind w:left="4680" w:hanging="360"/>
      </w:pPr>
    </w:lvl>
    <w:lvl w:ilvl="7" w:tplc="339E8544" w:tentative="1">
      <w:start w:val="1"/>
      <w:numFmt w:val="lowerLetter"/>
      <w:lvlText w:val="%8."/>
      <w:lvlJc w:val="left"/>
      <w:pPr>
        <w:ind w:left="5400" w:hanging="360"/>
      </w:pPr>
    </w:lvl>
    <w:lvl w:ilvl="8" w:tplc="03F8BB6E" w:tentative="1">
      <w:start w:val="1"/>
      <w:numFmt w:val="lowerRoman"/>
      <w:lvlText w:val="%9."/>
      <w:lvlJc w:val="right"/>
      <w:pPr>
        <w:ind w:left="6120" w:hanging="180"/>
      </w:pPr>
    </w:lvl>
  </w:abstractNum>
  <w:abstractNum w:abstractNumId="9" w15:restartNumberingAfterBreak="0">
    <w:nsid w:val="213C379F"/>
    <w:multiLevelType w:val="hybridMultilevel"/>
    <w:tmpl w:val="667E5BFE"/>
    <w:lvl w:ilvl="0" w:tplc="033EC904">
      <w:start w:val="1"/>
      <w:numFmt w:val="lowerLetter"/>
      <w:lvlText w:val="%1"/>
      <w:lvlJc w:val="left"/>
      <w:pPr>
        <w:ind w:left="360" w:hanging="360"/>
      </w:pPr>
      <w:rPr>
        <w:rFonts w:hint="default"/>
        <w:vertAlign w:val="superscript"/>
      </w:rPr>
    </w:lvl>
    <w:lvl w:ilvl="1" w:tplc="3CC2335E" w:tentative="1">
      <w:start w:val="1"/>
      <w:numFmt w:val="lowerLetter"/>
      <w:lvlText w:val="%2."/>
      <w:lvlJc w:val="left"/>
      <w:pPr>
        <w:ind w:left="1080" w:hanging="360"/>
      </w:pPr>
    </w:lvl>
    <w:lvl w:ilvl="2" w:tplc="044E9C8C" w:tentative="1">
      <w:start w:val="1"/>
      <w:numFmt w:val="lowerRoman"/>
      <w:lvlText w:val="%3."/>
      <w:lvlJc w:val="right"/>
      <w:pPr>
        <w:ind w:left="1800" w:hanging="180"/>
      </w:pPr>
    </w:lvl>
    <w:lvl w:ilvl="3" w:tplc="14AA0612" w:tentative="1">
      <w:start w:val="1"/>
      <w:numFmt w:val="decimal"/>
      <w:lvlText w:val="%4."/>
      <w:lvlJc w:val="left"/>
      <w:pPr>
        <w:ind w:left="2520" w:hanging="360"/>
      </w:pPr>
    </w:lvl>
    <w:lvl w:ilvl="4" w:tplc="55A86C6C" w:tentative="1">
      <w:start w:val="1"/>
      <w:numFmt w:val="lowerLetter"/>
      <w:lvlText w:val="%5."/>
      <w:lvlJc w:val="left"/>
      <w:pPr>
        <w:ind w:left="3240" w:hanging="360"/>
      </w:pPr>
    </w:lvl>
    <w:lvl w:ilvl="5" w:tplc="CDB2B1D4" w:tentative="1">
      <w:start w:val="1"/>
      <w:numFmt w:val="lowerRoman"/>
      <w:lvlText w:val="%6."/>
      <w:lvlJc w:val="right"/>
      <w:pPr>
        <w:ind w:left="3960" w:hanging="180"/>
      </w:pPr>
    </w:lvl>
    <w:lvl w:ilvl="6" w:tplc="C2E20418" w:tentative="1">
      <w:start w:val="1"/>
      <w:numFmt w:val="decimal"/>
      <w:lvlText w:val="%7."/>
      <w:lvlJc w:val="left"/>
      <w:pPr>
        <w:ind w:left="4680" w:hanging="360"/>
      </w:pPr>
    </w:lvl>
    <w:lvl w:ilvl="7" w:tplc="6CA80AB8" w:tentative="1">
      <w:start w:val="1"/>
      <w:numFmt w:val="lowerLetter"/>
      <w:lvlText w:val="%8."/>
      <w:lvlJc w:val="left"/>
      <w:pPr>
        <w:ind w:left="5400" w:hanging="360"/>
      </w:pPr>
    </w:lvl>
    <w:lvl w:ilvl="8" w:tplc="7398F08E" w:tentative="1">
      <w:start w:val="1"/>
      <w:numFmt w:val="lowerRoman"/>
      <w:lvlText w:val="%9."/>
      <w:lvlJc w:val="right"/>
      <w:pPr>
        <w:ind w:left="6120" w:hanging="180"/>
      </w:pPr>
    </w:lvl>
  </w:abstractNum>
  <w:abstractNum w:abstractNumId="10" w15:restartNumberingAfterBreak="0">
    <w:nsid w:val="23DC7318"/>
    <w:multiLevelType w:val="hybridMultilevel"/>
    <w:tmpl w:val="0B921A4E"/>
    <w:lvl w:ilvl="0" w:tplc="99D637BE">
      <w:start w:val="1"/>
      <w:numFmt w:val="decimal"/>
      <w:lvlText w:val="%1."/>
      <w:lvlJc w:val="left"/>
      <w:pPr>
        <w:ind w:left="720" w:hanging="360"/>
      </w:pPr>
      <w:rPr>
        <w:rFonts w:hint="default"/>
      </w:rPr>
    </w:lvl>
    <w:lvl w:ilvl="1" w:tplc="C00C255C">
      <w:start w:val="1"/>
      <w:numFmt w:val="bullet"/>
      <w:lvlText w:val="o"/>
      <w:lvlJc w:val="left"/>
      <w:pPr>
        <w:ind w:left="1440" w:hanging="360"/>
      </w:pPr>
      <w:rPr>
        <w:rFonts w:ascii="Courier New" w:hAnsi="Courier New" w:cs="Courier New" w:hint="default"/>
      </w:rPr>
    </w:lvl>
    <w:lvl w:ilvl="2" w:tplc="96828FE2">
      <w:start w:val="1"/>
      <w:numFmt w:val="bullet"/>
      <w:lvlText w:val=""/>
      <w:lvlJc w:val="left"/>
      <w:pPr>
        <w:ind w:left="2160" w:hanging="360"/>
      </w:pPr>
      <w:rPr>
        <w:rFonts w:ascii="Wingdings" w:hAnsi="Wingdings" w:hint="default"/>
      </w:rPr>
    </w:lvl>
    <w:lvl w:ilvl="3" w:tplc="393045C2">
      <w:start w:val="1"/>
      <w:numFmt w:val="bullet"/>
      <w:lvlText w:val=""/>
      <w:lvlJc w:val="left"/>
      <w:pPr>
        <w:ind w:left="2880" w:hanging="360"/>
      </w:pPr>
      <w:rPr>
        <w:rFonts w:ascii="Symbol" w:hAnsi="Symbol" w:hint="default"/>
      </w:rPr>
    </w:lvl>
    <w:lvl w:ilvl="4" w:tplc="8148164A" w:tentative="1">
      <w:start w:val="1"/>
      <w:numFmt w:val="bullet"/>
      <w:lvlText w:val="o"/>
      <w:lvlJc w:val="left"/>
      <w:pPr>
        <w:ind w:left="3600" w:hanging="360"/>
      </w:pPr>
      <w:rPr>
        <w:rFonts w:ascii="Courier New" w:hAnsi="Courier New" w:cs="Courier New" w:hint="default"/>
      </w:rPr>
    </w:lvl>
    <w:lvl w:ilvl="5" w:tplc="63AAC6D4" w:tentative="1">
      <w:start w:val="1"/>
      <w:numFmt w:val="bullet"/>
      <w:lvlText w:val=""/>
      <w:lvlJc w:val="left"/>
      <w:pPr>
        <w:ind w:left="4320" w:hanging="360"/>
      </w:pPr>
      <w:rPr>
        <w:rFonts w:ascii="Wingdings" w:hAnsi="Wingdings" w:hint="default"/>
      </w:rPr>
    </w:lvl>
    <w:lvl w:ilvl="6" w:tplc="6D689D94" w:tentative="1">
      <w:start w:val="1"/>
      <w:numFmt w:val="bullet"/>
      <w:lvlText w:val=""/>
      <w:lvlJc w:val="left"/>
      <w:pPr>
        <w:ind w:left="5040" w:hanging="360"/>
      </w:pPr>
      <w:rPr>
        <w:rFonts w:ascii="Symbol" w:hAnsi="Symbol" w:hint="default"/>
      </w:rPr>
    </w:lvl>
    <w:lvl w:ilvl="7" w:tplc="BE16CA46" w:tentative="1">
      <w:start w:val="1"/>
      <w:numFmt w:val="bullet"/>
      <w:lvlText w:val="o"/>
      <w:lvlJc w:val="left"/>
      <w:pPr>
        <w:ind w:left="5760" w:hanging="360"/>
      </w:pPr>
      <w:rPr>
        <w:rFonts w:ascii="Courier New" w:hAnsi="Courier New" w:cs="Courier New" w:hint="default"/>
      </w:rPr>
    </w:lvl>
    <w:lvl w:ilvl="8" w:tplc="82FC6328" w:tentative="1">
      <w:start w:val="1"/>
      <w:numFmt w:val="bullet"/>
      <w:lvlText w:val=""/>
      <w:lvlJc w:val="left"/>
      <w:pPr>
        <w:ind w:left="6480" w:hanging="360"/>
      </w:pPr>
      <w:rPr>
        <w:rFonts w:ascii="Wingdings" w:hAnsi="Wingdings" w:hint="default"/>
      </w:rPr>
    </w:lvl>
  </w:abstractNum>
  <w:abstractNum w:abstractNumId="11" w15:restartNumberingAfterBreak="0">
    <w:nsid w:val="28BF593E"/>
    <w:multiLevelType w:val="hybridMultilevel"/>
    <w:tmpl w:val="D80E45F0"/>
    <w:lvl w:ilvl="0" w:tplc="CC5CA3E8">
      <w:start w:val="1"/>
      <w:numFmt w:val="bullet"/>
      <w:lvlText w:val=""/>
      <w:lvlJc w:val="left"/>
      <w:pPr>
        <w:ind w:left="720" w:hanging="360"/>
      </w:pPr>
      <w:rPr>
        <w:rFonts w:ascii="Symbol" w:hAnsi="Symbol"/>
      </w:rPr>
    </w:lvl>
    <w:lvl w:ilvl="1" w:tplc="64BE59FC">
      <w:start w:val="1"/>
      <w:numFmt w:val="bullet"/>
      <w:lvlText w:val=""/>
      <w:lvlJc w:val="left"/>
      <w:pPr>
        <w:ind w:left="720" w:hanging="360"/>
      </w:pPr>
      <w:rPr>
        <w:rFonts w:ascii="Symbol" w:hAnsi="Symbol"/>
      </w:rPr>
    </w:lvl>
    <w:lvl w:ilvl="2" w:tplc="725E1B64">
      <w:start w:val="1"/>
      <w:numFmt w:val="bullet"/>
      <w:lvlText w:val=""/>
      <w:lvlJc w:val="left"/>
      <w:pPr>
        <w:ind w:left="720" w:hanging="360"/>
      </w:pPr>
      <w:rPr>
        <w:rFonts w:ascii="Symbol" w:hAnsi="Symbol"/>
      </w:rPr>
    </w:lvl>
    <w:lvl w:ilvl="3" w:tplc="1B4A2916">
      <w:start w:val="1"/>
      <w:numFmt w:val="bullet"/>
      <w:lvlText w:val=""/>
      <w:lvlJc w:val="left"/>
      <w:pPr>
        <w:ind w:left="720" w:hanging="360"/>
      </w:pPr>
      <w:rPr>
        <w:rFonts w:ascii="Symbol" w:hAnsi="Symbol"/>
      </w:rPr>
    </w:lvl>
    <w:lvl w:ilvl="4" w:tplc="7C14A2EA">
      <w:start w:val="1"/>
      <w:numFmt w:val="bullet"/>
      <w:lvlText w:val=""/>
      <w:lvlJc w:val="left"/>
      <w:pPr>
        <w:ind w:left="720" w:hanging="360"/>
      </w:pPr>
      <w:rPr>
        <w:rFonts w:ascii="Symbol" w:hAnsi="Symbol"/>
      </w:rPr>
    </w:lvl>
    <w:lvl w:ilvl="5" w:tplc="78F270B6">
      <w:start w:val="1"/>
      <w:numFmt w:val="bullet"/>
      <w:lvlText w:val=""/>
      <w:lvlJc w:val="left"/>
      <w:pPr>
        <w:ind w:left="720" w:hanging="360"/>
      </w:pPr>
      <w:rPr>
        <w:rFonts w:ascii="Symbol" w:hAnsi="Symbol"/>
      </w:rPr>
    </w:lvl>
    <w:lvl w:ilvl="6" w:tplc="5B9269E8">
      <w:start w:val="1"/>
      <w:numFmt w:val="bullet"/>
      <w:lvlText w:val=""/>
      <w:lvlJc w:val="left"/>
      <w:pPr>
        <w:ind w:left="720" w:hanging="360"/>
      </w:pPr>
      <w:rPr>
        <w:rFonts w:ascii="Symbol" w:hAnsi="Symbol"/>
      </w:rPr>
    </w:lvl>
    <w:lvl w:ilvl="7" w:tplc="724A1DBC">
      <w:start w:val="1"/>
      <w:numFmt w:val="bullet"/>
      <w:lvlText w:val=""/>
      <w:lvlJc w:val="left"/>
      <w:pPr>
        <w:ind w:left="720" w:hanging="360"/>
      </w:pPr>
      <w:rPr>
        <w:rFonts w:ascii="Symbol" w:hAnsi="Symbol"/>
      </w:rPr>
    </w:lvl>
    <w:lvl w:ilvl="8" w:tplc="3B1C2FD2">
      <w:start w:val="1"/>
      <w:numFmt w:val="bullet"/>
      <w:lvlText w:val=""/>
      <w:lvlJc w:val="left"/>
      <w:pPr>
        <w:ind w:left="720" w:hanging="360"/>
      </w:pPr>
      <w:rPr>
        <w:rFonts w:ascii="Symbol" w:hAnsi="Symbol"/>
      </w:rPr>
    </w:lvl>
  </w:abstractNum>
  <w:abstractNum w:abstractNumId="12" w15:restartNumberingAfterBreak="0">
    <w:nsid w:val="34A272D0"/>
    <w:multiLevelType w:val="hybridMultilevel"/>
    <w:tmpl w:val="667E5BFE"/>
    <w:lvl w:ilvl="0" w:tplc="E1C282F2">
      <w:start w:val="1"/>
      <w:numFmt w:val="lowerLetter"/>
      <w:lvlText w:val="%1"/>
      <w:lvlJc w:val="left"/>
      <w:pPr>
        <w:ind w:left="360" w:hanging="360"/>
      </w:pPr>
      <w:rPr>
        <w:rFonts w:hint="default"/>
        <w:vertAlign w:val="superscript"/>
      </w:rPr>
    </w:lvl>
    <w:lvl w:ilvl="1" w:tplc="07D82D6C" w:tentative="1">
      <w:start w:val="1"/>
      <w:numFmt w:val="lowerLetter"/>
      <w:lvlText w:val="%2."/>
      <w:lvlJc w:val="left"/>
      <w:pPr>
        <w:ind w:left="1080" w:hanging="360"/>
      </w:pPr>
    </w:lvl>
    <w:lvl w:ilvl="2" w:tplc="DAD49910" w:tentative="1">
      <w:start w:val="1"/>
      <w:numFmt w:val="lowerRoman"/>
      <w:lvlText w:val="%3."/>
      <w:lvlJc w:val="right"/>
      <w:pPr>
        <w:ind w:left="1800" w:hanging="180"/>
      </w:pPr>
    </w:lvl>
    <w:lvl w:ilvl="3" w:tplc="8F3EB01E" w:tentative="1">
      <w:start w:val="1"/>
      <w:numFmt w:val="decimal"/>
      <w:lvlText w:val="%4."/>
      <w:lvlJc w:val="left"/>
      <w:pPr>
        <w:ind w:left="2520" w:hanging="360"/>
      </w:pPr>
    </w:lvl>
    <w:lvl w:ilvl="4" w:tplc="F8323E26" w:tentative="1">
      <w:start w:val="1"/>
      <w:numFmt w:val="lowerLetter"/>
      <w:lvlText w:val="%5."/>
      <w:lvlJc w:val="left"/>
      <w:pPr>
        <w:ind w:left="3240" w:hanging="360"/>
      </w:pPr>
    </w:lvl>
    <w:lvl w:ilvl="5" w:tplc="C82E3F58" w:tentative="1">
      <w:start w:val="1"/>
      <w:numFmt w:val="lowerRoman"/>
      <w:lvlText w:val="%6."/>
      <w:lvlJc w:val="right"/>
      <w:pPr>
        <w:ind w:left="3960" w:hanging="180"/>
      </w:pPr>
    </w:lvl>
    <w:lvl w:ilvl="6" w:tplc="90D6F85A" w:tentative="1">
      <w:start w:val="1"/>
      <w:numFmt w:val="decimal"/>
      <w:lvlText w:val="%7."/>
      <w:lvlJc w:val="left"/>
      <w:pPr>
        <w:ind w:left="4680" w:hanging="360"/>
      </w:pPr>
    </w:lvl>
    <w:lvl w:ilvl="7" w:tplc="26C498E8" w:tentative="1">
      <w:start w:val="1"/>
      <w:numFmt w:val="lowerLetter"/>
      <w:lvlText w:val="%8."/>
      <w:lvlJc w:val="left"/>
      <w:pPr>
        <w:ind w:left="5400" w:hanging="360"/>
      </w:pPr>
    </w:lvl>
    <w:lvl w:ilvl="8" w:tplc="A4B8A8A6" w:tentative="1">
      <w:start w:val="1"/>
      <w:numFmt w:val="lowerRoman"/>
      <w:lvlText w:val="%9."/>
      <w:lvlJc w:val="right"/>
      <w:pPr>
        <w:ind w:left="6120" w:hanging="180"/>
      </w:pPr>
    </w:lvl>
  </w:abstractNum>
  <w:abstractNum w:abstractNumId="13" w15:restartNumberingAfterBreak="0">
    <w:nsid w:val="37B83F92"/>
    <w:multiLevelType w:val="hybridMultilevel"/>
    <w:tmpl w:val="EF46F81C"/>
    <w:lvl w:ilvl="0" w:tplc="A1A49FA6">
      <w:start w:val="1"/>
      <w:numFmt w:val="bullet"/>
      <w:lvlText w:val=""/>
      <w:lvlJc w:val="left"/>
      <w:pPr>
        <w:ind w:left="720" w:hanging="360"/>
      </w:pPr>
      <w:rPr>
        <w:rFonts w:ascii="Symbol" w:hAnsi="Symbol"/>
      </w:rPr>
    </w:lvl>
    <w:lvl w:ilvl="1" w:tplc="294ED94E">
      <w:start w:val="1"/>
      <w:numFmt w:val="bullet"/>
      <w:lvlText w:val=""/>
      <w:lvlJc w:val="left"/>
      <w:pPr>
        <w:ind w:left="720" w:hanging="360"/>
      </w:pPr>
      <w:rPr>
        <w:rFonts w:ascii="Symbol" w:hAnsi="Symbol"/>
      </w:rPr>
    </w:lvl>
    <w:lvl w:ilvl="2" w:tplc="1554A33C">
      <w:start w:val="1"/>
      <w:numFmt w:val="bullet"/>
      <w:lvlText w:val=""/>
      <w:lvlJc w:val="left"/>
      <w:pPr>
        <w:ind w:left="720" w:hanging="360"/>
      </w:pPr>
      <w:rPr>
        <w:rFonts w:ascii="Symbol" w:hAnsi="Symbol"/>
      </w:rPr>
    </w:lvl>
    <w:lvl w:ilvl="3" w:tplc="DC66BBFC">
      <w:start w:val="1"/>
      <w:numFmt w:val="bullet"/>
      <w:lvlText w:val=""/>
      <w:lvlJc w:val="left"/>
      <w:pPr>
        <w:ind w:left="720" w:hanging="360"/>
      </w:pPr>
      <w:rPr>
        <w:rFonts w:ascii="Symbol" w:hAnsi="Symbol"/>
      </w:rPr>
    </w:lvl>
    <w:lvl w:ilvl="4" w:tplc="67F6BFCC">
      <w:start w:val="1"/>
      <w:numFmt w:val="bullet"/>
      <w:lvlText w:val=""/>
      <w:lvlJc w:val="left"/>
      <w:pPr>
        <w:ind w:left="720" w:hanging="360"/>
      </w:pPr>
      <w:rPr>
        <w:rFonts w:ascii="Symbol" w:hAnsi="Symbol"/>
      </w:rPr>
    </w:lvl>
    <w:lvl w:ilvl="5" w:tplc="7D909BEE">
      <w:start w:val="1"/>
      <w:numFmt w:val="bullet"/>
      <w:lvlText w:val=""/>
      <w:lvlJc w:val="left"/>
      <w:pPr>
        <w:ind w:left="720" w:hanging="360"/>
      </w:pPr>
      <w:rPr>
        <w:rFonts w:ascii="Symbol" w:hAnsi="Symbol"/>
      </w:rPr>
    </w:lvl>
    <w:lvl w:ilvl="6" w:tplc="7FBCB10C">
      <w:start w:val="1"/>
      <w:numFmt w:val="bullet"/>
      <w:lvlText w:val=""/>
      <w:lvlJc w:val="left"/>
      <w:pPr>
        <w:ind w:left="720" w:hanging="360"/>
      </w:pPr>
      <w:rPr>
        <w:rFonts w:ascii="Symbol" w:hAnsi="Symbol"/>
      </w:rPr>
    </w:lvl>
    <w:lvl w:ilvl="7" w:tplc="8676E87A">
      <w:start w:val="1"/>
      <w:numFmt w:val="bullet"/>
      <w:lvlText w:val=""/>
      <w:lvlJc w:val="left"/>
      <w:pPr>
        <w:ind w:left="720" w:hanging="360"/>
      </w:pPr>
      <w:rPr>
        <w:rFonts w:ascii="Symbol" w:hAnsi="Symbol"/>
      </w:rPr>
    </w:lvl>
    <w:lvl w:ilvl="8" w:tplc="477A61A8">
      <w:start w:val="1"/>
      <w:numFmt w:val="bullet"/>
      <w:lvlText w:val=""/>
      <w:lvlJc w:val="left"/>
      <w:pPr>
        <w:ind w:left="720" w:hanging="360"/>
      </w:pPr>
      <w:rPr>
        <w:rFonts w:ascii="Symbol" w:hAnsi="Symbol"/>
      </w:rPr>
    </w:lvl>
  </w:abstractNum>
  <w:abstractNum w:abstractNumId="14" w15:restartNumberingAfterBreak="0">
    <w:nsid w:val="3E463670"/>
    <w:multiLevelType w:val="hybridMultilevel"/>
    <w:tmpl w:val="2716B92C"/>
    <w:lvl w:ilvl="0" w:tplc="7E867A78">
      <w:start w:val="1"/>
      <w:numFmt w:val="bullet"/>
      <w:lvlText w:val=""/>
      <w:lvlJc w:val="left"/>
      <w:pPr>
        <w:ind w:left="720" w:hanging="360"/>
      </w:pPr>
      <w:rPr>
        <w:rFonts w:ascii="Symbol" w:hAnsi="Symbol" w:hint="default"/>
      </w:rPr>
    </w:lvl>
    <w:lvl w:ilvl="1" w:tplc="C46E6406" w:tentative="1">
      <w:start w:val="1"/>
      <w:numFmt w:val="bullet"/>
      <w:lvlText w:val="o"/>
      <w:lvlJc w:val="left"/>
      <w:pPr>
        <w:ind w:left="1440" w:hanging="360"/>
      </w:pPr>
      <w:rPr>
        <w:rFonts w:ascii="Courier New" w:hAnsi="Courier New" w:cs="Courier New" w:hint="default"/>
      </w:rPr>
    </w:lvl>
    <w:lvl w:ilvl="2" w:tplc="9B0465D2" w:tentative="1">
      <w:start w:val="1"/>
      <w:numFmt w:val="bullet"/>
      <w:lvlText w:val=""/>
      <w:lvlJc w:val="left"/>
      <w:pPr>
        <w:ind w:left="2160" w:hanging="360"/>
      </w:pPr>
      <w:rPr>
        <w:rFonts w:ascii="Wingdings" w:hAnsi="Wingdings" w:hint="default"/>
      </w:rPr>
    </w:lvl>
    <w:lvl w:ilvl="3" w:tplc="A7862C50" w:tentative="1">
      <w:start w:val="1"/>
      <w:numFmt w:val="bullet"/>
      <w:lvlText w:val=""/>
      <w:lvlJc w:val="left"/>
      <w:pPr>
        <w:ind w:left="2880" w:hanging="360"/>
      </w:pPr>
      <w:rPr>
        <w:rFonts w:ascii="Symbol" w:hAnsi="Symbol" w:hint="default"/>
      </w:rPr>
    </w:lvl>
    <w:lvl w:ilvl="4" w:tplc="871A81A0" w:tentative="1">
      <w:start w:val="1"/>
      <w:numFmt w:val="bullet"/>
      <w:lvlText w:val="o"/>
      <w:lvlJc w:val="left"/>
      <w:pPr>
        <w:ind w:left="3600" w:hanging="360"/>
      </w:pPr>
      <w:rPr>
        <w:rFonts w:ascii="Courier New" w:hAnsi="Courier New" w:cs="Courier New" w:hint="default"/>
      </w:rPr>
    </w:lvl>
    <w:lvl w:ilvl="5" w:tplc="7786EAE6" w:tentative="1">
      <w:start w:val="1"/>
      <w:numFmt w:val="bullet"/>
      <w:lvlText w:val=""/>
      <w:lvlJc w:val="left"/>
      <w:pPr>
        <w:ind w:left="4320" w:hanging="360"/>
      </w:pPr>
      <w:rPr>
        <w:rFonts w:ascii="Wingdings" w:hAnsi="Wingdings" w:hint="default"/>
      </w:rPr>
    </w:lvl>
    <w:lvl w:ilvl="6" w:tplc="3B58F4C2" w:tentative="1">
      <w:start w:val="1"/>
      <w:numFmt w:val="bullet"/>
      <w:lvlText w:val=""/>
      <w:lvlJc w:val="left"/>
      <w:pPr>
        <w:ind w:left="5040" w:hanging="360"/>
      </w:pPr>
      <w:rPr>
        <w:rFonts w:ascii="Symbol" w:hAnsi="Symbol" w:hint="default"/>
      </w:rPr>
    </w:lvl>
    <w:lvl w:ilvl="7" w:tplc="4AD67EA4" w:tentative="1">
      <w:start w:val="1"/>
      <w:numFmt w:val="bullet"/>
      <w:lvlText w:val="o"/>
      <w:lvlJc w:val="left"/>
      <w:pPr>
        <w:ind w:left="5760" w:hanging="360"/>
      </w:pPr>
      <w:rPr>
        <w:rFonts w:ascii="Courier New" w:hAnsi="Courier New" w:cs="Courier New" w:hint="default"/>
      </w:rPr>
    </w:lvl>
    <w:lvl w:ilvl="8" w:tplc="FEAA4F14" w:tentative="1">
      <w:start w:val="1"/>
      <w:numFmt w:val="bullet"/>
      <w:lvlText w:val=""/>
      <w:lvlJc w:val="left"/>
      <w:pPr>
        <w:ind w:left="6480" w:hanging="360"/>
      </w:pPr>
      <w:rPr>
        <w:rFonts w:ascii="Wingdings" w:hAnsi="Wingdings" w:hint="default"/>
      </w:rPr>
    </w:lvl>
  </w:abstractNum>
  <w:abstractNum w:abstractNumId="15" w15:restartNumberingAfterBreak="0">
    <w:nsid w:val="43426E10"/>
    <w:multiLevelType w:val="hybridMultilevel"/>
    <w:tmpl w:val="68889CF6"/>
    <w:lvl w:ilvl="0" w:tplc="FEBAAA36">
      <w:start w:val="1"/>
      <w:numFmt w:val="bullet"/>
      <w:lvlText w:val=""/>
      <w:lvlJc w:val="left"/>
      <w:pPr>
        <w:ind w:left="720" w:hanging="360"/>
      </w:pPr>
      <w:rPr>
        <w:rFonts w:ascii="Symbol" w:hAnsi="Symbol" w:hint="default"/>
      </w:rPr>
    </w:lvl>
    <w:lvl w:ilvl="1" w:tplc="4A8EBE4C" w:tentative="1">
      <w:start w:val="1"/>
      <w:numFmt w:val="bullet"/>
      <w:lvlText w:val="o"/>
      <w:lvlJc w:val="left"/>
      <w:pPr>
        <w:ind w:left="1440" w:hanging="360"/>
      </w:pPr>
      <w:rPr>
        <w:rFonts w:ascii="Courier New" w:hAnsi="Courier New" w:cs="Courier New" w:hint="default"/>
      </w:rPr>
    </w:lvl>
    <w:lvl w:ilvl="2" w:tplc="13D89446" w:tentative="1">
      <w:start w:val="1"/>
      <w:numFmt w:val="bullet"/>
      <w:lvlText w:val=""/>
      <w:lvlJc w:val="left"/>
      <w:pPr>
        <w:ind w:left="2160" w:hanging="360"/>
      </w:pPr>
      <w:rPr>
        <w:rFonts w:ascii="Wingdings" w:hAnsi="Wingdings" w:hint="default"/>
      </w:rPr>
    </w:lvl>
    <w:lvl w:ilvl="3" w:tplc="E1E82A46" w:tentative="1">
      <w:start w:val="1"/>
      <w:numFmt w:val="bullet"/>
      <w:lvlText w:val=""/>
      <w:lvlJc w:val="left"/>
      <w:pPr>
        <w:ind w:left="2880" w:hanging="360"/>
      </w:pPr>
      <w:rPr>
        <w:rFonts w:ascii="Symbol" w:hAnsi="Symbol" w:hint="default"/>
      </w:rPr>
    </w:lvl>
    <w:lvl w:ilvl="4" w:tplc="38BE1972" w:tentative="1">
      <w:start w:val="1"/>
      <w:numFmt w:val="bullet"/>
      <w:lvlText w:val="o"/>
      <w:lvlJc w:val="left"/>
      <w:pPr>
        <w:ind w:left="3600" w:hanging="360"/>
      </w:pPr>
      <w:rPr>
        <w:rFonts w:ascii="Courier New" w:hAnsi="Courier New" w:cs="Courier New" w:hint="default"/>
      </w:rPr>
    </w:lvl>
    <w:lvl w:ilvl="5" w:tplc="70DAEA62" w:tentative="1">
      <w:start w:val="1"/>
      <w:numFmt w:val="bullet"/>
      <w:lvlText w:val=""/>
      <w:lvlJc w:val="left"/>
      <w:pPr>
        <w:ind w:left="4320" w:hanging="360"/>
      </w:pPr>
      <w:rPr>
        <w:rFonts w:ascii="Wingdings" w:hAnsi="Wingdings" w:hint="default"/>
      </w:rPr>
    </w:lvl>
    <w:lvl w:ilvl="6" w:tplc="38740EAE" w:tentative="1">
      <w:start w:val="1"/>
      <w:numFmt w:val="bullet"/>
      <w:lvlText w:val=""/>
      <w:lvlJc w:val="left"/>
      <w:pPr>
        <w:ind w:left="5040" w:hanging="360"/>
      </w:pPr>
      <w:rPr>
        <w:rFonts w:ascii="Symbol" w:hAnsi="Symbol" w:hint="default"/>
      </w:rPr>
    </w:lvl>
    <w:lvl w:ilvl="7" w:tplc="759ECE9E" w:tentative="1">
      <w:start w:val="1"/>
      <w:numFmt w:val="bullet"/>
      <w:lvlText w:val="o"/>
      <w:lvlJc w:val="left"/>
      <w:pPr>
        <w:ind w:left="5760" w:hanging="360"/>
      </w:pPr>
      <w:rPr>
        <w:rFonts w:ascii="Courier New" w:hAnsi="Courier New" w:cs="Courier New" w:hint="default"/>
      </w:rPr>
    </w:lvl>
    <w:lvl w:ilvl="8" w:tplc="FD508706" w:tentative="1">
      <w:start w:val="1"/>
      <w:numFmt w:val="bullet"/>
      <w:lvlText w:val=""/>
      <w:lvlJc w:val="left"/>
      <w:pPr>
        <w:ind w:left="6480" w:hanging="360"/>
      </w:pPr>
      <w:rPr>
        <w:rFonts w:ascii="Wingdings" w:hAnsi="Wingdings" w:hint="default"/>
      </w:rPr>
    </w:lvl>
  </w:abstractNum>
  <w:abstractNum w:abstractNumId="16" w15:restartNumberingAfterBreak="0">
    <w:nsid w:val="48122808"/>
    <w:multiLevelType w:val="hybridMultilevel"/>
    <w:tmpl w:val="667E5BFE"/>
    <w:lvl w:ilvl="0" w:tplc="BBF078DA">
      <w:start w:val="1"/>
      <w:numFmt w:val="lowerLetter"/>
      <w:lvlText w:val="%1"/>
      <w:lvlJc w:val="left"/>
      <w:pPr>
        <w:ind w:left="360" w:hanging="360"/>
      </w:pPr>
      <w:rPr>
        <w:rFonts w:hint="default"/>
        <w:vertAlign w:val="superscript"/>
      </w:rPr>
    </w:lvl>
    <w:lvl w:ilvl="1" w:tplc="DDC6A876">
      <w:start w:val="1"/>
      <w:numFmt w:val="lowerLetter"/>
      <w:lvlText w:val="%2."/>
      <w:lvlJc w:val="left"/>
      <w:pPr>
        <w:ind w:left="1080" w:hanging="360"/>
      </w:pPr>
    </w:lvl>
    <w:lvl w:ilvl="2" w:tplc="27B01284" w:tentative="1">
      <w:start w:val="1"/>
      <w:numFmt w:val="lowerRoman"/>
      <w:lvlText w:val="%3."/>
      <w:lvlJc w:val="right"/>
      <w:pPr>
        <w:ind w:left="1800" w:hanging="180"/>
      </w:pPr>
    </w:lvl>
    <w:lvl w:ilvl="3" w:tplc="D0DE5338" w:tentative="1">
      <w:start w:val="1"/>
      <w:numFmt w:val="decimal"/>
      <w:lvlText w:val="%4."/>
      <w:lvlJc w:val="left"/>
      <w:pPr>
        <w:ind w:left="2520" w:hanging="360"/>
      </w:pPr>
    </w:lvl>
    <w:lvl w:ilvl="4" w:tplc="1DFC9B78" w:tentative="1">
      <w:start w:val="1"/>
      <w:numFmt w:val="lowerLetter"/>
      <w:lvlText w:val="%5."/>
      <w:lvlJc w:val="left"/>
      <w:pPr>
        <w:ind w:left="3240" w:hanging="360"/>
      </w:pPr>
    </w:lvl>
    <w:lvl w:ilvl="5" w:tplc="C4F6B7DA" w:tentative="1">
      <w:start w:val="1"/>
      <w:numFmt w:val="lowerRoman"/>
      <w:lvlText w:val="%6."/>
      <w:lvlJc w:val="right"/>
      <w:pPr>
        <w:ind w:left="3960" w:hanging="180"/>
      </w:pPr>
    </w:lvl>
    <w:lvl w:ilvl="6" w:tplc="C2E8E672" w:tentative="1">
      <w:start w:val="1"/>
      <w:numFmt w:val="decimal"/>
      <w:lvlText w:val="%7."/>
      <w:lvlJc w:val="left"/>
      <w:pPr>
        <w:ind w:left="4680" w:hanging="360"/>
      </w:pPr>
    </w:lvl>
    <w:lvl w:ilvl="7" w:tplc="524C9C6A" w:tentative="1">
      <w:start w:val="1"/>
      <w:numFmt w:val="lowerLetter"/>
      <w:lvlText w:val="%8."/>
      <w:lvlJc w:val="left"/>
      <w:pPr>
        <w:ind w:left="5400" w:hanging="360"/>
      </w:pPr>
    </w:lvl>
    <w:lvl w:ilvl="8" w:tplc="0D7CB9CE" w:tentative="1">
      <w:start w:val="1"/>
      <w:numFmt w:val="lowerRoman"/>
      <w:lvlText w:val="%9."/>
      <w:lvlJc w:val="right"/>
      <w:pPr>
        <w:ind w:left="6120" w:hanging="180"/>
      </w:pPr>
    </w:lvl>
  </w:abstractNum>
  <w:abstractNum w:abstractNumId="17" w15:restartNumberingAfterBreak="0">
    <w:nsid w:val="4AA614E9"/>
    <w:multiLevelType w:val="hybridMultilevel"/>
    <w:tmpl w:val="AB6CE1AE"/>
    <w:lvl w:ilvl="0" w:tplc="DDFCC6CC">
      <w:start w:val="1"/>
      <w:numFmt w:val="bullet"/>
      <w:lvlText w:val=""/>
      <w:lvlJc w:val="left"/>
      <w:pPr>
        <w:ind w:left="720" w:hanging="360"/>
      </w:pPr>
      <w:rPr>
        <w:rFonts w:ascii="Symbol" w:hAnsi="Symbol"/>
      </w:rPr>
    </w:lvl>
    <w:lvl w:ilvl="1" w:tplc="24B0F064">
      <w:start w:val="1"/>
      <w:numFmt w:val="bullet"/>
      <w:lvlText w:val=""/>
      <w:lvlJc w:val="left"/>
      <w:pPr>
        <w:ind w:left="720" w:hanging="360"/>
      </w:pPr>
      <w:rPr>
        <w:rFonts w:ascii="Symbol" w:hAnsi="Symbol"/>
      </w:rPr>
    </w:lvl>
    <w:lvl w:ilvl="2" w:tplc="C0D2BD24">
      <w:start w:val="1"/>
      <w:numFmt w:val="bullet"/>
      <w:lvlText w:val=""/>
      <w:lvlJc w:val="left"/>
      <w:pPr>
        <w:ind w:left="720" w:hanging="360"/>
      </w:pPr>
      <w:rPr>
        <w:rFonts w:ascii="Symbol" w:hAnsi="Symbol"/>
      </w:rPr>
    </w:lvl>
    <w:lvl w:ilvl="3" w:tplc="C0286ADC">
      <w:start w:val="1"/>
      <w:numFmt w:val="bullet"/>
      <w:lvlText w:val=""/>
      <w:lvlJc w:val="left"/>
      <w:pPr>
        <w:ind w:left="720" w:hanging="360"/>
      </w:pPr>
      <w:rPr>
        <w:rFonts w:ascii="Symbol" w:hAnsi="Symbol"/>
      </w:rPr>
    </w:lvl>
    <w:lvl w:ilvl="4" w:tplc="D7080A1E">
      <w:start w:val="1"/>
      <w:numFmt w:val="bullet"/>
      <w:lvlText w:val=""/>
      <w:lvlJc w:val="left"/>
      <w:pPr>
        <w:ind w:left="720" w:hanging="360"/>
      </w:pPr>
      <w:rPr>
        <w:rFonts w:ascii="Symbol" w:hAnsi="Symbol"/>
      </w:rPr>
    </w:lvl>
    <w:lvl w:ilvl="5" w:tplc="9664FD40">
      <w:start w:val="1"/>
      <w:numFmt w:val="bullet"/>
      <w:lvlText w:val=""/>
      <w:lvlJc w:val="left"/>
      <w:pPr>
        <w:ind w:left="720" w:hanging="360"/>
      </w:pPr>
      <w:rPr>
        <w:rFonts w:ascii="Symbol" w:hAnsi="Symbol"/>
      </w:rPr>
    </w:lvl>
    <w:lvl w:ilvl="6" w:tplc="48C6555E">
      <w:start w:val="1"/>
      <w:numFmt w:val="bullet"/>
      <w:lvlText w:val=""/>
      <w:lvlJc w:val="left"/>
      <w:pPr>
        <w:ind w:left="720" w:hanging="360"/>
      </w:pPr>
      <w:rPr>
        <w:rFonts w:ascii="Symbol" w:hAnsi="Symbol"/>
      </w:rPr>
    </w:lvl>
    <w:lvl w:ilvl="7" w:tplc="6BB67C94">
      <w:start w:val="1"/>
      <w:numFmt w:val="bullet"/>
      <w:lvlText w:val=""/>
      <w:lvlJc w:val="left"/>
      <w:pPr>
        <w:ind w:left="720" w:hanging="360"/>
      </w:pPr>
      <w:rPr>
        <w:rFonts w:ascii="Symbol" w:hAnsi="Symbol"/>
      </w:rPr>
    </w:lvl>
    <w:lvl w:ilvl="8" w:tplc="C874A956">
      <w:start w:val="1"/>
      <w:numFmt w:val="bullet"/>
      <w:lvlText w:val=""/>
      <w:lvlJc w:val="left"/>
      <w:pPr>
        <w:ind w:left="720" w:hanging="360"/>
      </w:pPr>
      <w:rPr>
        <w:rFonts w:ascii="Symbol" w:hAnsi="Symbol"/>
      </w:rPr>
    </w:lvl>
  </w:abstractNum>
  <w:abstractNum w:abstractNumId="18" w15:restartNumberingAfterBreak="0">
    <w:nsid w:val="4B10775D"/>
    <w:multiLevelType w:val="hybridMultilevel"/>
    <w:tmpl w:val="18C46048"/>
    <w:lvl w:ilvl="0" w:tplc="0E1EF0B6">
      <w:start w:val="1"/>
      <w:numFmt w:val="bullet"/>
      <w:lvlText w:val=""/>
      <w:lvlJc w:val="left"/>
      <w:pPr>
        <w:ind w:left="720" w:hanging="360"/>
      </w:pPr>
      <w:rPr>
        <w:rFonts w:ascii="Symbol" w:hAnsi="Symbol" w:hint="default"/>
      </w:rPr>
    </w:lvl>
    <w:lvl w:ilvl="1" w:tplc="34642D14">
      <w:start w:val="1"/>
      <w:numFmt w:val="bullet"/>
      <w:lvlText w:val="o"/>
      <w:lvlJc w:val="left"/>
      <w:pPr>
        <w:ind w:left="1440" w:hanging="360"/>
      </w:pPr>
      <w:rPr>
        <w:rFonts w:ascii="Courier New" w:hAnsi="Courier New" w:cs="Courier New" w:hint="default"/>
      </w:rPr>
    </w:lvl>
    <w:lvl w:ilvl="2" w:tplc="A1F257D4">
      <w:start w:val="1"/>
      <w:numFmt w:val="bullet"/>
      <w:lvlText w:val=""/>
      <w:lvlJc w:val="left"/>
      <w:pPr>
        <w:ind w:left="2160" w:hanging="360"/>
      </w:pPr>
      <w:rPr>
        <w:rFonts w:ascii="Wingdings" w:hAnsi="Wingdings" w:hint="default"/>
      </w:rPr>
    </w:lvl>
    <w:lvl w:ilvl="3" w:tplc="B9D8050A">
      <w:start w:val="1"/>
      <w:numFmt w:val="bullet"/>
      <w:lvlText w:val=""/>
      <w:lvlJc w:val="left"/>
      <w:pPr>
        <w:ind w:left="2880" w:hanging="360"/>
      </w:pPr>
      <w:rPr>
        <w:rFonts w:ascii="Symbol" w:hAnsi="Symbol" w:hint="default"/>
      </w:rPr>
    </w:lvl>
    <w:lvl w:ilvl="4" w:tplc="A7388716" w:tentative="1">
      <w:start w:val="1"/>
      <w:numFmt w:val="bullet"/>
      <w:lvlText w:val="o"/>
      <w:lvlJc w:val="left"/>
      <w:pPr>
        <w:ind w:left="3600" w:hanging="360"/>
      </w:pPr>
      <w:rPr>
        <w:rFonts w:ascii="Courier New" w:hAnsi="Courier New" w:cs="Courier New" w:hint="default"/>
      </w:rPr>
    </w:lvl>
    <w:lvl w:ilvl="5" w:tplc="F28EE302" w:tentative="1">
      <w:start w:val="1"/>
      <w:numFmt w:val="bullet"/>
      <w:lvlText w:val=""/>
      <w:lvlJc w:val="left"/>
      <w:pPr>
        <w:ind w:left="4320" w:hanging="360"/>
      </w:pPr>
      <w:rPr>
        <w:rFonts w:ascii="Wingdings" w:hAnsi="Wingdings" w:hint="default"/>
      </w:rPr>
    </w:lvl>
    <w:lvl w:ilvl="6" w:tplc="739CA3C0" w:tentative="1">
      <w:start w:val="1"/>
      <w:numFmt w:val="bullet"/>
      <w:lvlText w:val=""/>
      <w:lvlJc w:val="left"/>
      <w:pPr>
        <w:ind w:left="5040" w:hanging="360"/>
      </w:pPr>
      <w:rPr>
        <w:rFonts w:ascii="Symbol" w:hAnsi="Symbol" w:hint="default"/>
      </w:rPr>
    </w:lvl>
    <w:lvl w:ilvl="7" w:tplc="90BE5FD6" w:tentative="1">
      <w:start w:val="1"/>
      <w:numFmt w:val="bullet"/>
      <w:lvlText w:val="o"/>
      <w:lvlJc w:val="left"/>
      <w:pPr>
        <w:ind w:left="5760" w:hanging="360"/>
      </w:pPr>
      <w:rPr>
        <w:rFonts w:ascii="Courier New" w:hAnsi="Courier New" w:cs="Courier New" w:hint="default"/>
      </w:rPr>
    </w:lvl>
    <w:lvl w:ilvl="8" w:tplc="F5127504" w:tentative="1">
      <w:start w:val="1"/>
      <w:numFmt w:val="bullet"/>
      <w:lvlText w:val=""/>
      <w:lvlJc w:val="left"/>
      <w:pPr>
        <w:ind w:left="6480" w:hanging="360"/>
      </w:pPr>
      <w:rPr>
        <w:rFonts w:ascii="Wingdings" w:hAnsi="Wingdings" w:hint="default"/>
      </w:rPr>
    </w:lvl>
  </w:abstractNum>
  <w:abstractNum w:abstractNumId="19" w15:restartNumberingAfterBreak="0">
    <w:nsid w:val="4E223A59"/>
    <w:multiLevelType w:val="hybridMultilevel"/>
    <w:tmpl w:val="667E5BFE"/>
    <w:lvl w:ilvl="0" w:tplc="22684C1E">
      <w:start w:val="1"/>
      <w:numFmt w:val="lowerLetter"/>
      <w:lvlText w:val="%1"/>
      <w:lvlJc w:val="left"/>
      <w:pPr>
        <w:ind w:left="360" w:hanging="360"/>
      </w:pPr>
      <w:rPr>
        <w:rFonts w:hint="default"/>
        <w:vertAlign w:val="superscript"/>
      </w:rPr>
    </w:lvl>
    <w:lvl w:ilvl="1" w:tplc="869C9250" w:tentative="1">
      <w:start w:val="1"/>
      <w:numFmt w:val="lowerLetter"/>
      <w:lvlText w:val="%2."/>
      <w:lvlJc w:val="left"/>
      <w:pPr>
        <w:ind w:left="1080" w:hanging="360"/>
      </w:pPr>
    </w:lvl>
    <w:lvl w:ilvl="2" w:tplc="7D801D28" w:tentative="1">
      <w:start w:val="1"/>
      <w:numFmt w:val="lowerRoman"/>
      <w:lvlText w:val="%3."/>
      <w:lvlJc w:val="right"/>
      <w:pPr>
        <w:ind w:left="1800" w:hanging="180"/>
      </w:pPr>
    </w:lvl>
    <w:lvl w:ilvl="3" w:tplc="F74CD1C6" w:tentative="1">
      <w:start w:val="1"/>
      <w:numFmt w:val="decimal"/>
      <w:lvlText w:val="%4."/>
      <w:lvlJc w:val="left"/>
      <w:pPr>
        <w:ind w:left="2520" w:hanging="360"/>
      </w:pPr>
    </w:lvl>
    <w:lvl w:ilvl="4" w:tplc="406AB4FC" w:tentative="1">
      <w:start w:val="1"/>
      <w:numFmt w:val="lowerLetter"/>
      <w:lvlText w:val="%5."/>
      <w:lvlJc w:val="left"/>
      <w:pPr>
        <w:ind w:left="3240" w:hanging="360"/>
      </w:pPr>
    </w:lvl>
    <w:lvl w:ilvl="5" w:tplc="B700025C" w:tentative="1">
      <w:start w:val="1"/>
      <w:numFmt w:val="lowerRoman"/>
      <w:lvlText w:val="%6."/>
      <w:lvlJc w:val="right"/>
      <w:pPr>
        <w:ind w:left="3960" w:hanging="180"/>
      </w:pPr>
    </w:lvl>
    <w:lvl w:ilvl="6" w:tplc="D2907BC4" w:tentative="1">
      <w:start w:val="1"/>
      <w:numFmt w:val="decimal"/>
      <w:lvlText w:val="%7."/>
      <w:lvlJc w:val="left"/>
      <w:pPr>
        <w:ind w:left="4680" w:hanging="360"/>
      </w:pPr>
    </w:lvl>
    <w:lvl w:ilvl="7" w:tplc="8EF0093A" w:tentative="1">
      <w:start w:val="1"/>
      <w:numFmt w:val="lowerLetter"/>
      <w:lvlText w:val="%8."/>
      <w:lvlJc w:val="left"/>
      <w:pPr>
        <w:ind w:left="5400" w:hanging="360"/>
      </w:pPr>
    </w:lvl>
    <w:lvl w:ilvl="8" w:tplc="64462D2E" w:tentative="1">
      <w:start w:val="1"/>
      <w:numFmt w:val="lowerRoman"/>
      <w:lvlText w:val="%9."/>
      <w:lvlJc w:val="right"/>
      <w:pPr>
        <w:ind w:left="6120" w:hanging="180"/>
      </w:pPr>
    </w:lvl>
  </w:abstractNum>
  <w:abstractNum w:abstractNumId="20" w15:restartNumberingAfterBreak="0">
    <w:nsid w:val="55A608C3"/>
    <w:multiLevelType w:val="hybridMultilevel"/>
    <w:tmpl w:val="9034ACF2"/>
    <w:lvl w:ilvl="0" w:tplc="D12285C2">
      <w:start w:val="1"/>
      <w:numFmt w:val="bullet"/>
      <w:lvlText w:val=""/>
      <w:lvlJc w:val="left"/>
      <w:pPr>
        <w:ind w:left="720" w:hanging="360"/>
      </w:pPr>
      <w:rPr>
        <w:rFonts w:ascii="Symbol" w:hAnsi="Symbol"/>
      </w:rPr>
    </w:lvl>
    <w:lvl w:ilvl="1" w:tplc="D20A7E68">
      <w:start w:val="1"/>
      <w:numFmt w:val="bullet"/>
      <w:lvlText w:val=""/>
      <w:lvlJc w:val="left"/>
      <w:pPr>
        <w:ind w:left="720" w:hanging="360"/>
      </w:pPr>
      <w:rPr>
        <w:rFonts w:ascii="Symbol" w:hAnsi="Symbol"/>
      </w:rPr>
    </w:lvl>
    <w:lvl w:ilvl="2" w:tplc="D4A0C01A">
      <w:start w:val="1"/>
      <w:numFmt w:val="bullet"/>
      <w:lvlText w:val=""/>
      <w:lvlJc w:val="left"/>
      <w:pPr>
        <w:ind w:left="720" w:hanging="360"/>
      </w:pPr>
      <w:rPr>
        <w:rFonts w:ascii="Symbol" w:hAnsi="Symbol"/>
      </w:rPr>
    </w:lvl>
    <w:lvl w:ilvl="3" w:tplc="219CBF3C">
      <w:start w:val="1"/>
      <w:numFmt w:val="bullet"/>
      <w:lvlText w:val=""/>
      <w:lvlJc w:val="left"/>
      <w:pPr>
        <w:ind w:left="720" w:hanging="360"/>
      </w:pPr>
      <w:rPr>
        <w:rFonts w:ascii="Symbol" w:hAnsi="Symbol"/>
      </w:rPr>
    </w:lvl>
    <w:lvl w:ilvl="4" w:tplc="F9689BC8">
      <w:start w:val="1"/>
      <w:numFmt w:val="bullet"/>
      <w:lvlText w:val=""/>
      <w:lvlJc w:val="left"/>
      <w:pPr>
        <w:ind w:left="720" w:hanging="360"/>
      </w:pPr>
      <w:rPr>
        <w:rFonts w:ascii="Symbol" w:hAnsi="Symbol"/>
      </w:rPr>
    </w:lvl>
    <w:lvl w:ilvl="5" w:tplc="AD2CE798">
      <w:start w:val="1"/>
      <w:numFmt w:val="bullet"/>
      <w:lvlText w:val=""/>
      <w:lvlJc w:val="left"/>
      <w:pPr>
        <w:ind w:left="720" w:hanging="360"/>
      </w:pPr>
      <w:rPr>
        <w:rFonts w:ascii="Symbol" w:hAnsi="Symbol"/>
      </w:rPr>
    </w:lvl>
    <w:lvl w:ilvl="6" w:tplc="75F00EDA">
      <w:start w:val="1"/>
      <w:numFmt w:val="bullet"/>
      <w:lvlText w:val=""/>
      <w:lvlJc w:val="left"/>
      <w:pPr>
        <w:ind w:left="720" w:hanging="360"/>
      </w:pPr>
      <w:rPr>
        <w:rFonts w:ascii="Symbol" w:hAnsi="Symbol"/>
      </w:rPr>
    </w:lvl>
    <w:lvl w:ilvl="7" w:tplc="367EFA14">
      <w:start w:val="1"/>
      <w:numFmt w:val="bullet"/>
      <w:lvlText w:val=""/>
      <w:lvlJc w:val="left"/>
      <w:pPr>
        <w:ind w:left="720" w:hanging="360"/>
      </w:pPr>
      <w:rPr>
        <w:rFonts w:ascii="Symbol" w:hAnsi="Symbol"/>
      </w:rPr>
    </w:lvl>
    <w:lvl w:ilvl="8" w:tplc="5DDC1BB2">
      <w:start w:val="1"/>
      <w:numFmt w:val="bullet"/>
      <w:lvlText w:val=""/>
      <w:lvlJc w:val="left"/>
      <w:pPr>
        <w:ind w:left="720" w:hanging="360"/>
      </w:pPr>
      <w:rPr>
        <w:rFonts w:ascii="Symbol" w:hAnsi="Symbol"/>
      </w:rPr>
    </w:lvl>
  </w:abstractNum>
  <w:abstractNum w:abstractNumId="21" w15:restartNumberingAfterBreak="0">
    <w:nsid w:val="5A3C754D"/>
    <w:multiLevelType w:val="hybridMultilevel"/>
    <w:tmpl w:val="BD0604E6"/>
    <w:lvl w:ilvl="0" w:tplc="A40CF264">
      <w:start w:val="1"/>
      <w:numFmt w:val="bullet"/>
      <w:lvlText w:val=""/>
      <w:lvlJc w:val="left"/>
      <w:pPr>
        <w:ind w:left="720" w:hanging="360"/>
      </w:pPr>
      <w:rPr>
        <w:rFonts w:ascii="Symbol" w:hAnsi="Symbol"/>
      </w:rPr>
    </w:lvl>
    <w:lvl w:ilvl="1" w:tplc="7870DA62">
      <w:start w:val="1"/>
      <w:numFmt w:val="bullet"/>
      <w:lvlText w:val=""/>
      <w:lvlJc w:val="left"/>
      <w:pPr>
        <w:ind w:left="720" w:hanging="360"/>
      </w:pPr>
      <w:rPr>
        <w:rFonts w:ascii="Symbol" w:hAnsi="Symbol"/>
      </w:rPr>
    </w:lvl>
    <w:lvl w:ilvl="2" w:tplc="7B1A0918">
      <w:start w:val="1"/>
      <w:numFmt w:val="bullet"/>
      <w:lvlText w:val=""/>
      <w:lvlJc w:val="left"/>
      <w:pPr>
        <w:ind w:left="720" w:hanging="360"/>
      </w:pPr>
      <w:rPr>
        <w:rFonts w:ascii="Symbol" w:hAnsi="Symbol"/>
      </w:rPr>
    </w:lvl>
    <w:lvl w:ilvl="3" w:tplc="4CC6A564">
      <w:start w:val="1"/>
      <w:numFmt w:val="bullet"/>
      <w:lvlText w:val=""/>
      <w:lvlJc w:val="left"/>
      <w:pPr>
        <w:ind w:left="720" w:hanging="360"/>
      </w:pPr>
      <w:rPr>
        <w:rFonts w:ascii="Symbol" w:hAnsi="Symbol"/>
      </w:rPr>
    </w:lvl>
    <w:lvl w:ilvl="4" w:tplc="8ABA8272">
      <w:start w:val="1"/>
      <w:numFmt w:val="bullet"/>
      <w:lvlText w:val=""/>
      <w:lvlJc w:val="left"/>
      <w:pPr>
        <w:ind w:left="720" w:hanging="360"/>
      </w:pPr>
      <w:rPr>
        <w:rFonts w:ascii="Symbol" w:hAnsi="Symbol"/>
      </w:rPr>
    </w:lvl>
    <w:lvl w:ilvl="5" w:tplc="BAE2EC18">
      <w:start w:val="1"/>
      <w:numFmt w:val="bullet"/>
      <w:lvlText w:val=""/>
      <w:lvlJc w:val="left"/>
      <w:pPr>
        <w:ind w:left="720" w:hanging="360"/>
      </w:pPr>
      <w:rPr>
        <w:rFonts w:ascii="Symbol" w:hAnsi="Symbol"/>
      </w:rPr>
    </w:lvl>
    <w:lvl w:ilvl="6" w:tplc="F59274C2">
      <w:start w:val="1"/>
      <w:numFmt w:val="bullet"/>
      <w:lvlText w:val=""/>
      <w:lvlJc w:val="left"/>
      <w:pPr>
        <w:ind w:left="720" w:hanging="360"/>
      </w:pPr>
      <w:rPr>
        <w:rFonts w:ascii="Symbol" w:hAnsi="Symbol"/>
      </w:rPr>
    </w:lvl>
    <w:lvl w:ilvl="7" w:tplc="B1F45718">
      <w:start w:val="1"/>
      <w:numFmt w:val="bullet"/>
      <w:lvlText w:val=""/>
      <w:lvlJc w:val="left"/>
      <w:pPr>
        <w:ind w:left="720" w:hanging="360"/>
      </w:pPr>
      <w:rPr>
        <w:rFonts w:ascii="Symbol" w:hAnsi="Symbol"/>
      </w:rPr>
    </w:lvl>
    <w:lvl w:ilvl="8" w:tplc="CA6C27EE">
      <w:start w:val="1"/>
      <w:numFmt w:val="bullet"/>
      <w:lvlText w:val=""/>
      <w:lvlJc w:val="left"/>
      <w:pPr>
        <w:ind w:left="720" w:hanging="360"/>
      </w:pPr>
      <w:rPr>
        <w:rFonts w:ascii="Symbol" w:hAnsi="Symbol"/>
      </w:rPr>
    </w:lvl>
  </w:abstractNum>
  <w:abstractNum w:abstractNumId="22" w15:restartNumberingAfterBreak="0">
    <w:nsid w:val="5E4008B7"/>
    <w:multiLevelType w:val="hybridMultilevel"/>
    <w:tmpl w:val="6B762BBE"/>
    <w:lvl w:ilvl="0" w:tplc="52DE7262">
      <w:start w:val="3"/>
      <w:numFmt w:val="bullet"/>
      <w:lvlText w:val=""/>
      <w:lvlJc w:val="left"/>
      <w:pPr>
        <w:ind w:left="720" w:hanging="360"/>
      </w:pPr>
      <w:rPr>
        <w:rFonts w:ascii="Symbol" w:eastAsiaTheme="minorHAnsi" w:hAnsi="Symbol" w:cstheme="minorBidi" w:hint="default"/>
      </w:rPr>
    </w:lvl>
    <w:lvl w:ilvl="1" w:tplc="86F04172">
      <w:start w:val="1"/>
      <w:numFmt w:val="bullet"/>
      <w:lvlText w:val="o"/>
      <w:lvlJc w:val="left"/>
      <w:pPr>
        <w:ind w:left="1440" w:hanging="360"/>
      </w:pPr>
      <w:rPr>
        <w:rFonts w:ascii="Courier New" w:hAnsi="Courier New" w:cs="Courier New" w:hint="default"/>
      </w:rPr>
    </w:lvl>
    <w:lvl w:ilvl="2" w:tplc="1A9AEBB6">
      <w:start w:val="1"/>
      <w:numFmt w:val="bullet"/>
      <w:lvlText w:val=""/>
      <w:lvlJc w:val="left"/>
      <w:pPr>
        <w:ind w:left="2160" w:hanging="360"/>
      </w:pPr>
      <w:rPr>
        <w:rFonts w:ascii="Wingdings" w:hAnsi="Wingdings" w:hint="default"/>
      </w:rPr>
    </w:lvl>
    <w:lvl w:ilvl="3" w:tplc="2C82D2AA">
      <w:start w:val="1"/>
      <w:numFmt w:val="bullet"/>
      <w:lvlText w:val=""/>
      <w:lvlJc w:val="left"/>
      <w:pPr>
        <w:ind w:left="2880" w:hanging="360"/>
      </w:pPr>
      <w:rPr>
        <w:rFonts w:ascii="Symbol" w:hAnsi="Symbol" w:hint="default"/>
      </w:rPr>
    </w:lvl>
    <w:lvl w:ilvl="4" w:tplc="66880FE0" w:tentative="1">
      <w:start w:val="1"/>
      <w:numFmt w:val="bullet"/>
      <w:lvlText w:val="o"/>
      <w:lvlJc w:val="left"/>
      <w:pPr>
        <w:ind w:left="3600" w:hanging="360"/>
      </w:pPr>
      <w:rPr>
        <w:rFonts w:ascii="Courier New" w:hAnsi="Courier New" w:cs="Courier New" w:hint="default"/>
      </w:rPr>
    </w:lvl>
    <w:lvl w:ilvl="5" w:tplc="873455AE" w:tentative="1">
      <w:start w:val="1"/>
      <w:numFmt w:val="bullet"/>
      <w:lvlText w:val=""/>
      <w:lvlJc w:val="left"/>
      <w:pPr>
        <w:ind w:left="4320" w:hanging="360"/>
      </w:pPr>
      <w:rPr>
        <w:rFonts w:ascii="Wingdings" w:hAnsi="Wingdings" w:hint="default"/>
      </w:rPr>
    </w:lvl>
    <w:lvl w:ilvl="6" w:tplc="7D2CA354" w:tentative="1">
      <w:start w:val="1"/>
      <w:numFmt w:val="bullet"/>
      <w:lvlText w:val=""/>
      <w:lvlJc w:val="left"/>
      <w:pPr>
        <w:ind w:left="5040" w:hanging="360"/>
      </w:pPr>
      <w:rPr>
        <w:rFonts w:ascii="Symbol" w:hAnsi="Symbol" w:hint="default"/>
      </w:rPr>
    </w:lvl>
    <w:lvl w:ilvl="7" w:tplc="5B92707C" w:tentative="1">
      <w:start w:val="1"/>
      <w:numFmt w:val="bullet"/>
      <w:lvlText w:val="o"/>
      <w:lvlJc w:val="left"/>
      <w:pPr>
        <w:ind w:left="5760" w:hanging="360"/>
      </w:pPr>
      <w:rPr>
        <w:rFonts w:ascii="Courier New" w:hAnsi="Courier New" w:cs="Courier New" w:hint="default"/>
      </w:rPr>
    </w:lvl>
    <w:lvl w:ilvl="8" w:tplc="DFA68ED2" w:tentative="1">
      <w:start w:val="1"/>
      <w:numFmt w:val="bullet"/>
      <w:lvlText w:val=""/>
      <w:lvlJc w:val="left"/>
      <w:pPr>
        <w:ind w:left="6480" w:hanging="360"/>
      </w:pPr>
      <w:rPr>
        <w:rFonts w:ascii="Wingdings" w:hAnsi="Wingdings" w:hint="default"/>
      </w:rPr>
    </w:lvl>
  </w:abstractNum>
  <w:abstractNum w:abstractNumId="23" w15:restartNumberingAfterBreak="0">
    <w:nsid w:val="62510A40"/>
    <w:multiLevelType w:val="hybridMultilevel"/>
    <w:tmpl w:val="667E5BFE"/>
    <w:lvl w:ilvl="0" w:tplc="4B5202B2">
      <w:start w:val="1"/>
      <w:numFmt w:val="lowerLetter"/>
      <w:lvlText w:val="%1"/>
      <w:lvlJc w:val="left"/>
      <w:pPr>
        <w:ind w:left="360" w:hanging="360"/>
      </w:pPr>
      <w:rPr>
        <w:rFonts w:hint="default"/>
        <w:vertAlign w:val="superscript"/>
      </w:rPr>
    </w:lvl>
    <w:lvl w:ilvl="1" w:tplc="D138FC02">
      <w:start w:val="1"/>
      <w:numFmt w:val="lowerLetter"/>
      <w:lvlText w:val="%2."/>
      <w:lvlJc w:val="left"/>
      <w:pPr>
        <w:ind w:left="1080" w:hanging="360"/>
      </w:pPr>
    </w:lvl>
    <w:lvl w:ilvl="2" w:tplc="71428E20" w:tentative="1">
      <w:start w:val="1"/>
      <w:numFmt w:val="lowerRoman"/>
      <w:lvlText w:val="%3."/>
      <w:lvlJc w:val="right"/>
      <w:pPr>
        <w:ind w:left="1800" w:hanging="180"/>
      </w:pPr>
    </w:lvl>
    <w:lvl w:ilvl="3" w:tplc="CFBAA6A2" w:tentative="1">
      <w:start w:val="1"/>
      <w:numFmt w:val="decimal"/>
      <w:lvlText w:val="%4."/>
      <w:lvlJc w:val="left"/>
      <w:pPr>
        <w:ind w:left="2520" w:hanging="360"/>
      </w:pPr>
    </w:lvl>
    <w:lvl w:ilvl="4" w:tplc="130AE544" w:tentative="1">
      <w:start w:val="1"/>
      <w:numFmt w:val="lowerLetter"/>
      <w:lvlText w:val="%5."/>
      <w:lvlJc w:val="left"/>
      <w:pPr>
        <w:ind w:left="3240" w:hanging="360"/>
      </w:pPr>
    </w:lvl>
    <w:lvl w:ilvl="5" w:tplc="FF2A8F8A" w:tentative="1">
      <w:start w:val="1"/>
      <w:numFmt w:val="lowerRoman"/>
      <w:lvlText w:val="%6."/>
      <w:lvlJc w:val="right"/>
      <w:pPr>
        <w:ind w:left="3960" w:hanging="180"/>
      </w:pPr>
    </w:lvl>
    <w:lvl w:ilvl="6" w:tplc="3020A62C" w:tentative="1">
      <w:start w:val="1"/>
      <w:numFmt w:val="decimal"/>
      <w:lvlText w:val="%7."/>
      <w:lvlJc w:val="left"/>
      <w:pPr>
        <w:ind w:left="4680" w:hanging="360"/>
      </w:pPr>
    </w:lvl>
    <w:lvl w:ilvl="7" w:tplc="93A005DC" w:tentative="1">
      <w:start w:val="1"/>
      <w:numFmt w:val="lowerLetter"/>
      <w:lvlText w:val="%8."/>
      <w:lvlJc w:val="left"/>
      <w:pPr>
        <w:ind w:left="5400" w:hanging="360"/>
      </w:pPr>
    </w:lvl>
    <w:lvl w:ilvl="8" w:tplc="4594C7CA" w:tentative="1">
      <w:start w:val="1"/>
      <w:numFmt w:val="lowerRoman"/>
      <w:lvlText w:val="%9."/>
      <w:lvlJc w:val="right"/>
      <w:pPr>
        <w:ind w:left="6120" w:hanging="180"/>
      </w:pPr>
    </w:lvl>
  </w:abstractNum>
  <w:abstractNum w:abstractNumId="24" w15:restartNumberingAfterBreak="0">
    <w:nsid w:val="6BAD291C"/>
    <w:multiLevelType w:val="hybridMultilevel"/>
    <w:tmpl w:val="667E5BFE"/>
    <w:lvl w:ilvl="0" w:tplc="D3503DBC">
      <w:start w:val="1"/>
      <w:numFmt w:val="lowerLetter"/>
      <w:lvlText w:val="%1"/>
      <w:lvlJc w:val="left"/>
      <w:pPr>
        <w:ind w:left="360" w:hanging="360"/>
      </w:pPr>
      <w:rPr>
        <w:rFonts w:hint="default"/>
        <w:vertAlign w:val="superscript"/>
      </w:rPr>
    </w:lvl>
    <w:lvl w:ilvl="1" w:tplc="E16CB196">
      <w:start w:val="1"/>
      <w:numFmt w:val="lowerLetter"/>
      <w:lvlText w:val="%2."/>
      <w:lvlJc w:val="left"/>
      <w:pPr>
        <w:ind w:left="1080" w:hanging="360"/>
      </w:pPr>
    </w:lvl>
    <w:lvl w:ilvl="2" w:tplc="50843FBC" w:tentative="1">
      <w:start w:val="1"/>
      <w:numFmt w:val="lowerRoman"/>
      <w:lvlText w:val="%3."/>
      <w:lvlJc w:val="right"/>
      <w:pPr>
        <w:ind w:left="1800" w:hanging="180"/>
      </w:pPr>
    </w:lvl>
    <w:lvl w:ilvl="3" w:tplc="947CE3E0" w:tentative="1">
      <w:start w:val="1"/>
      <w:numFmt w:val="decimal"/>
      <w:lvlText w:val="%4."/>
      <w:lvlJc w:val="left"/>
      <w:pPr>
        <w:ind w:left="2520" w:hanging="360"/>
      </w:pPr>
    </w:lvl>
    <w:lvl w:ilvl="4" w:tplc="AE3001B4" w:tentative="1">
      <w:start w:val="1"/>
      <w:numFmt w:val="lowerLetter"/>
      <w:lvlText w:val="%5."/>
      <w:lvlJc w:val="left"/>
      <w:pPr>
        <w:ind w:left="3240" w:hanging="360"/>
      </w:pPr>
    </w:lvl>
    <w:lvl w:ilvl="5" w:tplc="9462DF5A" w:tentative="1">
      <w:start w:val="1"/>
      <w:numFmt w:val="lowerRoman"/>
      <w:lvlText w:val="%6."/>
      <w:lvlJc w:val="right"/>
      <w:pPr>
        <w:ind w:left="3960" w:hanging="180"/>
      </w:pPr>
    </w:lvl>
    <w:lvl w:ilvl="6" w:tplc="047C63CA" w:tentative="1">
      <w:start w:val="1"/>
      <w:numFmt w:val="decimal"/>
      <w:lvlText w:val="%7."/>
      <w:lvlJc w:val="left"/>
      <w:pPr>
        <w:ind w:left="4680" w:hanging="360"/>
      </w:pPr>
    </w:lvl>
    <w:lvl w:ilvl="7" w:tplc="C41CDE22" w:tentative="1">
      <w:start w:val="1"/>
      <w:numFmt w:val="lowerLetter"/>
      <w:lvlText w:val="%8."/>
      <w:lvlJc w:val="left"/>
      <w:pPr>
        <w:ind w:left="5400" w:hanging="360"/>
      </w:pPr>
    </w:lvl>
    <w:lvl w:ilvl="8" w:tplc="72CECC08" w:tentative="1">
      <w:start w:val="1"/>
      <w:numFmt w:val="lowerRoman"/>
      <w:lvlText w:val="%9."/>
      <w:lvlJc w:val="right"/>
      <w:pPr>
        <w:ind w:left="6120" w:hanging="180"/>
      </w:pPr>
    </w:lvl>
  </w:abstractNum>
  <w:abstractNum w:abstractNumId="25" w15:restartNumberingAfterBreak="0">
    <w:nsid w:val="6ED663CA"/>
    <w:multiLevelType w:val="hybridMultilevel"/>
    <w:tmpl w:val="667E5BFE"/>
    <w:lvl w:ilvl="0" w:tplc="102E22CE">
      <w:start w:val="1"/>
      <w:numFmt w:val="lowerLetter"/>
      <w:lvlText w:val="%1"/>
      <w:lvlJc w:val="left"/>
      <w:pPr>
        <w:ind w:left="360" w:hanging="360"/>
      </w:pPr>
      <w:rPr>
        <w:rFonts w:hint="default"/>
        <w:vertAlign w:val="superscript"/>
      </w:rPr>
    </w:lvl>
    <w:lvl w:ilvl="1" w:tplc="8F4A90A8" w:tentative="1">
      <w:start w:val="1"/>
      <w:numFmt w:val="lowerLetter"/>
      <w:lvlText w:val="%2."/>
      <w:lvlJc w:val="left"/>
      <w:pPr>
        <w:ind w:left="1080" w:hanging="360"/>
      </w:pPr>
    </w:lvl>
    <w:lvl w:ilvl="2" w:tplc="FC1EB1A4" w:tentative="1">
      <w:start w:val="1"/>
      <w:numFmt w:val="lowerRoman"/>
      <w:lvlText w:val="%3."/>
      <w:lvlJc w:val="right"/>
      <w:pPr>
        <w:ind w:left="1800" w:hanging="180"/>
      </w:pPr>
    </w:lvl>
    <w:lvl w:ilvl="3" w:tplc="6994E6A6" w:tentative="1">
      <w:start w:val="1"/>
      <w:numFmt w:val="decimal"/>
      <w:lvlText w:val="%4."/>
      <w:lvlJc w:val="left"/>
      <w:pPr>
        <w:ind w:left="2520" w:hanging="360"/>
      </w:pPr>
    </w:lvl>
    <w:lvl w:ilvl="4" w:tplc="EE921138" w:tentative="1">
      <w:start w:val="1"/>
      <w:numFmt w:val="lowerLetter"/>
      <w:lvlText w:val="%5."/>
      <w:lvlJc w:val="left"/>
      <w:pPr>
        <w:ind w:left="3240" w:hanging="360"/>
      </w:pPr>
    </w:lvl>
    <w:lvl w:ilvl="5" w:tplc="EF3683D0" w:tentative="1">
      <w:start w:val="1"/>
      <w:numFmt w:val="lowerRoman"/>
      <w:lvlText w:val="%6."/>
      <w:lvlJc w:val="right"/>
      <w:pPr>
        <w:ind w:left="3960" w:hanging="180"/>
      </w:pPr>
    </w:lvl>
    <w:lvl w:ilvl="6" w:tplc="3760E4B6" w:tentative="1">
      <w:start w:val="1"/>
      <w:numFmt w:val="decimal"/>
      <w:lvlText w:val="%7."/>
      <w:lvlJc w:val="left"/>
      <w:pPr>
        <w:ind w:left="4680" w:hanging="360"/>
      </w:pPr>
    </w:lvl>
    <w:lvl w:ilvl="7" w:tplc="D51AE144" w:tentative="1">
      <w:start w:val="1"/>
      <w:numFmt w:val="lowerLetter"/>
      <w:lvlText w:val="%8."/>
      <w:lvlJc w:val="left"/>
      <w:pPr>
        <w:ind w:left="5400" w:hanging="360"/>
      </w:pPr>
    </w:lvl>
    <w:lvl w:ilvl="8" w:tplc="7B7E08BE" w:tentative="1">
      <w:start w:val="1"/>
      <w:numFmt w:val="lowerRoman"/>
      <w:lvlText w:val="%9."/>
      <w:lvlJc w:val="right"/>
      <w:pPr>
        <w:ind w:left="6120" w:hanging="180"/>
      </w:pPr>
    </w:lvl>
  </w:abstractNum>
  <w:abstractNum w:abstractNumId="26" w15:restartNumberingAfterBreak="0">
    <w:nsid w:val="709C57EE"/>
    <w:multiLevelType w:val="hybridMultilevel"/>
    <w:tmpl w:val="1CD0BA82"/>
    <w:lvl w:ilvl="0" w:tplc="F54037FA">
      <w:start w:val="1"/>
      <w:numFmt w:val="bullet"/>
      <w:lvlText w:val=""/>
      <w:lvlJc w:val="left"/>
      <w:pPr>
        <w:ind w:left="720" w:hanging="360"/>
      </w:pPr>
      <w:rPr>
        <w:rFonts w:ascii="Symbol" w:hAnsi="Symbol"/>
      </w:rPr>
    </w:lvl>
    <w:lvl w:ilvl="1" w:tplc="03A88AD2">
      <w:start w:val="1"/>
      <w:numFmt w:val="bullet"/>
      <w:lvlText w:val=""/>
      <w:lvlJc w:val="left"/>
      <w:pPr>
        <w:ind w:left="720" w:hanging="360"/>
      </w:pPr>
      <w:rPr>
        <w:rFonts w:ascii="Symbol" w:hAnsi="Symbol"/>
      </w:rPr>
    </w:lvl>
    <w:lvl w:ilvl="2" w:tplc="11A2C084">
      <w:start w:val="1"/>
      <w:numFmt w:val="bullet"/>
      <w:lvlText w:val=""/>
      <w:lvlJc w:val="left"/>
      <w:pPr>
        <w:ind w:left="720" w:hanging="360"/>
      </w:pPr>
      <w:rPr>
        <w:rFonts w:ascii="Symbol" w:hAnsi="Symbol"/>
      </w:rPr>
    </w:lvl>
    <w:lvl w:ilvl="3" w:tplc="2A16FE40">
      <w:start w:val="1"/>
      <w:numFmt w:val="bullet"/>
      <w:lvlText w:val=""/>
      <w:lvlJc w:val="left"/>
      <w:pPr>
        <w:ind w:left="720" w:hanging="360"/>
      </w:pPr>
      <w:rPr>
        <w:rFonts w:ascii="Symbol" w:hAnsi="Symbol"/>
      </w:rPr>
    </w:lvl>
    <w:lvl w:ilvl="4" w:tplc="68FC2B50">
      <w:start w:val="1"/>
      <w:numFmt w:val="bullet"/>
      <w:lvlText w:val=""/>
      <w:lvlJc w:val="left"/>
      <w:pPr>
        <w:ind w:left="720" w:hanging="360"/>
      </w:pPr>
      <w:rPr>
        <w:rFonts w:ascii="Symbol" w:hAnsi="Symbol"/>
      </w:rPr>
    </w:lvl>
    <w:lvl w:ilvl="5" w:tplc="E382B902">
      <w:start w:val="1"/>
      <w:numFmt w:val="bullet"/>
      <w:lvlText w:val=""/>
      <w:lvlJc w:val="left"/>
      <w:pPr>
        <w:ind w:left="720" w:hanging="360"/>
      </w:pPr>
      <w:rPr>
        <w:rFonts w:ascii="Symbol" w:hAnsi="Symbol"/>
      </w:rPr>
    </w:lvl>
    <w:lvl w:ilvl="6" w:tplc="065A11DA">
      <w:start w:val="1"/>
      <w:numFmt w:val="bullet"/>
      <w:lvlText w:val=""/>
      <w:lvlJc w:val="left"/>
      <w:pPr>
        <w:ind w:left="720" w:hanging="360"/>
      </w:pPr>
      <w:rPr>
        <w:rFonts w:ascii="Symbol" w:hAnsi="Symbol"/>
      </w:rPr>
    </w:lvl>
    <w:lvl w:ilvl="7" w:tplc="36FCD4DC">
      <w:start w:val="1"/>
      <w:numFmt w:val="bullet"/>
      <w:lvlText w:val=""/>
      <w:lvlJc w:val="left"/>
      <w:pPr>
        <w:ind w:left="720" w:hanging="360"/>
      </w:pPr>
      <w:rPr>
        <w:rFonts w:ascii="Symbol" w:hAnsi="Symbol"/>
      </w:rPr>
    </w:lvl>
    <w:lvl w:ilvl="8" w:tplc="85CC74EE">
      <w:start w:val="1"/>
      <w:numFmt w:val="bullet"/>
      <w:lvlText w:val=""/>
      <w:lvlJc w:val="left"/>
      <w:pPr>
        <w:ind w:left="720" w:hanging="360"/>
      </w:pPr>
      <w:rPr>
        <w:rFonts w:ascii="Symbol" w:hAnsi="Symbol"/>
      </w:rPr>
    </w:lvl>
  </w:abstractNum>
  <w:abstractNum w:abstractNumId="27" w15:restartNumberingAfterBreak="0">
    <w:nsid w:val="746C1F20"/>
    <w:multiLevelType w:val="hybridMultilevel"/>
    <w:tmpl w:val="73A62B70"/>
    <w:lvl w:ilvl="0" w:tplc="80CEDA2C">
      <w:start w:val="1"/>
      <w:numFmt w:val="bullet"/>
      <w:lvlText w:val=""/>
      <w:lvlJc w:val="left"/>
      <w:pPr>
        <w:ind w:left="720" w:hanging="360"/>
      </w:pPr>
      <w:rPr>
        <w:rFonts w:ascii="Symbol" w:hAnsi="Symbol"/>
      </w:rPr>
    </w:lvl>
    <w:lvl w:ilvl="1" w:tplc="71BE01FC">
      <w:start w:val="1"/>
      <w:numFmt w:val="bullet"/>
      <w:lvlText w:val=""/>
      <w:lvlJc w:val="left"/>
      <w:pPr>
        <w:ind w:left="720" w:hanging="360"/>
      </w:pPr>
      <w:rPr>
        <w:rFonts w:ascii="Symbol" w:hAnsi="Symbol"/>
      </w:rPr>
    </w:lvl>
    <w:lvl w:ilvl="2" w:tplc="578C181A">
      <w:start w:val="1"/>
      <w:numFmt w:val="bullet"/>
      <w:lvlText w:val=""/>
      <w:lvlJc w:val="left"/>
      <w:pPr>
        <w:ind w:left="720" w:hanging="360"/>
      </w:pPr>
      <w:rPr>
        <w:rFonts w:ascii="Symbol" w:hAnsi="Symbol"/>
      </w:rPr>
    </w:lvl>
    <w:lvl w:ilvl="3" w:tplc="E9726C64">
      <w:start w:val="1"/>
      <w:numFmt w:val="bullet"/>
      <w:lvlText w:val=""/>
      <w:lvlJc w:val="left"/>
      <w:pPr>
        <w:ind w:left="720" w:hanging="360"/>
      </w:pPr>
      <w:rPr>
        <w:rFonts w:ascii="Symbol" w:hAnsi="Symbol"/>
      </w:rPr>
    </w:lvl>
    <w:lvl w:ilvl="4" w:tplc="ABB4CE38">
      <w:start w:val="1"/>
      <w:numFmt w:val="bullet"/>
      <w:lvlText w:val=""/>
      <w:lvlJc w:val="left"/>
      <w:pPr>
        <w:ind w:left="720" w:hanging="360"/>
      </w:pPr>
      <w:rPr>
        <w:rFonts w:ascii="Symbol" w:hAnsi="Symbol"/>
      </w:rPr>
    </w:lvl>
    <w:lvl w:ilvl="5" w:tplc="E4260F58">
      <w:start w:val="1"/>
      <w:numFmt w:val="bullet"/>
      <w:lvlText w:val=""/>
      <w:lvlJc w:val="left"/>
      <w:pPr>
        <w:ind w:left="720" w:hanging="360"/>
      </w:pPr>
      <w:rPr>
        <w:rFonts w:ascii="Symbol" w:hAnsi="Symbol"/>
      </w:rPr>
    </w:lvl>
    <w:lvl w:ilvl="6" w:tplc="EBE0A7B8">
      <w:start w:val="1"/>
      <w:numFmt w:val="bullet"/>
      <w:lvlText w:val=""/>
      <w:lvlJc w:val="left"/>
      <w:pPr>
        <w:ind w:left="720" w:hanging="360"/>
      </w:pPr>
      <w:rPr>
        <w:rFonts w:ascii="Symbol" w:hAnsi="Symbol"/>
      </w:rPr>
    </w:lvl>
    <w:lvl w:ilvl="7" w:tplc="E5D601CC">
      <w:start w:val="1"/>
      <w:numFmt w:val="bullet"/>
      <w:lvlText w:val=""/>
      <w:lvlJc w:val="left"/>
      <w:pPr>
        <w:ind w:left="720" w:hanging="360"/>
      </w:pPr>
      <w:rPr>
        <w:rFonts w:ascii="Symbol" w:hAnsi="Symbol"/>
      </w:rPr>
    </w:lvl>
    <w:lvl w:ilvl="8" w:tplc="6FCC5D58">
      <w:start w:val="1"/>
      <w:numFmt w:val="bullet"/>
      <w:lvlText w:val=""/>
      <w:lvlJc w:val="left"/>
      <w:pPr>
        <w:ind w:left="720" w:hanging="360"/>
      </w:pPr>
      <w:rPr>
        <w:rFonts w:ascii="Symbol" w:hAnsi="Symbol"/>
      </w:rPr>
    </w:lvl>
  </w:abstractNum>
  <w:abstractNum w:abstractNumId="28" w15:restartNumberingAfterBreak="0">
    <w:nsid w:val="7AD34C7B"/>
    <w:multiLevelType w:val="hybridMultilevel"/>
    <w:tmpl w:val="9B4086D6"/>
    <w:lvl w:ilvl="0" w:tplc="E0DAB226">
      <w:start w:val="1"/>
      <w:numFmt w:val="bullet"/>
      <w:lvlText w:val=""/>
      <w:lvlJc w:val="left"/>
      <w:pPr>
        <w:ind w:left="720" w:hanging="360"/>
      </w:pPr>
      <w:rPr>
        <w:rFonts w:ascii="Symbol" w:hAnsi="Symbol"/>
      </w:rPr>
    </w:lvl>
    <w:lvl w:ilvl="1" w:tplc="F5988406">
      <w:start w:val="1"/>
      <w:numFmt w:val="bullet"/>
      <w:lvlText w:val=""/>
      <w:lvlJc w:val="left"/>
      <w:pPr>
        <w:ind w:left="720" w:hanging="360"/>
      </w:pPr>
      <w:rPr>
        <w:rFonts w:ascii="Symbol" w:hAnsi="Symbol"/>
      </w:rPr>
    </w:lvl>
    <w:lvl w:ilvl="2" w:tplc="7C0E8B7C">
      <w:start w:val="1"/>
      <w:numFmt w:val="bullet"/>
      <w:lvlText w:val=""/>
      <w:lvlJc w:val="left"/>
      <w:pPr>
        <w:ind w:left="720" w:hanging="360"/>
      </w:pPr>
      <w:rPr>
        <w:rFonts w:ascii="Symbol" w:hAnsi="Symbol"/>
      </w:rPr>
    </w:lvl>
    <w:lvl w:ilvl="3" w:tplc="7D9EAA9E">
      <w:start w:val="1"/>
      <w:numFmt w:val="bullet"/>
      <w:lvlText w:val=""/>
      <w:lvlJc w:val="left"/>
      <w:pPr>
        <w:ind w:left="720" w:hanging="360"/>
      </w:pPr>
      <w:rPr>
        <w:rFonts w:ascii="Symbol" w:hAnsi="Symbol"/>
      </w:rPr>
    </w:lvl>
    <w:lvl w:ilvl="4" w:tplc="233285B4">
      <w:start w:val="1"/>
      <w:numFmt w:val="bullet"/>
      <w:lvlText w:val=""/>
      <w:lvlJc w:val="left"/>
      <w:pPr>
        <w:ind w:left="720" w:hanging="360"/>
      </w:pPr>
      <w:rPr>
        <w:rFonts w:ascii="Symbol" w:hAnsi="Symbol"/>
      </w:rPr>
    </w:lvl>
    <w:lvl w:ilvl="5" w:tplc="DECE0F2C">
      <w:start w:val="1"/>
      <w:numFmt w:val="bullet"/>
      <w:lvlText w:val=""/>
      <w:lvlJc w:val="left"/>
      <w:pPr>
        <w:ind w:left="720" w:hanging="360"/>
      </w:pPr>
      <w:rPr>
        <w:rFonts w:ascii="Symbol" w:hAnsi="Symbol"/>
      </w:rPr>
    </w:lvl>
    <w:lvl w:ilvl="6" w:tplc="8DFC9868">
      <w:start w:val="1"/>
      <w:numFmt w:val="bullet"/>
      <w:lvlText w:val=""/>
      <w:lvlJc w:val="left"/>
      <w:pPr>
        <w:ind w:left="720" w:hanging="360"/>
      </w:pPr>
      <w:rPr>
        <w:rFonts w:ascii="Symbol" w:hAnsi="Symbol"/>
      </w:rPr>
    </w:lvl>
    <w:lvl w:ilvl="7" w:tplc="320E94D0">
      <w:start w:val="1"/>
      <w:numFmt w:val="bullet"/>
      <w:lvlText w:val=""/>
      <w:lvlJc w:val="left"/>
      <w:pPr>
        <w:ind w:left="720" w:hanging="360"/>
      </w:pPr>
      <w:rPr>
        <w:rFonts w:ascii="Symbol" w:hAnsi="Symbol"/>
      </w:rPr>
    </w:lvl>
    <w:lvl w:ilvl="8" w:tplc="8DEC0824">
      <w:start w:val="1"/>
      <w:numFmt w:val="bullet"/>
      <w:lvlText w:val=""/>
      <w:lvlJc w:val="left"/>
      <w:pPr>
        <w:ind w:left="720" w:hanging="360"/>
      </w:pPr>
      <w:rPr>
        <w:rFonts w:ascii="Symbol" w:hAnsi="Symbol"/>
      </w:rPr>
    </w:lvl>
  </w:abstractNum>
  <w:abstractNum w:abstractNumId="29" w15:restartNumberingAfterBreak="0">
    <w:nsid w:val="7C286663"/>
    <w:multiLevelType w:val="hybridMultilevel"/>
    <w:tmpl w:val="5950B228"/>
    <w:lvl w:ilvl="0" w:tplc="8F44946C">
      <w:start w:val="1"/>
      <w:numFmt w:val="bullet"/>
      <w:lvlText w:val=""/>
      <w:lvlJc w:val="left"/>
      <w:pPr>
        <w:ind w:left="360" w:hanging="360"/>
      </w:pPr>
      <w:rPr>
        <w:rFonts w:ascii="Symbol" w:hAnsi="Symbol" w:hint="default"/>
      </w:rPr>
    </w:lvl>
    <w:lvl w:ilvl="1" w:tplc="959A9DA2">
      <w:start w:val="1"/>
      <w:numFmt w:val="bullet"/>
      <w:lvlText w:val="o"/>
      <w:lvlJc w:val="left"/>
      <w:pPr>
        <w:ind w:left="1080" w:hanging="360"/>
      </w:pPr>
      <w:rPr>
        <w:rFonts w:ascii="Courier New" w:hAnsi="Courier New" w:cs="Courier New" w:hint="default"/>
      </w:rPr>
    </w:lvl>
    <w:lvl w:ilvl="2" w:tplc="EFF2D5DA" w:tentative="1">
      <w:start w:val="1"/>
      <w:numFmt w:val="bullet"/>
      <w:lvlText w:val=""/>
      <w:lvlJc w:val="left"/>
      <w:pPr>
        <w:ind w:left="1800" w:hanging="360"/>
      </w:pPr>
      <w:rPr>
        <w:rFonts w:ascii="Wingdings" w:hAnsi="Wingdings" w:hint="default"/>
      </w:rPr>
    </w:lvl>
    <w:lvl w:ilvl="3" w:tplc="B2004CCE" w:tentative="1">
      <w:start w:val="1"/>
      <w:numFmt w:val="bullet"/>
      <w:lvlText w:val=""/>
      <w:lvlJc w:val="left"/>
      <w:pPr>
        <w:ind w:left="2520" w:hanging="360"/>
      </w:pPr>
      <w:rPr>
        <w:rFonts w:ascii="Symbol" w:hAnsi="Symbol" w:hint="default"/>
      </w:rPr>
    </w:lvl>
    <w:lvl w:ilvl="4" w:tplc="0824C866" w:tentative="1">
      <w:start w:val="1"/>
      <w:numFmt w:val="bullet"/>
      <w:lvlText w:val="o"/>
      <w:lvlJc w:val="left"/>
      <w:pPr>
        <w:ind w:left="3240" w:hanging="360"/>
      </w:pPr>
      <w:rPr>
        <w:rFonts w:ascii="Courier New" w:hAnsi="Courier New" w:cs="Courier New" w:hint="default"/>
      </w:rPr>
    </w:lvl>
    <w:lvl w:ilvl="5" w:tplc="69F8E840" w:tentative="1">
      <w:start w:val="1"/>
      <w:numFmt w:val="bullet"/>
      <w:lvlText w:val=""/>
      <w:lvlJc w:val="left"/>
      <w:pPr>
        <w:ind w:left="3960" w:hanging="360"/>
      </w:pPr>
      <w:rPr>
        <w:rFonts w:ascii="Wingdings" w:hAnsi="Wingdings" w:hint="default"/>
      </w:rPr>
    </w:lvl>
    <w:lvl w:ilvl="6" w:tplc="9F40D2CA" w:tentative="1">
      <w:start w:val="1"/>
      <w:numFmt w:val="bullet"/>
      <w:lvlText w:val=""/>
      <w:lvlJc w:val="left"/>
      <w:pPr>
        <w:ind w:left="4680" w:hanging="360"/>
      </w:pPr>
      <w:rPr>
        <w:rFonts w:ascii="Symbol" w:hAnsi="Symbol" w:hint="default"/>
      </w:rPr>
    </w:lvl>
    <w:lvl w:ilvl="7" w:tplc="34B8BFD8" w:tentative="1">
      <w:start w:val="1"/>
      <w:numFmt w:val="bullet"/>
      <w:lvlText w:val="o"/>
      <w:lvlJc w:val="left"/>
      <w:pPr>
        <w:ind w:left="5400" w:hanging="360"/>
      </w:pPr>
      <w:rPr>
        <w:rFonts w:ascii="Courier New" w:hAnsi="Courier New" w:cs="Courier New" w:hint="default"/>
      </w:rPr>
    </w:lvl>
    <w:lvl w:ilvl="8" w:tplc="4B4CEF78" w:tentative="1">
      <w:start w:val="1"/>
      <w:numFmt w:val="bullet"/>
      <w:lvlText w:val=""/>
      <w:lvlJc w:val="left"/>
      <w:pPr>
        <w:ind w:left="6120" w:hanging="360"/>
      </w:pPr>
      <w:rPr>
        <w:rFonts w:ascii="Wingdings" w:hAnsi="Wingdings" w:hint="default"/>
      </w:rPr>
    </w:lvl>
  </w:abstractNum>
  <w:abstractNum w:abstractNumId="30" w15:restartNumberingAfterBreak="0">
    <w:nsid w:val="7EA4227C"/>
    <w:multiLevelType w:val="hybridMultilevel"/>
    <w:tmpl w:val="375C4658"/>
    <w:lvl w:ilvl="0" w:tplc="8EF82A08">
      <w:start w:val="1"/>
      <w:numFmt w:val="bullet"/>
      <w:lvlText w:val=""/>
      <w:lvlJc w:val="left"/>
      <w:pPr>
        <w:ind w:left="720" w:hanging="360"/>
      </w:pPr>
      <w:rPr>
        <w:rFonts w:ascii="Symbol" w:hAnsi="Symbol" w:hint="default"/>
      </w:rPr>
    </w:lvl>
    <w:lvl w:ilvl="1" w:tplc="B922D53C">
      <w:start w:val="1"/>
      <w:numFmt w:val="bullet"/>
      <w:lvlText w:val="o"/>
      <w:lvlJc w:val="left"/>
      <w:pPr>
        <w:ind w:left="1440" w:hanging="360"/>
      </w:pPr>
      <w:rPr>
        <w:rFonts w:ascii="Courier New" w:hAnsi="Courier New" w:cs="Courier New" w:hint="default"/>
      </w:rPr>
    </w:lvl>
    <w:lvl w:ilvl="2" w:tplc="0BB2191C">
      <w:start w:val="1"/>
      <w:numFmt w:val="bullet"/>
      <w:lvlText w:val=""/>
      <w:lvlJc w:val="left"/>
      <w:pPr>
        <w:ind w:left="2160" w:hanging="360"/>
      </w:pPr>
      <w:rPr>
        <w:rFonts w:ascii="Wingdings" w:hAnsi="Wingdings" w:hint="default"/>
      </w:rPr>
    </w:lvl>
    <w:lvl w:ilvl="3" w:tplc="CA9A05FE">
      <w:start w:val="1"/>
      <w:numFmt w:val="bullet"/>
      <w:lvlText w:val=""/>
      <w:lvlJc w:val="left"/>
      <w:pPr>
        <w:ind w:left="2880" w:hanging="360"/>
      </w:pPr>
      <w:rPr>
        <w:rFonts w:ascii="Symbol" w:hAnsi="Symbol" w:hint="default"/>
      </w:rPr>
    </w:lvl>
    <w:lvl w:ilvl="4" w:tplc="428C8B6E">
      <w:start w:val="1"/>
      <w:numFmt w:val="bullet"/>
      <w:lvlText w:val="o"/>
      <w:lvlJc w:val="left"/>
      <w:pPr>
        <w:ind w:left="3600" w:hanging="360"/>
      </w:pPr>
      <w:rPr>
        <w:rFonts w:ascii="Courier New" w:hAnsi="Courier New" w:cs="Courier New" w:hint="default"/>
      </w:rPr>
    </w:lvl>
    <w:lvl w:ilvl="5" w:tplc="8E78021A" w:tentative="1">
      <w:start w:val="1"/>
      <w:numFmt w:val="bullet"/>
      <w:lvlText w:val=""/>
      <w:lvlJc w:val="left"/>
      <w:pPr>
        <w:ind w:left="4320" w:hanging="360"/>
      </w:pPr>
      <w:rPr>
        <w:rFonts w:ascii="Wingdings" w:hAnsi="Wingdings" w:hint="default"/>
      </w:rPr>
    </w:lvl>
    <w:lvl w:ilvl="6" w:tplc="EC7A9504" w:tentative="1">
      <w:start w:val="1"/>
      <w:numFmt w:val="bullet"/>
      <w:lvlText w:val=""/>
      <w:lvlJc w:val="left"/>
      <w:pPr>
        <w:ind w:left="5040" w:hanging="360"/>
      </w:pPr>
      <w:rPr>
        <w:rFonts w:ascii="Symbol" w:hAnsi="Symbol" w:hint="default"/>
      </w:rPr>
    </w:lvl>
    <w:lvl w:ilvl="7" w:tplc="65D2992C" w:tentative="1">
      <w:start w:val="1"/>
      <w:numFmt w:val="bullet"/>
      <w:lvlText w:val="o"/>
      <w:lvlJc w:val="left"/>
      <w:pPr>
        <w:ind w:left="5760" w:hanging="360"/>
      </w:pPr>
      <w:rPr>
        <w:rFonts w:ascii="Courier New" w:hAnsi="Courier New" w:cs="Courier New" w:hint="default"/>
      </w:rPr>
    </w:lvl>
    <w:lvl w:ilvl="8" w:tplc="CC6E4D28" w:tentative="1">
      <w:start w:val="1"/>
      <w:numFmt w:val="bullet"/>
      <w:lvlText w:val=""/>
      <w:lvlJc w:val="left"/>
      <w:pPr>
        <w:ind w:left="6480" w:hanging="360"/>
      </w:pPr>
      <w:rPr>
        <w:rFonts w:ascii="Wingdings" w:hAnsi="Wingdings" w:hint="default"/>
      </w:rPr>
    </w:lvl>
  </w:abstractNum>
  <w:num w:numId="1">
    <w:abstractNumId w:val="30"/>
  </w:num>
  <w:num w:numId="2">
    <w:abstractNumId w:val="0"/>
  </w:num>
  <w:num w:numId="3">
    <w:abstractNumId w:val="9"/>
  </w:num>
  <w:num w:numId="4">
    <w:abstractNumId w:val="25"/>
  </w:num>
  <w:num w:numId="5">
    <w:abstractNumId w:val="1"/>
  </w:num>
  <w:num w:numId="6">
    <w:abstractNumId w:val="5"/>
  </w:num>
  <w:num w:numId="7">
    <w:abstractNumId w:val="27"/>
  </w:num>
  <w:num w:numId="8">
    <w:abstractNumId w:val="23"/>
  </w:num>
  <w:num w:numId="9">
    <w:abstractNumId w:val="7"/>
  </w:num>
  <w:num w:numId="10">
    <w:abstractNumId w:val="8"/>
  </w:num>
  <w:num w:numId="11">
    <w:abstractNumId w:val="12"/>
  </w:num>
  <w:num w:numId="12">
    <w:abstractNumId w:val="24"/>
  </w:num>
  <w:num w:numId="13">
    <w:abstractNumId w:val="20"/>
  </w:num>
  <w:num w:numId="14">
    <w:abstractNumId w:val="6"/>
  </w:num>
  <w:num w:numId="15">
    <w:abstractNumId w:val="11"/>
  </w:num>
  <w:num w:numId="16">
    <w:abstractNumId w:val="22"/>
  </w:num>
  <w:num w:numId="17">
    <w:abstractNumId w:val="15"/>
  </w:num>
  <w:num w:numId="18">
    <w:abstractNumId w:val="18"/>
  </w:num>
  <w:num w:numId="19">
    <w:abstractNumId w:val="2"/>
  </w:num>
  <w:num w:numId="20">
    <w:abstractNumId w:val="4"/>
  </w:num>
  <w:num w:numId="21">
    <w:abstractNumId w:val="19"/>
  </w:num>
  <w:num w:numId="22">
    <w:abstractNumId w:val="29"/>
  </w:num>
  <w:num w:numId="23">
    <w:abstractNumId w:val="16"/>
  </w:num>
  <w:num w:numId="24">
    <w:abstractNumId w:val="14"/>
  </w:num>
  <w:num w:numId="25">
    <w:abstractNumId w:val="3"/>
  </w:num>
  <w:num w:numId="26">
    <w:abstractNumId w:val="10"/>
  </w:num>
  <w:num w:numId="27">
    <w:abstractNumId w:val="28"/>
  </w:num>
  <w:num w:numId="28">
    <w:abstractNumId w:val="21"/>
  </w:num>
  <w:num w:numId="29">
    <w:abstractNumId w:val="13"/>
  </w:num>
  <w:num w:numId="30">
    <w:abstractNumId w:val="26"/>
  </w:num>
  <w:num w:numId="31">
    <w:abstractNumId w:val="17"/>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50"/>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5s9zwx52zaateapxdpvazre5przv9zszxt&quot;&gt;References&lt;record-ids&gt;&lt;item&gt;21&lt;/item&gt;&lt;item&gt;23&lt;/item&gt;&lt;item&gt;29&lt;/item&gt;&lt;item&gt;34&lt;/item&gt;&lt;/record-ids&gt;&lt;/item&gt;&lt;/Libraries&gt;"/>
  </w:docVars>
  <w:rsids>
    <w:rsidRoot w:val="00F954CA"/>
    <w:rsid w:val="000002EA"/>
    <w:rsid w:val="0000074E"/>
    <w:rsid w:val="000011D3"/>
    <w:rsid w:val="000025E1"/>
    <w:rsid w:val="00002BE8"/>
    <w:rsid w:val="00002EC8"/>
    <w:rsid w:val="0000323C"/>
    <w:rsid w:val="000032A1"/>
    <w:rsid w:val="00003CF7"/>
    <w:rsid w:val="000046E5"/>
    <w:rsid w:val="000067D5"/>
    <w:rsid w:val="000071B2"/>
    <w:rsid w:val="00007204"/>
    <w:rsid w:val="0000764E"/>
    <w:rsid w:val="000112E1"/>
    <w:rsid w:val="00011AC8"/>
    <w:rsid w:val="00011D54"/>
    <w:rsid w:val="00014B1D"/>
    <w:rsid w:val="000152AC"/>
    <w:rsid w:val="000157DB"/>
    <w:rsid w:val="00015AE3"/>
    <w:rsid w:val="0001640C"/>
    <w:rsid w:val="00017390"/>
    <w:rsid w:val="00021564"/>
    <w:rsid w:val="000219C0"/>
    <w:rsid w:val="000220DB"/>
    <w:rsid w:val="0002231A"/>
    <w:rsid w:val="00023100"/>
    <w:rsid w:val="0002374F"/>
    <w:rsid w:val="00023920"/>
    <w:rsid w:val="00023DB2"/>
    <w:rsid w:val="000241EE"/>
    <w:rsid w:val="000246CB"/>
    <w:rsid w:val="00024726"/>
    <w:rsid w:val="00024889"/>
    <w:rsid w:val="000262C8"/>
    <w:rsid w:val="000266AA"/>
    <w:rsid w:val="00026A99"/>
    <w:rsid w:val="00027DEF"/>
    <w:rsid w:val="00027F38"/>
    <w:rsid w:val="00030948"/>
    <w:rsid w:val="000310F7"/>
    <w:rsid w:val="00031510"/>
    <w:rsid w:val="0003155B"/>
    <w:rsid w:val="00031738"/>
    <w:rsid w:val="00031D44"/>
    <w:rsid w:val="00032FD3"/>
    <w:rsid w:val="000333B5"/>
    <w:rsid w:val="000346E2"/>
    <w:rsid w:val="00035A52"/>
    <w:rsid w:val="00035B3C"/>
    <w:rsid w:val="00036D33"/>
    <w:rsid w:val="00036D9B"/>
    <w:rsid w:val="00040C56"/>
    <w:rsid w:val="0004308F"/>
    <w:rsid w:val="000434CA"/>
    <w:rsid w:val="00044136"/>
    <w:rsid w:val="000445F5"/>
    <w:rsid w:val="00044CB8"/>
    <w:rsid w:val="00045030"/>
    <w:rsid w:val="00045BFC"/>
    <w:rsid w:val="00045D82"/>
    <w:rsid w:val="0004667A"/>
    <w:rsid w:val="00047297"/>
    <w:rsid w:val="00047850"/>
    <w:rsid w:val="00047F30"/>
    <w:rsid w:val="0005159D"/>
    <w:rsid w:val="00051D8E"/>
    <w:rsid w:val="00052472"/>
    <w:rsid w:val="0005273A"/>
    <w:rsid w:val="00052C06"/>
    <w:rsid w:val="00052CC2"/>
    <w:rsid w:val="00053013"/>
    <w:rsid w:val="000546AB"/>
    <w:rsid w:val="00054A51"/>
    <w:rsid w:val="00055003"/>
    <w:rsid w:val="00056113"/>
    <w:rsid w:val="00056C5E"/>
    <w:rsid w:val="00056D21"/>
    <w:rsid w:val="00060087"/>
    <w:rsid w:val="00060CE1"/>
    <w:rsid w:val="00061446"/>
    <w:rsid w:val="0006212A"/>
    <w:rsid w:val="00062770"/>
    <w:rsid w:val="000627EE"/>
    <w:rsid w:val="0006381C"/>
    <w:rsid w:val="0006412B"/>
    <w:rsid w:val="0006423C"/>
    <w:rsid w:val="000645BF"/>
    <w:rsid w:val="00064EFE"/>
    <w:rsid w:val="00064F44"/>
    <w:rsid w:val="000659B9"/>
    <w:rsid w:val="00065FA9"/>
    <w:rsid w:val="000673E2"/>
    <w:rsid w:val="0007072F"/>
    <w:rsid w:val="000707A9"/>
    <w:rsid w:val="000711F1"/>
    <w:rsid w:val="0007125D"/>
    <w:rsid w:val="000712AF"/>
    <w:rsid w:val="000732F7"/>
    <w:rsid w:val="00073490"/>
    <w:rsid w:val="00073A89"/>
    <w:rsid w:val="000747C6"/>
    <w:rsid w:val="000747E1"/>
    <w:rsid w:val="00074F09"/>
    <w:rsid w:val="000752A7"/>
    <w:rsid w:val="00075B82"/>
    <w:rsid w:val="00075D57"/>
    <w:rsid w:val="00076AC2"/>
    <w:rsid w:val="00076C38"/>
    <w:rsid w:val="0007712F"/>
    <w:rsid w:val="0007743B"/>
    <w:rsid w:val="0008071F"/>
    <w:rsid w:val="00080723"/>
    <w:rsid w:val="000815A9"/>
    <w:rsid w:val="00081B8D"/>
    <w:rsid w:val="00081D1F"/>
    <w:rsid w:val="0008225B"/>
    <w:rsid w:val="00082532"/>
    <w:rsid w:val="000830B9"/>
    <w:rsid w:val="00083E79"/>
    <w:rsid w:val="000848FB"/>
    <w:rsid w:val="00084C5E"/>
    <w:rsid w:val="00084CA0"/>
    <w:rsid w:val="00084F5A"/>
    <w:rsid w:val="00085905"/>
    <w:rsid w:val="00085989"/>
    <w:rsid w:val="00086982"/>
    <w:rsid w:val="0008778C"/>
    <w:rsid w:val="00087CA6"/>
    <w:rsid w:val="00090ACC"/>
    <w:rsid w:val="00090E53"/>
    <w:rsid w:val="00090E82"/>
    <w:rsid w:val="00091768"/>
    <w:rsid w:val="00091D7E"/>
    <w:rsid w:val="00091E0C"/>
    <w:rsid w:val="00091E25"/>
    <w:rsid w:val="000929C7"/>
    <w:rsid w:val="000935D8"/>
    <w:rsid w:val="00093888"/>
    <w:rsid w:val="00093BF4"/>
    <w:rsid w:val="000940C8"/>
    <w:rsid w:val="00094FA6"/>
    <w:rsid w:val="00095265"/>
    <w:rsid w:val="0009583A"/>
    <w:rsid w:val="00095CC7"/>
    <w:rsid w:val="000960D8"/>
    <w:rsid w:val="00096142"/>
    <w:rsid w:val="0009616C"/>
    <w:rsid w:val="000961C6"/>
    <w:rsid w:val="00097545"/>
    <w:rsid w:val="00097AF6"/>
    <w:rsid w:val="00097DA2"/>
    <w:rsid w:val="000A009E"/>
    <w:rsid w:val="000A02EE"/>
    <w:rsid w:val="000A0757"/>
    <w:rsid w:val="000A08A8"/>
    <w:rsid w:val="000A0935"/>
    <w:rsid w:val="000A127D"/>
    <w:rsid w:val="000A16A3"/>
    <w:rsid w:val="000A2480"/>
    <w:rsid w:val="000A2561"/>
    <w:rsid w:val="000A28BF"/>
    <w:rsid w:val="000A2AC8"/>
    <w:rsid w:val="000A2C1C"/>
    <w:rsid w:val="000A2D45"/>
    <w:rsid w:val="000A360A"/>
    <w:rsid w:val="000A3A9F"/>
    <w:rsid w:val="000A4375"/>
    <w:rsid w:val="000A5926"/>
    <w:rsid w:val="000A6ECA"/>
    <w:rsid w:val="000A77DE"/>
    <w:rsid w:val="000A7F61"/>
    <w:rsid w:val="000B0CEB"/>
    <w:rsid w:val="000B1A55"/>
    <w:rsid w:val="000B29C9"/>
    <w:rsid w:val="000B2A36"/>
    <w:rsid w:val="000B2B17"/>
    <w:rsid w:val="000B2D2C"/>
    <w:rsid w:val="000B2FD3"/>
    <w:rsid w:val="000B371D"/>
    <w:rsid w:val="000B3999"/>
    <w:rsid w:val="000B3ABF"/>
    <w:rsid w:val="000B3D44"/>
    <w:rsid w:val="000B427B"/>
    <w:rsid w:val="000B4567"/>
    <w:rsid w:val="000B4B73"/>
    <w:rsid w:val="000B4B89"/>
    <w:rsid w:val="000B51F3"/>
    <w:rsid w:val="000B5202"/>
    <w:rsid w:val="000B69BA"/>
    <w:rsid w:val="000B69FF"/>
    <w:rsid w:val="000B6CD5"/>
    <w:rsid w:val="000B7721"/>
    <w:rsid w:val="000B78D3"/>
    <w:rsid w:val="000B7C70"/>
    <w:rsid w:val="000C1396"/>
    <w:rsid w:val="000C1B43"/>
    <w:rsid w:val="000C2EFE"/>
    <w:rsid w:val="000C305E"/>
    <w:rsid w:val="000C36CB"/>
    <w:rsid w:val="000C3DF6"/>
    <w:rsid w:val="000C4036"/>
    <w:rsid w:val="000C5BA2"/>
    <w:rsid w:val="000C5F12"/>
    <w:rsid w:val="000C69E0"/>
    <w:rsid w:val="000D0F84"/>
    <w:rsid w:val="000D1050"/>
    <w:rsid w:val="000D14C8"/>
    <w:rsid w:val="000D2539"/>
    <w:rsid w:val="000D2809"/>
    <w:rsid w:val="000D2B12"/>
    <w:rsid w:val="000D2DB9"/>
    <w:rsid w:val="000D31D5"/>
    <w:rsid w:val="000D3427"/>
    <w:rsid w:val="000D35E1"/>
    <w:rsid w:val="000D3AA0"/>
    <w:rsid w:val="000D40DA"/>
    <w:rsid w:val="000D4214"/>
    <w:rsid w:val="000D495E"/>
    <w:rsid w:val="000D4BDE"/>
    <w:rsid w:val="000D51C5"/>
    <w:rsid w:val="000D5B1F"/>
    <w:rsid w:val="000D6024"/>
    <w:rsid w:val="000D6DA9"/>
    <w:rsid w:val="000D75DF"/>
    <w:rsid w:val="000D791C"/>
    <w:rsid w:val="000E029D"/>
    <w:rsid w:val="000E115F"/>
    <w:rsid w:val="000E2B94"/>
    <w:rsid w:val="000E51E9"/>
    <w:rsid w:val="000E5C6D"/>
    <w:rsid w:val="000E5EDE"/>
    <w:rsid w:val="000E694D"/>
    <w:rsid w:val="000E7167"/>
    <w:rsid w:val="000E716A"/>
    <w:rsid w:val="000E73DC"/>
    <w:rsid w:val="000E75D3"/>
    <w:rsid w:val="000E7D05"/>
    <w:rsid w:val="000E7FEA"/>
    <w:rsid w:val="000F00DA"/>
    <w:rsid w:val="000F0579"/>
    <w:rsid w:val="000F23B1"/>
    <w:rsid w:val="000F2DDB"/>
    <w:rsid w:val="000F318B"/>
    <w:rsid w:val="000F3C11"/>
    <w:rsid w:val="000F5442"/>
    <w:rsid w:val="000F5512"/>
    <w:rsid w:val="000F5E8C"/>
    <w:rsid w:val="000F603C"/>
    <w:rsid w:val="000F6965"/>
    <w:rsid w:val="000F6D10"/>
    <w:rsid w:val="000F7345"/>
    <w:rsid w:val="000F7528"/>
    <w:rsid w:val="000F7D12"/>
    <w:rsid w:val="000F7F0D"/>
    <w:rsid w:val="001000C9"/>
    <w:rsid w:val="0010030D"/>
    <w:rsid w:val="00100439"/>
    <w:rsid w:val="00101638"/>
    <w:rsid w:val="001017FE"/>
    <w:rsid w:val="00101A8D"/>
    <w:rsid w:val="00101C55"/>
    <w:rsid w:val="00101EEB"/>
    <w:rsid w:val="00102AEF"/>
    <w:rsid w:val="001030E3"/>
    <w:rsid w:val="001036EC"/>
    <w:rsid w:val="00103D07"/>
    <w:rsid w:val="00103DF6"/>
    <w:rsid w:val="00103EFD"/>
    <w:rsid w:val="00103FC5"/>
    <w:rsid w:val="00104033"/>
    <w:rsid w:val="0010406E"/>
    <w:rsid w:val="00104118"/>
    <w:rsid w:val="00105926"/>
    <w:rsid w:val="00105B9C"/>
    <w:rsid w:val="001072D5"/>
    <w:rsid w:val="001073AD"/>
    <w:rsid w:val="00110776"/>
    <w:rsid w:val="00111025"/>
    <w:rsid w:val="00111069"/>
    <w:rsid w:val="00111B3A"/>
    <w:rsid w:val="00111F9D"/>
    <w:rsid w:val="00112183"/>
    <w:rsid w:val="00112279"/>
    <w:rsid w:val="001128EF"/>
    <w:rsid w:val="00112A2F"/>
    <w:rsid w:val="00112BDA"/>
    <w:rsid w:val="00112F28"/>
    <w:rsid w:val="001140C9"/>
    <w:rsid w:val="00114A8F"/>
    <w:rsid w:val="00114D13"/>
    <w:rsid w:val="00115932"/>
    <w:rsid w:val="00115E1D"/>
    <w:rsid w:val="0011624E"/>
    <w:rsid w:val="00117A1F"/>
    <w:rsid w:val="00117CBD"/>
    <w:rsid w:val="001200E2"/>
    <w:rsid w:val="001207F3"/>
    <w:rsid w:val="001208F1"/>
    <w:rsid w:val="00120F93"/>
    <w:rsid w:val="001210CB"/>
    <w:rsid w:val="0012162C"/>
    <w:rsid w:val="00121BA3"/>
    <w:rsid w:val="00121E04"/>
    <w:rsid w:val="00121F9E"/>
    <w:rsid w:val="00122E85"/>
    <w:rsid w:val="001232C0"/>
    <w:rsid w:val="00123973"/>
    <w:rsid w:val="001239BA"/>
    <w:rsid w:val="00124042"/>
    <w:rsid w:val="00125EEF"/>
    <w:rsid w:val="00125EFC"/>
    <w:rsid w:val="00126299"/>
    <w:rsid w:val="001267C1"/>
    <w:rsid w:val="00126817"/>
    <w:rsid w:val="00126C3B"/>
    <w:rsid w:val="00127DD9"/>
    <w:rsid w:val="001307A5"/>
    <w:rsid w:val="00130CED"/>
    <w:rsid w:val="00130DF8"/>
    <w:rsid w:val="001314D4"/>
    <w:rsid w:val="0013198B"/>
    <w:rsid w:val="00131A67"/>
    <w:rsid w:val="00131F14"/>
    <w:rsid w:val="0013240B"/>
    <w:rsid w:val="0013240E"/>
    <w:rsid w:val="00132567"/>
    <w:rsid w:val="00132573"/>
    <w:rsid w:val="00132D7C"/>
    <w:rsid w:val="00133084"/>
    <w:rsid w:val="0013319B"/>
    <w:rsid w:val="00133711"/>
    <w:rsid w:val="00134FA1"/>
    <w:rsid w:val="0013538A"/>
    <w:rsid w:val="001360E4"/>
    <w:rsid w:val="001367FE"/>
    <w:rsid w:val="00136B15"/>
    <w:rsid w:val="00137117"/>
    <w:rsid w:val="001374F5"/>
    <w:rsid w:val="001375B2"/>
    <w:rsid w:val="001377F4"/>
    <w:rsid w:val="00137B5A"/>
    <w:rsid w:val="00137CB4"/>
    <w:rsid w:val="00137FA3"/>
    <w:rsid w:val="00140E1B"/>
    <w:rsid w:val="00140E3B"/>
    <w:rsid w:val="00140FB3"/>
    <w:rsid w:val="0014124F"/>
    <w:rsid w:val="00141764"/>
    <w:rsid w:val="00141E05"/>
    <w:rsid w:val="001425A5"/>
    <w:rsid w:val="001430CF"/>
    <w:rsid w:val="00144879"/>
    <w:rsid w:val="00145BB4"/>
    <w:rsid w:val="00145DE6"/>
    <w:rsid w:val="001467FA"/>
    <w:rsid w:val="00146B97"/>
    <w:rsid w:val="00146CC7"/>
    <w:rsid w:val="00146DB6"/>
    <w:rsid w:val="00146DDC"/>
    <w:rsid w:val="001479E7"/>
    <w:rsid w:val="001479FD"/>
    <w:rsid w:val="0015027E"/>
    <w:rsid w:val="00151A63"/>
    <w:rsid w:val="00152792"/>
    <w:rsid w:val="001527D9"/>
    <w:rsid w:val="00152881"/>
    <w:rsid w:val="0015363A"/>
    <w:rsid w:val="0015378F"/>
    <w:rsid w:val="00154CEB"/>
    <w:rsid w:val="001552A6"/>
    <w:rsid w:val="00155A10"/>
    <w:rsid w:val="00155B28"/>
    <w:rsid w:val="00156300"/>
    <w:rsid w:val="001565FF"/>
    <w:rsid w:val="00156620"/>
    <w:rsid w:val="00156ADE"/>
    <w:rsid w:val="00157F7E"/>
    <w:rsid w:val="00160063"/>
    <w:rsid w:val="00160136"/>
    <w:rsid w:val="0016139C"/>
    <w:rsid w:val="00161B7F"/>
    <w:rsid w:val="00162106"/>
    <w:rsid w:val="001623A3"/>
    <w:rsid w:val="0016241F"/>
    <w:rsid w:val="001636AE"/>
    <w:rsid w:val="00163967"/>
    <w:rsid w:val="00164F00"/>
    <w:rsid w:val="001650BF"/>
    <w:rsid w:val="0016555C"/>
    <w:rsid w:val="00165CA8"/>
    <w:rsid w:val="0016650B"/>
    <w:rsid w:val="001669C2"/>
    <w:rsid w:val="00166B3F"/>
    <w:rsid w:val="0016715C"/>
    <w:rsid w:val="0017036A"/>
    <w:rsid w:val="001703F9"/>
    <w:rsid w:val="00171168"/>
    <w:rsid w:val="00171299"/>
    <w:rsid w:val="00171501"/>
    <w:rsid w:val="0017174B"/>
    <w:rsid w:val="00171E41"/>
    <w:rsid w:val="001723A0"/>
    <w:rsid w:val="0017288A"/>
    <w:rsid w:val="0017363E"/>
    <w:rsid w:val="00173654"/>
    <w:rsid w:val="00173AF8"/>
    <w:rsid w:val="00174429"/>
    <w:rsid w:val="00174999"/>
    <w:rsid w:val="00174A6C"/>
    <w:rsid w:val="00175472"/>
    <w:rsid w:val="00175733"/>
    <w:rsid w:val="0017641A"/>
    <w:rsid w:val="00176A73"/>
    <w:rsid w:val="00176B85"/>
    <w:rsid w:val="001772C3"/>
    <w:rsid w:val="001776E1"/>
    <w:rsid w:val="00180289"/>
    <w:rsid w:val="001807CF"/>
    <w:rsid w:val="00180DC9"/>
    <w:rsid w:val="001811E9"/>
    <w:rsid w:val="00181C2E"/>
    <w:rsid w:val="00181E1B"/>
    <w:rsid w:val="00184B74"/>
    <w:rsid w:val="001851E7"/>
    <w:rsid w:val="00185876"/>
    <w:rsid w:val="001879C4"/>
    <w:rsid w:val="001879FC"/>
    <w:rsid w:val="001906CB"/>
    <w:rsid w:val="00190CA9"/>
    <w:rsid w:val="00191265"/>
    <w:rsid w:val="00191372"/>
    <w:rsid w:val="00191A66"/>
    <w:rsid w:val="00191CBB"/>
    <w:rsid w:val="00192427"/>
    <w:rsid w:val="00192957"/>
    <w:rsid w:val="00192987"/>
    <w:rsid w:val="00192A49"/>
    <w:rsid w:val="00192B9B"/>
    <w:rsid w:val="00192E17"/>
    <w:rsid w:val="00192ECB"/>
    <w:rsid w:val="001933D6"/>
    <w:rsid w:val="00195DEF"/>
    <w:rsid w:val="00196A83"/>
    <w:rsid w:val="00197CF0"/>
    <w:rsid w:val="001A04DA"/>
    <w:rsid w:val="001A13F3"/>
    <w:rsid w:val="001A18FA"/>
    <w:rsid w:val="001A1D31"/>
    <w:rsid w:val="001A262E"/>
    <w:rsid w:val="001A2671"/>
    <w:rsid w:val="001A2B0A"/>
    <w:rsid w:val="001A2B23"/>
    <w:rsid w:val="001A2CFB"/>
    <w:rsid w:val="001A3281"/>
    <w:rsid w:val="001A32C3"/>
    <w:rsid w:val="001A3894"/>
    <w:rsid w:val="001A4C46"/>
    <w:rsid w:val="001A5489"/>
    <w:rsid w:val="001A6973"/>
    <w:rsid w:val="001A6F9E"/>
    <w:rsid w:val="001A711A"/>
    <w:rsid w:val="001A7A55"/>
    <w:rsid w:val="001B022B"/>
    <w:rsid w:val="001B03CB"/>
    <w:rsid w:val="001B0DE8"/>
    <w:rsid w:val="001B0F0E"/>
    <w:rsid w:val="001B11AE"/>
    <w:rsid w:val="001B252B"/>
    <w:rsid w:val="001B3270"/>
    <w:rsid w:val="001B344C"/>
    <w:rsid w:val="001B3538"/>
    <w:rsid w:val="001B3662"/>
    <w:rsid w:val="001B3C1E"/>
    <w:rsid w:val="001B3D14"/>
    <w:rsid w:val="001B43D0"/>
    <w:rsid w:val="001B4E2F"/>
    <w:rsid w:val="001B558B"/>
    <w:rsid w:val="001B590B"/>
    <w:rsid w:val="001B5D22"/>
    <w:rsid w:val="001B642A"/>
    <w:rsid w:val="001B672C"/>
    <w:rsid w:val="001B6DC1"/>
    <w:rsid w:val="001B6E7B"/>
    <w:rsid w:val="001B73AE"/>
    <w:rsid w:val="001B7790"/>
    <w:rsid w:val="001B7B27"/>
    <w:rsid w:val="001C025C"/>
    <w:rsid w:val="001C0A18"/>
    <w:rsid w:val="001C285C"/>
    <w:rsid w:val="001C2F0A"/>
    <w:rsid w:val="001C31DF"/>
    <w:rsid w:val="001C3381"/>
    <w:rsid w:val="001C3600"/>
    <w:rsid w:val="001C39AF"/>
    <w:rsid w:val="001C4201"/>
    <w:rsid w:val="001C44BE"/>
    <w:rsid w:val="001C4963"/>
    <w:rsid w:val="001C4BCC"/>
    <w:rsid w:val="001C4F07"/>
    <w:rsid w:val="001C5288"/>
    <w:rsid w:val="001C5A2F"/>
    <w:rsid w:val="001C5A5A"/>
    <w:rsid w:val="001C7B12"/>
    <w:rsid w:val="001D1322"/>
    <w:rsid w:val="001D133C"/>
    <w:rsid w:val="001D2A70"/>
    <w:rsid w:val="001D2F5F"/>
    <w:rsid w:val="001D3051"/>
    <w:rsid w:val="001D3278"/>
    <w:rsid w:val="001D3DD6"/>
    <w:rsid w:val="001D4230"/>
    <w:rsid w:val="001D45F9"/>
    <w:rsid w:val="001D4F38"/>
    <w:rsid w:val="001D5478"/>
    <w:rsid w:val="001D5EE9"/>
    <w:rsid w:val="001D79AA"/>
    <w:rsid w:val="001D7D10"/>
    <w:rsid w:val="001E03C2"/>
    <w:rsid w:val="001E0681"/>
    <w:rsid w:val="001E0B8F"/>
    <w:rsid w:val="001E0CC3"/>
    <w:rsid w:val="001E1020"/>
    <w:rsid w:val="001E2217"/>
    <w:rsid w:val="001E293F"/>
    <w:rsid w:val="001E2942"/>
    <w:rsid w:val="001E2B7C"/>
    <w:rsid w:val="001E36CF"/>
    <w:rsid w:val="001E3702"/>
    <w:rsid w:val="001E38F1"/>
    <w:rsid w:val="001E3E42"/>
    <w:rsid w:val="001E43BB"/>
    <w:rsid w:val="001E4CE5"/>
    <w:rsid w:val="001E551E"/>
    <w:rsid w:val="001E6572"/>
    <w:rsid w:val="001E7317"/>
    <w:rsid w:val="001E78F0"/>
    <w:rsid w:val="001E7C05"/>
    <w:rsid w:val="001E7C45"/>
    <w:rsid w:val="001E7CCF"/>
    <w:rsid w:val="001E7F56"/>
    <w:rsid w:val="001F0626"/>
    <w:rsid w:val="001F06FA"/>
    <w:rsid w:val="001F0700"/>
    <w:rsid w:val="001F0CCA"/>
    <w:rsid w:val="001F10C4"/>
    <w:rsid w:val="001F1110"/>
    <w:rsid w:val="001F1A66"/>
    <w:rsid w:val="001F1C74"/>
    <w:rsid w:val="001F1CBD"/>
    <w:rsid w:val="001F204E"/>
    <w:rsid w:val="001F2557"/>
    <w:rsid w:val="001F2B07"/>
    <w:rsid w:val="001F2BF8"/>
    <w:rsid w:val="001F3F8C"/>
    <w:rsid w:val="001F4597"/>
    <w:rsid w:val="001F4B40"/>
    <w:rsid w:val="001F4C72"/>
    <w:rsid w:val="001F5596"/>
    <w:rsid w:val="001F637B"/>
    <w:rsid w:val="001F68B9"/>
    <w:rsid w:val="001F7797"/>
    <w:rsid w:val="001F7999"/>
    <w:rsid w:val="001F7CEA"/>
    <w:rsid w:val="001F7E0E"/>
    <w:rsid w:val="0020040D"/>
    <w:rsid w:val="002008EB"/>
    <w:rsid w:val="00200BA8"/>
    <w:rsid w:val="002012CE"/>
    <w:rsid w:val="00201B16"/>
    <w:rsid w:val="00201B60"/>
    <w:rsid w:val="00201DE8"/>
    <w:rsid w:val="002023A2"/>
    <w:rsid w:val="00202A4F"/>
    <w:rsid w:val="002037DC"/>
    <w:rsid w:val="00204E03"/>
    <w:rsid w:val="00204FDC"/>
    <w:rsid w:val="002051FA"/>
    <w:rsid w:val="0020585E"/>
    <w:rsid w:val="002059AE"/>
    <w:rsid w:val="00206D3F"/>
    <w:rsid w:val="00207048"/>
    <w:rsid w:val="00207BFC"/>
    <w:rsid w:val="0021008F"/>
    <w:rsid w:val="002103CD"/>
    <w:rsid w:val="002110B6"/>
    <w:rsid w:val="00211605"/>
    <w:rsid w:val="002118D6"/>
    <w:rsid w:val="002120E1"/>
    <w:rsid w:val="002126C9"/>
    <w:rsid w:val="00212FE7"/>
    <w:rsid w:val="002136E5"/>
    <w:rsid w:val="002139D0"/>
    <w:rsid w:val="00213C0C"/>
    <w:rsid w:val="0021496B"/>
    <w:rsid w:val="00215284"/>
    <w:rsid w:val="00215B7A"/>
    <w:rsid w:val="00215F04"/>
    <w:rsid w:val="00217099"/>
    <w:rsid w:val="00220063"/>
    <w:rsid w:val="00220B64"/>
    <w:rsid w:val="00220F15"/>
    <w:rsid w:val="00221378"/>
    <w:rsid w:val="00221BD2"/>
    <w:rsid w:val="002221B2"/>
    <w:rsid w:val="002221E3"/>
    <w:rsid w:val="002230C8"/>
    <w:rsid w:val="00223253"/>
    <w:rsid w:val="00223312"/>
    <w:rsid w:val="0022382C"/>
    <w:rsid w:val="002238BF"/>
    <w:rsid w:val="00223A76"/>
    <w:rsid w:val="00223CB8"/>
    <w:rsid w:val="00223E29"/>
    <w:rsid w:val="00224844"/>
    <w:rsid w:val="002257ED"/>
    <w:rsid w:val="00226B0F"/>
    <w:rsid w:val="00227343"/>
    <w:rsid w:val="00227DEC"/>
    <w:rsid w:val="002304D1"/>
    <w:rsid w:val="00231CC4"/>
    <w:rsid w:val="002320E4"/>
    <w:rsid w:val="002323E1"/>
    <w:rsid w:val="00232A39"/>
    <w:rsid w:val="00232F2F"/>
    <w:rsid w:val="00234558"/>
    <w:rsid w:val="0023525E"/>
    <w:rsid w:val="002354AB"/>
    <w:rsid w:val="002359C4"/>
    <w:rsid w:val="00235A17"/>
    <w:rsid w:val="00236DE5"/>
    <w:rsid w:val="00236DEE"/>
    <w:rsid w:val="00237248"/>
    <w:rsid w:val="00237B75"/>
    <w:rsid w:val="002403F4"/>
    <w:rsid w:val="002406CE"/>
    <w:rsid w:val="00241386"/>
    <w:rsid w:val="002414F5"/>
    <w:rsid w:val="00242132"/>
    <w:rsid w:val="0024256B"/>
    <w:rsid w:val="002427F7"/>
    <w:rsid w:val="00242EB9"/>
    <w:rsid w:val="00243E28"/>
    <w:rsid w:val="00244FA2"/>
    <w:rsid w:val="00245975"/>
    <w:rsid w:val="00245A5D"/>
    <w:rsid w:val="00245D70"/>
    <w:rsid w:val="00246F59"/>
    <w:rsid w:val="00247234"/>
    <w:rsid w:val="00247A18"/>
    <w:rsid w:val="002512EF"/>
    <w:rsid w:val="002513FD"/>
    <w:rsid w:val="00251AEF"/>
    <w:rsid w:val="00252544"/>
    <w:rsid w:val="00252E2B"/>
    <w:rsid w:val="002532D2"/>
    <w:rsid w:val="002535F0"/>
    <w:rsid w:val="00253AFE"/>
    <w:rsid w:val="00255134"/>
    <w:rsid w:val="00255916"/>
    <w:rsid w:val="0026091C"/>
    <w:rsid w:val="002615B6"/>
    <w:rsid w:val="00261A5B"/>
    <w:rsid w:val="00262D29"/>
    <w:rsid w:val="00262DAA"/>
    <w:rsid w:val="0026366D"/>
    <w:rsid w:val="002645A0"/>
    <w:rsid w:val="002647A5"/>
    <w:rsid w:val="00264910"/>
    <w:rsid w:val="0026544F"/>
    <w:rsid w:val="002656B9"/>
    <w:rsid w:val="00265877"/>
    <w:rsid w:val="00266007"/>
    <w:rsid w:val="00267AC8"/>
    <w:rsid w:val="00267EE3"/>
    <w:rsid w:val="00270665"/>
    <w:rsid w:val="00271B15"/>
    <w:rsid w:val="00271CE5"/>
    <w:rsid w:val="002724BF"/>
    <w:rsid w:val="00272FC1"/>
    <w:rsid w:val="002737BD"/>
    <w:rsid w:val="00273819"/>
    <w:rsid w:val="002747F1"/>
    <w:rsid w:val="002749C0"/>
    <w:rsid w:val="00274C57"/>
    <w:rsid w:val="00275051"/>
    <w:rsid w:val="0027612D"/>
    <w:rsid w:val="002763F1"/>
    <w:rsid w:val="0027646F"/>
    <w:rsid w:val="00276FD7"/>
    <w:rsid w:val="00277BAE"/>
    <w:rsid w:val="00277CB8"/>
    <w:rsid w:val="00280661"/>
    <w:rsid w:val="00281760"/>
    <w:rsid w:val="0028230F"/>
    <w:rsid w:val="002827CF"/>
    <w:rsid w:val="00282878"/>
    <w:rsid w:val="00282C84"/>
    <w:rsid w:val="00283448"/>
    <w:rsid w:val="00283A12"/>
    <w:rsid w:val="00283B03"/>
    <w:rsid w:val="00283C99"/>
    <w:rsid w:val="00285022"/>
    <w:rsid w:val="00285298"/>
    <w:rsid w:val="0028568D"/>
    <w:rsid w:val="0028589D"/>
    <w:rsid w:val="0028678F"/>
    <w:rsid w:val="002868D1"/>
    <w:rsid w:val="00286B24"/>
    <w:rsid w:val="00290709"/>
    <w:rsid w:val="00291111"/>
    <w:rsid w:val="00291533"/>
    <w:rsid w:val="002930BD"/>
    <w:rsid w:val="0029368C"/>
    <w:rsid w:val="00293E0D"/>
    <w:rsid w:val="002946A3"/>
    <w:rsid w:val="00295456"/>
    <w:rsid w:val="0029578B"/>
    <w:rsid w:val="00296A01"/>
    <w:rsid w:val="00296C33"/>
    <w:rsid w:val="00296D94"/>
    <w:rsid w:val="002A0A71"/>
    <w:rsid w:val="002A0E1C"/>
    <w:rsid w:val="002A12D5"/>
    <w:rsid w:val="002A165B"/>
    <w:rsid w:val="002A1D79"/>
    <w:rsid w:val="002A23A9"/>
    <w:rsid w:val="002A2A8E"/>
    <w:rsid w:val="002A2CD9"/>
    <w:rsid w:val="002A3167"/>
    <w:rsid w:val="002A3E65"/>
    <w:rsid w:val="002A43D5"/>
    <w:rsid w:val="002A490C"/>
    <w:rsid w:val="002A6F2B"/>
    <w:rsid w:val="002A72FB"/>
    <w:rsid w:val="002A78E8"/>
    <w:rsid w:val="002B06E9"/>
    <w:rsid w:val="002B14AD"/>
    <w:rsid w:val="002B1F61"/>
    <w:rsid w:val="002B2267"/>
    <w:rsid w:val="002B3339"/>
    <w:rsid w:val="002B3B48"/>
    <w:rsid w:val="002B4246"/>
    <w:rsid w:val="002B4294"/>
    <w:rsid w:val="002B4877"/>
    <w:rsid w:val="002B4DD9"/>
    <w:rsid w:val="002B539D"/>
    <w:rsid w:val="002B5B99"/>
    <w:rsid w:val="002B5D47"/>
    <w:rsid w:val="002B6C41"/>
    <w:rsid w:val="002B6EA9"/>
    <w:rsid w:val="002B709D"/>
    <w:rsid w:val="002B70BD"/>
    <w:rsid w:val="002B7BC4"/>
    <w:rsid w:val="002B7BE0"/>
    <w:rsid w:val="002C0130"/>
    <w:rsid w:val="002C1640"/>
    <w:rsid w:val="002C1675"/>
    <w:rsid w:val="002C1925"/>
    <w:rsid w:val="002C2134"/>
    <w:rsid w:val="002C255D"/>
    <w:rsid w:val="002C3405"/>
    <w:rsid w:val="002C3574"/>
    <w:rsid w:val="002C43D1"/>
    <w:rsid w:val="002C5313"/>
    <w:rsid w:val="002C5319"/>
    <w:rsid w:val="002C582D"/>
    <w:rsid w:val="002C6EDF"/>
    <w:rsid w:val="002C71C4"/>
    <w:rsid w:val="002C72F6"/>
    <w:rsid w:val="002C755F"/>
    <w:rsid w:val="002C7ED5"/>
    <w:rsid w:val="002D0A59"/>
    <w:rsid w:val="002D0CFE"/>
    <w:rsid w:val="002D0DE3"/>
    <w:rsid w:val="002D15D1"/>
    <w:rsid w:val="002D196C"/>
    <w:rsid w:val="002D1999"/>
    <w:rsid w:val="002D1CD9"/>
    <w:rsid w:val="002D1FC8"/>
    <w:rsid w:val="002D2029"/>
    <w:rsid w:val="002D22BE"/>
    <w:rsid w:val="002D324D"/>
    <w:rsid w:val="002D3CCD"/>
    <w:rsid w:val="002D3E2C"/>
    <w:rsid w:val="002D3E6C"/>
    <w:rsid w:val="002D5A4E"/>
    <w:rsid w:val="002D5D06"/>
    <w:rsid w:val="002D69B0"/>
    <w:rsid w:val="002D723A"/>
    <w:rsid w:val="002D7D0F"/>
    <w:rsid w:val="002E0249"/>
    <w:rsid w:val="002E05EE"/>
    <w:rsid w:val="002E06B8"/>
    <w:rsid w:val="002E0D3E"/>
    <w:rsid w:val="002E1023"/>
    <w:rsid w:val="002E1F5A"/>
    <w:rsid w:val="002E33B7"/>
    <w:rsid w:val="002E3ED3"/>
    <w:rsid w:val="002E4AF3"/>
    <w:rsid w:val="002E5114"/>
    <w:rsid w:val="002E53DD"/>
    <w:rsid w:val="002E5E74"/>
    <w:rsid w:val="002E6D37"/>
    <w:rsid w:val="002E71ED"/>
    <w:rsid w:val="002F04D9"/>
    <w:rsid w:val="002F09D6"/>
    <w:rsid w:val="002F0B2B"/>
    <w:rsid w:val="002F255A"/>
    <w:rsid w:val="002F3DCF"/>
    <w:rsid w:val="002F3FD1"/>
    <w:rsid w:val="002F54DA"/>
    <w:rsid w:val="002F6244"/>
    <w:rsid w:val="002F6F34"/>
    <w:rsid w:val="002F75ED"/>
    <w:rsid w:val="003000C3"/>
    <w:rsid w:val="00300B85"/>
    <w:rsid w:val="00301DD8"/>
    <w:rsid w:val="00301EC3"/>
    <w:rsid w:val="00302556"/>
    <w:rsid w:val="003026AD"/>
    <w:rsid w:val="00302932"/>
    <w:rsid w:val="00302C69"/>
    <w:rsid w:val="0030339A"/>
    <w:rsid w:val="003035B9"/>
    <w:rsid w:val="00304806"/>
    <w:rsid w:val="00305065"/>
    <w:rsid w:val="00305448"/>
    <w:rsid w:val="00305BFF"/>
    <w:rsid w:val="003062E8"/>
    <w:rsid w:val="0030688A"/>
    <w:rsid w:val="00306961"/>
    <w:rsid w:val="003072F1"/>
    <w:rsid w:val="003076BD"/>
    <w:rsid w:val="0031050D"/>
    <w:rsid w:val="00310C92"/>
    <w:rsid w:val="00310D02"/>
    <w:rsid w:val="0031135C"/>
    <w:rsid w:val="00311786"/>
    <w:rsid w:val="00311AA6"/>
    <w:rsid w:val="00311C4F"/>
    <w:rsid w:val="00311E12"/>
    <w:rsid w:val="00311ED4"/>
    <w:rsid w:val="00312756"/>
    <w:rsid w:val="00312FBA"/>
    <w:rsid w:val="00313B7B"/>
    <w:rsid w:val="00314126"/>
    <w:rsid w:val="003143B8"/>
    <w:rsid w:val="003149B3"/>
    <w:rsid w:val="003149CC"/>
    <w:rsid w:val="00314AF8"/>
    <w:rsid w:val="0031614E"/>
    <w:rsid w:val="003165DE"/>
    <w:rsid w:val="003167F6"/>
    <w:rsid w:val="00316C7C"/>
    <w:rsid w:val="0031777B"/>
    <w:rsid w:val="00317DCD"/>
    <w:rsid w:val="00320262"/>
    <w:rsid w:val="00320939"/>
    <w:rsid w:val="00320AB4"/>
    <w:rsid w:val="00320EA7"/>
    <w:rsid w:val="00321BDE"/>
    <w:rsid w:val="00322191"/>
    <w:rsid w:val="00322CB6"/>
    <w:rsid w:val="003237A2"/>
    <w:rsid w:val="00324B3E"/>
    <w:rsid w:val="00324E9A"/>
    <w:rsid w:val="003252C8"/>
    <w:rsid w:val="0032553E"/>
    <w:rsid w:val="003262B8"/>
    <w:rsid w:val="00326B73"/>
    <w:rsid w:val="00326DED"/>
    <w:rsid w:val="00326F25"/>
    <w:rsid w:val="003278E0"/>
    <w:rsid w:val="00327CB4"/>
    <w:rsid w:val="0033058B"/>
    <w:rsid w:val="00330F37"/>
    <w:rsid w:val="00331ADF"/>
    <w:rsid w:val="00331DE5"/>
    <w:rsid w:val="00331E06"/>
    <w:rsid w:val="0033215E"/>
    <w:rsid w:val="003323E3"/>
    <w:rsid w:val="00333942"/>
    <w:rsid w:val="00335CFF"/>
    <w:rsid w:val="003366A0"/>
    <w:rsid w:val="003369C5"/>
    <w:rsid w:val="00336C1C"/>
    <w:rsid w:val="003373DB"/>
    <w:rsid w:val="00337DE9"/>
    <w:rsid w:val="00337FBB"/>
    <w:rsid w:val="00340E6C"/>
    <w:rsid w:val="0034187A"/>
    <w:rsid w:val="00341A7C"/>
    <w:rsid w:val="00341E81"/>
    <w:rsid w:val="00344C86"/>
    <w:rsid w:val="00344D4F"/>
    <w:rsid w:val="00344DDF"/>
    <w:rsid w:val="003466A3"/>
    <w:rsid w:val="00346E86"/>
    <w:rsid w:val="00347046"/>
    <w:rsid w:val="00347589"/>
    <w:rsid w:val="00350187"/>
    <w:rsid w:val="003507C6"/>
    <w:rsid w:val="00350942"/>
    <w:rsid w:val="00350C7C"/>
    <w:rsid w:val="00350CBB"/>
    <w:rsid w:val="00351519"/>
    <w:rsid w:val="003527EE"/>
    <w:rsid w:val="0035362A"/>
    <w:rsid w:val="003540FC"/>
    <w:rsid w:val="00354386"/>
    <w:rsid w:val="003545B1"/>
    <w:rsid w:val="003549E1"/>
    <w:rsid w:val="00354C8F"/>
    <w:rsid w:val="0035511D"/>
    <w:rsid w:val="003557F3"/>
    <w:rsid w:val="003559DC"/>
    <w:rsid w:val="00355AF4"/>
    <w:rsid w:val="00356ED3"/>
    <w:rsid w:val="00357EC5"/>
    <w:rsid w:val="003604E9"/>
    <w:rsid w:val="00360670"/>
    <w:rsid w:val="003609DA"/>
    <w:rsid w:val="00363B91"/>
    <w:rsid w:val="003642F3"/>
    <w:rsid w:val="003658BB"/>
    <w:rsid w:val="00365B5D"/>
    <w:rsid w:val="00365FBD"/>
    <w:rsid w:val="003660F2"/>
    <w:rsid w:val="003671F0"/>
    <w:rsid w:val="00367457"/>
    <w:rsid w:val="00370186"/>
    <w:rsid w:val="00370C1A"/>
    <w:rsid w:val="00370EEC"/>
    <w:rsid w:val="00371649"/>
    <w:rsid w:val="00371C54"/>
    <w:rsid w:val="003728D5"/>
    <w:rsid w:val="00375607"/>
    <w:rsid w:val="003765F4"/>
    <w:rsid w:val="00376D45"/>
    <w:rsid w:val="0037710C"/>
    <w:rsid w:val="00377982"/>
    <w:rsid w:val="00377D59"/>
    <w:rsid w:val="00380CC7"/>
    <w:rsid w:val="00381712"/>
    <w:rsid w:val="0038187F"/>
    <w:rsid w:val="00383507"/>
    <w:rsid w:val="003842BB"/>
    <w:rsid w:val="003843DC"/>
    <w:rsid w:val="00384AB2"/>
    <w:rsid w:val="003855DF"/>
    <w:rsid w:val="00386200"/>
    <w:rsid w:val="003863D9"/>
    <w:rsid w:val="0038657A"/>
    <w:rsid w:val="00386A5D"/>
    <w:rsid w:val="00387DD3"/>
    <w:rsid w:val="003901BC"/>
    <w:rsid w:val="00390E43"/>
    <w:rsid w:val="00392558"/>
    <w:rsid w:val="003925CF"/>
    <w:rsid w:val="003926C5"/>
    <w:rsid w:val="00392F99"/>
    <w:rsid w:val="003934B7"/>
    <w:rsid w:val="00393BAE"/>
    <w:rsid w:val="0039475A"/>
    <w:rsid w:val="00394BB4"/>
    <w:rsid w:val="00394D86"/>
    <w:rsid w:val="00395B08"/>
    <w:rsid w:val="003961C8"/>
    <w:rsid w:val="00396312"/>
    <w:rsid w:val="003966A3"/>
    <w:rsid w:val="00397F24"/>
    <w:rsid w:val="003A16DB"/>
    <w:rsid w:val="003A17B3"/>
    <w:rsid w:val="003A1D13"/>
    <w:rsid w:val="003A246C"/>
    <w:rsid w:val="003A2B47"/>
    <w:rsid w:val="003A2F08"/>
    <w:rsid w:val="003A30A1"/>
    <w:rsid w:val="003A40DC"/>
    <w:rsid w:val="003A551E"/>
    <w:rsid w:val="003A5698"/>
    <w:rsid w:val="003A5A57"/>
    <w:rsid w:val="003A625B"/>
    <w:rsid w:val="003A6896"/>
    <w:rsid w:val="003A6E19"/>
    <w:rsid w:val="003A736D"/>
    <w:rsid w:val="003A7868"/>
    <w:rsid w:val="003B0747"/>
    <w:rsid w:val="003B0B26"/>
    <w:rsid w:val="003B0DC9"/>
    <w:rsid w:val="003B1896"/>
    <w:rsid w:val="003B1A61"/>
    <w:rsid w:val="003B2D8B"/>
    <w:rsid w:val="003B33F6"/>
    <w:rsid w:val="003B43D7"/>
    <w:rsid w:val="003B5808"/>
    <w:rsid w:val="003B598A"/>
    <w:rsid w:val="003B609F"/>
    <w:rsid w:val="003B63A9"/>
    <w:rsid w:val="003B67EA"/>
    <w:rsid w:val="003B6CD0"/>
    <w:rsid w:val="003B6E4A"/>
    <w:rsid w:val="003B714E"/>
    <w:rsid w:val="003B721B"/>
    <w:rsid w:val="003B752B"/>
    <w:rsid w:val="003B7650"/>
    <w:rsid w:val="003B7FA6"/>
    <w:rsid w:val="003C1587"/>
    <w:rsid w:val="003C159A"/>
    <w:rsid w:val="003C1F3F"/>
    <w:rsid w:val="003C2084"/>
    <w:rsid w:val="003C288C"/>
    <w:rsid w:val="003C40D1"/>
    <w:rsid w:val="003C45D7"/>
    <w:rsid w:val="003C5895"/>
    <w:rsid w:val="003C5ADC"/>
    <w:rsid w:val="003C697E"/>
    <w:rsid w:val="003C7870"/>
    <w:rsid w:val="003D037E"/>
    <w:rsid w:val="003D1F6B"/>
    <w:rsid w:val="003D1FE2"/>
    <w:rsid w:val="003D2312"/>
    <w:rsid w:val="003D329B"/>
    <w:rsid w:val="003D3333"/>
    <w:rsid w:val="003D37C4"/>
    <w:rsid w:val="003D38E7"/>
    <w:rsid w:val="003D3EF4"/>
    <w:rsid w:val="003D3F51"/>
    <w:rsid w:val="003D3FAB"/>
    <w:rsid w:val="003D551E"/>
    <w:rsid w:val="003D594B"/>
    <w:rsid w:val="003D59E0"/>
    <w:rsid w:val="003D5EE2"/>
    <w:rsid w:val="003D62FF"/>
    <w:rsid w:val="003D6699"/>
    <w:rsid w:val="003D69EB"/>
    <w:rsid w:val="003D6EE3"/>
    <w:rsid w:val="003D7826"/>
    <w:rsid w:val="003E0204"/>
    <w:rsid w:val="003E02F3"/>
    <w:rsid w:val="003E0733"/>
    <w:rsid w:val="003E07F1"/>
    <w:rsid w:val="003E1D2D"/>
    <w:rsid w:val="003E2833"/>
    <w:rsid w:val="003E3410"/>
    <w:rsid w:val="003E3BDE"/>
    <w:rsid w:val="003E48F2"/>
    <w:rsid w:val="003E51C7"/>
    <w:rsid w:val="003E51F8"/>
    <w:rsid w:val="003E586D"/>
    <w:rsid w:val="003E5BC3"/>
    <w:rsid w:val="003E5C4E"/>
    <w:rsid w:val="003E6290"/>
    <w:rsid w:val="003E6E1D"/>
    <w:rsid w:val="003E72ED"/>
    <w:rsid w:val="003E7A8B"/>
    <w:rsid w:val="003E7AAB"/>
    <w:rsid w:val="003E7E71"/>
    <w:rsid w:val="003F0974"/>
    <w:rsid w:val="003F1F17"/>
    <w:rsid w:val="003F297E"/>
    <w:rsid w:val="003F37CE"/>
    <w:rsid w:val="003F3E62"/>
    <w:rsid w:val="003F425A"/>
    <w:rsid w:val="003F433D"/>
    <w:rsid w:val="003F4E7F"/>
    <w:rsid w:val="003F501C"/>
    <w:rsid w:val="003F541C"/>
    <w:rsid w:val="003F54D1"/>
    <w:rsid w:val="003F56C7"/>
    <w:rsid w:val="003F5A44"/>
    <w:rsid w:val="003F5A4B"/>
    <w:rsid w:val="003F5ED0"/>
    <w:rsid w:val="003F635B"/>
    <w:rsid w:val="003F6440"/>
    <w:rsid w:val="003F6B16"/>
    <w:rsid w:val="0040063E"/>
    <w:rsid w:val="00400ECF"/>
    <w:rsid w:val="0040180B"/>
    <w:rsid w:val="00401B2C"/>
    <w:rsid w:val="00401FA2"/>
    <w:rsid w:val="004030E5"/>
    <w:rsid w:val="00403169"/>
    <w:rsid w:val="0040376B"/>
    <w:rsid w:val="0040389A"/>
    <w:rsid w:val="00403AF7"/>
    <w:rsid w:val="00403B1B"/>
    <w:rsid w:val="00403C52"/>
    <w:rsid w:val="00403C91"/>
    <w:rsid w:val="00405DB3"/>
    <w:rsid w:val="00406BD0"/>
    <w:rsid w:val="00407240"/>
    <w:rsid w:val="00407296"/>
    <w:rsid w:val="00407506"/>
    <w:rsid w:val="004076A8"/>
    <w:rsid w:val="00407748"/>
    <w:rsid w:val="00407898"/>
    <w:rsid w:val="0041018B"/>
    <w:rsid w:val="00410252"/>
    <w:rsid w:val="00410D37"/>
    <w:rsid w:val="00410EFE"/>
    <w:rsid w:val="00411A41"/>
    <w:rsid w:val="00412ECF"/>
    <w:rsid w:val="00413115"/>
    <w:rsid w:val="0041361A"/>
    <w:rsid w:val="00414873"/>
    <w:rsid w:val="004150FF"/>
    <w:rsid w:val="00415690"/>
    <w:rsid w:val="00415EB0"/>
    <w:rsid w:val="00415EF8"/>
    <w:rsid w:val="0041611D"/>
    <w:rsid w:val="0041643C"/>
    <w:rsid w:val="00417444"/>
    <w:rsid w:val="00417DD3"/>
    <w:rsid w:val="00420312"/>
    <w:rsid w:val="00420612"/>
    <w:rsid w:val="0042090B"/>
    <w:rsid w:val="00420BFE"/>
    <w:rsid w:val="00420D57"/>
    <w:rsid w:val="00421489"/>
    <w:rsid w:val="00421EE1"/>
    <w:rsid w:val="00422358"/>
    <w:rsid w:val="004230D7"/>
    <w:rsid w:val="004232D5"/>
    <w:rsid w:val="00423DA8"/>
    <w:rsid w:val="00424169"/>
    <w:rsid w:val="004245DF"/>
    <w:rsid w:val="00424A87"/>
    <w:rsid w:val="00424EAE"/>
    <w:rsid w:val="00425D2C"/>
    <w:rsid w:val="00426781"/>
    <w:rsid w:val="004272A8"/>
    <w:rsid w:val="00427B71"/>
    <w:rsid w:val="00427E2F"/>
    <w:rsid w:val="00430D7E"/>
    <w:rsid w:val="0043142C"/>
    <w:rsid w:val="0043167F"/>
    <w:rsid w:val="0043174B"/>
    <w:rsid w:val="004317F4"/>
    <w:rsid w:val="00432038"/>
    <w:rsid w:val="00432467"/>
    <w:rsid w:val="00432C74"/>
    <w:rsid w:val="00432D60"/>
    <w:rsid w:val="00433227"/>
    <w:rsid w:val="004335E7"/>
    <w:rsid w:val="004339B6"/>
    <w:rsid w:val="00433E8D"/>
    <w:rsid w:val="00433F01"/>
    <w:rsid w:val="00434234"/>
    <w:rsid w:val="004352D2"/>
    <w:rsid w:val="004361DB"/>
    <w:rsid w:val="00436F76"/>
    <w:rsid w:val="00437149"/>
    <w:rsid w:val="00437B86"/>
    <w:rsid w:val="00437C32"/>
    <w:rsid w:val="004404EA"/>
    <w:rsid w:val="0044093C"/>
    <w:rsid w:val="0044094B"/>
    <w:rsid w:val="00440C21"/>
    <w:rsid w:val="00442A38"/>
    <w:rsid w:val="00444B40"/>
    <w:rsid w:val="00445167"/>
    <w:rsid w:val="004452EF"/>
    <w:rsid w:val="0044530B"/>
    <w:rsid w:val="004458AF"/>
    <w:rsid w:val="00445C56"/>
    <w:rsid w:val="004463F7"/>
    <w:rsid w:val="0044642C"/>
    <w:rsid w:val="004469BE"/>
    <w:rsid w:val="00446B0D"/>
    <w:rsid w:val="004471F9"/>
    <w:rsid w:val="0045057D"/>
    <w:rsid w:val="004512B6"/>
    <w:rsid w:val="004512F9"/>
    <w:rsid w:val="00453DBD"/>
    <w:rsid w:val="00453DF6"/>
    <w:rsid w:val="00453F24"/>
    <w:rsid w:val="00453FCE"/>
    <w:rsid w:val="004540D7"/>
    <w:rsid w:val="00454199"/>
    <w:rsid w:val="004541D9"/>
    <w:rsid w:val="00454318"/>
    <w:rsid w:val="0045475B"/>
    <w:rsid w:val="00454762"/>
    <w:rsid w:val="00454788"/>
    <w:rsid w:val="0045480A"/>
    <w:rsid w:val="00455365"/>
    <w:rsid w:val="0045576D"/>
    <w:rsid w:val="00455E15"/>
    <w:rsid w:val="00456176"/>
    <w:rsid w:val="004562EA"/>
    <w:rsid w:val="00456BC5"/>
    <w:rsid w:val="00456FD3"/>
    <w:rsid w:val="00457CC9"/>
    <w:rsid w:val="00457F99"/>
    <w:rsid w:val="004608B2"/>
    <w:rsid w:val="00460C0E"/>
    <w:rsid w:val="00460CAD"/>
    <w:rsid w:val="00460F9D"/>
    <w:rsid w:val="00462139"/>
    <w:rsid w:val="00462DDE"/>
    <w:rsid w:val="00463411"/>
    <w:rsid w:val="00463834"/>
    <w:rsid w:val="00464858"/>
    <w:rsid w:val="004657CD"/>
    <w:rsid w:val="00465A2B"/>
    <w:rsid w:val="00465EAF"/>
    <w:rsid w:val="0046609F"/>
    <w:rsid w:val="004666B0"/>
    <w:rsid w:val="00467591"/>
    <w:rsid w:val="00467769"/>
    <w:rsid w:val="00467824"/>
    <w:rsid w:val="00467C9A"/>
    <w:rsid w:val="00470456"/>
    <w:rsid w:val="0047076E"/>
    <w:rsid w:val="004724AA"/>
    <w:rsid w:val="0047254C"/>
    <w:rsid w:val="00472FBF"/>
    <w:rsid w:val="004734EB"/>
    <w:rsid w:val="0047355C"/>
    <w:rsid w:val="0047356D"/>
    <w:rsid w:val="0047384B"/>
    <w:rsid w:val="00473A4A"/>
    <w:rsid w:val="00473E17"/>
    <w:rsid w:val="0047437D"/>
    <w:rsid w:val="00474FA5"/>
    <w:rsid w:val="00475AFA"/>
    <w:rsid w:val="00476780"/>
    <w:rsid w:val="004806D7"/>
    <w:rsid w:val="00481312"/>
    <w:rsid w:val="00481422"/>
    <w:rsid w:val="0048161F"/>
    <w:rsid w:val="00481715"/>
    <w:rsid w:val="00482AA7"/>
    <w:rsid w:val="00482F92"/>
    <w:rsid w:val="00483247"/>
    <w:rsid w:val="004832D9"/>
    <w:rsid w:val="00483755"/>
    <w:rsid w:val="0048499F"/>
    <w:rsid w:val="00484DA3"/>
    <w:rsid w:val="004853C0"/>
    <w:rsid w:val="0048550D"/>
    <w:rsid w:val="00485A09"/>
    <w:rsid w:val="004860D4"/>
    <w:rsid w:val="0048719B"/>
    <w:rsid w:val="004906A6"/>
    <w:rsid w:val="00491AB9"/>
    <w:rsid w:val="00491E3A"/>
    <w:rsid w:val="004921BE"/>
    <w:rsid w:val="00492362"/>
    <w:rsid w:val="0049360D"/>
    <w:rsid w:val="004939FB"/>
    <w:rsid w:val="00493A56"/>
    <w:rsid w:val="00495873"/>
    <w:rsid w:val="004968D6"/>
    <w:rsid w:val="00496FEC"/>
    <w:rsid w:val="004A1A5D"/>
    <w:rsid w:val="004A2F78"/>
    <w:rsid w:val="004A3042"/>
    <w:rsid w:val="004A339A"/>
    <w:rsid w:val="004A49EE"/>
    <w:rsid w:val="004A59F2"/>
    <w:rsid w:val="004A6073"/>
    <w:rsid w:val="004A725F"/>
    <w:rsid w:val="004A761F"/>
    <w:rsid w:val="004B1AC2"/>
    <w:rsid w:val="004B2491"/>
    <w:rsid w:val="004B36D9"/>
    <w:rsid w:val="004B6E26"/>
    <w:rsid w:val="004B6E4B"/>
    <w:rsid w:val="004B7661"/>
    <w:rsid w:val="004B7839"/>
    <w:rsid w:val="004B7A0C"/>
    <w:rsid w:val="004C0996"/>
    <w:rsid w:val="004C0BB9"/>
    <w:rsid w:val="004C1908"/>
    <w:rsid w:val="004C1E2C"/>
    <w:rsid w:val="004C1ECA"/>
    <w:rsid w:val="004C249F"/>
    <w:rsid w:val="004C258F"/>
    <w:rsid w:val="004C310B"/>
    <w:rsid w:val="004C333F"/>
    <w:rsid w:val="004C5973"/>
    <w:rsid w:val="004C59E1"/>
    <w:rsid w:val="004C61E8"/>
    <w:rsid w:val="004C68CE"/>
    <w:rsid w:val="004C7573"/>
    <w:rsid w:val="004C772F"/>
    <w:rsid w:val="004C7AAF"/>
    <w:rsid w:val="004D02A2"/>
    <w:rsid w:val="004D0334"/>
    <w:rsid w:val="004D135F"/>
    <w:rsid w:val="004D137D"/>
    <w:rsid w:val="004D140B"/>
    <w:rsid w:val="004D1EAD"/>
    <w:rsid w:val="004D262B"/>
    <w:rsid w:val="004D2686"/>
    <w:rsid w:val="004D29A0"/>
    <w:rsid w:val="004D2A1B"/>
    <w:rsid w:val="004D2FE9"/>
    <w:rsid w:val="004D3173"/>
    <w:rsid w:val="004D45BB"/>
    <w:rsid w:val="004D54D9"/>
    <w:rsid w:val="004D56E3"/>
    <w:rsid w:val="004D5963"/>
    <w:rsid w:val="004D5ACF"/>
    <w:rsid w:val="004E0C6E"/>
    <w:rsid w:val="004E12B3"/>
    <w:rsid w:val="004E1768"/>
    <w:rsid w:val="004E1BD1"/>
    <w:rsid w:val="004E2A7C"/>
    <w:rsid w:val="004E2C96"/>
    <w:rsid w:val="004E3104"/>
    <w:rsid w:val="004E3740"/>
    <w:rsid w:val="004E4216"/>
    <w:rsid w:val="004E42C1"/>
    <w:rsid w:val="004E488C"/>
    <w:rsid w:val="004E4A8E"/>
    <w:rsid w:val="004E5B25"/>
    <w:rsid w:val="004E5F74"/>
    <w:rsid w:val="004E61FD"/>
    <w:rsid w:val="004E66F7"/>
    <w:rsid w:val="004E6BF9"/>
    <w:rsid w:val="004E7250"/>
    <w:rsid w:val="004E75C4"/>
    <w:rsid w:val="004E7943"/>
    <w:rsid w:val="004F0919"/>
    <w:rsid w:val="004F094C"/>
    <w:rsid w:val="004F1DD3"/>
    <w:rsid w:val="004F277A"/>
    <w:rsid w:val="004F3EA1"/>
    <w:rsid w:val="004F480F"/>
    <w:rsid w:val="004F4BB1"/>
    <w:rsid w:val="004F4E09"/>
    <w:rsid w:val="004F4E91"/>
    <w:rsid w:val="004F5C8C"/>
    <w:rsid w:val="004F5D52"/>
    <w:rsid w:val="004F6933"/>
    <w:rsid w:val="004F6C00"/>
    <w:rsid w:val="004F716E"/>
    <w:rsid w:val="004F7C03"/>
    <w:rsid w:val="00500319"/>
    <w:rsid w:val="00500388"/>
    <w:rsid w:val="0050050C"/>
    <w:rsid w:val="00501218"/>
    <w:rsid w:val="0050273E"/>
    <w:rsid w:val="005032AB"/>
    <w:rsid w:val="00503D7F"/>
    <w:rsid w:val="00503DCF"/>
    <w:rsid w:val="0050431C"/>
    <w:rsid w:val="005048E7"/>
    <w:rsid w:val="00504A88"/>
    <w:rsid w:val="00504E8E"/>
    <w:rsid w:val="005054C6"/>
    <w:rsid w:val="005058A3"/>
    <w:rsid w:val="005068E8"/>
    <w:rsid w:val="00507D70"/>
    <w:rsid w:val="00510497"/>
    <w:rsid w:val="005105E3"/>
    <w:rsid w:val="0051101F"/>
    <w:rsid w:val="00511064"/>
    <w:rsid w:val="00511CC6"/>
    <w:rsid w:val="00511EB9"/>
    <w:rsid w:val="00512530"/>
    <w:rsid w:val="00512597"/>
    <w:rsid w:val="005127A9"/>
    <w:rsid w:val="00514356"/>
    <w:rsid w:val="005144F6"/>
    <w:rsid w:val="005147C7"/>
    <w:rsid w:val="005154D1"/>
    <w:rsid w:val="00515800"/>
    <w:rsid w:val="00515D8A"/>
    <w:rsid w:val="005165E4"/>
    <w:rsid w:val="0051729A"/>
    <w:rsid w:val="00517C92"/>
    <w:rsid w:val="005200E4"/>
    <w:rsid w:val="00520837"/>
    <w:rsid w:val="00520EB7"/>
    <w:rsid w:val="005214A9"/>
    <w:rsid w:val="005215A3"/>
    <w:rsid w:val="005216B5"/>
    <w:rsid w:val="0052196F"/>
    <w:rsid w:val="00522AB0"/>
    <w:rsid w:val="00522EF9"/>
    <w:rsid w:val="00523D9C"/>
    <w:rsid w:val="00523E32"/>
    <w:rsid w:val="00523E3F"/>
    <w:rsid w:val="00524419"/>
    <w:rsid w:val="00525C0D"/>
    <w:rsid w:val="00525D80"/>
    <w:rsid w:val="00525F33"/>
    <w:rsid w:val="005267B0"/>
    <w:rsid w:val="00526F1D"/>
    <w:rsid w:val="0052724B"/>
    <w:rsid w:val="00527885"/>
    <w:rsid w:val="00527A06"/>
    <w:rsid w:val="00527E87"/>
    <w:rsid w:val="00530E1E"/>
    <w:rsid w:val="005310E2"/>
    <w:rsid w:val="00531186"/>
    <w:rsid w:val="005314A0"/>
    <w:rsid w:val="00531CAC"/>
    <w:rsid w:val="00532F2C"/>
    <w:rsid w:val="0053307A"/>
    <w:rsid w:val="00533089"/>
    <w:rsid w:val="005335B7"/>
    <w:rsid w:val="00534AED"/>
    <w:rsid w:val="00534FCE"/>
    <w:rsid w:val="00535460"/>
    <w:rsid w:val="00535D25"/>
    <w:rsid w:val="0053626E"/>
    <w:rsid w:val="0053647E"/>
    <w:rsid w:val="0053649D"/>
    <w:rsid w:val="00536588"/>
    <w:rsid w:val="00536669"/>
    <w:rsid w:val="00536C41"/>
    <w:rsid w:val="00537C1F"/>
    <w:rsid w:val="00537CF8"/>
    <w:rsid w:val="005400A0"/>
    <w:rsid w:val="00540324"/>
    <w:rsid w:val="00540B92"/>
    <w:rsid w:val="00540CE3"/>
    <w:rsid w:val="00540E17"/>
    <w:rsid w:val="00541832"/>
    <w:rsid w:val="00542490"/>
    <w:rsid w:val="005424E9"/>
    <w:rsid w:val="005426B7"/>
    <w:rsid w:val="0054356F"/>
    <w:rsid w:val="00543DD0"/>
    <w:rsid w:val="00544E68"/>
    <w:rsid w:val="00545274"/>
    <w:rsid w:val="0054626C"/>
    <w:rsid w:val="00546983"/>
    <w:rsid w:val="00547B97"/>
    <w:rsid w:val="005502FE"/>
    <w:rsid w:val="005504E3"/>
    <w:rsid w:val="005506B4"/>
    <w:rsid w:val="005528CA"/>
    <w:rsid w:val="00552CB9"/>
    <w:rsid w:val="00552E25"/>
    <w:rsid w:val="005544F1"/>
    <w:rsid w:val="00554755"/>
    <w:rsid w:val="00555020"/>
    <w:rsid w:val="005555B4"/>
    <w:rsid w:val="00555709"/>
    <w:rsid w:val="00556203"/>
    <w:rsid w:val="00556FBA"/>
    <w:rsid w:val="00561B97"/>
    <w:rsid w:val="00562EAA"/>
    <w:rsid w:val="0056395B"/>
    <w:rsid w:val="005648A4"/>
    <w:rsid w:val="0056493A"/>
    <w:rsid w:val="00565706"/>
    <w:rsid w:val="00565891"/>
    <w:rsid w:val="00565943"/>
    <w:rsid w:val="0056606C"/>
    <w:rsid w:val="005668E2"/>
    <w:rsid w:val="005670CD"/>
    <w:rsid w:val="0056725B"/>
    <w:rsid w:val="005677B3"/>
    <w:rsid w:val="00570682"/>
    <w:rsid w:val="00570BD7"/>
    <w:rsid w:val="00570E17"/>
    <w:rsid w:val="00572194"/>
    <w:rsid w:val="0057226E"/>
    <w:rsid w:val="00572AB1"/>
    <w:rsid w:val="00572B02"/>
    <w:rsid w:val="00572C45"/>
    <w:rsid w:val="0057321C"/>
    <w:rsid w:val="005732E1"/>
    <w:rsid w:val="00573B39"/>
    <w:rsid w:val="00573FC8"/>
    <w:rsid w:val="00576844"/>
    <w:rsid w:val="005771FD"/>
    <w:rsid w:val="005803C6"/>
    <w:rsid w:val="00580BDE"/>
    <w:rsid w:val="00580CC2"/>
    <w:rsid w:val="00580DD0"/>
    <w:rsid w:val="00581821"/>
    <w:rsid w:val="005829E2"/>
    <w:rsid w:val="00582A7E"/>
    <w:rsid w:val="00582C09"/>
    <w:rsid w:val="00583223"/>
    <w:rsid w:val="0058346C"/>
    <w:rsid w:val="005848D0"/>
    <w:rsid w:val="00584C77"/>
    <w:rsid w:val="00586176"/>
    <w:rsid w:val="00586727"/>
    <w:rsid w:val="00586A9F"/>
    <w:rsid w:val="00587303"/>
    <w:rsid w:val="00587397"/>
    <w:rsid w:val="005875BC"/>
    <w:rsid w:val="005878D3"/>
    <w:rsid w:val="0059008E"/>
    <w:rsid w:val="00590794"/>
    <w:rsid w:val="00590BCD"/>
    <w:rsid w:val="00591486"/>
    <w:rsid w:val="0059167F"/>
    <w:rsid w:val="00591762"/>
    <w:rsid w:val="0059314B"/>
    <w:rsid w:val="005932F3"/>
    <w:rsid w:val="0059369A"/>
    <w:rsid w:val="00593986"/>
    <w:rsid w:val="0059425F"/>
    <w:rsid w:val="005952E7"/>
    <w:rsid w:val="00595999"/>
    <w:rsid w:val="005960D9"/>
    <w:rsid w:val="00596FB9"/>
    <w:rsid w:val="00596FC2"/>
    <w:rsid w:val="005978E8"/>
    <w:rsid w:val="005A0012"/>
    <w:rsid w:val="005A0386"/>
    <w:rsid w:val="005A078A"/>
    <w:rsid w:val="005A1573"/>
    <w:rsid w:val="005A1E38"/>
    <w:rsid w:val="005A1FDC"/>
    <w:rsid w:val="005A2B9F"/>
    <w:rsid w:val="005A2EA1"/>
    <w:rsid w:val="005A3546"/>
    <w:rsid w:val="005A3B51"/>
    <w:rsid w:val="005A3B5C"/>
    <w:rsid w:val="005A42E3"/>
    <w:rsid w:val="005A5B26"/>
    <w:rsid w:val="005A5D61"/>
    <w:rsid w:val="005A6F31"/>
    <w:rsid w:val="005A749A"/>
    <w:rsid w:val="005A7D98"/>
    <w:rsid w:val="005B0624"/>
    <w:rsid w:val="005B062E"/>
    <w:rsid w:val="005B089D"/>
    <w:rsid w:val="005B1A5B"/>
    <w:rsid w:val="005B1B18"/>
    <w:rsid w:val="005B1D92"/>
    <w:rsid w:val="005B2EC0"/>
    <w:rsid w:val="005B30C7"/>
    <w:rsid w:val="005B3557"/>
    <w:rsid w:val="005B3609"/>
    <w:rsid w:val="005B3924"/>
    <w:rsid w:val="005B460F"/>
    <w:rsid w:val="005B4EB0"/>
    <w:rsid w:val="005B5343"/>
    <w:rsid w:val="005B5502"/>
    <w:rsid w:val="005B5553"/>
    <w:rsid w:val="005B5599"/>
    <w:rsid w:val="005B581E"/>
    <w:rsid w:val="005B5EDF"/>
    <w:rsid w:val="005B5F3D"/>
    <w:rsid w:val="005B6560"/>
    <w:rsid w:val="005B6CDD"/>
    <w:rsid w:val="005C0261"/>
    <w:rsid w:val="005C0300"/>
    <w:rsid w:val="005C1C34"/>
    <w:rsid w:val="005C1CB1"/>
    <w:rsid w:val="005C274D"/>
    <w:rsid w:val="005C282E"/>
    <w:rsid w:val="005C2AD9"/>
    <w:rsid w:val="005C3015"/>
    <w:rsid w:val="005C346F"/>
    <w:rsid w:val="005C3519"/>
    <w:rsid w:val="005C38F3"/>
    <w:rsid w:val="005C3D55"/>
    <w:rsid w:val="005C421C"/>
    <w:rsid w:val="005C4849"/>
    <w:rsid w:val="005C4F2E"/>
    <w:rsid w:val="005C5407"/>
    <w:rsid w:val="005C5709"/>
    <w:rsid w:val="005C57C1"/>
    <w:rsid w:val="005C78B6"/>
    <w:rsid w:val="005D0555"/>
    <w:rsid w:val="005D0666"/>
    <w:rsid w:val="005D0CD6"/>
    <w:rsid w:val="005D176C"/>
    <w:rsid w:val="005D26A6"/>
    <w:rsid w:val="005D285A"/>
    <w:rsid w:val="005D28BC"/>
    <w:rsid w:val="005D3327"/>
    <w:rsid w:val="005D4FDA"/>
    <w:rsid w:val="005D5050"/>
    <w:rsid w:val="005D545C"/>
    <w:rsid w:val="005D556F"/>
    <w:rsid w:val="005D5BB3"/>
    <w:rsid w:val="005D5E1F"/>
    <w:rsid w:val="005D5F2B"/>
    <w:rsid w:val="005D60C6"/>
    <w:rsid w:val="005D6815"/>
    <w:rsid w:val="005D70A9"/>
    <w:rsid w:val="005D7B0C"/>
    <w:rsid w:val="005E10B4"/>
    <w:rsid w:val="005E15B2"/>
    <w:rsid w:val="005E1C87"/>
    <w:rsid w:val="005E30AA"/>
    <w:rsid w:val="005E3313"/>
    <w:rsid w:val="005E3EDB"/>
    <w:rsid w:val="005E3FDC"/>
    <w:rsid w:val="005E410E"/>
    <w:rsid w:val="005E494D"/>
    <w:rsid w:val="005E4F92"/>
    <w:rsid w:val="005E5339"/>
    <w:rsid w:val="005E5347"/>
    <w:rsid w:val="005E5E04"/>
    <w:rsid w:val="005F1124"/>
    <w:rsid w:val="005F1D1E"/>
    <w:rsid w:val="005F1E31"/>
    <w:rsid w:val="005F23F7"/>
    <w:rsid w:val="005F243A"/>
    <w:rsid w:val="005F3192"/>
    <w:rsid w:val="005F325C"/>
    <w:rsid w:val="005F384C"/>
    <w:rsid w:val="005F401F"/>
    <w:rsid w:val="005F4D9B"/>
    <w:rsid w:val="005F4DB6"/>
    <w:rsid w:val="005F57E7"/>
    <w:rsid w:val="005F5A6A"/>
    <w:rsid w:val="005F5ACC"/>
    <w:rsid w:val="005F5B79"/>
    <w:rsid w:val="005F5CE1"/>
    <w:rsid w:val="005F624B"/>
    <w:rsid w:val="005F672B"/>
    <w:rsid w:val="005F6CB9"/>
    <w:rsid w:val="005F7609"/>
    <w:rsid w:val="005F7C0D"/>
    <w:rsid w:val="005F7E14"/>
    <w:rsid w:val="0060074C"/>
    <w:rsid w:val="00600F18"/>
    <w:rsid w:val="006017B7"/>
    <w:rsid w:val="006018A7"/>
    <w:rsid w:val="00601B07"/>
    <w:rsid w:val="006020B3"/>
    <w:rsid w:val="006022DE"/>
    <w:rsid w:val="00602738"/>
    <w:rsid w:val="00602C0A"/>
    <w:rsid w:val="00603174"/>
    <w:rsid w:val="006035B5"/>
    <w:rsid w:val="0060366D"/>
    <w:rsid w:val="00603871"/>
    <w:rsid w:val="006043C8"/>
    <w:rsid w:val="0060555D"/>
    <w:rsid w:val="00605C7E"/>
    <w:rsid w:val="00606639"/>
    <w:rsid w:val="00606B39"/>
    <w:rsid w:val="00606D62"/>
    <w:rsid w:val="00607825"/>
    <w:rsid w:val="00611627"/>
    <w:rsid w:val="00611C4D"/>
    <w:rsid w:val="00611F32"/>
    <w:rsid w:val="006121CE"/>
    <w:rsid w:val="00612299"/>
    <w:rsid w:val="00612554"/>
    <w:rsid w:val="006133A2"/>
    <w:rsid w:val="006139D9"/>
    <w:rsid w:val="00613A8F"/>
    <w:rsid w:val="00613B46"/>
    <w:rsid w:val="00613E6E"/>
    <w:rsid w:val="00615766"/>
    <w:rsid w:val="006158DA"/>
    <w:rsid w:val="00615943"/>
    <w:rsid w:val="00616A7F"/>
    <w:rsid w:val="0061719E"/>
    <w:rsid w:val="00617B07"/>
    <w:rsid w:val="00617E33"/>
    <w:rsid w:val="00617F7A"/>
    <w:rsid w:val="00620882"/>
    <w:rsid w:val="006209B0"/>
    <w:rsid w:val="00620FD4"/>
    <w:rsid w:val="00621420"/>
    <w:rsid w:val="006231BF"/>
    <w:rsid w:val="00623334"/>
    <w:rsid w:val="00624804"/>
    <w:rsid w:val="006253F7"/>
    <w:rsid w:val="00625D3B"/>
    <w:rsid w:val="00625E4E"/>
    <w:rsid w:val="00625FD9"/>
    <w:rsid w:val="006265B4"/>
    <w:rsid w:val="00626BAC"/>
    <w:rsid w:val="00626F65"/>
    <w:rsid w:val="006270A5"/>
    <w:rsid w:val="0062737A"/>
    <w:rsid w:val="0062755D"/>
    <w:rsid w:val="00630098"/>
    <w:rsid w:val="00630DB1"/>
    <w:rsid w:val="00631417"/>
    <w:rsid w:val="0063157F"/>
    <w:rsid w:val="006315C1"/>
    <w:rsid w:val="006328B0"/>
    <w:rsid w:val="00632A33"/>
    <w:rsid w:val="00632C2F"/>
    <w:rsid w:val="0063474E"/>
    <w:rsid w:val="00634BBE"/>
    <w:rsid w:val="00634E5B"/>
    <w:rsid w:val="00636921"/>
    <w:rsid w:val="006369E6"/>
    <w:rsid w:val="00637237"/>
    <w:rsid w:val="00637ABD"/>
    <w:rsid w:val="00637DD0"/>
    <w:rsid w:val="00640453"/>
    <w:rsid w:val="006404FF"/>
    <w:rsid w:val="00640552"/>
    <w:rsid w:val="006410A2"/>
    <w:rsid w:val="00641522"/>
    <w:rsid w:val="006427E8"/>
    <w:rsid w:val="0064285E"/>
    <w:rsid w:val="00643525"/>
    <w:rsid w:val="006449FA"/>
    <w:rsid w:val="00644EA0"/>
    <w:rsid w:val="00645470"/>
    <w:rsid w:val="006464FA"/>
    <w:rsid w:val="0064654A"/>
    <w:rsid w:val="00647175"/>
    <w:rsid w:val="00647264"/>
    <w:rsid w:val="006474C0"/>
    <w:rsid w:val="0064767A"/>
    <w:rsid w:val="00650AD5"/>
    <w:rsid w:val="00650C2E"/>
    <w:rsid w:val="00650C2F"/>
    <w:rsid w:val="00650EB2"/>
    <w:rsid w:val="00651BC3"/>
    <w:rsid w:val="00651F12"/>
    <w:rsid w:val="0065292C"/>
    <w:rsid w:val="00654186"/>
    <w:rsid w:val="00654FBE"/>
    <w:rsid w:val="00655632"/>
    <w:rsid w:val="00655883"/>
    <w:rsid w:val="00655D82"/>
    <w:rsid w:val="006578EB"/>
    <w:rsid w:val="00657B78"/>
    <w:rsid w:val="006602E2"/>
    <w:rsid w:val="00661069"/>
    <w:rsid w:val="006613CE"/>
    <w:rsid w:val="006617BB"/>
    <w:rsid w:val="006621B4"/>
    <w:rsid w:val="00662918"/>
    <w:rsid w:val="00662BDF"/>
    <w:rsid w:val="00663070"/>
    <w:rsid w:val="006631AE"/>
    <w:rsid w:val="00663B04"/>
    <w:rsid w:val="00663EC1"/>
    <w:rsid w:val="00664000"/>
    <w:rsid w:val="00664176"/>
    <w:rsid w:val="0066448F"/>
    <w:rsid w:val="00665C6B"/>
    <w:rsid w:val="006662D5"/>
    <w:rsid w:val="006677AB"/>
    <w:rsid w:val="00667C52"/>
    <w:rsid w:val="0067004B"/>
    <w:rsid w:val="006701E2"/>
    <w:rsid w:val="006706AE"/>
    <w:rsid w:val="00670881"/>
    <w:rsid w:val="00670A0D"/>
    <w:rsid w:val="0067114F"/>
    <w:rsid w:val="0067253C"/>
    <w:rsid w:val="0067280E"/>
    <w:rsid w:val="00672845"/>
    <w:rsid w:val="0067311A"/>
    <w:rsid w:val="0067346C"/>
    <w:rsid w:val="00673551"/>
    <w:rsid w:val="006742FD"/>
    <w:rsid w:val="0067501C"/>
    <w:rsid w:val="00675CD3"/>
    <w:rsid w:val="00676BB6"/>
    <w:rsid w:val="00676ECB"/>
    <w:rsid w:val="00677582"/>
    <w:rsid w:val="00677B82"/>
    <w:rsid w:val="006811F9"/>
    <w:rsid w:val="00681825"/>
    <w:rsid w:val="00682444"/>
    <w:rsid w:val="00682847"/>
    <w:rsid w:val="00683C64"/>
    <w:rsid w:val="00684C77"/>
    <w:rsid w:val="00684E5B"/>
    <w:rsid w:val="00684FB9"/>
    <w:rsid w:val="006860AA"/>
    <w:rsid w:val="00687AEC"/>
    <w:rsid w:val="00687C0E"/>
    <w:rsid w:val="00687FE1"/>
    <w:rsid w:val="00690354"/>
    <w:rsid w:val="006905CC"/>
    <w:rsid w:val="006906EA"/>
    <w:rsid w:val="00693C25"/>
    <w:rsid w:val="00693D4B"/>
    <w:rsid w:val="00694B64"/>
    <w:rsid w:val="006A1179"/>
    <w:rsid w:val="006A173F"/>
    <w:rsid w:val="006A1A89"/>
    <w:rsid w:val="006A1EC4"/>
    <w:rsid w:val="006A1FFA"/>
    <w:rsid w:val="006A2525"/>
    <w:rsid w:val="006A29F2"/>
    <w:rsid w:val="006A3766"/>
    <w:rsid w:val="006A44B6"/>
    <w:rsid w:val="006A5439"/>
    <w:rsid w:val="006A6E0A"/>
    <w:rsid w:val="006A76C8"/>
    <w:rsid w:val="006A7BA6"/>
    <w:rsid w:val="006B0085"/>
    <w:rsid w:val="006B01AD"/>
    <w:rsid w:val="006B0AB8"/>
    <w:rsid w:val="006B128E"/>
    <w:rsid w:val="006B143F"/>
    <w:rsid w:val="006B1FBD"/>
    <w:rsid w:val="006B21D9"/>
    <w:rsid w:val="006B2968"/>
    <w:rsid w:val="006B34B6"/>
    <w:rsid w:val="006B4966"/>
    <w:rsid w:val="006B5214"/>
    <w:rsid w:val="006B6441"/>
    <w:rsid w:val="006B6580"/>
    <w:rsid w:val="006B6EDD"/>
    <w:rsid w:val="006C1191"/>
    <w:rsid w:val="006C13D1"/>
    <w:rsid w:val="006C1D0C"/>
    <w:rsid w:val="006C1DF2"/>
    <w:rsid w:val="006C1E1E"/>
    <w:rsid w:val="006C1F51"/>
    <w:rsid w:val="006C2E1A"/>
    <w:rsid w:val="006C302C"/>
    <w:rsid w:val="006C405F"/>
    <w:rsid w:val="006C4088"/>
    <w:rsid w:val="006C4A2D"/>
    <w:rsid w:val="006C4C3A"/>
    <w:rsid w:val="006C55B5"/>
    <w:rsid w:val="006C5782"/>
    <w:rsid w:val="006C607E"/>
    <w:rsid w:val="006C69FA"/>
    <w:rsid w:val="006C74EA"/>
    <w:rsid w:val="006C7F64"/>
    <w:rsid w:val="006D0087"/>
    <w:rsid w:val="006D012D"/>
    <w:rsid w:val="006D081D"/>
    <w:rsid w:val="006D0B07"/>
    <w:rsid w:val="006D0E28"/>
    <w:rsid w:val="006D1D69"/>
    <w:rsid w:val="006D296F"/>
    <w:rsid w:val="006D2EA9"/>
    <w:rsid w:val="006D3268"/>
    <w:rsid w:val="006D3410"/>
    <w:rsid w:val="006D3491"/>
    <w:rsid w:val="006D402B"/>
    <w:rsid w:val="006D429C"/>
    <w:rsid w:val="006D4CCC"/>
    <w:rsid w:val="006D6040"/>
    <w:rsid w:val="006D7366"/>
    <w:rsid w:val="006E0060"/>
    <w:rsid w:val="006E076D"/>
    <w:rsid w:val="006E1910"/>
    <w:rsid w:val="006E1DDE"/>
    <w:rsid w:val="006E1F96"/>
    <w:rsid w:val="006E265B"/>
    <w:rsid w:val="006E3F42"/>
    <w:rsid w:val="006E47BB"/>
    <w:rsid w:val="006E4CEE"/>
    <w:rsid w:val="006E4E27"/>
    <w:rsid w:val="006E5766"/>
    <w:rsid w:val="006E5E70"/>
    <w:rsid w:val="006E62EC"/>
    <w:rsid w:val="006E68AF"/>
    <w:rsid w:val="006E68DC"/>
    <w:rsid w:val="006E6AC8"/>
    <w:rsid w:val="006E6C7B"/>
    <w:rsid w:val="006E70FE"/>
    <w:rsid w:val="006F0979"/>
    <w:rsid w:val="006F1A0F"/>
    <w:rsid w:val="006F2949"/>
    <w:rsid w:val="006F2B1B"/>
    <w:rsid w:val="006F2CCF"/>
    <w:rsid w:val="006F3FCB"/>
    <w:rsid w:val="006F4194"/>
    <w:rsid w:val="006F420E"/>
    <w:rsid w:val="006F57DC"/>
    <w:rsid w:val="006F5A55"/>
    <w:rsid w:val="006F6591"/>
    <w:rsid w:val="006F6A08"/>
    <w:rsid w:val="006F6CB2"/>
    <w:rsid w:val="006F6E04"/>
    <w:rsid w:val="006F6EBD"/>
    <w:rsid w:val="006F76B9"/>
    <w:rsid w:val="006F78E7"/>
    <w:rsid w:val="006F7B76"/>
    <w:rsid w:val="006F7E9B"/>
    <w:rsid w:val="007004CB"/>
    <w:rsid w:val="00700C84"/>
    <w:rsid w:val="00700C9D"/>
    <w:rsid w:val="00700E19"/>
    <w:rsid w:val="007012B0"/>
    <w:rsid w:val="00701630"/>
    <w:rsid w:val="00701BAB"/>
    <w:rsid w:val="00701CD0"/>
    <w:rsid w:val="007020FC"/>
    <w:rsid w:val="007024C4"/>
    <w:rsid w:val="0070291A"/>
    <w:rsid w:val="007035EF"/>
    <w:rsid w:val="007039B6"/>
    <w:rsid w:val="007046EB"/>
    <w:rsid w:val="00704749"/>
    <w:rsid w:val="00704CBA"/>
    <w:rsid w:val="00705B57"/>
    <w:rsid w:val="007060EF"/>
    <w:rsid w:val="007069EA"/>
    <w:rsid w:val="00706C04"/>
    <w:rsid w:val="00706E0C"/>
    <w:rsid w:val="007072C0"/>
    <w:rsid w:val="00707751"/>
    <w:rsid w:val="007077D3"/>
    <w:rsid w:val="007078E2"/>
    <w:rsid w:val="00707D64"/>
    <w:rsid w:val="007103F1"/>
    <w:rsid w:val="007111BE"/>
    <w:rsid w:val="007112CD"/>
    <w:rsid w:val="00711FED"/>
    <w:rsid w:val="007123CD"/>
    <w:rsid w:val="00712E86"/>
    <w:rsid w:val="00713241"/>
    <w:rsid w:val="007133A7"/>
    <w:rsid w:val="007142D1"/>
    <w:rsid w:val="007153E7"/>
    <w:rsid w:val="0071578A"/>
    <w:rsid w:val="00717233"/>
    <w:rsid w:val="007172E6"/>
    <w:rsid w:val="00717381"/>
    <w:rsid w:val="00717CEB"/>
    <w:rsid w:val="00720EF6"/>
    <w:rsid w:val="00721263"/>
    <w:rsid w:val="00721585"/>
    <w:rsid w:val="007217F9"/>
    <w:rsid w:val="00721BB3"/>
    <w:rsid w:val="0072251A"/>
    <w:rsid w:val="00722EC5"/>
    <w:rsid w:val="00722F39"/>
    <w:rsid w:val="0072359B"/>
    <w:rsid w:val="007237AA"/>
    <w:rsid w:val="007253BA"/>
    <w:rsid w:val="00725A33"/>
    <w:rsid w:val="00725A88"/>
    <w:rsid w:val="00725BCB"/>
    <w:rsid w:val="00726624"/>
    <w:rsid w:val="007274CC"/>
    <w:rsid w:val="00730076"/>
    <w:rsid w:val="00730561"/>
    <w:rsid w:val="00730CB9"/>
    <w:rsid w:val="00732BF3"/>
    <w:rsid w:val="00732CE3"/>
    <w:rsid w:val="0073410C"/>
    <w:rsid w:val="0073492F"/>
    <w:rsid w:val="00734B95"/>
    <w:rsid w:val="00734CEF"/>
    <w:rsid w:val="00735C13"/>
    <w:rsid w:val="00736480"/>
    <w:rsid w:val="00736A6F"/>
    <w:rsid w:val="00736ECC"/>
    <w:rsid w:val="0073784A"/>
    <w:rsid w:val="00740AF4"/>
    <w:rsid w:val="007411C3"/>
    <w:rsid w:val="007414E6"/>
    <w:rsid w:val="007420E1"/>
    <w:rsid w:val="0074238B"/>
    <w:rsid w:val="007453AB"/>
    <w:rsid w:val="007459C4"/>
    <w:rsid w:val="00746128"/>
    <w:rsid w:val="0074668B"/>
    <w:rsid w:val="00746970"/>
    <w:rsid w:val="00746B68"/>
    <w:rsid w:val="007502B0"/>
    <w:rsid w:val="0075052A"/>
    <w:rsid w:val="0075196F"/>
    <w:rsid w:val="00751C85"/>
    <w:rsid w:val="007524D8"/>
    <w:rsid w:val="00753F75"/>
    <w:rsid w:val="00755714"/>
    <w:rsid w:val="00755A03"/>
    <w:rsid w:val="00755CBB"/>
    <w:rsid w:val="00755D83"/>
    <w:rsid w:val="00755EEC"/>
    <w:rsid w:val="0075636D"/>
    <w:rsid w:val="007568CC"/>
    <w:rsid w:val="00756E92"/>
    <w:rsid w:val="00760242"/>
    <w:rsid w:val="00761884"/>
    <w:rsid w:val="007618FA"/>
    <w:rsid w:val="0076207E"/>
    <w:rsid w:val="00763205"/>
    <w:rsid w:val="007632D4"/>
    <w:rsid w:val="0076337F"/>
    <w:rsid w:val="00763B86"/>
    <w:rsid w:val="00763DB9"/>
    <w:rsid w:val="00764CAB"/>
    <w:rsid w:val="00764E32"/>
    <w:rsid w:val="0076592E"/>
    <w:rsid w:val="00765A7D"/>
    <w:rsid w:val="00766954"/>
    <w:rsid w:val="00767477"/>
    <w:rsid w:val="007674A4"/>
    <w:rsid w:val="00767A64"/>
    <w:rsid w:val="00770147"/>
    <w:rsid w:val="00770353"/>
    <w:rsid w:val="00770D9A"/>
    <w:rsid w:val="007713F5"/>
    <w:rsid w:val="00771C74"/>
    <w:rsid w:val="00772459"/>
    <w:rsid w:val="00772517"/>
    <w:rsid w:val="00772ADF"/>
    <w:rsid w:val="0077327C"/>
    <w:rsid w:val="00773442"/>
    <w:rsid w:val="00773D2C"/>
    <w:rsid w:val="00773FC8"/>
    <w:rsid w:val="007742BF"/>
    <w:rsid w:val="007748A3"/>
    <w:rsid w:val="00774CC7"/>
    <w:rsid w:val="00774ECE"/>
    <w:rsid w:val="00775FDE"/>
    <w:rsid w:val="0077637B"/>
    <w:rsid w:val="00776B0C"/>
    <w:rsid w:val="00776D3F"/>
    <w:rsid w:val="00777050"/>
    <w:rsid w:val="007771DA"/>
    <w:rsid w:val="007776C9"/>
    <w:rsid w:val="007778DB"/>
    <w:rsid w:val="007800E9"/>
    <w:rsid w:val="007802F8"/>
    <w:rsid w:val="007806D6"/>
    <w:rsid w:val="00780808"/>
    <w:rsid w:val="00780E23"/>
    <w:rsid w:val="00780EA4"/>
    <w:rsid w:val="00782B37"/>
    <w:rsid w:val="00782CE8"/>
    <w:rsid w:val="00782F37"/>
    <w:rsid w:val="0078310D"/>
    <w:rsid w:val="00783281"/>
    <w:rsid w:val="00783D3C"/>
    <w:rsid w:val="00783E3D"/>
    <w:rsid w:val="00783F73"/>
    <w:rsid w:val="007840D6"/>
    <w:rsid w:val="00784467"/>
    <w:rsid w:val="00784774"/>
    <w:rsid w:val="00785509"/>
    <w:rsid w:val="00785E3C"/>
    <w:rsid w:val="007867DA"/>
    <w:rsid w:val="0079024A"/>
    <w:rsid w:val="007902E8"/>
    <w:rsid w:val="00790CA5"/>
    <w:rsid w:val="00791054"/>
    <w:rsid w:val="00791318"/>
    <w:rsid w:val="0079155E"/>
    <w:rsid w:val="0079174B"/>
    <w:rsid w:val="00791772"/>
    <w:rsid w:val="00791B64"/>
    <w:rsid w:val="00792189"/>
    <w:rsid w:val="007923CB"/>
    <w:rsid w:val="0079272D"/>
    <w:rsid w:val="00793CAC"/>
    <w:rsid w:val="00793CC7"/>
    <w:rsid w:val="00793F9B"/>
    <w:rsid w:val="00794257"/>
    <w:rsid w:val="00795341"/>
    <w:rsid w:val="0079593E"/>
    <w:rsid w:val="00795C31"/>
    <w:rsid w:val="00796E61"/>
    <w:rsid w:val="00797764"/>
    <w:rsid w:val="007A02FC"/>
    <w:rsid w:val="007A0783"/>
    <w:rsid w:val="007A0E03"/>
    <w:rsid w:val="007A19D8"/>
    <w:rsid w:val="007A1C9E"/>
    <w:rsid w:val="007A1ED9"/>
    <w:rsid w:val="007A39F9"/>
    <w:rsid w:val="007A4EA6"/>
    <w:rsid w:val="007A5494"/>
    <w:rsid w:val="007A5543"/>
    <w:rsid w:val="007A6133"/>
    <w:rsid w:val="007A6446"/>
    <w:rsid w:val="007A68E9"/>
    <w:rsid w:val="007A6EAA"/>
    <w:rsid w:val="007A6F8A"/>
    <w:rsid w:val="007A70BB"/>
    <w:rsid w:val="007B01FB"/>
    <w:rsid w:val="007B033D"/>
    <w:rsid w:val="007B1785"/>
    <w:rsid w:val="007B1804"/>
    <w:rsid w:val="007B210E"/>
    <w:rsid w:val="007B2B28"/>
    <w:rsid w:val="007B3374"/>
    <w:rsid w:val="007B3F70"/>
    <w:rsid w:val="007B402C"/>
    <w:rsid w:val="007B4DCA"/>
    <w:rsid w:val="007B6178"/>
    <w:rsid w:val="007B62E3"/>
    <w:rsid w:val="007B6F8A"/>
    <w:rsid w:val="007B7460"/>
    <w:rsid w:val="007B7678"/>
    <w:rsid w:val="007B78EA"/>
    <w:rsid w:val="007B7940"/>
    <w:rsid w:val="007C09A6"/>
    <w:rsid w:val="007C16DB"/>
    <w:rsid w:val="007C1B3D"/>
    <w:rsid w:val="007C1E91"/>
    <w:rsid w:val="007C32B3"/>
    <w:rsid w:val="007C3B51"/>
    <w:rsid w:val="007C4DA8"/>
    <w:rsid w:val="007C5017"/>
    <w:rsid w:val="007C5465"/>
    <w:rsid w:val="007C604B"/>
    <w:rsid w:val="007C6516"/>
    <w:rsid w:val="007C6600"/>
    <w:rsid w:val="007C6A53"/>
    <w:rsid w:val="007C718A"/>
    <w:rsid w:val="007C7A34"/>
    <w:rsid w:val="007C7E82"/>
    <w:rsid w:val="007D0085"/>
    <w:rsid w:val="007D042A"/>
    <w:rsid w:val="007D0697"/>
    <w:rsid w:val="007D1382"/>
    <w:rsid w:val="007D212C"/>
    <w:rsid w:val="007D2352"/>
    <w:rsid w:val="007D24C7"/>
    <w:rsid w:val="007D26BD"/>
    <w:rsid w:val="007D27DF"/>
    <w:rsid w:val="007D30F5"/>
    <w:rsid w:val="007D409D"/>
    <w:rsid w:val="007D5862"/>
    <w:rsid w:val="007D604F"/>
    <w:rsid w:val="007D6447"/>
    <w:rsid w:val="007D66D5"/>
    <w:rsid w:val="007D69D5"/>
    <w:rsid w:val="007D7052"/>
    <w:rsid w:val="007E178C"/>
    <w:rsid w:val="007E1F6B"/>
    <w:rsid w:val="007E1FFB"/>
    <w:rsid w:val="007E295E"/>
    <w:rsid w:val="007E31D0"/>
    <w:rsid w:val="007E3247"/>
    <w:rsid w:val="007E387A"/>
    <w:rsid w:val="007E3EA8"/>
    <w:rsid w:val="007E4220"/>
    <w:rsid w:val="007E4695"/>
    <w:rsid w:val="007E4CD7"/>
    <w:rsid w:val="007E4E16"/>
    <w:rsid w:val="007E53D9"/>
    <w:rsid w:val="007E5905"/>
    <w:rsid w:val="007E59DB"/>
    <w:rsid w:val="007E5B67"/>
    <w:rsid w:val="007E6A0F"/>
    <w:rsid w:val="007E71BA"/>
    <w:rsid w:val="007E7455"/>
    <w:rsid w:val="007F0067"/>
    <w:rsid w:val="007F062E"/>
    <w:rsid w:val="007F19A3"/>
    <w:rsid w:val="007F211B"/>
    <w:rsid w:val="007F2737"/>
    <w:rsid w:val="007F29BE"/>
    <w:rsid w:val="007F2B60"/>
    <w:rsid w:val="007F44D7"/>
    <w:rsid w:val="007F469F"/>
    <w:rsid w:val="007F5711"/>
    <w:rsid w:val="007F5BA8"/>
    <w:rsid w:val="007F6548"/>
    <w:rsid w:val="00800C04"/>
    <w:rsid w:val="0080105C"/>
    <w:rsid w:val="00801F78"/>
    <w:rsid w:val="00803768"/>
    <w:rsid w:val="008048E8"/>
    <w:rsid w:val="00804D09"/>
    <w:rsid w:val="00804DD6"/>
    <w:rsid w:val="00805296"/>
    <w:rsid w:val="00805389"/>
    <w:rsid w:val="00805BA0"/>
    <w:rsid w:val="00805E4F"/>
    <w:rsid w:val="008067D1"/>
    <w:rsid w:val="008070E4"/>
    <w:rsid w:val="0080782A"/>
    <w:rsid w:val="00807EBE"/>
    <w:rsid w:val="00810C2E"/>
    <w:rsid w:val="00810D77"/>
    <w:rsid w:val="0081116F"/>
    <w:rsid w:val="00811209"/>
    <w:rsid w:val="0081171A"/>
    <w:rsid w:val="00811920"/>
    <w:rsid w:val="00812464"/>
    <w:rsid w:val="00812C21"/>
    <w:rsid w:val="00813AE2"/>
    <w:rsid w:val="00813E30"/>
    <w:rsid w:val="008142E3"/>
    <w:rsid w:val="0081440F"/>
    <w:rsid w:val="0081517C"/>
    <w:rsid w:val="0081572E"/>
    <w:rsid w:val="008171BD"/>
    <w:rsid w:val="008171D4"/>
    <w:rsid w:val="008173C6"/>
    <w:rsid w:val="0082009B"/>
    <w:rsid w:val="00820286"/>
    <w:rsid w:val="00820BCC"/>
    <w:rsid w:val="00820FC7"/>
    <w:rsid w:val="0082117E"/>
    <w:rsid w:val="00821528"/>
    <w:rsid w:val="00821724"/>
    <w:rsid w:val="0082181C"/>
    <w:rsid w:val="008222C1"/>
    <w:rsid w:val="00822396"/>
    <w:rsid w:val="008228CD"/>
    <w:rsid w:val="00822D9D"/>
    <w:rsid w:val="008236A5"/>
    <w:rsid w:val="00823BFC"/>
    <w:rsid w:val="00823E1A"/>
    <w:rsid w:val="00823FB4"/>
    <w:rsid w:val="008262FC"/>
    <w:rsid w:val="00826396"/>
    <w:rsid w:val="008275FF"/>
    <w:rsid w:val="00827EA9"/>
    <w:rsid w:val="008305D0"/>
    <w:rsid w:val="0083064D"/>
    <w:rsid w:val="008308C2"/>
    <w:rsid w:val="008319C9"/>
    <w:rsid w:val="00831D31"/>
    <w:rsid w:val="00833460"/>
    <w:rsid w:val="008336F0"/>
    <w:rsid w:val="00833749"/>
    <w:rsid w:val="00833A15"/>
    <w:rsid w:val="008343B3"/>
    <w:rsid w:val="008345AD"/>
    <w:rsid w:val="00834924"/>
    <w:rsid w:val="00834F83"/>
    <w:rsid w:val="0083524E"/>
    <w:rsid w:val="008354B0"/>
    <w:rsid w:val="00836CBA"/>
    <w:rsid w:val="008370CF"/>
    <w:rsid w:val="00837792"/>
    <w:rsid w:val="00837A2B"/>
    <w:rsid w:val="00837F1A"/>
    <w:rsid w:val="00840DF7"/>
    <w:rsid w:val="00841604"/>
    <w:rsid w:val="00841C92"/>
    <w:rsid w:val="00842571"/>
    <w:rsid w:val="00843001"/>
    <w:rsid w:val="0084312C"/>
    <w:rsid w:val="0084321C"/>
    <w:rsid w:val="008432D2"/>
    <w:rsid w:val="00843B42"/>
    <w:rsid w:val="00843ECF"/>
    <w:rsid w:val="008442A5"/>
    <w:rsid w:val="008442DB"/>
    <w:rsid w:val="00844679"/>
    <w:rsid w:val="0084539C"/>
    <w:rsid w:val="00845FAA"/>
    <w:rsid w:val="0084604D"/>
    <w:rsid w:val="008461C6"/>
    <w:rsid w:val="0084634F"/>
    <w:rsid w:val="00846B15"/>
    <w:rsid w:val="00846FCD"/>
    <w:rsid w:val="00847055"/>
    <w:rsid w:val="00852553"/>
    <w:rsid w:val="00852D3F"/>
    <w:rsid w:val="00854594"/>
    <w:rsid w:val="00854F31"/>
    <w:rsid w:val="00856708"/>
    <w:rsid w:val="00856855"/>
    <w:rsid w:val="00856CD7"/>
    <w:rsid w:val="00856F0F"/>
    <w:rsid w:val="008573DD"/>
    <w:rsid w:val="0085768E"/>
    <w:rsid w:val="008604E6"/>
    <w:rsid w:val="00860834"/>
    <w:rsid w:val="008608A3"/>
    <w:rsid w:val="00860D44"/>
    <w:rsid w:val="00860D90"/>
    <w:rsid w:val="0086131B"/>
    <w:rsid w:val="00862D94"/>
    <w:rsid w:val="00862EBC"/>
    <w:rsid w:val="0086498C"/>
    <w:rsid w:val="008652A5"/>
    <w:rsid w:val="00865C60"/>
    <w:rsid w:val="008664AA"/>
    <w:rsid w:val="00866B09"/>
    <w:rsid w:val="00866F3D"/>
    <w:rsid w:val="00867E27"/>
    <w:rsid w:val="00870051"/>
    <w:rsid w:val="008700AD"/>
    <w:rsid w:val="008701B1"/>
    <w:rsid w:val="0087050F"/>
    <w:rsid w:val="00870E93"/>
    <w:rsid w:val="00870EAF"/>
    <w:rsid w:val="00871844"/>
    <w:rsid w:val="008720E1"/>
    <w:rsid w:val="00872255"/>
    <w:rsid w:val="00872674"/>
    <w:rsid w:val="00872867"/>
    <w:rsid w:val="00872E4B"/>
    <w:rsid w:val="00872EF9"/>
    <w:rsid w:val="00873FEF"/>
    <w:rsid w:val="0087423E"/>
    <w:rsid w:val="00874361"/>
    <w:rsid w:val="0087458A"/>
    <w:rsid w:val="00874756"/>
    <w:rsid w:val="008755E1"/>
    <w:rsid w:val="00875CA5"/>
    <w:rsid w:val="008768BE"/>
    <w:rsid w:val="00876F9B"/>
    <w:rsid w:val="008770D8"/>
    <w:rsid w:val="0087790D"/>
    <w:rsid w:val="00877BA4"/>
    <w:rsid w:val="008800A8"/>
    <w:rsid w:val="00880453"/>
    <w:rsid w:val="0088054A"/>
    <w:rsid w:val="0088093F"/>
    <w:rsid w:val="00880D4E"/>
    <w:rsid w:val="0088126F"/>
    <w:rsid w:val="00881D6B"/>
    <w:rsid w:val="0088224A"/>
    <w:rsid w:val="00882985"/>
    <w:rsid w:val="00883048"/>
    <w:rsid w:val="008831EF"/>
    <w:rsid w:val="0088371C"/>
    <w:rsid w:val="00883AD6"/>
    <w:rsid w:val="00883F02"/>
    <w:rsid w:val="008847ED"/>
    <w:rsid w:val="00884F2D"/>
    <w:rsid w:val="0088527F"/>
    <w:rsid w:val="00885319"/>
    <w:rsid w:val="00885A8A"/>
    <w:rsid w:val="008869B8"/>
    <w:rsid w:val="00890A00"/>
    <w:rsid w:val="00890B22"/>
    <w:rsid w:val="00890C91"/>
    <w:rsid w:val="008910A5"/>
    <w:rsid w:val="00891C08"/>
    <w:rsid w:val="0089270E"/>
    <w:rsid w:val="00892713"/>
    <w:rsid w:val="00892F29"/>
    <w:rsid w:val="00893203"/>
    <w:rsid w:val="008944DE"/>
    <w:rsid w:val="00894985"/>
    <w:rsid w:val="00894D52"/>
    <w:rsid w:val="00894E41"/>
    <w:rsid w:val="008953F4"/>
    <w:rsid w:val="00895D49"/>
    <w:rsid w:val="00896B94"/>
    <w:rsid w:val="00897A10"/>
    <w:rsid w:val="00897E12"/>
    <w:rsid w:val="008A0450"/>
    <w:rsid w:val="008A155D"/>
    <w:rsid w:val="008A287C"/>
    <w:rsid w:val="008A321B"/>
    <w:rsid w:val="008A3BD2"/>
    <w:rsid w:val="008A4594"/>
    <w:rsid w:val="008A4D34"/>
    <w:rsid w:val="008A58B6"/>
    <w:rsid w:val="008A6429"/>
    <w:rsid w:val="008A6543"/>
    <w:rsid w:val="008A713B"/>
    <w:rsid w:val="008A7DF6"/>
    <w:rsid w:val="008B0742"/>
    <w:rsid w:val="008B0C0F"/>
    <w:rsid w:val="008B0D7E"/>
    <w:rsid w:val="008B1D70"/>
    <w:rsid w:val="008B2814"/>
    <w:rsid w:val="008B3970"/>
    <w:rsid w:val="008B3C1A"/>
    <w:rsid w:val="008B3FD6"/>
    <w:rsid w:val="008B41A0"/>
    <w:rsid w:val="008B4237"/>
    <w:rsid w:val="008B44B3"/>
    <w:rsid w:val="008B4742"/>
    <w:rsid w:val="008B4B49"/>
    <w:rsid w:val="008B4DEF"/>
    <w:rsid w:val="008B5989"/>
    <w:rsid w:val="008B65E1"/>
    <w:rsid w:val="008B6FD8"/>
    <w:rsid w:val="008C0992"/>
    <w:rsid w:val="008C1111"/>
    <w:rsid w:val="008C164E"/>
    <w:rsid w:val="008C16B1"/>
    <w:rsid w:val="008C17B1"/>
    <w:rsid w:val="008C18C0"/>
    <w:rsid w:val="008C2218"/>
    <w:rsid w:val="008C222F"/>
    <w:rsid w:val="008C22D9"/>
    <w:rsid w:val="008C27CC"/>
    <w:rsid w:val="008C3827"/>
    <w:rsid w:val="008C482A"/>
    <w:rsid w:val="008C4C36"/>
    <w:rsid w:val="008C5495"/>
    <w:rsid w:val="008C5C27"/>
    <w:rsid w:val="008C5D43"/>
    <w:rsid w:val="008C5EE3"/>
    <w:rsid w:val="008C68A7"/>
    <w:rsid w:val="008C7C32"/>
    <w:rsid w:val="008C7CB4"/>
    <w:rsid w:val="008C7CB8"/>
    <w:rsid w:val="008C7EBD"/>
    <w:rsid w:val="008D0C6F"/>
    <w:rsid w:val="008D0F1B"/>
    <w:rsid w:val="008D11FD"/>
    <w:rsid w:val="008D1AD6"/>
    <w:rsid w:val="008D1B8A"/>
    <w:rsid w:val="008D1C91"/>
    <w:rsid w:val="008D2BE3"/>
    <w:rsid w:val="008D416D"/>
    <w:rsid w:val="008D4568"/>
    <w:rsid w:val="008D6D53"/>
    <w:rsid w:val="008D6FCF"/>
    <w:rsid w:val="008D73AF"/>
    <w:rsid w:val="008D7586"/>
    <w:rsid w:val="008D7904"/>
    <w:rsid w:val="008E021A"/>
    <w:rsid w:val="008E05CC"/>
    <w:rsid w:val="008E0603"/>
    <w:rsid w:val="008E0FC6"/>
    <w:rsid w:val="008E1273"/>
    <w:rsid w:val="008E148E"/>
    <w:rsid w:val="008E17D6"/>
    <w:rsid w:val="008E1B15"/>
    <w:rsid w:val="008E20D1"/>
    <w:rsid w:val="008E41B3"/>
    <w:rsid w:val="008E4659"/>
    <w:rsid w:val="008E53DA"/>
    <w:rsid w:val="008E54CD"/>
    <w:rsid w:val="008E5DC1"/>
    <w:rsid w:val="008E62AF"/>
    <w:rsid w:val="008E6E29"/>
    <w:rsid w:val="008E6F7D"/>
    <w:rsid w:val="008E73DE"/>
    <w:rsid w:val="008F0008"/>
    <w:rsid w:val="008F0801"/>
    <w:rsid w:val="008F0D10"/>
    <w:rsid w:val="008F0D3F"/>
    <w:rsid w:val="008F10EF"/>
    <w:rsid w:val="008F1637"/>
    <w:rsid w:val="008F1804"/>
    <w:rsid w:val="008F23C9"/>
    <w:rsid w:val="008F279D"/>
    <w:rsid w:val="008F3B8C"/>
    <w:rsid w:val="008F4014"/>
    <w:rsid w:val="008F4036"/>
    <w:rsid w:val="008F415E"/>
    <w:rsid w:val="008F46EE"/>
    <w:rsid w:val="008F5760"/>
    <w:rsid w:val="008F655B"/>
    <w:rsid w:val="008F660D"/>
    <w:rsid w:val="008F6A69"/>
    <w:rsid w:val="008F789C"/>
    <w:rsid w:val="00900629"/>
    <w:rsid w:val="0090108C"/>
    <w:rsid w:val="00902BA0"/>
    <w:rsid w:val="00902BF1"/>
    <w:rsid w:val="009030D0"/>
    <w:rsid w:val="0090335F"/>
    <w:rsid w:val="00903E78"/>
    <w:rsid w:val="00904FFE"/>
    <w:rsid w:val="009057B0"/>
    <w:rsid w:val="00905A11"/>
    <w:rsid w:val="00906701"/>
    <w:rsid w:val="0090696C"/>
    <w:rsid w:val="00907D16"/>
    <w:rsid w:val="00910216"/>
    <w:rsid w:val="00911047"/>
    <w:rsid w:val="00911E63"/>
    <w:rsid w:val="00912C39"/>
    <w:rsid w:val="00912E4B"/>
    <w:rsid w:val="00913A0A"/>
    <w:rsid w:val="0091457B"/>
    <w:rsid w:val="00914C58"/>
    <w:rsid w:val="00914C84"/>
    <w:rsid w:val="00914F96"/>
    <w:rsid w:val="009150C2"/>
    <w:rsid w:val="009150CC"/>
    <w:rsid w:val="009151FC"/>
    <w:rsid w:val="009153B9"/>
    <w:rsid w:val="0091576E"/>
    <w:rsid w:val="00915EF6"/>
    <w:rsid w:val="0091667D"/>
    <w:rsid w:val="0091675F"/>
    <w:rsid w:val="00916F78"/>
    <w:rsid w:val="00917C6F"/>
    <w:rsid w:val="00920997"/>
    <w:rsid w:val="00920AEB"/>
    <w:rsid w:val="00920EEA"/>
    <w:rsid w:val="00921C67"/>
    <w:rsid w:val="00921DF4"/>
    <w:rsid w:val="009225AA"/>
    <w:rsid w:val="00923244"/>
    <w:rsid w:val="00924485"/>
    <w:rsid w:val="009248E4"/>
    <w:rsid w:val="00925054"/>
    <w:rsid w:val="00925550"/>
    <w:rsid w:val="00925895"/>
    <w:rsid w:val="009268E3"/>
    <w:rsid w:val="00926B27"/>
    <w:rsid w:val="0092782F"/>
    <w:rsid w:val="00927B90"/>
    <w:rsid w:val="00930748"/>
    <w:rsid w:val="00931C8D"/>
    <w:rsid w:val="009328F4"/>
    <w:rsid w:val="00933169"/>
    <w:rsid w:val="009332E0"/>
    <w:rsid w:val="00933673"/>
    <w:rsid w:val="0093490B"/>
    <w:rsid w:val="009353AA"/>
    <w:rsid w:val="009357DB"/>
    <w:rsid w:val="00935804"/>
    <w:rsid w:val="00936942"/>
    <w:rsid w:val="009375A2"/>
    <w:rsid w:val="009402F6"/>
    <w:rsid w:val="0094055E"/>
    <w:rsid w:val="0094149C"/>
    <w:rsid w:val="00941689"/>
    <w:rsid w:val="00941C39"/>
    <w:rsid w:val="00941E37"/>
    <w:rsid w:val="00942165"/>
    <w:rsid w:val="00942341"/>
    <w:rsid w:val="009427C4"/>
    <w:rsid w:val="00943BDD"/>
    <w:rsid w:val="00943CC5"/>
    <w:rsid w:val="00944285"/>
    <w:rsid w:val="00944940"/>
    <w:rsid w:val="0094517E"/>
    <w:rsid w:val="00945B38"/>
    <w:rsid w:val="00945B88"/>
    <w:rsid w:val="00945D64"/>
    <w:rsid w:val="009463A6"/>
    <w:rsid w:val="009467E3"/>
    <w:rsid w:val="00946EBA"/>
    <w:rsid w:val="00950467"/>
    <w:rsid w:val="00950F78"/>
    <w:rsid w:val="00951A5F"/>
    <w:rsid w:val="00951AD5"/>
    <w:rsid w:val="00952D3A"/>
    <w:rsid w:val="0095312B"/>
    <w:rsid w:val="00953204"/>
    <w:rsid w:val="0095363A"/>
    <w:rsid w:val="009546A9"/>
    <w:rsid w:val="00955667"/>
    <w:rsid w:val="0095745A"/>
    <w:rsid w:val="00957788"/>
    <w:rsid w:val="00957EBC"/>
    <w:rsid w:val="00961D64"/>
    <w:rsid w:val="00962903"/>
    <w:rsid w:val="00962C65"/>
    <w:rsid w:val="00963033"/>
    <w:rsid w:val="0096316B"/>
    <w:rsid w:val="009639D3"/>
    <w:rsid w:val="009649DA"/>
    <w:rsid w:val="00964C8B"/>
    <w:rsid w:val="0096517A"/>
    <w:rsid w:val="00965C03"/>
    <w:rsid w:val="00966140"/>
    <w:rsid w:val="009665E9"/>
    <w:rsid w:val="009667E2"/>
    <w:rsid w:val="009700DF"/>
    <w:rsid w:val="00970661"/>
    <w:rsid w:val="00971A5A"/>
    <w:rsid w:val="00972651"/>
    <w:rsid w:val="0097278C"/>
    <w:rsid w:val="00972A38"/>
    <w:rsid w:val="00973144"/>
    <w:rsid w:val="00973169"/>
    <w:rsid w:val="00973227"/>
    <w:rsid w:val="0097326D"/>
    <w:rsid w:val="009734A9"/>
    <w:rsid w:val="00973940"/>
    <w:rsid w:val="00973C6B"/>
    <w:rsid w:val="00974A1C"/>
    <w:rsid w:val="00974CD5"/>
    <w:rsid w:val="00975D90"/>
    <w:rsid w:val="00975D98"/>
    <w:rsid w:val="00975F93"/>
    <w:rsid w:val="00976AA1"/>
    <w:rsid w:val="00976EFE"/>
    <w:rsid w:val="00976FAE"/>
    <w:rsid w:val="009774B5"/>
    <w:rsid w:val="00977B44"/>
    <w:rsid w:val="00977C64"/>
    <w:rsid w:val="00977D53"/>
    <w:rsid w:val="00980770"/>
    <w:rsid w:val="00980A35"/>
    <w:rsid w:val="00980FB5"/>
    <w:rsid w:val="0098105E"/>
    <w:rsid w:val="0098112D"/>
    <w:rsid w:val="0098121C"/>
    <w:rsid w:val="0098172C"/>
    <w:rsid w:val="009833A3"/>
    <w:rsid w:val="0098412E"/>
    <w:rsid w:val="00984D98"/>
    <w:rsid w:val="00985284"/>
    <w:rsid w:val="0098627A"/>
    <w:rsid w:val="00986340"/>
    <w:rsid w:val="00986735"/>
    <w:rsid w:val="0098734C"/>
    <w:rsid w:val="00990190"/>
    <w:rsid w:val="00990204"/>
    <w:rsid w:val="00990666"/>
    <w:rsid w:val="00990A15"/>
    <w:rsid w:val="00990EA2"/>
    <w:rsid w:val="00991554"/>
    <w:rsid w:val="00991CD7"/>
    <w:rsid w:val="0099214E"/>
    <w:rsid w:val="00993410"/>
    <w:rsid w:val="009934D1"/>
    <w:rsid w:val="00993C3B"/>
    <w:rsid w:val="00993CE2"/>
    <w:rsid w:val="00993D33"/>
    <w:rsid w:val="009941E0"/>
    <w:rsid w:val="009944C7"/>
    <w:rsid w:val="0099511F"/>
    <w:rsid w:val="00995F1E"/>
    <w:rsid w:val="0099663A"/>
    <w:rsid w:val="00996A34"/>
    <w:rsid w:val="00996D61"/>
    <w:rsid w:val="00996F9A"/>
    <w:rsid w:val="00997339"/>
    <w:rsid w:val="009A1B41"/>
    <w:rsid w:val="009A23F4"/>
    <w:rsid w:val="009A26E9"/>
    <w:rsid w:val="009A28D9"/>
    <w:rsid w:val="009A340F"/>
    <w:rsid w:val="009A3976"/>
    <w:rsid w:val="009A3DBE"/>
    <w:rsid w:val="009A48FF"/>
    <w:rsid w:val="009A4BCC"/>
    <w:rsid w:val="009A5A2D"/>
    <w:rsid w:val="009A5D42"/>
    <w:rsid w:val="009A5DB3"/>
    <w:rsid w:val="009A600E"/>
    <w:rsid w:val="009A664C"/>
    <w:rsid w:val="009A66C6"/>
    <w:rsid w:val="009A6DC6"/>
    <w:rsid w:val="009A7136"/>
    <w:rsid w:val="009A7761"/>
    <w:rsid w:val="009B000D"/>
    <w:rsid w:val="009B00D7"/>
    <w:rsid w:val="009B1F81"/>
    <w:rsid w:val="009B2423"/>
    <w:rsid w:val="009B35C7"/>
    <w:rsid w:val="009B3B33"/>
    <w:rsid w:val="009B71E8"/>
    <w:rsid w:val="009B78BD"/>
    <w:rsid w:val="009B78E3"/>
    <w:rsid w:val="009C0124"/>
    <w:rsid w:val="009C04A0"/>
    <w:rsid w:val="009C113F"/>
    <w:rsid w:val="009C13BC"/>
    <w:rsid w:val="009C150A"/>
    <w:rsid w:val="009C1AB6"/>
    <w:rsid w:val="009C26DE"/>
    <w:rsid w:val="009C39A2"/>
    <w:rsid w:val="009C4972"/>
    <w:rsid w:val="009C4BB8"/>
    <w:rsid w:val="009C5ECE"/>
    <w:rsid w:val="009C66E3"/>
    <w:rsid w:val="009C7FAD"/>
    <w:rsid w:val="009D174E"/>
    <w:rsid w:val="009D1A1D"/>
    <w:rsid w:val="009D232C"/>
    <w:rsid w:val="009D241E"/>
    <w:rsid w:val="009D2DE4"/>
    <w:rsid w:val="009D2FCD"/>
    <w:rsid w:val="009D3048"/>
    <w:rsid w:val="009D3DE8"/>
    <w:rsid w:val="009D4468"/>
    <w:rsid w:val="009D5CF1"/>
    <w:rsid w:val="009D5D31"/>
    <w:rsid w:val="009D61BB"/>
    <w:rsid w:val="009D71B8"/>
    <w:rsid w:val="009D75D0"/>
    <w:rsid w:val="009D76B3"/>
    <w:rsid w:val="009D7CA1"/>
    <w:rsid w:val="009D7CD1"/>
    <w:rsid w:val="009E029B"/>
    <w:rsid w:val="009E0518"/>
    <w:rsid w:val="009E1256"/>
    <w:rsid w:val="009E1396"/>
    <w:rsid w:val="009E21C6"/>
    <w:rsid w:val="009E36A4"/>
    <w:rsid w:val="009E462A"/>
    <w:rsid w:val="009E4775"/>
    <w:rsid w:val="009E47E8"/>
    <w:rsid w:val="009E48B9"/>
    <w:rsid w:val="009E4EBB"/>
    <w:rsid w:val="009E5C14"/>
    <w:rsid w:val="009E5ED2"/>
    <w:rsid w:val="009E6448"/>
    <w:rsid w:val="009E7305"/>
    <w:rsid w:val="009F03C2"/>
    <w:rsid w:val="009F069C"/>
    <w:rsid w:val="009F0B57"/>
    <w:rsid w:val="009F1085"/>
    <w:rsid w:val="009F1B81"/>
    <w:rsid w:val="009F1F43"/>
    <w:rsid w:val="009F1F86"/>
    <w:rsid w:val="009F205B"/>
    <w:rsid w:val="009F312C"/>
    <w:rsid w:val="009F3801"/>
    <w:rsid w:val="009F381A"/>
    <w:rsid w:val="009F38EE"/>
    <w:rsid w:val="009F3EDC"/>
    <w:rsid w:val="009F3FEF"/>
    <w:rsid w:val="009F46A8"/>
    <w:rsid w:val="009F4BF1"/>
    <w:rsid w:val="009F515D"/>
    <w:rsid w:val="009F51A1"/>
    <w:rsid w:val="009F5802"/>
    <w:rsid w:val="009F5D03"/>
    <w:rsid w:val="009F6224"/>
    <w:rsid w:val="009F648C"/>
    <w:rsid w:val="009F705A"/>
    <w:rsid w:val="00A00856"/>
    <w:rsid w:val="00A00FF2"/>
    <w:rsid w:val="00A01FA5"/>
    <w:rsid w:val="00A02198"/>
    <w:rsid w:val="00A0221C"/>
    <w:rsid w:val="00A02FDB"/>
    <w:rsid w:val="00A04446"/>
    <w:rsid w:val="00A044EE"/>
    <w:rsid w:val="00A04C91"/>
    <w:rsid w:val="00A055A2"/>
    <w:rsid w:val="00A0572E"/>
    <w:rsid w:val="00A057CB"/>
    <w:rsid w:val="00A05E11"/>
    <w:rsid w:val="00A05EFB"/>
    <w:rsid w:val="00A0787A"/>
    <w:rsid w:val="00A078B5"/>
    <w:rsid w:val="00A109D3"/>
    <w:rsid w:val="00A10B81"/>
    <w:rsid w:val="00A10CA0"/>
    <w:rsid w:val="00A11138"/>
    <w:rsid w:val="00A11BB1"/>
    <w:rsid w:val="00A11D2B"/>
    <w:rsid w:val="00A12128"/>
    <w:rsid w:val="00A12775"/>
    <w:rsid w:val="00A13940"/>
    <w:rsid w:val="00A13AAD"/>
    <w:rsid w:val="00A15CB0"/>
    <w:rsid w:val="00A16882"/>
    <w:rsid w:val="00A1723D"/>
    <w:rsid w:val="00A17439"/>
    <w:rsid w:val="00A177E5"/>
    <w:rsid w:val="00A17D3E"/>
    <w:rsid w:val="00A208C4"/>
    <w:rsid w:val="00A21312"/>
    <w:rsid w:val="00A216D9"/>
    <w:rsid w:val="00A220B7"/>
    <w:rsid w:val="00A22850"/>
    <w:rsid w:val="00A22961"/>
    <w:rsid w:val="00A236C7"/>
    <w:rsid w:val="00A2488C"/>
    <w:rsid w:val="00A24C1C"/>
    <w:rsid w:val="00A25719"/>
    <w:rsid w:val="00A25822"/>
    <w:rsid w:val="00A25F94"/>
    <w:rsid w:val="00A27007"/>
    <w:rsid w:val="00A30243"/>
    <w:rsid w:val="00A3064C"/>
    <w:rsid w:val="00A3138D"/>
    <w:rsid w:val="00A319A4"/>
    <w:rsid w:val="00A320B4"/>
    <w:rsid w:val="00A32397"/>
    <w:rsid w:val="00A32A32"/>
    <w:rsid w:val="00A32B9D"/>
    <w:rsid w:val="00A32F34"/>
    <w:rsid w:val="00A33098"/>
    <w:rsid w:val="00A3350E"/>
    <w:rsid w:val="00A33FC2"/>
    <w:rsid w:val="00A35911"/>
    <w:rsid w:val="00A35B8F"/>
    <w:rsid w:val="00A35DB6"/>
    <w:rsid w:val="00A36FB1"/>
    <w:rsid w:val="00A37312"/>
    <w:rsid w:val="00A37415"/>
    <w:rsid w:val="00A376BC"/>
    <w:rsid w:val="00A402DC"/>
    <w:rsid w:val="00A40A9E"/>
    <w:rsid w:val="00A40F37"/>
    <w:rsid w:val="00A40F48"/>
    <w:rsid w:val="00A41097"/>
    <w:rsid w:val="00A41F07"/>
    <w:rsid w:val="00A41FFC"/>
    <w:rsid w:val="00A4264C"/>
    <w:rsid w:val="00A4367C"/>
    <w:rsid w:val="00A43D79"/>
    <w:rsid w:val="00A43FED"/>
    <w:rsid w:val="00A441DA"/>
    <w:rsid w:val="00A4469E"/>
    <w:rsid w:val="00A44BBD"/>
    <w:rsid w:val="00A44CB6"/>
    <w:rsid w:val="00A45C37"/>
    <w:rsid w:val="00A46639"/>
    <w:rsid w:val="00A46F48"/>
    <w:rsid w:val="00A47264"/>
    <w:rsid w:val="00A5003D"/>
    <w:rsid w:val="00A50203"/>
    <w:rsid w:val="00A5040C"/>
    <w:rsid w:val="00A50454"/>
    <w:rsid w:val="00A5055A"/>
    <w:rsid w:val="00A505DF"/>
    <w:rsid w:val="00A50F5D"/>
    <w:rsid w:val="00A516C1"/>
    <w:rsid w:val="00A528DD"/>
    <w:rsid w:val="00A52C41"/>
    <w:rsid w:val="00A52EAE"/>
    <w:rsid w:val="00A53B0A"/>
    <w:rsid w:val="00A54246"/>
    <w:rsid w:val="00A54F68"/>
    <w:rsid w:val="00A55247"/>
    <w:rsid w:val="00A55786"/>
    <w:rsid w:val="00A56CA8"/>
    <w:rsid w:val="00A56DAB"/>
    <w:rsid w:val="00A57BD9"/>
    <w:rsid w:val="00A57C26"/>
    <w:rsid w:val="00A602C3"/>
    <w:rsid w:val="00A61424"/>
    <w:rsid w:val="00A61B28"/>
    <w:rsid w:val="00A627C8"/>
    <w:rsid w:val="00A62C2D"/>
    <w:rsid w:val="00A62C8D"/>
    <w:rsid w:val="00A63AEE"/>
    <w:rsid w:val="00A63B7B"/>
    <w:rsid w:val="00A63E18"/>
    <w:rsid w:val="00A63E3F"/>
    <w:rsid w:val="00A63EE0"/>
    <w:rsid w:val="00A6506E"/>
    <w:rsid w:val="00A65AE9"/>
    <w:rsid w:val="00A66E73"/>
    <w:rsid w:val="00A66EDE"/>
    <w:rsid w:val="00A674A0"/>
    <w:rsid w:val="00A67D3A"/>
    <w:rsid w:val="00A67D48"/>
    <w:rsid w:val="00A70130"/>
    <w:rsid w:val="00A7147F"/>
    <w:rsid w:val="00A71885"/>
    <w:rsid w:val="00A727CA"/>
    <w:rsid w:val="00A72C43"/>
    <w:rsid w:val="00A72FE7"/>
    <w:rsid w:val="00A74BED"/>
    <w:rsid w:val="00A74D61"/>
    <w:rsid w:val="00A76305"/>
    <w:rsid w:val="00A7779F"/>
    <w:rsid w:val="00A805C2"/>
    <w:rsid w:val="00A80801"/>
    <w:rsid w:val="00A80C4F"/>
    <w:rsid w:val="00A80DB0"/>
    <w:rsid w:val="00A81187"/>
    <w:rsid w:val="00A8194B"/>
    <w:rsid w:val="00A81981"/>
    <w:rsid w:val="00A827F5"/>
    <w:rsid w:val="00A8285E"/>
    <w:rsid w:val="00A82C37"/>
    <w:rsid w:val="00A832D4"/>
    <w:rsid w:val="00A8388B"/>
    <w:rsid w:val="00A84279"/>
    <w:rsid w:val="00A843E3"/>
    <w:rsid w:val="00A84A4F"/>
    <w:rsid w:val="00A84A5A"/>
    <w:rsid w:val="00A84E34"/>
    <w:rsid w:val="00A853EC"/>
    <w:rsid w:val="00A85823"/>
    <w:rsid w:val="00A85AC2"/>
    <w:rsid w:val="00A8682C"/>
    <w:rsid w:val="00A86B75"/>
    <w:rsid w:val="00A872C4"/>
    <w:rsid w:val="00A8753E"/>
    <w:rsid w:val="00A87FA7"/>
    <w:rsid w:val="00A90081"/>
    <w:rsid w:val="00A90AB2"/>
    <w:rsid w:val="00A9139B"/>
    <w:rsid w:val="00A9170B"/>
    <w:rsid w:val="00A921BA"/>
    <w:rsid w:val="00A925C2"/>
    <w:rsid w:val="00A92977"/>
    <w:rsid w:val="00A92CB4"/>
    <w:rsid w:val="00A93671"/>
    <w:rsid w:val="00A93A94"/>
    <w:rsid w:val="00A94913"/>
    <w:rsid w:val="00A94EB4"/>
    <w:rsid w:val="00A959D6"/>
    <w:rsid w:val="00A95ED1"/>
    <w:rsid w:val="00A960E2"/>
    <w:rsid w:val="00A9660B"/>
    <w:rsid w:val="00AA0054"/>
    <w:rsid w:val="00AA0E04"/>
    <w:rsid w:val="00AA13AB"/>
    <w:rsid w:val="00AA15B6"/>
    <w:rsid w:val="00AA1DA3"/>
    <w:rsid w:val="00AA204A"/>
    <w:rsid w:val="00AA3686"/>
    <w:rsid w:val="00AA4735"/>
    <w:rsid w:val="00AA473F"/>
    <w:rsid w:val="00AA54F9"/>
    <w:rsid w:val="00AA5991"/>
    <w:rsid w:val="00AA5C8D"/>
    <w:rsid w:val="00AA5F6F"/>
    <w:rsid w:val="00AA6CB0"/>
    <w:rsid w:val="00AA7852"/>
    <w:rsid w:val="00AA7BD8"/>
    <w:rsid w:val="00AB197E"/>
    <w:rsid w:val="00AB19E0"/>
    <w:rsid w:val="00AB1A5E"/>
    <w:rsid w:val="00AB1AFF"/>
    <w:rsid w:val="00AB28D6"/>
    <w:rsid w:val="00AB2B77"/>
    <w:rsid w:val="00AB3557"/>
    <w:rsid w:val="00AB3870"/>
    <w:rsid w:val="00AB5335"/>
    <w:rsid w:val="00AB5A65"/>
    <w:rsid w:val="00AB6218"/>
    <w:rsid w:val="00AB7385"/>
    <w:rsid w:val="00AB73BC"/>
    <w:rsid w:val="00AB7A85"/>
    <w:rsid w:val="00AC07E9"/>
    <w:rsid w:val="00AC0ADB"/>
    <w:rsid w:val="00AC0D66"/>
    <w:rsid w:val="00AC1339"/>
    <w:rsid w:val="00AC14E1"/>
    <w:rsid w:val="00AC1705"/>
    <w:rsid w:val="00AC297E"/>
    <w:rsid w:val="00AC2A54"/>
    <w:rsid w:val="00AC3062"/>
    <w:rsid w:val="00AC3BA3"/>
    <w:rsid w:val="00AC3DBA"/>
    <w:rsid w:val="00AC40DE"/>
    <w:rsid w:val="00AC51EE"/>
    <w:rsid w:val="00AC58E9"/>
    <w:rsid w:val="00AC5C77"/>
    <w:rsid w:val="00AC642C"/>
    <w:rsid w:val="00AC6E60"/>
    <w:rsid w:val="00AC6F8B"/>
    <w:rsid w:val="00AC71D6"/>
    <w:rsid w:val="00AC7D32"/>
    <w:rsid w:val="00AD05DF"/>
    <w:rsid w:val="00AD09DD"/>
    <w:rsid w:val="00AD105D"/>
    <w:rsid w:val="00AD1133"/>
    <w:rsid w:val="00AD14D3"/>
    <w:rsid w:val="00AD1504"/>
    <w:rsid w:val="00AD1A7C"/>
    <w:rsid w:val="00AD2659"/>
    <w:rsid w:val="00AD2A40"/>
    <w:rsid w:val="00AD2DDD"/>
    <w:rsid w:val="00AD30F9"/>
    <w:rsid w:val="00AD31F6"/>
    <w:rsid w:val="00AD38D8"/>
    <w:rsid w:val="00AD422E"/>
    <w:rsid w:val="00AD4602"/>
    <w:rsid w:val="00AD4DB6"/>
    <w:rsid w:val="00AD5338"/>
    <w:rsid w:val="00AD5731"/>
    <w:rsid w:val="00AD7610"/>
    <w:rsid w:val="00AE063E"/>
    <w:rsid w:val="00AE087E"/>
    <w:rsid w:val="00AE2449"/>
    <w:rsid w:val="00AE2F39"/>
    <w:rsid w:val="00AE43DD"/>
    <w:rsid w:val="00AE44DF"/>
    <w:rsid w:val="00AE5099"/>
    <w:rsid w:val="00AE5386"/>
    <w:rsid w:val="00AE5516"/>
    <w:rsid w:val="00AE563B"/>
    <w:rsid w:val="00AE56FC"/>
    <w:rsid w:val="00AE65B5"/>
    <w:rsid w:val="00AE6CCA"/>
    <w:rsid w:val="00AF00A5"/>
    <w:rsid w:val="00AF0506"/>
    <w:rsid w:val="00AF152C"/>
    <w:rsid w:val="00AF154D"/>
    <w:rsid w:val="00AF1A0B"/>
    <w:rsid w:val="00AF1C13"/>
    <w:rsid w:val="00AF1E1D"/>
    <w:rsid w:val="00AF265F"/>
    <w:rsid w:val="00AF44A3"/>
    <w:rsid w:val="00AF495D"/>
    <w:rsid w:val="00AF5573"/>
    <w:rsid w:val="00AF6911"/>
    <w:rsid w:val="00AF7508"/>
    <w:rsid w:val="00AF7E83"/>
    <w:rsid w:val="00AF7EF1"/>
    <w:rsid w:val="00B00C22"/>
    <w:rsid w:val="00B01316"/>
    <w:rsid w:val="00B015AD"/>
    <w:rsid w:val="00B01673"/>
    <w:rsid w:val="00B02091"/>
    <w:rsid w:val="00B02CCE"/>
    <w:rsid w:val="00B03A97"/>
    <w:rsid w:val="00B04C2C"/>
    <w:rsid w:val="00B0550F"/>
    <w:rsid w:val="00B05F7C"/>
    <w:rsid w:val="00B06A3C"/>
    <w:rsid w:val="00B07184"/>
    <w:rsid w:val="00B07490"/>
    <w:rsid w:val="00B074F7"/>
    <w:rsid w:val="00B07ACC"/>
    <w:rsid w:val="00B07E56"/>
    <w:rsid w:val="00B112E8"/>
    <w:rsid w:val="00B1130A"/>
    <w:rsid w:val="00B11640"/>
    <w:rsid w:val="00B125EE"/>
    <w:rsid w:val="00B12E96"/>
    <w:rsid w:val="00B14CF8"/>
    <w:rsid w:val="00B14DF5"/>
    <w:rsid w:val="00B161B3"/>
    <w:rsid w:val="00B1650A"/>
    <w:rsid w:val="00B166AD"/>
    <w:rsid w:val="00B17183"/>
    <w:rsid w:val="00B17946"/>
    <w:rsid w:val="00B17B21"/>
    <w:rsid w:val="00B211DE"/>
    <w:rsid w:val="00B2168E"/>
    <w:rsid w:val="00B21F90"/>
    <w:rsid w:val="00B21FD2"/>
    <w:rsid w:val="00B2230B"/>
    <w:rsid w:val="00B23489"/>
    <w:rsid w:val="00B239F0"/>
    <w:rsid w:val="00B23C14"/>
    <w:rsid w:val="00B244F1"/>
    <w:rsid w:val="00B2548C"/>
    <w:rsid w:val="00B2651D"/>
    <w:rsid w:val="00B26BA1"/>
    <w:rsid w:val="00B27E19"/>
    <w:rsid w:val="00B30363"/>
    <w:rsid w:val="00B30A55"/>
    <w:rsid w:val="00B31199"/>
    <w:rsid w:val="00B3121F"/>
    <w:rsid w:val="00B32278"/>
    <w:rsid w:val="00B32441"/>
    <w:rsid w:val="00B32AA3"/>
    <w:rsid w:val="00B3335F"/>
    <w:rsid w:val="00B33650"/>
    <w:rsid w:val="00B33A13"/>
    <w:rsid w:val="00B33E37"/>
    <w:rsid w:val="00B34511"/>
    <w:rsid w:val="00B345FC"/>
    <w:rsid w:val="00B35104"/>
    <w:rsid w:val="00B35797"/>
    <w:rsid w:val="00B359C3"/>
    <w:rsid w:val="00B35BC6"/>
    <w:rsid w:val="00B35BFA"/>
    <w:rsid w:val="00B35F38"/>
    <w:rsid w:val="00B36F52"/>
    <w:rsid w:val="00B372B9"/>
    <w:rsid w:val="00B375E4"/>
    <w:rsid w:val="00B377F2"/>
    <w:rsid w:val="00B4047E"/>
    <w:rsid w:val="00B40497"/>
    <w:rsid w:val="00B40A94"/>
    <w:rsid w:val="00B40E60"/>
    <w:rsid w:val="00B41449"/>
    <w:rsid w:val="00B418FF"/>
    <w:rsid w:val="00B4204D"/>
    <w:rsid w:val="00B42FBE"/>
    <w:rsid w:val="00B43443"/>
    <w:rsid w:val="00B43B16"/>
    <w:rsid w:val="00B440B6"/>
    <w:rsid w:val="00B4427F"/>
    <w:rsid w:val="00B44C5F"/>
    <w:rsid w:val="00B44DC6"/>
    <w:rsid w:val="00B453ED"/>
    <w:rsid w:val="00B457DA"/>
    <w:rsid w:val="00B46F03"/>
    <w:rsid w:val="00B47512"/>
    <w:rsid w:val="00B47D0E"/>
    <w:rsid w:val="00B47E43"/>
    <w:rsid w:val="00B505A9"/>
    <w:rsid w:val="00B50730"/>
    <w:rsid w:val="00B50DBB"/>
    <w:rsid w:val="00B520A7"/>
    <w:rsid w:val="00B522AE"/>
    <w:rsid w:val="00B5237B"/>
    <w:rsid w:val="00B53C8A"/>
    <w:rsid w:val="00B544D1"/>
    <w:rsid w:val="00B544F1"/>
    <w:rsid w:val="00B54765"/>
    <w:rsid w:val="00B55DD9"/>
    <w:rsid w:val="00B56CDF"/>
    <w:rsid w:val="00B572AA"/>
    <w:rsid w:val="00B57B6D"/>
    <w:rsid w:val="00B60399"/>
    <w:rsid w:val="00B60C82"/>
    <w:rsid w:val="00B60E5D"/>
    <w:rsid w:val="00B6145C"/>
    <w:rsid w:val="00B61B46"/>
    <w:rsid w:val="00B61BD6"/>
    <w:rsid w:val="00B621DD"/>
    <w:rsid w:val="00B62257"/>
    <w:rsid w:val="00B6275F"/>
    <w:rsid w:val="00B63784"/>
    <w:rsid w:val="00B63952"/>
    <w:rsid w:val="00B63961"/>
    <w:rsid w:val="00B64BD2"/>
    <w:rsid w:val="00B652CE"/>
    <w:rsid w:val="00B65A59"/>
    <w:rsid w:val="00B65A6C"/>
    <w:rsid w:val="00B66005"/>
    <w:rsid w:val="00B66333"/>
    <w:rsid w:val="00B66751"/>
    <w:rsid w:val="00B66EF5"/>
    <w:rsid w:val="00B671CE"/>
    <w:rsid w:val="00B67623"/>
    <w:rsid w:val="00B67865"/>
    <w:rsid w:val="00B7014A"/>
    <w:rsid w:val="00B70462"/>
    <w:rsid w:val="00B7048F"/>
    <w:rsid w:val="00B70724"/>
    <w:rsid w:val="00B71603"/>
    <w:rsid w:val="00B717E9"/>
    <w:rsid w:val="00B72804"/>
    <w:rsid w:val="00B72A1B"/>
    <w:rsid w:val="00B72C62"/>
    <w:rsid w:val="00B7348F"/>
    <w:rsid w:val="00B73D9A"/>
    <w:rsid w:val="00B73F7A"/>
    <w:rsid w:val="00B7650B"/>
    <w:rsid w:val="00B76660"/>
    <w:rsid w:val="00B76FE2"/>
    <w:rsid w:val="00B7730F"/>
    <w:rsid w:val="00B77B19"/>
    <w:rsid w:val="00B77F24"/>
    <w:rsid w:val="00B80A4A"/>
    <w:rsid w:val="00B811D2"/>
    <w:rsid w:val="00B8288E"/>
    <w:rsid w:val="00B83CCD"/>
    <w:rsid w:val="00B83D93"/>
    <w:rsid w:val="00B84932"/>
    <w:rsid w:val="00B85818"/>
    <w:rsid w:val="00B85F62"/>
    <w:rsid w:val="00B860A0"/>
    <w:rsid w:val="00B86D57"/>
    <w:rsid w:val="00B86E82"/>
    <w:rsid w:val="00B9005F"/>
    <w:rsid w:val="00B906E4"/>
    <w:rsid w:val="00B90B2A"/>
    <w:rsid w:val="00B90BC4"/>
    <w:rsid w:val="00B91B89"/>
    <w:rsid w:val="00B91E0E"/>
    <w:rsid w:val="00B92577"/>
    <w:rsid w:val="00B92A11"/>
    <w:rsid w:val="00B92FAA"/>
    <w:rsid w:val="00B93788"/>
    <w:rsid w:val="00B93950"/>
    <w:rsid w:val="00B94148"/>
    <w:rsid w:val="00B948FA"/>
    <w:rsid w:val="00B95290"/>
    <w:rsid w:val="00B96210"/>
    <w:rsid w:val="00B96BF3"/>
    <w:rsid w:val="00B975BA"/>
    <w:rsid w:val="00B977BC"/>
    <w:rsid w:val="00BA0178"/>
    <w:rsid w:val="00BA0885"/>
    <w:rsid w:val="00BA0A9E"/>
    <w:rsid w:val="00BA193F"/>
    <w:rsid w:val="00BA1C48"/>
    <w:rsid w:val="00BA1E2E"/>
    <w:rsid w:val="00BA1EAE"/>
    <w:rsid w:val="00BA2043"/>
    <w:rsid w:val="00BA2148"/>
    <w:rsid w:val="00BA24D2"/>
    <w:rsid w:val="00BA3CA3"/>
    <w:rsid w:val="00BA47C8"/>
    <w:rsid w:val="00BA4A5A"/>
    <w:rsid w:val="00BA532E"/>
    <w:rsid w:val="00BA5E2A"/>
    <w:rsid w:val="00BA6D13"/>
    <w:rsid w:val="00BA7513"/>
    <w:rsid w:val="00BA7754"/>
    <w:rsid w:val="00BA7DEF"/>
    <w:rsid w:val="00BB0937"/>
    <w:rsid w:val="00BB0B05"/>
    <w:rsid w:val="00BB1380"/>
    <w:rsid w:val="00BB16DF"/>
    <w:rsid w:val="00BB23AD"/>
    <w:rsid w:val="00BB2A63"/>
    <w:rsid w:val="00BB39C4"/>
    <w:rsid w:val="00BB3BA8"/>
    <w:rsid w:val="00BB43BD"/>
    <w:rsid w:val="00BB4835"/>
    <w:rsid w:val="00BB5134"/>
    <w:rsid w:val="00BB52F0"/>
    <w:rsid w:val="00BB54F6"/>
    <w:rsid w:val="00BB58B0"/>
    <w:rsid w:val="00BB5FBA"/>
    <w:rsid w:val="00BB60BD"/>
    <w:rsid w:val="00BB631A"/>
    <w:rsid w:val="00BB72BF"/>
    <w:rsid w:val="00BB7E2D"/>
    <w:rsid w:val="00BC0271"/>
    <w:rsid w:val="00BC14C1"/>
    <w:rsid w:val="00BC163F"/>
    <w:rsid w:val="00BC1E65"/>
    <w:rsid w:val="00BC3002"/>
    <w:rsid w:val="00BC3715"/>
    <w:rsid w:val="00BC410C"/>
    <w:rsid w:val="00BC42EC"/>
    <w:rsid w:val="00BC58F7"/>
    <w:rsid w:val="00BC5EDA"/>
    <w:rsid w:val="00BC6B4B"/>
    <w:rsid w:val="00BC6F8E"/>
    <w:rsid w:val="00BC796E"/>
    <w:rsid w:val="00BC7E45"/>
    <w:rsid w:val="00BC7F73"/>
    <w:rsid w:val="00BD020F"/>
    <w:rsid w:val="00BD10E9"/>
    <w:rsid w:val="00BD1B4D"/>
    <w:rsid w:val="00BD1BB3"/>
    <w:rsid w:val="00BD219E"/>
    <w:rsid w:val="00BD2530"/>
    <w:rsid w:val="00BD2E98"/>
    <w:rsid w:val="00BD2EEA"/>
    <w:rsid w:val="00BD383C"/>
    <w:rsid w:val="00BD43A9"/>
    <w:rsid w:val="00BD4468"/>
    <w:rsid w:val="00BD48D7"/>
    <w:rsid w:val="00BD5282"/>
    <w:rsid w:val="00BD5483"/>
    <w:rsid w:val="00BD5FA7"/>
    <w:rsid w:val="00BD6E10"/>
    <w:rsid w:val="00BD7A06"/>
    <w:rsid w:val="00BE0263"/>
    <w:rsid w:val="00BE1208"/>
    <w:rsid w:val="00BE1528"/>
    <w:rsid w:val="00BE2DA1"/>
    <w:rsid w:val="00BE3308"/>
    <w:rsid w:val="00BE56E6"/>
    <w:rsid w:val="00BE59FC"/>
    <w:rsid w:val="00BE5B4D"/>
    <w:rsid w:val="00BE635A"/>
    <w:rsid w:val="00BE70FE"/>
    <w:rsid w:val="00BE714D"/>
    <w:rsid w:val="00BE7EC6"/>
    <w:rsid w:val="00BF0762"/>
    <w:rsid w:val="00BF1C2C"/>
    <w:rsid w:val="00BF2380"/>
    <w:rsid w:val="00BF2500"/>
    <w:rsid w:val="00BF2844"/>
    <w:rsid w:val="00BF3341"/>
    <w:rsid w:val="00BF33C8"/>
    <w:rsid w:val="00BF3F27"/>
    <w:rsid w:val="00BF4305"/>
    <w:rsid w:val="00BF499A"/>
    <w:rsid w:val="00BF52D3"/>
    <w:rsid w:val="00BF5E15"/>
    <w:rsid w:val="00BF6BCB"/>
    <w:rsid w:val="00BF7441"/>
    <w:rsid w:val="00BF76C7"/>
    <w:rsid w:val="00BF7C1D"/>
    <w:rsid w:val="00C02899"/>
    <w:rsid w:val="00C03718"/>
    <w:rsid w:val="00C03DE1"/>
    <w:rsid w:val="00C0453F"/>
    <w:rsid w:val="00C060D8"/>
    <w:rsid w:val="00C062F1"/>
    <w:rsid w:val="00C069E4"/>
    <w:rsid w:val="00C0763D"/>
    <w:rsid w:val="00C079E5"/>
    <w:rsid w:val="00C10406"/>
    <w:rsid w:val="00C109F4"/>
    <w:rsid w:val="00C11E34"/>
    <w:rsid w:val="00C12FE7"/>
    <w:rsid w:val="00C1302D"/>
    <w:rsid w:val="00C1359B"/>
    <w:rsid w:val="00C13C37"/>
    <w:rsid w:val="00C1624B"/>
    <w:rsid w:val="00C16A61"/>
    <w:rsid w:val="00C16CA6"/>
    <w:rsid w:val="00C17DBD"/>
    <w:rsid w:val="00C2125F"/>
    <w:rsid w:val="00C2127D"/>
    <w:rsid w:val="00C212E9"/>
    <w:rsid w:val="00C21EBC"/>
    <w:rsid w:val="00C21F2E"/>
    <w:rsid w:val="00C222F2"/>
    <w:rsid w:val="00C22DB3"/>
    <w:rsid w:val="00C22DCA"/>
    <w:rsid w:val="00C2350A"/>
    <w:rsid w:val="00C23F38"/>
    <w:rsid w:val="00C2479C"/>
    <w:rsid w:val="00C249B5"/>
    <w:rsid w:val="00C24FA5"/>
    <w:rsid w:val="00C2524E"/>
    <w:rsid w:val="00C255FA"/>
    <w:rsid w:val="00C262E4"/>
    <w:rsid w:val="00C2687B"/>
    <w:rsid w:val="00C26EFF"/>
    <w:rsid w:val="00C276C1"/>
    <w:rsid w:val="00C27A19"/>
    <w:rsid w:val="00C308EE"/>
    <w:rsid w:val="00C30CE0"/>
    <w:rsid w:val="00C31BB3"/>
    <w:rsid w:val="00C324AB"/>
    <w:rsid w:val="00C32BC4"/>
    <w:rsid w:val="00C32D3B"/>
    <w:rsid w:val="00C32EDC"/>
    <w:rsid w:val="00C33AB5"/>
    <w:rsid w:val="00C34923"/>
    <w:rsid w:val="00C34DA5"/>
    <w:rsid w:val="00C356AB"/>
    <w:rsid w:val="00C35BF8"/>
    <w:rsid w:val="00C364B4"/>
    <w:rsid w:val="00C36674"/>
    <w:rsid w:val="00C36C9D"/>
    <w:rsid w:val="00C36D7A"/>
    <w:rsid w:val="00C373DA"/>
    <w:rsid w:val="00C37B2D"/>
    <w:rsid w:val="00C37D11"/>
    <w:rsid w:val="00C40B49"/>
    <w:rsid w:val="00C40F26"/>
    <w:rsid w:val="00C413A8"/>
    <w:rsid w:val="00C41E64"/>
    <w:rsid w:val="00C42509"/>
    <w:rsid w:val="00C42800"/>
    <w:rsid w:val="00C4317B"/>
    <w:rsid w:val="00C45188"/>
    <w:rsid w:val="00C45551"/>
    <w:rsid w:val="00C456CC"/>
    <w:rsid w:val="00C462E8"/>
    <w:rsid w:val="00C467E1"/>
    <w:rsid w:val="00C4703D"/>
    <w:rsid w:val="00C47451"/>
    <w:rsid w:val="00C4794E"/>
    <w:rsid w:val="00C50BE5"/>
    <w:rsid w:val="00C511ED"/>
    <w:rsid w:val="00C51565"/>
    <w:rsid w:val="00C51F3A"/>
    <w:rsid w:val="00C522DA"/>
    <w:rsid w:val="00C5298E"/>
    <w:rsid w:val="00C52CFB"/>
    <w:rsid w:val="00C5403A"/>
    <w:rsid w:val="00C5440B"/>
    <w:rsid w:val="00C54BCC"/>
    <w:rsid w:val="00C5565D"/>
    <w:rsid w:val="00C5614D"/>
    <w:rsid w:val="00C57868"/>
    <w:rsid w:val="00C60178"/>
    <w:rsid w:val="00C60750"/>
    <w:rsid w:val="00C60FE7"/>
    <w:rsid w:val="00C61164"/>
    <w:rsid w:val="00C61434"/>
    <w:rsid w:val="00C61F11"/>
    <w:rsid w:val="00C630F0"/>
    <w:rsid w:val="00C63697"/>
    <w:rsid w:val="00C637F1"/>
    <w:rsid w:val="00C64E8C"/>
    <w:rsid w:val="00C65426"/>
    <w:rsid w:val="00C658EA"/>
    <w:rsid w:val="00C6631A"/>
    <w:rsid w:val="00C669F0"/>
    <w:rsid w:val="00C66A03"/>
    <w:rsid w:val="00C674AE"/>
    <w:rsid w:val="00C6788A"/>
    <w:rsid w:val="00C70097"/>
    <w:rsid w:val="00C70B85"/>
    <w:rsid w:val="00C70BA8"/>
    <w:rsid w:val="00C710E6"/>
    <w:rsid w:val="00C7194E"/>
    <w:rsid w:val="00C71A09"/>
    <w:rsid w:val="00C71CE6"/>
    <w:rsid w:val="00C725B3"/>
    <w:rsid w:val="00C72DC7"/>
    <w:rsid w:val="00C7339E"/>
    <w:rsid w:val="00C735B5"/>
    <w:rsid w:val="00C736A0"/>
    <w:rsid w:val="00C73F5C"/>
    <w:rsid w:val="00C73FEC"/>
    <w:rsid w:val="00C74040"/>
    <w:rsid w:val="00C74EF8"/>
    <w:rsid w:val="00C74F4C"/>
    <w:rsid w:val="00C75294"/>
    <w:rsid w:val="00C768A2"/>
    <w:rsid w:val="00C76EE5"/>
    <w:rsid w:val="00C771AB"/>
    <w:rsid w:val="00C778EC"/>
    <w:rsid w:val="00C7790C"/>
    <w:rsid w:val="00C77B77"/>
    <w:rsid w:val="00C8053E"/>
    <w:rsid w:val="00C80CDD"/>
    <w:rsid w:val="00C810B3"/>
    <w:rsid w:val="00C814B1"/>
    <w:rsid w:val="00C81D87"/>
    <w:rsid w:val="00C82C29"/>
    <w:rsid w:val="00C83740"/>
    <w:rsid w:val="00C83F3E"/>
    <w:rsid w:val="00C843B6"/>
    <w:rsid w:val="00C845E6"/>
    <w:rsid w:val="00C84721"/>
    <w:rsid w:val="00C8479A"/>
    <w:rsid w:val="00C860DE"/>
    <w:rsid w:val="00C8639E"/>
    <w:rsid w:val="00C871CA"/>
    <w:rsid w:val="00C8789A"/>
    <w:rsid w:val="00C87970"/>
    <w:rsid w:val="00C90BF9"/>
    <w:rsid w:val="00C91BBB"/>
    <w:rsid w:val="00C925AF"/>
    <w:rsid w:val="00C925CF"/>
    <w:rsid w:val="00C93438"/>
    <w:rsid w:val="00C94E6B"/>
    <w:rsid w:val="00C95634"/>
    <w:rsid w:val="00C95EB7"/>
    <w:rsid w:val="00C95F29"/>
    <w:rsid w:val="00C96144"/>
    <w:rsid w:val="00C962AC"/>
    <w:rsid w:val="00C96AC1"/>
    <w:rsid w:val="00C97C95"/>
    <w:rsid w:val="00C97D93"/>
    <w:rsid w:val="00CA09F7"/>
    <w:rsid w:val="00CA0DA6"/>
    <w:rsid w:val="00CA1347"/>
    <w:rsid w:val="00CA20EA"/>
    <w:rsid w:val="00CA2616"/>
    <w:rsid w:val="00CA2E1B"/>
    <w:rsid w:val="00CA363E"/>
    <w:rsid w:val="00CA3649"/>
    <w:rsid w:val="00CA4F37"/>
    <w:rsid w:val="00CA5390"/>
    <w:rsid w:val="00CA5D0A"/>
    <w:rsid w:val="00CA5F70"/>
    <w:rsid w:val="00CA66D4"/>
    <w:rsid w:val="00CA6A0D"/>
    <w:rsid w:val="00CA6D10"/>
    <w:rsid w:val="00CA734F"/>
    <w:rsid w:val="00CA7D4F"/>
    <w:rsid w:val="00CA7EEB"/>
    <w:rsid w:val="00CB0B12"/>
    <w:rsid w:val="00CB19C3"/>
    <w:rsid w:val="00CB1CAF"/>
    <w:rsid w:val="00CB2285"/>
    <w:rsid w:val="00CB22BD"/>
    <w:rsid w:val="00CB296F"/>
    <w:rsid w:val="00CB363B"/>
    <w:rsid w:val="00CB3B4C"/>
    <w:rsid w:val="00CB44F4"/>
    <w:rsid w:val="00CB4EE1"/>
    <w:rsid w:val="00CB4F2C"/>
    <w:rsid w:val="00CB59CD"/>
    <w:rsid w:val="00CB6B55"/>
    <w:rsid w:val="00CB6F1B"/>
    <w:rsid w:val="00CB6F71"/>
    <w:rsid w:val="00CB7667"/>
    <w:rsid w:val="00CC02E0"/>
    <w:rsid w:val="00CC05E1"/>
    <w:rsid w:val="00CC12FF"/>
    <w:rsid w:val="00CC1B60"/>
    <w:rsid w:val="00CC1FCF"/>
    <w:rsid w:val="00CC207D"/>
    <w:rsid w:val="00CC21CB"/>
    <w:rsid w:val="00CC26A4"/>
    <w:rsid w:val="00CC28C1"/>
    <w:rsid w:val="00CC2D3C"/>
    <w:rsid w:val="00CC3388"/>
    <w:rsid w:val="00CC37D9"/>
    <w:rsid w:val="00CC42B9"/>
    <w:rsid w:val="00CC430D"/>
    <w:rsid w:val="00CC4785"/>
    <w:rsid w:val="00CC47D1"/>
    <w:rsid w:val="00CC4A0B"/>
    <w:rsid w:val="00CC4B5D"/>
    <w:rsid w:val="00CC51B5"/>
    <w:rsid w:val="00CC544F"/>
    <w:rsid w:val="00CC547D"/>
    <w:rsid w:val="00CC5B3C"/>
    <w:rsid w:val="00CC5EA4"/>
    <w:rsid w:val="00CC6AF8"/>
    <w:rsid w:val="00CC6B3C"/>
    <w:rsid w:val="00CC7182"/>
    <w:rsid w:val="00CD001F"/>
    <w:rsid w:val="00CD0A77"/>
    <w:rsid w:val="00CD1348"/>
    <w:rsid w:val="00CD162E"/>
    <w:rsid w:val="00CD1705"/>
    <w:rsid w:val="00CD223F"/>
    <w:rsid w:val="00CD2C74"/>
    <w:rsid w:val="00CD2F94"/>
    <w:rsid w:val="00CD39FE"/>
    <w:rsid w:val="00CD3DAB"/>
    <w:rsid w:val="00CD4C77"/>
    <w:rsid w:val="00CD4FE7"/>
    <w:rsid w:val="00CD5197"/>
    <w:rsid w:val="00CD6367"/>
    <w:rsid w:val="00CD6F19"/>
    <w:rsid w:val="00CD6FE1"/>
    <w:rsid w:val="00CD7578"/>
    <w:rsid w:val="00CD7C15"/>
    <w:rsid w:val="00CE0B78"/>
    <w:rsid w:val="00CE0C8D"/>
    <w:rsid w:val="00CE0F8E"/>
    <w:rsid w:val="00CE14D1"/>
    <w:rsid w:val="00CE1C9F"/>
    <w:rsid w:val="00CE3179"/>
    <w:rsid w:val="00CE3A35"/>
    <w:rsid w:val="00CE3AA3"/>
    <w:rsid w:val="00CE4671"/>
    <w:rsid w:val="00CE4707"/>
    <w:rsid w:val="00CE562C"/>
    <w:rsid w:val="00CE5BF0"/>
    <w:rsid w:val="00CE644F"/>
    <w:rsid w:val="00CE676D"/>
    <w:rsid w:val="00CE7B35"/>
    <w:rsid w:val="00CE7B49"/>
    <w:rsid w:val="00CF0D69"/>
    <w:rsid w:val="00CF0F8C"/>
    <w:rsid w:val="00CF0FB9"/>
    <w:rsid w:val="00CF129C"/>
    <w:rsid w:val="00CF1716"/>
    <w:rsid w:val="00CF21F6"/>
    <w:rsid w:val="00CF30CF"/>
    <w:rsid w:val="00CF380A"/>
    <w:rsid w:val="00CF3E92"/>
    <w:rsid w:val="00CF47F4"/>
    <w:rsid w:val="00CF48EB"/>
    <w:rsid w:val="00CF51CF"/>
    <w:rsid w:val="00CF5659"/>
    <w:rsid w:val="00CF5805"/>
    <w:rsid w:val="00CF583C"/>
    <w:rsid w:val="00CF65C0"/>
    <w:rsid w:val="00CF6AD1"/>
    <w:rsid w:val="00CF6E00"/>
    <w:rsid w:val="00CF71C6"/>
    <w:rsid w:val="00CF7268"/>
    <w:rsid w:val="00CF7479"/>
    <w:rsid w:val="00D00429"/>
    <w:rsid w:val="00D00AA8"/>
    <w:rsid w:val="00D0135C"/>
    <w:rsid w:val="00D01CCC"/>
    <w:rsid w:val="00D02457"/>
    <w:rsid w:val="00D05683"/>
    <w:rsid w:val="00D05FE5"/>
    <w:rsid w:val="00D06624"/>
    <w:rsid w:val="00D06AC9"/>
    <w:rsid w:val="00D07119"/>
    <w:rsid w:val="00D0728F"/>
    <w:rsid w:val="00D07487"/>
    <w:rsid w:val="00D07CAC"/>
    <w:rsid w:val="00D11686"/>
    <w:rsid w:val="00D11A44"/>
    <w:rsid w:val="00D11FA8"/>
    <w:rsid w:val="00D120C9"/>
    <w:rsid w:val="00D12C86"/>
    <w:rsid w:val="00D12D5B"/>
    <w:rsid w:val="00D13094"/>
    <w:rsid w:val="00D13742"/>
    <w:rsid w:val="00D14400"/>
    <w:rsid w:val="00D150F7"/>
    <w:rsid w:val="00D154A2"/>
    <w:rsid w:val="00D15545"/>
    <w:rsid w:val="00D157A8"/>
    <w:rsid w:val="00D15A3C"/>
    <w:rsid w:val="00D15E21"/>
    <w:rsid w:val="00D16088"/>
    <w:rsid w:val="00D16DF3"/>
    <w:rsid w:val="00D16F73"/>
    <w:rsid w:val="00D176EA"/>
    <w:rsid w:val="00D17C4E"/>
    <w:rsid w:val="00D20098"/>
    <w:rsid w:val="00D2016F"/>
    <w:rsid w:val="00D20251"/>
    <w:rsid w:val="00D20E79"/>
    <w:rsid w:val="00D21117"/>
    <w:rsid w:val="00D212ED"/>
    <w:rsid w:val="00D219AA"/>
    <w:rsid w:val="00D22466"/>
    <w:rsid w:val="00D227F3"/>
    <w:rsid w:val="00D22FFF"/>
    <w:rsid w:val="00D23838"/>
    <w:rsid w:val="00D25132"/>
    <w:rsid w:val="00D263B0"/>
    <w:rsid w:val="00D26444"/>
    <w:rsid w:val="00D26D01"/>
    <w:rsid w:val="00D274D0"/>
    <w:rsid w:val="00D31249"/>
    <w:rsid w:val="00D31D51"/>
    <w:rsid w:val="00D327C7"/>
    <w:rsid w:val="00D34B6A"/>
    <w:rsid w:val="00D34F52"/>
    <w:rsid w:val="00D35BB2"/>
    <w:rsid w:val="00D35F73"/>
    <w:rsid w:val="00D3695D"/>
    <w:rsid w:val="00D37CE2"/>
    <w:rsid w:val="00D40166"/>
    <w:rsid w:val="00D4050C"/>
    <w:rsid w:val="00D40FC5"/>
    <w:rsid w:val="00D413AA"/>
    <w:rsid w:val="00D4142E"/>
    <w:rsid w:val="00D41909"/>
    <w:rsid w:val="00D429C2"/>
    <w:rsid w:val="00D42E9F"/>
    <w:rsid w:val="00D432CD"/>
    <w:rsid w:val="00D4345D"/>
    <w:rsid w:val="00D43BBF"/>
    <w:rsid w:val="00D44A2A"/>
    <w:rsid w:val="00D44C7D"/>
    <w:rsid w:val="00D44D52"/>
    <w:rsid w:val="00D44FBE"/>
    <w:rsid w:val="00D4564D"/>
    <w:rsid w:val="00D4664E"/>
    <w:rsid w:val="00D469EE"/>
    <w:rsid w:val="00D473A1"/>
    <w:rsid w:val="00D475F2"/>
    <w:rsid w:val="00D478BC"/>
    <w:rsid w:val="00D47E95"/>
    <w:rsid w:val="00D50CE0"/>
    <w:rsid w:val="00D511B0"/>
    <w:rsid w:val="00D5134A"/>
    <w:rsid w:val="00D518CC"/>
    <w:rsid w:val="00D52356"/>
    <w:rsid w:val="00D5263A"/>
    <w:rsid w:val="00D5315A"/>
    <w:rsid w:val="00D53F05"/>
    <w:rsid w:val="00D54E1C"/>
    <w:rsid w:val="00D55C9F"/>
    <w:rsid w:val="00D563E1"/>
    <w:rsid w:val="00D569A1"/>
    <w:rsid w:val="00D56E14"/>
    <w:rsid w:val="00D57481"/>
    <w:rsid w:val="00D5775C"/>
    <w:rsid w:val="00D61294"/>
    <w:rsid w:val="00D61DC4"/>
    <w:rsid w:val="00D6231F"/>
    <w:rsid w:val="00D62A97"/>
    <w:rsid w:val="00D62BF3"/>
    <w:rsid w:val="00D6376A"/>
    <w:rsid w:val="00D6393A"/>
    <w:rsid w:val="00D639F2"/>
    <w:rsid w:val="00D64076"/>
    <w:rsid w:val="00D654DD"/>
    <w:rsid w:val="00D67663"/>
    <w:rsid w:val="00D70B8F"/>
    <w:rsid w:val="00D70D79"/>
    <w:rsid w:val="00D710AF"/>
    <w:rsid w:val="00D712E5"/>
    <w:rsid w:val="00D728C0"/>
    <w:rsid w:val="00D72934"/>
    <w:rsid w:val="00D73A2A"/>
    <w:rsid w:val="00D74A65"/>
    <w:rsid w:val="00D7639A"/>
    <w:rsid w:val="00D7726F"/>
    <w:rsid w:val="00D77AB1"/>
    <w:rsid w:val="00D80AF2"/>
    <w:rsid w:val="00D815C1"/>
    <w:rsid w:val="00D81654"/>
    <w:rsid w:val="00D81714"/>
    <w:rsid w:val="00D81B20"/>
    <w:rsid w:val="00D82D02"/>
    <w:rsid w:val="00D83355"/>
    <w:rsid w:val="00D844BC"/>
    <w:rsid w:val="00D84CBC"/>
    <w:rsid w:val="00D84F27"/>
    <w:rsid w:val="00D86426"/>
    <w:rsid w:val="00D867EE"/>
    <w:rsid w:val="00D86889"/>
    <w:rsid w:val="00D868E3"/>
    <w:rsid w:val="00D86C72"/>
    <w:rsid w:val="00D87248"/>
    <w:rsid w:val="00D87483"/>
    <w:rsid w:val="00D87490"/>
    <w:rsid w:val="00D877AC"/>
    <w:rsid w:val="00D87C1A"/>
    <w:rsid w:val="00D9084E"/>
    <w:rsid w:val="00D90A97"/>
    <w:rsid w:val="00D90CF9"/>
    <w:rsid w:val="00D91377"/>
    <w:rsid w:val="00D9145F"/>
    <w:rsid w:val="00D9265A"/>
    <w:rsid w:val="00D92EC7"/>
    <w:rsid w:val="00D93306"/>
    <w:rsid w:val="00D944E5"/>
    <w:rsid w:val="00D94B02"/>
    <w:rsid w:val="00D94D57"/>
    <w:rsid w:val="00D95427"/>
    <w:rsid w:val="00D956D4"/>
    <w:rsid w:val="00D9614A"/>
    <w:rsid w:val="00D967AE"/>
    <w:rsid w:val="00D96835"/>
    <w:rsid w:val="00D96BAF"/>
    <w:rsid w:val="00D96F2D"/>
    <w:rsid w:val="00DA0066"/>
    <w:rsid w:val="00DA03C5"/>
    <w:rsid w:val="00DA0605"/>
    <w:rsid w:val="00DA0862"/>
    <w:rsid w:val="00DA0E0D"/>
    <w:rsid w:val="00DA1198"/>
    <w:rsid w:val="00DA19B5"/>
    <w:rsid w:val="00DA1C90"/>
    <w:rsid w:val="00DA1EB6"/>
    <w:rsid w:val="00DA1FE0"/>
    <w:rsid w:val="00DA202C"/>
    <w:rsid w:val="00DA22CA"/>
    <w:rsid w:val="00DA2B89"/>
    <w:rsid w:val="00DA2D85"/>
    <w:rsid w:val="00DA3F64"/>
    <w:rsid w:val="00DA48EF"/>
    <w:rsid w:val="00DA517B"/>
    <w:rsid w:val="00DA5A45"/>
    <w:rsid w:val="00DA5F1C"/>
    <w:rsid w:val="00DA647E"/>
    <w:rsid w:val="00DA68AB"/>
    <w:rsid w:val="00DA7459"/>
    <w:rsid w:val="00DB0582"/>
    <w:rsid w:val="00DB069A"/>
    <w:rsid w:val="00DB0B06"/>
    <w:rsid w:val="00DB0EE1"/>
    <w:rsid w:val="00DB1241"/>
    <w:rsid w:val="00DB157D"/>
    <w:rsid w:val="00DB18F6"/>
    <w:rsid w:val="00DB1BC1"/>
    <w:rsid w:val="00DB2D41"/>
    <w:rsid w:val="00DB3106"/>
    <w:rsid w:val="00DB33F9"/>
    <w:rsid w:val="00DB442A"/>
    <w:rsid w:val="00DB5526"/>
    <w:rsid w:val="00DB56AF"/>
    <w:rsid w:val="00DB6C88"/>
    <w:rsid w:val="00DB7303"/>
    <w:rsid w:val="00DB789D"/>
    <w:rsid w:val="00DB7B87"/>
    <w:rsid w:val="00DC0586"/>
    <w:rsid w:val="00DC11A8"/>
    <w:rsid w:val="00DC1588"/>
    <w:rsid w:val="00DC3F60"/>
    <w:rsid w:val="00DC542B"/>
    <w:rsid w:val="00DC68E2"/>
    <w:rsid w:val="00DC71F4"/>
    <w:rsid w:val="00DC738C"/>
    <w:rsid w:val="00DC74BB"/>
    <w:rsid w:val="00DC752D"/>
    <w:rsid w:val="00DD05F6"/>
    <w:rsid w:val="00DD076C"/>
    <w:rsid w:val="00DD0CA6"/>
    <w:rsid w:val="00DD18DD"/>
    <w:rsid w:val="00DD256A"/>
    <w:rsid w:val="00DD451C"/>
    <w:rsid w:val="00DD4642"/>
    <w:rsid w:val="00DD4A18"/>
    <w:rsid w:val="00DD5532"/>
    <w:rsid w:val="00DD5C45"/>
    <w:rsid w:val="00DD6006"/>
    <w:rsid w:val="00DD6091"/>
    <w:rsid w:val="00DD61AE"/>
    <w:rsid w:val="00DD7FF1"/>
    <w:rsid w:val="00DE11A7"/>
    <w:rsid w:val="00DE2332"/>
    <w:rsid w:val="00DE3525"/>
    <w:rsid w:val="00DE3578"/>
    <w:rsid w:val="00DE3702"/>
    <w:rsid w:val="00DE3A27"/>
    <w:rsid w:val="00DE3ED4"/>
    <w:rsid w:val="00DE3FE1"/>
    <w:rsid w:val="00DE4A76"/>
    <w:rsid w:val="00DE7A21"/>
    <w:rsid w:val="00DF04EE"/>
    <w:rsid w:val="00DF0D7F"/>
    <w:rsid w:val="00DF11C2"/>
    <w:rsid w:val="00DF185D"/>
    <w:rsid w:val="00DF1F96"/>
    <w:rsid w:val="00DF345C"/>
    <w:rsid w:val="00DF3C06"/>
    <w:rsid w:val="00DF4B15"/>
    <w:rsid w:val="00DF4EF4"/>
    <w:rsid w:val="00DF50E9"/>
    <w:rsid w:val="00DF5D7D"/>
    <w:rsid w:val="00DF6798"/>
    <w:rsid w:val="00DF7F3A"/>
    <w:rsid w:val="00E00A51"/>
    <w:rsid w:val="00E00AEB"/>
    <w:rsid w:val="00E00E1B"/>
    <w:rsid w:val="00E01CAB"/>
    <w:rsid w:val="00E023BC"/>
    <w:rsid w:val="00E03799"/>
    <w:rsid w:val="00E05147"/>
    <w:rsid w:val="00E06846"/>
    <w:rsid w:val="00E07094"/>
    <w:rsid w:val="00E078CD"/>
    <w:rsid w:val="00E10562"/>
    <w:rsid w:val="00E11BA8"/>
    <w:rsid w:val="00E11C4D"/>
    <w:rsid w:val="00E12627"/>
    <w:rsid w:val="00E1271A"/>
    <w:rsid w:val="00E12823"/>
    <w:rsid w:val="00E12BB7"/>
    <w:rsid w:val="00E133B1"/>
    <w:rsid w:val="00E13989"/>
    <w:rsid w:val="00E13BAD"/>
    <w:rsid w:val="00E13BD4"/>
    <w:rsid w:val="00E14E3C"/>
    <w:rsid w:val="00E15738"/>
    <w:rsid w:val="00E15D59"/>
    <w:rsid w:val="00E16991"/>
    <w:rsid w:val="00E16F66"/>
    <w:rsid w:val="00E20C6C"/>
    <w:rsid w:val="00E21258"/>
    <w:rsid w:val="00E213B0"/>
    <w:rsid w:val="00E22405"/>
    <w:rsid w:val="00E23D9B"/>
    <w:rsid w:val="00E23FD7"/>
    <w:rsid w:val="00E24434"/>
    <w:rsid w:val="00E249A7"/>
    <w:rsid w:val="00E24C48"/>
    <w:rsid w:val="00E24D29"/>
    <w:rsid w:val="00E25287"/>
    <w:rsid w:val="00E25A9F"/>
    <w:rsid w:val="00E26018"/>
    <w:rsid w:val="00E31CD8"/>
    <w:rsid w:val="00E31F36"/>
    <w:rsid w:val="00E3246B"/>
    <w:rsid w:val="00E325BF"/>
    <w:rsid w:val="00E32A80"/>
    <w:rsid w:val="00E3397C"/>
    <w:rsid w:val="00E33B90"/>
    <w:rsid w:val="00E349D9"/>
    <w:rsid w:val="00E34B9D"/>
    <w:rsid w:val="00E34EEC"/>
    <w:rsid w:val="00E35843"/>
    <w:rsid w:val="00E3589E"/>
    <w:rsid w:val="00E35F8D"/>
    <w:rsid w:val="00E365D6"/>
    <w:rsid w:val="00E36A73"/>
    <w:rsid w:val="00E36A8C"/>
    <w:rsid w:val="00E36C97"/>
    <w:rsid w:val="00E36CE6"/>
    <w:rsid w:val="00E37248"/>
    <w:rsid w:val="00E405A0"/>
    <w:rsid w:val="00E40AC9"/>
    <w:rsid w:val="00E40B56"/>
    <w:rsid w:val="00E419EE"/>
    <w:rsid w:val="00E42667"/>
    <w:rsid w:val="00E43041"/>
    <w:rsid w:val="00E43B7A"/>
    <w:rsid w:val="00E443D7"/>
    <w:rsid w:val="00E44466"/>
    <w:rsid w:val="00E449E8"/>
    <w:rsid w:val="00E44EF8"/>
    <w:rsid w:val="00E44F8D"/>
    <w:rsid w:val="00E451DD"/>
    <w:rsid w:val="00E459E5"/>
    <w:rsid w:val="00E462CC"/>
    <w:rsid w:val="00E46B48"/>
    <w:rsid w:val="00E472B9"/>
    <w:rsid w:val="00E47B82"/>
    <w:rsid w:val="00E506CD"/>
    <w:rsid w:val="00E50719"/>
    <w:rsid w:val="00E51184"/>
    <w:rsid w:val="00E517BB"/>
    <w:rsid w:val="00E51DC6"/>
    <w:rsid w:val="00E51FDD"/>
    <w:rsid w:val="00E52C37"/>
    <w:rsid w:val="00E533E8"/>
    <w:rsid w:val="00E5360A"/>
    <w:rsid w:val="00E542A9"/>
    <w:rsid w:val="00E567F6"/>
    <w:rsid w:val="00E56E28"/>
    <w:rsid w:val="00E57703"/>
    <w:rsid w:val="00E63705"/>
    <w:rsid w:val="00E639A7"/>
    <w:rsid w:val="00E63D05"/>
    <w:rsid w:val="00E63DC9"/>
    <w:rsid w:val="00E64B74"/>
    <w:rsid w:val="00E65472"/>
    <w:rsid w:val="00E65917"/>
    <w:rsid w:val="00E659C5"/>
    <w:rsid w:val="00E65FD3"/>
    <w:rsid w:val="00E66000"/>
    <w:rsid w:val="00E66054"/>
    <w:rsid w:val="00E666CF"/>
    <w:rsid w:val="00E66779"/>
    <w:rsid w:val="00E679AD"/>
    <w:rsid w:val="00E67DDB"/>
    <w:rsid w:val="00E67F8B"/>
    <w:rsid w:val="00E70135"/>
    <w:rsid w:val="00E705E3"/>
    <w:rsid w:val="00E70E44"/>
    <w:rsid w:val="00E70F20"/>
    <w:rsid w:val="00E713BC"/>
    <w:rsid w:val="00E717C5"/>
    <w:rsid w:val="00E7187A"/>
    <w:rsid w:val="00E71DE2"/>
    <w:rsid w:val="00E722C0"/>
    <w:rsid w:val="00E726C2"/>
    <w:rsid w:val="00E72741"/>
    <w:rsid w:val="00E72866"/>
    <w:rsid w:val="00E72C7D"/>
    <w:rsid w:val="00E73477"/>
    <w:rsid w:val="00E739B6"/>
    <w:rsid w:val="00E73B82"/>
    <w:rsid w:val="00E747EF"/>
    <w:rsid w:val="00E7563E"/>
    <w:rsid w:val="00E758E6"/>
    <w:rsid w:val="00E75ED9"/>
    <w:rsid w:val="00E7635C"/>
    <w:rsid w:val="00E76959"/>
    <w:rsid w:val="00E76CF5"/>
    <w:rsid w:val="00E77833"/>
    <w:rsid w:val="00E8100B"/>
    <w:rsid w:val="00E81CB3"/>
    <w:rsid w:val="00E823D0"/>
    <w:rsid w:val="00E827E4"/>
    <w:rsid w:val="00E8291B"/>
    <w:rsid w:val="00E829C0"/>
    <w:rsid w:val="00E839A5"/>
    <w:rsid w:val="00E8408C"/>
    <w:rsid w:val="00E841BA"/>
    <w:rsid w:val="00E84283"/>
    <w:rsid w:val="00E85CDC"/>
    <w:rsid w:val="00E85F80"/>
    <w:rsid w:val="00E87022"/>
    <w:rsid w:val="00E87303"/>
    <w:rsid w:val="00E875DD"/>
    <w:rsid w:val="00E87E2F"/>
    <w:rsid w:val="00E90A95"/>
    <w:rsid w:val="00E9398B"/>
    <w:rsid w:val="00E93B4D"/>
    <w:rsid w:val="00E94024"/>
    <w:rsid w:val="00E94D9A"/>
    <w:rsid w:val="00E95085"/>
    <w:rsid w:val="00E95D1B"/>
    <w:rsid w:val="00E95E83"/>
    <w:rsid w:val="00E9603E"/>
    <w:rsid w:val="00E96E8A"/>
    <w:rsid w:val="00E96ECC"/>
    <w:rsid w:val="00E976F9"/>
    <w:rsid w:val="00E978B2"/>
    <w:rsid w:val="00EA075E"/>
    <w:rsid w:val="00EA1375"/>
    <w:rsid w:val="00EA13ED"/>
    <w:rsid w:val="00EA1833"/>
    <w:rsid w:val="00EA1C97"/>
    <w:rsid w:val="00EA3939"/>
    <w:rsid w:val="00EA4230"/>
    <w:rsid w:val="00EA482A"/>
    <w:rsid w:val="00EA5DDA"/>
    <w:rsid w:val="00EA65C6"/>
    <w:rsid w:val="00EA68A5"/>
    <w:rsid w:val="00EA703F"/>
    <w:rsid w:val="00EA7AF7"/>
    <w:rsid w:val="00EB1466"/>
    <w:rsid w:val="00EB17E9"/>
    <w:rsid w:val="00EB1C96"/>
    <w:rsid w:val="00EB1DD7"/>
    <w:rsid w:val="00EB2C64"/>
    <w:rsid w:val="00EB36DA"/>
    <w:rsid w:val="00EB44DF"/>
    <w:rsid w:val="00EB4B5B"/>
    <w:rsid w:val="00EB4E0D"/>
    <w:rsid w:val="00EB5964"/>
    <w:rsid w:val="00EB5F82"/>
    <w:rsid w:val="00EB6881"/>
    <w:rsid w:val="00EB725F"/>
    <w:rsid w:val="00EB72B3"/>
    <w:rsid w:val="00EB7701"/>
    <w:rsid w:val="00EB7BD2"/>
    <w:rsid w:val="00EB7CC5"/>
    <w:rsid w:val="00EC0137"/>
    <w:rsid w:val="00EC01DD"/>
    <w:rsid w:val="00EC0458"/>
    <w:rsid w:val="00EC04C6"/>
    <w:rsid w:val="00EC0E5C"/>
    <w:rsid w:val="00EC1204"/>
    <w:rsid w:val="00EC122F"/>
    <w:rsid w:val="00EC1D05"/>
    <w:rsid w:val="00EC22F1"/>
    <w:rsid w:val="00EC2829"/>
    <w:rsid w:val="00EC2C13"/>
    <w:rsid w:val="00EC3399"/>
    <w:rsid w:val="00EC3761"/>
    <w:rsid w:val="00EC4858"/>
    <w:rsid w:val="00EC489A"/>
    <w:rsid w:val="00EC55FF"/>
    <w:rsid w:val="00EC5AB8"/>
    <w:rsid w:val="00EC5C5E"/>
    <w:rsid w:val="00EC6406"/>
    <w:rsid w:val="00EC7561"/>
    <w:rsid w:val="00EC7A33"/>
    <w:rsid w:val="00ED0314"/>
    <w:rsid w:val="00ED0AC9"/>
    <w:rsid w:val="00ED1349"/>
    <w:rsid w:val="00ED13FE"/>
    <w:rsid w:val="00ED1AF6"/>
    <w:rsid w:val="00ED1EF5"/>
    <w:rsid w:val="00ED29E5"/>
    <w:rsid w:val="00ED3820"/>
    <w:rsid w:val="00ED3971"/>
    <w:rsid w:val="00ED3DE5"/>
    <w:rsid w:val="00ED578A"/>
    <w:rsid w:val="00ED621E"/>
    <w:rsid w:val="00ED63C6"/>
    <w:rsid w:val="00ED671F"/>
    <w:rsid w:val="00ED6B4A"/>
    <w:rsid w:val="00ED6BE0"/>
    <w:rsid w:val="00ED7C91"/>
    <w:rsid w:val="00EE005A"/>
    <w:rsid w:val="00EE0EC2"/>
    <w:rsid w:val="00EE1910"/>
    <w:rsid w:val="00EE2870"/>
    <w:rsid w:val="00EE3364"/>
    <w:rsid w:val="00EE41F5"/>
    <w:rsid w:val="00EE438F"/>
    <w:rsid w:val="00EE54F5"/>
    <w:rsid w:val="00EE595E"/>
    <w:rsid w:val="00EE6F3D"/>
    <w:rsid w:val="00EE72A3"/>
    <w:rsid w:val="00EE7C22"/>
    <w:rsid w:val="00EF03D2"/>
    <w:rsid w:val="00EF0795"/>
    <w:rsid w:val="00EF0AA4"/>
    <w:rsid w:val="00EF1032"/>
    <w:rsid w:val="00EF1EA1"/>
    <w:rsid w:val="00EF206D"/>
    <w:rsid w:val="00EF2697"/>
    <w:rsid w:val="00EF289C"/>
    <w:rsid w:val="00EF299C"/>
    <w:rsid w:val="00EF328A"/>
    <w:rsid w:val="00EF3F61"/>
    <w:rsid w:val="00EF3FAD"/>
    <w:rsid w:val="00EF4591"/>
    <w:rsid w:val="00EF4FE8"/>
    <w:rsid w:val="00EF520F"/>
    <w:rsid w:val="00EF5C1E"/>
    <w:rsid w:val="00EF5FA6"/>
    <w:rsid w:val="00EF7096"/>
    <w:rsid w:val="00EF7AF1"/>
    <w:rsid w:val="00F0176D"/>
    <w:rsid w:val="00F048BE"/>
    <w:rsid w:val="00F057A7"/>
    <w:rsid w:val="00F05C5B"/>
    <w:rsid w:val="00F06AC5"/>
    <w:rsid w:val="00F06F08"/>
    <w:rsid w:val="00F076F9"/>
    <w:rsid w:val="00F07DD0"/>
    <w:rsid w:val="00F07E6C"/>
    <w:rsid w:val="00F10290"/>
    <w:rsid w:val="00F106A9"/>
    <w:rsid w:val="00F109D7"/>
    <w:rsid w:val="00F118DD"/>
    <w:rsid w:val="00F11A45"/>
    <w:rsid w:val="00F11C21"/>
    <w:rsid w:val="00F123F4"/>
    <w:rsid w:val="00F12A74"/>
    <w:rsid w:val="00F12F4D"/>
    <w:rsid w:val="00F1307D"/>
    <w:rsid w:val="00F138DB"/>
    <w:rsid w:val="00F141E7"/>
    <w:rsid w:val="00F14AFA"/>
    <w:rsid w:val="00F14D8D"/>
    <w:rsid w:val="00F15906"/>
    <w:rsid w:val="00F15D7F"/>
    <w:rsid w:val="00F161C0"/>
    <w:rsid w:val="00F162A8"/>
    <w:rsid w:val="00F16D93"/>
    <w:rsid w:val="00F17B19"/>
    <w:rsid w:val="00F20FCD"/>
    <w:rsid w:val="00F21565"/>
    <w:rsid w:val="00F2173B"/>
    <w:rsid w:val="00F2235C"/>
    <w:rsid w:val="00F229E6"/>
    <w:rsid w:val="00F230B1"/>
    <w:rsid w:val="00F230FB"/>
    <w:rsid w:val="00F23166"/>
    <w:rsid w:val="00F236F4"/>
    <w:rsid w:val="00F23832"/>
    <w:rsid w:val="00F23927"/>
    <w:rsid w:val="00F23DD4"/>
    <w:rsid w:val="00F24D3B"/>
    <w:rsid w:val="00F24E69"/>
    <w:rsid w:val="00F252AE"/>
    <w:rsid w:val="00F25C1E"/>
    <w:rsid w:val="00F25FAB"/>
    <w:rsid w:val="00F26C9A"/>
    <w:rsid w:val="00F271D1"/>
    <w:rsid w:val="00F27711"/>
    <w:rsid w:val="00F27AB6"/>
    <w:rsid w:val="00F30794"/>
    <w:rsid w:val="00F30B7D"/>
    <w:rsid w:val="00F31441"/>
    <w:rsid w:val="00F3284B"/>
    <w:rsid w:val="00F329FC"/>
    <w:rsid w:val="00F330B7"/>
    <w:rsid w:val="00F33668"/>
    <w:rsid w:val="00F337CF"/>
    <w:rsid w:val="00F33A53"/>
    <w:rsid w:val="00F33FA3"/>
    <w:rsid w:val="00F349C4"/>
    <w:rsid w:val="00F34C50"/>
    <w:rsid w:val="00F35EA2"/>
    <w:rsid w:val="00F36B0C"/>
    <w:rsid w:val="00F36B64"/>
    <w:rsid w:val="00F37AEF"/>
    <w:rsid w:val="00F37F0C"/>
    <w:rsid w:val="00F40904"/>
    <w:rsid w:val="00F40D8F"/>
    <w:rsid w:val="00F41EA7"/>
    <w:rsid w:val="00F41F5E"/>
    <w:rsid w:val="00F41FB8"/>
    <w:rsid w:val="00F43623"/>
    <w:rsid w:val="00F44383"/>
    <w:rsid w:val="00F444ED"/>
    <w:rsid w:val="00F448E6"/>
    <w:rsid w:val="00F44AA3"/>
    <w:rsid w:val="00F45440"/>
    <w:rsid w:val="00F456D6"/>
    <w:rsid w:val="00F45EC0"/>
    <w:rsid w:val="00F45F50"/>
    <w:rsid w:val="00F46639"/>
    <w:rsid w:val="00F46B39"/>
    <w:rsid w:val="00F46BCA"/>
    <w:rsid w:val="00F47982"/>
    <w:rsid w:val="00F47B52"/>
    <w:rsid w:val="00F50AD7"/>
    <w:rsid w:val="00F50C31"/>
    <w:rsid w:val="00F51A28"/>
    <w:rsid w:val="00F51C97"/>
    <w:rsid w:val="00F51DA7"/>
    <w:rsid w:val="00F52994"/>
    <w:rsid w:val="00F52C1C"/>
    <w:rsid w:val="00F52D80"/>
    <w:rsid w:val="00F52DD1"/>
    <w:rsid w:val="00F53DDF"/>
    <w:rsid w:val="00F54195"/>
    <w:rsid w:val="00F5425C"/>
    <w:rsid w:val="00F54BA4"/>
    <w:rsid w:val="00F54FEA"/>
    <w:rsid w:val="00F5573D"/>
    <w:rsid w:val="00F55F8C"/>
    <w:rsid w:val="00F56061"/>
    <w:rsid w:val="00F56230"/>
    <w:rsid w:val="00F562FD"/>
    <w:rsid w:val="00F569C3"/>
    <w:rsid w:val="00F56C7A"/>
    <w:rsid w:val="00F56F45"/>
    <w:rsid w:val="00F56FAD"/>
    <w:rsid w:val="00F572A4"/>
    <w:rsid w:val="00F5754F"/>
    <w:rsid w:val="00F57A0B"/>
    <w:rsid w:val="00F60970"/>
    <w:rsid w:val="00F62885"/>
    <w:rsid w:val="00F63611"/>
    <w:rsid w:val="00F651E1"/>
    <w:rsid w:val="00F652F0"/>
    <w:rsid w:val="00F65EE5"/>
    <w:rsid w:val="00F65FCE"/>
    <w:rsid w:val="00F660E6"/>
    <w:rsid w:val="00F667C6"/>
    <w:rsid w:val="00F66BAC"/>
    <w:rsid w:val="00F66C9B"/>
    <w:rsid w:val="00F678E4"/>
    <w:rsid w:val="00F70131"/>
    <w:rsid w:val="00F705C9"/>
    <w:rsid w:val="00F70A1D"/>
    <w:rsid w:val="00F7149E"/>
    <w:rsid w:val="00F71BF1"/>
    <w:rsid w:val="00F7213C"/>
    <w:rsid w:val="00F72163"/>
    <w:rsid w:val="00F725CD"/>
    <w:rsid w:val="00F72E5F"/>
    <w:rsid w:val="00F72EDF"/>
    <w:rsid w:val="00F7382F"/>
    <w:rsid w:val="00F73A39"/>
    <w:rsid w:val="00F73D7F"/>
    <w:rsid w:val="00F73D8F"/>
    <w:rsid w:val="00F74568"/>
    <w:rsid w:val="00F75331"/>
    <w:rsid w:val="00F7533D"/>
    <w:rsid w:val="00F7566D"/>
    <w:rsid w:val="00F758AA"/>
    <w:rsid w:val="00F764D2"/>
    <w:rsid w:val="00F76777"/>
    <w:rsid w:val="00F76B28"/>
    <w:rsid w:val="00F76CC4"/>
    <w:rsid w:val="00F80364"/>
    <w:rsid w:val="00F806C9"/>
    <w:rsid w:val="00F807B4"/>
    <w:rsid w:val="00F81BBE"/>
    <w:rsid w:val="00F82534"/>
    <w:rsid w:val="00F8288D"/>
    <w:rsid w:val="00F82A7B"/>
    <w:rsid w:val="00F82A97"/>
    <w:rsid w:val="00F83128"/>
    <w:rsid w:val="00F83869"/>
    <w:rsid w:val="00F83E51"/>
    <w:rsid w:val="00F83EFF"/>
    <w:rsid w:val="00F8454C"/>
    <w:rsid w:val="00F84A26"/>
    <w:rsid w:val="00F84C71"/>
    <w:rsid w:val="00F851B2"/>
    <w:rsid w:val="00F854E9"/>
    <w:rsid w:val="00F8625C"/>
    <w:rsid w:val="00F866EA"/>
    <w:rsid w:val="00F86BE1"/>
    <w:rsid w:val="00F8700F"/>
    <w:rsid w:val="00F8762D"/>
    <w:rsid w:val="00F907DE"/>
    <w:rsid w:val="00F90821"/>
    <w:rsid w:val="00F90B88"/>
    <w:rsid w:val="00F90D16"/>
    <w:rsid w:val="00F90D9B"/>
    <w:rsid w:val="00F90E67"/>
    <w:rsid w:val="00F9208D"/>
    <w:rsid w:val="00F925B6"/>
    <w:rsid w:val="00F92AE4"/>
    <w:rsid w:val="00F92C47"/>
    <w:rsid w:val="00F93656"/>
    <w:rsid w:val="00F938BC"/>
    <w:rsid w:val="00F93960"/>
    <w:rsid w:val="00F94010"/>
    <w:rsid w:val="00F94112"/>
    <w:rsid w:val="00F9546D"/>
    <w:rsid w:val="00F954CA"/>
    <w:rsid w:val="00F957D1"/>
    <w:rsid w:val="00F9628E"/>
    <w:rsid w:val="00F9673B"/>
    <w:rsid w:val="00F96BEF"/>
    <w:rsid w:val="00F96CB7"/>
    <w:rsid w:val="00F9701E"/>
    <w:rsid w:val="00F9796F"/>
    <w:rsid w:val="00F97F1B"/>
    <w:rsid w:val="00FA0106"/>
    <w:rsid w:val="00FA0C3A"/>
    <w:rsid w:val="00FA15D5"/>
    <w:rsid w:val="00FA1DF6"/>
    <w:rsid w:val="00FA1E37"/>
    <w:rsid w:val="00FA2103"/>
    <w:rsid w:val="00FA23D9"/>
    <w:rsid w:val="00FA2FC5"/>
    <w:rsid w:val="00FA3C68"/>
    <w:rsid w:val="00FA4347"/>
    <w:rsid w:val="00FA4752"/>
    <w:rsid w:val="00FA4C8D"/>
    <w:rsid w:val="00FA4CF1"/>
    <w:rsid w:val="00FA4E1E"/>
    <w:rsid w:val="00FA5304"/>
    <w:rsid w:val="00FA6564"/>
    <w:rsid w:val="00FA6EF3"/>
    <w:rsid w:val="00FA7145"/>
    <w:rsid w:val="00FA793D"/>
    <w:rsid w:val="00FA7CBE"/>
    <w:rsid w:val="00FB0981"/>
    <w:rsid w:val="00FB0F54"/>
    <w:rsid w:val="00FB1BCD"/>
    <w:rsid w:val="00FB1C1F"/>
    <w:rsid w:val="00FB1DF2"/>
    <w:rsid w:val="00FB23E3"/>
    <w:rsid w:val="00FB2C52"/>
    <w:rsid w:val="00FB2E6E"/>
    <w:rsid w:val="00FB3A5D"/>
    <w:rsid w:val="00FB3BD7"/>
    <w:rsid w:val="00FB410F"/>
    <w:rsid w:val="00FB450C"/>
    <w:rsid w:val="00FB4908"/>
    <w:rsid w:val="00FB4EF0"/>
    <w:rsid w:val="00FB5423"/>
    <w:rsid w:val="00FB64DF"/>
    <w:rsid w:val="00FB7FF2"/>
    <w:rsid w:val="00FC0BE5"/>
    <w:rsid w:val="00FC13EF"/>
    <w:rsid w:val="00FC191D"/>
    <w:rsid w:val="00FC4D08"/>
    <w:rsid w:val="00FC4FA5"/>
    <w:rsid w:val="00FC5630"/>
    <w:rsid w:val="00FC584D"/>
    <w:rsid w:val="00FC5AB2"/>
    <w:rsid w:val="00FC609C"/>
    <w:rsid w:val="00FC60BC"/>
    <w:rsid w:val="00FC6349"/>
    <w:rsid w:val="00FC667F"/>
    <w:rsid w:val="00FD120A"/>
    <w:rsid w:val="00FD228E"/>
    <w:rsid w:val="00FD2919"/>
    <w:rsid w:val="00FD2B04"/>
    <w:rsid w:val="00FD3EF0"/>
    <w:rsid w:val="00FD3F2C"/>
    <w:rsid w:val="00FD4027"/>
    <w:rsid w:val="00FD455D"/>
    <w:rsid w:val="00FD5C6F"/>
    <w:rsid w:val="00FD5D09"/>
    <w:rsid w:val="00FD6478"/>
    <w:rsid w:val="00FD67F4"/>
    <w:rsid w:val="00FD75D2"/>
    <w:rsid w:val="00FD7751"/>
    <w:rsid w:val="00FE06E8"/>
    <w:rsid w:val="00FE09A8"/>
    <w:rsid w:val="00FE09F1"/>
    <w:rsid w:val="00FE10A6"/>
    <w:rsid w:val="00FE12C7"/>
    <w:rsid w:val="00FE18F5"/>
    <w:rsid w:val="00FE1E2A"/>
    <w:rsid w:val="00FE22EF"/>
    <w:rsid w:val="00FE23C8"/>
    <w:rsid w:val="00FE2D8D"/>
    <w:rsid w:val="00FE2EA8"/>
    <w:rsid w:val="00FE319C"/>
    <w:rsid w:val="00FE3613"/>
    <w:rsid w:val="00FE42F1"/>
    <w:rsid w:val="00FE4787"/>
    <w:rsid w:val="00FE4B72"/>
    <w:rsid w:val="00FE4EE3"/>
    <w:rsid w:val="00FE575F"/>
    <w:rsid w:val="00FE5F9B"/>
    <w:rsid w:val="00FE630A"/>
    <w:rsid w:val="00FE66AC"/>
    <w:rsid w:val="00FE6D05"/>
    <w:rsid w:val="00FE70AD"/>
    <w:rsid w:val="00FF07FC"/>
    <w:rsid w:val="00FF12C4"/>
    <w:rsid w:val="00FF1CAD"/>
    <w:rsid w:val="00FF2426"/>
    <w:rsid w:val="00FF24EC"/>
    <w:rsid w:val="00FF2914"/>
    <w:rsid w:val="00FF2B10"/>
    <w:rsid w:val="00FF333F"/>
    <w:rsid w:val="00FF6005"/>
    <w:rsid w:val="00FF6DA0"/>
    <w:rsid w:val="00FF73AC"/>
    <w:rsid w:val="00FF7441"/>
    <w:rsid w:val="00FF759D"/>
    <w:rsid w:val="00FF77D1"/>
    <w:rsid w:val="00FF7BCC"/>
    <w:rsid w:val="00FF7D26"/>
    <w:rsid w:val="00FF7E73"/>
    <w:rsid w:val="00FF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DE2B03"/>
  <w15:chartTrackingRefBased/>
  <w15:docId w15:val="{90A2A9CB-371F-46C0-8476-327DA0162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4D34"/>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2E5E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E5E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562FD"/>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0">
    <w:name w:val="__Heading 1"/>
    <w:basedOn w:val="Heading1"/>
    <w:qFormat/>
    <w:rsid w:val="002E5E74"/>
    <w:pPr>
      <w:pageBreakBefore/>
      <w:spacing w:before="0" w:after="240"/>
    </w:pPr>
    <w:rPr>
      <w:b/>
      <w:color w:val="00B0F0"/>
      <w:sz w:val="28"/>
    </w:rPr>
  </w:style>
  <w:style w:type="paragraph" w:customStyle="1" w:styleId="Heading20">
    <w:name w:val="__Heading 2"/>
    <w:basedOn w:val="Heading2"/>
    <w:next w:val="Normal"/>
    <w:qFormat/>
    <w:rsid w:val="00F562FD"/>
    <w:pPr>
      <w:spacing w:before="360" w:after="160"/>
    </w:pPr>
    <w:rPr>
      <w:rFonts w:ascii="Times New Roman" w:hAnsi="Times New Roman"/>
      <w:b/>
      <w:caps/>
      <w:color w:val="auto"/>
      <w:sz w:val="24"/>
    </w:rPr>
  </w:style>
  <w:style w:type="character" w:customStyle="1" w:styleId="Heading1Char">
    <w:name w:val="Heading 1 Char"/>
    <w:basedOn w:val="DefaultParagraphFont"/>
    <w:link w:val="Heading1"/>
    <w:uiPriority w:val="9"/>
    <w:rsid w:val="002E5E74"/>
    <w:rPr>
      <w:rFonts w:asciiTheme="majorHAnsi" w:eastAsiaTheme="majorEastAsia" w:hAnsiTheme="majorHAnsi" w:cstheme="majorBidi"/>
      <w:color w:val="2F5496" w:themeColor="accent1" w:themeShade="BF"/>
      <w:sz w:val="32"/>
      <w:szCs w:val="32"/>
    </w:rPr>
  </w:style>
  <w:style w:type="paragraph" w:customStyle="1" w:styleId="Heading30">
    <w:name w:val="__Heading 3"/>
    <w:basedOn w:val="Heading3"/>
    <w:next w:val="Normal"/>
    <w:qFormat/>
    <w:rsid w:val="0017641A"/>
    <w:pPr>
      <w:spacing w:before="160" w:after="160"/>
    </w:pPr>
    <w:rPr>
      <w:rFonts w:ascii="Times New Roman" w:hAnsi="Times New Roman"/>
      <w:b/>
      <w:bCs/>
      <w:color w:val="auto"/>
    </w:rPr>
  </w:style>
  <w:style w:type="character" w:customStyle="1" w:styleId="Heading2Char">
    <w:name w:val="Heading 2 Char"/>
    <w:basedOn w:val="DefaultParagraphFont"/>
    <w:link w:val="Heading2"/>
    <w:uiPriority w:val="9"/>
    <w:semiHidden/>
    <w:rsid w:val="002E5E74"/>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6B0AB8"/>
    <w:pPr>
      <w:spacing w:after="0" w:line="240" w:lineRule="auto"/>
    </w:pPr>
    <w:rPr>
      <w:sz w:val="24"/>
    </w:rPr>
  </w:style>
  <w:style w:type="character" w:customStyle="1" w:styleId="Heading3Char">
    <w:name w:val="Heading 3 Char"/>
    <w:basedOn w:val="DefaultParagraphFont"/>
    <w:link w:val="Heading3"/>
    <w:uiPriority w:val="9"/>
    <w:semiHidden/>
    <w:rsid w:val="00F562FD"/>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E462CC"/>
    <w:rPr>
      <w:sz w:val="16"/>
      <w:szCs w:val="16"/>
    </w:rPr>
  </w:style>
  <w:style w:type="paragraph" w:styleId="CommentText">
    <w:name w:val="annotation text"/>
    <w:basedOn w:val="Normal"/>
    <w:link w:val="CommentTextChar"/>
    <w:uiPriority w:val="99"/>
    <w:unhideWhenUsed/>
    <w:rsid w:val="00E462CC"/>
    <w:pPr>
      <w:spacing w:line="240" w:lineRule="auto"/>
    </w:pPr>
    <w:rPr>
      <w:sz w:val="20"/>
      <w:szCs w:val="20"/>
    </w:rPr>
  </w:style>
  <w:style w:type="character" w:customStyle="1" w:styleId="CommentTextChar">
    <w:name w:val="Comment Text Char"/>
    <w:basedOn w:val="DefaultParagraphFont"/>
    <w:link w:val="CommentText"/>
    <w:uiPriority w:val="99"/>
    <w:rsid w:val="00E462CC"/>
    <w:rPr>
      <w:sz w:val="20"/>
      <w:szCs w:val="20"/>
    </w:rPr>
  </w:style>
  <w:style w:type="paragraph" w:styleId="CommentSubject">
    <w:name w:val="annotation subject"/>
    <w:basedOn w:val="CommentText"/>
    <w:next w:val="CommentText"/>
    <w:link w:val="CommentSubjectChar"/>
    <w:uiPriority w:val="99"/>
    <w:semiHidden/>
    <w:unhideWhenUsed/>
    <w:rsid w:val="00E462CC"/>
    <w:rPr>
      <w:b/>
      <w:bCs/>
    </w:rPr>
  </w:style>
  <w:style w:type="character" w:customStyle="1" w:styleId="CommentSubjectChar">
    <w:name w:val="Comment Subject Char"/>
    <w:basedOn w:val="CommentTextChar"/>
    <w:link w:val="CommentSubject"/>
    <w:uiPriority w:val="99"/>
    <w:semiHidden/>
    <w:rsid w:val="00E462CC"/>
    <w:rPr>
      <w:b/>
      <w:bCs/>
      <w:sz w:val="20"/>
      <w:szCs w:val="20"/>
    </w:rPr>
  </w:style>
  <w:style w:type="paragraph" w:styleId="ListParagraph">
    <w:name w:val="List Paragraph"/>
    <w:basedOn w:val="Normal"/>
    <w:uiPriority w:val="34"/>
    <w:qFormat/>
    <w:rsid w:val="00591486"/>
    <w:pPr>
      <w:ind w:left="720"/>
      <w:contextualSpacing/>
    </w:pPr>
  </w:style>
  <w:style w:type="character" w:styleId="Hyperlink">
    <w:name w:val="Hyperlink"/>
    <w:basedOn w:val="DefaultParagraphFont"/>
    <w:uiPriority w:val="99"/>
    <w:unhideWhenUsed/>
    <w:rsid w:val="00591486"/>
    <w:rPr>
      <w:color w:val="0563C1" w:themeColor="hyperlink"/>
      <w:u w:val="single"/>
    </w:rPr>
  </w:style>
  <w:style w:type="character" w:customStyle="1" w:styleId="UnresolvedMention1">
    <w:name w:val="Unresolved Mention1"/>
    <w:basedOn w:val="DefaultParagraphFont"/>
    <w:uiPriority w:val="99"/>
    <w:semiHidden/>
    <w:unhideWhenUsed/>
    <w:rsid w:val="00591486"/>
    <w:rPr>
      <w:color w:val="605E5C"/>
      <w:shd w:val="clear" w:color="auto" w:fill="E1DFDD"/>
    </w:rPr>
  </w:style>
  <w:style w:type="paragraph" w:customStyle="1" w:styleId="EndNoteBibliographyTitle">
    <w:name w:val="EndNote Bibliography Title"/>
    <w:basedOn w:val="Normal"/>
    <w:link w:val="EndNoteBibliographyTitleChar"/>
    <w:rsid w:val="00D9614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9614A"/>
    <w:rPr>
      <w:rFonts w:ascii="Times New Roman" w:hAnsi="Times New Roman" w:cs="Times New Roman"/>
      <w:noProof/>
      <w:sz w:val="24"/>
    </w:rPr>
  </w:style>
  <w:style w:type="paragraph" w:customStyle="1" w:styleId="EndNoteBibliography">
    <w:name w:val="EndNote Bibliography"/>
    <w:basedOn w:val="Normal"/>
    <w:link w:val="EndNoteBibliographyChar"/>
    <w:autoRedefine/>
    <w:qFormat/>
    <w:rsid w:val="00271CE5"/>
    <w:pPr>
      <w:spacing w:after="0" w:line="240" w:lineRule="auto"/>
      <w:ind w:left="432" w:hanging="432"/>
    </w:pPr>
    <w:rPr>
      <w:rFonts w:cs="Times New Roman"/>
      <w:noProof/>
    </w:rPr>
  </w:style>
  <w:style w:type="character" w:customStyle="1" w:styleId="EndNoteBibliographyChar">
    <w:name w:val="EndNote Bibliography Char"/>
    <w:basedOn w:val="DefaultParagraphFont"/>
    <w:link w:val="EndNoteBibliography"/>
    <w:rsid w:val="00271CE5"/>
    <w:rPr>
      <w:rFonts w:ascii="Times New Roman" w:hAnsi="Times New Roman" w:cs="Times New Roman"/>
      <w:noProof/>
      <w:sz w:val="24"/>
    </w:rPr>
  </w:style>
  <w:style w:type="paragraph" w:customStyle="1" w:styleId="SMHeading3">
    <w:name w:val="__SM Heading 3"/>
    <w:basedOn w:val="Heading30"/>
    <w:qFormat/>
    <w:rsid w:val="008A4D34"/>
    <w:pPr>
      <w:spacing w:before="240" w:line="240" w:lineRule="auto"/>
    </w:pPr>
    <w:rPr>
      <w:sz w:val="20"/>
    </w:rPr>
  </w:style>
  <w:style w:type="paragraph" w:customStyle="1" w:styleId="SMtextbody">
    <w:name w:val="__SM text body"/>
    <w:basedOn w:val="Normal"/>
    <w:next w:val="Normal"/>
    <w:qFormat/>
    <w:rsid w:val="008A4D34"/>
    <w:pPr>
      <w:spacing w:line="240" w:lineRule="auto"/>
    </w:pPr>
    <w:rPr>
      <w:sz w:val="20"/>
    </w:rPr>
  </w:style>
  <w:style w:type="paragraph" w:customStyle="1" w:styleId="SMHeading2">
    <w:name w:val="__SM Heading 2"/>
    <w:basedOn w:val="Heading20"/>
    <w:next w:val="SMtextbody"/>
    <w:qFormat/>
    <w:rsid w:val="00B23C14"/>
    <w:pPr>
      <w:pageBreakBefore/>
      <w:spacing w:before="0" w:line="240" w:lineRule="auto"/>
    </w:pPr>
    <w:rPr>
      <w:caps w:val="0"/>
    </w:rPr>
  </w:style>
  <w:style w:type="paragraph" w:customStyle="1" w:styleId="Tablefiguretitle">
    <w:name w:val="__Table/figure title"/>
    <w:basedOn w:val="Heading20"/>
    <w:next w:val="Normal"/>
    <w:qFormat/>
    <w:rsid w:val="00961D64"/>
    <w:pPr>
      <w:pageBreakBefore/>
      <w:spacing w:before="0" w:line="240" w:lineRule="auto"/>
    </w:pPr>
    <w:rPr>
      <w:caps w:val="0"/>
    </w:rPr>
  </w:style>
  <w:style w:type="table" w:styleId="TableGrid">
    <w:name w:val="Table Grid"/>
    <w:basedOn w:val="TableNormal"/>
    <w:uiPriority w:val="39"/>
    <w:rsid w:val="00602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ootnote">
    <w:name w:val="__table footnote"/>
    <w:basedOn w:val="Normal"/>
    <w:qFormat/>
    <w:rsid w:val="00CC26A4"/>
    <w:pPr>
      <w:spacing w:before="160" w:after="0" w:line="240" w:lineRule="auto"/>
      <w:ind w:left="720" w:hanging="720"/>
    </w:pPr>
    <w:rPr>
      <w:sz w:val="20"/>
    </w:rPr>
  </w:style>
  <w:style w:type="paragraph" w:styleId="FootnoteText">
    <w:name w:val="footnote text"/>
    <w:basedOn w:val="Normal"/>
    <w:link w:val="FootnoteTextChar"/>
    <w:uiPriority w:val="99"/>
    <w:semiHidden/>
    <w:unhideWhenUsed/>
    <w:rsid w:val="00EC12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122F"/>
    <w:rPr>
      <w:rFonts w:ascii="Times New Roman" w:hAnsi="Times New Roman"/>
      <w:sz w:val="20"/>
      <w:szCs w:val="20"/>
    </w:rPr>
  </w:style>
  <w:style w:type="character" w:styleId="FootnoteReference">
    <w:name w:val="footnote reference"/>
    <w:basedOn w:val="DefaultParagraphFont"/>
    <w:uiPriority w:val="99"/>
    <w:semiHidden/>
    <w:unhideWhenUsed/>
    <w:rsid w:val="00EC122F"/>
    <w:rPr>
      <w:vertAlign w:val="superscript"/>
    </w:rPr>
  </w:style>
  <w:style w:type="paragraph" w:styleId="Header">
    <w:name w:val="header"/>
    <w:basedOn w:val="Normal"/>
    <w:link w:val="HeaderChar"/>
    <w:uiPriority w:val="99"/>
    <w:unhideWhenUsed/>
    <w:rsid w:val="00F26C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C9A"/>
    <w:rPr>
      <w:rFonts w:ascii="Times New Roman" w:hAnsi="Times New Roman"/>
      <w:sz w:val="24"/>
    </w:rPr>
  </w:style>
  <w:style w:type="paragraph" w:styleId="Footer">
    <w:name w:val="footer"/>
    <w:basedOn w:val="Normal"/>
    <w:link w:val="FooterChar"/>
    <w:uiPriority w:val="99"/>
    <w:unhideWhenUsed/>
    <w:rsid w:val="00F26C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C9A"/>
    <w:rPr>
      <w:rFonts w:ascii="Times New Roman" w:hAnsi="Times New Roman"/>
      <w:sz w:val="24"/>
    </w:rPr>
  </w:style>
  <w:style w:type="paragraph" w:customStyle="1" w:styleId="Default">
    <w:name w:val="Default"/>
    <w:rsid w:val="006F7B7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authorInfo">
    <w:name w:val="__authorInfo"/>
    <w:basedOn w:val="Normal"/>
    <w:qFormat/>
    <w:rsid w:val="000434CA"/>
    <w:pPr>
      <w:spacing w:after="480" w:line="240" w:lineRule="auto"/>
      <w:contextualSpacing/>
    </w:pPr>
  </w:style>
  <w:style w:type="paragraph" w:customStyle="1" w:styleId="reportInfo">
    <w:name w:val="__reportInfo"/>
    <w:basedOn w:val="Normal"/>
    <w:qFormat/>
    <w:rsid w:val="0004667A"/>
    <w:pPr>
      <w:spacing w:after="240"/>
    </w:pPr>
  </w:style>
  <w:style w:type="paragraph" w:styleId="BalloonText">
    <w:name w:val="Balloon Text"/>
    <w:basedOn w:val="Normal"/>
    <w:link w:val="BalloonTextChar"/>
    <w:uiPriority w:val="99"/>
    <w:semiHidden/>
    <w:unhideWhenUsed/>
    <w:rsid w:val="00535D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5D25"/>
    <w:rPr>
      <w:rFonts w:ascii="Segoe UI" w:hAnsi="Segoe UI" w:cs="Segoe UI"/>
      <w:sz w:val="18"/>
      <w:szCs w:val="18"/>
    </w:rPr>
  </w:style>
  <w:style w:type="paragraph" w:customStyle="1" w:styleId="tablefiguresubtitle">
    <w:name w:val="__table/figure subtitle"/>
    <w:basedOn w:val="Normal"/>
    <w:next w:val="Normal"/>
    <w:qFormat/>
    <w:rsid w:val="00053013"/>
    <w:pPr>
      <w:keepNext/>
      <w:spacing w:after="80" w:line="240" w:lineRule="auto"/>
    </w:pPr>
    <w:rPr>
      <w:b/>
      <w:noProof/>
      <w:sz w:val="20"/>
    </w:rPr>
  </w:style>
  <w:style w:type="paragraph" w:customStyle="1" w:styleId="Tablefiguretitlecontinued">
    <w:name w:val="__Table/figure title continued"/>
    <w:basedOn w:val="Tablefiguretitle"/>
    <w:qFormat/>
    <w:rsid w:val="00961D64"/>
    <w:pPr>
      <w:outlineLvl w:val="9"/>
    </w:pPr>
  </w:style>
  <w:style w:type="paragraph" w:customStyle="1" w:styleId="TablefiguretitlenoPageBreakBefore">
    <w:name w:val="__Table/figure title _noPageBreakBefore"/>
    <w:basedOn w:val="Heading20"/>
    <w:next w:val="Normal"/>
    <w:qFormat/>
    <w:rsid w:val="00961D64"/>
    <w:pPr>
      <w:spacing w:line="240" w:lineRule="auto"/>
    </w:pPr>
    <w:rPr>
      <w:caps w:val="0"/>
    </w:rPr>
  </w:style>
  <w:style w:type="character" w:styleId="LineNumber">
    <w:name w:val="line number"/>
    <w:basedOn w:val="DefaultParagraphFont"/>
    <w:uiPriority w:val="99"/>
    <w:semiHidden/>
    <w:unhideWhenUsed/>
    <w:rsid w:val="00701BAB"/>
  </w:style>
  <w:style w:type="character" w:styleId="FollowedHyperlink">
    <w:name w:val="FollowedHyperlink"/>
    <w:basedOn w:val="DefaultParagraphFont"/>
    <w:uiPriority w:val="99"/>
    <w:semiHidden/>
    <w:unhideWhenUsed/>
    <w:rsid w:val="00ED621E"/>
    <w:rPr>
      <w:color w:val="954F72" w:themeColor="followedHyperlink"/>
      <w:u w:val="single"/>
    </w:rPr>
  </w:style>
  <w:style w:type="paragraph" w:customStyle="1" w:styleId="pf0">
    <w:name w:val="pf0"/>
    <w:basedOn w:val="Normal"/>
    <w:rsid w:val="00B7348F"/>
    <w:pPr>
      <w:spacing w:before="100" w:beforeAutospacing="1" w:after="100" w:afterAutospacing="1" w:line="240" w:lineRule="auto"/>
    </w:pPr>
    <w:rPr>
      <w:rFonts w:eastAsia="Times New Roman" w:cs="Times New Roman"/>
      <w:szCs w:val="24"/>
    </w:rPr>
  </w:style>
  <w:style w:type="character" w:customStyle="1" w:styleId="cf01">
    <w:name w:val="cf01"/>
    <w:basedOn w:val="DefaultParagraphFont"/>
    <w:rsid w:val="00B7348F"/>
    <w:rPr>
      <w:rFonts w:ascii="Segoe UI" w:hAnsi="Segoe UI" w:cs="Segoe UI" w:hint="default"/>
      <w:sz w:val="18"/>
      <w:szCs w:val="18"/>
    </w:rPr>
  </w:style>
  <w:style w:type="paragraph" w:styleId="Caption">
    <w:name w:val="caption"/>
    <w:basedOn w:val="Normal"/>
    <w:next w:val="Normal"/>
    <w:uiPriority w:val="35"/>
    <w:unhideWhenUsed/>
    <w:qFormat/>
    <w:rsid w:val="00F8762D"/>
    <w:pPr>
      <w:spacing w:after="200" w:line="240" w:lineRule="auto"/>
    </w:pPr>
    <w:rPr>
      <w:i/>
      <w:iCs/>
      <w:color w:val="44546A" w:themeColor="text2"/>
      <w:sz w:val="18"/>
      <w:szCs w:val="18"/>
    </w:rPr>
  </w:style>
  <w:style w:type="paragraph" w:customStyle="1" w:styleId="Heading4">
    <w:name w:val="__Heading 4"/>
    <w:basedOn w:val="Normal"/>
    <w:link w:val="Heading4Char"/>
    <w:qFormat/>
    <w:rsid w:val="00641522"/>
    <w:rPr>
      <w:i/>
      <w:iCs/>
    </w:rPr>
  </w:style>
  <w:style w:type="character" w:customStyle="1" w:styleId="Heading4Char">
    <w:name w:val="__Heading 4 Char"/>
    <w:basedOn w:val="DefaultParagraphFont"/>
    <w:link w:val="Heading4"/>
    <w:rsid w:val="00641522"/>
    <w:rPr>
      <w:rFonts w:ascii="Times New Roman" w:hAnsi="Times New Roman"/>
      <w:i/>
      <w:iCs/>
      <w:sz w:val="24"/>
    </w:rPr>
  </w:style>
  <w:style w:type="paragraph" w:customStyle="1" w:styleId="Supplementaltablefigure">
    <w:name w:val="Supplemental table/figure"/>
    <w:basedOn w:val="Heading30"/>
    <w:qFormat/>
    <w:rsid w:val="00455E15"/>
    <w:pPr>
      <w:spacing w:line="240" w:lineRule="auto"/>
    </w:pPr>
  </w:style>
  <w:style w:type="paragraph" w:customStyle="1" w:styleId="Notes">
    <w:name w:val="Notes"/>
    <w:basedOn w:val="Normal"/>
    <w:link w:val="NotesChar"/>
    <w:qFormat/>
    <w:rsid w:val="00C36C9D"/>
    <w:pPr>
      <w:spacing w:after="0" w:line="240" w:lineRule="auto"/>
    </w:pPr>
  </w:style>
  <w:style w:type="character" w:customStyle="1" w:styleId="NotesChar">
    <w:name w:val="Notes Char"/>
    <w:basedOn w:val="DefaultParagraphFont"/>
    <w:link w:val="Notes"/>
    <w:rsid w:val="00C36C9D"/>
    <w:rPr>
      <w:rFonts w:ascii="Times New Roman" w:hAnsi="Times New Roman"/>
      <w:sz w:val="24"/>
    </w:rPr>
  </w:style>
  <w:style w:type="paragraph" w:styleId="NormalWeb">
    <w:name w:val="Normal (Web)"/>
    <w:basedOn w:val="Normal"/>
    <w:uiPriority w:val="99"/>
    <w:semiHidden/>
    <w:unhideWhenUsed/>
    <w:rsid w:val="005A0012"/>
    <w:pPr>
      <w:spacing w:before="100" w:beforeAutospacing="1" w:after="100" w:afterAutospacing="1" w:line="240" w:lineRule="auto"/>
    </w:pPr>
    <w:rPr>
      <w:rFonts w:eastAsia="Times New Roman" w:cs="Times New Roman"/>
      <w:szCs w:val="24"/>
    </w:rPr>
  </w:style>
  <w:style w:type="character" w:customStyle="1" w:styleId="UnresolvedMention2">
    <w:name w:val="Unresolved Mention2"/>
    <w:basedOn w:val="DefaultParagraphFont"/>
    <w:uiPriority w:val="99"/>
    <w:rsid w:val="00271CE5"/>
    <w:rPr>
      <w:color w:val="605E5C"/>
      <w:shd w:val="clear" w:color="auto" w:fill="E1DFDD"/>
    </w:rPr>
  </w:style>
  <w:style w:type="character" w:customStyle="1" w:styleId="UnresolvedMention">
    <w:name w:val="Unresolved Mention"/>
    <w:basedOn w:val="DefaultParagraphFont"/>
    <w:uiPriority w:val="99"/>
    <w:rsid w:val="00BC6B4B"/>
    <w:rPr>
      <w:color w:val="605E5C"/>
      <w:shd w:val="clear" w:color="auto" w:fill="E1DFDD"/>
    </w:rPr>
  </w:style>
  <w:style w:type="paragraph" w:styleId="EndnoteText">
    <w:name w:val="endnote text"/>
    <w:basedOn w:val="Normal"/>
    <w:link w:val="EndnoteTextChar"/>
    <w:uiPriority w:val="99"/>
    <w:semiHidden/>
    <w:unhideWhenUsed/>
    <w:rsid w:val="006214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21420"/>
    <w:rPr>
      <w:rFonts w:ascii="Times New Roman" w:hAnsi="Times New Roman"/>
      <w:sz w:val="20"/>
      <w:szCs w:val="20"/>
    </w:rPr>
  </w:style>
  <w:style w:type="character" w:styleId="EndnoteReference">
    <w:name w:val="endnote reference"/>
    <w:basedOn w:val="DefaultParagraphFont"/>
    <w:uiPriority w:val="99"/>
    <w:semiHidden/>
    <w:unhideWhenUsed/>
    <w:rsid w:val="0062142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51EF13-AE29-4B2E-ACF0-ADF3976B1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3133</Words>
  <Characters>1785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king@medicuseconomics.com</dc:creator>
  <cp:lastModifiedBy>Senthil M</cp:lastModifiedBy>
  <cp:revision>4</cp:revision>
  <dcterms:created xsi:type="dcterms:W3CDTF">2024-11-10T12:55:00Z</dcterms:created>
  <dcterms:modified xsi:type="dcterms:W3CDTF">2025-01-19T06:52:00Z</dcterms:modified>
</cp:coreProperties>
</file>